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8046A2" w14:textId="0C2EFE8D" w:rsidR="00AD334E" w:rsidRPr="00AD334E" w:rsidRDefault="00AD334E" w:rsidP="00C157B3">
      <w:pPr>
        <w:rPr>
          <w:i/>
          <w:iCs/>
          <w:lang w:val="en-US"/>
        </w:rPr>
      </w:pPr>
      <w:r w:rsidRPr="00AD334E">
        <w:rPr>
          <w:lang w:val="en-US"/>
        </w:rPr>
        <w:t>Table S1. Study population according to MDRO infection.</w:t>
      </w:r>
    </w:p>
    <w:tbl>
      <w:tblPr>
        <w:tblStyle w:val="TableGrid"/>
        <w:tblW w:w="10915" w:type="dxa"/>
        <w:tblInd w:w="-572" w:type="dxa"/>
        <w:tblLook w:val="04A0" w:firstRow="1" w:lastRow="0" w:firstColumn="1" w:lastColumn="0" w:noHBand="0" w:noVBand="1"/>
      </w:tblPr>
      <w:tblGrid>
        <w:gridCol w:w="5529"/>
        <w:gridCol w:w="2131"/>
        <w:gridCol w:w="2127"/>
        <w:gridCol w:w="1128"/>
      </w:tblGrid>
      <w:tr w:rsidR="00AD334E" w:rsidRPr="00C42361" w14:paraId="20DE8348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70489692" w14:textId="77777777" w:rsidR="00AD334E" w:rsidRPr="00C42361" w:rsidRDefault="00AD334E" w:rsidP="00C157B3">
            <w:r w:rsidRPr="00C42361">
              <w:t>Variables</w:t>
            </w:r>
          </w:p>
        </w:tc>
        <w:tc>
          <w:tcPr>
            <w:tcW w:w="2131" w:type="dxa"/>
            <w:vAlign w:val="center"/>
          </w:tcPr>
          <w:p w14:paraId="2BC55C2C" w14:textId="77777777" w:rsidR="00AD334E" w:rsidRPr="00C42361" w:rsidRDefault="00AD334E" w:rsidP="00C157B3">
            <w:r w:rsidRPr="00C42361">
              <w:t xml:space="preserve">Non-MDRO infections </w:t>
            </w:r>
          </w:p>
        </w:tc>
        <w:tc>
          <w:tcPr>
            <w:tcW w:w="2127" w:type="dxa"/>
            <w:vAlign w:val="center"/>
          </w:tcPr>
          <w:p w14:paraId="4D6DC4A6" w14:textId="77777777" w:rsidR="00AD334E" w:rsidRPr="00C42361" w:rsidRDefault="00AD334E" w:rsidP="00C157B3">
            <w:r w:rsidRPr="00C42361">
              <w:t>MDRO infections</w:t>
            </w:r>
          </w:p>
        </w:tc>
        <w:tc>
          <w:tcPr>
            <w:tcW w:w="1128" w:type="dxa"/>
            <w:vAlign w:val="center"/>
          </w:tcPr>
          <w:p w14:paraId="071DE4C8" w14:textId="77777777" w:rsidR="00AD334E" w:rsidRPr="00C42361" w:rsidRDefault="00AD334E" w:rsidP="00C157B3">
            <w:r w:rsidRPr="00C42361">
              <w:t>p-value</w:t>
            </w:r>
          </w:p>
        </w:tc>
      </w:tr>
      <w:tr w:rsidR="00AD334E" w:rsidRPr="00C42361" w14:paraId="4B54868D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135F2498" w14:textId="77777777" w:rsidR="00AD334E" w:rsidRPr="00C42361" w:rsidRDefault="00AD334E" w:rsidP="00C157B3">
            <w:r w:rsidRPr="00C42361">
              <w:t>Study population, n (%)</w:t>
            </w:r>
          </w:p>
        </w:tc>
        <w:tc>
          <w:tcPr>
            <w:tcW w:w="2131" w:type="dxa"/>
            <w:vAlign w:val="center"/>
          </w:tcPr>
          <w:p w14:paraId="440BA0FA" w14:textId="77777777" w:rsidR="00AD334E" w:rsidRPr="00C42361" w:rsidRDefault="00AD334E" w:rsidP="00C157B3">
            <w:r w:rsidRPr="00C42361">
              <w:t>601 (100.0)</w:t>
            </w:r>
          </w:p>
        </w:tc>
        <w:tc>
          <w:tcPr>
            <w:tcW w:w="2127" w:type="dxa"/>
            <w:vAlign w:val="center"/>
          </w:tcPr>
          <w:p w14:paraId="0D2B74C9" w14:textId="77777777" w:rsidR="00AD334E" w:rsidRPr="00C42361" w:rsidRDefault="00AD334E" w:rsidP="00C157B3">
            <w:r w:rsidRPr="00C42361">
              <w:t>156 (100.0)</w:t>
            </w:r>
          </w:p>
        </w:tc>
        <w:tc>
          <w:tcPr>
            <w:tcW w:w="1128" w:type="dxa"/>
            <w:vAlign w:val="center"/>
          </w:tcPr>
          <w:p w14:paraId="572BEDF4" w14:textId="77777777" w:rsidR="00AD334E" w:rsidRPr="00C42361" w:rsidRDefault="00AD334E" w:rsidP="00C157B3"/>
        </w:tc>
      </w:tr>
      <w:tr w:rsidR="00AD334E" w:rsidRPr="00C42361" w14:paraId="094D8CF8" w14:textId="77777777" w:rsidTr="00A878AE">
        <w:trPr>
          <w:trHeight w:val="340"/>
        </w:trPr>
        <w:tc>
          <w:tcPr>
            <w:tcW w:w="10915" w:type="dxa"/>
            <w:gridSpan w:val="4"/>
            <w:vAlign w:val="center"/>
          </w:tcPr>
          <w:p w14:paraId="04BAB20F" w14:textId="77777777" w:rsidR="00AD334E" w:rsidRPr="00C42361" w:rsidRDefault="00AD334E" w:rsidP="00C157B3">
            <w:r w:rsidRPr="00C42361">
              <w:t>Demographics characteristics</w:t>
            </w:r>
          </w:p>
        </w:tc>
      </w:tr>
      <w:tr w:rsidR="00AD334E" w:rsidRPr="00C42361" w14:paraId="12749D59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7F25BD50" w14:textId="77777777" w:rsidR="00AD334E" w:rsidRPr="00C42361" w:rsidRDefault="00AD334E" w:rsidP="00C157B3">
            <w:r w:rsidRPr="00C42361">
              <w:t>Femal</w:t>
            </w:r>
            <w:r>
              <w:t>e</w:t>
            </w:r>
          </w:p>
        </w:tc>
        <w:tc>
          <w:tcPr>
            <w:tcW w:w="2131" w:type="dxa"/>
            <w:vAlign w:val="center"/>
          </w:tcPr>
          <w:p w14:paraId="65DCA13E" w14:textId="77777777" w:rsidR="00AD334E" w:rsidRPr="00C42361" w:rsidRDefault="00AD334E" w:rsidP="00C157B3">
            <w:r w:rsidRPr="00C42361">
              <w:t>230 (38.3)</w:t>
            </w:r>
          </w:p>
        </w:tc>
        <w:tc>
          <w:tcPr>
            <w:tcW w:w="2127" w:type="dxa"/>
            <w:vAlign w:val="center"/>
          </w:tcPr>
          <w:p w14:paraId="5C22B90A" w14:textId="77777777" w:rsidR="00AD334E" w:rsidRPr="00C42361" w:rsidRDefault="00AD334E" w:rsidP="00C157B3">
            <w:r w:rsidRPr="00C42361">
              <w:t>62 (39.7)</w:t>
            </w:r>
          </w:p>
        </w:tc>
        <w:tc>
          <w:tcPr>
            <w:tcW w:w="1128" w:type="dxa"/>
            <w:vAlign w:val="center"/>
          </w:tcPr>
          <w:p w14:paraId="3B219597" w14:textId="77777777" w:rsidR="00AD334E" w:rsidRPr="00C42361" w:rsidRDefault="00AD334E" w:rsidP="00C157B3">
            <w:r w:rsidRPr="00C42361">
              <w:t>0.807</w:t>
            </w:r>
          </w:p>
        </w:tc>
      </w:tr>
      <w:tr w:rsidR="00AD334E" w:rsidRPr="00C42361" w14:paraId="536C90BC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1EC50A7E" w14:textId="77777777" w:rsidR="00AD334E" w:rsidRPr="00AD334E" w:rsidRDefault="00AD334E" w:rsidP="00C157B3">
            <w:pPr>
              <w:rPr>
                <w:lang w:val="en-US"/>
              </w:rPr>
            </w:pPr>
            <w:r w:rsidRPr="00AD334E">
              <w:rPr>
                <w:lang w:val="en-US"/>
              </w:rPr>
              <w:t>Age, years, median (IQR) age</w:t>
            </w:r>
          </w:p>
        </w:tc>
        <w:tc>
          <w:tcPr>
            <w:tcW w:w="2131" w:type="dxa"/>
            <w:vAlign w:val="center"/>
          </w:tcPr>
          <w:p w14:paraId="08304F3B" w14:textId="77777777" w:rsidR="00AD334E" w:rsidRPr="00C42361" w:rsidRDefault="00AD334E" w:rsidP="00C157B3">
            <w:r w:rsidRPr="00C42361">
              <w:t>71 (60-80)</w:t>
            </w:r>
          </w:p>
        </w:tc>
        <w:tc>
          <w:tcPr>
            <w:tcW w:w="2127" w:type="dxa"/>
            <w:vAlign w:val="center"/>
          </w:tcPr>
          <w:p w14:paraId="405C3A8A" w14:textId="77777777" w:rsidR="00AD334E" w:rsidRPr="00C42361" w:rsidRDefault="00AD334E" w:rsidP="00C157B3">
            <w:r w:rsidRPr="00C42361">
              <w:t>71 (59-80)</w:t>
            </w:r>
          </w:p>
        </w:tc>
        <w:tc>
          <w:tcPr>
            <w:tcW w:w="1128" w:type="dxa"/>
            <w:vAlign w:val="center"/>
          </w:tcPr>
          <w:p w14:paraId="2D3E8B23" w14:textId="77777777" w:rsidR="00AD334E" w:rsidRPr="00C42361" w:rsidRDefault="00AD334E" w:rsidP="00C157B3">
            <w:r w:rsidRPr="00C42361">
              <w:t>0.809</w:t>
            </w:r>
          </w:p>
        </w:tc>
      </w:tr>
      <w:tr w:rsidR="00AD334E" w:rsidRPr="00C42361" w14:paraId="27E5BD51" w14:textId="77777777" w:rsidTr="00A878AE">
        <w:trPr>
          <w:trHeight w:val="340"/>
        </w:trPr>
        <w:tc>
          <w:tcPr>
            <w:tcW w:w="10915" w:type="dxa"/>
            <w:gridSpan w:val="4"/>
            <w:vAlign w:val="center"/>
          </w:tcPr>
          <w:p w14:paraId="06F96008" w14:textId="77777777" w:rsidR="00AD334E" w:rsidRPr="00C42361" w:rsidRDefault="00AD334E" w:rsidP="00C157B3">
            <w:r w:rsidRPr="00C42361">
              <w:t>Comorbidities, n (%)</w:t>
            </w:r>
          </w:p>
        </w:tc>
      </w:tr>
      <w:tr w:rsidR="00AD334E" w:rsidRPr="00C42361" w14:paraId="0B0AF60E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339C9EEC" w14:textId="77777777" w:rsidR="00AD334E" w:rsidRPr="00AD334E" w:rsidRDefault="00AD334E" w:rsidP="00C157B3">
            <w:pPr>
              <w:rPr>
                <w:lang w:val="en-US"/>
              </w:rPr>
            </w:pPr>
            <w:proofErr w:type="spellStart"/>
            <w:r w:rsidRPr="00AD334E">
              <w:rPr>
                <w:lang w:val="en-US"/>
              </w:rPr>
              <w:t>Charlson</w:t>
            </w:r>
            <w:proofErr w:type="spellEnd"/>
            <w:r w:rsidRPr="00AD334E">
              <w:rPr>
                <w:lang w:val="en-US"/>
              </w:rPr>
              <w:t xml:space="preserve"> comorbidity index, median (IQR)</w:t>
            </w:r>
          </w:p>
        </w:tc>
        <w:tc>
          <w:tcPr>
            <w:tcW w:w="2131" w:type="dxa"/>
            <w:vAlign w:val="center"/>
          </w:tcPr>
          <w:p w14:paraId="1A899D0D" w14:textId="71A8EEBA" w:rsidR="00AD334E" w:rsidRPr="00C42361" w:rsidRDefault="00AD334E" w:rsidP="00C157B3">
            <w:r w:rsidRPr="00C42361">
              <w:t>5</w:t>
            </w:r>
            <w:r w:rsidR="0051364C">
              <w:t xml:space="preserve"> </w:t>
            </w:r>
            <w:r w:rsidRPr="00C42361">
              <w:t>(3</w:t>
            </w:r>
            <w:r w:rsidR="0051364C">
              <w:t>-</w:t>
            </w:r>
            <w:r w:rsidRPr="00C42361">
              <w:t>7)</w:t>
            </w:r>
          </w:p>
        </w:tc>
        <w:tc>
          <w:tcPr>
            <w:tcW w:w="2127" w:type="dxa"/>
            <w:vAlign w:val="center"/>
          </w:tcPr>
          <w:p w14:paraId="2C5AC2FB" w14:textId="69CFA234" w:rsidR="00AD334E" w:rsidRPr="00C42361" w:rsidRDefault="00AD334E" w:rsidP="00C157B3">
            <w:r w:rsidRPr="00C42361">
              <w:t>5 (4</w:t>
            </w:r>
            <w:r w:rsidR="0051364C">
              <w:t>-</w:t>
            </w:r>
            <w:r w:rsidRPr="00C42361">
              <w:t>7)</w:t>
            </w:r>
          </w:p>
        </w:tc>
        <w:tc>
          <w:tcPr>
            <w:tcW w:w="1128" w:type="dxa"/>
            <w:vAlign w:val="center"/>
          </w:tcPr>
          <w:p w14:paraId="30F6E70F" w14:textId="77777777" w:rsidR="00AD334E" w:rsidRPr="00C42361" w:rsidRDefault="00AD334E" w:rsidP="00C157B3">
            <w:r w:rsidRPr="00C42361">
              <w:t>0.018</w:t>
            </w:r>
          </w:p>
        </w:tc>
      </w:tr>
      <w:tr w:rsidR="00AD334E" w:rsidRPr="000D0F20" w14:paraId="26215D08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3E8E3521" w14:textId="77777777" w:rsidR="00AD334E" w:rsidRPr="000D0F20" w:rsidRDefault="00AD334E" w:rsidP="00C157B3">
            <w:r w:rsidRPr="000D0F20">
              <w:t>Hypertension</w:t>
            </w:r>
          </w:p>
        </w:tc>
        <w:tc>
          <w:tcPr>
            <w:tcW w:w="2131" w:type="dxa"/>
            <w:vAlign w:val="center"/>
          </w:tcPr>
          <w:p w14:paraId="7098F5BF" w14:textId="77777777" w:rsidR="00AD334E" w:rsidRPr="000D0F20" w:rsidRDefault="00AD334E" w:rsidP="00C157B3">
            <w:r w:rsidRPr="000D0F20">
              <w:t>323 (53.7)</w:t>
            </w:r>
          </w:p>
        </w:tc>
        <w:tc>
          <w:tcPr>
            <w:tcW w:w="2127" w:type="dxa"/>
            <w:vAlign w:val="center"/>
          </w:tcPr>
          <w:p w14:paraId="37189A85" w14:textId="77777777" w:rsidR="00AD334E" w:rsidRPr="000D0F20" w:rsidRDefault="00AD334E" w:rsidP="00C157B3">
            <w:r w:rsidRPr="000D0F20">
              <w:t>91 (58.3)</w:t>
            </w:r>
          </w:p>
        </w:tc>
        <w:tc>
          <w:tcPr>
            <w:tcW w:w="1128" w:type="dxa"/>
            <w:vAlign w:val="center"/>
          </w:tcPr>
          <w:p w14:paraId="45ECBD27" w14:textId="77777777" w:rsidR="00AD334E" w:rsidRPr="000D0F20" w:rsidRDefault="00AD334E" w:rsidP="00C157B3">
            <w:r w:rsidRPr="000D0F20">
              <w:t>0.349</w:t>
            </w:r>
          </w:p>
        </w:tc>
      </w:tr>
      <w:tr w:rsidR="00AD334E" w:rsidRPr="00C42361" w14:paraId="293A9C34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68FAC9E8" w14:textId="77777777" w:rsidR="00AD334E" w:rsidRPr="00C42361" w:rsidRDefault="00AD334E" w:rsidP="00C157B3">
            <w:r w:rsidRPr="00C42361">
              <w:t>Diabetes mellitus</w:t>
            </w:r>
          </w:p>
        </w:tc>
        <w:tc>
          <w:tcPr>
            <w:tcW w:w="2131" w:type="dxa"/>
            <w:vAlign w:val="center"/>
          </w:tcPr>
          <w:p w14:paraId="7820A67D" w14:textId="77777777" w:rsidR="00AD334E" w:rsidRPr="00C42361" w:rsidRDefault="00AD334E" w:rsidP="00C157B3">
            <w:r w:rsidRPr="00C42361">
              <w:t>174 (29.0)</w:t>
            </w:r>
          </w:p>
        </w:tc>
        <w:tc>
          <w:tcPr>
            <w:tcW w:w="2127" w:type="dxa"/>
            <w:vAlign w:val="center"/>
          </w:tcPr>
          <w:p w14:paraId="17A0081E" w14:textId="77777777" w:rsidR="00AD334E" w:rsidRPr="00C42361" w:rsidRDefault="00AD334E" w:rsidP="00C157B3">
            <w:r w:rsidRPr="00C42361">
              <w:t>52 (33.3)</w:t>
            </w:r>
          </w:p>
        </w:tc>
        <w:tc>
          <w:tcPr>
            <w:tcW w:w="1128" w:type="dxa"/>
            <w:vAlign w:val="center"/>
          </w:tcPr>
          <w:p w14:paraId="7164205E" w14:textId="77777777" w:rsidR="00AD334E" w:rsidRPr="00C42361" w:rsidRDefault="00AD334E" w:rsidP="00C157B3">
            <w:r w:rsidRPr="00C42361">
              <w:t>0.333</w:t>
            </w:r>
          </w:p>
        </w:tc>
      </w:tr>
      <w:tr w:rsidR="00AD334E" w:rsidRPr="00C42361" w14:paraId="4BA556B7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488739A7" w14:textId="77777777" w:rsidR="00AD334E" w:rsidRPr="00C42361" w:rsidRDefault="00AD334E" w:rsidP="00C157B3">
            <w:r w:rsidRPr="00C42361">
              <w:t>Chronic renal failure</w:t>
            </w:r>
          </w:p>
        </w:tc>
        <w:tc>
          <w:tcPr>
            <w:tcW w:w="2131" w:type="dxa"/>
            <w:vAlign w:val="center"/>
          </w:tcPr>
          <w:p w14:paraId="06BB8F71" w14:textId="77777777" w:rsidR="00AD334E" w:rsidRPr="00C42361" w:rsidRDefault="00AD334E" w:rsidP="00C157B3">
            <w:r w:rsidRPr="00C42361">
              <w:t>113 (18.8)</w:t>
            </w:r>
          </w:p>
        </w:tc>
        <w:tc>
          <w:tcPr>
            <w:tcW w:w="2127" w:type="dxa"/>
            <w:vAlign w:val="center"/>
          </w:tcPr>
          <w:p w14:paraId="647A985F" w14:textId="77777777" w:rsidR="00AD334E" w:rsidRPr="00C42361" w:rsidRDefault="00AD334E" w:rsidP="00C157B3">
            <w:r w:rsidRPr="00C42361">
              <w:t>57 (36.5)</w:t>
            </w:r>
          </w:p>
        </w:tc>
        <w:tc>
          <w:tcPr>
            <w:tcW w:w="1128" w:type="dxa"/>
            <w:vAlign w:val="center"/>
          </w:tcPr>
          <w:p w14:paraId="4E3468CD" w14:textId="77777777" w:rsidR="00AD334E" w:rsidRPr="00C42361" w:rsidRDefault="00AD334E" w:rsidP="00C157B3">
            <w:r w:rsidRPr="00C42361">
              <w:t>&lt;0.001</w:t>
            </w:r>
          </w:p>
        </w:tc>
      </w:tr>
      <w:tr w:rsidR="00AD334E" w:rsidRPr="00C42361" w14:paraId="72F6C58E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20FC86F2" w14:textId="77777777" w:rsidR="00AD334E" w:rsidRPr="00C42361" w:rsidRDefault="00AD334E" w:rsidP="00C157B3">
            <w:r w:rsidRPr="00C42361">
              <w:t>Solid Cancer</w:t>
            </w:r>
          </w:p>
        </w:tc>
        <w:tc>
          <w:tcPr>
            <w:tcW w:w="2131" w:type="dxa"/>
            <w:vAlign w:val="center"/>
          </w:tcPr>
          <w:p w14:paraId="12D1AAF0" w14:textId="77777777" w:rsidR="00AD334E" w:rsidRPr="00C42361" w:rsidRDefault="00AD334E" w:rsidP="00C157B3">
            <w:r w:rsidRPr="00C42361">
              <w:t>121 (20.1)</w:t>
            </w:r>
          </w:p>
        </w:tc>
        <w:tc>
          <w:tcPr>
            <w:tcW w:w="2127" w:type="dxa"/>
            <w:vAlign w:val="center"/>
          </w:tcPr>
          <w:p w14:paraId="1097756F" w14:textId="77777777" w:rsidR="00AD334E" w:rsidRPr="00C42361" w:rsidRDefault="00AD334E" w:rsidP="00C157B3">
            <w:r w:rsidRPr="00C42361">
              <w:t>35 (22.4)</w:t>
            </w:r>
          </w:p>
        </w:tc>
        <w:tc>
          <w:tcPr>
            <w:tcW w:w="1128" w:type="dxa"/>
            <w:vAlign w:val="center"/>
          </w:tcPr>
          <w:p w14:paraId="1D80D84D" w14:textId="77777777" w:rsidR="00AD334E" w:rsidRPr="00C42361" w:rsidRDefault="00AD334E" w:rsidP="00C157B3">
            <w:r w:rsidRPr="00C42361">
              <w:t>0.601</w:t>
            </w:r>
          </w:p>
        </w:tc>
      </w:tr>
      <w:tr w:rsidR="00AD334E" w:rsidRPr="00C42361" w14:paraId="53718D80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0005D2A6" w14:textId="77777777" w:rsidR="00AD334E" w:rsidRPr="00C42361" w:rsidRDefault="00AD334E" w:rsidP="00C157B3">
            <w:r w:rsidRPr="00C42361">
              <w:t>Ischemic heart disease</w:t>
            </w:r>
          </w:p>
        </w:tc>
        <w:tc>
          <w:tcPr>
            <w:tcW w:w="2131" w:type="dxa"/>
            <w:vAlign w:val="center"/>
          </w:tcPr>
          <w:p w14:paraId="7A6ED9BB" w14:textId="77777777" w:rsidR="00AD334E" w:rsidRPr="00C42361" w:rsidRDefault="00AD334E" w:rsidP="00C157B3">
            <w:r w:rsidRPr="00C42361">
              <w:t>74 (12.3)</w:t>
            </w:r>
          </w:p>
        </w:tc>
        <w:tc>
          <w:tcPr>
            <w:tcW w:w="2127" w:type="dxa"/>
            <w:vAlign w:val="center"/>
          </w:tcPr>
          <w:p w14:paraId="09A3DA51" w14:textId="77777777" w:rsidR="00AD334E" w:rsidRPr="00C42361" w:rsidRDefault="00AD334E" w:rsidP="00C157B3">
            <w:r w:rsidRPr="00C42361">
              <w:t>21 (13.5)</w:t>
            </w:r>
          </w:p>
        </w:tc>
        <w:tc>
          <w:tcPr>
            <w:tcW w:w="1128" w:type="dxa"/>
            <w:vAlign w:val="center"/>
          </w:tcPr>
          <w:p w14:paraId="6DFB0EBE" w14:textId="77777777" w:rsidR="00AD334E" w:rsidRPr="00C42361" w:rsidRDefault="00AD334E" w:rsidP="00C157B3">
            <w:r w:rsidRPr="00C42361">
              <w:t>0.802</w:t>
            </w:r>
          </w:p>
        </w:tc>
      </w:tr>
      <w:tr w:rsidR="00AD334E" w:rsidRPr="00C42361" w14:paraId="14E822DB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464E58B7" w14:textId="77777777" w:rsidR="00AD334E" w:rsidRPr="00C42361" w:rsidRDefault="00AD334E" w:rsidP="00C157B3">
            <w:r w:rsidRPr="00C42361">
              <w:t>Chronic obstructive pulmonary disease</w:t>
            </w:r>
          </w:p>
        </w:tc>
        <w:tc>
          <w:tcPr>
            <w:tcW w:w="2131" w:type="dxa"/>
            <w:vAlign w:val="center"/>
          </w:tcPr>
          <w:p w14:paraId="46AE4FED" w14:textId="77777777" w:rsidR="00AD334E" w:rsidRPr="00C42361" w:rsidRDefault="00AD334E" w:rsidP="00C157B3">
            <w:r w:rsidRPr="00C42361">
              <w:t>73 (12.1)</w:t>
            </w:r>
          </w:p>
        </w:tc>
        <w:tc>
          <w:tcPr>
            <w:tcW w:w="2127" w:type="dxa"/>
            <w:vAlign w:val="center"/>
          </w:tcPr>
          <w:p w14:paraId="283D2312" w14:textId="77777777" w:rsidR="00AD334E" w:rsidRPr="00C42361" w:rsidRDefault="00AD334E" w:rsidP="00C157B3">
            <w:r w:rsidRPr="00C42361">
              <w:t>19 (12.2)</w:t>
            </w:r>
          </w:p>
        </w:tc>
        <w:tc>
          <w:tcPr>
            <w:tcW w:w="1128" w:type="dxa"/>
            <w:vAlign w:val="center"/>
          </w:tcPr>
          <w:p w14:paraId="4C773990" w14:textId="77777777" w:rsidR="00AD334E" w:rsidRPr="00C42361" w:rsidRDefault="00AD334E" w:rsidP="00C157B3">
            <w:r w:rsidRPr="00C42361">
              <w:t>1.000</w:t>
            </w:r>
          </w:p>
        </w:tc>
      </w:tr>
      <w:tr w:rsidR="00AD334E" w:rsidRPr="00C42361" w14:paraId="5BFE187C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288DE15C" w14:textId="77777777" w:rsidR="00AD334E" w:rsidRPr="00C42361" w:rsidRDefault="00AD334E" w:rsidP="00C157B3">
            <w:r w:rsidRPr="00C42361">
              <w:t>Chronic heart failure</w:t>
            </w:r>
          </w:p>
        </w:tc>
        <w:tc>
          <w:tcPr>
            <w:tcW w:w="2131" w:type="dxa"/>
            <w:vAlign w:val="center"/>
          </w:tcPr>
          <w:p w14:paraId="660B49EE" w14:textId="77777777" w:rsidR="00AD334E" w:rsidRPr="00C42361" w:rsidRDefault="00AD334E" w:rsidP="00C157B3">
            <w:r w:rsidRPr="00C42361">
              <w:t>55 (9.2)</w:t>
            </w:r>
          </w:p>
        </w:tc>
        <w:tc>
          <w:tcPr>
            <w:tcW w:w="2127" w:type="dxa"/>
            <w:vAlign w:val="center"/>
          </w:tcPr>
          <w:p w14:paraId="5A20228D" w14:textId="77777777" w:rsidR="00AD334E" w:rsidRPr="00C42361" w:rsidRDefault="00AD334E" w:rsidP="00C157B3">
            <w:r w:rsidRPr="00C42361">
              <w:t>14 (9.0)</w:t>
            </w:r>
          </w:p>
        </w:tc>
        <w:tc>
          <w:tcPr>
            <w:tcW w:w="1128" w:type="dxa"/>
            <w:vAlign w:val="center"/>
          </w:tcPr>
          <w:p w14:paraId="1DDA5510" w14:textId="77777777" w:rsidR="00AD334E" w:rsidRPr="00C42361" w:rsidRDefault="00AD334E" w:rsidP="00C157B3">
            <w:r w:rsidRPr="00C42361">
              <w:t>1.000</w:t>
            </w:r>
          </w:p>
        </w:tc>
      </w:tr>
      <w:tr w:rsidR="00AD334E" w:rsidRPr="00C42361" w14:paraId="6C9256CF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3DFE2670" w14:textId="77777777" w:rsidR="00AD334E" w:rsidRPr="00C42361" w:rsidRDefault="00AD334E" w:rsidP="00C157B3">
            <w:r w:rsidRPr="00C42361">
              <w:t xml:space="preserve">Hematological malignancy </w:t>
            </w:r>
          </w:p>
        </w:tc>
        <w:tc>
          <w:tcPr>
            <w:tcW w:w="2131" w:type="dxa"/>
            <w:vAlign w:val="center"/>
          </w:tcPr>
          <w:p w14:paraId="5A1564E9" w14:textId="77777777" w:rsidR="00AD334E" w:rsidRPr="00C42361" w:rsidRDefault="00AD334E" w:rsidP="00C157B3">
            <w:r w:rsidRPr="00C42361">
              <w:t>50 (8.3)</w:t>
            </w:r>
          </w:p>
        </w:tc>
        <w:tc>
          <w:tcPr>
            <w:tcW w:w="2127" w:type="dxa"/>
            <w:vAlign w:val="center"/>
          </w:tcPr>
          <w:p w14:paraId="01CD30C4" w14:textId="77777777" w:rsidR="00AD334E" w:rsidRPr="00C42361" w:rsidRDefault="00AD334E" w:rsidP="00C157B3">
            <w:r w:rsidRPr="00C42361">
              <w:t>15 (9.6)</w:t>
            </w:r>
          </w:p>
        </w:tc>
        <w:tc>
          <w:tcPr>
            <w:tcW w:w="1128" w:type="dxa"/>
            <w:vAlign w:val="center"/>
          </w:tcPr>
          <w:p w14:paraId="37D474D1" w14:textId="77777777" w:rsidR="00AD334E" w:rsidRPr="00C42361" w:rsidRDefault="00AD334E" w:rsidP="00C157B3">
            <w:r w:rsidRPr="00C42361">
              <w:t>0.723</w:t>
            </w:r>
          </w:p>
        </w:tc>
      </w:tr>
      <w:tr w:rsidR="00AD334E" w:rsidRPr="00C42361" w14:paraId="5A5CA4E3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45192EB9" w14:textId="77777777" w:rsidR="00AD334E" w:rsidRPr="00C42361" w:rsidRDefault="00AD334E" w:rsidP="00C157B3">
            <w:r w:rsidRPr="00C42361">
              <w:t xml:space="preserve">Solid organ transplantation </w:t>
            </w:r>
          </w:p>
        </w:tc>
        <w:tc>
          <w:tcPr>
            <w:tcW w:w="2131" w:type="dxa"/>
            <w:vAlign w:val="center"/>
          </w:tcPr>
          <w:p w14:paraId="72223BDB" w14:textId="77777777" w:rsidR="00AD334E" w:rsidRPr="00C42361" w:rsidRDefault="00AD334E" w:rsidP="00C157B3">
            <w:r w:rsidRPr="00C42361">
              <w:t>45 (7.5)</w:t>
            </w:r>
          </w:p>
        </w:tc>
        <w:tc>
          <w:tcPr>
            <w:tcW w:w="2127" w:type="dxa"/>
            <w:vAlign w:val="center"/>
          </w:tcPr>
          <w:p w14:paraId="265F39CB" w14:textId="77777777" w:rsidR="00AD334E" w:rsidRPr="00C42361" w:rsidRDefault="00AD334E" w:rsidP="00C157B3">
            <w:r w:rsidRPr="00C42361">
              <w:t>16 (10.3)</w:t>
            </w:r>
          </w:p>
        </w:tc>
        <w:tc>
          <w:tcPr>
            <w:tcW w:w="1128" w:type="dxa"/>
            <w:vAlign w:val="center"/>
          </w:tcPr>
          <w:p w14:paraId="2E38F6B1" w14:textId="77777777" w:rsidR="00AD334E" w:rsidRPr="00C42361" w:rsidRDefault="00AD334E" w:rsidP="00C157B3">
            <w:r w:rsidRPr="00C42361">
              <w:t>0.334</w:t>
            </w:r>
          </w:p>
        </w:tc>
      </w:tr>
      <w:tr w:rsidR="00AD334E" w:rsidRPr="00C42361" w14:paraId="32B458DD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2F2E8856" w14:textId="77777777" w:rsidR="00AD334E" w:rsidRPr="00C42361" w:rsidRDefault="00AD334E" w:rsidP="00C157B3">
            <w:r w:rsidRPr="00C42361">
              <w:t>Dementia</w:t>
            </w:r>
          </w:p>
        </w:tc>
        <w:tc>
          <w:tcPr>
            <w:tcW w:w="2131" w:type="dxa"/>
            <w:vAlign w:val="center"/>
          </w:tcPr>
          <w:p w14:paraId="273105FD" w14:textId="77777777" w:rsidR="00AD334E" w:rsidRPr="00C42361" w:rsidRDefault="00AD334E" w:rsidP="00C157B3">
            <w:r w:rsidRPr="00C42361">
              <w:t>37 (6.2)</w:t>
            </w:r>
          </w:p>
        </w:tc>
        <w:tc>
          <w:tcPr>
            <w:tcW w:w="2127" w:type="dxa"/>
            <w:vAlign w:val="center"/>
          </w:tcPr>
          <w:p w14:paraId="1EBF7DF9" w14:textId="77777777" w:rsidR="00AD334E" w:rsidRPr="00C42361" w:rsidRDefault="00AD334E" w:rsidP="00C157B3">
            <w:r w:rsidRPr="00C42361">
              <w:t>15 (9.6)</w:t>
            </w:r>
          </w:p>
        </w:tc>
        <w:tc>
          <w:tcPr>
            <w:tcW w:w="1128" w:type="dxa"/>
            <w:vAlign w:val="center"/>
          </w:tcPr>
          <w:p w14:paraId="335082BD" w14:textId="77777777" w:rsidR="00AD334E" w:rsidRPr="00C42361" w:rsidRDefault="00AD334E" w:rsidP="00C157B3">
            <w:r w:rsidRPr="00C42361">
              <w:t>0.179</w:t>
            </w:r>
          </w:p>
        </w:tc>
      </w:tr>
      <w:tr w:rsidR="00AD334E" w:rsidRPr="00C42361" w14:paraId="7BF14887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4BC1E5B5" w14:textId="77777777" w:rsidR="00AD334E" w:rsidRPr="00C42361" w:rsidRDefault="00AD334E" w:rsidP="00C157B3">
            <w:r w:rsidRPr="00C42361">
              <w:t>Chronic liver disease</w:t>
            </w:r>
          </w:p>
        </w:tc>
        <w:tc>
          <w:tcPr>
            <w:tcW w:w="2131" w:type="dxa"/>
            <w:vAlign w:val="center"/>
          </w:tcPr>
          <w:p w14:paraId="68963F45" w14:textId="77777777" w:rsidR="00AD334E" w:rsidRPr="00C42361" w:rsidRDefault="00AD334E" w:rsidP="00C157B3">
            <w:r w:rsidRPr="00C42361">
              <w:t>36 (6.0)</w:t>
            </w:r>
          </w:p>
        </w:tc>
        <w:tc>
          <w:tcPr>
            <w:tcW w:w="2127" w:type="dxa"/>
            <w:vAlign w:val="center"/>
          </w:tcPr>
          <w:p w14:paraId="67063732" w14:textId="77777777" w:rsidR="00AD334E" w:rsidRPr="00C42361" w:rsidRDefault="00AD334E" w:rsidP="00C157B3">
            <w:r w:rsidRPr="00C42361">
              <w:t>13 (8.3)</w:t>
            </w:r>
          </w:p>
        </w:tc>
        <w:tc>
          <w:tcPr>
            <w:tcW w:w="1128" w:type="dxa"/>
            <w:vAlign w:val="center"/>
          </w:tcPr>
          <w:p w14:paraId="7480600A" w14:textId="77777777" w:rsidR="00AD334E" w:rsidRPr="00C42361" w:rsidRDefault="00AD334E" w:rsidP="00C157B3">
            <w:r w:rsidRPr="00C42361">
              <w:t>0.380</w:t>
            </w:r>
          </w:p>
        </w:tc>
      </w:tr>
      <w:tr w:rsidR="00AD334E" w:rsidRPr="00C42361" w14:paraId="54FE4850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72786EA2" w14:textId="77777777" w:rsidR="00AD334E" w:rsidRPr="00C42361" w:rsidRDefault="00AD334E" w:rsidP="00C157B3">
            <w:r w:rsidRPr="00C42361">
              <w:t>Stroke</w:t>
            </w:r>
          </w:p>
        </w:tc>
        <w:tc>
          <w:tcPr>
            <w:tcW w:w="2131" w:type="dxa"/>
            <w:vAlign w:val="center"/>
          </w:tcPr>
          <w:p w14:paraId="113925FB" w14:textId="77777777" w:rsidR="00AD334E" w:rsidRPr="00C42361" w:rsidRDefault="00AD334E" w:rsidP="00C157B3">
            <w:r w:rsidRPr="00C42361">
              <w:t>38 (6.3)</w:t>
            </w:r>
          </w:p>
        </w:tc>
        <w:tc>
          <w:tcPr>
            <w:tcW w:w="2127" w:type="dxa"/>
            <w:vAlign w:val="center"/>
          </w:tcPr>
          <w:p w14:paraId="5872BBAA" w14:textId="77777777" w:rsidR="00AD334E" w:rsidRPr="00C42361" w:rsidRDefault="00AD334E" w:rsidP="00C157B3">
            <w:r w:rsidRPr="00C42361">
              <w:t>10 (6.4)</w:t>
            </w:r>
          </w:p>
        </w:tc>
        <w:tc>
          <w:tcPr>
            <w:tcW w:w="1128" w:type="dxa"/>
            <w:vAlign w:val="center"/>
          </w:tcPr>
          <w:p w14:paraId="44964C6A" w14:textId="77777777" w:rsidR="00AD334E" w:rsidRPr="00C42361" w:rsidRDefault="00AD334E" w:rsidP="00C157B3">
            <w:r w:rsidRPr="00C42361">
              <w:t>1.000</w:t>
            </w:r>
          </w:p>
        </w:tc>
      </w:tr>
      <w:tr w:rsidR="00AD334E" w:rsidRPr="00C42361" w14:paraId="75B72D7E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3A28FBAE" w14:textId="77777777" w:rsidR="00AD334E" w:rsidRPr="00C42361" w:rsidRDefault="00AD334E" w:rsidP="00C157B3">
            <w:r w:rsidRPr="00C42361">
              <w:t xml:space="preserve">Bronchiectasis </w:t>
            </w:r>
          </w:p>
        </w:tc>
        <w:tc>
          <w:tcPr>
            <w:tcW w:w="2131" w:type="dxa"/>
            <w:vAlign w:val="center"/>
          </w:tcPr>
          <w:p w14:paraId="514C1B26" w14:textId="77777777" w:rsidR="00AD334E" w:rsidRPr="00C42361" w:rsidRDefault="00AD334E" w:rsidP="00C157B3">
            <w:r w:rsidRPr="00C42361">
              <w:t>13 (2.2)</w:t>
            </w:r>
          </w:p>
        </w:tc>
        <w:tc>
          <w:tcPr>
            <w:tcW w:w="2127" w:type="dxa"/>
            <w:vAlign w:val="center"/>
          </w:tcPr>
          <w:p w14:paraId="6FBA71F2" w14:textId="77777777" w:rsidR="00AD334E" w:rsidRPr="00C42361" w:rsidRDefault="00AD334E" w:rsidP="00C157B3">
            <w:r w:rsidRPr="00C42361">
              <w:t>3 (1.9)</w:t>
            </w:r>
          </w:p>
        </w:tc>
        <w:tc>
          <w:tcPr>
            <w:tcW w:w="1128" w:type="dxa"/>
            <w:vAlign w:val="center"/>
          </w:tcPr>
          <w:p w14:paraId="5EB23564" w14:textId="77777777" w:rsidR="00AD334E" w:rsidRPr="00C42361" w:rsidRDefault="00AD334E" w:rsidP="00C157B3">
            <w:r w:rsidRPr="00C42361">
              <w:t>1.000</w:t>
            </w:r>
          </w:p>
        </w:tc>
      </w:tr>
      <w:tr w:rsidR="00AD334E" w:rsidRPr="00C42361" w14:paraId="3E299DAD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0F5937C2" w14:textId="77777777" w:rsidR="00AD334E" w:rsidRPr="00C42361" w:rsidRDefault="00AD334E" w:rsidP="00C157B3">
            <w:r w:rsidRPr="00C42361">
              <w:t>Bone marrow transplantation</w:t>
            </w:r>
          </w:p>
        </w:tc>
        <w:tc>
          <w:tcPr>
            <w:tcW w:w="2131" w:type="dxa"/>
            <w:vAlign w:val="center"/>
          </w:tcPr>
          <w:p w14:paraId="6CBCC00D" w14:textId="77777777" w:rsidR="00AD334E" w:rsidRPr="00C42361" w:rsidRDefault="00AD334E" w:rsidP="00C157B3">
            <w:r w:rsidRPr="00C42361">
              <w:t>13 (2.2)</w:t>
            </w:r>
          </w:p>
        </w:tc>
        <w:tc>
          <w:tcPr>
            <w:tcW w:w="2127" w:type="dxa"/>
            <w:vAlign w:val="center"/>
          </w:tcPr>
          <w:p w14:paraId="2020A3DE" w14:textId="77777777" w:rsidR="00AD334E" w:rsidRPr="00C42361" w:rsidRDefault="00AD334E" w:rsidP="00C157B3">
            <w:r w:rsidRPr="00C42361">
              <w:t>3 (1.9)</w:t>
            </w:r>
          </w:p>
        </w:tc>
        <w:tc>
          <w:tcPr>
            <w:tcW w:w="1128" w:type="dxa"/>
            <w:vAlign w:val="center"/>
          </w:tcPr>
          <w:p w14:paraId="1F3B39EB" w14:textId="77777777" w:rsidR="00AD334E" w:rsidRPr="00C42361" w:rsidRDefault="00AD334E" w:rsidP="00C157B3">
            <w:r w:rsidRPr="00C42361">
              <w:t>1.000</w:t>
            </w:r>
          </w:p>
        </w:tc>
      </w:tr>
      <w:tr w:rsidR="00AD334E" w:rsidRPr="00C42361" w14:paraId="0630B89E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5D92BD41" w14:textId="77777777" w:rsidR="00AD334E" w:rsidRPr="00C42361" w:rsidRDefault="00AD334E" w:rsidP="00C157B3">
            <w:r w:rsidRPr="00C42361">
              <w:t>HIV infection</w:t>
            </w:r>
          </w:p>
        </w:tc>
        <w:tc>
          <w:tcPr>
            <w:tcW w:w="2131" w:type="dxa"/>
            <w:vAlign w:val="center"/>
          </w:tcPr>
          <w:p w14:paraId="6173446C" w14:textId="77777777" w:rsidR="00AD334E" w:rsidRPr="00C42361" w:rsidRDefault="00AD334E" w:rsidP="00C157B3">
            <w:r w:rsidRPr="00C42361">
              <w:t>10 (1.7)</w:t>
            </w:r>
          </w:p>
        </w:tc>
        <w:tc>
          <w:tcPr>
            <w:tcW w:w="2127" w:type="dxa"/>
            <w:vAlign w:val="center"/>
          </w:tcPr>
          <w:p w14:paraId="1E14CCF6" w14:textId="77777777" w:rsidR="00AD334E" w:rsidRPr="00C42361" w:rsidRDefault="00AD334E" w:rsidP="00C157B3">
            <w:r w:rsidRPr="00C42361">
              <w:t>4 (2.6)</w:t>
            </w:r>
          </w:p>
        </w:tc>
        <w:tc>
          <w:tcPr>
            <w:tcW w:w="1128" w:type="dxa"/>
            <w:vAlign w:val="center"/>
          </w:tcPr>
          <w:p w14:paraId="1F07B829" w14:textId="77777777" w:rsidR="00AD334E" w:rsidRPr="00C42361" w:rsidRDefault="00AD334E" w:rsidP="00C157B3">
            <w:r w:rsidRPr="00C42361">
              <w:t>0.682</w:t>
            </w:r>
          </w:p>
        </w:tc>
      </w:tr>
      <w:tr w:rsidR="00AD334E" w:rsidRPr="00E20ACB" w14:paraId="7867AA6F" w14:textId="77777777" w:rsidTr="00A878AE">
        <w:trPr>
          <w:trHeight w:val="340"/>
        </w:trPr>
        <w:tc>
          <w:tcPr>
            <w:tcW w:w="10915" w:type="dxa"/>
            <w:gridSpan w:val="4"/>
            <w:vAlign w:val="center"/>
          </w:tcPr>
          <w:p w14:paraId="16272FF6" w14:textId="77777777" w:rsidR="00AD334E" w:rsidRPr="00AD334E" w:rsidRDefault="00AD334E" w:rsidP="00C157B3">
            <w:pPr>
              <w:rPr>
                <w:lang w:val="en-US"/>
              </w:rPr>
            </w:pPr>
            <w:r w:rsidRPr="00AD334E">
              <w:rPr>
                <w:lang w:val="en-US"/>
              </w:rPr>
              <w:t>Risk factors for infectious disease and MDRO colonization, n (%)</w:t>
            </w:r>
          </w:p>
        </w:tc>
      </w:tr>
      <w:tr w:rsidR="00AD334E" w:rsidRPr="00C42361" w14:paraId="1030E439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3C025BC3" w14:textId="77777777" w:rsidR="00AD334E" w:rsidRPr="00AD334E" w:rsidRDefault="00AD334E" w:rsidP="00C157B3">
            <w:pPr>
              <w:rPr>
                <w:lang w:val="en-US"/>
              </w:rPr>
            </w:pPr>
            <w:r w:rsidRPr="00AD334E">
              <w:rPr>
                <w:lang w:val="en-US"/>
              </w:rPr>
              <w:t>Antibiotic therapy in the last 3 months</w:t>
            </w:r>
          </w:p>
        </w:tc>
        <w:tc>
          <w:tcPr>
            <w:tcW w:w="2131" w:type="dxa"/>
            <w:vAlign w:val="center"/>
          </w:tcPr>
          <w:p w14:paraId="41870FFF" w14:textId="77777777" w:rsidR="00AD334E" w:rsidRPr="00C42361" w:rsidRDefault="00AD334E" w:rsidP="00C157B3">
            <w:r w:rsidRPr="00C42361">
              <w:t>224 (37.3)</w:t>
            </w:r>
          </w:p>
        </w:tc>
        <w:tc>
          <w:tcPr>
            <w:tcW w:w="2127" w:type="dxa"/>
            <w:vAlign w:val="center"/>
          </w:tcPr>
          <w:p w14:paraId="757D8067" w14:textId="77777777" w:rsidR="00AD334E" w:rsidRPr="00C42361" w:rsidRDefault="00AD334E" w:rsidP="00C157B3">
            <w:r w:rsidRPr="00C42361">
              <w:t>102 (65.4)</w:t>
            </w:r>
          </w:p>
        </w:tc>
        <w:tc>
          <w:tcPr>
            <w:tcW w:w="1128" w:type="dxa"/>
            <w:vAlign w:val="center"/>
          </w:tcPr>
          <w:p w14:paraId="6AB3D64B" w14:textId="77777777" w:rsidR="00AD334E" w:rsidRPr="00C42361" w:rsidRDefault="00AD334E" w:rsidP="00C157B3">
            <w:r w:rsidRPr="00C42361">
              <w:t>&lt;0.001</w:t>
            </w:r>
          </w:p>
        </w:tc>
      </w:tr>
      <w:tr w:rsidR="00AD334E" w:rsidRPr="00C42361" w14:paraId="42B22D79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3EB0248A" w14:textId="77777777" w:rsidR="00AD334E" w:rsidRPr="00AD334E" w:rsidRDefault="00AD334E" w:rsidP="00C157B3">
            <w:pPr>
              <w:rPr>
                <w:lang w:val="en-US"/>
              </w:rPr>
            </w:pPr>
            <w:r w:rsidRPr="00AD334E">
              <w:rPr>
                <w:lang w:val="en-US"/>
              </w:rPr>
              <w:t>Hospital admission in the last 3 months</w:t>
            </w:r>
          </w:p>
        </w:tc>
        <w:tc>
          <w:tcPr>
            <w:tcW w:w="2131" w:type="dxa"/>
            <w:vAlign w:val="center"/>
          </w:tcPr>
          <w:p w14:paraId="0676A711" w14:textId="77777777" w:rsidR="00AD334E" w:rsidRPr="00C42361" w:rsidRDefault="00AD334E" w:rsidP="00C157B3">
            <w:r w:rsidRPr="00C42361">
              <w:t>218 (36.3)</w:t>
            </w:r>
          </w:p>
        </w:tc>
        <w:tc>
          <w:tcPr>
            <w:tcW w:w="2127" w:type="dxa"/>
            <w:vAlign w:val="center"/>
          </w:tcPr>
          <w:p w14:paraId="10F3DDFE" w14:textId="77777777" w:rsidR="00AD334E" w:rsidRPr="00C42361" w:rsidRDefault="00AD334E" w:rsidP="00C157B3">
            <w:r w:rsidRPr="00C42361">
              <w:t>89 (57.1)</w:t>
            </w:r>
          </w:p>
        </w:tc>
        <w:tc>
          <w:tcPr>
            <w:tcW w:w="1128" w:type="dxa"/>
            <w:vAlign w:val="center"/>
          </w:tcPr>
          <w:p w14:paraId="76981031" w14:textId="77777777" w:rsidR="00AD334E" w:rsidRPr="00C42361" w:rsidRDefault="00AD334E" w:rsidP="00C157B3">
            <w:r w:rsidRPr="00C42361">
              <w:t>&lt;0.001</w:t>
            </w:r>
          </w:p>
        </w:tc>
      </w:tr>
      <w:tr w:rsidR="00AD334E" w:rsidRPr="00C42361" w14:paraId="0882CE1B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48875698" w14:textId="77777777" w:rsidR="00AD334E" w:rsidRPr="00AD334E" w:rsidRDefault="00AD334E" w:rsidP="00C157B3">
            <w:pPr>
              <w:rPr>
                <w:lang w:val="en-US"/>
              </w:rPr>
            </w:pPr>
            <w:r w:rsidRPr="00AD334E">
              <w:rPr>
                <w:lang w:val="en-US"/>
              </w:rPr>
              <w:lastRenderedPageBreak/>
              <w:t xml:space="preserve">Day hospital admission in the last 3 months </w:t>
            </w:r>
          </w:p>
        </w:tc>
        <w:tc>
          <w:tcPr>
            <w:tcW w:w="2131" w:type="dxa"/>
            <w:vAlign w:val="center"/>
          </w:tcPr>
          <w:p w14:paraId="0B11E4AE" w14:textId="77777777" w:rsidR="00AD334E" w:rsidRPr="00C42361" w:rsidRDefault="00AD334E" w:rsidP="00C157B3">
            <w:r w:rsidRPr="00C42361">
              <w:t>139 (23.1)</w:t>
            </w:r>
          </w:p>
        </w:tc>
        <w:tc>
          <w:tcPr>
            <w:tcW w:w="2127" w:type="dxa"/>
            <w:vAlign w:val="center"/>
          </w:tcPr>
          <w:p w14:paraId="487EAA6C" w14:textId="77777777" w:rsidR="00AD334E" w:rsidRPr="00C42361" w:rsidRDefault="00AD334E" w:rsidP="00C157B3">
            <w:r w:rsidRPr="00C42361">
              <w:t>36 (23.1)</w:t>
            </w:r>
          </w:p>
        </w:tc>
        <w:tc>
          <w:tcPr>
            <w:tcW w:w="1128" w:type="dxa"/>
            <w:vAlign w:val="center"/>
          </w:tcPr>
          <w:p w14:paraId="3E5CC874" w14:textId="77777777" w:rsidR="00AD334E" w:rsidRPr="00C42361" w:rsidRDefault="00AD334E" w:rsidP="00C157B3">
            <w:r w:rsidRPr="00C42361">
              <w:t>1.000</w:t>
            </w:r>
          </w:p>
        </w:tc>
      </w:tr>
      <w:tr w:rsidR="00AD334E" w:rsidRPr="00C42361" w14:paraId="78EB07B1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1D298B9F" w14:textId="77777777" w:rsidR="00AD334E" w:rsidRPr="00AD334E" w:rsidRDefault="00AD334E" w:rsidP="00C157B3">
            <w:pPr>
              <w:rPr>
                <w:lang w:val="en-US"/>
              </w:rPr>
            </w:pPr>
            <w:r w:rsidRPr="00AD334E">
              <w:rPr>
                <w:lang w:val="en-US"/>
              </w:rPr>
              <w:t xml:space="preserve">Chemotherapy in the last 30 days </w:t>
            </w:r>
          </w:p>
        </w:tc>
        <w:tc>
          <w:tcPr>
            <w:tcW w:w="2131" w:type="dxa"/>
            <w:vAlign w:val="center"/>
          </w:tcPr>
          <w:p w14:paraId="5DDE13DF" w14:textId="77777777" w:rsidR="00AD334E" w:rsidRPr="00C42361" w:rsidRDefault="00AD334E" w:rsidP="00C157B3">
            <w:r w:rsidRPr="00C42361">
              <w:t>86 (14.3)</w:t>
            </w:r>
          </w:p>
        </w:tc>
        <w:tc>
          <w:tcPr>
            <w:tcW w:w="2127" w:type="dxa"/>
            <w:vAlign w:val="center"/>
          </w:tcPr>
          <w:p w14:paraId="2BAD4C4C" w14:textId="77777777" w:rsidR="00AD334E" w:rsidRPr="00C42361" w:rsidRDefault="00AD334E" w:rsidP="00C157B3">
            <w:r w:rsidRPr="00C42361">
              <w:t>15 (9.6)</w:t>
            </w:r>
          </w:p>
        </w:tc>
        <w:tc>
          <w:tcPr>
            <w:tcW w:w="1128" w:type="dxa"/>
            <w:vAlign w:val="center"/>
          </w:tcPr>
          <w:p w14:paraId="3254C3DF" w14:textId="77777777" w:rsidR="00AD334E" w:rsidRPr="00C42361" w:rsidRDefault="00AD334E" w:rsidP="00C157B3">
            <w:r w:rsidRPr="00C42361">
              <w:t>0.16</w:t>
            </w:r>
          </w:p>
        </w:tc>
      </w:tr>
      <w:tr w:rsidR="00AD334E" w:rsidRPr="00C42361" w14:paraId="1DC34217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6B930EA7" w14:textId="77777777" w:rsidR="00AD334E" w:rsidRPr="00C42361" w:rsidRDefault="00AD334E" w:rsidP="00C157B3">
            <w:r w:rsidRPr="00C42361">
              <w:t>Endovascular</w:t>
            </w:r>
            <w:r w:rsidRPr="00C42361">
              <w:rPr>
                <w:lang w:val="fr-FR"/>
              </w:rPr>
              <w:t xml:space="preserve"> </w:t>
            </w:r>
            <w:proofErr w:type="spellStart"/>
            <w:r w:rsidRPr="00C42361">
              <w:rPr>
                <w:lang w:val="fr-FR"/>
              </w:rPr>
              <w:t>devices</w:t>
            </w:r>
            <w:proofErr w:type="spellEnd"/>
            <w:r w:rsidRPr="00C42361">
              <w:t xml:space="preserve"> </w:t>
            </w:r>
          </w:p>
        </w:tc>
        <w:tc>
          <w:tcPr>
            <w:tcW w:w="2131" w:type="dxa"/>
            <w:vAlign w:val="center"/>
          </w:tcPr>
          <w:p w14:paraId="03A61887" w14:textId="77777777" w:rsidR="00AD334E" w:rsidRPr="00C42361" w:rsidRDefault="00AD334E" w:rsidP="00C157B3">
            <w:r w:rsidRPr="00C42361">
              <w:t>71 (11.8)</w:t>
            </w:r>
          </w:p>
        </w:tc>
        <w:tc>
          <w:tcPr>
            <w:tcW w:w="2127" w:type="dxa"/>
            <w:vAlign w:val="center"/>
          </w:tcPr>
          <w:p w14:paraId="1607B043" w14:textId="77777777" w:rsidR="00AD334E" w:rsidRPr="00C42361" w:rsidRDefault="00AD334E" w:rsidP="00C157B3">
            <w:r w:rsidRPr="00C42361">
              <w:t>23 (14.7)</w:t>
            </w:r>
          </w:p>
        </w:tc>
        <w:tc>
          <w:tcPr>
            <w:tcW w:w="1128" w:type="dxa"/>
            <w:vAlign w:val="center"/>
          </w:tcPr>
          <w:p w14:paraId="4001BD2D" w14:textId="77777777" w:rsidR="00AD334E" w:rsidRPr="00C42361" w:rsidRDefault="00AD334E" w:rsidP="00C157B3">
            <w:r w:rsidRPr="00C42361">
              <w:t>0.394</w:t>
            </w:r>
          </w:p>
        </w:tc>
      </w:tr>
      <w:tr w:rsidR="00AD334E" w:rsidRPr="00C42361" w14:paraId="3269B152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66CB1E8E" w14:textId="77777777" w:rsidR="00AD334E" w:rsidRPr="00C42361" w:rsidRDefault="00AD334E" w:rsidP="00C157B3">
            <w:r w:rsidRPr="00C42361">
              <w:t xml:space="preserve">Immunosuppressive therapy </w:t>
            </w:r>
          </w:p>
        </w:tc>
        <w:tc>
          <w:tcPr>
            <w:tcW w:w="2131" w:type="dxa"/>
            <w:vAlign w:val="center"/>
          </w:tcPr>
          <w:p w14:paraId="19602241" w14:textId="77777777" w:rsidR="00AD334E" w:rsidRPr="00C42361" w:rsidRDefault="00AD334E" w:rsidP="00C157B3">
            <w:r w:rsidRPr="00C42361">
              <w:t>55 (9.2)</w:t>
            </w:r>
          </w:p>
        </w:tc>
        <w:tc>
          <w:tcPr>
            <w:tcW w:w="2127" w:type="dxa"/>
            <w:vAlign w:val="center"/>
          </w:tcPr>
          <w:p w14:paraId="180EC3F9" w14:textId="77777777" w:rsidR="00AD334E" w:rsidRPr="00C42361" w:rsidRDefault="00AD334E" w:rsidP="00C157B3">
            <w:r w:rsidRPr="00C42361">
              <w:t>19 (12.2)</w:t>
            </w:r>
          </w:p>
        </w:tc>
        <w:tc>
          <w:tcPr>
            <w:tcW w:w="1128" w:type="dxa"/>
            <w:vAlign w:val="center"/>
          </w:tcPr>
          <w:p w14:paraId="0980EF51" w14:textId="77777777" w:rsidR="00AD334E" w:rsidRPr="00C42361" w:rsidRDefault="00AD334E" w:rsidP="00C157B3">
            <w:r w:rsidRPr="00C42361">
              <w:t>0.325</w:t>
            </w:r>
          </w:p>
        </w:tc>
      </w:tr>
      <w:tr w:rsidR="00AD334E" w:rsidRPr="00C42361" w14:paraId="4381C39A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1BC467CA" w14:textId="77777777" w:rsidR="00AD334E" w:rsidRPr="00C42361" w:rsidRDefault="00AD334E" w:rsidP="00C157B3">
            <w:r w:rsidRPr="00C42361">
              <w:t xml:space="preserve">Ulcers and difficult wounds </w:t>
            </w:r>
          </w:p>
        </w:tc>
        <w:tc>
          <w:tcPr>
            <w:tcW w:w="2131" w:type="dxa"/>
            <w:vAlign w:val="center"/>
          </w:tcPr>
          <w:p w14:paraId="58CE716B" w14:textId="77777777" w:rsidR="00AD334E" w:rsidRPr="00C42361" w:rsidRDefault="00AD334E" w:rsidP="00C157B3">
            <w:r w:rsidRPr="00C42361">
              <w:t>49 (8.2)</w:t>
            </w:r>
          </w:p>
        </w:tc>
        <w:tc>
          <w:tcPr>
            <w:tcW w:w="2127" w:type="dxa"/>
            <w:vAlign w:val="center"/>
          </w:tcPr>
          <w:p w14:paraId="02E20931" w14:textId="77777777" w:rsidR="00AD334E" w:rsidRPr="00C42361" w:rsidRDefault="00AD334E" w:rsidP="00C157B3">
            <w:r w:rsidRPr="00C42361">
              <w:t>12 (7.7)</w:t>
            </w:r>
          </w:p>
        </w:tc>
        <w:tc>
          <w:tcPr>
            <w:tcW w:w="1128" w:type="dxa"/>
            <w:vAlign w:val="center"/>
          </w:tcPr>
          <w:p w14:paraId="34873ED2" w14:textId="77777777" w:rsidR="00AD334E" w:rsidRPr="00C42361" w:rsidRDefault="00AD334E" w:rsidP="00C157B3">
            <w:r w:rsidRPr="00C42361">
              <w:t>0.981</w:t>
            </w:r>
          </w:p>
        </w:tc>
      </w:tr>
      <w:tr w:rsidR="00AD334E" w:rsidRPr="00C42361" w14:paraId="7425F178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6439B619" w14:textId="77777777" w:rsidR="00AD334E" w:rsidRPr="00C42361" w:rsidRDefault="00AD334E" w:rsidP="00C157B3">
            <w:r w:rsidRPr="00C42361">
              <w:t xml:space="preserve">Permanent urethral catheter </w:t>
            </w:r>
          </w:p>
        </w:tc>
        <w:tc>
          <w:tcPr>
            <w:tcW w:w="2131" w:type="dxa"/>
            <w:vAlign w:val="center"/>
          </w:tcPr>
          <w:p w14:paraId="150BBE0B" w14:textId="77777777" w:rsidR="00AD334E" w:rsidRPr="00C42361" w:rsidRDefault="00AD334E" w:rsidP="00C157B3">
            <w:r w:rsidRPr="00C42361">
              <w:t>40 (6.7)</w:t>
            </w:r>
          </w:p>
        </w:tc>
        <w:tc>
          <w:tcPr>
            <w:tcW w:w="2127" w:type="dxa"/>
            <w:vAlign w:val="center"/>
          </w:tcPr>
          <w:p w14:paraId="7E86611E" w14:textId="77777777" w:rsidR="00AD334E" w:rsidRPr="00C42361" w:rsidRDefault="00AD334E" w:rsidP="00C157B3">
            <w:r w:rsidRPr="00C42361">
              <w:t>18 (11.5)</w:t>
            </w:r>
          </w:p>
        </w:tc>
        <w:tc>
          <w:tcPr>
            <w:tcW w:w="1128" w:type="dxa"/>
            <w:vAlign w:val="center"/>
          </w:tcPr>
          <w:p w14:paraId="0448B3CA" w14:textId="77777777" w:rsidR="00AD334E" w:rsidRPr="00C42361" w:rsidRDefault="00AD334E" w:rsidP="00C157B3">
            <w:r w:rsidRPr="00C42361">
              <w:t>0.061</w:t>
            </w:r>
          </w:p>
        </w:tc>
      </w:tr>
      <w:tr w:rsidR="00AD334E" w:rsidRPr="00C42361" w14:paraId="38243FF0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6EAD856C" w14:textId="77777777" w:rsidR="00AD334E" w:rsidRPr="00C42361" w:rsidRDefault="00AD334E" w:rsidP="00C157B3">
            <w:r w:rsidRPr="00C42361">
              <w:t>Biliary stent</w:t>
            </w:r>
          </w:p>
        </w:tc>
        <w:tc>
          <w:tcPr>
            <w:tcW w:w="2131" w:type="dxa"/>
            <w:vAlign w:val="center"/>
          </w:tcPr>
          <w:p w14:paraId="11E471C1" w14:textId="77777777" w:rsidR="00AD334E" w:rsidRPr="00C42361" w:rsidRDefault="00AD334E" w:rsidP="00C157B3">
            <w:r w:rsidRPr="00C42361">
              <w:t>40 (6.7)</w:t>
            </w:r>
          </w:p>
        </w:tc>
        <w:tc>
          <w:tcPr>
            <w:tcW w:w="2127" w:type="dxa"/>
            <w:vAlign w:val="center"/>
          </w:tcPr>
          <w:p w14:paraId="03ECB3C9" w14:textId="77777777" w:rsidR="00AD334E" w:rsidRPr="00C42361" w:rsidRDefault="00AD334E" w:rsidP="00C157B3">
            <w:r w:rsidRPr="00C42361">
              <w:t>17 (10.9)</w:t>
            </w:r>
          </w:p>
        </w:tc>
        <w:tc>
          <w:tcPr>
            <w:tcW w:w="1128" w:type="dxa"/>
            <w:vAlign w:val="center"/>
          </w:tcPr>
          <w:p w14:paraId="2AB9E21D" w14:textId="77777777" w:rsidR="00AD334E" w:rsidRPr="00C42361" w:rsidRDefault="00AD334E" w:rsidP="00C157B3">
            <w:r w:rsidRPr="00C42361">
              <w:t>0.105</w:t>
            </w:r>
          </w:p>
        </w:tc>
      </w:tr>
      <w:tr w:rsidR="00AD334E" w:rsidRPr="00C42361" w14:paraId="55FDC769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61B5A603" w14:textId="77777777" w:rsidR="00AD334E" w:rsidRPr="00C42361" w:rsidRDefault="00AD334E" w:rsidP="00C157B3">
            <w:r w:rsidRPr="00C42361">
              <w:t>Chronic corticosteroid therapy</w:t>
            </w:r>
          </w:p>
        </w:tc>
        <w:tc>
          <w:tcPr>
            <w:tcW w:w="2131" w:type="dxa"/>
            <w:vAlign w:val="center"/>
          </w:tcPr>
          <w:p w14:paraId="10AEBA67" w14:textId="77777777" w:rsidR="00AD334E" w:rsidRPr="00C42361" w:rsidRDefault="00AD334E" w:rsidP="00C157B3">
            <w:r w:rsidRPr="00C42361">
              <w:t>33 (5.5)</w:t>
            </w:r>
          </w:p>
        </w:tc>
        <w:tc>
          <w:tcPr>
            <w:tcW w:w="2127" w:type="dxa"/>
            <w:vAlign w:val="center"/>
          </w:tcPr>
          <w:p w14:paraId="1A31B7D2" w14:textId="77777777" w:rsidR="00AD334E" w:rsidRPr="00C42361" w:rsidRDefault="00AD334E" w:rsidP="00C157B3">
            <w:r w:rsidRPr="00C42361">
              <w:t>12 (7.7)</w:t>
            </w:r>
          </w:p>
        </w:tc>
        <w:tc>
          <w:tcPr>
            <w:tcW w:w="1128" w:type="dxa"/>
            <w:vAlign w:val="center"/>
          </w:tcPr>
          <w:p w14:paraId="0065A1D3" w14:textId="77777777" w:rsidR="00AD334E" w:rsidRPr="00C42361" w:rsidRDefault="00AD334E" w:rsidP="00C157B3">
            <w:r w:rsidRPr="00C42361">
              <w:t>0.397</w:t>
            </w:r>
          </w:p>
        </w:tc>
      </w:tr>
      <w:tr w:rsidR="00AD334E" w:rsidRPr="00C42361" w14:paraId="5EF62E1F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03D7E3FC" w14:textId="77777777" w:rsidR="00AD334E" w:rsidRPr="00C42361" w:rsidRDefault="00AD334E" w:rsidP="00C157B3">
            <w:r w:rsidRPr="00C42361">
              <w:t xml:space="preserve">Ureteral stent </w:t>
            </w:r>
          </w:p>
        </w:tc>
        <w:tc>
          <w:tcPr>
            <w:tcW w:w="2131" w:type="dxa"/>
            <w:vAlign w:val="center"/>
          </w:tcPr>
          <w:p w14:paraId="0C51FE6F" w14:textId="77777777" w:rsidR="00AD334E" w:rsidRPr="00C42361" w:rsidRDefault="00AD334E" w:rsidP="00C157B3">
            <w:r w:rsidRPr="00C42361">
              <w:t>18 (3.0)</w:t>
            </w:r>
          </w:p>
        </w:tc>
        <w:tc>
          <w:tcPr>
            <w:tcW w:w="2127" w:type="dxa"/>
            <w:vAlign w:val="center"/>
          </w:tcPr>
          <w:p w14:paraId="409AB188" w14:textId="77777777" w:rsidR="00AD334E" w:rsidRPr="00C42361" w:rsidRDefault="00AD334E" w:rsidP="00C157B3">
            <w:r w:rsidRPr="00C42361">
              <w:t>11 (7.1)</w:t>
            </w:r>
          </w:p>
        </w:tc>
        <w:tc>
          <w:tcPr>
            <w:tcW w:w="1128" w:type="dxa"/>
            <w:vAlign w:val="center"/>
          </w:tcPr>
          <w:p w14:paraId="099973A5" w14:textId="77777777" w:rsidR="00AD334E" w:rsidRPr="00C42361" w:rsidRDefault="00AD334E" w:rsidP="00C157B3">
            <w:r w:rsidRPr="00C42361">
              <w:t>0.034</w:t>
            </w:r>
          </w:p>
        </w:tc>
      </w:tr>
      <w:tr w:rsidR="00AD334E" w:rsidRPr="00C42361" w14:paraId="1FF51BED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25544969" w14:textId="77777777" w:rsidR="00AD334E" w:rsidRPr="00C42361" w:rsidRDefault="00AD334E" w:rsidP="00C157B3">
            <w:r w:rsidRPr="00C42361">
              <w:t xml:space="preserve">Nephrostomy </w:t>
            </w:r>
          </w:p>
        </w:tc>
        <w:tc>
          <w:tcPr>
            <w:tcW w:w="2131" w:type="dxa"/>
            <w:vAlign w:val="center"/>
          </w:tcPr>
          <w:p w14:paraId="2D90F512" w14:textId="77777777" w:rsidR="00AD334E" w:rsidRPr="00C42361" w:rsidRDefault="00AD334E" w:rsidP="00C157B3">
            <w:r w:rsidRPr="00C42361">
              <w:t>16 (2.7)</w:t>
            </w:r>
          </w:p>
        </w:tc>
        <w:tc>
          <w:tcPr>
            <w:tcW w:w="2127" w:type="dxa"/>
            <w:vAlign w:val="center"/>
          </w:tcPr>
          <w:p w14:paraId="2D1688A9" w14:textId="77777777" w:rsidR="00AD334E" w:rsidRPr="00C42361" w:rsidRDefault="00AD334E" w:rsidP="00C157B3">
            <w:r w:rsidRPr="00C42361">
              <w:t>6 (3.8)</w:t>
            </w:r>
          </w:p>
        </w:tc>
        <w:tc>
          <w:tcPr>
            <w:tcW w:w="1128" w:type="dxa"/>
            <w:vAlign w:val="center"/>
          </w:tcPr>
          <w:p w14:paraId="54857C0F" w14:textId="77777777" w:rsidR="00AD334E" w:rsidRPr="00C42361" w:rsidRDefault="00AD334E" w:rsidP="00C157B3">
            <w:r w:rsidRPr="00C42361">
              <w:t>0.605</w:t>
            </w:r>
          </w:p>
        </w:tc>
      </w:tr>
      <w:tr w:rsidR="00AD334E" w:rsidRPr="00C42361" w14:paraId="430F2735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193D09B9" w14:textId="77777777" w:rsidR="00AD334E" w:rsidRPr="00C42361" w:rsidRDefault="00AD334E" w:rsidP="00C157B3">
            <w:r w:rsidRPr="00C42361">
              <w:t xml:space="preserve">Dialysis </w:t>
            </w:r>
          </w:p>
        </w:tc>
        <w:tc>
          <w:tcPr>
            <w:tcW w:w="2131" w:type="dxa"/>
            <w:vAlign w:val="center"/>
          </w:tcPr>
          <w:p w14:paraId="55AAC1A4" w14:textId="77777777" w:rsidR="00AD334E" w:rsidRPr="00C42361" w:rsidRDefault="00AD334E" w:rsidP="00C157B3">
            <w:r w:rsidRPr="00C42361">
              <w:t>12 (2.0)</w:t>
            </w:r>
          </w:p>
        </w:tc>
        <w:tc>
          <w:tcPr>
            <w:tcW w:w="2127" w:type="dxa"/>
            <w:vAlign w:val="center"/>
          </w:tcPr>
          <w:p w14:paraId="12D39CB4" w14:textId="77777777" w:rsidR="00AD334E" w:rsidRPr="00C42361" w:rsidRDefault="00AD334E" w:rsidP="00C157B3">
            <w:r w:rsidRPr="00C42361">
              <w:t>7 (4.5)</w:t>
            </w:r>
          </w:p>
        </w:tc>
        <w:tc>
          <w:tcPr>
            <w:tcW w:w="1128" w:type="dxa"/>
            <w:vAlign w:val="center"/>
          </w:tcPr>
          <w:p w14:paraId="5B2F5CFC" w14:textId="77777777" w:rsidR="00AD334E" w:rsidRPr="00C42361" w:rsidRDefault="00AD334E" w:rsidP="00C157B3">
            <w:r w:rsidRPr="00C42361">
              <w:t>0.138</w:t>
            </w:r>
          </w:p>
        </w:tc>
      </w:tr>
      <w:tr w:rsidR="00AD334E" w:rsidRPr="00C42361" w14:paraId="637CFE58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6B29F42B" w14:textId="0F032F9A" w:rsidR="00AD334E" w:rsidRPr="007275E4" w:rsidRDefault="00BA4B17" w:rsidP="00C157B3">
            <w:pPr>
              <w:rPr>
                <w:lang w:val="en-US"/>
              </w:rPr>
            </w:pPr>
            <w:r w:rsidRPr="007275E4">
              <w:rPr>
                <w:lang w:val="en-US"/>
              </w:rPr>
              <w:t>Nursing home or LTCF residency</w:t>
            </w:r>
          </w:p>
        </w:tc>
        <w:tc>
          <w:tcPr>
            <w:tcW w:w="2131" w:type="dxa"/>
            <w:vAlign w:val="center"/>
          </w:tcPr>
          <w:p w14:paraId="4388F754" w14:textId="36E3C74D" w:rsidR="00AD334E" w:rsidRPr="00C42361" w:rsidRDefault="00BA4B17" w:rsidP="00C157B3">
            <w:r>
              <w:t>12</w:t>
            </w:r>
            <w:r w:rsidR="00AD334E" w:rsidRPr="00C42361">
              <w:t xml:space="preserve"> (</w:t>
            </w:r>
            <w:r>
              <w:t>2</w:t>
            </w:r>
            <w:r w:rsidR="00AD334E" w:rsidRPr="00C42361">
              <w:t>)</w:t>
            </w:r>
          </w:p>
        </w:tc>
        <w:tc>
          <w:tcPr>
            <w:tcW w:w="2127" w:type="dxa"/>
            <w:vAlign w:val="center"/>
          </w:tcPr>
          <w:p w14:paraId="788525F5" w14:textId="55E42354" w:rsidR="00AD334E" w:rsidRPr="00C42361" w:rsidRDefault="00BA4B17" w:rsidP="00C157B3">
            <w:r>
              <w:t>16</w:t>
            </w:r>
            <w:r w:rsidR="00AD334E" w:rsidRPr="00C42361">
              <w:t xml:space="preserve"> (</w:t>
            </w:r>
            <w:r>
              <w:t>10.2</w:t>
            </w:r>
            <w:r w:rsidR="00AD334E" w:rsidRPr="00C42361">
              <w:t>)</w:t>
            </w:r>
          </w:p>
        </w:tc>
        <w:tc>
          <w:tcPr>
            <w:tcW w:w="1128" w:type="dxa"/>
            <w:vAlign w:val="center"/>
          </w:tcPr>
          <w:p w14:paraId="270E1D0B" w14:textId="77777777" w:rsidR="00AD334E" w:rsidRPr="00C42361" w:rsidRDefault="00AD334E" w:rsidP="00C157B3">
            <w:r w:rsidRPr="00C42361">
              <w:t>0.001</w:t>
            </w:r>
          </w:p>
        </w:tc>
      </w:tr>
      <w:tr w:rsidR="00AD334E" w:rsidRPr="00C42361" w14:paraId="0A21B44C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4D365D85" w14:textId="77777777" w:rsidR="00AD334E" w:rsidRPr="00C42361" w:rsidRDefault="00AD334E" w:rsidP="00C157B3">
            <w:r w:rsidRPr="00C42361">
              <w:t>Intestinal stoma</w:t>
            </w:r>
          </w:p>
        </w:tc>
        <w:tc>
          <w:tcPr>
            <w:tcW w:w="2131" w:type="dxa"/>
            <w:vAlign w:val="center"/>
          </w:tcPr>
          <w:p w14:paraId="39AE9235" w14:textId="77777777" w:rsidR="00AD334E" w:rsidRPr="00C42361" w:rsidRDefault="00AD334E" w:rsidP="00C157B3">
            <w:r w:rsidRPr="00C42361">
              <w:t>10 (1.7)</w:t>
            </w:r>
          </w:p>
        </w:tc>
        <w:tc>
          <w:tcPr>
            <w:tcW w:w="2127" w:type="dxa"/>
            <w:vAlign w:val="center"/>
          </w:tcPr>
          <w:p w14:paraId="792BBB64" w14:textId="77777777" w:rsidR="00AD334E" w:rsidRPr="00C42361" w:rsidRDefault="00AD334E" w:rsidP="00C157B3">
            <w:r w:rsidRPr="00C42361">
              <w:t>2 (1.3)</w:t>
            </w:r>
          </w:p>
        </w:tc>
        <w:tc>
          <w:tcPr>
            <w:tcW w:w="1128" w:type="dxa"/>
            <w:vAlign w:val="center"/>
          </w:tcPr>
          <w:p w14:paraId="1DC0D7C0" w14:textId="77777777" w:rsidR="00AD334E" w:rsidRPr="00C42361" w:rsidRDefault="00AD334E" w:rsidP="00C157B3">
            <w:r w:rsidRPr="00C42361">
              <w:t>1.000</w:t>
            </w:r>
          </w:p>
        </w:tc>
      </w:tr>
      <w:tr w:rsidR="00AD334E" w:rsidRPr="00C42361" w14:paraId="6BB0A2A7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4A0E8F64" w14:textId="389FA32F" w:rsidR="00AD334E" w:rsidRPr="00C42361" w:rsidRDefault="00AD334E" w:rsidP="00C157B3">
            <w:r w:rsidRPr="00C42361">
              <w:t xml:space="preserve">Nasogastric tube or </w:t>
            </w:r>
            <w:r>
              <w:t>EPG</w:t>
            </w:r>
          </w:p>
        </w:tc>
        <w:tc>
          <w:tcPr>
            <w:tcW w:w="2131" w:type="dxa"/>
            <w:vAlign w:val="center"/>
          </w:tcPr>
          <w:p w14:paraId="2B9FC99E" w14:textId="77777777" w:rsidR="00AD334E" w:rsidRPr="00C42361" w:rsidRDefault="00AD334E" w:rsidP="00C157B3">
            <w:r w:rsidRPr="00C42361">
              <w:t>10 (1.7)</w:t>
            </w:r>
          </w:p>
        </w:tc>
        <w:tc>
          <w:tcPr>
            <w:tcW w:w="2127" w:type="dxa"/>
            <w:vAlign w:val="center"/>
          </w:tcPr>
          <w:p w14:paraId="2C068785" w14:textId="77777777" w:rsidR="00AD334E" w:rsidRPr="00C42361" w:rsidRDefault="00AD334E" w:rsidP="00C157B3">
            <w:r w:rsidRPr="00C42361">
              <w:t>2 (1.3)</w:t>
            </w:r>
          </w:p>
        </w:tc>
        <w:tc>
          <w:tcPr>
            <w:tcW w:w="1128" w:type="dxa"/>
            <w:vAlign w:val="center"/>
          </w:tcPr>
          <w:p w14:paraId="1189B9FC" w14:textId="77777777" w:rsidR="00AD334E" w:rsidRPr="00C42361" w:rsidRDefault="00AD334E" w:rsidP="00C157B3">
            <w:r w:rsidRPr="00C42361">
              <w:t>1.000</w:t>
            </w:r>
          </w:p>
        </w:tc>
      </w:tr>
      <w:tr w:rsidR="00AD334E" w:rsidRPr="00C42361" w14:paraId="57FA8D4B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725CE404" w14:textId="77777777" w:rsidR="00AD334E" w:rsidRPr="00C42361" w:rsidRDefault="00AD334E" w:rsidP="00C157B3">
            <w:r w:rsidRPr="00C42361">
              <w:t>Home parenteral therapy</w:t>
            </w:r>
          </w:p>
        </w:tc>
        <w:tc>
          <w:tcPr>
            <w:tcW w:w="2131" w:type="dxa"/>
            <w:vAlign w:val="center"/>
          </w:tcPr>
          <w:p w14:paraId="70A45753" w14:textId="77777777" w:rsidR="00AD334E" w:rsidRPr="00C42361" w:rsidRDefault="00AD334E" w:rsidP="00C157B3">
            <w:r w:rsidRPr="00C42361">
              <w:t>5 (0.8)</w:t>
            </w:r>
          </w:p>
        </w:tc>
        <w:tc>
          <w:tcPr>
            <w:tcW w:w="2127" w:type="dxa"/>
            <w:vAlign w:val="center"/>
          </w:tcPr>
          <w:p w14:paraId="6BB6FE51" w14:textId="77777777" w:rsidR="00AD334E" w:rsidRPr="00C42361" w:rsidRDefault="00AD334E" w:rsidP="00C157B3">
            <w:r w:rsidRPr="00C42361">
              <w:t>2 (1.3)</w:t>
            </w:r>
          </w:p>
        </w:tc>
        <w:tc>
          <w:tcPr>
            <w:tcW w:w="1128" w:type="dxa"/>
            <w:vAlign w:val="center"/>
          </w:tcPr>
          <w:p w14:paraId="66474A4E" w14:textId="77777777" w:rsidR="00AD334E" w:rsidRPr="00C42361" w:rsidRDefault="00AD334E" w:rsidP="00C157B3">
            <w:r w:rsidRPr="00C42361">
              <w:t>0.957</w:t>
            </w:r>
          </w:p>
        </w:tc>
      </w:tr>
      <w:tr w:rsidR="00AD334E" w:rsidRPr="00C42361" w14:paraId="2BC8AB50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420B52DC" w14:textId="77777777" w:rsidR="00AD334E" w:rsidRPr="00C42361" w:rsidRDefault="00AD334E" w:rsidP="00C157B3">
            <w:r w:rsidRPr="00C42361">
              <w:t xml:space="preserve">ESBL producers colonization </w:t>
            </w:r>
          </w:p>
        </w:tc>
        <w:tc>
          <w:tcPr>
            <w:tcW w:w="2131" w:type="dxa"/>
            <w:vAlign w:val="center"/>
          </w:tcPr>
          <w:p w14:paraId="477688E1" w14:textId="77777777" w:rsidR="00AD334E" w:rsidRPr="00C42361" w:rsidRDefault="00AD334E" w:rsidP="00C157B3">
            <w:r w:rsidRPr="00C42361">
              <w:t>9 (1.5)</w:t>
            </w:r>
          </w:p>
        </w:tc>
        <w:tc>
          <w:tcPr>
            <w:tcW w:w="2127" w:type="dxa"/>
            <w:vAlign w:val="center"/>
          </w:tcPr>
          <w:p w14:paraId="296DFA1A" w14:textId="77777777" w:rsidR="00AD334E" w:rsidRPr="00C42361" w:rsidRDefault="00AD334E" w:rsidP="00C157B3">
            <w:r w:rsidRPr="00C42361">
              <w:t>6 (3.8)</w:t>
            </w:r>
          </w:p>
        </w:tc>
        <w:tc>
          <w:tcPr>
            <w:tcW w:w="1128" w:type="dxa"/>
            <w:vAlign w:val="center"/>
          </w:tcPr>
          <w:p w14:paraId="7B209387" w14:textId="77777777" w:rsidR="00AD334E" w:rsidRPr="00C42361" w:rsidRDefault="00AD334E" w:rsidP="00C157B3">
            <w:r w:rsidRPr="00C42361">
              <w:t>0.120</w:t>
            </w:r>
          </w:p>
        </w:tc>
      </w:tr>
      <w:tr w:rsidR="00AD334E" w:rsidRPr="00C42361" w14:paraId="3B680D02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4C60ECE9" w14:textId="77777777" w:rsidR="00AD334E" w:rsidRPr="00C42361" w:rsidRDefault="00AD334E" w:rsidP="00C157B3">
            <w:r w:rsidRPr="00C42361">
              <w:t xml:space="preserve">Carbapenemase producers colonization </w:t>
            </w:r>
          </w:p>
        </w:tc>
        <w:tc>
          <w:tcPr>
            <w:tcW w:w="2131" w:type="dxa"/>
            <w:vAlign w:val="center"/>
          </w:tcPr>
          <w:p w14:paraId="3D6D801C" w14:textId="77777777" w:rsidR="00AD334E" w:rsidRPr="00C42361" w:rsidRDefault="00AD334E" w:rsidP="00C157B3">
            <w:r w:rsidRPr="00C42361">
              <w:t>9 (1.5)</w:t>
            </w:r>
          </w:p>
        </w:tc>
        <w:tc>
          <w:tcPr>
            <w:tcW w:w="2127" w:type="dxa"/>
            <w:vAlign w:val="center"/>
          </w:tcPr>
          <w:p w14:paraId="2CD8875E" w14:textId="77777777" w:rsidR="00AD334E" w:rsidRPr="00C42361" w:rsidRDefault="00AD334E" w:rsidP="00C157B3">
            <w:r w:rsidRPr="00C42361">
              <w:t>10 (6.4)</w:t>
            </w:r>
          </w:p>
        </w:tc>
        <w:tc>
          <w:tcPr>
            <w:tcW w:w="1128" w:type="dxa"/>
            <w:vAlign w:val="center"/>
          </w:tcPr>
          <w:p w14:paraId="09CDE8C9" w14:textId="77777777" w:rsidR="00AD334E" w:rsidRPr="00C42361" w:rsidRDefault="00AD334E" w:rsidP="00C157B3">
            <w:r w:rsidRPr="00C42361">
              <w:t>0.001</w:t>
            </w:r>
          </w:p>
        </w:tc>
      </w:tr>
      <w:tr w:rsidR="00AD334E" w:rsidRPr="00C42361" w14:paraId="299CB56C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21C7E317" w14:textId="77777777" w:rsidR="00AD334E" w:rsidRPr="00C42361" w:rsidRDefault="00AD334E" w:rsidP="00C157B3">
            <w:r w:rsidRPr="00C42361">
              <w:t xml:space="preserve">MRSA colonization </w:t>
            </w:r>
          </w:p>
        </w:tc>
        <w:tc>
          <w:tcPr>
            <w:tcW w:w="2131" w:type="dxa"/>
            <w:vAlign w:val="center"/>
          </w:tcPr>
          <w:p w14:paraId="0C5FA946" w14:textId="77777777" w:rsidR="00AD334E" w:rsidRPr="00C42361" w:rsidRDefault="00AD334E" w:rsidP="00C157B3">
            <w:r w:rsidRPr="00C42361">
              <w:t>6 (1.0)</w:t>
            </w:r>
          </w:p>
        </w:tc>
        <w:tc>
          <w:tcPr>
            <w:tcW w:w="2127" w:type="dxa"/>
            <w:vAlign w:val="center"/>
          </w:tcPr>
          <w:p w14:paraId="4CED9395" w14:textId="77777777" w:rsidR="00AD334E" w:rsidRPr="00C42361" w:rsidRDefault="00AD334E" w:rsidP="00C157B3">
            <w:r w:rsidRPr="00C42361">
              <w:t>3 (1.9)</w:t>
            </w:r>
          </w:p>
        </w:tc>
        <w:tc>
          <w:tcPr>
            <w:tcW w:w="1128" w:type="dxa"/>
            <w:vAlign w:val="center"/>
          </w:tcPr>
          <w:p w14:paraId="51439AF6" w14:textId="77777777" w:rsidR="00AD334E" w:rsidRPr="00C42361" w:rsidRDefault="00AD334E" w:rsidP="00C157B3">
            <w:r w:rsidRPr="00C42361">
              <w:t>0.593</w:t>
            </w:r>
          </w:p>
        </w:tc>
      </w:tr>
      <w:tr w:rsidR="00AD334E" w:rsidRPr="00C42361" w14:paraId="7FCA20D1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7BE8B2D8" w14:textId="44331B33" w:rsidR="00AD334E" w:rsidRPr="00C42361" w:rsidRDefault="00AD334E" w:rsidP="00C157B3">
            <w:r w:rsidRPr="00C42361">
              <w:t>P. aeruginosa MDR</w:t>
            </w:r>
            <w:r w:rsidR="003626D7">
              <w:t>O</w:t>
            </w:r>
            <w:r w:rsidRPr="00C42361">
              <w:t xml:space="preserve"> colonization </w:t>
            </w:r>
          </w:p>
        </w:tc>
        <w:tc>
          <w:tcPr>
            <w:tcW w:w="2131" w:type="dxa"/>
            <w:vAlign w:val="center"/>
          </w:tcPr>
          <w:p w14:paraId="2921F4AB" w14:textId="77777777" w:rsidR="00AD334E" w:rsidRPr="00C42361" w:rsidRDefault="00AD334E" w:rsidP="00C157B3">
            <w:r w:rsidRPr="00C42361">
              <w:t>5 (0.8)</w:t>
            </w:r>
          </w:p>
        </w:tc>
        <w:tc>
          <w:tcPr>
            <w:tcW w:w="2127" w:type="dxa"/>
            <w:vAlign w:val="center"/>
          </w:tcPr>
          <w:p w14:paraId="16B402B0" w14:textId="77777777" w:rsidR="00AD334E" w:rsidRPr="00C42361" w:rsidRDefault="00AD334E" w:rsidP="00C157B3">
            <w:r w:rsidRPr="00C42361">
              <w:t>0 (0.0)</w:t>
            </w:r>
          </w:p>
        </w:tc>
        <w:tc>
          <w:tcPr>
            <w:tcW w:w="1128" w:type="dxa"/>
            <w:vAlign w:val="center"/>
          </w:tcPr>
          <w:p w14:paraId="12D7E71E" w14:textId="77777777" w:rsidR="00AD334E" w:rsidRPr="00C42361" w:rsidRDefault="00AD334E" w:rsidP="00C157B3">
            <w:r w:rsidRPr="00C42361">
              <w:t>0.556</w:t>
            </w:r>
          </w:p>
        </w:tc>
      </w:tr>
      <w:tr w:rsidR="00AD334E" w:rsidRPr="00E20ACB" w14:paraId="7E7C8437" w14:textId="77777777" w:rsidTr="00A878AE">
        <w:trPr>
          <w:trHeight w:val="340"/>
        </w:trPr>
        <w:tc>
          <w:tcPr>
            <w:tcW w:w="10915" w:type="dxa"/>
            <w:gridSpan w:val="4"/>
            <w:vAlign w:val="center"/>
          </w:tcPr>
          <w:p w14:paraId="0859F79A" w14:textId="77777777" w:rsidR="00AD334E" w:rsidRPr="00AD334E" w:rsidRDefault="00AD334E" w:rsidP="00C157B3">
            <w:pPr>
              <w:rPr>
                <w:lang w:val="en-US"/>
              </w:rPr>
            </w:pPr>
            <w:r w:rsidRPr="00AD334E">
              <w:rPr>
                <w:lang w:val="en-US"/>
              </w:rPr>
              <w:t>Site of primary infection, n (%)</w:t>
            </w:r>
          </w:p>
        </w:tc>
      </w:tr>
      <w:tr w:rsidR="00AD334E" w:rsidRPr="00C42361" w14:paraId="47FEE939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09E937CE" w14:textId="77777777" w:rsidR="00AD334E" w:rsidRPr="00C42361" w:rsidRDefault="00AD334E" w:rsidP="00C157B3">
            <w:r w:rsidRPr="00C42361">
              <w:t xml:space="preserve">Urinary tract </w:t>
            </w:r>
          </w:p>
        </w:tc>
        <w:tc>
          <w:tcPr>
            <w:tcW w:w="2131" w:type="dxa"/>
            <w:vAlign w:val="center"/>
          </w:tcPr>
          <w:p w14:paraId="530E9D32" w14:textId="77777777" w:rsidR="00AD334E" w:rsidRPr="00C42361" w:rsidRDefault="00AD334E" w:rsidP="00C157B3">
            <w:r w:rsidRPr="00C42361">
              <w:t>179 (29.8)</w:t>
            </w:r>
          </w:p>
        </w:tc>
        <w:tc>
          <w:tcPr>
            <w:tcW w:w="2127" w:type="dxa"/>
            <w:vAlign w:val="center"/>
          </w:tcPr>
          <w:p w14:paraId="72B16C51" w14:textId="77777777" w:rsidR="00AD334E" w:rsidRPr="00C42361" w:rsidRDefault="00AD334E" w:rsidP="00C157B3">
            <w:r w:rsidRPr="00C42361">
              <w:t>74 (47.4)</w:t>
            </w:r>
          </w:p>
        </w:tc>
        <w:tc>
          <w:tcPr>
            <w:tcW w:w="1128" w:type="dxa"/>
            <w:vAlign w:val="center"/>
          </w:tcPr>
          <w:p w14:paraId="1B954182" w14:textId="77777777" w:rsidR="00AD334E" w:rsidRPr="00C42361" w:rsidRDefault="00AD334E" w:rsidP="00C157B3">
            <w:r w:rsidRPr="00C42361">
              <w:t>&lt;0.001</w:t>
            </w:r>
          </w:p>
        </w:tc>
      </w:tr>
      <w:tr w:rsidR="00AD334E" w:rsidRPr="00C42361" w14:paraId="3791B3C9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1946171C" w14:textId="77777777" w:rsidR="00AD334E" w:rsidRPr="00C42361" w:rsidRDefault="00AD334E" w:rsidP="00C157B3">
            <w:r w:rsidRPr="00C42361">
              <w:t xml:space="preserve">Abdomen </w:t>
            </w:r>
          </w:p>
        </w:tc>
        <w:tc>
          <w:tcPr>
            <w:tcW w:w="2131" w:type="dxa"/>
            <w:vAlign w:val="center"/>
          </w:tcPr>
          <w:p w14:paraId="30F15A20" w14:textId="77777777" w:rsidR="00AD334E" w:rsidRPr="00C42361" w:rsidRDefault="00AD334E" w:rsidP="00C157B3">
            <w:r w:rsidRPr="00C42361">
              <w:t>126 (21.0)</w:t>
            </w:r>
          </w:p>
        </w:tc>
        <w:tc>
          <w:tcPr>
            <w:tcW w:w="2127" w:type="dxa"/>
            <w:vAlign w:val="center"/>
          </w:tcPr>
          <w:p w14:paraId="361B4602" w14:textId="77777777" w:rsidR="00AD334E" w:rsidRPr="00C42361" w:rsidRDefault="00AD334E" w:rsidP="00C157B3">
            <w:r w:rsidRPr="00C42361">
              <w:t>26 (16.7)</w:t>
            </w:r>
          </w:p>
        </w:tc>
        <w:tc>
          <w:tcPr>
            <w:tcW w:w="1128" w:type="dxa"/>
            <w:vAlign w:val="center"/>
          </w:tcPr>
          <w:p w14:paraId="4F598009" w14:textId="77777777" w:rsidR="00AD334E" w:rsidRPr="00C42361" w:rsidRDefault="00AD334E" w:rsidP="00C157B3">
            <w:r w:rsidRPr="00C42361">
              <w:t>0.279</w:t>
            </w:r>
          </w:p>
        </w:tc>
      </w:tr>
      <w:tr w:rsidR="00AD334E" w:rsidRPr="00C42361" w14:paraId="0FF483DE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6BAAE9AD" w14:textId="77777777" w:rsidR="00AD334E" w:rsidRPr="00C42361" w:rsidRDefault="00AD334E" w:rsidP="00C157B3">
            <w:r w:rsidRPr="00C42361">
              <w:t xml:space="preserve">Lung </w:t>
            </w:r>
          </w:p>
        </w:tc>
        <w:tc>
          <w:tcPr>
            <w:tcW w:w="2131" w:type="dxa"/>
            <w:vAlign w:val="center"/>
          </w:tcPr>
          <w:p w14:paraId="16D392E1" w14:textId="77777777" w:rsidR="00AD334E" w:rsidRPr="00C42361" w:rsidRDefault="00AD334E" w:rsidP="00C157B3">
            <w:r w:rsidRPr="00C42361">
              <w:t>64 (10.6)</w:t>
            </w:r>
          </w:p>
        </w:tc>
        <w:tc>
          <w:tcPr>
            <w:tcW w:w="2127" w:type="dxa"/>
            <w:vAlign w:val="center"/>
          </w:tcPr>
          <w:p w14:paraId="4DB66D1F" w14:textId="77777777" w:rsidR="00AD334E" w:rsidRPr="00C42361" w:rsidRDefault="00AD334E" w:rsidP="00C157B3">
            <w:r w:rsidRPr="00C42361">
              <w:t>12 (7.7)</w:t>
            </w:r>
          </w:p>
        </w:tc>
        <w:tc>
          <w:tcPr>
            <w:tcW w:w="1128" w:type="dxa"/>
            <w:vAlign w:val="center"/>
          </w:tcPr>
          <w:p w14:paraId="6A851E9E" w14:textId="77777777" w:rsidR="00AD334E" w:rsidRPr="00C42361" w:rsidRDefault="00AD334E" w:rsidP="00C157B3">
            <w:r w:rsidRPr="00C42361">
              <w:t>0.344</w:t>
            </w:r>
          </w:p>
        </w:tc>
      </w:tr>
      <w:tr w:rsidR="00AD334E" w:rsidRPr="00C42361" w14:paraId="47F6D039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3273A7C7" w14:textId="77777777" w:rsidR="00AD334E" w:rsidRPr="00C42361" w:rsidRDefault="00AD334E" w:rsidP="00C157B3">
            <w:r w:rsidRPr="00C42361">
              <w:t xml:space="preserve">Skin and soft tissues </w:t>
            </w:r>
          </w:p>
        </w:tc>
        <w:tc>
          <w:tcPr>
            <w:tcW w:w="2131" w:type="dxa"/>
            <w:vAlign w:val="center"/>
          </w:tcPr>
          <w:p w14:paraId="19F845C0" w14:textId="77777777" w:rsidR="00AD334E" w:rsidRPr="00C42361" w:rsidRDefault="00AD334E" w:rsidP="00C157B3">
            <w:r w:rsidRPr="00C42361">
              <w:t>53 (8.8)</w:t>
            </w:r>
          </w:p>
        </w:tc>
        <w:tc>
          <w:tcPr>
            <w:tcW w:w="2127" w:type="dxa"/>
            <w:vAlign w:val="center"/>
          </w:tcPr>
          <w:p w14:paraId="6498A306" w14:textId="77777777" w:rsidR="00AD334E" w:rsidRPr="00C42361" w:rsidRDefault="00AD334E" w:rsidP="00C157B3">
            <w:r w:rsidRPr="00C42361">
              <w:t>4 (2.6)</w:t>
            </w:r>
          </w:p>
        </w:tc>
        <w:tc>
          <w:tcPr>
            <w:tcW w:w="1128" w:type="dxa"/>
            <w:vAlign w:val="center"/>
          </w:tcPr>
          <w:p w14:paraId="4EB319EF" w14:textId="77777777" w:rsidR="00AD334E" w:rsidRPr="00C42361" w:rsidRDefault="00AD334E" w:rsidP="00C157B3">
            <w:r w:rsidRPr="00C42361">
              <w:t>0.014</w:t>
            </w:r>
          </w:p>
        </w:tc>
      </w:tr>
      <w:tr w:rsidR="00AD334E" w:rsidRPr="00C42361" w14:paraId="215FFFB7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629EF1D9" w14:textId="77777777" w:rsidR="00AD334E" w:rsidRPr="00C42361" w:rsidRDefault="00AD334E" w:rsidP="00C157B3">
            <w:r w:rsidRPr="00C42361">
              <w:t xml:space="preserve">Prothesis or implantable device </w:t>
            </w:r>
          </w:p>
        </w:tc>
        <w:tc>
          <w:tcPr>
            <w:tcW w:w="2131" w:type="dxa"/>
            <w:vAlign w:val="center"/>
          </w:tcPr>
          <w:p w14:paraId="06B0F531" w14:textId="77777777" w:rsidR="00AD334E" w:rsidRPr="00C42361" w:rsidRDefault="00AD334E" w:rsidP="00C157B3">
            <w:r w:rsidRPr="00C42361">
              <w:t>24 (4.0)</w:t>
            </w:r>
          </w:p>
        </w:tc>
        <w:tc>
          <w:tcPr>
            <w:tcW w:w="2127" w:type="dxa"/>
            <w:vAlign w:val="center"/>
          </w:tcPr>
          <w:p w14:paraId="4DBB06BB" w14:textId="77777777" w:rsidR="00AD334E" w:rsidRPr="00C42361" w:rsidRDefault="00AD334E" w:rsidP="00C157B3">
            <w:r w:rsidRPr="00C42361">
              <w:t>13 (8.3)</w:t>
            </w:r>
          </w:p>
        </w:tc>
        <w:tc>
          <w:tcPr>
            <w:tcW w:w="1128" w:type="dxa"/>
            <w:vAlign w:val="center"/>
          </w:tcPr>
          <w:p w14:paraId="1AFE1B0A" w14:textId="77777777" w:rsidR="00AD334E" w:rsidRPr="00C42361" w:rsidRDefault="00AD334E" w:rsidP="00C157B3">
            <w:r w:rsidRPr="00C42361">
              <w:t>0.042</w:t>
            </w:r>
          </w:p>
        </w:tc>
      </w:tr>
      <w:tr w:rsidR="00AD334E" w:rsidRPr="00C42361" w14:paraId="315085D0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7AE1C1FB" w14:textId="77777777" w:rsidR="00AD334E" w:rsidRPr="00C42361" w:rsidRDefault="00AD334E" w:rsidP="00C157B3">
            <w:r w:rsidRPr="00C42361">
              <w:t xml:space="preserve">Central nervous system </w:t>
            </w:r>
          </w:p>
        </w:tc>
        <w:tc>
          <w:tcPr>
            <w:tcW w:w="2131" w:type="dxa"/>
            <w:vAlign w:val="center"/>
          </w:tcPr>
          <w:p w14:paraId="41DBA45B" w14:textId="77777777" w:rsidR="00AD334E" w:rsidRPr="00C42361" w:rsidRDefault="00AD334E" w:rsidP="00C157B3">
            <w:r w:rsidRPr="00C42361">
              <w:t>6 (1.0)</w:t>
            </w:r>
          </w:p>
        </w:tc>
        <w:tc>
          <w:tcPr>
            <w:tcW w:w="2127" w:type="dxa"/>
            <w:vAlign w:val="center"/>
          </w:tcPr>
          <w:p w14:paraId="223D1FBC" w14:textId="77777777" w:rsidR="00AD334E" w:rsidRPr="00C42361" w:rsidRDefault="00AD334E" w:rsidP="00C157B3">
            <w:r w:rsidRPr="00C42361">
              <w:t>1 (0.6)</w:t>
            </w:r>
          </w:p>
        </w:tc>
        <w:tc>
          <w:tcPr>
            <w:tcW w:w="1128" w:type="dxa"/>
            <w:vAlign w:val="center"/>
          </w:tcPr>
          <w:p w14:paraId="1DF73F9F" w14:textId="77777777" w:rsidR="00AD334E" w:rsidRPr="00C42361" w:rsidRDefault="00AD334E" w:rsidP="00C157B3">
            <w:r w:rsidRPr="00C42361">
              <w:t>1.000</w:t>
            </w:r>
          </w:p>
        </w:tc>
      </w:tr>
      <w:tr w:rsidR="00AD334E" w:rsidRPr="00C42361" w14:paraId="468FB2F0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792A483D" w14:textId="77777777" w:rsidR="00AD334E" w:rsidRPr="00C42361" w:rsidRDefault="00AD334E" w:rsidP="00C157B3">
            <w:r w:rsidRPr="00C42361">
              <w:t xml:space="preserve">Other sites </w:t>
            </w:r>
          </w:p>
        </w:tc>
        <w:tc>
          <w:tcPr>
            <w:tcW w:w="2131" w:type="dxa"/>
            <w:vAlign w:val="center"/>
          </w:tcPr>
          <w:p w14:paraId="66223788" w14:textId="77777777" w:rsidR="00AD334E" w:rsidRPr="00C42361" w:rsidRDefault="00AD334E" w:rsidP="00C157B3">
            <w:r w:rsidRPr="00C42361">
              <w:t>27 (4.5)</w:t>
            </w:r>
          </w:p>
        </w:tc>
        <w:tc>
          <w:tcPr>
            <w:tcW w:w="2127" w:type="dxa"/>
            <w:vAlign w:val="center"/>
          </w:tcPr>
          <w:p w14:paraId="49B9417C" w14:textId="77777777" w:rsidR="00AD334E" w:rsidRPr="00C42361" w:rsidRDefault="00AD334E" w:rsidP="00C157B3">
            <w:r w:rsidRPr="00C42361">
              <w:t>3 (1.9)</w:t>
            </w:r>
          </w:p>
        </w:tc>
        <w:tc>
          <w:tcPr>
            <w:tcW w:w="1128" w:type="dxa"/>
            <w:vAlign w:val="center"/>
          </w:tcPr>
          <w:p w14:paraId="63120D28" w14:textId="77777777" w:rsidR="00AD334E" w:rsidRPr="00C42361" w:rsidRDefault="00AD334E" w:rsidP="00C157B3">
            <w:r w:rsidRPr="00C42361">
              <w:t>0.362</w:t>
            </w:r>
          </w:p>
        </w:tc>
      </w:tr>
      <w:tr w:rsidR="00AD334E" w:rsidRPr="00C42361" w14:paraId="3F8E641D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11D08140" w14:textId="77777777" w:rsidR="00AD334E" w:rsidRPr="00C42361" w:rsidRDefault="00AD334E" w:rsidP="00C157B3">
            <w:r w:rsidRPr="00C42361">
              <w:lastRenderedPageBreak/>
              <w:t xml:space="preserve">Unknown origin </w:t>
            </w:r>
          </w:p>
        </w:tc>
        <w:tc>
          <w:tcPr>
            <w:tcW w:w="2131" w:type="dxa"/>
            <w:vAlign w:val="center"/>
          </w:tcPr>
          <w:p w14:paraId="06FB227C" w14:textId="77777777" w:rsidR="00AD334E" w:rsidRPr="00C42361" w:rsidRDefault="00AD334E" w:rsidP="00C157B3">
            <w:r w:rsidRPr="00C42361">
              <w:t>131 (21.8)</w:t>
            </w:r>
          </w:p>
        </w:tc>
        <w:tc>
          <w:tcPr>
            <w:tcW w:w="2127" w:type="dxa"/>
            <w:vAlign w:val="center"/>
          </w:tcPr>
          <w:p w14:paraId="6B66A54B" w14:textId="77777777" w:rsidR="00AD334E" w:rsidRPr="00C42361" w:rsidRDefault="00AD334E" w:rsidP="00C157B3">
            <w:r w:rsidRPr="00C42361">
              <w:t>28 (17.9)</w:t>
            </w:r>
          </w:p>
        </w:tc>
        <w:tc>
          <w:tcPr>
            <w:tcW w:w="1128" w:type="dxa"/>
            <w:vAlign w:val="center"/>
          </w:tcPr>
          <w:p w14:paraId="5BE01B91" w14:textId="77777777" w:rsidR="00AD334E" w:rsidRPr="00C42361" w:rsidRDefault="00AD334E" w:rsidP="00C157B3">
            <w:r w:rsidRPr="00C42361">
              <w:t>0.347</w:t>
            </w:r>
          </w:p>
        </w:tc>
      </w:tr>
      <w:tr w:rsidR="00AD334E" w:rsidRPr="00C42361" w14:paraId="21C872A4" w14:textId="77777777" w:rsidTr="00A878AE">
        <w:trPr>
          <w:trHeight w:val="340"/>
        </w:trPr>
        <w:tc>
          <w:tcPr>
            <w:tcW w:w="10915" w:type="dxa"/>
            <w:gridSpan w:val="4"/>
            <w:vAlign w:val="center"/>
          </w:tcPr>
          <w:p w14:paraId="54A38F97" w14:textId="77777777" w:rsidR="00AD334E" w:rsidRPr="00C42361" w:rsidRDefault="00AD334E" w:rsidP="00C157B3">
            <w:r w:rsidRPr="00C42361">
              <w:t xml:space="preserve">Clinical presentation </w:t>
            </w:r>
          </w:p>
        </w:tc>
      </w:tr>
      <w:tr w:rsidR="00AD334E" w:rsidRPr="00C42361" w14:paraId="3FD17A9E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21E2CECD" w14:textId="77777777" w:rsidR="00AD334E" w:rsidRPr="00C42361" w:rsidRDefault="00AD334E" w:rsidP="00C157B3">
            <w:r w:rsidRPr="00C42361">
              <w:t>SOFA score, median (IQR)</w:t>
            </w:r>
          </w:p>
        </w:tc>
        <w:tc>
          <w:tcPr>
            <w:tcW w:w="2131" w:type="dxa"/>
            <w:vAlign w:val="center"/>
          </w:tcPr>
          <w:p w14:paraId="1524646B" w14:textId="32435828" w:rsidR="00AD334E" w:rsidRPr="00C42361" w:rsidRDefault="00AD334E" w:rsidP="00C157B3">
            <w:r w:rsidRPr="00C42361">
              <w:t>3 (2</w:t>
            </w:r>
            <w:r w:rsidR="0051364C">
              <w:t>-</w:t>
            </w:r>
            <w:r w:rsidRPr="00C42361">
              <w:t>5)</w:t>
            </w:r>
          </w:p>
        </w:tc>
        <w:tc>
          <w:tcPr>
            <w:tcW w:w="2127" w:type="dxa"/>
            <w:vAlign w:val="center"/>
          </w:tcPr>
          <w:p w14:paraId="302D1D76" w14:textId="55C1D80D" w:rsidR="00AD334E" w:rsidRPr="00C42361" w:rsidRDefault="00AD334E" w:rsidP="00C157B3">
            <w:r w:rsidRPr="00C42361">
              <w:t>4</w:t>
            </w:r>
            <w:r w:rsidR="0051364C">
              <w:t xml:space="preserve"> </w:t>
            </w:r>
            <w:r w:rsidRPr="00C42361">
              <w:t>(2-6)</w:t>
            </w:r>
          </w:p>
        </w:tc>
        <w:tc>
          <w:tcPr>
            <w:tcW w:w="1128" w:type="dxa"/>
            <w:vAlign w:val="center"/>
          </w:tcPr>
          <w:p w14:paraId="4DD0015F" w14:textId="77777777" w:rsidR="00AD334E" w:rsidRPr="00C42361" w:rsidRDefault="00AD334E" w:rsidP="00C157B3">
            <w:r w:rsidRPr="00C42361">
              <w:t>0.011</w:t>
            </w:r>
          </w:p>
        </w:tc>
      </w:tr>
      <w:tr w:rsidR="00AD334E" w:rsidRPr="00C42361" w14:paraId="72E5313F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6259E8D2" w14:textId="77777777" w:rsidR="00AD334E" w:rsidRPr="00C42361" w:rsidRDefault="00AD334E" w:rsidP="00C157B3">
            <w:r w:rsidRPr="00C42361">
              <w:t>Septic shock, n (%)</w:t>
            </w:r>
          </w:p>
        </w:tc>
        <w:tc>
          <w:tcPr>
            <w:tcW w:w="2131" w:type="dxa"/>
            <w:vAlign w:val="center"/>
          </w:tcPr>
          <w:p w14:paraId="2E45AFEF" w14:textId="77777777" w:rsidR="00AD334E" w:rsidRPr="00C42361" w:rsidRDefault="00AD334E" w:rsidP="00C157B3">
            <w:r w:rsidRPr="00C42361">
              <w:t>81 (13.5)</w:t>
            </w:r>
          </w:p>
        </w:tc>
        <w:tc>
          <w:tcPr>
            <w:tcW w:w="2127" w:type="dxa"/>
            <w:vAlign w:val="center"/>
          </w:tcPr>
          <w:p w14:paraId="427B3007" w14:textId="77777777" w:rsidR="00AD334E" w:rsidRPr="00C42361" w:rsidRDefault="00AD334E" w:rsidP="00C157B3">
            <w:r w:rsidRPr="00C42361">
              <w:t>26 (16.7)</w:t>
            </w:r>
          </w:p>
        </w:tc>
        <w:tc>
          <w:tcPr>
            <w:tcW w:w="1128" w:type="dxa"/>
            <w:vAlign w:val="center"/>
          </w:tcPr>
          <w:p w14:paraId="0AEE4BF8" w14:textId="77777777" w:rsidR="00AD334E" w:rsidRPr="00C42361" w:rsidRDefault="00AD334E" w:rsidP="00C157B3">
            <w:r w:rsidRPr="00C42361">
              <w:t>0.374</w:t>
            </w:r>
          </w:p>
        </w:tc>
      </w:tr>
      <w:tr w:rsidR="00AD334E" w:rsidRPr="00C42361" w14:paraId="40A7EF7B" w14:textId="77777777" w:rsidTr="00A878AE">
        <w:trPr>
          <w:trHeight w:val="340"/>
        </w:trPr>
        <w:tc>
          <w:tcPr>
            <w:tcW w:w="10915" w:type="dxa"/>
            <w:gridSpan w:val="4"/>
            <w:vAlign w:val="center"/>
          </w:tcPr>
          <w:p w14:paraId="5D9F3B04" w14:textId="77777777" w:rsidR="00AD334E" w:rsidRPr="00C42361" w:rsidRDefault="00AD334E" w:rsidP="00C157B3">
            <w:r w:rsidRPr="00C42361">
              <w:t>Outcomes</w:t>
            </w:r>
          </w:p>
        </w:tc>
      </w:tr>
      <w:tr w:rsidR="00AD334E" w:rsidRPr="00C42361" w14:paraId="233F87F9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059B1229" w14:textId="77777777" w:rsidR="00AD334E" w:rsidRPr="00AD334E" w:rsidRDefault="00AD334E" w:rsidP="00C157B3">
            <w:pPr>
              <w:rPr>
                <w:lang w:val="en-US"/>
              </w:rPr>
            </w:pPr>
            <w:r w:rsidRPr="00AD334E">
              <w:rPr>
                <w:lang w:val="en-US"/>
              </w:rPr>
              <w:t>Appropriate empirical antimicrobial therapy in the emergency room</w:t>
            </w:r>
          </w:p>
        </w:tc>
        <w:tc>
          <w:tcPr>
            <w:tcW w:w="2131" w:type="dxa"/>
            <w:vAlign w:val="center"/>
          </w:tcPr>
          <w:p w14:paraId="29146585" w14:textId="77777777" w:rsidR="00AD334E" w:rsidRPr="00C42361" w:rsidRDefault="00AD334E" w:rsidP="00C157B3">
            <w:r w:rsidRPr="00C42361">
              <w:t>508 (88.3)</w:t>
            </w:r>
          </w:p>
        </w:tc>
        <w:tc>
          <w:tcPr>
            <w:tcW w:w="2127" w:type="dxa"/>
            <w:vAlign w:val="center"/>
          </w:tcPr>
          <w:p w14:paraId="0E8762C1" w14:textId="77777777" w:rsidR="00AD334E" w:rsidRPr="00C42361" w:rsidRDefault="00AD334E" w:rsidP="00C157B3">
            <w:r w:rsidRPr="00C42361">
              <w:t>78 (50.00)</w:t>
            </w:r>
          </w:p>
        </w:tc>
        <w:tc>
          <w:tcPr>
            <w:tcW w:w="1128" w:type="dxa"/>
            <w:vAlign w:val="center"/>
          </w:tcPr>
          <w:p w14:paraId="7AE44BDE" w14:textId="77777777" w:rsidR="00AD334E" w:rsidRPr="00C42361" w:rsidRDefault="00AD334E" w:rsidP="00C157B3">
            <w:r w:rsidRPr="00C42361">
              <w:t>&lt;0.001</w:t>
            </w:r>
          </w:p>
        </w:tc>
      </w:tr>
      <w:tr w:rsidR="00AD334E" w:rsidRPr="00C42361" w14:paraId="37632C6B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57502CE7" w14:textId="77777777" w:rsidR="00AD334E" w:rsidRPr="00AD334E" w:rsidRDefault="00AD334E" w:rsidP="00C157B3">
            <w:pPr>
              <w:rPr>
                <w:lang w:val="en-US"/>
              </w:rPr>
            </w:pPr>
            <w:r w:rsidRPr="00AD334E">
              <w:rPr>
                <w:lang w:val="en-US"/>
              </w:rPr>
              <w:t>Discharged from the emergency department, n (%)</w:t>
            </w:r>
          </w:p>
        </w:tc>
        <w:tc>
          <w:tcPr>
            <w:tcW w:w="2131" w:type="dxa"/>
            <w:vAlign w:val="center"/>
          </w:tcPr>
          <w:p w14:paraId="39D784C4" w14:textId="77777777" w:rsidR="00AD334E" w:rsidRPr="00C42361" w:rsidRDefault="00AD334E" w:rsidP="00C157B3">
            <w:r w:rsidRPr="00C42361">
              <w:t>39 (6.5)</w:t>
            </w:r>
          </w:p>
        </w:tc>
        <w:tc>
          <w:tcPr>
            <w:tcW w:w="2127" w:type="dxa"/>
            <w:vAlign w:val="center"/>
          </w:tcPr>
          <w:p w14:paraId="1C0D2DCB" w14:textId="77777777" w:rsidR="00AD334E" w:rsidRPr="00C42361" w:rsidRDefault="00AD334E" w:rsidP="00C157B3">
            <w:r w:rsidRPr="00C42361">
              <w:t>6 (3.8)</w:t>
            </w:r>
          </w:p>
        </w:tc>
        <w:tc>
          <w:tcPr>
            <w:tcW w:w="1128" w:type="dxa"/>
            <w:vAlign w:val="center"/>
          </w:tcPr>
          <w:p w14:paraId="40A28F60" w14:textId="77777777" w:rsidR="00AD334E" w:rsidRPr="00C42361" w:rsidRDefault="00AD334E" w:rsidP="00C157B3">
            <w:r w:rsidRPr="00C42361">
              <w:t>0.292</w:t>
            </w:r>
          </w:p>
        </w:tc>
      </w:tr>
      <w:tr w:rsidR="00AD334E" w:rsidRPr="00C42361" w14:paraId="5D4E6F6E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72ABD6D7" w14:textId="77777777" w:rsidR="00AD334E" w:rsidRPr="00AD334E" w:rsidRDefault="00AD334E" w:rsidP="00C157B3">
            <w:pPr>
              <w:rPr>
                <w:lang w:val="en-US"/>
              </w:rPr>
            </w:pPr>
            <w:r w:rsidRPr="00AD334E">
              <w:rPr>
                <w:lang w:val="en-US"/>
              </w:rPr>
              <w:t>Intensive care unit admission, n (%)</w:t>
            </w:r>
          </w:p>
        </w:tc>
        <w:tc>
          <w:tcPr>
            <w:tcW w:w="2131" w:type="dxa"/>
            <w:vAlign w:val="center"/>
          </w:tcPr>
          <w:p w14:paraId="455DEB5E" w14:textId="77777777" w:rsidR="00AD334E" w:rsidRPr="00C42361" w:rsidRDefault="00AD334E" w:rsidP="00C157B3">
            <w:r w:rsidRPr="00C42361">
              <w:t>59 (9.8)</w:t>
            </w:r>
          </w:p>
        </w:tc>
        <w:tc>
          <w:tcPr>
            <w:tcW w:w="2127" w:type="dxa"/>
            <w:vAlign w:val="center"/>
          </w:tcPr>
          <w:p w14:paraId="3F1B5954" w14:textId="77777777" w:rsidR="00AD334E" w:rsidRPr="00C42361" w:rsidRDefault="00AD334E" w:rsidP="00C157B3">
            <w:r w:rsidRPr="00C42361">
              <w:t>15 (9.6)</w:t>
            </w:r>
          </w:p>
        </w:tc>
        <w:tc>
          <w:tcPr>
            <w:tcW w:w="1128" w:type="dxa"/>
            <w:vAlign w:val="center"/>
          </w:tcPr>
          <w:p w14:paraId="173EBFBD" w14:textId="77777777" w:rsidR="00AD334E" w:rsidRPr="00C42361" w:rsidRDefault="00AD334E" w:rsidP="00C157B3">
            <w:r w:rsidRPr="00C42361">
              <w:t>1.000</w:t>
            </w:r>
          </w:p>
        </w:tc>
      </w:tr>
      <w:tr w:rsidR="00AD334E" w:rsidRPr="00C42361" w14:paraId="6E80F28C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2515AA86" w14:textId="77777777" w:rsidR="00AD334E" w:rsidRPr="00C42361" w:rsidRDefault="00AD334E" w:rsidP="00C157B3">
            <w:r w:rsidRPr="00C42361">
              <w:t>In-hospital deaths, n (%)</w:t>
            </w:r>
          </w:p>
        </w:tc>
        <w:tc>
          <w:tcPr>
            <w:tcW w:w="2131" w:type="dxa"/>
            <w:vAlign w:val="center"/>
          </w:tcPr>
          <w:p w14:paraId="4B3BAF2B" w14:textId="77777777" w:rsidR="00AD334E" w:rsidRPr="00C42361" w:rsidRDefault="00AD334E" w:rsidP="00C157B3">
            <w:r w:rsidRPr="00C42361">
              <w:t>73 (12.3)</w:t>
            </w:r>
          </w:p>
        </w:tc>
        <w:tc>
          <w:tcPr>
            <w:tcW w:w="2127" w:type="dxa"/>
            <w:vAlign w:val="center"/>
          </w:tcPr>
          <w:p w14:paraId="4BBBF251" w14:textId="77777777" w:rsidR="00AD334E" w:rsidRPr="00C42361" w:rsidRDefault="00AD334E" w:rsidP="00C157B3">
            <w:r w:rsidRPr="00C42361">
              <w:t>21 (13.5)</w:t>
            </w:r>
          </w:p>
        </w:tc>
        <w:tc>
          <w:tcPr>
            <w:tcW w:w="1128" w:type="dxa"/>
            <w:vAlign w:val="center"/>
          </w:tcPr>
          <w:p w14:paraId="044BE446" w14:textId="77777777" w:rsidR="00AD334E" w:rsidRPr="00C42361" w:rsidRDefault="00AD334E" w:rsidP="00C157B3">
            <w:r w:rsidRPr="00C42361">
              <w:t>0.791</w:t>
            </w:r>
          </w:p>
        </w:tc>
      </w:tr>
      <w:tr w:rsidR="00AD334E" w:rsidRPr="00C42361" w14:paraId="61863369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63E5C9A3" w14:textId="77777777" w:rsidR="00AD334E" w:rsidRPr="00AD334E" w:rsidRDefault="00AD334E" w:rsidP="00C157B3">
            <w:pPr>
              <w:rPr>
                <w:lang w:val="en-US"/>
              </w:rPr>
            </w:pPr>
            <w:r w:rsidRPr="00AD334E">
              <w:rPr>
                <w:lang w:val="en-US"/>
              </w:rPr>
              <w:t>Inpatient length of stay, overall, median (IQR)</w:t>
            </w:r>
          </w:p>
        </w:tc>
        <w:tc>
          <w:tcPr>
            <w:tcW w:w="2131" w:type="dxa"/>
            <w:vAlign w:val="center"/>
          </w:tcPr>
          <w:p w14:paraId="017557E6" w14:textId="0D6C4F35" w:rsidR="00AD334E" w:rsidRPr="00C42361" w:rsidRDefault="00AD334E" w:rsidP="00C157B3">
            <w:r w:rsidRPr="00C42361">
              <w:t>13</w:t>
            </w:r>
            <w:r w:rsidR="0051364C">
              <w:t xml:space="preserve"> </w:t>
            </w:r>
            <w:r w:rsidRPr="00C42361">
              <w:t>(8</w:t>
            </w:r>
            <w:r w:rsidR="0051364C">
              <w:t>-</w:t>
            </w:r>
            <w:r w:rsidRPr="00C42361">
              <w:t>21)</w:t>
            </w:r>
          </w:p>
        </w:tc>
        <w:tc>
          <w:tcPr>
            <w:tcW w:w="2127" w:type="dxa"/>
            <w:vAlign w:val="center"/>
          </w:tcPr>
          <w:p w14:paraId="0DB9B254" w14:textId="7A24CE1A" w:rsidR="00AD334E" w:rsidRPr="00C42361" w:rsidRDefault="00AD334E" w:rsidP="00C157B3">
            <w:r w:rsidRPr="00C42361">
              <w:t>15</w:t>
            </w:r>
            <w:r w:rsidR="0051364C">
              <w:t xml:space="preserve"> </w:t>
            </w:r>
            <w:r w:rsidRPr="00C42361">
              <w:t>(10</w:t>
            </w:r>
            <w:r w:rsidR="0051364C">
              <w:t>-</w:t>
            </w:r>
            <w:r w:rsidRPr="00C42361">
              <w:t>24)</w:t>
            </w:r>
          </w:p>
        </w:tc>
        <w:tc>
          <w:tcPr>
            <w:tcW w:w="1128" w:type="dxa"/>
            <w:vAlign w:val="center"/>
          </w:tcPr>
          <w:p w14:paraId="27FAF498" w14:textId="77777777" w:rsidR="00AD334E" w:rsidRPr="00C42361" w:rsidRDefault="00AD334E" w:rsidP="00C157B3">
            <w:r w:rsidRPr="00C42361">
              <w:t>0.035</w:t>
            </w:r>
          </w:p>
        </w:tc>
      </w:tr>
      <w:tr w:rsidR="00AD334E" w:rsidRPr="00C42361" w14:paraId="04B35776" w14:textId="77777777" w:rsidTr="00A878AE">
        <w:trPr>
          <w:trHeight w:val="340"/>
        </w:trPr>
        <w:tc>
          <w:tcPr>
            <w:tcW w:w="5529" w:type="dxa"/>
            <w:vAlign w:val="center"/>
          </w:tcPr>
          <w:p w14:paraId="746F3093" w14:textId="77777777" w:rsidR="00AD334E" w:rsidRPr="00AD334E" w:rsidRDefault="00AD334E" w:rsidP="00C157B3">
            <w:pPr>
              <w:rPr>
                <w:lang w:val="en-US"/>
              </w:rPr>
            </w:pPr>
            <w:r w:rsidRPr="00AD334E">
              <w:rPr>
                <w:lang w:val="en-US"/>
              </w:rPr>
              <w:t>Inpatient length of stay, survived patients, median (IQR)</w:t>
            </w:r>
          </w:p>
        </w:tc>
        <w:tc>
          <w:tcPr>
            <w:tcW w:w="2131" w:type="dxa"/>
            <w:vAlign w:val="center"/>
          </w:tcPr>
          <w:p w14:paraId="68A76F6F" w14:textId="4663236D" w:rsidR="00AD334E" w:rsidRPr="00C42361" w:rsidRDefault="00AD334E" w:rsidP="00C157B3">
            <w:r w:rsidRPr="00C42361">
              <w:t>14</w:t>
            </w:r>
            <w:r w:rsidR="0051364C">
              <w:t xml:space="preserve"> </w:t>
            </w:r>
            <w:r w:rsidRPr="00C42361">
              <w:t>(9</w:t>
            </w:r>
            <w:r w:rsidR="0051364C">
              <w:t>-</w:t>
            </w:r>
            <w:r w:rsidRPr="00C42361">
              <w:t>21)</w:t>
            </w:r>
          </w:p>
        </w:tc>
        <w:tc>
          <w:tcPr>
            <w:tcW w:w="2127" w:type="dxa"/>
            <w:vAlign w:val="center"/>
          </w:tcPr>
          <w:p w14:paraId="7A6AF539" w14:textId="31CF13F0" w:rsidR="00AD334E" w:rsidRPr="00C42361" w:rsidRDefault="00AD334E" w:rsidP="00C157B3">
            <w:r w:rsidRPr="00C42361">
              <w:t>15</w:t>
            </w:r>
            <w:r w:rsidR="0051364C">
              <w:t xml:space="preserve"> </w:t>
            </w:r>
            <w:r w:rsidRPr="00C42361">
              <w:t>(11</w:t>
            </w:r>
            <w:r w:rsidR="0051364C">
              <w:t>-</w:t>
            </w:r>
            <w:r w:rsidRPr="00C42361">
              <w:t>2</w:t>
            </w:r>
            <w:r w:rsidR="0051364C">
              <w:t>5</w:t>
            </w:r>
            <w:r w:rsidRPr="00C42361">
              <w:t>)</w:t>
            </w:r>
          </w:p>
        </w:tc>
        <w:tc>
          <w:tcPr>
            <w:tcW w:w="1128" w:type="dxa"/>
            <w:vAlign w:val="center"/>
          </w:tcPr>
          <w:p w14:paraId="744E8E3B" w14:textId="77777777" w:rsidR="00AD334E" w:rsidRPr="00C42361" w:rsidRDefault="00AD334E" w:rsidP="00C157B3">
            <w:r w:rsidRPr="00C42361">
              <w:t>0.011</w:t>
            </w:r>
          </w:p>
        </w:tc>
      </w:tr>
    </w:tbl>
    <w:p w14:paraId="5079EB66" w14:textId="44E18FF9" w:rsidR="00AD334E" w:rsidRDefault="00AD334E" w:rsidP="00C157B3">
      <w:pPr>
        <w:rPr>
          <w:i/>
          <w:iCs/>
          <w:lang w:val="en-US"/>
        </w:rPr>
      </w:pPr>
      <w:r w:rsidRPr="00AD334E">
        <w:rPr>
          <w:lang w:val="en-US"/>
        </w:rPr>
        <w:t>n number, IQR</w:t>
      </w:r>
      <w:r>
        <w:rPr>
          <w:lang w:val="en-US"/>
        </w:rPr>
        <w:t xml:space="preserve"> interquartile range, </w:t>
      </w:r>
      <w:r w:rsidRPr="00AD334E">
        <w:rPr>
          <w:lang w:val="en-US"/>
        </w:rPr>
        <w:t>EPG</w:t>
      </w:r>
      <w:r>
        <w:rPr>
          <w:lang w:val="en-US"/>
        </w:rPr>
        <w:t xml:space="preserve"> </w:t>
      </w:r>
      <w:r w:rsidRPr="00AD334E">
        <w:rPr>
          <w:lang w:val="en-US"/>
        </w:rPr>
        <w:t>Endoscopic Percutaneous Gastrostomy</w:t>
      </w:r>
      <w:r>
        <w:rPr>
          <w:lang w:val="en-US"/>
        </w:rPr>
        <w:t xml:space="preserve">, </w:t>
      </w:r>
      <w:r w:rsidRPr="00AD334E">
        <w:rPr>
          <w:lang w:val="en-US"/>
        </w:rPr>
        <w:t xml:space="preserve">ESBL extended spectrum beta lactamase, </w:t>
      </w:r>
      <w:r w:rsidR="007275E4" w:rsidRPr="007275E4">
        <w:rPr>
          <w:lang w:val="en-US"/>
        </w:rPr>
        <w:t>LTCF long term care facilities,</w:t>
      </w:r>
      <w:r w:rsidR="007275E4">
        <w:rPr>
          <w:lang w:val="en-US"/>
        </w:rPr>
        <w:t xml:space="preserve"> </w:t>
      </w:r>
      <w:r w:rsidR="007275E4" w:rsidRPr="00AD334E">
        <w:rPr>
          <w:lang w:val="en-US"/>
        </w:rPr>
        <w:t xml:space="preserve"> </w:t>
      </w:r>
      <w:r w:rsidRPr="00AD334E">
        <w:rPr>
          <w:lang w:val="en-US"/>
        </w:rPr>
        <w:t>MDRO multi-drug resistant</w:t>
      </w:r>
      <w:r>
        <w:rPr>
          <w:lang w:val="en-US"/>
        </w:rPr>
        <w:t xml:space="preserve"> organism</w:t>
      </w:r>
      <w:r w:rsidRPr="00AD334E">
        <w:rPr>
          <w:lang w:val="en-US"/>
        </w:rPr>
        <w:t xml:space="preserve">, MRSA </w:t>
      </w:r>
      <w:r>
        <w:rPr>
          <w:lang w:val="en-US"/>
        </w:rPr>
        <w:t xml:space="preserve">methicillin resistant Staphylococcus aureus, </w:t>
      </w:r>
      <w:r w:rsidRPr="00AD334E">
        <w:rPr>
          <w:lang w:val="en-US"/>
        </w:rPr>
        <w:t>SOFA</w:t>
      </w:r>
      <w:r>
        <w:rPr>
          <w:lang w:val="en-US"/>
        </w:rPr>
        <w:t xml:space="preserve"> </w:t>
      </w:r>
      <w:r w:rsidRPr="00AD334E">
        <w:rPr>
          <w:lang w:val="en-US"/>
        </w:rPr>
        <w:t>Sequential Organ Failure Assessment</w:t>
      </w:r>
    </w:p>
    <w:p w14:paraId="5661EEAF" w14:textId="77777777" w:rsidR="003626D7" w:rsidRDefault="003626D7" w:rsidP="00C157B3">
      <w:pPr>
        <w:rPr>
          <w:lang w:val="en-US"/>
        </w:rPr>
      </w:pPr>
    </w:p>
    <w:p w14:paraId="2590950B" w14:textId="77777777" w:rsidR="009B5A66" w:rsidRDefault="009B5A66" w:rsidP="00C157B3">
      <w:pPr>
        <w:rPr>
          <w:i/>
          <w:iCs/>
          <w:lang w:val="en-US"/>
        </w:rPr>
      </w:pPr>
    </w:p>
    <w:p w14:paraId="7C3E9584" w14:textId="77777777" w:rsidR="009B5A66" w:rsidRDefault="009B5A66" w:rsidP="00C157B3">
      <w:pPr>
        <w:rPr>
          <w:i/>
          <w:iCs/>
          <w:lang w:val="en-US"/>
        </w:rPr>
      </w:pPr>
    </w:p>
    <w:p w14:paraId="3FF7B378" w14:textId="77777777" w:rsidR="009B5A66" w:rsidRDefault="009B5A66" w:rsidP="00C157B3">
      <w:pPr>
        <w:rPr>
          <w:i/>
          <w:iCs/>
          <w:lang w:val="en-US"/>
        </w:rPr>
      </w:pPr>
    </w:p>
    <w:p w14:paraId="2CA5D61D" w14:textId="77777777" w:rsidR="009B5A66" w:rsidRDefault="009B5A66" w:rsidP="00C157B3">
      <w:pPr>
        <w:rPr>
          <w:i/>
          <w:iCs/>
          <w:lang w:val="en-US"/>
        </w:rPr>
      </w:pPr>
    </w:p>
    <w:p w14:paraId="4E210C2F" w14:textId="77777777" w:rsidR="00A878AE" w:rsidRDefault="00A878AE" w:rsidP="00C157B3">
      <w:pPr>
        <w:rPr>
          <w:i/>
          <w:iCs/>
          <w:lang w:val="en-US"/>
        </w:rPr>
      </w:pPr>
    </w:p>
    <w:p w14:paraId="15A8D2D9" w14:textId="77777777" w:rsidR="00A878AE" w:rsidRPr="00A878AE" w:rsidRDefault="00A878AE" w:rsidP="00C157B3">
      <w:pPr>
        <w:rPr>
          <w:lang w:val="en-US"/>
        </w:rPr>
      </w:pPr>
    </w:p>
    <w:p w14:paraId="00F112CD" w14:textId="66831748" w:rsidR="003626D7" w:rsidRPr="00AD334E" w:rsidRDefault="003626D7" w:rsidP="00C157B3">
      <w:pPr>
        <w:rPr>
          <w:i/>
          <w:iCs/>
          <w:lang w:val="en-US"/>
        </w:rPr>
      </w:pPr>
      <w:r w:rsidRPr="00AD334E">
        <w:rPr>
          <w:lang w:val="en-US"/>
        </w:rPr>
        <w:t>Table S</w:t>
      </w:r>
      <w:r>
        <w:rPr>
          <w:lang w:val="en-US"/>
        </w:rPr>
        <w:t>2</w:t>
      </w:r>
      <w:r w:rsidRPr="00AD334E">
        <w:rPr>
          <w:lang w:val="en-US"/>
        </w:rPr>
        <w:t>. Study population according to</w:t>
      </w:r>
      <w:r>
        <w:rPr>
          <w:lang w:val="en-US"/>
        </w:rPr>
        <w:t xml:space="preserve"> </w:t>
      </w:r>
      <w:r w:rsidRPr="003626D7">
        <w:rPr>
          <w:lang w:val="en-US"/>
        </w:rPr>
        <w:t>Enterobacteriaceae</w:t>
      </w:r>
      <w:r w:rsidRPr="00AD334E">
        <w:rPr>
          <w:lang w:val="en-US"/>
        </w:rPr>
        <w:t xml:space="preserve"> </w:t>
      </w:r>
      <w:r>
        <w:rPr>
          <w:lang w:val="en-US"/>
        </w:rPr>
        <w:t xml:space="preserve">ESBL </w:t>
      </w:r>
      <w:r w:rsidRPr="00AD334E">
        <w:rPr>
          <w:lang w:val="en-US"/>
        </w:rPr>
        <w:t>infection.</w:t>
      </w:r>
    </w:p>
    <w:tbl>
      <w:tblPr>
        <w:tblStyle w:val="TableGrid"/>
        <w:tblW w:w="10778" w:type="dxa"/>
        <w:tblInd w:w="-572" w:type="dxa"/>
        <w:tblLook w:val="04A0" w:firstRow="1" w:lastRow="0" w:firstColumn="1" w:lastColumn="0" w:noHBand="0" w:noVBand="1"/>
      </w:tblPr>
      <w:tblGrid>
        <w:gridCol w:w="5387"/>
        <w:gridCol w:w="2131"/>
        <w:gridCol w:w="2268"/>
        <w:gridCol w:w="992"/>
      </w:tblGrid>
      <w:tr w:rsidR="003626D7" w:rsidRPr="00C42361" w14:paraId="7BE25B75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27ED5D02" w14:textId="77777777" w:rsidR="003626D7" w:rsidRPr="003626D7" w:rsidRDefault="003626D7" w:rsidP="00C157B3">
            <w:r w:rsidRPr="003626D7">
              <w:t>Variables</w:t>
            </w:r>
          </w:p>
        </w:tc>
        <w:tc>
          <w:tcPr>
            <w:tcW w:w="2131" w:type="dxa"/>
            <w:vAlign w:val="center"/>
          </w:tcPr>
          <w:p w14:paraId="5815CFCB" w14:textId="77777777" w:rsidR="003626D7" w:rsidRPr="003626D7" w:rsidRDefault="003626D7" w:rsidP="00C157B3">
            <w:r w:rsidRPr="003626D7">
              <w:t xml:space="preserve">Non-ESBL producers infections </w:t>
            </w:r>
          </w:p>
        </w:tc>
        <w:tc>
          <w:tcPr>
            <w:tcW w:w="2268" w:type="dxa"/>
            <w:vAlign w:val="center"/>
          </w:tcPr>
          <w:p w14:paraId="57D1962E" w14:textId="77777777" w:rsidR="003626D7" w:rsidRPr="003626D7" w:rsidRDefault="003626D7" w:rsidP="00C157B3">
            <w:r w:rsidRPr="003626D7">
              <w:t>ESBL producers infections</w:t>
            </w:r>
          </w:p>
        </w:tc>
        <w:tc>
          <w:tcPr>
            <w:tcW w:w="992" w:type="dxa"/>
            <w:vAlign w:val="center"/>
          </w:tcPr>
          <w:p w14:paraId="1E7B5115" w14:textId="77777777" w:rsidR="003626D7" w:rsidRPr="003626D7" w:rsidRDefault="003626D7" w:rsidP="00C157B3">
            <w:r w:rsidRPr="003626D7">
              <w:t>p-value</w:t>
            </w:r>
          </w:p>
        </w:tc>
      </w:tr>
      <w:tr w:rsidR="003626D7" w:rsidRPr="00C42361" w14:paraId="57D17C8A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35DB86A0" w14:textId="77777777" w:rsidR="003626D7" w:rsidRPr="003626D7" w:rsidRDefault="003626D7" w:rsidP="00C157B3">
            <w:r w:rsidRPr="003626D7">
              <w:t>Study population, n (%)</w:t>
            </w:r>
          </w:p>
        </w:tc>
        <w:tc>
          <w:tcPr>
            <w:tcW w:w="2131" w:type="dxa"/>
            <w:vAlign w:val="center"/>
          </w:tcPr>
          <w:p w14:paraId="41C869FD" w14:textId="77777777" w:rsidR="003626D7" w:rsidRPr="003626D7" w:rsidRDefault="003626D7" w:rsidP="00C157B3">
            <w:r w:rsidRPr="003626D7">
              <w:t>347 (100.0)</w:t>
            </w:r>
          </w:p>
        </w:tc>
        <w:tc>
          <w:tcPr>
            <w:tcW w:w="2268" w:type="dxa"/>
            <w:vAlign w:val="center"/>
          </w:tcPr>
          <w:p w14:paraId="4096DBC9" w14:textId="77777777" w:rsidR="003626D7" w:rsidRPr="003626D7" w:rsidRDefault="003626D7" w:rsidP="00C157B3">
            <w:r w:rsidRPr="003626D7">
              <w:t>105 (100.0)</w:t>
            </w:r>
          </w:p>
        </w:tc>
        <w:tc>
          <w:tcPr>
            <w:tcW w:w="992" w:type="dxa"/>
            <w:vAlign w:val="center"/>
          </w:tcPr>
          <w:p w14:paraId="767A95CB" w14:textId="77777777" w:rsidR="003626D7" w:rsidRPr="003626D7" w:rsidRDefault="003626D7" w:rsidP="00C157B3"/>
        </w:tc>
      </w:tr>
      <w:tr w:rsidR="003626D7" w:rsidRPr="00C42361" w14:paraId="107C089D" w14:textId="77777777" w:rsidTr="00A878AE">
        <w:trPr>
          <w:trHeight w:val="340"/>
        </w:trPr>
        <w:tc>
          <w:tcPr>
            <w:tcW w:w="10778" w:type="dxa"/>
            <w:gridSpan w:val="4"/>
            <w:vAlign w:val="center"/>
          </w:tcPr>
          <w:p w14:paraId="1AA39446" w14:textId="77777777" w:rsidR="003626D7" w:rsidRPr="003626D7" w:rsidRDefault="003626D7" w:rsidP="00C157B3">
            <w:r w:rsidRPr="003626D7">
              <w:t>Demographics characteristics</w:t>
            </w:r>
          </w:p>
        </w:tc>
      </w:tr>
      <w:tr w:rsidR="003626D7" w:rsidRPr="00C42361" w14:paraId="4BF3B7AD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1E8CA976" w14:textId="0D494DD4" w:rsidR="003626D7" w:rsidRPr="003626D7" w:rsidRDefault="009B5A66" w:rsidP="00C157B3">
            <w:r w:rsidRPr="00C42361">
              <w:t>Female</w:t>
            </w:r>
            <w:r>
              <w:t>, n (%)</w:t>
            </w:r>
          </w:p>
        </w:tc>
        <w:tc>
          <w:tcPr>
            <w:tcW w:w="2131" w:type="dxa"/>
            <w:vAlign w:val="center"/>
          </w:tcPr>
          <w:p w14:paraId="154DE59E" w14:textId="77777777" w:rsidR="003626D7" w:rsidRPr="003626D7" w:rsidRDefault="003626D7" w:rsidP="00C157B3">
            <w:r w:rsidRPr="003626D7">
              <w:t>151 (43.5)</w:t>
            </w:r>
          </w:p>
          <w:p w14:paraId="686E9864" w14:textId="12EB270B" w:rsidR="003626D7" w:rsidRPr="003626D7" w:rsidRDefault="003626D7" w:rsidP="00C157B3"/>
        </w:tc>
        <w:tc>
          <w:tcPr>
            <w:tcW w:w="2268" w:type="dxa"/>
            <w:vAlign w:val="center"/>
          </w:tcPr>
          <w:p w14:paraId="75D924CB" w14:textId="77777777" w:rsidR="003626D7" w:rsidRPr="003626D7" w:rsidRDefault="003626D7" w:rsidP="00C157B3">
            <w:r w:rsidRPr="003626D7">
              <w:t>46 (43.8)</w:t>
            </w:r>
          </w:p>
          <w:p w14:paraId="2665723D" w14:textId="503B6DAB" w:rsidR="003626D7" w:rsidRPr="003626D7" w:rsidRDefault="003626D7" w:rsidP="00C157B3"/>
        </w:tc>
        <w:tc>
          <w:tcPr>
            <w:tcW w:w="992" w:type="dxa"/>
            <w:vAlign w:val="center"/>
          </w:tcPr>
          <w:p w14:paraId="1CDC569E" w14:textId="77777777" w:rsidR="003626D7" w:rsidRPr="003626D7" w:rsidRDefault="003626D7" w:rsidP="00C157B3">
            <w:r w:rsidRPr="003626D7">
              <w:t>1.000</w:t>
            </w:r>
          </w:p>
        </w:tc>
      </w:tr>
      <w:tr w:rsidR="003626D7" w:rsidRPr="00C42361" w14:paraId="0F0B0C6A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5FDA3E3D" w14:textId="77777777" w:rsidR="003626D7" w:rsidRPr="003626D7" w:rsidRDefault="003626D7" w:rsidP="00C157B3">
            <w:r w:rsidRPr="003626D7">
              <w:lastRenderedPageBreak/>
              <w:t>Median (IQR) age, years</w:t>
            </w:r>
          </w:p>
        </w:tc>
        <w:tc>
          <w:tcPr>
            <w:tcW w:w="2131" w:type="dxa"/>
            <w:vAlign w:val="center"/>
          </w:tcPr>
          <w:p w14:paraId="5292948F" w14:textId="14B7F447" w:rsidR="003626D7" w:rsidRPr="003626D7" w:rsidRDefault="003626D7" w:rsidP="00C157B3">
            <w:r w:rsidRPr="003626D7">
              <w:t>72</w:t>
            </w:r>
            <w:r w:rsidR="0051364C">
              <w:t xml:space="preserve"> </w:t>
            </w:r>
            <w:r w:rsidRPr="003626D7">
              <w:t>(6</w:t>
            </w:r>
            <w:r w:rsidR="0051364C">
              <w:t>1-</w:t>
            </w:r>
            <w:r w:rsidRPr="003626D7">
              <w:t>80)</w:t>
            </w:r>
          </w:p>
        </w:tc>
        <w:tc>
          <w:tcPr>
            <w:tcW w:w="2268" w:type="dxa"/>
            <w:vAlign w:val="center"/>
          </w:tcPr>
          <w:p w14:paraId="5C5A0917" w14:textId="14555E8C" w:rsidR="003626D7" w:rsidRPr="003626D7" w:rsidRDefault="003626D7" w:rsidP="00C157B3">
            <w:r w:rsidRPr="003626D7">
              <w:t>72 (63</w:t>
            </w:r>
            <w:r w:rsidR="0051364C">
              <w:t>-</w:t>
            </w:r>
            <w:r w:rsidRPr="003626D7">
              <w:t>81)</w:t>
            </w:r>
          </w:p>
        </w:tc>
        <w:tc>
          <w:tcPr>
            <w:tcW w:w="992" w:type="dxa"/>
            <w:vAlign w:val="center"/>
          </w:tcPr>
          <w:p w14:paraId="051B9AB7" w14:textId="77777777" w:rsidR="003626D7" w:rsidRPr="003626D7" w:rsidRDefault="003626D7" w:rsidP="00C157B3">
            <w:r w:rsidRPr="003626D7">
              <w:t>0.414</w:t>
            </w:r>
          </w:p>
        </w:tc>
      </w:tr>
      <w:tr w:rsidR="003626D7" w:rsidRPr="00C42361" w14:paraId="2037EB55" w14:textId="77777777" w:rsidTr="00A878AE">
        <w:trPr>
          <w:trHeight w:val="340"/>
        </w:trPr>
        <w:tc>
          <w:tcPr>
            <w:tcW w:w="10778" w:type="dxa"/>
            <w:gridSpan w:val="4"/>
            <w:vAlign w:val="center"/>
          </w:tcPr>
          <w:p w14:paraId="35E7FF3F" w14:textId="77777777" w:rsidR="003626D7" w:rsidRPr="003626D7" w:rsidRDefault="003626D7" w:rsidP="00C157B3">
            <w:r w:rsidRPr="003626D7">
              <w:t>Comorbidities, n (%)</w:t>
            </w:r>
          </w:p>
        </w:tc>
      </w:tr>
      <w:tr w:rsidR="003626D7" w:rsidRPr="00C42361" w14:paraId="055B4533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1C4BCE62" w14:textId="77777777" w:rsidR="003626D7" w:rsidRPr="003626D7" w:rsidRDefault="003626D7" w:rsidP="00C157B3">
            <w:pPr>
              <w:rPr>
                <w:lang w:val="en-US"/>
              </w:rPr>
            </w:pPr>
            <w:proofErr w:type="spellStart"/>
            <w:r w:rsidRPr="003626D7">
              <w:rPr>
                <w:lang w:val="en-US"/>
              </w:rPr>
              <w:t>Charlson</w:t>
            </w:r>
            <w:proofErr w:type="spellEnd"/>
            <w:r w:rsidRPr="003626D7">
              <w:rPr>
                <w:lang w:val="en-US"/>
              </w:rPr>
              <w:t xml:space="preserve"> comorbidity index, median (IQR)</w:t>
            </w:r>
          </w:p>
        </w:tc>
        <w:tc>
          <w:tcPr>
            <w:tcW w:w="2131" w:type="dxa"/>
            <w:vAlign w:val="center"/>
          </w:tcPr>
          <w:p w14:paraId="2339496A" w14:textId="671A2D60" w:rsidR="003626D7" w:rsidRPr="003626D7" w:rsidRDefault="003626D7" w:rsidP="00C157B3">
            <w:r w:rsidRPr="003626D7">
              <w:t>5 (3</w:t>
            </w:r>
            <w:r w:rsidR="0051364C">
              <w:t>-</w:t>
            </w:r>
            <w:r w:rsidRPr="003626D7">
              <w:t>7)</w:t>
            </w:r>
          </w:p>
        </w:tc>
        <w:tc>
          <w:tcPr>
            <w:tcW w:w="2268" w:type="dxa"/>
            <w:vAlign w:val="center"/>
          </w:tcPr>
          <w:p w14:paraId="67C229BE" w14:textId="585EF49E" w:rsidR="003626D7" w:rsidRPr="003626D7" w:rsidRDefault="003626D7" w:rsidP="00C157B3">
            <w:r w:rsidRPr="003626D7">
              <w:t>5 (4</w:t>
            </w:r>
            <w:r w:rsidR="0051364C">
              <w:t>-</w:t>
            </w:r>
            <w:r w:rsidRPr="003626D7">
              <w:t>7)</w:t>
            </w:r>
          </w:p>
        </w:tc>
        <w:tc>
          <w:tcPr>
            <w:tcW w:w="992" w:type="dxa"/>
            <w:vAlign w:val="center"/>
          </w:tcPr>
          <w:p w14:paraId="1EC84DBE" w14:textId="77777777" w:rsidR="003626D7" w:rsidRPr="003626D7" w:rsidRDefault="003626D7" w:rsidP="00C157B3">
            <w:r w:rsidRPr="003626D7">
              <w:t>0.130</w:t>
            </w:r>
          </w:p>
        </w:tc>
      </w:tr>
      <w:tr w:rsidR="003626D7" w:rsidRPr="00C42361" w14:paraId="604039EE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197A5A78" w14:textId="77777777" w:rsidR="003626D7" w:rsidRPr="003626D7" w:rsidRDefault="003626D7" w:rsidP="00C157B3">
            <w:r w:rsidRPr="003626D7">
              <w:t>Hypertension</w:t>
            </w:r>
          </w:p>
        </w:tc>
        <w:tc>
          <w:tcPr>
            <w:tcW w:w="2131" w:type="dxa"/>
            <w:vAlign w:val="center"/>
          </w:tcPr>
          <w:p w14:paraId="05ED7621" w14:textId="77777777" w:rsidR="003626D7" w:rsidRPr="003626D7" w:rsidRDefault="003626D7" w:rsidP="00C157B3">
            <w:r w:rsidRPr="003626D7">
              <w:t>185 (53.3)</w:t>
            </w:r>
          </w:p>
        </w:tc>
        <w:tc>
          <w:tcPr>
            <w:tcW w:w="2268" w:type="dxa"/>
            <w:vAlign w:val="center"/>
          </w:tcPr>
          <w:p w14:paraId="01D97CE0" w14:textId="77777777" w:rsidR="003626D7" w:rsidRPr="003626D7" w:rsidRDefault="003626D7" w:rsidP="00C157B3">
            <w:r w:rsidRPr="003626D7">
              <w:t>63 (60.0)</w:t>
            </w:r>
          </w:p>
        </w:tc>
        <w:tc>
          <w:tcPr>
            <w:tcW w:w="992" w:type="dxa"/>
            <w:vAlign w:val="center"/>
          </w:tcPr>
          <w:p w14:paraId="0F984949" w14:textId="77777777" w:rsidR="003626D7" w:rsidRPr="003626D7" w:rsidRDefault="003626D7" w:rsidP="00C157B3">
            <w:r w:rsidRPr="003626D7">
              <w:t>0.274</w:t>
            </w:r>
          </w:p>
        </w:tc>
      </w:tr>
      <w:tr w:rsidR="003626D7" w:rsidRPr="00C42361" w14:paraId="10588438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1AFB4A16" w14:textId="77777777" w:rsidR="003626D7" w:rsidRPr="003626D7" w:rsidRDefault="003626D7" w:rsidP="00C157B3">
            <w:r w:rsidRPr="003626D7">
              <w:t>Diabetes mellitus</w:t>
            </w:r>
          </w:p>
        </w:tc>
        <w:tc>
          <w:tcPr>
            <w:tcW w:w="2131" w:type="dxa"/>
            <w:vAlign w:val="center"/>
          </w:tcPr>
          <w:p w14:paraId="3555F3AD" w14:textId="77777777" w:rsidR="003626D7" w:rsidRPr="003626D7" w:rsidRDefault="003626D7" w:rsidP="00C157B3">
            <w:r w:rsidRPr="003626D7">
              <w:t>99 (28.5)</w:t>
            </w:r>
          </w:p>
        </w:tc>
        <w:tc>
          <w:tcPr>
            <w:tcW w:w="2268" w:type="dxa"/>
            <w:vAlign w:val="center"/>
          </w:tcPr>
          <w:p w14:paraId="3D720AD7" w14:textId="77777777" w:rsidR="003626D7" w:rsidRPr="003626D7" w:rsidRDefault="003626D7" w:rsidP="00C157B3">
            <w:r w:rsidRPr="003626D7">
              <w:t>32 (30.5)</w:t>
            </w:r>
          </w:p>
        </w:tc>
        <w:tc>
          <w:tcPr>
            <w:tcW w:w="992" w:type="dxa"/>
            <w:vAlign w:val="center"/>
          </w:tcPr>
          <w:p w14:paraId="5B16AF86" w14:textId="77777777" w:rsidR="003626D7" w:rsidRPr="003626D7" w:rsidRDefault="003626D7" w:rsidP="00C157B3">
            <w:r w:rsidRPr="003626D7">
              <w:t>0.793</w:t>
            </w:r>
          </w:p>
        </w:tc>
      </w:tr>
      <w:tr w:rsidR="003626D7" w:rsidRPr="00C42361" w14:paraId="7A30F1C3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2ED51855" w14:textId="77777777" w:rsidR="003626D7" w:rsidRPr="003626D7" w:rsidRDefault="003626D7" w:rsidP="00C157B3">
            <w:r w:rsidRPr="003626D7">
              <w:t>Chronic renal failure</w:t>
            </w:r>
          </w:p>
        </w:tc>
        <w:tc>
          <w:tcPr>
            <w:tcW w:w="2131" w:type="dxa"/>
            <w:vAlign w:val="center"/>
          </w:tcPr>
          <w:p w14:paraId="4013535D" w14:textId="77777777" w:rsidR="003626D7" w:rsidRPr="003626D7" w:rsidRDefault="003626D7" w:rsidP="00C157B3">
            <w:r w:rsidRPr="003626D7">
              <w:t>68 (19.6)</w:t>
            </w:r>
          </w:p>
        </w:tc>
        <w:tc>
          <w:tcPr>
            <w:tcW w:w="2268" w:type="dxa"/>
            <w:vAlign w:val="center"/>
          </w:tcPr>
          <w:p w14:paraId="4071F27F" w14:textId="77777777" w:rsidR="003626D7" w:rsidRPr="003626D7" w:rsidRDefault="003626D7" w:rsidP="00C157B3">
            <w:r w:rsidRPr="003626D7">
              <w:t>36 (34.3)</w:t>
            </w:r>
          </w:p>
        </w:tc>
        <w:tc>
          <w:tcPr>
            <w:tcW w:w="992" w:type="dxa"/>
            <w:vAlign w:val="center"/>
          </w:tcPr>
          <w:p w14:paraId="6E70D890" w14:textId="77777777" w:rsidR="003626D7" w:rsidRPr="003626D7" w:rsidRDefault="003626D7" w:rsidP="00C157B3">
            <w:r w:rsidRPr="003626D7">
              <w:t>0.003</w:t>
            </w:r>
          </w:p>
        </w:tc>
      </w:tr>
      <w:tr w:rsidR="003626D7" w:rsidRPr="00C42361" w14:paraId="21A02C8D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42B7C3F2" w14:textId="77777777" w:rsidR="003626D7" w:rsidRPr="003626D7" w:rsidRDefault="003626D7" w:rsidP="00C157B3">
            <w:r w:rsidRPr="003626D7">
              <w:t>Solid Cancer</w:t>
            </w:r>
          </w:p>
        </w:tc>
        <w:tc>
          <w:tcPr>
            <w:tcW w:w="2131" w:type="dxa"/>
            <w:vAlign w:val="center"/>
          </w:tcPr>
          <w:p w14:paraId="1EE4E95E" w14:textId="77777777" w:rsidR="003626D7" w:rsidRPr="003626D7" w:rsidRDefault="003626D7" w:rsidP="00C157B3">
            <w:r w:rsidRPr="003626D7">
              <w:t>75 (21.6)</w:t>
            </w:r>
          </w:p>
        </w:tc>
        <w:tc>
          <w:tcPr>
            <w:tcW w:w="2268" w:type="dxa"/>
            <w:vAlign w:val="center"/>
          </w:tcPr>
          <w:p w14:paraId="4ED97571" w14:textId="77777777" w:rsidR="003626D7" w:rsidRPr="003626D7" w:rsidRDefault="003626D7" w:rsidP="00C157B3">
            <w:r w:rsidRPr="003626D7">
              <w:t>17 (16.2)</w:t>
            </w:r>
          </w:p>
        </w:tc>
        <w:tc>
          <w:tcPr>
            <w:tcW w:w="992" w:type="dxa"/>
            <w:vAlign w:val="center"/>
          </w:tcPr>
          <w:p w14:paraId="077B5608" w14:textId="77777777" w:rsidR="003626D7" w:rsidRPr="003626D7" w:rsidRDefault="003626D7" w:rsidP="00C157B3">
            <w:r w:rsidRPr="003626D7">
              <w:t>0.284</w:t>
            </w:r>
          </w:p>
        </w:tc>
      </w:tr>
      <w:tr w:rsidR="003626D7" w:rsidRPr="00C42361" w14:paraId="097EF868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18D9E72E" w14:textId="77777777" w:rsidR="003626D7" w:rsidRPr="003626D7" w:rsidRDefault="003626D7" w:rsidP="00C157B3">
            <w:r w:rsidRPr="003626D7">
              <w:t>Ischemic heart disease</w:t>
            </w:r>
          </w:p>
        </w:tc>
        <w:tc>
          <w:tcPr>
            <w:tcW w:w="2131" w:type="dxa"/>
            <w:vAlign w:val="center"/>
          </w:tcPr>
          <w:p w14:paraId="7A868DE6" w14:textId="77777777" w:rsidR="003626D7" w:rsidRPr="003626D7" w:rsidRDefault="003626D7" w:rsidP="00C157B3">
            <w:r w:rsidRPr="003626D7">
              <w:t>40 (11.5)</w:t>
            </w:r>
          </w:p>
        </w:tc>
        <w:tc>
          <w:tcPr>
            <w:tcW w:w="2268" w:type="dxa"/>
            <w:vAlign w:val="center"/>
          </w:tcPr>
          <w:p w14:paraId="16FEA79E" w14:textId="77777777" w:rsidR="003626D7" w:rsidRPr="003626D7" w:rsidRDefault="003626D7" w:rsidP="00C157B3">
            <w:r w:rsidRPr="003626D7">
              <w:t>13 (12.4)</w:t>
            </w:r>
          </w:p>
        </w:tc>
        <w:tc>
          <w:tcPr>
            <w:tcW w:w="992" w:type="dxa"/>
            <w:vAlign w:val="center"/>
          </w:tcPr>
          <w:p w14:paraId="42712400" w14:textId="77777777" w:rsidR="003626D7" w:rsidRPr="003626D7" w:rsidRDefault="003626D7" w:rsidP="00C157B3">
            <w:r w:rsidRPr="003626D7">
              <w:t>0.948</w:t>
            </w:r>
          </w:p>
        </w:tc>
      </w:tr>
      <w:tr w:rsidR="003626D7" w:rsidRPr="00C42361" w14:paraId="7DFCE2DA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670C708A" w14:textId="77777777" w:rsidR="003626D7" w:rsidRPr="003626D7" w:rsidRDefault="003626D7" w:rsidP="00C157B3">
            <w:r w:rsidRPr="003626D7">
              <w:t>Chronic obstructive pulmonary disease</w:t>
            </w:r>
          </w:p>
        </w:tc>
        <w:tc>
          <w:tcPr>
            <w:tcW w:w="2131" w:type="dxa"/>
            <w:vAlign w:val="center"/>
          </w:tcPr>
          <w:p w14:paraId="63465844" w14:textId="77777777" w:rsidR="003626D7" w:rsidRPr="003626D7" w:rsidRDefault="003626D7" w:rsidP="00C157B3">
            <w:r w:rsidRPr="003626D7">
              <w:t>32 (9.2)</w:t>
            </w:r>
          </w:p>
        </w:tc>
        <w:tc>
          <w:tcPr>
            <w:tcW w:w="2268" w:type="dxa"/>
            <w:vAlign w:val="center"/>
          </w:tcPr>
          <w:p w14:paraId="1CB50564" w14:textId="77777777" w:rsidR="003626D7" w:rsidRPr="003626D7" w:rsidRDefault="003626D7" w:rsidP="00C157B3">
            <w:r w:rsidRPr="003626D7">
              <w:t>11 (10.5)</w:t>
            </w:r>
          </w:p>
        </w:tc>
        <w:tc>
          <w:tcPr>
            <w:tcW w:w="992" w:type="dxa"/>
            <w:vAlign w:val="center"/>
          </w:tcPr>
          <w:p w14:paraId="679C9B40" w14:textId="77777777" w:rsidR="003626D7" w:rsidRPr="003626D7" w:rsidRDefault="003626D7" w:rsidP="00C157B3">
            <w:r w:rsidRPr="003626D7">
              <w:t>0.846</w:t>
            </w:r>
          </w:p>
        </w:tc>
      </w:tr>
      <w:tr w:rsidR="003626D7" w:rsidRPr="00C42361" w14:paraId="44045308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6997C805" w14:textId="77777777" w:rsidR="003626D7" w:rsidRPr="003626D7" w:rsidRDefault="003626D7" w:rsidP="00C157B3">
            <w:r w:rsidRPr="003626D7">
              <w:t>Chronic heart failure</w:t>
            </w:r>
          </w:p>
        </w:tc>
        <w:tc>
          <w:tcPr>
            <w:tcW w:w="2131" w:type="dxa"/>
            <w:vAlign w:val="center"/>
          </w:tcPr>
          <w:p w14:paraId="7EE14759" w14:textId="77777777" w:rsidR="003626D7" w:rsidRPr="003626D7" w:rsidRDefault="003626D7" w:rsidP="00C157B3">
            <w:r w:rsidRPr="003626D7">
              <w:t>18 (5.2)</w:t>
            </w:r>
          </w:p>
        </w:tc>
        <w:tc>
          <w:tcPr>
            <w:tcW w:w="2268" w:type="dxa"/>
            <w:vAlign w:val="center"/>
          </w:tcPr>
          <w:p w14:paraId="237B11E0" w14:textId="77777777" w:rsidR="003626D7" w:rsidRPr="003626D7" w:rsidRDefault="003626D7" w:rsidP="00C157B3">
            <w:r w:rsidRPr="003626D7">
              <w:t>10 (9.5)</w:t>
            </w:r>
          </w:p>
        </w:tc>
        <w:tc>
          <w:tcPr>
            <w:tcW w:w="992" w:type="dxa"/>
            <w:vAlign w:val="center"/>
          </w:tcPr>
          <w:p w14:paraId="4369919F" w14:textId="77777777" w:rsidR="003626D7" w:rsidRPr="003626D7" w:rsidRDefault="003626D7" w:rsidP="00C157B3">
            <w:r w:rsidRPr="003626D7">
              <w:t>0.166</w:t>
            </w:r>
          </w:p>
        </w:tc>
      </w:tr>
      <w:tr w:rsidR="003626D7" w:rsidRPr="00C42361" w14:paraId="26408807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74F244AD" w14:textId="77777777" w:rsidR="003626D7" w:rsidRPr="003626D7" w:rsidRDefault="003626D7" w:rsidP="00C157B3">
            <w:r w:rsidRPr="003626D7">
              <w:t xml:space="preserve">Hematological malignancy </w:t>
            </w:r>
          </w:p>
        </w:tc>
        <w:tc>
          <w:tcPr>
            <w:tcW w:w="2131" w:type="dxa"/>
            <w:vAlign w:val="center"/>
          </w:tcPr>
          <w:p w14:paraId="0D419AD6" w14:textId="77777777" w:rsidR="003626D7" w:rsidRPr="003626D7" w:rsidRDefault="003626D7" w:rsidP="00C157B3">
            <w:r w:rsidRPr="003626D7">
              <w:t>25 (7.2)</w:t>
            </w:r>
          </w:p>
        </w:tc>
        <w:tc>
          <w:tcPr>
            <w:tcW w:w="2268" w:type="dxa"/>
            <w:vAlign w:val="center"/>
          </w:tcPr>
          <w:p w14:paraId="28DDAC21" w14:textId="77777777" w:rsidR="003626D7" w:rsidRPr="003626D7" w:rsidRDefault="003626D7" w:rsidP="00C157B3">
            <w:r w:rsidRPr="003626D7">
              <w:t>9 (8.6)</w:t>
            </w:r>
          </w:p>
        </w:tc>
        <w:tc>
          <w:tcPr>
            <w:tcW w:w="992" w:type="dxa"/>
            <w:vAlign w:val="center"/>
          </w:tcPr>
          <w:p w14:paraId="5B214428" w14:textId="77777777" w:rsidR="003626D7" w:rsidRPr="003626D7" w:rsidRDefault="003626D7" w:rsidP="00C157B3">
            <w:r w:rsidRPr="003626D7">
              <w:t>0.799</w:t>
            </w:r>
          </w:p>
        </w:tc>
      </w:tr>
      <w:tr w:rsidR="003626D7" w:rsidRPr="00C42361" w14:paraId="4E9A8461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14AF31B0" w14:textId="77777777" w:rsidR="003626D7" w:rsidRPr="003626D7" w:rsidRDefault="003626D7" w:rsidP="00C157B3">
            <w:r w:rsidRPr="003626D7">
              <w:t xml:space="preserve">Solid organ transplantation </w:t>
            </w:r>
          </w:p>
        </w:tc>
        <w:tc>
          <w:tcPr>
            <w:tcW w:w="2131" w:type="dxa"/>
            <w:vAlign w:val="center"/>
          </w:tcPr>
          <w:p w14:paraId="2011E8CF" w14:textId="77777777" w:rsidR="003626D7" w:rsidRPr="003626D7" w:rsidRDefault="003626D7" w:rsidP="00C157B3">
            <w:r w:rsidRPr="003626D7">
              <w:t>35 (10.1)</w:t>
            </w:r>
          </w:p>
        </w:tc>
        <w:tc>
          <w:tcPr>
            <w:tcW w:w="2268" w:type="dxa"/>
            <w:vAlign w:val="center"/>
          </w:tcPr>
          <w:p w14:paraId="6A1D05B1" w14:textId="77777777" w:rsidR="003626D7" w:rsidRPr="003626D7" w:rsidRDefault="003626D7" w:rsidP="00C157B3">
            <w:r w:rsidRPr="003626D7">
              <w:t>12 (11.4)</w:t>
            </w:r>
          </w:p>
        </w:tc>
        <w:tc>
          <w:tcPr>
            <w:tcW w:w="992" w:type="dxa"/>
            <w:vAlign w:val="center"/>
          </w:tcPr>
          <w:p w14:paraId="767055DA" w14:textId="77777777" w:rsidR="003626D7" w:rsidRPr="003626D7" w:rsidRDefault="003626D7" w:rsidP="00C157B3">
            <w:r w:rsidRPr="003626D7">
              <w:t>0.832</w:t>
            </w:r>
          </w:p>
        </w:tc>
      </w:tr>
      <w:tr w:rsidR="003626D7" w:rsidRPr="00C42361" w14:paraId="3220E072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18D56491" w14:textId="77777777" w:rsidR="003626D7" w:rsidRPr="003626D7" w:rsidRDefault="003626D7" w:rsidP="00C157B3">
            <w:r w:rsidRPr="003626D7">
              <w:t>Dementia</w:t>
            </w:r>
          </w:p>
        </w:tc>
        <w:tc>
          <w:tcPr>
            <w:tcW w:w="2131" w:type="dxa"/>
            <w:vAlign w:val="center"/>
          </w:tcPr>
          <w:p w14:paraId="4D7FD4A9" w14:textId="77777777" w:rsidR="003626D7" w:rsidRPr="003626D7" w:rsidRDefault="003626D7" w:rsidP="00C157B3">
            <w:r w:rsidRPr="003626D7">
              <w:t>20 (5.8)</w:t>
            </w:r>
          </w:p>
        </w:tc>
        <w:tc>
          <w:tcPr>
            <w:tcW w:w="2268" w:type="dxa"/>
            <w:vAlign w:val="center"/>
          </w:tcPr>
          <w:p w14:paraId="3C0E23E6" w14:textId="77777777" w:rsidR="003626D7" w:rsidRPr="003626D7" w:rsidRDefault="003626D7" w:rsidP="00C157B3">
            <w:r w:rsidRPr="003626D7">
              <w:t>11 (10.5)</w:t>
            </w:r>
          </w:p>
        </w:tc>
        <w:tc>
          <w:tcPr>
            <w:tcW w:w="992" w:type="dxa"/>
            <w:vAlign w:val="center"/>
          </w:tcPr>
          <w:p w14:paraId="0583F37E" w14:textId="77777777" w:rsidR="003626D7" w:rsidRPr="003626D7" w:rsidRDefault="003626D7" w:rsidP="00C157B3">
            <w:r w:rsidRPr="003626D7">
              <w:t>0.146</w:t>
            </w:r>
          </w:p>
        </w:tc>
      </w:tr>
      <w:tr w:rsidR="003626D7" w:rsidRPr="00C42361" w14:paraId="31657F04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324F4DAE" w14:textId="77777777" w:rsidR="003626D7" w:rsidRPr="003626D7" w:rsidRDefault="003626D7" w:rsidP="00C157B3">
            <w:r w:rsidRPr="003626D7">
              <w:t>Chronic liver disease</w:t>
            </w:r>
          </w:p>
        </w:tc>
        <w:tc>
          <w:tcPr>
            <w:tcW w:w="2131" w:type="dxa"/>
            <w:vAlign w:val="center"/>
          </w:tcPr>
          <w:p w14:paraId="2763E501" w14:textId="77777777" w:rsidR="003626D7" w:rsidRPr="003626D7" w:rsidRDefault="003626D7" w:rsidP="00C157B3">
            <w:r w:rsidRPr="003626D7">
              <w:t>20 (5.8)</w:t>
            </w:r>
          </w:p>
        </w:tc>
        <w:tc>
          <w:tcPr>
            <w:tcW w:w="2268" w:type="dxa"/>
            <w:vAlign w:val="center"/>
          </w:tcPr>
          <w:p w14:paraId="3E551435" w14:textId="77777777" w:rsidR="003626D7" w:rsidRPr="003626D7" w:rsidRDefault="003626D7" w:rsidP="00C157B3">
            <w:r w:rsidRPr="003626D7">
              <w:t>9 (8.6)</w:t>
            </w:r>
          </w:p>
        </w:tc>
        <w:tc>
          <w:tcPr>
            <w:tcW w:w="992" w:type="dxa"/>
            <w:vAlign w:val="center"/>
          </w:tcPr>
          <w:p w14:paraId="60F4FB9C" w14:textId="77777777" w:rsidR="003626D7" w:rsidRPr="003626D7" w:rsidRDefault="003626D7" w:rsidP="00C157B3">
            <w:r w:rsidRPr="003626D7">
              <w:t>0.423</w:t>
            </w:r>
          </w:p>
        </w:tc>
      </w:tr>
      <w:tr w:rsidR="003626D7" w:rsidRPr="00C42361" w14:paraId="3669D96E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1DC69326" w14:textId="77777777" w:rsidR="003626D7" w:rsidRPr="003626D7" w:rsidRDefault="003626D7" w:rsidP="00C157B3">
            <w:r w:rsidRPr="003626D7">
              <w:t>Stroke</w:t>
            </w:r>
          </w:p>
        </w:tc>
        <w:tc>
          <w:tcPr>
            <w:tcW w:w="2131" w:type="dxa"/>
            <w:vAlign w:val="center"/>
          </w:tcPr>
          <w:p w14:paraId="6607D259" w14:textId="77777777" w:rsidR="003626D7" w:rsidRPr="003626D7" w:rsidRDefault="003626D7" w:rsidP="00C157B3">
            <w:r w:rsidRPr="003626D7">
              <w:t>22 (6.3)</w:t>
            </w:r>
          </w:p>
        </w:tc>
        <w:tc>
          <w:tcPr>
            <w:tcW w:w="2268" w:type="dxa"/>
            <w:vAlign w:val="center"/>
          </w:tcPr>
          <w:p w14:paraId="551D8D5A" w14:textId="77777777" w:rsidR="003626D7" w:rsidRPr="003626D7" w:rsidRDefault="003626D7" w:rsidP="00C157B3">
            <w:r w:rsidRPr="003626D7">
              <w:t>7 (6.7)</w:t>
            </w:r>
          </w:p>
        </w:tc>
        <w:tc>
          <w:tcPr>
            <w:tcW w:w="992" w:type="dxa"/>
            <w:vAlign w:val="center"/>
          </w:tcPr>
          <w:p w14:paraId="69C49A8C" w14:textId="77777777" w:rsidR="003626D7" w:rsidRPr="003626D7" w:rsidRDefault="003626D7" w:rsidP="00C157B3">
            <w:r w:rsidRPr="003626D7">
              <w:t>1.000</w:t>
            </w:r>
          </w:p>
        </w:tc>
      </w:tr>
      <w:tr w:rsidR="003626D7" w:rsidRPr="00C42361" w14:paraId="1FBBB368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15C7325F" w14:textId="77777777" w:rsidR="003626D7" w:rsidRPr="003626D7" w:rsidRDefault="003626D7" w:rsidP="00C157B3">
            <w:r w:rsidRPr="003626D7">
              <w:t xml:space="preserve">Bronchiectasis </w:t>
            </w:r>
          </w:p>
        </w:tc>
        <w:tc>
          <w:tcPr>
            <w:tcW w:w="2131" w:type="dxa"/>
            <w:vAlign w:val="center"/>
          </w:tcPr>
          <w:p w14:paraId="15E41F16" w14:textId="77777777" w:rsidR="003626D7" w:rsidRPr="003626D7" w:rsidRDefault="003626D7" w:rsidP="00C157B3">
            <w:r w:rsidRPr="003626D7">
              <w:t>8 (2.3)</w:t>
            </w:r>
          </w:p>
        </w:tc>
        <w:tc>
          <w:tcPr>
            <w:tcW w:w="2268" w:type="dxa"/>
            <w:vAlign w:val="center"/>
          </w:tcPr>
          <w:p w14:paraId="6B8947C9" w14:textId="77777777" w:rsidR="003626D7" w:rsidRPr="003626D7" w:rsidRDefault="003626D7" w:rsidP="00C157B3">
            <w:r w:rsidRPr="003626D7">
              <w:t>3 (2.9)</w:t>
            </w:r>
          </w:p>
        </w:tc>
        <w:tc>
          <w:tcPr>
            <w:tcW w:w="992" w:type="dxa"/>
            <w:vAlign w:val="center"/>
          </w:tcPr>
          <w:p w14:paraId="0C93DE16" w14:textId="77777777" w:rsidR="003626D7" w:rsidRPr="003626D7" w:rsidRDefault="003626D7" w:rsidP="00C157B3">
            <w:r w:rsidRPr="003626D7">
              <w:t>1.000</w:t>
            </w:r>
          </w:p>
        </w:tc>
      </w:tr>
      <w:tr w:rsidR="003626D7" w:rsidRPr="00C42361" w14:paraId="03BB4BBE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7EDE6635" w14:textId="77777777" w:rsidR="003626D7" w:rsidRPr="003626D7" w:rsidRDefault="003626D7" w:rsidP="00C157B3">
            <w:r w:rsidRPr="003626D7">
              <w:t>Bone marrow transplantation</w:t>
            </w:r>
          </w:p>
        </w:tc>
        <w:tc>
          <w:tcPr>
            <w:tcW w:w="2131" w:type="dxa"/>
            <w:vAlign w:val="center"/>
          </w:tcPr>
          <w:p w14:paraId="3503FFC2" w14:textId="77777777" w:rsidR="003626D7" w:rsidRPr="003626D7" w:rsidRDefault="003626D7" w:rsidP="00C157B3">
            <w:r w:rsidRPr="003626D7">
              <w:t>6 (1.7)</w:t>
            </w:r>
          </w:p>
        </w:tc>
        <w:tc>
          <w:tcPr>
            <w:tcW w:w="2268" w:type="dxa"/>
            <w:vAlign w:val="center"/>
          </w:tcPr>
          <w:p w14:paraId="75777CBB" w14:textId="77777777" w:rsidR="003626D7" w:rsidRPr="003626D7" w:rsidRDefault="003626D7" w:rsidP="00C157B3">
            <w:r w:rsidRPr="003626D7">
              <w:t>2 (1.9)</w:t>
            </w:r>
          </w:p>
        </w:tc>
        <w:tc>
          <w:tcPr>
            <w:tcW w:w="992" w:type="dxa"/>
            <w:vAlign w:val="center"/>
          </w:tcPr>
          <w:p w14:paraId="03F9082D" w14:textId="77777777" w:rsidR="003626D7" w:rsidRPr="003626D7" w:rsidRDefault="003626D7" w:rsidP="00C157B3">
            <w:r w:rsidRPr="003626D7">
              <w:t>1.000</w:t>
            </w:r>
          </w:p>
        </w:tc>
      </w:tr>
      <w:tr w:rsidR="003626D7" w:rsidRPr="00C42361" w14:paraId="5D15EEEF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43555DA3" w14:textId="77777777" w:rsidR="003626D7" w:rsidRPr="003626D7" w:rsidRDefault="003626D7" w:rsidP="00C157B3">
            <w:r w:rsidRPr="003626D7">
              <w:t>HIV infection</w:t>
            </w:r>
          </w:p>
        </w:tc>
        <w:tc>
          <w:tcPr>
            <w:tcW w:w="2131" w:type="dxa"/>
            <w:vAlign w:val="center"/>
          </w:tcPr>
          <w:p w14:paraId="3CF61719" w14:textId="77777777" w:rsidR="003626D7" w:rsidRPr="003626D7" w:rsidRDefault="003626D7" w:rsidP="00C157B3">
            <w:r w:rsidRPr="003626D7">
              <w:t>2 (0.6)</w:t>
            </w:r>
          </w:p>
        </w:tc>
        <w:tc>
          <w:tcPr>
            <w:tcW w:w="2268" w:type="dxa"/>
            <w:vAlign w:val="center"/>
          </w:tcPr>
          <w:p w14:paraId="47E0EE9A" w14:textId="77777777" w:rsidR="003626D7" w:rsidRPr="003626D7" w:rsidRDefault="003626D7" w:rsidP="00C157B3">
            <w:r w:rsidRPr="003626D7">
              <w:t>3 (2.9)</w:t>
            </w:r>
          </w:p>
        </w:tc>
        <w:tc>
          <w:tcPr>
            <w:tcW w:w="992" w:type="dxa"/>
            <w:vAlign w:val="center"/>
          </w:tcPr>
          <w:p w14:paraId="1B2E5F97" w14:textId="77777777" w:rsidR="003626D7" w:rsidRPr="003626D7" w:rsidRDefault="003626D7" w:rsidP="00C157B3">
            <w:r w:rsidRPr="003626D7">
              <w:t>0.154</w:t>
            </w:r>
          </w:p>
        </w:tc>
      </w:tr>
      <w:tr w:rsidR="003626D7" w:rsidRPr="00E20ACB" w14:paraId="0E03AB2D" w14:textId="77777777" w:rsidTr="00A878AE">
        <w:trPr>
          <w:trHeight w:val="340"/>
        </w:trPr>
        <w:tc>
          <w:tcPr>
            <w:tcW w:w="10778" w:type="dxa"/>
            <w:gridSpan w:val="4"/>
            <w:vAlign w:val="center"/>
          </w:tcPr>
          <w:p w14:paraId="2D7C20D1" w14:textId="77777777" w:rsidR="003626D7" w:rsidRPr="003626D7" w:rsidRDefault="003626D7" w:rsidP="00C157B3">
            <w:pPr>
              <w:rPr>
                <w:lang w:val="en-US"/>
              </w:rPr>
            </w:pPr>
            <w:r w:rsidRPr="003626D7">
              <w:rPr>
                <w:lang w:val="en-US"/>
              </w:rPr>
              <w:t>Risk factors for infectious disease and MDRO colonization, n (%)</w:t>
            </w:r>
          </w:p>
        </w:tc>
      </w:tr>
      <w:tr w:rsidR="003626D7" w:rsidRPr="00C42361" w14:paraId="5DF7D928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3DCA8822" w14:textId="77777777" w:rsidR="003626D7" w:rsidRPr="003626D7" w:rsidRDefault="003626D7" w:rsidP="00C157B3">
            <w:pPr>
              <w:rPr>
                <w:lang w:val="en-US"/>
              </w:rPr>
            </w:pPr>
            <w:r w:rsidRPr="003626D7">
              <w:rPr>
                <w:lang w:val="en-US"/>
              </w:rPr>
              <w:t>Antibiotic therapy in the last 3 months</w:t>
            </w:r>
          </w:p>
        </w:tc>
        <w:tc>
          <w:tcPr>
            <w:tcW w:w="2131" w:type="dxa"/>
            <w:vAlign w:val="center"/>
          </w:tcPr>
          <w:p w14:paraId="1DD54F54" w14:textId="77777777" w:rsidR="003626D7" w:rsidRPr="003626D7" w:rsidRDefault="003626D7" w:rsidP="00C157B3">
            <w:r w:rsidRPr="003626D7">
              <w:t>131 (37.8)</w:t>
            </w:r>
          </w:p>
        </w:tc>
        <w:tc>
          <w:tcPr>
            <w:tcW w:w="2268" w:type="dxa"/>
            <w:vAlign w:val="center"/>
          </w:tcPr>
          <w:p w14:paraId="1B510E3A" w14:textId="77777777" w:rsidR="003626D7" w:rsidRPr="003626D7" w:rsidRDefault="003626D7" w:rsidP="00C157B3">
            <w:r w:rsidRPr="003626D7">
              <w:t>68 (64.8)</w:t>
            </w:r>
          </w:p>
        </w:tc>
        <w:tc>
          <w:tcPr>
            <w:tcW w:w="992" w:type="dxa"/>
            <w:vAlign w:val="center"/>
          </w:tcPr>
          <w:p w14:paraId="0F9B9034" w14:textId="77777777" w:rsidR="003626D7" w:rsidRPr="003626D7" w:rsidRDefault="003626D7" w:rsidP="00C157B3">
            <w:r w:rsidRPr="003626D7">
              <w:t>&lt;0.001</w:t>
            </w:r>
          </w:p>
        </w:tc>
      </w:tr>
      <w:tr w:rsidR="003626D7" w:rsidRPr="00C42361" w14:paraId="32BCAC8F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0852AB33" w14:textId="77777777" w:rsidR="003626D7" w:rsidRPr="003626D7" w:rsidRDefault="003626D7" w:rsidP="00C157B3">
            <w:pPr>
              <w:rPr>
                <w:lang w:val="en-US"/>
              </w:rPr>
            </w:pPr>
            <w:r w:rsidRPr="003626D7">
              <w:rPr>
                <w:lang w:val="en-US"/>
              </w:rPr>
              <w:t>Hospital admission in the last 3 months</w:t>
            </w:r>
          </w:p>
        </w:tc>
        <w:tc>
          <w:tcPr>
            <w:tcW w:w="2131" w:type="dxa"/>
            <w:vAlign w:val="center"/>
          </w:tcPr>
          <w:p w14:paraId="667E8AEF" w14:textId="77777777" w:rsidR="003626D7" w:rsidRPr="003626D7" w:rsidRDefault="003626D7" w:rsidP="00C157B3">
            <w:r w:rsidRPr="003626D7">
              <w:t>125 (36.0)</w:t>
            </w:r>
          </w:p>
        </w:tc>
        <w:tc>
          <w:tcPr>
            <w:tcW w:w="2268" w:type="dxa"/>
            <w:vAlign w:val="center"/>
          </w:tcPr>
          <w:p w14:paraId="1FA4D0A3" w14:textId="77777777" w:rsidR="003626D7" w:rsidRPr="003626D7" w:rsidRDefault="003626D7" w:rsidP="00C157B3">
            <w:r w:rsidRPr="003626D7">
              <w:t>58 (55.2)</w:t>
            </w:r>
          </w:p>
        </w:tc>
        <w:tc>
          <w:tcPr>
            <w:tcW w:w="992" w:type="dxa"/>
            <w:vAlign w:val="center"/>
          </w:tcPr>
          <w:p w14:paraId="10E4C094" w14:textId="77777777" w:rsidR="003626D7" w:rsidRPr="003626D7" w:rsidRDefault="003626D7" w:rsidP="00C157B3">
            <w:r w:rsidRPr="003626D7">
              <w:t>0.001</w:t>
            </w:r>
          </w:p>
        </w:tc>
      </w:tr>
      <w:tr w:rsidR="003626D7" w:rsidRPr="00C42361" w14:paraId="66DF1A38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0B34A5AC" w14:textId="77777777" w:rsidR="003626D7" w:rsidRPr="003626D7" w:rsidRDefault="003626D7" w:rsidP="00C157B3">
            <w:pPr>
              <w:rPr>
                <w:lang w:val="en-US"/>
              </w:rPr>
            </w:pPr>
            <w:r w:rsidRPr="003626D7">
              <w:rPr>
                <w:lang w:val="en-US"/>
              </w:rPr>
              <w:t xml:space="preserve">Day hospital admission in the last 3 months </w:t>
            </w:r>
          </w:p>
        </w:tc>
        <w:tc>
          <w:tcPr>
            <w:tcW w:w="2131" w:type="dxa"/>
            <w:vAlign w:val="center"/>
          </w:tcPr>
          <w:p w14:paraId="7DC4620A" w14:textId="77777777" w:rsidR="003626D7" w:rsidRPr="003626D7" w:rsidRDefault="003626D7" w:rsidP="00C157B3">
            <w:r w:rsidRPr="003626D7">
              <w:t>80 (23.1)</w:t>
            </w:r>
          </w:p>
        </w:tc>
        <w:tc>
          <w:tcPr>
            <w:tcW w:w="2268" w:type="dxa"/>
            <w:vAlign w:val="center"/>
          </w:tcPr>
          <w:p w14:paraId="71F2206D" w14:textId="77777777" w:rsidR="003626D7" w:rsidRPr="003626D7" w:rsidRDefault="003626D7" w:rsidP="00C157B3">
            <w:r w:rsidRPr="003626D7">
              <w:t>19 (18.1)</w:t>
            </w:r>
          </w:p>
        </w:tc>
        <w:tc>
          <w:tcPr>
            <w:tcW w:w="992" w:type="dxa"/>
            <w:vAlign w:val="center"/>
          </w:tcPr>
          <w:p w14:paraId="70D2ED1B" w14:textId="77777777" w:rsidR="003626D7" w:rsidRPr="003626D7" w:rsidRDefault="003626D7" w:rsidP="00C157B3">
            <w:r w:rsidRPr="003626D7">
              <w:t>0.346</w:t>
            </w:r>
          </w:p>
        </w:tc>
      </w:tr>
      <w:tr w:rsidR="003626D7" w:rsidRPr="00C42361" w14:paraId="3147817F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17FDC876" w14:textId="77777777" w:rsidR="003626D7" w:rsidRPr="003626D7" w:rsidRDefault="003626D7" w:rsidP="00C157B3">
            <w:pPr>
              <w:rPr>
                <w:lang w:val="en-US"/>
              </w:rPr>
            </w:pPr>
            <w:r w:rsidRPr="003626D7">
              <w:rPr>
                <w:lang w:val="en-US"/>
              </w:rPr>
              <w:t xml:space="preserve">Chemotherapy in the last 30 days </w:t>
            </w:r>
          </w:p>
        </w:tc>
        <w:tc>
          <w:tcPr>
            <w:tcW w:w="2131" w:type="dxa"/>
            <w:vAlign w:val="center"/>
          </w:tcPr>
          <w:p w14:paraId="7E0022D7" w14:textId="77777777" w:rsidR="003626D7" w:rsidRPr="003626D7" w:rsidRDefault="003626D7" w:rsidP="00C157B3">
            <w:r w:rsidRPr="003626D7">
              <w:t>49 (14.1)</w:t>
            </w:r>
          </w:p>
        </w:tc>
        <w:tc>
          <w:tcPr>
            <w:tcW w:w="2268" w:type="dxa"/>
            <w:vAlign w:val="center"/>
          </w:tcPr>
          <w:p w14:paraId="66459959" w14:textId="77777777" w:rsidR="003626D7" w:rsidRPr="003626D7" w:rsidRDefault="003626D7" w:rsidP="00C157B3">
            <w:r w:rsidRPr="003626D7">
              <w:t>7 (6.7)</w:t>
            </w:r>
          </w:p>
        </w:tc>
        <w:tc>
          <w:tcPr>
            <w:tcW w:w="992" w:type="dxa"/>
            <w:vAlign w:val="center"/>
          </w:tcPr>
          <w:p w14:paraId="1718E64B" w14:textId="77777777" w:rsidR="003626D7" w:rsidRPr="003626D7" w:rsidRDefault="003626D7" w:rsidP="00C157B3">
            <w:r w:rsidRPr="003626D7">
              <w:t>0.063</w:t>
            </w:r>
          </w:p>
        </w:tc>
      </w:tr>
      <w:tr w:rsidR="003626D7" w:rsidRPr="00C42361" w14:paraId="0F21CDD1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1F3FAC19" w14:textId="77777777" w:rsidR="003626D7" w:rsidRPr="003626D7" w:rsidRDefault="003626D7" w:rsidP="00C157B3">
            <w:r w:rsidRPr="003626D7">
              <w:t>Endovascular</w:t>
            </w:r>
            <w:r w:rsidRPr="003626D7">
              <w:rPr>
                <w:lang w:val="fr-FR"/>
              </w:rPr>
              <w:t xml:space="preserve"> </w:t>
            </w:r>
            <w:proofErr w:type="spellStart"/>
            <w:r w:rsidRPr="003626D7">
              <w:rPr>
                <w:lang w:val="fr-FR"/>
              </w:rPr>
              <w:t>devices</w:t>
            </w:r>
            <w:proofErr w:type="spellEnd"/>
            <w:r w:rsidRPr="003626D7">
              <w:t xml:space="preserve"> </w:t>
            </w:r>
          </w:p>
        </w:tc>
        <w:tc>
          <w:tcPr>
            <w:tcW w:w="2131" w:type="dxa"/>
            <w:vAlign w:val="center"/>
          </w:tcPr>
          <w:p w14:paraId="68B9EF15" w14:textId="77777777" w:rsidR="003626D7" w:rsidRPr="003626D7" w:rsidRDefault="003626D7" w:rsidP="00C157B3">
            <w:r w:rsidRPr="003626D7">
              <w:t>36 (10.4)</w:t>
            </w:r>
          </w:p>
        </w:tc>
        <w:tc>
          <w:tcPr>
            <w:tcW w:w="2268" w:type="dxa"/>
            <w:vAlign w:val="center"/>
          </w:tcPr>
          <w:p w14:paraId="4015D4B7" w14:textId="77777777" w:rsidR="003626D7" w:rsidRPr="003626D7" w:rsidRDefault="003626D7" w:rsidP="00C157B3">
            <w:r w:rsidRPr="003626D7">
              <w:t>11 (10.5)</w:t>
            </w:r>
          </w:p>
        </w:tc>
        <w:tc>
          <w:tcPr>
            <w:tcW w:w="992" w:type="dxa"/>
            <w:vAlign w:val="center"/>
          </w:tcPr>
          <w:p w14:paraId="208E5363" w14:textId="77777777" w:rsidR="003626D7" w:rsidRPr="003626D7" w:rsidRDefault="003626D7" w:rsidP="00C157B3">
            <w:r w:rsidRPr="003626D7">
              <w:t>1.000</w:t>
            </w:r>
          </w:p>
        </w:tc>
      </w:tr>
      <w:tr w:rsidR="003626D7" w:rsidRPr="00C42361" w14:paraId="1783BCF2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1EE17E07" w14:textId="77777777" w:rsidR="003626D7" w:rsidRPr="003626D7" w:rsidRDefault="003626D7" w:rsidP="00C157B3">
            <w:r w:rsidRPr="003626D7">
              <w:t xml:space="preserve">Immunosuppressive therapy </w:t>
            </w:r>
          </w:p>
        </w:tc>
        <w:tc>
          <w:tcPr>
            <w:tcW w:w="2131" w:type="dxa"/>
            <w:vAlign w:val="center"/>
          </w:tcPr>
          <w:p w14:paraId="4BACA7BC" w14:textId="77777777" w:rsidR="003626D7" w:rsidRPr="003626D7" w:rsidRDefault="003626D7" w:rsidP="00C157B3">
            <w:r w:rsidRPr="003626D7">
              <w:t>38 (11.0)</w:t>
            </w:r>
          </w:p>
        </w:tc>
        <w:tc>
          <w:tcPr>
            <w:tcW w:w="2268" w:type="dxa"/>
            <w:vAlign w:val="center"/>
          </w:tcPr>
          <w:p w14:paraId="39ABC54B" w14:textId="77777777" w:rsidR="003626D7" w:rsidRPr="003626D7" w:rsidRDefault="003626D7" w:rsidP="00C157B3">
            <w:r w:rsidRPr="003626D7">
              <w:t>13 (12.4)</w:t>
            </w:r>
          </w:p>
        </w:tc>
        <w:tc>
          <w:tcPr>
            <w:tcW w:w="992" w:type="dxa"/>
            <w:vAlign w:val="center"/>
          </w:tcPr>
          <w:p w14:paraId="0DBC9A9A" w14:textId="77777777" w:rsidR="003626D7" w:rsidRPr="003626D7" w:rsidRDefault="003626D7" w:rsidP="00C157B3">
            <w:r w:rsidRPr="003626D7">
              <w:t>0.818</w:t>
            </w:r>
          </w:p>
        </w:tc>
      </w:tr>
      <w:tr w:rsidR="003626D7" w:rsidRPr="00C42361" w14:paraId="1CA83698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33F44FD4" w14:textId="77777777" w:rsidR="003626D7" w:rsidRPr="003626D7" w:rsidRDefault="003626D7" w:rsidP="00C157B3">
            <w:r w:rsidRPr="003626D7">
              <w:t>Ulcers and difficult wounds</w:t>
            </w:r>
          </w:p>
        </w:tc>
        <w:tc>
          <w:tcPr>
            <w:tcW w:w="2131" w:type="dxa"/>
            <w:vAlign w:val="center"/>
          </w:tcPr>
          <w:p w14:paraId="3EA74F88" w14:textId="77777777" w:rsidR="003626D7" w:rsidRPr="003626D7" w:rsidRDefault="003626D7" w:rsidP="00C157B3">
            <w:r w:rsidRPr="003626D7">
              <w:t>18 (5.2)</w:t>
            </w:r>
          </w:p>
        </w:tc>
        <w:tc>
          <w:tcPr>
            <w:tcW w:w="2268" w:type="dxa"/>
            <w:vAlign w:val="center"/>
          </w:tcPr>
          <w:p w14:paraId="33A2F43E" w14:textId="77777777" w:rsidR="003626D7" w:rsidRPr="003626D7" w:rsidRDefault="003626D7" w:rsidP="00C157B3">
            <w:r w:rsidRPr="003626D7">
              <w:t>8 (7.6)</w:t>
            </w:r>
          </w:p>
        </w:tc>
        <w:tc>
          <w:tcPr>
            <w:tcW w:w="992" w:type="dxa"/>
            <w:vAlign w:val="center"/>
          </w:tcPr>
          <w:p w14:paraId="0D80AE37" w14:textId="77777777" w:rsidR="003626D7" w:rsidRPr="003626D7" w:rsidRDefault="003626D7" w:rsidP="00C157B3">
            <w:r w:rsidRPr="003626D7">
              <w:t>0.485</w:t>
            </w:r>
          </w:p>
        </w:tc>
      </w:tr>
      <w:tr w:rsidR="003626D7" w:rsidRPr="00C42361" w14:paraId="777F9D4F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7C432B0C" w14:textId="77777777" w:rsidR="003626D7" w:rsidRPr="003626D7" w:rsidRDefault="003626D7" w:rsidP="00C157B3">
            <w:r w:rsidRPr="003626D7">
              <w:t>Permanent urethral catheter</w:t>
            </w:r>
          </w:p>
        </w:tc>
        <w:tc>
          <w:tcPr>
            <w:tcW w:w="2131" w:type="dxa"/>
            <w:vAlign w:val="center"/>
          </w:tcPr>
          <w:p w14:paraId="37D776A7" w14:textId="77777777" w:rsidR="003626D7" w:rsidRPr="003626D7" w:rsidRDefault="003626D7" w:rsidP="00C157B3">
            <w:r w:rsidRPr="003626D7">
              <w:t>21 (6.1)</w:t>
            </w:r>
          </w:p>
        </w:tc>
        <w:tc>
          <w:tcPr>
            <w:tcW w:w="2268" w:type="dxa"/>
            <w:vAlign w:val="center"/>
          </w:tcPr>
          <w:p w14:paraId="5FEFB1EB" w14:textId="77777777" w:rsidR="003626D7" w:rsidRPr="003626D7" w:rsidRDefault="003626D7" w:rsidP="00C157B3">
            <w:r w:rsidRPr="003626D7">
              <w:t>12 (11.4)</w:t>
            </w:r>
          </w:p>
        </w:tc>
        <w:tc>
          <w:tcPr>
            <w:tcW w:w="992" w:type="dxa"/>
            <w:vAlign w:val="center"/>
          </w:tcPr>
          <w:p w14:paraId="098968A1" w14:textId="77777777" w:rsidR="003626D7" w:rsidRPr="003626D7" w:rsidRDefault="003626D7" w:rsidP="00C157B3">
            <w:r w:rsidRPr="003626D7">
              <w:t>0.101</w:t>
            </w:r>
          </w:p>
        </w:tc>
      </w:tr>
      <w:tr w:rsidR="003626D7" w:rsidRPr="00C42361" w14:paraId="7361DAE0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75C2E212" w14:textId="77777777" w:rsidR="003626D7" w:rsidRPr="003626D7" w:rsidRDefault="003626D7" w:rsidP="00C157B3">
            <w:r w:rsidRPr="003626D7">
              <w:lastRenderedPageBreak/>
              <w:t>Biliary stent</w:t>
            </w:r>
          </w:p>
        </w:tc>
        <w:tc>
          <w:tcPr>
            <w:tcW w:w="2131" w:type="dxa"/>
            <w:vAlign w:val="center"/>
          </w:tcPr>
          <w:p w14:paraId="5067CED7" w14:textId="77777777" w:rsidR="003626D7" w:rsidRPr="003626D7" w:rsidRDefault="003626D7" w:rsidP="00C157B3">
            <w:r w:rsidRPr="003626D7">
              <w:t>31 (8.9)</w:t>
            </w:r>
          </w:p>
        </w:tc>
        <w:tc>
          <w:tcPr>
            <w:tcW w:w="2268" w:type="dxa"/>
            <w:vAlign w:val="center"/>
          </w:tcPr>
          <w:p w14:paraId="3976E326" w14:textId="77777777" w:rsidR="003626D7" w:rsidRPr="003626D7" w:rsidRDefault="003626D7" w:rsidP="00C157B3">
            <w:r w:rsidRPr="003626D7">
              <w:t>10 (9.5)</w:t>
            </w:r>
          </w:p>
        </w:tc>
        <w:tc>
          <w:tcPr>
            <w:tcW w:w="992" w:type="dxa"/>
            <w:vAlign w:val="center"/>
          </w:tcPr>
          <w:p w14:paraId="20F508DD" w14:textId="77777777" w:rsidR="003626D7" w:rsidRPr="003626D7" w:rsidRDefault="003626D7" w:rsidP="00C157B3">
            <w:r w:rsidRPr="003626D7">
              <w:t>1.000</w:t>
            </w:r>
          </w:p>
        </w:tc>
      </w:tr>
      <w:tr w:rsidR="003626D7" w:rsidRPr="00C42361" w14:paraId="3959A72E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0C16C65A" w14:textId="77777777" w:rsidR="003626D7" w:rsidRPr="003626D7" w:rsidRDefault="003626D7" w:rsidP="00C157B3">
            <w:r w:rsidRPr="003626D7">
              <w:t>Chronic corticosteroid therapy</w:t>
            </w:r>
          </w:p>
        </w:tc>
        <w:tc>
          <w:tcPr>
            <w:tcW w:w="2131" w:type="dxa"/>
            <w:vAlign w:val="center"/>
          </w:tcPr>
          <w:p w14:paraId="60C431A7" w14:textId="77777777" w:rsidR="003626D7" w:rsidRPr="003626D7" w:rsidRDefault="003626D7" w:rsidP="00C157B3">
            <w:r w:rsidRPr="003626D7">
              <w:t>17 (4.9)</w:t>
            </w:r>
          </w:p>
        </w:tc>
        <w:tc>
          <w:tcPr>
            <w:tcW w:w="2268" w:type="dxa"/>
            <w:vAlign w:val="center"/>
          </w:tcPr>
          <w:p w14:paraId="61B1AE08" w14:textId="77777777" w:rsidR="003626D7" w:rsidRPr="003626D7" w:rsidRDefault="003626D7" w:rsidP="00C157B3">
            <w:r w:rsidRPr="003626D7">
              <w:t>8 (7.6)</w:t>
            </w:r>
          </w:p>
        </w:tc>
        <w:tc>
          <w:tcPr>
            <w:tcW w:w="992" w:type="dxa"/>
            <w:vAlign w:val="center"/>
          </w:tcPr>
          <w:p w14:paraId="786E44FD" w14:textId="77777777" w:rsidR="003626D7" w:rsidRPr="003626D7" w:rsidRDefault="003626D7" w:rsidP="00C157B3">
            <w:r w:rsidRPr="003626D7">
              <w:t>0.410</w:t>
            </w:r>
          </w:p>
        </w:tc>
      </w:tr>
      <w:tr w:rsidR="003626D7" w:rsidRPr="00C42361" w14:paraId="527C4188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3F6F608F" w14:textId="77777777" w:rsidR="003626D7" w:rsidRPr="003626D7" w:rsidRDefault="003626D7" w:rsidP="00C157B3">
            <w:r w:rsidRPr="003626D7">
              <w:t xml:space="preserve">Ureteral stent </w:t>
            </w:r>
          </w:p>
        </w:tc>
        <w:tc>
          <w:tcPr>
            <w:tcW w:w="2131" w:type="dxa"/>
            <w:vAlign w:val="center"/>
          </w:tcPr>
          <w:p w14:paraId="2ED8276A" w14:textId="77777777" w:rsidR="003626D7" w:rsidRPr="003626D7" w:rsidRDefault="003626D7" w:rsidP="00C157B3">
            <w:r w:rsidRPr="003626D7">
              <w:t>12 (3.5)</w:t>
            </w:r>
          </w:p>
        </w:tc>
        <w:tc>
          <w:tcPr>
            <w:tcW w:w="2268" w:type="dxa"/>
            <w:vAlign w:val="center"/>
          </w:tcPr>
          <w:p w14:paraId="356CE2B4" w14:textId="77777777" w:rsidR="003626D7" w:rsidRPr="003626D7" w:rsidRDefault="003626D7" w:rsidP="00C157B3">
            <w:r w:rsidRPr="003626D7">
              <w:t>7 (6.7)</w:t>
            </w:r>
          </w:p>
        </w:tc>
        <w:tc>
          <w:tcPr>
            <w:tcW w:w="992" w:type="dxa"/>
            <w:vAlign w:val="center"/>
          </w:tcPr>
          <w:p w14:paraId="2D41DB06" w14:textId="77777777" w:rsidR="003626D7" w:rsidRPr="003626D7" w:rsidRDefault="003626D7" w:rsidP="00C157B3">
            <w:r w:rsidRPr="003626D7">
              <w:t>0.247</w:t>
            </w:r>
          </w:p>
        </w:tc>
      </w:tr>
      <w:tr w:rsidR="003626D7" w:rsidRPr="00C42361" w14:paraId="16F7BD7A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03EADBC5" w14:textId="77777777" w:rsidR="003626D7" w:rsidRPr="003626D7" w:rsidRDefault="003626D7" w:rsidP="00C157B3">
            <w:r w:rsidRPr="003626D7">
              <w:t xml:space="preserve">Nephrostomy </w:t>
            </w:r>
          </w:p>
        </w:tc>
        <w:tc>
          <w:tcPr>
            <w:tcW w:w="2131" w:type="dxa"/>
            <w:vAlign w:val="center"/>
          </w:tcPr>
          <w:p w14:paraId="63FDD47A" w14:textId="77777777" w:rsidR="003626D7" w:rsidRPr="003626D7" w:rsidRDefault="003626D7" w:rsidP="00C157B3">
            <w:r w:rsidRPr="003626D7">
              <w:t>8 (2.3)</w:t>
            </w:r>
          </w:p>
        </w:tc>
        <w:tc>
          <w:tcPr>
            <w:tcW w:w="2268" w:type="dxa"/>
            <w:vAlign w:val="center"/>
          </w:tcPr>
          <w:p w14:paraId="1BCD4A34" w14:textId="77777777" w:rsidR="003626D7" w:rsidRPr="003626D7" w:rsidRDefault="003626D7" w:rsidP="00C157B3">
            <w:r w:rsidRPr="003626D7">
              <w:t>2 (1.9)</w:t>
            </w:r>
          </w:p>
        </w:tc>
        <w:tc>
          <w:tcPr>
            <w:tcW w:w="992" w:type="dxa"/>
            <w:vAlign w:val="center"/>
          </w:tcPr>
          <w:p w14:paraId="2DA4665D" w14:textId="77777777" w:rsidR="003626D7" w:rsidRPr="003626D7" w:rsidRDefault="003626D7" w:rsidP="00C157B3">
            <w:r w:rsidRPr="003626D7">
              <w:t>1.000</w:t>
            </w:r>
          </w:p>
        </w:tc>
      </w:tr>
      <w:tr w:rsidR="003626D7" w:rsidRPr="00C42361" w14:paraId="1E7EF4CA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392CB3EF" w14:textId="77777777" w:rsidR="003626D7" w:rsidRPr="003626D7" w:rsidRDefault="003626D7" w:rsidP="00C157B3">
            <w:r w:rsidRPr="003626D7">
              <w:t xml:space="preserve">Dialysis </w:t>
            </w:r>
          </w:p>
        </w:tc>
        <w:tc>
          <w:tcPr>
            <w:tcW w:w="2131" w:type="dxa"/>
            <w:vAlign w:val="center"/>
          </w:tcPr>
          <w:p w14:paraId="02FF9DA9" w14:textId="77777777" w:rsidR="003626D7" w:rsidRPr="003626D7" w:rsidRDefault="003626D7" w:rsidP="00C157B3">
            <w:r w:rsidRPr="003626D7">
              <w:t>5 (1.4)</w:t>
            </w:r>
          </w:p>
        </w:tc>
        <w:tc>
          <w:tcPr>
            <w:tcW w:w="2268" w:type="dxa"/>
            <w:vAlign w:val="center"/>
          </w:tcPr>
          <w:p w14:paraId="23501AF6" w14:textId="77777777" w:rsidR="003626D7" w:rsidRPr="003626D7" w:rsidRDefault="003626D7" w:rsidP="00C157B3">
            <w:r w:rsidRPr="003626D7">
              <w:t>1 (1.0)</w:t>
            </w:r>
          </w:p>
        </w:tc>
        <w:tc>
          <w:tcPr>
            <w:tcW w:w="992" w:type="dxa"/>
            <w:vAlign w:val="center"/>
          </w:tcPr>
          <w:p w14:paraId="53271C8B" w14:textId="77777777" w:rsidR="003626D7" w:rsidRPr="003626D7" w:rsidRDefault="003626D7" w:rsidP="00C157B3">
            <w:r w:rsidRPr="003626D7">
              <w:t>1.000</w:t>
            </w:r>
          </w:p>
        </w:tc>
      </w:tr>
      <w:tr w:rsidR="003626D7" w:rsidRPr="00C42361" w14:paraId="72C83546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65E7312A" w14:textId="372AA5FF" w:rsidR="003626D7" w:rsidRPr="00BA4B17" w:rsidRDefault="00BA4B17" w:rsidP="00C157B3">
            <w:pPr>
              <w:rPr>
                <w:lang w:val="en-US"/>
              </w:rPr>
            </w:pPr>
            <w:r w:rsidRPr="00BA4B17">
              <w:rPr>
                <w:lang w:val="en-US"/>
              </w:rPr>
              <w:t>Nursing home or LTCF residency</w:t>
            </w:r>
          </w:p>
        </w:tc>
        <w:tc>
          <w:tcPr>
            <w:tcW w:w="2131" w:type="dxa"/>
            <w:vAlign w:val="center"/>
          </w:tcPr>
          <w:p w14:paraId="71561250" w14:textId="6677C540" w:rsidR="003626D7" w:rsidRPr="003626D7" w:rsidRDefault="00BA4B17" w:rsidP="00C157B3">
            <w:r>
              <w:t>7</w:t>
            </w:r>
            <w:r w:rsidR="003626D7" w:rsidRPr="003626D7">
              <w:t xml:space="preserve"> (</w:t>
            </w:r>
            <w:r>
              <w:t>2.1</w:t>
            </w:r>
            <w:r w:rsidR="003626D7" w:rsidRPr="003626D7">
              <w:t>)</w:t>
            </w:r>
          </w:p>
        </w:tc>
        <w:tc>
          <w:tcPr>
            <w:tcW w:w="2268" w:type="dxa"/>
            <w:vAlign w:val="center"/>
          </w:tcPr>
          <w:p w14:paraId="0E098326" w14:textId="50C11473" w:rsidR="003626D7" w:rsidRPr="003626D7" w:rsidRDefault="00BA4B17" w:rsidP="00C157B3">
            <w:r>
              <w:t>10</w:t>
            </w:r>
            <w:r w:rsidR="003626D7" w:rsidRPr="003626D7">
              <w:t xml:space="preserve"> (</w:t>
            </w:r>
            <w:r>
              <w:t>9.5</w:t>
            </w:r>
            <w:r w:rsidR="003626D7" w:rsidRPr="003626D7">
              <w:t>)</w:t>
            </w:r>
          </w:p>
        </w:tc>
        <w:tc>
          <w:tcPr>
            <w:tcW w:w="992" w:type="dxa"/>
            <w:vAlign w:val="center"/>
          </w:tcPr>
          <w:p w14:paraId="1DF8F47E" w14:textId="77777777" w:rsidR="003626D7" w:rsidRPr="003626D7" w:rsidRDefault="003626D7" w:rsidP="00C157B3">
            <w:r w:rsidRPr="003626D7">
              <w:t>0.007</w:t>
            </w:r>
          </w:p>
        </w:tc>
      </w:tr>
      <w:tr w:rsidR="003626D7" w:rsidRPr="00C42361" w14:paraId="5A646B6B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05B0C4C8" w14:textId="77777777" w:rsidR="003626D7" w:rsidRPr="003626D7" w:rsidRDefault="003626D7" w:rsidP="00C157B3">
            <w:r w:rsidRPr="003626D7">
              <w:t xml:space="preserve">Intestinal stoma </w:t>
            </w:r>
          </w:p>
        </w:tc>
        <w:tc>
          <w:tcPr>
            <w:tcW w:w="2131" w:type="dxa"/>
            <w:vAlign w:val="center"/>
          </w:tcPr>
          <w:p w14:paraId="6979D3FE" w14:textId="77777777" w:rsidR="003626D7" w:rsidRPr="003626D7" w:rsidRDefault="003626D7" w:rsidP="00C157B3">
            <w:r w:rsidRPr="003626D7">
              <w:t>6 (1.7)</w:t>
            </w:r>
          </w:p>
        </w:tc>
        <w:tc>
          <w:tcPr>
            <w:tcW w:w="2268" w:type="dxa"/>
            <w:vAlign w:val="center"/>
          </w:tcPr>
          <w:p w14:paraId="01C69EFA" w14:textId="77777777" w:rsidR="003626D7" w:rsidRPr="003626D7" w:rsidRDefault="003626D7" w:rsidP="00C157B3">
            <w:r w:rsidRPr="003626D7">
              <w:t>2 (1.9)</w:t>
            </w:r>
          </w:p>
        </w:tc>
        <w:tc>
          <w:tcPr>
            <w:tcW w:w="992" w:type="dxa"/>
            <w:vAlign w:val="center"/>
          </w:tcPr>
          <w:p w14:paraId="3BCD9F48" w14:textId="77777777" w:rsidR="003626D7" w:rsidRPr="003626D7" w:rsidRDefault="003626D7" w:rsidP="00C157B3">
            <w:r w:rsidRPr="003626D7">
              <w:t>1.000</w:t>
            </w:r>
          </w:p>
        </w:tc>
      </w:tr>
      <w:tr w:rsidR="003626D7" w:rsidRPr="00C42361" w14:paraId="2AB844D8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5979C5AE" w14:textId="220D9CD7" w:rsidR="003626D7" w:rsidRPr="003626D7" w:rsidRDefault="003626D7" w:rsidP="00C157B3">
            <w:r w:rsidRPr="003626D7">
              <w:t>Nasogastric tube or EPG</w:t>
            </w:r>
          </w:p>
        </w:tc>
        <w:tc>
          <w:tcPr>
            <w:tcW w:w="2131" w:type="dxa"/>
            <w:vAlign w:val="center"/>
          </w:tcPr>
          <w:p w14:paraId="2FA18DF0" w14:textId="77777777" w:rsidR="003626D7" w:rsidRPr="003626D7" w:rsidRDefault="003626D7" w:rsidP="00C157B3">
            <w:r w:rsidRPr="003626D7">
              <w:t>5 (1.4)</w:t>
            </w:r>
          </w:p>
        </w:tc>
        <w:tc>
          <w:tcPr>
            <w:tcW w:w="2268" w:type="dxa"/>
            <w:vAlign w:val="center"/>
          </w:tcPr>
          <w:p w14:paraId="63CEEEFA" w14:textId="77777777" w:rsidR="003626D7" w:rsidRPr="003626D7" w:rsidRDefault="003626D7" w:rsidP="00C157B3">
            <w:r w:rsidRPr="003626D7">
              <w:t>1 (1.0)</w:t>
            </w:r>
          </w:p>
        </w:tc>
        <w:tc>
          <w:tcPr>
            <w:tcW w:w="992" w:type="dxa"/>
            <w:vAlign w:val="center"/>
          </w:tcPr>
          <w:p w14:paraId="14B2CEE8" w14:textId="77777777" w:rsidR="003626D7" w:rsidRPr="003626D7" w:rsidRDefault="003626D7" w:rsidP="00C157B3">
            <w:r w:rsidRPr="003626D7">
              <w:t>1.000</w:t>
            </w:r>
          </w:p>
        </w:tc>
      </w:tr>
      <w:tr w:rsidR="003626D7" w:rsidRPr="00C42361" w14:paraId="13F90365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7A35CC89" w14:textId="77777777" w:rsidR="003626D7" w:rsidRPr="003626D7" w:rsidRDefault="003626D7" w:rsidP="00C157B3">
            <w:r w:rsidRPr="003626D7">
              <w:t xml:space="preserve">Home parenteral therapy </w:t>
            </w:r>
          </w:p>
        </w:tc>
        <w:tc>
          <w:tcPr>
            <w:tcW w:w="2131" w:type="dxa"/>
            <w:vAlign w:val="center"/>
          </w:tcPr>
          <w:p w14:paraId="7CF49B34" w14:textId="77777777" w:rsidR="003626D7" w:rsidRPr="003626D7" w:rsidRDefault="003626D7" w:rsidP="00C157B3">
            <w:r w:rsidRPr="003626D7">
              <w:t>2 (0.6)</w:t>
            </w:r>
          </w:p>
        </w:tc>
        <w:tc>
          <w:tcPr>
            <w:tcW w:w="2268" w:type="dxa"/>
            <w:vAlign w:val="center"/>
          </w:tcPr>
          <w:p w14:paraId="4EF30869" w14:textId="77777777" w:rsidR="003626D7" w:rsidRPr="003626D7" w:rsidRDefault="003626D7" w:rsidP="00C157B3">
            <w:r w:rsidRPr="003626D7">
              <w:t>0 (0.0)</w:t>
            </w:r>
          </w:p>
        </w:tc>
        <w:tc>
          <w:tcPr>
            <w:tcW w:w="992" w:type="dxa"/>
            <w:vAlign w:val="center"/>
          </w:tcPr>
          <w:p w14:paraId="5C967AFC" w14:textId="77777777" w:rsidR="003626D7" w:rsidRPr="003626D7" w:rsidRDefault="003626D7" w:rsidP="00C157B3">
            <w:r w:rsidRPr="003626D7">
              <w:t>1.000</w:t>
            </w:r>
          </w:p>
        </w:tc>
      </w:tr>
      <w:tr w:rsidR="003626D7" w:rsidRPr="00C42361" w14:paraId="05900FAE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5303F81B" w14:textId="77777777" w:rsidR="003626D7" w:rsidRPr="003626D7" w:rsidRDefault="003626D7" w:rsidP="00C157B3">
            <w:r w:rsidRPr="003626D7">
              <w:t xml:space="preserve">ESBL producers colonization </w:t>
            </w:r>
          </w:p>
        </w:tc>
        <w:tc>
          <w:tcPr>
            <w:tcW w:w="2131" w:type="dxa"/>
            <w:vAlign w:val="center"/>
          </w:tcPr>
          <w:p w14:paraId="5A520969" w14:textId="77777777" w:rsidR="003626D7" w:rsidRPr="003626D7" w:rsidRDefault="003626D7" w:rsidP="00C157B3">
            <w:r w:rsidRPr="003626D7">
              <w:t>6 (1.7)</w:t>
            </w:r>
          </w:p>
        </w:tc>
        <w:tc>
          <w:tcPr>
            <w:tcW w:w="2268" w:type="dxa"/>
            <w:vAlign w:val="center"/>
          </w:tcPr>
          <w:p w14:paraId="183FE6AD" w14:textId="77777777" w:rsidR="003626D7" w:rsidRPr="003626D7" w:rsidRDefault="003626D7" w:rsidP="00C157B3">
            <w:r w:rsidRPr="003626D7">
              <w:t>6 (5.7)</w:t>
            </w:r>
          </w:p>
        </w:tc>
        <w:tc>
          <w:tcPr>
            <w:tcW w:w="992" w:type="dxa"/>
            <w:vAlign w:val="center"/>
          </w:tcPr>
          <w:p w14:paraId="6681330B" w14:textId="77777777" w:rsidR="003626D7" w:rsidRPr="003626D7" w:rsidRDefault="003626D7" w:rsidP="00C157B3">
            <w:r w:rsidRPr="003626D7">
              <w:t>0.06</w:t>
            </w:r>
          </w:p>
        </w:tc>
      </w:tr>
      <w:tr w:rsidR="003626D7" w:rsidRPr="00C42361" w14:paraId="26C0C061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02B64228" w14:textId="77777777" w:rsidR="003626D7" w:rsidRPr="003626D7" w:rsidRDefault="003626D7" w:rsidP="00C157B3">
            <w:r w:rsidRPr="003626D7">
              <w:t xml:space="preserve">Carbapenemase producers colonization </w:t>
            </w:r>
          </w:p>
        </w:tc>
        <w:tc>
          <w:tcPr>
            <w:tcW w:w="2131" w:type="dxa"/>
            <w:vAlign w:val="center"/>
          </w:tcPr>
          <w:p w14:paraId="2514B7FF" w14:textId="77777777" w:rsidR="003626D7" w:rsidRPr="003626D7" w:rsidRDefault="003626D7" w:rsidP="00C157B3">
            <w:r w:rsidRPr="003626D7">
              <w:t>6 (1.7)</w:t>
            </w:r>
          </w:p>
        </w:tc>
        <w:tc>
          <w:tcPr>
            <w:tcW w:w="2268" w:type="dxa"/>
            <w:vAlign w:val="center"/>
          </w:tcPr>
          <w:p w14:paraId="26E385B6" w14:textId="77777777" w:rsidR="003626D7" w:rsidRPr="003626D7" w:rsidRDefault="003626D7" w:rsidP="00C157B3">
            <w:r w:rsidRPr="003626D7">
              <w:t>3 (2.9)</w:t>
            </w:r>
          </w:p>
        </w:tc>
        <w:tc>
          <w:tcPr>
            <w:tcW w:w="992" w:type="dxa"/>
            <w:vAlign w:val="center"/>
          </w:tcPr>
          <w:p w14:paraId="018D59F5" w14:textId="77777777" w:rsidR="003626D7" w:rsidRPr="003626D7" w:rsidRDefault="003626D7" w:rsidP="00C157B3">
            <w:r w:rsidRPr="003626D7">
              <w:t>0.744</w:t>
            </w:r>
          </w:p>
        </w:tc>
      </w:tr>
      <w:tr w:rsidR="003626D7" w:rsidRPr="00C42361" w14:paraId="0135FCE7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4BA121CE" w14:textId="77777777" w:rsidR="003626D7" w:rsidRPr="003626D7" w:rsidRDefault="003626D7" w:rsidP="00C157B3">
            <w:r w:rsidRPr="003626D7">
              <w:t xml:space="preserve">MRSA colonization </w:t>
            </w:r>
          </w:p>
        </w:tc>
        <w:tc>
          <w:tcPr>
            <w:tcW w:w="2131" w:type="dxa"/>
            <w:vAlign w:val="center"/>
          </w:tcPr>
          <w:p w14:paraId="7F9AB5A2" w14:textId="77777777" w:rsidR="003626D7" w:rsidRPr="003626D7" w:rsidRDefault="003626D7" w:rsidP="00C157B3">
            <w:r w:rsidRPr="003626D7">
              <w:t>3 (0.9)</w:t>
            </w:r>
          </w:p>
        </w:tc>
        <w:tc>
          <w:tcPr>
            <w:tcW w:w="2268" w:type="dxa"/>
            <w:vAlign w:val="center"/>
          </w:tcPr>
          <w:p w14:paraId="6D370F9F" w14:textId="77777777" w:rsidR="003626D7" w:rsidRPr="003626D7" w:rsidRDefault="003626D7" w:rsidP="00C157B3">
            <w:r w:rsidRPr="003626D7">
              <w:t>1 (1.0)</w:t>
            </w:r>
          </w:p>
        </w:tc>
        <w:tc>
          <w:tcPr>
            <w:tcW w:w="992" w:type="dxa"/>
            <w:vAlign w:val="center"/>
          </w:tcPr>
          <w:p w14:paraId="745F25B1" w14:textId="77777777" w:rsidR="003626D7" w:rsidRPr="003626D7" w:rsidRDefault="003626D7" w:rsidP="00C157B3">
            <w:r w:rsidRPr="003626D7">
              <w:t>1.000</w:t>
            </w:r>
          </w:p>
        </w:tc>
      </w:tr>
      <w:tr w:rsidR="003626D7" w:rsidRPr="00C42361" w14:paraId="1B606A38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0F33D84D" w14:textId="77777777" w:rsidR="003626D7" w:rsidRPr="003626D7" w:rsidRDefault="003626D7" w:rsidP="00C157B3">
            <w:r w:rsidRPr="003626D7">
              <w:t xml:space="preserve">P. aeruginosa MDR colonization </w:t>
            </w:r>
          </w:p>
        </w:tc>
        <w:tc>
          <w:tcPr>
            <w:tcW w:w="2131" w:type="dxa"/>
            <w:vAlign w:val="center"/>
          </w:tcPr>
          <w:p w14:paraId="52FDC628" w14:textId="77777777" w:rsidR="003626D7" w:rsidRPr="003626D7" w:rsidRDefault="003626D7" w:rsidP="00C157B3">
            <w:r w:rsidRPr="003626D7">
              <w:t>2 (0.6)</w:t>
            </w:r>
          </w:p>
        </w:tc>
        <w:tc>
          <w:tcPr>
            <w:tcW w:w="2268" w:type="dxa"/>
            <w:vAlign w:val="center"/>
          </w:tcPr>
          <w:p w14:paraId="6CA7DD1C" w14:textId="77777777" w:rsidR="003626D7" w:rsidRPr="003626D7" w:rsidRDefault="003626D7" w:rsidP="00C157B3">
            <w:r w:rsidRPr="003626D7">
              <w:t>0 (0.0)</w:t>
            </w:r>
          </w:p>
        </w:tc>
        <w:tc>
          <w:tcPr>
            <w:tcW w:w="992" w:type="dxa"/>
            <w:vAlign w:val="center"/>
          </w:tcPr>
          <w:p w14:paraId="7EDA64F8" w14:textId="77777777" w:rsidR="003626D7" w:rsidRPr="003626D7" w:rsidRDefault="003626D7" w:rsidP="00C157B3">
            <w:r w:rsidRPr="003626D7">
              <w:t>1.000</w:t>
            </w:r>
          </w:p>
        </w:tc>
      </w:tr>
      <w:tr w:rsidR="003626D7" w:rsidRPr="00E20ACB" w14:paraId="56D5D7B8" w14:textId="77777777" w:rsidTr="00A878AE">
        <w:trPr>
          <w:trHeight w:val="340"/>
        </w:trPr>
        <w:tc>
          <w:tcPr>
            <w:tcW w:w="10778" w:type="dxa"/>
            <w:gridSpan w:val="4"/>
            <w:vAlign w:val="center"/>
          </w:tcPr>
          <w:p w14:paraId="5CD79E04" w14:textId="77777777" w:rsidR="003626D7" w:rsidRPr="003626D7" w:rsidRDefault="003626D7" w:rsidP="00C157B3">
            <w:pPr>
              <w:rPr>
                <w:lang w:val="en-US"/>
              </w:rPr>
            </w:pPr>
            <w:r w:rsidRPr="003626D7">
              <w:rPr>
                <w:lang w:val="en-US"/>
              </w:rPr>
              <w:t>Site of primary infection, n (%)</w:t>
            </w:r>
          </w:p>
        </w:tc>
      </w:tr>
      <w:tr w:rsidR="003626D7" w:rsidRPr="00C42361" w14:paraId="1882965A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64C186A2" w14:textId="77777777" w:rsidR="003626D7" w:rsidRPr="003626D7" w:rsidRDefault="003626D7" w:rsidP="00C157B3">
            <w:r w:rsidRPr="003626D7">
              <w:t xml:space="preserve">Urinary tract </w:t>
            </w:r>
          </w:p>
        </w:tc>
        <w:tc>
          <w:tcPr>
            <w:tcW w:w="2131" w:type="dxa"/>
            <w:vAlign w:val="center"/>
          </w:tcPr>
          <w:p w14:paraId="6F56D80E" w14:textId="77777777" w:rsidR="003626D7" w:rsidRPr="003626D7" w:rsidRDefault="003626D7" w:rsidP="00C157B3">
            <w:r w:rsidRPr="003626D7">
              <w:t>148 (42.7)</w:t>
            </w:r>
          </w:p>
        </w:tc>
        <w:tc>
          <w:tcPr>
            <w:tcW w:w="2268" w:type="dxa"/>
            <w:vAlign w:val="center"/>
          </w:tcPr>
          <w:p w14:paraId="71AB7DCE" w14:textId="77777777" w:rsidR="003626D7" w:rsidRPr="003626D7" w:rsidRDefault="003626D7" w:rsidP="00C157B3">
            <w:r w:rsidRPr="003626D7">
              <w:t>61 (58.1)</w:t>
            </w:r>
          </w:p>
        </w:tc>
        <w:tc>
          <w:tcPr>
            <w:tcW w:w="992" w:type="dxa"/>
            <w:vAlign w:val="center"/>
          </w:tcPr>
          <w:p w14:paraId="5B063741" w14:textId="77777777" w:rsidR="003626D7" w:rsidRPr="003626D7" w:rsidRDefault="003626D7" w:rsidP="00C157B3">
            <w:r w:rsidRPr="003626D7">
              <w:t>0.008</w:t>
            </w:r>
          </w:p>
        </w:tc>
      </w:tr>
      <w:tr w:rsidR="003626D7" w:rsidRPr="00C42361" w14:paraId="25685188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64CEB716" w14:textId="77777777" w:rsidR="003626D7" w:rsidRPr="003626D7" w:rsidRDefault="003626D7" w:rsidP="00C157B3">
            <w:r w:rsidRPr="003626D7">
              <w:t xml:space="preserve">Abdomen </w:t>
            </w:r>
          </w:p>
        </w:tc>
        <w:tc>
          <w:tcPr>
            <w:tcW w:w="2131" w:type="dxa"/>
            <w:vAlign w:val="center"/>
          </w:tcPr>
          <w:p w14:paraId="6952B044" w14:textId="77777777" w:rsidR="003626D7" w:rsidRPr="003626D7" w:rsidRDefault="003626D7" w:rsidP="00C157B3">
            <w:r w:rsidRPr="003626D7">
              <w:t>87 (25.1)</w:t>
            </w:r>
          </w:p>
        </w:tc>
        <w:tc>
          <w:tcPr>
            <w:tcW w:w="2268" w:type="dxa"/>
            <w:vAlign w:val="center"/>
          </w:tcPr>
          <w:p w14:paraId="24410269" w14:textId="77777777" w:rsidR="003626D7" w:rsidRPr="003626D7" w:rsidRDefault="003626D7" w:rsidP="00C157B3">
            <w:r w:rsidRPr="003626D7">
              <w:t>17 (16.2)</w:t>
            </w:r>
          </w:p>
        </w:tc>
        <w:tc>
          <w:tcPr>
            <w:tcW w:w="992" w:type="dxa"/>
            <w:vAlign w:val="center"/>
          </w:tcPr>
          <w:p w14:paraId="6D064A96" w14:textId="77777777" w:rsidR="003626D7" w:rsidRPr="003626D7" w:rsidRDefault="003626D7" w:rsidP="00C157B3">
            <w:r w:rsidRPr="003626D7">
              <w:t>0.078</w:t>
            </w:r>
          </w:p>
        </w:tc>
      </w:tr>
      <w:tr w:rsidR="003626D7" w:rsidRPr="00C42361" w14:paraId="3FC53B79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2E0C9DC2" w14:textId="77777777" w:rsidR="003626D7" w:rsidRPr="003626D7" w:rsidRDefault="003626D7" w:rsidP="00C157B3">
            <w:r w:rsidRPr="003626D7">
              <w:t xml:space="preserve">Lung </w:t>
            </w:r>
          </w:p>
        </w:tc>
        <w:tc>
          <w:tcPr>
            <w:tcW w:w="2131" w:type="dxa"/>
            <w:vAlign w:val="center"/>
          </w:tcPr>
          <w:p w14:paraId="350CDCAA" w14:textId="77777777" w:rsidR="003626D7" w:rsidRPr="003626D7" w:rsidRDefault="003626D7" w:rsidP="00C157B3">
            <w:r w:rsidRPr="003626D7">
              <w:t>23 (6.6)</w:t>
            </w:r>
          </w:p>
        </w:tc>
        <w:tc>
          <w:tcPr>
            <w:tcW w:w="2268" w:type="dxa"/>
            <w:vAlign w:val="center"/>
          </w:tcPr>
          <w:p w14:paraId="497A40A5" w14:textId="77777777" w:rsidR="003626D7" w:rsidRPr="003626D7" w:rsidRDefault="003626D7" w:rsidP="00C157B3">
            <w:r w:rsidRPr="003626D7">
              <w:t>7 (6.7)</w:t>
            </w:r>
          </w:p>
        </w:tc>
        <w:tc>
          <w:tcPr>
            <w:tcW w:w="992" w:type="dxa"/>
            <w:vAlign w:val="center"/>
          </w:tcPr>
          <w:p w14:paraId="720EE071" w14:textId="77777777" w:rsidR="003626D7" w:rsidRPr="003626D7" w:rsidRDefault="003626D7" w:rsidP="00C157B3">
            <w:r w:rsidRPr="003626D7">
              <w:t>1.000</w:t>
            </w:r>
          </w:p>
        </w:tc>
      </w:tr>
      <w:tr w:rsidR="003626D7" w:rsidRPr="00C42361" w14:paraId="0993E841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0C876481" w14:textId="77777777" w:rsidR="003626D7" w:rsidRPr="003626D7" w:rsidRDefault="003626D7" w:rsidP="00C157B3">
            <w:r w:rsidRPr="003626D7">
              <w:t xml:space="preserve">Skin and soft tissues </w:t>
            </w:r>
          </w:p>
        </w:tc>
        <w:tc>
          <w:tcPr>
            <w:tcW w:w="2131" w:type="dxa"/>
            <w:vAlign w:val="center"/>
          </w:tcPr>
          <w:p w14:paraId="412770A5" w14:textId="77777777" w:rsidR="003626D7" w:rsidRPr="003626D7" w:rsidRDefault="003626D7" w:rsidP="00C157B3">
            <w:r w:rsidRPr="003626D7">
              <w:t>12 (3.5)</w:t>
            </w:r>
          </w:p>
        </w:tc>
        <w:tc>
          <w:tcPr>
            <w:tcW w:w="2268" w:type="dxa"/>
            <w:vAlign w:val="center"/>
          </w:tcPr>
          <w:p w14:paraId="2119443B" w14:textId="77777777" w:rsidR="003626D7" w:rsidRPr="003626D7" w:rsidRDefault="003626D7" w:rsidP="00C157B3">
            <w:r w:rsidRPr="003626D7">
              <w:t>1 (1.0)</w:t>
            </w:r>
          </w:p>
        </w:tc>
        <w:tc>
          <w:tcPr>
            <w:tcW w:w="992" w:type="dxa"/>
            <w:vAlign w:val="center"/>
          </w:tcPr>
          <w:p w14:paraId="615B608D" w14:textId="77777777" w:rsidR="003626D7" w:rsidRPr="003626D7" w:rsidRDefault="003626D7" w:rsidP="00C157B3">
            <w:r w:rsidRPr="003626D7">
              <w:t>0.311</w:t>
            </w:r>
          </w:p>
        </w:tc>
      </w:tr>
      <w:tr w:rsidR="003626D7" w:rsidRPr="00C42361" w14:paraId="0B4B825B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0A41AFBA" w14:textId="77777777" w:rsidR="003626D7" w:rsidRPr="003626D7" w:rsidRDefault="003626D7" w:rsidP="00C157B3">
            <w:r w:rsidRPr="003626D7">
              <w:t xml:space="preserve">Prothesis or implantable device </w:t>
            </w:r>
          </w:p>
        </w:tc>
        <w:tc>
          <w:tcPr>
            <w:tcW w:w="2131" w:type="dxa"/>
            <w:vAlign w:val="center"/>
          </w:tcPr>
          <w:p w14:paraId="14FF2932" w14:textId="77777777" w:rsidR="003626D7" w:rsidRPr="003626D7" w:rsidRDefault="003626D7" w:rsidP="00C157B3">
            <w:r w:rsidRPr="003626D7">
              <w:t>10 (2.9)</w:t>
            </w:r>
          </w:p>
        </w:tc>
        <w:tc>
          <w:tcPr>
            <w:tcW w:w="2268" w:type="dxa"/>
            <w:vAlign w:val="center"/>
          </w:tcPr>
          <w:p w14:paraId="1BDC269A" w14:textId="77777777" w:rsidR="003626D7" w:rsidRPr="003626D7" w:rsidRDefault="003626D7" w:rsidP="00C157B3">
            <w:r w:rsidRPr="003626D7">
              <w:t>6 (5.7)</w:t>
            </w:r>
          </w:p>
        </w:tc>
        <w:tc>
          <w:tcPr>
            <w:tcW w:w="992" w:type="dxa"/>
            <w:vAlign w:val="center"/>
          </w:tcPr>
          <w:p w14:paraId="67C1A7B4" w14:textId="77777777" w:rsidR="003626D7" w:rsidRPr="003626D7" w:rsidRDefault="003626D7" w:rsidP="00C157B3">
            <w:r w:rsidRPr="003626D7">
              <w:t>0.282</w:t>
            </w:r>
          </w:p>
        </w:tc>
      </w:tr>
      <w:tr w:rsidR="003626D7" w:rsidRPr="00C42361" w14:paraId="1808655A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6AD487FD" w14:textId="77777777" w:rsidR="003626D7" w:rsidRPr="003626D7" w:rsidRDefault="003626D7" w:rsidP="00C157B3">
            <w:r w:rsidRPr="003626D7">
              <w:t xml:space="preserve">Central nervous system </w:t>
            </w:r>
          </w:p>
        </w:tc>
        <w:tc>
          <w:tcPr>
            <w:tcW w:w="2131" w:type="dxa"/>
            <w:vAlign w:val="center"/>
          </w:tcPr>
          <w:p w14:paraId="7671F82E" w14:textId="77777777" w:rsidR="003626D7" w:rsidRPr="003626D7" w:rsidRDefault="003626D7" w:rsidP="00C157B3">
            <w:r w:rsidRPr="003626D7">
              <w:t>0 (0.0)</w:t>
            </w:r>
          </w:p>
        </w:tc>
        <w:tc>
          <w:tcPr>
            <w:tcW w:w="2268" w:type="dxa"/>
            <w:vAlign w:val="center"/>
          </w:tcPr>
          <w:p w14:paraId="0D4B05E8" w14:textId="77777777" w:rsidR="003626D7" w:rsidRPr="003626D7" w:rsidRDefault="003626D7" w:rsidP="00C157B3">
            <w:r w:rsidRPr="003626D7">
              <w:t>1 (1.0)</w:t>
            </w:r>
          </w:p>
        </w:tc>
        <w:tc>
          <w:tcPr>
            <w:tcW w:w="992" w:type="dxa"/>
            <w:vAlign w:val="center"/>
          </w:tcPr>
          <w:p w14:paraId="122E5F3D" w14:textId="77777777" w:rsidR="003626D7" w:rsidRPr="003626D7" w:rsidRDefault="003626D7" w:rsidP="00C157B3">
            <w:r w:rsidRPr="003626D7">
              <w:t>0.526</w:t>
            </w:r>
          </w:p>
        </w:tc>
      </w:tr>
      <w:tr w:rsidR="003626D7" w:rsidRPr="00C42361" w14:paraId="2E90F188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1524FE65" w14:textId="77777777" w:rsidR="003626D7" w:rsidRPr="003626D7" w:rsidRDefault="003626D7" w:rsidP="00C157B3">
            <w:r w:rsidRPr="003626D7">
              <w:t xml:space="preserve">Other sites </w:t>
            </w:r>
          </w:p>
        </w:tc>
        <w:tc>
          <w:tcPr>
            <w:tcW w:w="2131" w:type="dxa"/>
            <w:vAlign w:val="center"/>
          </w:tcPr>
          <w:p w14:paraId="47403438" w14:textId="77777777" w:rsidR="003626D7" w:rsidRPr="003626D7" w:rsidRDefault="003626D7" w:rsidP="00C157B3">
            <w:r w:rsidRPr="003626D7">
              <w:t>7 (2.0)</w:t>
            </w:r>
          </w:p>
        </w:tc>
        <w:tc>
          <w:tcPr>
            <w:tcW w:w="2268" w:type="dxa"/>
            <w:vAlign w:val="center"/>
          </w:tcPr>
          <w:p w14:paraId="052025C9" w14:textId="77777777" w:rsidR="003626D7" w:rsidRPr="003626D7" w:rsidRDefault="003626D7" w:rsidP="00C157B3">
            <w:r w:rsidRPr="003626D7">
              <w:t>1 (1.0)</w:t>
            </w:r>
          </w:p>
        </w:tc>
        <w:tc>
          <w:tcPr>
            <w:tcW w:w="992" w:type="dxa"/>
            <w:vAlign w:val="center"/>
          </w:tcPr>
          <w:p w14:paraId="3D56308A" w14:textId="77777777" w:rsidR="003626D7" w:rsidRPr="003626D7" w:rsidRDefault="003626D7" w:rsidP="00C157B3">
            <w:r w:rsidRPr="003626D7">
              <w:t>0.731</w:t>
            </w:r>
          </w:p>
        </w:tc>
      </w:tr>
      <w:tr w:rsidR="003626D7" w:rsidRPr="00C42361" w14:paraId="618FE8A5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098EA841" w14:textId="77777777" w:rsidR="003626D7" w:rsidRPr="003626D7" w:rsidRDefault="003626D7" w:rsidP="00C157B3">
            <w:r w:rsidRPr="003626D7">
              <w:t xml:space="preserve">Unknown origin </w:t>
            </w:r>
          </w:p>
        </w:tc>
        <w:tc>
          <w:tcPr>
            <w:tcW w:w="2131" w:type="dxa"/>
            <w:vAlign w:val="center"/>
          </w:tcPr>
          <w:p w14:paraId="40D981C8" w14:textId="77777777" w:rsidR="003626D7" w:rsidRPr="003626D7" w:rsidRDefault="003626D7" w:rsidP="00C157B3">
            <w:r w:rsidRPr="003626D7">
              <w:t>69 (19.9)</w:t>
            </w:r>
          </w:p>
        </w:tc>
        <w:tc>
          <w:tcPr>
            <w:tcW w:w="2268" w:type="dxa"/>
            <w:vAlign w:val="center"/>
          </w:tcPr>
          <w:p w14:paraId="7354AA06" w14:textId="77777777" w:rsidR="003626D7" w:rsidRPr="003626D7" w:rsidRDefault="003626D7" w:rsidP="00C157B3">
            <w:r w:rsidRPr="003626D7">
              <w:t>15 (14.3)</w:t>
            </w:r>
          </w:p>
        </w:tc>
        <w:tc>
          <w:tcPr>
            <w:tcW w:w="992" w:type="dxa"/>
            <w:vAlign w:val="center"/>
          </w:tcPr>
          <w:p w14:paraId="120B9641" w14:textId="77777777" w:rsidR="003626D7" w:rsidRPr="003626D7" w:rsidRDefault="003626D7" w:rsidP="00C157B3">
            <w:r w:rsidRPr="003626D7">
              <w:t>0.250</w:t>
            </w:r>
          </w:p>
        </w:tc>
      </w:tr>
      <w:tr w:rsidR="003626D7" w:rsidRPr="00C42361" w14:paraId="7CDCAE55" w14:textId="77777777" w:rsidTr="00A878AE">
        <w:trPr>
          <w:trHeight w:val="340"/>
        </w:trPr>
        <w:tc>
          <w:tcPr>
            <w:tcW w:w="10778" w:type="dxa"/>
            <w:gridSpan w:val="4"/>
            <w:vAlign w:val="center"/>
          </w:tcPr>
          <w:p w14:paraId="68DCE226" w14:textId="77777777" w:rsidR="003626D7" w:rsidRPr="003626D7" w:rsidRDefault="003626D7" w:rsidP="00C157B3">
            <w:r w:rsidRPr="003626D7">
              <w:t xml:space="preserve">Clinical presentation </w:t>
            </w:r>
          </w:p>
        </w:tc>
      </w:tr>
      <w:tr w:rsidR="003626D7" w:rsidRPr="00C42361" w14:paraId="4F5B6C50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3918ED9D" w14:textId="77777777" w:rsidR="003626D7" w:rsidRPr="003626D7" w:rsidRDefault="003626D7" w:rsidP="00C157B3">
            <w:r w:rsidRPr="003626D7">
              <w:t>SOFA score, median (IQR)</w:t>
            </w:r>
          </w:p>
        </w:tc>
        <w:tc>
          <w:tcPr>
            <w:tcW w:w="2131" w:type="dxa"/>
            <w:vAlign w:val="center"/>
          </w:tcPr>
          <w:p w14:paraId="0C6067E5" w14:textId="1B8FC92E" w:rsidR="003626D7" w:rsidRPr="003626D7" w:rsidRDefault="003626D7" w:rsidP="00C157B3">
            <w:r w:rsidRPr="003626D7">
              <w:t>3 (2</w:t>
            </w:r>
            <w:r w:rsidR="0051364C">
              <w:t>-</w:t>
            </w:r>
            <w:r w:rsidRPr="003626D7">
              <w:t>5)</w:t>
            </w:r>
          </w:p>
        </w:tc>
        <w:tc>
          <w:tcPr>
            <w:tcW w:w="2268" w:type="dxa"/>
            <w:vAlign w:val="center"/>
          </w:tcPr>
          <w:p w14:paraId="697E7715" w14:textId="5533C3A1" w:rsidR="003626D7" w:rsidRPr="003626D7" w:rsidRDefault="003626D7" w:rsidP="00C157B3">
            <w:r w:rsidRPr="003626D7">
              <w:t>4</w:t>
            </w:r>
            <w:r w:rsidR="0051364C">
              <w:t xml:space="preserve"> </w:t>
            </w:r>
            <w:r w:rsidRPr="003626D7">
              <w:t>(2</w:t>
            </w:r>
            <w:r w:rsidR="0051364C">
              <w:t>-</w:t>
            </w:r>
            <w:r w:rsidRPr="003626D7">
              <w:t>6)</w:t>
            </w:r>
          </w:p>
        </w:tc>
        <w:tc>
          <w:tcPr>
            <w:tcW w:w="992" w:type="dxa"/>
            <w:vAlign w:val="center"/>
          </w:tcPr>
          <w:p w14:paraId="33AB57FE" w14:textId="77777777" w:rsidR="003626D7" w:rsidRPr="003626D7" w:rsidRDefault="003626D7" w:rsidP="00C157B3">
            <w:r w:rsidRPr="003626D7">
              <w:t>0.438</w:t>
            </w:r>
          </w:p>
        </w:tc>
      </w:tr>
      <w:tr w:rsidR="003626D7" w:rsidRPr="00C42361" w14:paraId="470E1FF7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01570605" w14:textId="77777777" w:rsidR="003626D7" w:rsidRPr="003626D7" w:rsidRDefault="003626D7" w:rsidP="00C157B3">
            <w:r w:rsidRPr="003626D7">
              <w:t>Septic shock, n (%)</w:t>
            </w:r>
          </w:p>
        </w:tc>
        <w:tc>
          <w:tcPr>
            <w:tcW w:w="2131" w:type="dxa"/>
            <w:vAlign w:val="center"/>
          </w:tcPr>
          <w:p w14:paraId="028E8FD7" w14:textId="77777777" w:rsidR="003626D7" w:rsidRPr="003626D7" w:rsidRDefault="003626D7" w:rsidP="00C157B3">
            <w:r w:rsidRPr="003626D7">
              <w:t>53 (15.3)</w:t>
            </w:r>
          </w:p>
        </w:tc>
        <w:tc>
          <w:tcPr>
            <w:tcW w:w="2268" w:type="dxa"/>
            <w:vAlign w:val="center"/>
          </w:tcPr>
          <w:p w14:paraId="3230CA0E" w14:textId="77777777" w:rsidR="003626D7" w:rsidRPr="003626D7" w:rsidRDefault="003626D7" w:rsidP="00C157B3">
            <w:r w:rsidRPr="003626D7">
              <w:t>14 (13.3)</w:t>
            </w:r>
          </w:p>
        </w:tc>
        <w:tc>
          <w:tcPr>
            <w:tcW w:w="992" w:type="dxa"/>
            <w:vAlign w:val="center"/>
          </w:tcPr>
          <w:p w14:paraId="14C43ABD" w14:textId="77777777" w:rsidR="003626D7" w:rsidRPr="003626D7" w:rsidRDefault="003626D7" w:rsidP="00C157B3">
            <w:r w:rsidRPr="003626D7">
              <w:t>0.739</w:t>
            </w:r>
          </w:p>
        </w:tc>
      </w:tr>
      <w:tr w:rsidR="003626D7" w:rsidRPr="00C42361" w14:paraId="3C9290F7" w14:textId="77777777" w:rsidTr="00A878AE">
        <w:trPr>
          <w:trHeight w:val="340"/>
        </w:trPr>
        <w:tc>
          <w:tcPr>
            <w:tcW w:w="10778" w:type="dxa"/>
            <w:gridSpan w:val="4"/>
            <w:vAlign w:val="center"/>
          </w:tcPr>
          <w:p w14:paraId="03ED2AE0" w14:textId="77777777" w:rsidR="003626D7" w:rsidRPr="003626D7" w:rsidRDefault="003626D7" w:rsidP="00C157B3">
            <w:r w:rsidRPr="003626D7">
              <w:t>Outcomes</w:t>
            </w:r>
          </w:p>
        </w:tc>
      </w:tr>
      <w:tr w:rsidR="003626D7" w:rsidRPr="00C42361" w14:paraId="3C242D32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5DD03968" w14:textId="77777777" w:rsidR="003626D7" w:rsidRPr="003626D7" w:rsidRDefault="003626D7" w:rsidP="00C157B3">
            <w:pPr>
              <w:rPr>
                <w:lang w:val="en-US"/>
              </w:rPr>
            </w:pPr>
            <w:r w:rsidRPr="003626D7">
              <w:rPr>
                <w:lang w:val="en-US"/>
              </w:rPr>
              <w:lastRenderedPageBreak/>
              <w:t>Appropriate empirical antimicrobial therapy in the emergency room</w:t>
            </w:r>
          </w:p>
        </w:tc>
        <w:tc>
          <w:tcPr>
            <w:tcW w:w="2131" w:type="dxa"/>
            <w:vAlign w:val="center"/>
          </w:tcPr>
          <w:p w14:paraId="18373748" w14:textId="77777777" w:rsidR="003626D7" w:rsidRPr="003626D7" w:rsidRDefault="003626D7" w:rsidP="00C157B3">
            <w:r w:rsidRPr="003626D7">
              <w:t>312 (92.9)</w:t>
            </w:r>
          </w:p>
        </w:tc>
        <w:tc>
          <w:tcPr>
            <w:tcW w:w="2268" w:type="dxa"/>
            <w:vAlign w:val="center"/>
          </w:tcPr>
          <w:p w14:paraId="1950793C" w14:textId="77777777" w:rsidR="003626D7" w:rsidRPr="003626D7" w:rsidRDefault="003626D7" w:rsidP="00C157B3">
            <w:r w:rsidRPr="003626D7">
              <w:t>63 (60.0)</w:t>
            </w:r>
          </w:p>
        </w:tc>
        <w:tc>
          <w:tcPr>
            <w:tcW w:w="992" w:type="dxa"/>
            <w:vAlign w:val="center"/>
          </w:tcPr>
          <w:p w14:paraId="3F47AF7D" w14:textId="77777777" w:rsidR="003626D7" w:rsidRPr="003626D7" w:rsidRDefault="003626D7" w:rsidP="00C157B3">
            <w:r w:rsidRPr="003626D7">
              <w:t>&lt;0.001</w:t>
            </w:r>
          </w:p>
        </w:tc>
      </w:tr>
      <w:tr w:rsidR="003626D7" w:rsidRPr="00C42361" w14:paraId="5E4737D2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52E6A863" w14:textId="77777777" w:rsidR="003626D7" w:rsidRPr="003626D7" w:rsidRDefault="003626D7" w:rsidP="00C157B3">
            <w:pPr>
              <w:rPr>
                <w:lang w:val="en-US"/>
              </w:rPr>
            </w:pPr>
            <w:r w:rsidRPr="003626D7">
              <w:rPr>
                <w:lang w:val="en-US"/>
              </w:rPr>
              <w:t>Discharged from the emergency department, n (%)</w:t>
            </w:r>
          </w:p>
        </w:tc>
        <w:tc>
          <w:tcPr>
            <w:tcW w:w="2131" w:type="dxa"/>
            <w:vAlign w:val="center"/>
          </w:tcPr>
          <w:p w14:paraId="75D6B3E8" w14:textId="77777777" w:rsidR="003626D7" w:rsidRPr="003626D7" w:rsidRDefault="003626D7" w:rsidP="00C157B3">
            <w:r w:rsidRPr="003626D7">
              <w:t>24 (6.9)</w:t>
            </w:r>
          </w:p>
        </w:tc>
        <w:tc>
          <w:tcPr>
            <w:tcW w:w="2268" w:type="dxa"/>
            <w:vAlign w:val="center"/>
          </w:tcPr>
          <w:p w14:paraId="48C0B23C" w14:textId="77777777" w:rsidR="003626D7" w:rsidRPr="003626D7" w:rsidRDefault="003626D7" w:rsidP="00C157B3">
            <w:r w:rsidRPr="003626D7">
              <w:t>5 (4.8)</w:t>
            </w:r>
          </w:p>
        </w:tc>
        <w:tc>
          <w:tcPr>
            <w:tcW w:w="992" w:type="dxa"/>
            <w:vAlign w:val="center"/>
          </w:tcPr>
          <w:p w14:paraId="23827174" w14:textId="77777777" w:rsidR="003626D7" w:rsidRPr="003626D7" w:rsidRDefault="003626D7" w:rsidP="00C157B3">
            <w:r w:rsidRPr="003626D7">
              <w:t>0.574</w:t>
            </w:r>
          </w:p>
        </w:tc>
      </w:tr>
      <w:tr w:rsidR="003626D7" w:rsidRPr="00C42361" w14:paraId="1112FFCE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6D355478" w14:textId="77777777" w:rsidR="003626D7" w:rsidRPr="003626D7" w:rsidRDefault="003626D7" w:rsidP="00C157B3">
            <w:pPr>
              <w:rPr>
                <w:lang w:val="en-US"/>
              </w:rPr>
            </w:pPr>
            <w:r w:rsidRPr="003626D7">
              <w:rPr>
                <w:lang w:val="en-US"/>
              </w:rPr>
              <w:t>Intensive care unit admission, n (%)</w:t>
            </w:r>
          </w:p>
        </w:tc>
        <w:tc>
          <w:tcPr>
            <w:tcW w:w="2131" w:type="dxa"/>
            <w:vAlign w:val="center"/>
          </w:tcPr>
          <w:p w14:paraId="31F66FFD" w14:textId="77777777" w:rsidR="003626D7" w:rsidRPr="003626D7" w:rsidRDefault="003626D7" w:rsidP="00C157B3">
            <w:r w:rsidRPr="003626D7">
              <w:t>34 (9.8)</w:t>
            </w:r>
          </w:p>
        </w:tc>
        <w:tc>
          <w:tcPr>
            <w:tcW w:w="2268" w:type="dxa"/>
            <w:vAlign w:val="center"/>
          </w:tcPr>
          <w:p w14:paraId="56330211" w14:textId="77777777" w:rsidR="003626D7" w:rsidRPr="003626D7" w:rsidRDefault="003626D7" w:rsidP="00C157B3">
            <w:r w:rsidRPr="003626D7">
              <w:t>11 (10.5)</w:t>
            </w:r>
          </w:p>
        </w:tc>
        <w:tc>
          <w:tcPr>
            <w:tcW w:w="992" w:type="dxa"/>
            <w:vAlign w:val="center"/>
          </w:tcPr>
          <w:p w14:paraId="7DE3391D" w14:textId="77777777" w:rsidR="003626D7" w:rsidRPr="003626D7" w:rsidRDefault="003626D7" w:rsidP="00C157B3">
            <w:r w:rsidRPr="003626D7">
              <w:t>0.986</w:t>
            </w:r>
          </w:p>
        </w:tc>
      </w:tr>
      <w:tr w:rsidR="003626D7" w:rsidRPr="00C42361" w14:paraId="69E0B3BF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20EC3577" w14:textId="77777777" w:rsidR="003626D7" w:rsidRPr="003626D7" w:rsidRDefault="003626D7" w:rsidP="00C157B3">
            <w:r w:rsidRPr="003626D7">
              <w:t>In-hospital deaths, n (%)</w:t>
            </w:r>
          </w:p>
        </w:tc>
        <w:tc>
          <w:tcPr>
            <w:tcW w:w="2131" w:type="dxa"/>
            <w:vAlign w:val="center"/>
          </w:tcPr>
          <w:p w14:paraId="20CBCF7A" w14:textId="77777777" w:rsidR="003626D7" w:rsidRPr="003626D7" w:rsidRDefault="003626D7" w:rsidP="00C157B3">
            <w:r w:rsidRPr="003626D7">
              <w:t>30 (8.7)</w:t>
            </w:r>
          </w:p>
        </w:tc>
        <w:tc>
          <w:tcPr>
            <w:tcW w:w="2268" w:type="dxa"/>
            <w:vAlign w:val="center"/>
          </w:tcPr>
          <w:p w14:paraId="45E34C78" w14:textId="77777777" w:rsidR="003626D7" w:rsidRPr="003626D7" w:rsidRDefault="003626D7" w:rsidP="00C157B3">
            <w:r w:rsidRPr="003626D7">
              <w:t>13 (12.4)</w:t>
            </w:r>
          </w:p>
        </w:tc>
        <w:tc>
          <w:tcPr>
            <w:tcW w:w="992" w:type="dxa"/>
            <w:vAlign w:val="center"/>
          </w:tcPr>
          <w:p w14:paraId="3BF96692" w14:textId="77777777" w:rsidR="003626D7" w:rsidRPr="003626D7" w:rsidRDefault="003626D7" w:rsidP="00C157B3">
            <w:r w:rsidRPr="003626D7">
              <w:t>0.359</w:t>
            </w:r>
          </w:p>
        </w:tc>
      </w:tr>
      <w:tr w:rsidR="003626D7" w:rsidRPr="00C42361" w14:paraId="4D89DFBB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6C5C95E1" w14:textId="77777777" w:rsidR="003626D7" w:rsidRPr="003626D7" w:rsidRDefault="003626D7" w:rsidP="00C157B3">
            <w:pPr>
              <w:rPr>
                <w:lang w:val="en-US"/>
              </w:rPr>
            </w:pPr>
            <w:r w:rsidRPr="003626D7">
              <w:rPr>
                <w:lang w:val="en-US"/>
              </w:rPr>
              <w:t>Inpatient length of stay, overall, median (IQR)</w:t>
            </w:r>
          </w:p>
        </w:tc>
        <w:tc>
          <w:tcPr>
            <w:tcW w:w="2131" w:type="dxa"/>
            <w:vAlign w:val="center"/>
          </w:tcPr>
          <w:p w14:paraId="36EEBD5E" w14:textId="042D6DE5" w:rsidR="003626D7" w:rsidRPr="003626D7" w:rsidRDefault="003626D7" w:rsidP="00C157B3">
            <w:r w:rsidRPr="003626D7">
              <w:t>11(7</w:t>
            </w:r>
            <w:r w:rsidR="0051364C">
              <w:t>-</w:t>
            </w:r>
            <w:r w:rsidRPr="003626D7">
              <w:t>17)</w:t>
            </w:r>
          </w:p>
        </w:tc>
        <w:tc>
          <w:tcPr>
            <w:tcW w:w="2268" w:type="dxa"/>
            <w:vAlign w:val="center"/>
          </w:tcPr>
          <w:p w14:paraId="7FE396E3" w14:textId="0DCBC366" w:rsidR="003626D7" w:rsidRPr="003626D7" w:rsidRDefault="003626D7" w:rsidP="00C157B3">
            <w:r w:rsidRPr="003626D7">
              <w:t>1</w:t>
            </w:r>
            <w:r w:rsidR="0051364C">
              <w:t xml:space="preserve">5 </w:t>
            </w:r>
            <w:r w:rsidRPr="003626D7">
              <w:t>(10</w:t>
            </w:r>
            <w:r w:rsidR="0051364C">
              <w:t>-</w:t>
            </w:r>
            <w:r w:rsidRPr="003626D7">
              <w:t>25)</w:t>
            </w:r>
          </w:p>
        </w:tc>
        <w:tc>
          <w:tcPr>
            <w:tcW w:w="992" w:type="dxa"/>
            <w:vAlign w:val="center"/>
          </w:tcPr>
          <w:p w14:paraId="59207734" w14:textId="77777777" w:rsidR="003626D7" w:rsidRPr="003626D7" w:rsidRDefault="003626D7" w:rsidP="00C157B3">
            <w:r w:rsidRPr="003626D7">
              <w:t>&lt;0.001</w:t>
            </w:r>
          </w:p>
        </w:tc>
      </w:tr>
      <w:tr w:rsidR="003626D7" w:rsidRPr="00C42361" w14:paraId="7267691F" w14:textId="77777777" w:rsidTr="00A878AE">
        <w:trPr>
          <w:trHeight w:val="340"/>
        </w:trPr>
        <w:tc>
          <w:tcPr>
            <w:tcW w:w="5387" w:type="dxa"/>
            <w:vAlign w:val="center"/>
          </w:tcPr>
          <w:p w14:paraId="3D58DA9B" w14:textId="77777777" w:rsidR="003626D7" w:rsidRPr="003626D7" w:rsidRDefault="003626D7" w:rsidP="00C157B3">
            <w:pPr>
              <w:rPr>
                <w:lang w:val="en-US"/>
              </w:rPr>
            </w:pPr>
            <w:r w:rsidRPr="003626D7">
              <w:rPr>
                <w:lang w:val="en-US"/>
              </w:rPr>
              <w:t>Inpatient length of stay, survived patients, median (IQR)</w:t>
            </w:r>
          </w:p>
        </w:tc>
        <w:tc>
          <w:tcPr>
            <w:tcW w:w="2131" w:type="dxa"/>
            <w:vAlign w:val="center"/>
          </w:tcPr>
          <w:p w14:paraId="14C745B3" w14:textId="57B1C070" w:rsidR="003626D7" w:rsidRPr="003626D7" w:rsidRDefault="003626D7" w:rsidP="00C157B3">
            <w:r w:rsidRPr="003626D7">
              <w:t>11</w:t>
            </w:r>
            <w:r w:rsidR="0051364C">
              <w:t xml:space="preserve"> </w:t>
            </w:r>
            <w:r w:rsidRPr="003626D7">
              <w:t>(8</w:t>
            </w:r>
            <w:r w:rsidR="0051364C">
              <w:t>-</w:t>
            </w:r>
            <w:r w:rsidRPr="003626D7">
              <w:t>17)</w:t>
            </w:r>
          </w:p>
        </w:tc>
        <w:tc>
          <w:tcPr>
            <w:tcW w:w="2268" w:type="dxa"/>
            <w:vAlign w:val="center"/>
          </w:tcPr>
          <w:p w14:paraId="3BC9B241" w14:textId="6633E560" w:rsidR="003626D7" w:rsidRPr="003626D7" w:rsidRDefault="003626D7" w:rsidP="00C157B3">
            <w:r w:rsidRPr="003626D7">
              <w:t>16 (11</w:t>
            </w:r>
            <w:r w:rsidR="0051364C">
              <w:t>-</w:t>
            </w:r>
            <w:r w:rsidRPr="003626D7">
              <w:t>25)</w:t>
            </w:r>
          </w:p>
        </w:tc>
        <w:tc>
          <w:tcPr>
            <w:tcW w:w="992" w:type="dxa"/>
            <w:vAlign w:val="center"/>
          </w:tcPr>
          <w:p w14:paraId="43C8335E" w14:textId="77777777" w:rsidR="003626D7" w:rsidRPr="003626D7" w:rsidRDefault="003626D7" w:rsidP="00C157B3">
            <w:r w:rsidRPr="003626D7">
              <w:t>&lt;0.001</w:t>
            </w:r>
          </w:p>
        </w:tc>
      </w:tr>
    </w:tbl>
    <w:p w14:paraId="7C11919E" w14:textId="213ED5F1" w:rsidR="003626D7" w:rsidRDefault="003626D7" w:rsidP="00C157B3">
      <w:pPr>
        <w:rPr>
          <w:i/>
          <w:iCs/>
          <w:lang w:val="en-US"/>
        </w:rPr>
      </w:pPr>
      <w:r w:rsidRPr="00AD334E">
        <w:rPr>
          <w:lang w:val="en-US"/>
        </w:rPr>
        <w:t>n number, IQR</w:t>
      </w:r>
      <w:r>
        <w:rPr>
          <w:lang w:val="en-US"/>
        </w:rPr>
        <w:t xml:space="preserve"> interquartile range, </w:t>
      </w:r>
      <w:r w:rsidRPr="00AD334E">
        <w:rPr>
          <w:lang w:val="en-US"/>
        </w:rPr>
        <w:t>EPG</w:t>
      </w:r>
      <w:r>
        <w:rPr>
          <w:lang w:val="en-US"/>
        </w:rPr>
        <w:t xml:space="preserve"> </w:t>
      </w:r>
      <w:r w:rsidRPr="00AD334E">
        <w:rPr>
          <w:lang w:val="en-US"/>
        </w:rPr>
        <w:t>Endoscopic Percutaneous Gastrostomy</w:t>
      </w:r>
      <w:r>
        <w:rPr>
          <w:lang w:val="en-US"/>
        </w:rPr>
        <w:t xml:space="preserve">, </w:t>
      </w:r>
      <w:r w:rsidRPr="00AD334E">
        <w:rPr>
          <w:lang w:val="en-US"/>
        </w:rPr>
        <w:t xml:space="preserve">ESBL extended spectrum beta lactamase, </w:t>
      </w:r>
      <w:r w:rsidR="007275E4" w:rsidRPr="007275E4">
        <w:rPr>
          <w:lang w:val="en-US"/>
        </w:rPr>
        <w:t>LTCF long term care facilities,</w:t>
      </w:r>
      <w:r w:rsidR="007275E4" w:rsidRPr="00AD334E">
        <w:rPr>
          <w:lang w:val="en-US"/>
        </w:rPr>
        <w:t xml:space="preserve"> </w:t>
      </w:r>
      <w:r w:rsidRPr="00AD334E">
        <w:rPr>
          <w:lang w:val="en-US"/>
        </w:rPr>
        <w:t>MDRO multi-drug resistant</w:t>
      </w:r>
      <w:r>
        <w:rPr>
          <w:lang w:val="en-US"/>
        </w:rPr>
        <w:t xml:space="preserve"> organism</w:t>
      </w:r>
      <w:r w:rsidRPr="00AD334E">
        <w:rPr>
          <w:lang w:val="en-US"/>
        </w:rPr>
        <w:t xml:space="preserve">, MRSA </w:t>
      </w:r>
      <w:r>
        <w:rPr>
          <w:lang w:val="en-US"/>
        </w:rPr>
        <w:t xml:space="preserve">methicillin resistant Staphylococcus aureus, </w:t>
      </w:r>
      <w:r w:rsidRPr="00AD334E">
        <w:rPr>
          <w:lang w:val="en-US"/>
        </w:rPr>
        <w:t>SOFA</w:t>
      </w:r>
      <w:r>
        <w:rPr>
          <w:lang w:val="en-US"/>
        </w:rPr>
        <w:t xml:space="preserve"> </w:t>
      </w:r>
      <w:r w:rsidRPr="00AD334E">
        <w:rPr>
          <w:lang w:val="en-US"/>
        </w:rPr>
        <w:t>Sequential Organ Failure Assessment</w:t>
      </w:r>
    </w:p>
    <w:p w14:paraId="761F4029" w14:textId="6FA7310C" w:rsidR="003626D7" w:rsidRDefault="003626D7" w:rsidP="00C157B3">
      <w:pPr>
        <w:rPr>
          <w:lang w:val="en-US"/>
        </w:rPr>
      </w:pPr>
    </w:p>
    <w:p w14:paraId="434A3C59" w14:textId="77777777" w:rsidR="003626D7" w:rsidRDefault="003626D7" w:rsidP="00C157B3">
      <w:pPr>
        <w:rPr>
          <w:lang w:val="en-US"/>
        </w:rPr>
      </w:pPr>
    </w:p>
    <w:p w14:paraId="40657D79" w14:textId="77777777" w:rsidR="003626D7" w:rsidRDefault="003626D7" w:rsidP="00C157B3">
      <w:pPr>
        <w:rPr>
          <w:lang w:val="en-US"/>
        </w:rPr>
      </w:pPr>
    </w:p>
    <w:p w14:paraId="4E141E60" w14:textId="77777777" w:rsidR="003626D7" w:rsidRDefault="003626D7" w:rsidP="00C157B3">
      <w:pPr>
        <w:rPr>
          <w:lang w:val="en-US"/>
        </w:rPr>
      </w:pPr>
    </w:p>
    <w:p w14:paraId="614451F5" w14:textId="77777777" w:rsidR="009B5A66" w:rsidRDefault="009B5A66" w:rsidP="00C157B3">
      <w:pPr>
        <w:rPr>
          <w:i/>
          <w:iCs/>
          <w:lang w:val="en-US"/>
        </w:rPr>
      </w:pPr>
    </w:p>
    <w:p w14:paraId="19F87FDA" w14:textId="77777777" w:rsidR="009B5A66" w:rsidRDefault="009B5A66" w:rsidP="00C157B3">
      <w:pPr>
        <w:rPr>
          <w:lang w:val="en-US"/>
        </w:rPr>
      </w:pPr>
    </w:p>
    <w:p w14:paraId="53C1BAA5" w14:textId="77777777" w:rsidR="009B5A66" w:rsidRDefault="009B5A66" w:rsidP="00C157B3">
      <w:pPr>
        <w:rPr>
          <w:lang w:val="en-US"/>
        </w:rPr>
      </w:pPr>
    </w:p>
    <w:p w14:paraId="12517635" w14:textId="05D126D4" w:rsidR="009B5A66" w:rsidRPr="00AD334E" w:rsidRDefault="009B5A66" w:rsidP="00C157B3">
      <w:pPr>
        <w:rPr>
          <w:i/>
          <w:iCs/>
          <w:lang w:val="en-US"/>
        </w:rPr>
      </w:pPr>
      <w:r w:rsidRPr="00AD334E">
        <w:rPr>
          <w:lang w:val="en-US"/>
        </w:rPr>
        <w:t>Table S</w:t>
      </w:r>
      <w:r>
        <w:rPr>
          <w:lang w:val="en-US"/>
        </w:rPr>
        <w:t>3</w:t>
      </w:r>
      <w:r w:rsidRPr="00AD334E">
        <w:rPr>
          <w:lang w:val="en-US"/>
        </w:rPr>
        <w:t>. Study population according to</w:t>
      </w:r>
      <w:r>
        <w:rPr>
          <w:lang w:val="en-US"/>
        </w:rPr>
        <w:t xml:space="preserve"> MRSA </w:t>
      </w:r>
      <w:r w:rsidRPr="00AD334E">
        <w:rPr>
          <w:lang w:val="en-US"/>
        </w:rPr>
        <w:t>infection.</w:t>
      </w:r>
    </w:p>
    <w:tbl>
      <w:tblPr>
        <w:tblStyle w:val="TableGrid"/>
        <w:tblW w:w="10652" w:type="dxa"/>
        <w:tblInd w:w="-431" w:type="dxa"/>
        <w:tblLook w:val="04A0" w:firstRow="1" w:lastRow="0" w:firstColumn="1" w:lastColumn="0" w:noHBand="0" w:noVBand="1"/>
      </w:tblPr>
      <w:tblGrid>
        <w:gridCol w:w="5387"/>
        <w:gridCol w:w="2131"/>
        <w:gridCol w:w="2127"/>
        <w:gridCol w:w="992"/>
        <w:gridCol w:w="15"/>
      </w:tblGrid>
      <w:tr w:rsidR="003626D7" w:rsidRPr="00C42361" w14:paraId="5DCF3845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0524C581" w14:textId="77777777" w:rsidR="003626D7" w:rsidRPr="00C42361" w:rsidRDefault="003626D7" w:rsidP="00C157B3">
            <w:r w:rsidRPr="00C42361">
              <w:t>Variables</w:t>
            </w:r>
          </w:p>
        </w:tc>
        <w:tc>
          <w:tcPr>
            <w:tcW w:w="2131" w:type="dxa"/>
            <w:noWrap/>
            <w:vAlign w:val="center"/>
          </w:tcPr>
          <w:p w14:paraId="6EB9A181" w14:textId="77777777" w:rsidR="003626D7" w:rsidRPr="00C42361" w:rsidRDefault="003626D7" w:rsidP="00C157B3">
            <w:r w:rsidRPr="00C42361">
              <w:t xml:space="preserve">Non-MRSA infections </w:t>
            </w:r>
          </w:p>
        </w:tc>
        <w:tc>
          <w:tcPr>
            <w:tcW w:w="2127" w:type="dxa"/>
            <w:noWrap/>
            <w:vAlign w:val="center"/>
          </w:tcPr>
          <w:p w14:paraId="6275C22E" w14:textId="77777777" w:rsidR="003626D7" w:rsidRPr="00C42361" w:rsidRDefault="003626D7" w:rsidP="00C157B3">
            <w:r w:rsidRPr="00C42361">
              <w:t>MRSA infections</w:t>
            </w:r>
          </w:p>
        </w:tc>
        <w:tc>
          <w:tcPr>
            <w:tcW w:w="992" w:type="dxa"/>
            <w:noWrap/>
            <w:vAlign w:val="center"/>
          </w:tcPr>
          <w:p w14:paraId="5AA74357" w14:textId="77777777" w:rsidR="003626D7" w:rsidRPr="00C42361" w:rsidRDefault="003626D7" w:rsidP="00C157B3">
            <w:r w:rsidRPr="00C42361">
              <w:t>p-value</w:t>
            </w:r>
          </w:p>
        </w:tc>
      </w:tr>
      <w:tr w:rsidR="003626D7" w:rsidRPr="00C42361" w14:paraId="5D073441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71AE9CD5" w14:textId="77777777" w:rsidR="003626D7" w:rsidRPr="00C42361" w:rsidRDefault="003626D7" w:rsidP="00C157B3">
            <w:r w:rsidRPr="00C42361">
              <w:t>Study population, n (%)</w:t>
            </w:r>
          </w:p>
        </w:tc>
        <w:tc>
          <w:tcPr>
            <w:tcW w:w="2131" w:type="dxa"/>
            <w:noWrap/>
            <w:vAlign w:val="center"/>
          </w:tcPr>
          <w:p w14:paraId="52C39B8D" w14:textId="77777777" w:rsidR="003626D7" w:rsidRPr="00C42361" w:rsidRDefault="003626D7" w:rsidP="00C157B3">
            <w:r w:rsidRPr="00C42361">
              <w:t>74 (100.0)</w:t>
            </w:r>
          </w:p>
        </w:tc>
        <w:tc>
          <w:tcPr>
            <w:tcW w:w="2127" w:type="dxa"/>
            <w:noWrap/>
            <w:vAlign w:val="center"/>
          </w:tcPr>
          <w:p w14:paraId="353359F3" w14:textId="77777777" w:rsidR="003626D7" w:rsidRPr="00C42361" w:rsidRDefault="003626D7" w:rsidP="00C157B3">
            <w:r w:rsidRPr="00C42361">
              <w:t>29 (100.0)</w:t>
            </w:r>
          </w:p>
        </w:tc>
        <w:tc>
          <w:tcPr>
            <w:tcW w:w="992" w:type="dxa"/>
            <w:noWrap/>
            <w:vAlign w:val="center"/>
          </w:tcPr>
          <w:p w14:paraId="0E0E7E12" w14:textId="77777777" w:rsidR="003626D7" w:rsidRPr="00C42361" w:rsidRDefault="003626D7" w:rsidP="00C157B3"/>
        </w:tc>
      </w:tr>
      <w:tr w:rsidR="003626D7" w:rsidRPr="00C42361" w14:paraId="79328FFC" w14:textId="77777777" w:rsidTr="00A878AE">
        <w:trPr>
          <w:trHeight w:val="340"/>
        </w:trPr>
        <w:tc>
          <w:tcPr>
            <w:tcW w:w="10652" w:type="dxa"/>
            <w:gridSpan w:val="5"/>
            <w:noWrap/>
            <w:vAlign w:val="center"/>
          </w:tcPr>
          <w:p w14:paraId="786C98E5" w14:textId="77777777" w:rsidR="003626D7" w:rsidRPr="00C42361" w:rsidRDefault="003626D7" w:rsidP="00C157B3">
            <w:r w:rsidRPr="00C42361">
              <w:t>Demographics characteristics</w:t>
            </w:r>
          </w:p>
        </w:tc>
      </w:tr>
      <w:tr w:rsidR="003626D7" w:rsidRPr="00C42361" w14:paraId="6FF0D03A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3A44AE2E" w14:textId="2056D4CE" w:rsidR="003626D7" w:rsidRPr="00C42361" w:rsidRDefault="003626D7" w:rsidP="00C157B3">
            <w:r w:rsidRPr="00C42361">
              <w:t>Female</w:t>
            </w:r>
            <w:r w:rsidR="009B5A66">
              <w:t>, n (%)</w:t>
            </w:r>
          </w:p>
        </w:tc>
        <w:tc>
          <w:tcPr>
            <w:tcW w:w="2131" w:type="dxa"/>
            <w:noWrap/>
            <w:vAlign w:val="center"/>
          </w:tcPr>
          <w:p w14:paraId="77DADFB8" w14:textId="735C29CD" w:rsidR="003626D7" w:rsidRPr="00C42361" w:rsidRDefault="003626D7" w:rsidP="00C157B3">
            <w:r w:rsidRPr="00C42361">
              <w:t>53 (71.6)</w:t>
            </w:r>
          </w:p>
        </w:tc>
        <w:tc>
          <w:tcPr>
            <w:tcW w:w="2127" w:type="dxa"/>
            <w:noWrap/>
            <w:vAlign w:val="center"/>
          </w:tcPr>
          <w:p w14:paraId="0D06AAFB" w14:textId="46F1505C" w:rsidR="003626D7" w:rsidRPr="00C42361" w:rsidRDefault="003626D7" w:rsidP="00C157B3">
            <w:r w:rsidRPr="00C42361">
              <w:t>21 (72.4)</w:t>
            </w:r>
          </w:p>
        </w:tc>
        <w:tc>
          <w:tcPr>
            <w:tcW w:w="992" w:type="dxa"/>
            <w:noWrap/>
            <w:vAlign w:val="center"/>
          </w:tcPr>
          <w:p w14:paraId="53DA11FC" w14:textId="77777777" w:rsidR="003626D7" w:rsidRPr="00C42361" w:rsidRDefault="003626D7" w:rsidP="00C157B3">
            <w:r w:rsidRPr="00C42361">
              <w:t>1.000</w:t>
            </w:r>
          </w:p>
        </w:tc>
      </w:tr>
      <w:tr w:rsidR="003626D7" w:rsidRPr="00C42361" w14:paraId="4888C7F6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04713F8E" w14:textId="77777777" w:rsidR="003626D7" w:rsidRPr="00C42361" w:rsidRDefault="003626D7" w:rsidP="00C157B3">
            <w:r w:rsidRPr="00C42361">
              <w:t>Median (IQR) age, years</w:t>
            </w:r>
          </w:p>
        </w:tc>
        <w:tc>
          <w:tcPr>
            <w:tcW w:w="2131" w:type="dxa"/>
            <w:noWrap/>
            <w:vAlign w:val="center"/>
          </w:tcPr>
          <w:p w14:paraId="079FCF14" w14:textId="4A12F2F3" w:rsidR="003626D7" w:rsidRPr="00C42361" w:rsidRDefault="003626D7" w:rsidP="00C157B3">
            <w:r w:rsidRPr="00C42361">
              <w:t>70.5 (58.25, 80.75)</w:t>
            </w:r>
          </w:p>
        </w:tc>
        <w:tc>
          <w:tcPr>
            <w:tcW w:w="2127" w:type="dxa"/>
            <w:noWrap/>
            <w:vAlign w:val="center"/>
          </w:tcPr>
          <w:p w14:paraId="18D7F75A" w14:textId="46B180A3" w:rsidR="003626D7" w:rsidRPr="00C42361" w:rsidRDefault="003626D7" w:rsidP="00C157B3">
            <w:r w:rsidRPr="00C42361">
              <w:t>70</w:t>
            </w:r>
            <w:r w:rsidR="0051364C">
              <w:t xml:space="preserve">.0 </w:t>
            </w:r>
            <w:r w:rsidRPr="00C42361">
              <w:t>(58</w:t>
            </w:r>
            <w:r w:rsidR="0051364C">
              <w:t>-</w:t>
            </w:r>
            <w:r w:rsidRPr="00C42361">
              <w:t>78)</w:t>
            </w:r>
          </w:p>
        </w:tc>
        <w:tc>
          <w:tcPr>
            <w:tcW w:w="992" w:type="dxa"/>
            <w:noWrap/>
            <w:vAlign w:val="center"/>
          </w:tcPr>
          <w:p w14:paraId="3038FD4E" w14:textId="77777777" w:rsidR="003626D7" w:rsidRPr="00C42361" w:rsidRDefault="003626D7" w:rsidP="00C157B3">
            <w:r w:rsidRPr="00C42361">
              <w:t>0.439</w:t>
            </w:r>
          </w:p>
          <w:p w14:paraId="155A695D" w14:textId="77777777" w:rsidR="003626D7" w:rsidRPr="00C42361" w:rsidRDefault="003626D7" w:rsidP="00C157B3"/>
        </w:tc>
      </w:tr>
      <w:tr w:rsidR="003626D7" w:rsidRPr="00C42361" w14:paraId="44F698EB" w14:textId="77777777" w:rsidTr="00A878AE">
        <w:trPr>
          <w:trHeight w:val="340"/>
        </w:trPr>
        <w:tc>
          <w:tcPr>
            <w:tcW w:w="10652" w:type="dxa"/>
            <w:gridSpan w:val="5"/>
            <w:noWrap/>
            <w:vAlign w:val="center"/>
          </w:tcPr>
          <w:p w14:paraId="426C0487" w14:textId="77777777" w:rsidR="003626D7" w:rsidRPr="00C42361" w:rsidRDefault="003626D7" w:rsidP="00C157B3">
            <w:r w:rsidRPr="00C42361">
              <w:t>Comorbidities, n (%)</w:t>
            </w:r>
          </w:p>
        </w:tc>
      </w:tr>
      <w:tr w:rsidR="003626D7" w:rsidRPr="00C42361" w14:paraId="33369449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43553C19" w14:textId="77777777" w:rsidR="003626D7" w:rsidRPr="009B5A66" w:rsidRDefault="003626D7" w:rsidP="00C157B3">
            <w:pPr>
              <w:rPr>
                <w:lang w:val="en-US"/>
              </w:rPr>
            </w:pPr>
            <w:proofErr w:type="spellStart"/>
            <w:r w:rsidRPr="009B5A66">
              <w:rPr>
                <w:lang w:val="en-US"/>
              </w:rPr>
              <w:t>Charlson</w:t>
            </w:r>
            <w:proofErr w:type="spellEnd"/>
            <w:r w:rsidRPr="009B5A66">
              <w:rPr>
                <w:lang w:val="en-US"/>
              </w:rPr>
              <w:t xml:space="preserve"> comorbidity index, median (IQR)</w:t>
            </w:r>
          </w:p>
        </w:tc>
        <w:tc>
          <w:tcPr>
            <w:tcW w:w="2131" w:type="dxa"/>
            <w:noWrap/>
            <w:vAlign w:val="center"/>
          </w:tcPr>
          <w:p w14:paraId="37EF64EC" w14:textId="315CDE4F" w:rsidR="003626D7" w:rsidRPr="00C42361" w:rsidRDefault="003626D7" w:rsidP="00C157B3">
            <w:r w:rsidRPr="00C42361">
              <w:t>5 (3</w:t>
            </w:r>
            <w:r w:rsidR="0051364C">
              <w:t>-</w:t>
            </w:r>
            <w:r w:rsidRPr="00C42361">
              <w:t>7)</w:t>
            </w:r>
          </w:p>
        </w:tc>
        <w:tc>
          <w:tcPr>
            <w:tcW w:w="2127" w:type="dxa"/>
            <w:noWrap/>
            <w:vAlign w:val="center"/>
          </w:tcPr>
          <w:p w14:paraId="75FF8367" w14:textId="7C854675" w:rsidR="003626D7" w:rsidRPr="00C42361" w:rsidRDefault="003626D7" w:rsidP="00C157B3">
            <w:r w:rsidRPr="00C42361">
              <w:t>6 (4</w:t>
            </w:r>
            <w:r w:rsidR="0051364C">
              <w:t>-</w:t>
            </w:r>
            <w:r w:rsidRPr="00C42361">
              <w:t>8)</w:t>
            </w:r>
          </w:p>
        </w:tc>
        <w:tc>
          <w:tcPr>
            <w:tcW w:w="992" w:type="dxa"/>
            <w:noWrap/>
            <w:vAlign w:val="center"/>
          </w:tcPr>
          <w:p w14:paraId="6661062B" w14:textId="77777777" w:rsidR="003626D7" w:rsidRPr="00C42361" w:rsidRDefault="003626D7" w:rsidP="00C157B3">
            <w:r w:rsidRPr="00C42361">
              <w:t>0.467</w:t>
            </w:r>
          </w:p>
        </w:tc>
      </w:tr>
      <w:tr w:rsidR="003626D7" w:rsidRPr="00C42361" w14:paraId="0B329FC2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4FE3873D" w14:textId="77777777" w:rsidR="003626D7" w:rsidRPr="00C42361" w:rsidRDefault="003626D7" w:rsidP="00C157B3">
            <w:r w:rsidRPr="00C42361">
              <w:t>Hypertension</w:t>
            </w:r>
          </w:p>
        </w:tc>
        <w:tc>
          <w:tcPr>
            <w:tcW w:w="2131" w:type="dxa"/>
            <w:noWrap/>
            <w:vAlign w:val="center"/>
          </w:tcPr>
          <w:p w14:paraId="66C81D61" w14:textId="77777777" w:rsidR="003626D7" w:rsidRPr="00C42361" w:rsidRDefault="003626D7" w:rsidP="00C157B3">
            <w:r w:rsidRPr="00C42361">
              <w:t>43 (58.1)</w:t>
            </w:r>
          </w:p>
        </w:tc>
        <w:tc>
          <w:tcPr>
            <w:tcW w:w="2127" w:type="dxa"/>
            <w:noWrap/>
            <w:vAlign w:val="center"/>
          </w:tcPr>
          <w:p w14:paraId="261BF37F" w14:textId="77777777" w:rsidR="003626D7" w:rsidRPr="00C42361" w:rsidRDefault="003626D7" w:rsidP="00C157B3">
            <w:r w:rsidRPr="00C42361">
              <w:t>13 (48.3)</w:t>
            </w:r>
          </w:p>
        </w:tc>
        <w:tc>
          <w:tcPr>
            <w:tcW w:w="992" w:type="dxa"/>
            <w:noWrap/>
            <w:vAlign w:val="center"/>
          </w:tcPr>
          <w:p w14:paraId="19592023" w14:textId="77777777" w:rsidR="003626D7" w:rsidRPr="00C42361" w:rsidRDefault="003626D7" w:rsidP="00C157B3">
            <w:r w:rsidRPr="00C42361">
              <w:t>0.495</w:t>
            </w:r>
          </w:p>
        </w:tc>
      </w:tr>
      <w:tr w:rsidR="003626D7" w:rsidRPr="00C42361" w14:paraId="5D27764E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30277C11" w14:textId="77777777" w:rsidR="003626D7" w:rsidRPr="00C42361" w:rsidRDefault="003626D7" w:rsidP="00C157B3">
            <w:r w:rsidRPr="00C42361">
              <w:t>Diabetes mellitus</w:t>
            </w:r>
          </w:p>
        </w:tc>
        <w:tc>
          <w:tcPr>
            <w:tcW w:w="2131" w:type="dxa"/>
            <w:noWrap/>
            <w:vAlign w:val="center"/>
          </w:tcPr>
          <w:p w14:paraId="75CF608E" w14:textId="77777777" w:rsidR="003626D7" w:rsidRPr="00C42361" w:rsidRDefault="003626D7" w:rsidP="00C157B3">
            <w:r w:rsidRPr="00C42361">
              <w:t>25 (33.8)</w:t>
            </w:r>
          </w:p>
        </w:tc>
        <w:tc>
          <w:tcPr>
            <w:tcW w:w="2127" w:type="dxa"/>
            <w:noWrap/>
            <w:vAlign w:val="center"/>
          </w:tcPr>
          <w:p w14:paraId="2FB81342" w14:textId="77777777" w:rsidR="003626D7" w:rsidRPr="00C42361" w:rsidRDefault="003626D7" w:rsidP="00C157B3">
            <w:r w:rsidRPr="00C42361">
              <w:t>12 (41.4)</w:t>
            </w:r>
          </w:p>
        </w:tc>
        <w:tc>
          <w:tcPr>
            <w:tcW w:w="992" w:type="dxa"/>
            <w:noWrap/>
            <w:vAlign w:val="center"/>
          </w:tcPr>
          <w:p w14:paraId="43C7A591" w14:textId="77777777" w:rsidR="003626D7" w:rsidRPr="00C42361" w:rsidRDefault="003626D7" w:rsidP="00C157B3">
            <w:r w:rsidRPr="00C42361">
              <w:t>0.621</w:t>
            </w:r>
          </w:p>
        </w:tc>
      </w:tr>
      <w:tr w:rsidR="003626D7" w:rsidRPr="00C42361" w14:paraId="7BA07232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4DF264E1" w14:textId="77777777" w:rsidR="003626D7" w:rsidRPr="00C42361" w:rsidRDefault="003626D7" w:rsidP="00C157B3">
            <w:r w:rsidRPr="00C42361">
              <w:lastRenderedPageBreak/>
              <w:t>Chronic renal failure</w:t>
            </w:r>
          </w:p>
        </w:tc>
        <w:tc>
          <w:tcPr>
            <w:tcW w:w="2131" w:type="dxa"/>
            <w:noWrap/>
            <w:vAlign w:val="center"/>
          </w:tcPr>
          <w:p w14:paraId="6714DDB5" w14:textId="77777777" w:rsidR="003626D7" w:rsidRPr="00C42361" w:rsidRDefault="003626D7" w:rsidP="00C157B3">
            <w:r w:rsidRPr="00C42361">
              <w:t>12 (16.2)</w:t>
            </w:r>
          </w:p>
        </w:tc>
        <w:tc>
          <w:tcPr>
            <w:tcW w:w="2127" w:type="dxa"/>
            <w:noWrap/>
            <w:vAlign w:val="center"/>
          </w:tcPr>
          <w:p w14:paraId="268A5E05" w14:textId="77777777" w:rsidR="003626D7" w:rsidRPr="00C42361" w:rsidRDefault="003626D7" w:rsidP="00C157B3">
            <w:r w:rsidRPr="00C42361">
              <w:t>13 (44.8)</w:t>
            </w:r>
          </w:p>
        </w:tc>
        <w:tc>
          <w:tcPr>
            <w:tcW w:w="992" w:type="dxa"/>
            <w:noWrap/>
            <w:vAlign w:val="center"/>
          </w:tcPr>
          <w:p w14:paraId="2545A38F" w14:textId="77777777" w:rsidR="003626D7" w:rsidRPr="00C42361" w:rsidRDefault="003626D7" w:rsidP="00C157B3">
            <w:r w:rsidRPr="00C42361">
              <w:t>0.005</w:t>
            </w:r>
          </w:p>
        </w:tc>
      </w:tr>
      <w:tr w:rsidR="003626D7" w:rsidRPr="00C42361" w14:paraId="28D66636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5549F2C8" w14:textId="77777777" w:rsidR="003626D7" w:rsidRPr="00C42361" w:rsidRDefault="003626D7" w:rsidP="00C157B3">
            <w:r w:rsidRPr="00C42361">
              <w:t>Solid Cancer</w:t>
            </w:r>
          </w:p>
        </w:tc>
        <w:tc>
          <w:tcPr>
            <w:tcW w:w="2131" w:type="dxa"/>
            <w:noWrap/>
            <w:vAlign w:val="center"/>
          </w:tcPr>
          <w:p w14:paraId="10F3BDFF" w14:textId="77777777" w:rsidR="003626D7" w:rsidRPr="00C42361" w:rsidRDefault="003626D7" w:rsidP="00C157B3">
            <w:r w:rsidRPr="00C42361">
              <w:t>16 (21.6)</w:t>
            </w:r>
          </w:p>
        </w:tc>
        <w:tc>
          <w:tcPr>
            <w:tcW w:w="2127" w:type="dxa"/>
            <w:noWrap/>
            <w:vAlign w:val="center"/>
          </w:tcPr>
          <w:p w14:paraId="71CCA338" w14:textId="77777777" w:rsidR="003626D7" w:rsidRPr="00C42361" w:rsidRDefault="003626D7" w:rsidP="00C157B3">
            <w:r w:rsidRPr="00C42361">
              <w:t>9 (31.0)</w:t>
            </w:r>
          </w:p>
        </w:tc>
        <w:tc>
          <w:tcPr>
            <w:tcW w:w="992" w:type="dxa"/>
            <w:noWrap/>
            <w:vAlign w:val="center"/>
          </w:tcPr>
          <w:p w14:paraId="529E9567" w14:textId="77777777" w:rsidR="003626D7" w:rsidRPr="00C42361" w:rsidRDefault="003626D7" w:rsidP="00C157B3">
            <w:r w:rsidRPr="00C42361">
              <w:t>0.455</w:t>
            </w:r>
          </w:p>
        </w:tc>
      </w:tr>
      <w:tr w:rsidR="003626D7" w:rsidRPr="00C42361" w14:paraId="572EBAA9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441BFEA2" w14:textId="77777777" w:rsidR="003626D7" w:rsidRPr="00C42361" w:rsidRDefault="003626D7" w:rsidP="00C157B3">
            <w:r w:rsidRPr="00C42361">
              <w:t>Ischemic heart disease</w:t>
            </w:r>
          </w:p>
        </w:tc>
        <w:tc>
          <w:tcPr>
            <w:tcW w:w="2131" w:type="dxa"/>
            <w:noWrap/>
            <w:vAlign w:val="center"/>
          </w:tcPr>
          <w:p w14:paraId="01045E9A" w14:textId="77777777" w:rsidR="003626D7" w:rsidRPr="00C42361" w:rsidRDefault="003626D7" w:rsidP="00C157B3">
            <w:r w:rsidRPr="00C42361">
              <w:t>11 (14.9)</w:t>
            </w:r>
          </w:p>
        </w:tc>
        <w:tc>
          <w:tcPr>
            <w:tcW w:w="2127" w:type="dxa"/>
            <w:noWrap/>
            <w:vAlign w:val="center"/>
          </w:tcPr>
          <w:p w14:paraId="1FADF3F1" w14:textId="77777777" w:rsidR="003626D7" w:rsidRPr="00C42361" w:rsidRDefault="003626D7" w:rsidP="00C157B3">
            <w:r w:rsidRPr="00C42361">
              <w:t>5 (17.2)</w:t>
            </w:r>
          </w:p>
        </w:tc>
        <w:tc>
          <w:tcPr>
            <w:tcW w:w="992" w:type="dxa"/>
            <w:noWrap/>
            <w:vAlign w:val="center"/>
          </w:tcPr>
          <w:p w14:paraId="6F742EA7" w14:textId="77777777" w:rsidR="003626D7" w:rsidRPr="00C42361" w:rsidRDefault="003626D7" w:rsidP="00C157B3">
            <w:r w:rsidRPr="00C42361">
              <w:t>1.000</w:t>
            </w:r>
          </w:p>
        </w:tc>
      </w:tr>
      <w:tr w:rsidR="003626D7" w:rsidRPr="00C42361" w14:paraId="106E4967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36BBBC89" w14:textId="77777777" w:rsidR="003626D7" w:rsidRPr="00C42361" w:rsidRDefault="003626D7" w:rsidP="00C157B3">
            <w:r w:rsidRPr="00C42361">
              <w:t>Chronic obstructive pulmonary disease</w:t>
            </w:r>
          </w:p>
        </w:tc>
        <w:tc>
          <w:tcPr>
            <w:tcW w:w="2131" w:type="dxa"/>
            <w:noWrap/>
            <w:vAlign w:val="center"/>
          </w:tcPr>
          <w:p w14:paraId="5B3CB720" w14:textId="77777777" w:rsidR="003626D7" w:rsidRPr="00C42361" w:rsidRDefault="003626D7" w:rsidP="00C157B3">
            <w:r w:rsidRPr="00C42361">
              <w:t>14 (18.9)</w:t>
            </w:r>
          </w:p>
        </w:tc>
        <w:tc>
          <w:tcPr>
            <w:tcW w:w="2127" w:type="dxa"/>
            <w:noWrap/>
            <w:vAlign w:val="center"/>
          </w:tcPr>
          <w:p w14:paraId="434A1AEB" w14:textId="77777777" w:rsidR="003626D7" w:rsidRPr="00C42361" w:rsidRDefault="003626D7" w:rsidP="00C157B3">
            <w:r w:rsidRPr="00C42361">
              <w:t>7 (24.1)</w:t>
            </w:r>
          </w:p>
        </w:tc>
        <w:tc>
          <w:tcPr>
            <w:tcW w:w="992" w:type="dxa"/>
            <w:noWrap/>
            <w:vAlign w:val="center"/>
          </w:tcPr>
          <w:p w14:paraId="0CF7907A" w14:textId="77777777" w:rsidR="003626D7" w:rsidRPr="00C42361" w:rsidRDefault="003626D7" w:rsidP="00C157B3">
            <w:r w:rsidRPr="00C42361">
              <w:t>0.749</w:t>
            </w:r>
          </w:p>
        </w:tc>
      </w:tr>
      <w:tr w:rsidR="003626D7" w:rsidRPr="00C42361" w14:paraId="454ADDB2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7202A6EB" w14:textId="77777777" w:rsidR="003626D7" w:rsidRPr="00C42361" w:rsidRDefault="003626D7" w:rsidP="00C157B3">
            <w:r w:rsidRPr="00C42361">
              <w:t>Chronic heart failure</w:t>
            </w:r>
          </w:p>
        </w:tc>
        <w:tc>
          <w:tcPr>
            <w:tcW w:w="2131" w:type="dxa"/>
            <w:noWrap/>
            <w:vAlign w:val="center"/>
          </w:tcPr>
          <w:p w14:paraId="6ACA6F8B" w14:textId="77777777" w:rsidR="003626D7" w:rsidRPr="00C42361" w:rsidRDefault="003626D7" w:rsidP="00C157B3">
            <w:r w:rsidRPr="00C42361">
              <w:t>7 (9.5)</w:t>
            </w:r>
          </w:p>
        </w:tc>
        <w:tc>
          <w:tcPr>
            <w:tcW w:w="2127" w:type="dxa"/>
            <w:noWrap/>
            <w:vAlign w:val="center"/>
          </w:tcPr>
          <w:p w14:paraId="7326102B" w14:textId="77777777" w:rsidR="003626D7" w:rsidRPr="00C42361" w:rsidRDefault="003626D7" w:rsidP="00C157B3">
            <w:r w:rsidRPr="00C42361">
              <w:t>3 (10.3)</w:t>
            </w:r>
          </w:p>
        </w:tc>
        <w:tc>
          <w:tcPr>
            <w:tcW w:w="992" w:type="dxa"/>
            <w:noWrap/>
            <w:vAlign w:val="center"/>
          </w:tcPr>
          <w:p w14:paraId="16473863" w14:textId="77777777" w:rsidR="003626D7" w:rsidRPr="00C42361" w:rsidRDefault="003626D7" w:rsidP="00C157B3">
            <w:r w:rsidRPr="00C42361">
              <w:t>1.000</w:t>
            </w:r>
          </w:p>
        </w:tc>
      </w:tr>
      <w:tr w:rsidR="003626D7" w:rsidRPr="00C42361" w14:paraId="4912954C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6427C430" w14:textId="77777777" w:rsidR="003626D7" w:rsidRPr="00C42361" w:rsidRDefault="003626D7" w:rsidP="00C157B3">
            <w:r w:rsidRPr="00C42361">
              <w:t xml:space="preserve">Hematological malignancy </w:t>
            </w:r>
          </w:p>
        </w:tc>
        <w:tc>
          <w:tcPr>
            <w:tcW w:w="2131" w:type="dxa"/>
            <w:noWrap/>
            <w:vAlign w:val="center"/>
          </w:tcPr>
          <w:p w14:paraId="649E4D10" w14:textId="77777777" w:rsidR="003626D7" w:rsidRPr="00C42361" w:rsidRDefault="003626D7" w:rsidP="00C157B3">
            <w:r w:rsidRPr="00C42361">
              <w:t>4 (5.4)</w:t>
            </w:r>
          </w:p>
        </w:tc>
        <w:tc>
          <w:tcPr>
            <w:tcW w:w="2127" w:type="dxa"/>
            <w:noWrap/>
            <w:vAlign w:val="center"/>
          </w:tcPr>
          <w:p w14:paraId="27FF40AC" w14:textId="77777777" w:rsidR="003626D7" w:rsidRPr="00C42361" w:rsidRDefault="003626D7" w:rsidP="00C157B3">
            <w:r w:rsidRPr="00C42361">
              <w:t>3 (10.3)</w:t>
            </w:r>
          </w:p>
        </w:tc>
        <w:tc>
          <w:tcPr>
            <w:tcW w:w="992" w:type="dxa"/>
            <w:noWrap/>
            <w:vAlign w:val="center"/>
          </w:tcPr>
          <w:p w14:paraId="0660C281" w14:textId="77777777" w:rsidR="003626D7" w:rsidRPr="00C42361" w:rsidRDefault="003626D7" w:rsidP="00C157B3">
            <w:r w:rsidRPr="00C42361">
              <w:t>0.645</w:t>
            </w:r>
          </w:p>
        </w:tc>
      </w:tr>
      <w:tr w:rsidR="003626D7" w:rsidRPr="00C42361" w14:paraId="5668A2E0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68F6548E" w14:textId="77777777" w:rsidR="003626D7" w:rsidRPr="00C42361" w:rsidRDefault="003626D7" w:rsidP="00C157B3">
            <w:r w:rsidRPr="00C42361">
              <w:t xml:space="preserve">Solid organ transplantation </w:t>
            </w:r>
          </w:p>
        </w:tc>
        <w:tc>
          <w:tcPr>
            <w:tcW w:w="2131" w:type="dxa"/>
            <w:noWrap/>
            <w:vAlign w:val="center"/>
          </w:tcPr>
          <w:p w14:paraId="4D16C485" w14:textId="77777777" w:rsidR="003626D7" w:rsidRPr="00C42361" w:rsidRDefault="003626D7" w:rsidP="00C157B3">
            <w:r w:rsidRPr="00C42361">
              <w:t>2 (2.7)</w:t>
            </w:r>
          </w:p>
        </w:tc>
        <w:tc>
          <w:tcPr>
            <w:tcW w:w="2127" w:type="dxa"/>
            <w:noWrap/>
            <w:vAlign w:val="center"/>
          </w:tcPr>
          <w:p w14:paraId="7D7E0299" w14:textId="77777777" w:rsidR="003626D7" w:rsidRPr="00C42361" w:rsidRDefault="003626D7" w:rsidP="00C157B3">
            <w:r w:rsidRPr="00C42361">
              <w:t>1 (3.4)</w:t>
            </w:r>
          </w:p>
        </w:tc>
        <w:tc>
          <w:tcPr>
            <w:tcW w:w="992" w:type="dxa"/>
            <w:noWrap/>
            <w:vAlign w:val="center"/>
          </w:tcPr>
          <w:p w14:paraId="66369114" w14:textId="77777777" w:rsidR="003626D7" w:rsidRPr="00C42361" w:rsidRDefault="003626D7" w:rsidP="00C157B3">
            <w:r w:rsidRPr="00C42361">
              <w:t>1.000</w:t>
            </w:r>
          </w:p>
        </w:tc>
      </w:tr>
      <w:tr w:rsidR="003626D7" w:rsidRPr="00C42361" w14:paraId="395A4C26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073D59D3" w14:textId="77777777" w:rsidR="003626D7" w:rsidRPr="00C42361" w:rsidRDefault="003626D7" w:rsidP="00C157B3">
            <w:r w:rsidRPr="00C42361">
              <w:t>Dementia</w:t>
            </w:r>
          </w:p>
        </w:tc>
        <w:tc>
          <w:tcPr>
            <w:tcW w:w="2131" w:type="dxa"/>
            <w:noWrap/>
            <w:vAlign w:val="center"/>
          </w:tcPr>
          <w:p w14:paraId="57AB9D16" w14:textId="77777777" w:rsidR="003626D7" w:rsidRPr="00C42361" w:rsidRDefault="003626D7" w:rsidP="00C157B3">
            <w:r w:rsidRPr="00C42361">
              <w:t>6 (8.1)</w:t>
            </w:r>
          </w:p>
        </w:tc>
        <w:tc>
          <w:tcPr>
            <w:tcW w:w="2127" w:type="dxa"/>
            <w:noWrap/>
            <w:vAlign w:val="center"/>
          </w:tcPr>
          <w:p w14:paraId="6DB63FFD" w14:textId="77777777" w:rsidR="003626D7" w:rsidRPr="00C42361" w:rsidRDefault="003626D7" w:rsidP="00C157B3">
            <w:r w:rsidRPr="00C42361">
              <w:t>2 (6.9)</w:t>
            </w:r>
          </w:p>
        </w:tc>
        <w:tc>
          <w:tcPr>
            <w:tcW w:w="992" w:type="dxa"/>
            <w:noWrap/>
            <w:vAlign w:val="center"/>
          </w:tcPr>
          <w:p w14:paraId="03C1B570" w14:textId="77777777" w:rsidR="003626D7" w:rsidRPr="00C42361" w:rsidRDefault="003626D7" w:rsidP="00C157B3">
            <w:r w:rsidRPr="00C42361">
              <w:t>1.000</w:t>
            </w:r>
          </w:p>
        </w:tc>
      </w:tr>
      <w:tr w:rsidR="003626D7" w:rsidRPr="00C42361" w14:paraId="0741B22E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58282C10" w14:textId="77777777" w:rsidR="003626D7" w:rsidRPr="00C42361" w:rsidRDefault="003626D7" w:rsidP="00C157B3">
            <w:r w:rsidRPr="00C42361">
              <w:t>Chronic liver disease</w:t>
            </w:r>
          </w:p>
        </w:tc>
        <w:tc>
          <w:tcPr>
            <w:tcW w:w="2131" w:type="dxa"/>
            <w:noWrap/>
            <w:vAlign w:val="center"/>
          </w:tcPr>
          <w:p w14:paraId="182F4EFC" w14:textId="77777777" w:rsidR="003626D7" w:rsidRPr="00C42361" w:rsidRDefault="003626D7" w:rsidP="00C157B3">
            <w:r w:rsidRPr="00C42361">
              <w:t>6 (8.1)</w:t>
            </w:r>
          </w:p>
        </w:tc>
        <w:tc>
          <w:tcPr>
            <w:tcW w:w="2127" w:type="dxa"/>
            <w:noWrap/>
            <w:vAlign w:val="center"/>
          </w:tcPr>
          <w:p w14:paraId="69F5E5F9" w14:textId="77777777" w:rsidR="003626D7" w:rsidRPr="00C42361" w:rsidRDefault="003626D7" w:rsidP="00C157B3">
            <w:r w:rsidRPr="00C42361">
              <w:t>1 (3.4)</w:t>
            </w:r>
          </w:p>
        </w:tc>
        <w:tc>
          <w:tcPr>
            <w:tcW w:w="992" w:type="dxa"/>
            <w:noWrap/>
            <w:vAlign w:val="center"/>
          </w:tcPr>
          <w:p w14:paraId="198465CA" w14:textId="77777777" w:rsidR="003626D7" w:rsidRPr="00C42361" w:rsidRDefault="003626D7" w:rsidP="00C157B3">
            <w:r w:rsidRPr="00C42361">
              <w:t>0.682</w:t>
            </w:r>
          </w:p>
        </w:tc>
      </w:tr>
      <w:tr w:rsidR="003626D7" w:rsidRPr="00C42361" w14:paraId="01C2C84C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7E5D403C" w14:textId="77777777" w:rsidR="003626D7" w:rsidRPr="00C42361" w:rsidRDefault="003626D7" w:rsidP="00C157B3">
            <w:r w:rsidRPr="00C42361">
              <w:t>Stroke</w:t>
            </w:r>
          </w:p>
        </w:tc>
        <w:tc>
          <w:tcPr>
            <w:tcW w:w="2131" w:type="dxa"/>
            <w:noWrap/>
            <w:vAlign w:val="center"/>
          </w:tcPr>
          <w:p w14:paraId="5A764078" w14:textId="77777777" w:rsidR="003626D7" w:rsidRPr="00C42361" w:rsidRDefault="003626D7" w:rsidP="00C157B3">
            <w:r w:rsidRPr="00C42361">
              <w:t>7 (9.5)</w:t>
            </w:r>
          </w:p>
        </w:tc>
        <w:tc>
          <w:tcPr>
            <w:tcW w:w="2127" w:type="dxa"/>
            <w:noWrap/>
            <w:vAlign w:val="center"/>
          </w:tcPr>
          <w:p w14:paraId="05943368" w14:textId="77777777" w:rsidR="003626D7" w:rsidRPr="00C42361" w:rsidRDefault="003626D7" w:rsidP="00C157B3">
            <w:r w:rsidRPr="00C42361">
              <w:t>2 (6.9)</w:t>
            </w:r>
          </w:p>
        </w:tc>
        <w:tc>
          <w:tcPr>
            <w:tcW w:w="992" w:type="dxa"/>
            <w:noWrap/>
            <w:vAlign w:val="center"/>
          </w:tcPr>
          <w:p w14:paraId="2184E145" w14:textId="77777777" w:rsidR="003626D7" w:rsidRPr="00C42361" w:rsidRDefault="003626D7" w:rsidP="00C157B3">
            <w:r w:rsidRPr="00C42361">
              <w:t>0.979</w:t>
            </w:r>
          </w:p>
        </w:tc>
      </w:tr>
      <w:tr w:rsidR="003626D7" w:rsidRPr="00C42361" w14:paraId="07253E10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288AAFE0" w14:textId="77777777" w:rsidR="003626D7" w:rsidRPr="00C42361" w:rsidRDefault="003626D7" w:rsidP="00C157B3">
            <w:r w:rsidRPr="00C42361">
              <w:t xml:space="preserve">Bronchiectasis </w:t>
            </w:r>
          </w:p>
        </w:tc>
        <w:tc>
          <w:tcPr>
            <w:tcW w:w="2131" w:type="dxa"/>
            <w:noWrap/>
            <w:vAlign w:val="center"/>
          </w:tcPr>
          <w:p w14:paraId="6B89FAEB" w14:textId="77777777" w:rsidR="003626D7" w:rsidRPr="00C42361" w:rsidRDefault="003626D7" w:rsidP="00C157B3">
            <w:r w:rsidRPr="00C42361">
              <w:t>2 (2.7)</w:t>
            </w:r>
          </w:p>
        </w:tc>
        <w:tc>
          <w:tcPr>
            <w:tcW w:w="2127" w:type="dxa"/>
            <w:noWrap/>
            <w:vAlign w:val="center"/>
          </w:tcPr>
          <w:p w14:paraId="276BF259" w14:textId="77777777" w:rsidR="003626D7" w:rsidRPr="00C42361" w:rsidRDefault="003626D7" w:rsidP="00C157B3">
            <w:r w:rsidRPr="00C42361">
              <w:t>0 (0.0)</w:t>
            </w:r>
          </w:p>
        </w:tc>
        <w:tc>
          <w:tcPr>
            <w:tcW w:w="992" w:type="dxa"/>
            <w:noWrap/>
            <w:vAlign w:val="center"/>
          </w:tcPr>
          <w:p w14:paraId="733D063D" w14:textId="77777777" w:rsidR="003626D7" w:rsidRPr="00C42361" w:rsidRDefault="003626D7" w:rsidP="00C157B3">
            <w:r w:rsidRPr="00C42361">
              <w:t>0.920</w:t>
            </w:r>
          </w:p>
        </w:tc>
      </w:tr>
      <w:tr w:rsidR="003626D7" w:rsidRPr="00C42361" w14:paraId="575AAD75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3ACA8E81" w14:textId="77777777" w:rsidR="003626D7" w:rsidRPr="00C42361" w:rsidRDefault="003626D7" w:rsidP="00C157B3">
            <w:r w:rsidRPr="00C42361">
              <w:t>Bone marrow transplantation</w:t>
            </w:r>
          </w:p>
        </w:tc>
        <w:tc>
          <w:tcPr>
            <w:tcW w:w="2131" w:type="dxa"/>
            <w:noWrap/>
            <w:vAlign w:val="center"/>
          </w:tcPr>
          <w:p w14:paraId="07C9C887" w14:textId="77777777" w:rsidR="003626D7" w:rsidRPr="00C42361" w:rsidRDefault="003626D7" w:rsidP="00C157B3">
            <w:r w:rsidRPr="00C42361">
              <w:t>2 (2.7)</w:t>
            </w:r>
          </w:p>
        </w:tc>
        <w:tc>
          <w:tcPr>
            <w:tcW w:w="2127" w:type="dxa"/>
            <w:noWrap/>
            <w:vAlign w:val="center"/>
          </w:tcPr>
          <w:p w14:paraId="631E9877" w14:textId="77777777" w:rsidR="003626D7" w:rsidRPr="00C42361" w:rsidRDefault="003626D7" w:rsidP="00C157B3">
            <w:r w:rsidRPr="00C42361">
              <w:t>0 (0.0)</w:t>
            </w:r>
          </w:p>
        </w:tc>
        <w:tc>
          <w:tcPr>
            <w:tcW w:w="992" w:type="dxa"/>
            <w:noWrap/>
            <w:vAlign w:val="center"/>
          </w:tcPr>
          <w:p w14:paraId="27CBFAA1" w14:textId="77777777" w:rsidR="003626D7" w:rsidRPr="00C42361" w:rsidRDefault="003626D7" w:rsidP="00C157B3">
            <w:r w:rsidRPr="00C42361">
              <w:t>0.920</w:t>
            </w:r>
          </w:p>
        </w:tc>
      </w:tr>
      <w:tr w:rsidR="003626D7" w:rsidRPr="00C42361" w14:paraId="1AFD2152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4CBD3978" w14:textId="77777777" w:rsidR="003626D7" w:rsidRPr="00C42361" w:rsidRDefault="003626D7" w:rsidP="00C157B3">
            <w:r w:rsidRPr="00C42361">
              <w:t>HIV infection</w:t>
            </w:r>
          </w:p>
        </w:tc>
        <w:tc>
          <w:tcPr>
            <w:tcW w:w="2131" w:type="dxa"/>
            <w:noWrap/>
            <w:vAlign w:val="center"/>
          </w:tcPr>
          <w:p w14:paraId="125293E0" w14:textId="77777777" w:rsidR="003626D7" w:rsidRPr="00C42361" w:rsidRDefault="003626D7" w:rsidP="00C157B3">
            <w:r w:rsidRPr="00C42361">
              <w:t>4 (5.4)</w:t>
            </w:r>
          </w:p>
        </w:tc>
        <w:tc>
          <w:tcPr>
            <w:tcW w:w="2127" w:type="dxa"/>
            <w:noWrap/>
            <w:vAlign w:val="center"/>
          </w:tcPr>
          <w:p w14:paraId="04FFC5B4" w14:textId="77777777" w:rsidR="003626D7" w:rsidRPr="00C42361" w:rsidRDefault="003626D7" w:rsidP="00C157B3">
            <w:r w:rsidRPr="00C42361">
              <w:t>0 (0.0)</w:t>
            </w:r>
          </w:p>
        </w:tc>
        <w:tc>
          <w:tcPr>
            <w:tcW w:w="992" w:type="dxa"/>
            <w:noWrap/>
            <w:vAlign w:val="center"/>
          </w:tcPr>
          <w:p w14:paraId="63504F3F" w14:textId="77777777" w:rsidR="003626D7" w:rsidRPr="00C42361" w:rsidRDefault="003626D7" w:rsidP="00C157B3">
            <w:r w:rsidRPr="00C42361">
              <w:t>0.478</w:t>
            </w:r>
          </w:p>
        </w:tc>
      </w:tr>
      <w:tr w:rsidR="003626D7" w:rsidRPr="00E20ACB" w14:paraId="5A368FFA" w14:textId="77777777" w:rsidTr="00A878AE">
        <w:trPr>
          <w:trHeight w:val="340"/>
        </w:trPr>
        <w:tc>
          <w:tcPr>
            <w:tcW w:w="10652" w:type="dxa"/>
            <w:gridSpan w:val="5"/>
            <w:noWrap/>
            <w:vAlign w:val="center"/>
          </w:tcPr>
          <w:p w14:paraId="7BF3FCCF" w14:textId="77777777" w:rsidR="003626D7" w:rsidRPr="009B5A66" w:rsidRDefault="003626D7" w:rsidP="00C157B3">
            <w:pPr>
              <w:rPr>
                <w:lang w:val="en-US"/>
              </w:rPr>
            </w:pPr>
            <w:r w:rsidRPr="009B5A66">
              <w:rPr>
                <w:lang w:val="en-US"/>
              </w:rPr>
              <w:t>Risk factors for infectious disease and MDRO colonization, n (%)</w:t>
            </w:r>
          </w:p>
        </w:tc>
      </w:tr>
      <w:tr w:rsidR="003626D7" w:rsidRPr="00C42361" w14:paraId="6CA011EB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7A3E508B" w14:textId="77777777" w:rsidR="003626D7" w:rsidRPr="009B5A66" w:rsidRDefault="003626D7" w:rsidP="00C157B3">
            <w:pPr>
              <w:rPr>
                <w:lang w:val="en-US"/>
              </w:rPr>
            </w:pPr>
            <w:r w:rsidRPr="009B5A66">
              <w:rPr>
                <w:lang w:val="en-US"/>
              </w:rPr>
              <w:t>Antibiotic therapy in the last 3 months</w:t>
            </w:r>
          </w:p>
        </w:tc>
        <w:tc>
          <w:tcPr>
            <w:tcW w:w="2131" w:type="dxa"/>
            <w:noWrap/>
            <w:vAlign w:val="center"/>
          </w:tcPr>
          <w:p w14:paraId="43A4E5D3" w14:textId="77777777" w:rsidR="003626D7" w:rsidRPr="00C42361" w:rsidRDefault="003626D7" w:rsidP="00C157B3">
            <w:r w:rsidRPr="00C42361">
              <w:t>22 (29.7)</w:t>
            </w:r>
          </w:p>
        </w:tc>
        <w:tc>
          <w:tcPr>
            <w:tcW w:w="2127" w:type="dxa"/>
            <w:noWrap/>
            <w:vAlign w:val="center"/>
          </w:tcPr>
          <w:p w14:paraId="281196E9" w14:textId="77777777" w:rsidR="003626D7" w:rsidRPr="00C42361" w:rsidRDefault="003626D7" w:rsidP="00C157B3">
            <w:r w:rsidRPr="00C42361">
              <w:t>18 (62.1)</w:t>
            </w:r>
          </w:p>
        </w:tc>
        <w:tc>
          <w:tcPr>
            <w:tcW w:w="992" w:type="dxa"/>
            <w:noWrap/>
            <w:vAlign w:val="center"/>
          </w:tcPr>
          <w:p w14:paraId="45D73885" w14:textId="77777777" w:rsidR="003626D7" w:rsidRPr="00C42361" w:rsidRDefault="003626D7" w:rsidP="00C157B3">
            <w:r w:rsidRPr="00C42361">
              <w:t>0.005</w:t>
            </w:r>
          </w:p>
        </w:tc>
      </w:tr>
      <w:tr w:rsidR="003626D7" w:rsidRPr="00C42361" w14:paraId="4C8171E3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53DC48C6" w14:textId="77777777" w:rsidR="003626D7" w:rsidRPr="009B5A66" w:rsidRDefault="003626D7" w:rsidP="00C157B3">
            <w:pPr>
              <w:rPr>
                <w:lang w:val="en-US"/>
              </w:rPr>
            </w:pPr>
            <w:r w:rsidRPr="009B5A66">
              <w:rPr>
                <w:lang w:val="en-US"/>
              </w:rPr>
              <w:t>Hospital admission in the last 3 months</w:t>
            </w:r>
          </w:p>
        </w:tc>
        <w:tc>
          <w:tcPr>
            <w:tcW w:w="2131" w:type="dxa"/>
            <w:noWrap/>
            <w:vAlign w:val="center"/>
          </w:tcPr>
          <w:p w14:paraId="44E0BD0E" w14:textId="77777777" w:rsidR="003626D7" w:rsidRPr="00C42361" w:rsidRDefault="003626D7" w:rsidP="00C157B3">
            <w:r w:rsidRPr="00C42361">
              <w:t>24 (32.4)</w:t>
            </w:r>
          </w:p>
        </w:tc>
        <w:tc>
          <w:tcPr>
            <w:tcW w:w="2127" w:type="dxa"/>
            <w:noWrap/>
            <w:vAlign w:val="center"/>
          </w:tcPr>
          <w:p w14:paraId="7CC195DA" w14:textId="77777777" w:rsidR="003626D7" w:rsidRPr="00C42361" w:rsidRDefault="003626D7" w:rsidP="00C157B3">
            <w:r w:rsidRPr="00C42361">
              <w:t>16 (55.2)</w:t>
            </w:r>
          </w:p>
        </w:tc>
        <w:tc>
          <w:tcPr>
            <w:tcW w:w="992" w:type="dxa"/>
            <w:noWrap/>
            <w:vAlign w:val="center"/>
          </w:tcPr>
          <w:p w14:paraId="299ECF3F" w14:textId="77777777" w:rsidR="003626D7" w:rsidRPr="00C42361" w:rsidRDefault="003626D7" w:rsidP="00C157B3">
            <w:r w:rsidRPr="00C42361">
              <w:t>0.057</w:t>
            </w:r>
          </w:p>
        </w:tc>
      </w:tr>
      <w:tr w:rsidR="003626D7" w:rsidRPr="00C42361" w14:paraId="48E0A6FB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1CFAEEAE" w14:textId="77777777" w:rsidR="003626D7" w:rsidRPr="009B5A66" w:rsidRDefault="003626D7" w:rsidP="00C157B3">
            <w:pPr>
              <w:rPr>
                <w:lang w:val="en-US"/>
              </w:rPr>
            </w:pPr>
            <w:r w:rsidRPr="009B5A66">
              <w:rPr>
                <w:lang w:val="en-US"/>
              </w:rPr>
              <w:t xml:space="preserve">Day hospital admission in the last 3 months </w:t>
            </w:r>
          </w:p>
        </w:tc>
        <w:tc>
          <w:tcPr>
            <w:tcW w:w="2131" w:type="dxa"/>
            <w:noWrap/>
            <w:vAlign w:val="center"/>
          </w:tcPr>
          <w:p w14:paraId="61A33B30" w14:textId="77777777" w:rsidR="003626D7" w:rsidRPr="00C42361" w:rsidRDefault="003626D7" w:rsidP="00C157B3">
            <w:r w:rsidRPr="00C42361">
              <w:t>17 (23.0)</w:t>
            </w:r>
          </w:p>
        </w:tc>
        <w:tc>
          <w:tcPr>
            <w:tcW w:w="2127" w:type="dxa"/>
            <w:noWrap/>
            <w:vAlign w:val="center"/>
          </w:tcPr>
          <w:p w14:paraId="4E228032" w14:textId="77777777" w:rsidR="003626D7" w:rsidRPr="00C42361" w:rsidRDefault="003626D7" w:rsidP="00C157B3">
            <w:r w:rsidRPr="00C42361">
              <w:t>11 (37.9)</w:t>
            </w:r>
          </w:p>
        </w:tc>
        <w:tc>
          <w:tcPr>
            <w:tcW w:w="992" w:type="dxa"/>
            <w:noWrap/>
            <w:vAlign w:val="center"/>
          </w:tcPr>
          <w:p w14:paraId="1C9CDD40" w14:textId="77777777" w:rsidR="003626D7" w:rsidRPr="00C42361" w:rsidRDefault="003626D7" w:rsidP="00C157B3">
            <w:r w:rsidRPr="00C42361">
              <w:t>0.198</w:t>
            </w:r>
          </w:p>
        </w:tc>
      </w:tr>
      <w:tr w:rsidR="003626D7" w:rsidRPr="00C42361" w14:paraId="6F634F15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6D72D701" w14:textId="77777777" w:rsidR="003626D7" w:rsidRPr="009B5A66" w:rsidRDefault="003626D7" w:rsidP="00C157B3">
            <w:pPr>
              <w:rPr>
                <w:lang w:val="en-US"/>
              </w:rPr>
            </w:pPr>
            <w:r w:rsidRPr="009B5A66">
              <w:rPr>
                <w:lang w:val="en-US"/>
              </w:rPr>
              <w:t xml:space="preserve">Chemotherapy in the last 30 days </w:t>
            </w:r>
          </w:p>
        </w:tc>
        <w:tc>
          <w:tcPr>
            <w:tcW w:w="2131" w:type="dxa"/>
            <w:noWrap/>
            <w:vAlign w:val="center"/>
          </w:tcPr>
          <w:p w14:paraId="69AF29D0" w14:textId="77777777" w:rsidR="003626D7" w:rsidRPr="00C42361" w:rsidRDefault="003626D7" w:rsidP="00C157B3">
            <w:r w:rsidRPr="00C42361">
              <w:t>10 (13.5)</w:t>
            </w:r>
          </w:p>
        </w:tc>
        <w:tc>
          <w:tcPr>
            <w:tcW w:w="2127" w:type="dxa"/>
            <w:noWrap/>
            <w:vAlign w:val="center"/>
          </w:tcPr>
          <w:p w14:paraId="7FE3F27D" w14:textId="77777777" w:rsidR="003626D7" w:rsidRPr="00C42361" w:rsidRDefault="003626D7" w:rsidP="00C157B3">
            <w:r w:rsidRPr="00C42361">
              <w:t>5 (17.2)</w:t>
            </w:r>
          </w:p>
        </w:tc>
        <w:tc>
          <w:tcPr>
            <w:tcW w:w="992" w:type="dxa"/>
            <w:noWrap/>
            <w:vAlign w:val="center"/>
          </w:tcPr>
          <w:p w14:paraId="66DAB51F" w14:textId="77777777" w:rsidR="003626D7" w:rsidRPr="00C42361" w:rsidRDefault="003626D7" w:rsidP="00C157B3">
            <w:r w:rsidRPr="00C42361">
              <w:t>0.864</w:t>
            </w:r>
          </w:p>
        </w:tc>
      </w:tr>
      <w:tr w:rsidR="003626D7" w:rsidRPr="00C42361" w14:paraId="217A4AC5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4FDDDD40" w14:textId="77777777" w:rsidR="003626D7" w:rsidRPr="00C42361" w:rsidRDefault="003626D7" w:rsidP="00C157B3">
            <w:r w:rsidRPr="00C42361">
              <w:t>Endovascular</w:t>
            </w:r>
            <w:r w:rsidRPr="00C42361">
              <w:rPr>
                <w:lang w:val="fr-FR"/>
              </w:rPr>
              <w:t xml:space="preserve"> </w:t>
            </w:r>
            <w:proofErr w:type="spellStart"/>
            <w:r w:rsidRPr="00C42361">
              <w:rPr>
                <w:lang w:val="fr-FR"/>
              </w:rPr>
              <w:t>devices</w:t>
            </w:r>
            <w:proofErr w:type="spellEnd"/>
            <w:r w:rsidRPr="00C42361">
              <w:t xml:space="preserve"> </w:t>
            </w:r>
          </w:p>
        </w:tc>
        <w:tc>
          <w:tcPr>
            <w:tcW w:w="2131" w:type="dxa"/>
            <w:noWrap/>
            <w:vAlign w:val="center"/>
          </w:tcPr>
          <w:p w14:paraId="0D7DCD93" w14:textId="77777777" w:rsidR="003626D7" w:rsidRPr="00C42361" w:rsidRDefault="003626D7" w:rsidP="00C157B3">
            <w:r w:rsidRPr="00C42361">
              <w:t>13 (17.6)</w:t>
            </w:r>
          </w:p>
        </w:tc>
        <w:tc>
          <w:tcPr>
            <w:tcW w:w="2127" w:type="dxa"/>
            <w:noWrap/>
            <w:vAlign w:val="center"/>
          </w:tcPr>
          <w:p w14:paraId="2E443467" w14:textId="77777777" w:rsidR="003626D7" w:rsidRPr="00C42361" w:rsidRDefault="003626D7" w:rsidP="00C157B3">
            <w:r w:rsidRPr="00C42361">
              <w:t>8 (27.6)</w:t>
            </w:r>
          </w:p>
        </w:tc>
        <w:tc>
          <w:tcPr>
            <w:tcW w:w="992" w:type="dxa"/>
            <w:noWrap/>
            <w:vAlign w:val="center"/>
          </w:tcPr>
          <w:p w14:paraId="099B2F82" w14:textId="77777777" w:rsidR="003626D7" w:rsidRPr="00C42361" w:rsidRDefault="003626D7" w:rsidP="00C157B3">
            <w:r w:rsidRPr="00C42361">
              <w:t>0.388</w:t>
            </w:r>
          </w:p>
        </w:tc>
      </w:tr>
      <w:tr w:rsidR="003626D7" w:rsidRPr="00C42361" w14:paraId="15056C1C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6B933869" w14:textId="77777777" w:rsidR="003626D7" w:rsidRPr="00C42361" w:rsidRDefault="003626D7" w:rsidP="00C157B3">
            <w:r w:rsidRPr="00C42361">
              <w:t xml:space="preserve">Immunosuppressive therapy </w:t>
            </w:r>
          </w:p>
        </w:tc>
        <w:tc>
          <w:tcPr>
            <w:tcW w:w="2131" w:type="dxa"/>
            <w:noWrap/>
            <w:vAlign w:val="center"/>
          </w:tcPr>
          <w:p w14:paraId="09E813FA" w14:textId="77777777" w:rsidR="003626D7" w:rsidRPr="00C42361" w:rsidRDefault="003626D7" w:rsidP="00C157B3">
            <w:r w:rsidRPr="00C42361">
              <w:t>2 (2.7)</w:t>
            </w:r>
          </w:p>
        </w:tc>
        <w:tc>
          <w:tcPr>
            <w:tcW w:w="2127" w:type="dxa"/>
            <w:noWrap/>
            <w:vAlign w:val="center"/>
          </w:tcPr>
          <w:p w14:paraId="27530CCD" w14:textId="77777777" w:rsidR="003626D7" w:rsidRPr="00C42361" w:rsidRDefault="003626D7" w:rsidP="00C157B3">
            <w:r w:rsidRPr="00C42361">
              <w:t>1 (3.4)</w:t>
            </w:r>
          </w:p>
        </w:tc>
        <w:tc>
          <w:tcPr>
            <w:tcW w:w="992" w:type="dxa"/>
            <w:noWrap/>
            <w:vAlign w:val="center"/>
          </w:tcPr>
          <w:p w14:paraId="381EEA0B" w14:textId="77777777" w:rsidR="003626D7" w:rsidRPr="00C42361" w:rsidRDefault="003626D7" w:rsidP="00C157B3">
            <w:r w:rsidRPr="00C42361">
              <w:t>1.000</w:t>
            </w:r>
          </w:p>
        </w:tc>
      </w:tr>
      <w:tr w:rsidR="003626D7" w:rsidRPr="00C42361" w14:paraId="706A8540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0C1125EC" w14:textId="77777777" w:rsidR="003626D7" w:rsidRPr="00C42361" w:rsidRDefault="003626D7" w:rsidP="00C157B3">
            <w:r w:rsidRPr="00C42361">
              <w:t xml:space="preserve">Ulcers and difficult wounds </w:t>
            </w:r>
          </w:p>
        </w:tc>
        <w:tc>
          <w:tcPr>
            <w:tcW w:w="2131" w:type="dxa"/>
            <w:noWrap/>
            <w:vAlign w:val="center"/>
          </w:tcPr>
          <w:p w14:paraId="08E8879C" w14:textId="77777777" w:rsidR="003626D7" w:rsidRPr="00C42361" w:rsidRDefault="003626D7" w:rsidP="00C157B3">
            <w:r w:rsidRPr="00C42361">
              <w:t>12 (16.2)</w:t>
            </w:r>
          </w:p>
        </w:tc>
        <w:tc>
          <w:tcPr>
            <w:tcW w:w="2127" w:type="dxa"/>
            <w:noWrap/>
            <w:vAlign w:val="center"/>
          </w:tcPr>
          <w:p w14:paraId="5BA719FA" w14:textId="77777777" w:rsidR="003626D7" w:rsidRPr="00C42361" w:rsidRDefault="003626D7" w:rsidP="00C157B3">
            <w:r w:rsidRPr="00C42361">
              <w:t>4 (13.8)</w:t>
            </w:r>
          </w:p>
        </w:tc>
        <w:tc>
          <w:tcPr>
            <w:tcW w:w="992" w:type="dxa"/>
            <w:noWrap/>
            <w:vAlign w:val="center"/>
          </w:tcPr>
          <w:p w14:paraId="349C6F67" w14:textId="77777777" w:rsidR="003626D7" w:rsidRPr="00C42361" w:rsidRDefault="003626D7" w:rsidP="00C157B3">
            <w:r w:rsidRPr="00C42361">
              <w:t>0.998</w:t>
            </w:r>
          </w:p>
        </w:tc>
      </w:tr>
      <w:tr w:rsidR="003626D7" w:rsidRPr="00C42361" w14:paraId="625AE9C5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4186E95A" w14:textId="77777777" w:rsidR="003626D7" w:rsidRPr="00C42361" w:rsidRDefault="003626D7" w:rsidP="00C157B3">
            <w:r w:rsidRPr="00C42361">
              <w:t xml:space="preserve">Permanent urethral catheter </w:t>
            </w:r>
          </w:p>
        </w:tc>
        <w:tc>
          <w:tcPr>
            <w:tcW w:w="2131" w:type="dxa"/>
            <w:noWrap/>
            <w:vAlign w:val="center"/>
          </w:tcPr>
          <w:p w14:paraId="6FB2FA55" w14:textId="77777777" w:rsidR="003626D7" w:rsidRPr="00C42361" w:rsidRDefault="003626D7" w:rsidP="00C157B3">
            <w:r w:rsidRPr="00C42361">
              <w:t>6 (8.1)</w:t>
            </w:r>
          </w:p>
        </w:tc>
        <w:tc>
          <w:tcPr>
            <w:tcW w:w="2127" w:type="dxa"/>
            <w:noWrap/>
            <w:vAlign w:val="center"/>
          </w:tcPr>
          <w:p w14:paraId="403A8A83" w14:textId="77777777" w:rsidR="003626D7" w:rsidRPr="00C42361" w:rsidRDefault="003626D7" w:rsidP="00C157B3">
            <w:r w:rsidRPr="00C42361">
              <w:t>2 (6.9)</w:t>
            </w:r>
          </w:p>
        </w:tc>
        <w:tc>
          <w:tcPr>
            <w:tcW w:w="992" w:type="dxa"/>
            <w:noWrap/>
            <w:vAlign w:val="center"/>
          </w:tcPr>
          <w:p w14:paraId="20E09257" w14:textId="77777777" w:rsidR="003626D7" w:rsidRPr="00C42361" w:rsidRDefault="003626D7" w:rsidP="00C157B3">
            <w:r w:rsidRPr="00C42361">
              <w:t>1.000</w:t>
            </w:r>
          </w:p>
        </w:tc>
      </w:tr>
      <w:tr w:rsidR="003626D7" w:rsidRPr="00C42361" w14:paraId="2BD59100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54C7266C" w14:textId="77777777" w:rsidR="003626D7" w:rsidRPr="00C42361" w:rsidRDefault="003626D7" w:rsidP="00C157B3">
            <w:r w:rsidRPr="00C42361">
              <w:t>Biliary stent</w:t>
            </w:r>
          </w:p>
        </w:tc>
        <w:tc>
          <w:tcPr>
            <w:tcW w:w="2131" w:type="dxa"/>
            <w:noWrap/>
            <w:vAlign w:val="center"/>
          </w:tcPr>
          <w:p w14:paraId="7719E0BC" w14:textId="77777777" w:rsidR="003626D7" w:rsidRPr="00C42361" w:rsidRDefault="003626D7" w:rsidP="00C157B3">
            <w:r w:rsidRPr="00C42361">
              <w:t>0 (0.0)</w:t>
            </w:r>
          </w:p>
        </w:tc>
        <w:tc>
          <w:tcPr>
            <w:tcW w:w="2127" w:type="dxa"/>
            <w:noWrap/>
            <w:vAlign w:val="center"/>
          </w:tcPr>
          <w:p w14:paraId="36CF94E4" w14:textId="77777777" w:rsidR="003626D7" w:rsidRPr="00C42361" w:rsidRDefault="003626D7" w:rsidP="00C157B3">
            <w:r w:rsidRPr="00C42361">
              <w:t>0 (0.0)</w:t>
            </w:r>
          </w:p>
        </w:tc>
        <w:tc>
          <w:tcPr>
            <w:tcW w:w="992" w:type="dxa"/>
            <w:noWrap/>
            <w:vAlign w:val="center"/>
          </w:tcPr>
          <w:p w14:paraId="548FCDC3" w14:textId="77777777" w:rsidR="003626D7" w:rsidRPr="00C42361" w:rsidRDefault="003626D7" w:rsidP="00C157B3">
            <w:r w:rsidRPr="00C42361">
              <w:t>-</w:t>
            </w:r>
          </w:p>
        </w:tc>
      </w:tr>
      <w:tr w:rsidR="003626D7" w:rsidRPr="00C42361" w14:paraId="77429B72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3B287AB4" w14:textId="77777777" w:rsidR="003626D7" w:rsidRPr="00C42361" w:rsidRDefault="003626D7" w:rsidP="00C157B3">
            <w:r w:rsidRPr="00C42361">
              <w:t>Chronic corticosteroid therapy</w:t>
            </w:r>
          </w:p>
        </w:tc>
        <w:tc>
          <w:tcPr>
            <w:tcW w:w="2131" w:type="dxa"/>
            <w:noWrap/>
            <w:vAlign w:val="center"/>
          </w:tcPr>
          <w:p w14:paraId="1AF80CBB" w14:textId="77777777" w:rsidR="003626D7" w:rsidRPr="00C42361" w:rsidRDefault="003626D7" w:rsidP="00C157B3">
            <w:r w:rsidRPr="00C42361">
              <w:t>4 (5.4)</w:t>
            </w:r>
          </w:p>
        </w:tc>
        <w:tc>
          <w:tcPr>
            <w:tcW w:w="2127" w:type="dxa"/>
            <w:noWrap/>
            <w:vAlign w:val="center"/>
          </w:tcPr>
          <w:p w14:paraId="390D2465" w14:textId="77777777" w:rsidR="003626D7" w:rsidRPr="00C42361" w:rsidRDefault="003626D7" w:rsidP="00C157B3">
            <w:r w:rsidRPr="00C42361">
              <w:t>2 (6.9)</w:t>
            </w:r>
          </w:p>
        </w:tc>
        <w:tc>
          <w:tcPr>
            <w:tcW w:w="992" w:type="dxa"/>
            <w:noWrap/>
            <w:vAlign w:val="center"/>
          </w:tcPr>
          <w:p w14:paraId="483A14F3" w14:textId="77777777" w:rsidR="003626D7" w:rsidRPr="00C42361" w:rsidRDefault="003626D7" w:rsidP="00C157B3">
            <w:r w:rsidRPr="00C42361">
              <w:t>1.000</w:t>
            </w:r>
          </w:p>
        </w:tc>
      </w:tr>
      <w:tr w:rsidR="003626D7" w:rsidRPr="00C42361" w14:paraId="3B5D6EA4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51525734" w14:textId="77777777" w:rsidR="003626D7" w:rsidRPr="00C42361" w:rsidRDefault="003626D7" w:rsidP="00C157B3">
            <w:r w:rsidRPr="00C42361">
              <w:t xml:space="preserve">Ureteral stent </w:t>
            </w:r>
          </w:p>
        </w:tc>
        <w:tc>
          <w:tcPr>
            <w:tcW w:w="2131" w:type="dxa"/>
            <w:noWrap/>
            <w:vAlign w:val="center"/>
          </w:tcPr>
          <w:p w14:paraId="5EE84A38" w14:textId="77777777" w:rsidR="003626D7" w:rsidRPr="00C42361" w:rsidRDefault="003626D7" w:rsidP="00C157B3">
            <w:r w:rsidRPr="00C42361">
              <w:t>1 (1.4)</w:t>
            </w:r>
          </w:p>
        </w:tc>
        <w:tc>
          <w:tcPr>
            <w:tcW w:w="2127" w:type="dxa"/>
            <w:noWrap/>
            <w:vAlign w:val="center"/>
          </w:tcPr>
          <w:p w14:paraId="10742881" w14:textId="77777777" w:rsidR="003626D7" w:rsidRPr="00C42361" w:rsidRDefault="003626D7" w:rsidP="00C157B3">
            <w:r w:rsidRPr="00C42361">
              <w:t>3 (10.3)</w:t>
            </w:r>
          </w:p>
        </w:tc>
        <w:tc>
          <w:tcPr>
            <w:tcW w:w="992" w:type="dxa"/>
            <w:noWrap/>
            <w:vAlign w:val="center"/>
          </w:tcPr>
          <w:p w14:paraId="53428E64" w14:textId="77777777" w:rsidR="003626D7" w:rsidRPr="00C42361" w:rsidRDefault="003626D7" w:rsidP="00C157B3">
            <w:r w:rsidRPr="00C42361">
              <w:t>0.119</w:t>
            </w:r>
          </w:p>
        </w:tc>
      </w:tr>
      <w:tr w:rsidR="003626D7" w:rsidRPr="00C42361" w14:paraId="33B14CBA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0A6A5B07" w14:textId="77777777" w:rsidR="003626D7" w:rsidRPr="00C42361" w:rsidRDefault="003626D7" w:rsidP="00C157B3">
            <w:r w:rsidRPr="00C42361">
              <w:t xml:space="preserve">Nephrostomy </w:t>
            </w:r>
          </w:p>
        </w:tc>
        <w:tc>
          <w:tcPr>
            <w:tcW w:w="2131" w:type="dxa"/>
            <w:noWrap/>
            <w:vAlign w:val="center"/>
          </w:tcPr>
          <w:p w14:paraId="2D32E007" w14:textId="77777777" w:rsidR="003626D7" w:rsidRPr="00C42361" w:rsidRDefault="003626D7" w:rsidP="00C157B3">
            <w:r w:rsidRPr="00C42361">
              <w:t>2 (2.7)</w:t>
            </w:r>
          </w:p>
        </w:tc>
        <w:tc>
          <w:tcPr>
            <w:tcW w:w="2127" w:type="dxa"/>
            <w:noWrap/>
            <w:vAlign w:val="center"/>
          </w:tcPr>
          <w:p w14:paraId="13C94722" w14:textId="77777777" w:rsidR="003626D7" w:rsidRPr="00C42361" w:rsidRDefault="003626D7" w:rsidP="00C157B3">
            <w:r w:rsidRPr="00C42361">
              <w:t>4 (13.8)</w:t>
            </w:r>
          </w:p>
        </w:tc>
        <w:tc>
          <w:tcPr>
            <w:tcW w:w="992" w:type="dxa"/>
            <w:noWrap/>
            <w:vAlign w:val="center"/>
          </w:tcPr>
          <w:p w14:paraId="2BBAADFB" w14:textId="77777777" w:rsidR="003626D7" w:rsidRPr="00C42361" w:rsidRDefault="003626D7" w:rsidP="00C157B3">
            <w:r w:rsidRPr="00C42361">
              <w:t>0.090</w:t>
            </w:r>
          </w:p>
        </w:tc>
      </w:tr>
      <w:tr w:rsidR="003626D7" w:rsidRPr="00C42361" w14:paraId="67C7F2AC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33D94D8B" w14:textId="77777777" w:rsidR="003626D7" w:rsidRPr="00C42361" w:rsidRDefault="003626D7" w:rsidP="00C157B3">
            <w:r w:rsidRPr="00C42361">
              <w:t xml:space="preserve">Dialysis </w:t>
            </w:r>
          </w:p>
        </w:tc>
        <w:tc>
          <w:tcPr>
            <w:tcW w:w="2131" w:type="dxa"/>
            <w:noWrap/>
            <w:vAlign w:val="center"/>
          </w:tcPr>
          <w:p w14:paraId="32809C66" w14:textId="77777777" w:rsidR="003626D7" w:rsidRPr="00C42361" w:rsidRDefault="003626D7" w:rsidP="00C157B3">
            <w:r w:rsidRPr="00C42361">
              <w:t>2  (2.7)</w:t>
            </w:r>
          </w:p>
        </w:tc>
        <w:tc>
          <w:tcPr>
            <w:tcW w:w="2127" w:type="dxa"/>
            <w:noWrap/>
            <w:vAlign w:val="center"/>
          </w:tcPr>
          <w:p w14:paraId="0AFCB2CD" w14:textId="77777777" w:rsidR="003626D7" w:rsidRPr="00C42361" w:rsidRDefault="003626D7" w:rsidP="00C157B3">
            <w:r w:rsidRPr="00C42361">
              <w:t>4 (13.8)</w:t>
            </w:r>
          </w:p>
        </w:tc>
        <w:tc>
          <w:tcPr>
            <w:tcW w:w="992" w:type="dxa"/>
            <w:noWrap/>
            <w:vAlign w:val="center"/>
          </w:tcPr>
          <w:p w14:paraId="1B64095D" w14:textId="77777777" w:rsidR="003626D7" w:rsidRPr="00C42361" w:rsidRDefault="003626D7" w:rsidP="00C157B3">
            <w:r w:rsidRPr="00C42361">
              <w:t>0.090</w:t>
            </w:r>
          </w:p>
        </w:tc>
      </w:tr>
      <w:tr w:rsidR="003626D7" w:rsidRPr="00C42361" w14:paraId="44C27B3F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1E227C43" w14:textId="4A873FD7" w:rsidR="003626D7" w:rsidRPr="007275E4" w:rsidRDefault="00BA4B17" w:rsidP="00C157B3">
            <w:pPr>
              <w:rPr>
                <w:lang w:val="en-US"/>
              </w:rPr>
            </w:pPr>
            <w:r w:rsidRPr="007275E4">
              <w:rPr>
                <w:lang w:val="en-US"/>
              </w:rPr>
              <w:lastRenderedPageBreak/>
              <w:t>Nursing home or LTCF residency</w:t>
            </w:r>
          </w:p>
        </w:tc>
        <w:tc>
          <w:tcPr>
            <w:tcW w:w="2131" w:type="dxa"/>
            <w:noWrap/>
            <w:vAlign w:val="center"/>
          </w:tcPr>
          <w:p w14:paraId="2C05CC37" w14:textId="018FEDF1" w:rsidR="003626D7" w:rsidRPr="00C42361" w:rsidRDefault="00BA4B17" w:rsidP="00C157B3">
            <w:r w:rsidRPr="00C42361">
              <w:t>2 (2.7)</w:t>
            </w:r>
          </w:p>
        </w:tc>
        <w:tc>
          <w:tcPr>
            <w:tcW w:w="2127" w:type="dxa"/>
            <w:noWrap/>
            <w:vAlign w:val="center"/>
          </w:tcPr>
          <w:p w14:paraId="75782475" w14:textId="12CA7E6C" w:rsidR="003626D7" w:rsidRPr="00C42361" w:rsidRDefault="00BA4B17" w:rsidP="00C157B3">
            <w:r>
              <w:t>3</w:t>
            </w:r>
            <w:r w:rsidR="003626D7" w:rsidRPr="00C42361">
              <w:t xml:space="preserve"> (</w:t>
            </w:r>
            <w:r w:rsidR="007275E4">
              <w:t>10.3</w:t>
            </w:r>
            <w:r w:rsidR="003626D7" w:rsidRPr="00C42361">
              <w:t>)</w:t>
            </w:r>
          </w:p>
        </w:tc>
        <w:tc>
          <w:tcPr>
            <w:tcW w:w="992" w:type="dxa"/>
            <w:noWrap/>
            <w:vAlign w:val="center"/>
          </w:tcPr>
          <w:p w14:paraId="1D1B8B7A" w14:textId="77777777" w:rsidR="003626D7" w:rsidRPr="00C42361" w:rsidRDefault="003626D7" w:rsidP="00C157B3">
            <w:r w:rsidRPr="00C42361">
              <w:t>0.625</w:t>
            </w:r>
          </w:p>
        </w:tc>
      </w:tr>
      <w:tr w:rsidR="003626D7" w:rsidRPr="00C42361" w14:paraId="2861570A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73FEF501" w14:textId="77777777" w:rsidR="003626D7" w:rsidRPr="00C42361" w:rsidRDefault="003626D7" w:rsidP="00C157B3">
            <w:r w:rsidRPr="00C42361">
              <w:t xml:space="preserve">Intestinal stoma </w:t>
            </w:r>
          </w:p>
        </w:tc>
        <w:tc>
          <w:tcPr>
            <w:tcW w:w="2131" w:type="dxa"/>
            <w:noWrap/>
            <w:vAlign w:val="center"/>
          </w:tcPr>
          <w:p w14:paraId="170A0E64" w14:textId="77777777" w:rsidR="003626D7" w:rsidRPr="00C42361" w:rsidRDefault="003626D7" w:rsidP="00C157B3">
            <w:r w:rsidRPr="00C42361">
              <w:t>3 (4.1)</w:t>
            </w:r>
          </w:p>
        </w:tc>
        <w:tc>
          <w:tcPr>
            <w:tcW w:w="2127" w:type="dxa"/>
            <w:noWrap/>
            <w:vAlign w:val="center"/>
          </w:tcPr>
          <w:p w14:paraId="77D6E2DF" w14:textId="77777777" w:rsidR="003626D7" w:rsidRPr="00C42361" w:rsidRDefault="003626D7" w:rsidP="00C157B3">
            <w:r w:rsidRPr="00C42361">
              <w:t>0 (0.0)</w:t>
            </w:r>
          </w:p>
        </w:tc>
        <w:tc>
          <w:tcPr>
            <w:tcW w:w="992" w:type="dxa"/>
            <w:noWrap/>
            <w:vAlign w:val="center"/>
          </w:tcPr>
          <w:p w14:paraId="09CA8F55" w14:textId="77777777" w:rsidR="003626D7" w:rsidRPr="00C42361" w:rsidRDefault="003626D7" w:rsidP="00C157B3">
            <w:r w:rsidRPr="00C42361">
              <w:t>0.653</w:t>
            </w:r>
          </w:p>
          <w:p w14:paraId="3AE96F58" w14:textId="77777777" w:rsidR="003626D7" w:rsidRPr="00C42361" w:rsidRDefault="003626D7" w:rsidP="00C157B3"/>
        </w:tc>
      </w:tr>
      <w:tr w:rsidR="003626D7" w:rsidRPr="00C42361" w14:paraId="1C96C4D9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3954ECD4" w14:textId="51E496BA" w:rsidR="003626D7" w:rsidRPr="00C42361" w:rsidRDefault="003626D7" w:rsidP="00C157B3">
            <w:r w:rsidRPr="00C42361">
              <w:t xml:space="preserve">Nasogastric tube or </w:t>
            </w:r>
            <w:r w:rsidR="007275E4">
              <w:t>EPG</w:t>
            </w:r>
          </w:p>
        </w:tc>
        <w:tc>
          <w:tcPr>
            <w:tcW w:w="2131" w:type="dxa"/>
            <w:noWrap/>
            <w:vAlign w:val="center"/>
          </w:tcPr>
          <w:p w14:paraId="0A0E64D3" w14:textId="77777777" w:rsidR="003626D7" w:rsidRPr="00C42361" w:rsidRDefault="003626D7" w:rsidP="00C157B3">
            <w:r w:rsidRPr="00C42361">
              <w:t>0 (0.0)</w:t>
            </w:r>
          </w:p>
        </w:tc>
        <w:tc>
          <w:tcPr>
            <w:tcW w:w="2127" w:type="dxa"/>
            <w:noWrap/>
            <w:vAlign w:val="center"/>
          </w:tcPr>
          <w:p w14:paraId="653EA407" w14:textId="77777777" w:rsidR="003626D7" w:rsidRPr="00C42361" w:rsidRDefault="003626D7" w:rsidP="00C157B3">
            <w:r w:rsidRPr="00C42361">
              <w:t>1 (3.4)</w:t>
            </w:r>
          </w:p>
        </w:tc>
        <w:tc>
          <w:tcPr>
            <w:tcW w:w="992" w:type="dxa"/>
            <w:noWrap/>
            <w:vAlign w:val="center"/>
          </w:tcPr>
          <w:p w14:paraId="2F279548" w14:textId="77777777" w:rsidR="003626D7" w:rsidRPr="00C42361" w:rsidRDefault="003626D7" w:rsidP="00C157B3">
            <w:r w:rsidRPr="00C42361">
              <w:t>0.625</w:t>
            </w:r>
          </w:p>
        </w:tc>
      </w:tr>
      <w:tr w:rsidR="003626D7" w:rsidRPr="00C42361" w14:paraId="21211358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5F0A7C91" w14:textId="77777777" w:rsidR="003626D7" w:rsidRPr="00C42361" w:rsidRDefault="003626D7" w:rsidP="00C157B3">
            <w:r w:rsidRPr="00C42361">
              <w:t xml:space="preserve">Home parenteral therapy </w:t>
            </w:r>
          </w:p>
        </w:tc>
        <w:tc>
          <w:tcPr>
            <w:tcW w:w="2131" w:type="dxa"/>
            <w:noWrap/>
            <w:vAlign w:val="center"/>
          </w:tcPr>
          <w:p w14:paraId="3059A84F" w14:textId="77777777" w:rsidR="003626D7" w:rsidRPr="00C42361" w:rsidRDefault="003626D7" w:rsidP="00C157B3">
            <w:r w:rsidRPr="00C42361">
              <w:t>1 (1.4)</w:t>
            </w:r>
          </w:p>
        </w:tc>
        <w:tc>
          <w:tcPr>
            <w:tcW w:w="2127" w:type="dxa"/>
            <w:noWrap/>
            <w:vAlign w:val="center"/>
          </w:tcPr>
          <w:p w14:paraId="7A9AAC2C" w14:textId="77777777" w:rsidR="003626D7" w:rsidRPr="00C42361" w:rsidRDefault="003626D7" w:rsidP="00C157B3">
            <w:r w:rsidRPr="00C42361">
              <w:t>2 (6.9)</w:t>
            </w:r>
          </w:p>
        </w:tc>
        <w:tc>
          <w:tcPr>
            <w:tcW w:w="992" w:type="dxa"/>
            <w:noWrap/>
            <w:vAlign w:val="center"/>
          </w:tcPr>
          <w:p w14:paraId="1ACC0D25" w14:textId="77777777" w:rsidR="003626D7" w:rsidRPr="00C42361" w:rsidRDefault="003626D7" w:rsidP="00C157B3">
            <w:r w:rsidRPr="00C42361">
              <w:t>0.393</w:t>
            </w:r>
          </w:p>
        </w:tc>
      </w:tr>
      <w:tr w:rsidR="003626D7" w:rsidRPr="00C42361" w14:paraId="6DDFB551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0CEFD4B7" w14:textId="77777777" w:rsidR="003626D7" w:rsidRPr="00C42361" w:rsidRDefault="003626D7" w:rsidP="00C157B3">
            <w:r w:rsidRPr="00C42361">
              <w:t xml:space="preserve">ESBL producers colonization </w:t>
            </w:r>
          </w:p>
        </w:tc>
        <w:tc>
          <w:tcPr>
            <w:tcW w:w="2131" w:type="dxa"/>
            <w:noWrap/>
            <w:vAlign w:val="center"/>
          </w:tcPr>
          <w:p w14:paraId="67C0175E" w14:textId="77777777" w:rsidR="003626D7" w:rsidRPr="00C42361" w:rsidRDefault="003626D7" w:rsidP="00C157B3">
            <w:r w:rsidRPr="00C42361">
              <w:t>1 (1.4)</w:t>
            </w:r>
          </w:p>
        </w:tc>
        <w:tc>
          <w:tcPr>
            <w:tcW w:w="2127" w:type="dxa"/>
            <w:noWrap/>
            <w:vAlign w:val="center"/>
          </w:tcPr>
          <w:p w14:paraId="4F4D5567" w14:textId="77777777" w:rsidR="003626D7" w:rsidRPr="00C42361" w:rsidRDefault="003626D7" w:rsidP="00C157B3">
            <w:r w:rsidRPr="00C42361">
              <w:t>0 (0.0)</w:t>
            </w:r>
          </w:p>
        </w:tc>
        <w:tc>
          <w:tcPr>
            <w:tcW w:w="992" w:type="dxa"/>
            <w:noWrap/>
            <w:vAlign w:val="center"/>
          </w:tcPr>
          <w:p w14:paraId="64D22B9B" w14:textId="77777777" w:rsidR="003626D7" w:rsidRPr="00C42361" w:rsidRDefault="003626D7" w:rsidP="00C157B3">
            <w:r w:rsidRPr="00C42361">
              <w:t>1.000</w:t>
            </w:r>
          </w:p>
        </w:tc>
      </w:tr>
      <w:tr w:rsidR="003626D7" w:rsidRPr="00C42361" w14:paraId="7DBA9BAC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3A3BE6BA" w14:textId="77777777" w:rsidR="003626D7" w:rsidRPr="00C42361" w:rsidRDefault="003626D7" w:rsidP="00C157B3">
            <w:r w:rsidRPr="00C42361">
              <w:t xml:space="preserve">Carbapenemase producers colonization </w:t>
            </w:r>
          </w:p>
        </w:tc>
        <w:tc>
          <w:tcPr>
            <w:tcW w:w="2131" w:type="dxa"/>
            <w:noWrap/>
            <w:vAlign w:val="center"/>
          </w:tcPr>
          <w:p w14:paraId="270F429E" w14:textId="77777777" w:rsidR="003626D7" w:rsidRPr="00C42361" w:rsidRDefault="003626D7" w:rsidP="00C157B3">
            <w:r w:rsidRPr="00C42361">
              <w:t>0 (0.0)</w:t>
            </w:r>
          </w:p>
        </w:tc>
        <w:tc>
          <w:tcPr>
            <w:tcW w:w="2127" w:type="dxa"/>
            <w:noWrap/>
            <w:vAlign w:val="center"/>
          </w:tcPr>
          <w:p w14:paraId="0F7B6119" w14:textId="77777777" w:rsidR="003626D7" w:rsidRPr="00C42361" w:rsidRDefault="003626D7" w:rsidP="00C157B3">
            <w:r w:rsidRPr="00C42361">
              <w:t>1 (3.4)</w:t>
            </w:r>
          </w:p>
        </w:tc>
        <w:tc>
          <w:tcPr>
            <w:tcW w:w="992" w:type="dxa"/>
            <w:noWrap/>
            <w:vAlign w:val="center"/>
          </w:tcPr>
          <w:p w14:paraId="0B48AA51" w14:textId="77777777" w:rsidR="003626D7" w:rsidRPr="00C42361" w:rsidRDefault="003626D7" w:rsidP="00C157B3">
            <w:r w:rsidRPr="00C42361">
              <w:t>0.625</w:t>
            </w:r>
          </w:p>
        </w:tc>
      </w:tr>
      <w:tr w:rsidR="003626D7" w:rsidRPr="00C42361" w14:paraId="47C18C7E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7AF302CD" w14:textId="77777777" w:rsidR="003626D7" w:rsidRPr="00C42361" w:rsidRDefault="003626D7" w:rsidP="00C157B3">
            <w:r w:rsidRPr="00C42361">
              <w:t xml:space="preserve">MRSA colonization </w:t>
            </w:r>
          </w:p>
        </w:tc>
        <w:tc>
          <w:tcPr>
            <w:tcW w:w="2131" w:type="dxa"/>
            <w:noWrap/>
            <w:vAlign w:val="center"/>
          </w:tcPr>
          <w:p w14:paraId="57BF7346" w14:textId="77777777" w:rsidR="003626D7" w:rsidRPr="00C42361" w:rsidRDefault="003626D7" w:rsidP="00C157B3">
            <w:r w:rsidRPr="00C42361">
              <w:t>1 (1.4)</w:t>
            </w:r>
          </w:p>
        </w:tc>
        <w:tc>
          <w:tcPr>
            <w:tcW w:w="2127" w:type="dxa"/>
            <w:noWrap/>
            <w:vAlign w:val="center"/>
          </w:tcPr>
          <w:p w14:paraId="66B6278F" w14:textId="77777777" w:rsidR="003626D7" w:rsidRPr="00C42361" w:rsidRDefault="003626D7" w:rsidP="00C157B3">
            <w:r w:rsidRPr="00C42361">
              <w:t>2 (6.9)</w:t>
            </w:r>
          </w:p>
        </w:tc>
        <w:tc>
          <w:tcPr>
            <w:tcW w:w="992" w:type="dxa"/>
            <w:noWrap/>
            <w:vAlign w:val="center"/>
          </w:tcPr>
          <w:p w14:paraId="75187EB3" w14:textId="77777777" w:rsidR="003626D7" w:rsidRPr="00C42361" w:rsidRDefault="003626D7" w:rsidP="00C157B3">
            <w:r w:rsidRPr="00C42361">
              <w:t>0.393</w:t>
            </w:r>
          </w:p>
        </w:tc>
      </w:tr>
      <w:tr w:rsidR="003626D7" w:rsidRPr="00C42361" w14:paraId="0BF08DE7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6737942A" w14:textId="77777777" w:rsidR="003626D7" w:rsidRPr="00C42361" w:rsidRDefault="003626D7" w:rsidP="00C157B3">
            <w:r w:rsidRPr="00C42361">
              <w:t xml:space="preserve">P. aeruginosa MDR colonization </w:t>
            </w:r>
          </w:p>
        </w:tc>
        <w:tc>
          <w:tcPr>
            <w:tcW w:w="2131" w:type="dxa"/>
            <w:noWrap/>
            <w:vAlign w:val="center"/>
          </w:tcPr>
          <w:p w14:paraId="5A3BF9A8" w14:textId="77777777" w:rsidR="003626D7" w:rsidRPr="00C42361" w:rsidRDefault="003626D7" w:rsidP="00C157B3">
            <w:r w:rsidRPr="00C42361">
              <w:t>1 (1.4)</w:t>
            </w:r>
          </w:p>
        </w:tc>
        <w:tc>
          <w:tcPr>
            <w:tcW w:w="2127" w:type="dxa"/>
            <w:noWrap/>
            <w:vAlign w:val="center"/>
          </w:tcPr>
          <w:p w14:paraId="49E5792C" w14:textId="77777777" w:rsidR="003626D7" w:rsidRPr="00C42361" w:rsidRDefault="003626D7" w:rsidP="00C157B3">
            <w:r w:rsidRPr="00C42361">
              <w:t>0 (0.0)</w:t>
            </w:r>
          </w:p>
        </w:tc>
        <w:tc>
          <w:tcPr>
            <w:tcW w:w="992" w:type="dxa"/>
            <w:noWrap/>
            <w:vAlign w:val="center"/>
          </w:tcPr>
          <w:p w14:paraId="03667058" w14:textId="77777777" w:rsidR="003626D7" w:rsidRPr="00C42361" w:rsidRDefault="003626D7" w:rsidP="00C157B3">
            <w:r w:rsidRPr="00C42361">
              <w:t>1.000</w:t>
            </w:r>
          </w:p>
        </w:tc>
      </w:tr>
      <w:tr w:rsidR="003626D7" w:rsidRPr="00E20ACB" w14:paraId="2E46DF79" w14:textId="77777777" w:rsidTr="00A878AE">
        <w:trPr>
          <w:trHeight w:val="340"/>
        </w:trPr>
        <w:tc>
          <w:tcPr>
            <w:tcW w:w="10652" w:type="dxa"/>
            <w:gridSpan w:val="5"/>
            <w:noWrap/>
            <w:vAlign w:val="center"/>
          </w:tcPr>
          <w:p w14:paraId="268097A8" w14:textId="77777777" w:rsidR="003626D7" w:rsidRPr="003626D7" w:rsidRDefault="003626D7" w:rsidP="00C157B3">
            <w:pPr>
              <w:rPr>
                <w:lang w:val="en-US"/>
              </w:rPr>
            </w:pPr>
            <w:r w:rsidRPr="003626D7">
              <w:rPr>
                <w:lang w:val="en-US"/>
              </w:rPr>
              <w:t>Site of primary infection, n (%)</w:t>
            </w:r>
          </w:p>
        </w:tc>
      </w:tr>
      <w:tr w:rsidR="003626D7" w:rsidRPr="00C42361" w14:paraId="48EAE157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6FF7FDD2" w14:textId="77777777" w:rsidR="003626D7" w:rsidRPr="00C42361" w:rsidRDefault="003626D7" w:rsidP="00C157B3">
            <w:r w:rsidRPr="00C42361">
              <w:t xml:space="preserve">Urinary tract </w:t>
            </w:r>
          </w:p>
        </w:tc>
        <w:tc>
          <w:tcPr>
            <w:tcW w:w="2131" w:type="dxa"/>
            <w:noWrap/>
            <w:vAlign w:val="center"/>
          </w:tcPr>
          <w:p w14:paraId="17D14B77" w14:textId="77777777" w:rsidR="003626D7" w:rsidRPr="00C42361" w:rsidRDefault="003626D7" w:rsidP="00C157B3">
            <w:r w:rsidRPr="00C42361">
              <w:t>8 (10.8)</w:t>
            </w:r>
          </w:p>
        </w:tc>
        <w:tc>
          <w:tcPr>
            <w:tcW w:w="2127" w:type="dxa"/>
            <w:noWrap/>
            <w:vAlign w:val="center"/>
          </w:tcPr>
          <w:p w14:paraId="5348D68B" w14:textId="77777777" w:rsidR="003626D7" w:rsidRPr="00C42361" w:rsidRDefault="003626D7" w:rsidP="00C157B3">
            <w:r w:rsidRPr="00C42361">
              <w:t>7 (24.1)</w:t>
            </w:r>
          </w:p>
        </w:tc>
        <w:tc>
          <w:tcPr>
            <w:tcW w:w="992" w:type="dxa"/>
            <w:noWrap/>
            <w:vAlign w:val="center"/>
          </w:tcPr>
          <w:p w14:paraId="2C5B62D2" w14:textId="77777777" w:rsidR="003626D7" w:rsidRPr="00C42361" w:rsidRDefault="003626D7" w:rsidP="00C157B3">
            <w:r w:rsidRPr="00C42361">
              <w:t>0.157</w:t>
            </w:r>
          </w:p>
        </w:tc>
      </w:tr>
      <w:tr w:rsidR="003626D7" w:rsidRPr="00C42361" w14:paraId="786F92EA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75D39248" w14:textId="77777777" w:rsidR="003626D7" w:rsidRPr="00C42361" w:rsidRDefault="003626D7" w:rsidP="00C157B3">
            <w:r w:rsidRPr="00C42361">
              <w:t xml:space="preserve">Abdomen </w:t>
            </w:r>
          </w:p>
        </w:tc>
        <w:tc>
          <w:tcPr>
            <w:tcW w:w="2131" w:type="dxa"/>
            <w:noWrap/>
            <w:vAlign w:val="center"/>
          </w:tcPr>
          <w:p w14:paraId="509FBF87" w14:textId="77777777" w:rsidR="003626D7" w:rsidRPr="00C42361" w:rsidRDefault="003626D7" w:rsidP="00C157B3">
            <w:r w:rsidRPr="00C42361">
              <w:t>4 (5.4)</w:t>
            </w:r>
          </w:p>
        </w:tc>
        <w:tc>
          <w:tcPr>
            <w:tcW w:w="2127" w:type="dxa"/>
            <w:noWrap/>
            <w:vAlign w:val="center"/>
          </w:tcPr>
          <w:p w14:paraId="1B838320" w14:textId="77777777" w:rsidR="003626D7" w:rsidRPr="00C42361" w:rsidRDefault="003626D7" w:rsidP="00C157B3">
            <w:r w:rsidRPr="00C42361">
              <w:t>1 (3.4)</w:t>
            </w:r>
          </w:p>
        </w:tc>
        <w:tc>
          <w:tcPr>
            <w:tcW w:w="992" w:type="dxa"/>
            <w:noWrap/>
            <w:vAlign w:val="center"/>
          </w:tcPr>
          <w:p w14:paraId="1F4A1760" w14:textId="77777777" w:rsidR="003626D7" w:rsidRPr="00C42361" w:rsidRDefault="003626D7" w:rsidP="00C157B3">
            <w:r w:rsidRPr="00C42361">
              <w:t>1.000</w:t>
            </w:r>
          </w:p>
        </w:tc>
      </w:tr>
      <w:tr w:rsidR="003626D7" w:rsidRPr="00C42361" w14:paraId="40C8FD94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6B64216D" w14:textId="77777777" w:rsidR="003626D7" w:rsidRPr="00C42361" w:rsidRDefault="003626D7" w:rsidP="00C157B3">
            <w:r w:rsidRPr="00C42361">
              <w:t xml:space="preserve">Lung </w:t>
            </w:r>
          </w:p>
        </w:tc>
        <w:tc>
          <w:tcPr>
            <w:tcW w:w="2131" w:type="dxa"/>
            <w:noWrap/>
            <w:vAlign w:val="center"/>
          </w:tcPr>
          <w:p w14:paraId="7B634DB4" w14:textId="77777777" w:rsidR="003626D7" w:rsidRPr="00C42361" w:rsidRDefault="003626D7" w:rsidP="00C157B3">
            <w:r w:rsidRPr="00C42361">
              <w:t>12 (16.2)</w:t>
            </w:r>
          </w:p>
        </w:tc>
        <w:tc>
          <w:tcPr>
            <w:tcW w:w="2127" w:type="dxa"/>
            <w:noWrap/>
            <w:vAlign w:val="center"/>
          </w:tcPr>
          <w:p w14:paraId="2BA8DD04" w14:textId="77777777" w:rsidR="003626D7" w:rsidRPr="00C42361" w:rsidRDefault="003626D7" w:rsidP="00C157B3">
            <w:r w:rsidRPr="00C42361">
              <w:t>4 (13.8)</w:t>
            </w:r>
          </w:p>
        </w:tc>
        <w:tc>
          <w:tcPr>
            <w:tcW w:w="992" w:type="dxa"/>
            <w:noWrap/>
            <w:vAlign w:val="center"/>
          </w:tcPr>
          <w:p w14:paraId="0833A837" w14:textId="77777777" w:rsidR="003626D7" w:rsidRPr="00C42361" w:rsidRDefault="003626D7" w:rsidP="00C157B3">
            <w:r w:rsidRPr="00C42361">
              <w:t>0.998</w:t>
            </w:r>
          </w:p>
        </w:tc>
      </w:tr>
      <w:tr w:rsidR="003626D7" w:rsidRPr="00C42361" w14:paraId="3F1B322D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79B4E80F" w14:textId="77777777" w:rsidR="003626D7" w:rsidRPr="00C42361" w:rsidRDefault="003626D7" w:rsidP="00C157B3">
            <w:r w:rsidRPr="00C42361">
              <w:t xml:space="preserve">Skin and soft tissues </w:t>
            </w:r>
          </w:p>
        </w:tc>
        <w:tc>
          <w:tcPr>
            <w:tcW w:w="2131" w:type="dxa"/>
            <w:noWrap/>
            <w:vAlign w:val="center"/>
          </w:tcPr>
          <w:p w14:paraId="2C378ABA" w14:textId="77777777" w:rsidR="003626D7" w:rsidRPr="00C42361" w:rsidRDefault="003626D7" w:rsidP="00C157B3">
            <w:r w:rsidRPr="00C42361">
              <w:t>12 (16.2)</w:t>
            </w:r>
          </w:p>
        </w:tc>
        <w:tc>
          <w:tcPr>
            <w:tcW w:w="2127" w:type="dxa"/>
            <w:noWrap/>
            <w:vAlign w:val="center"/>
          </w:tcPr>
          <w:p w14:paraId="69D1BE09" w14:textId="77777777" w:rsidR="003626D7" w:rsidRPr="00C42361" w:rsidRDefault="003626D7" w:rsidP="00C157B3">
            <w:r w:rsidRPr="00C42361">
              <w:t>3 (10.3)</w:t>
            </w:r>
          </w:p>
        </w:tc>
        <w:tc>
          <w:tcPr>
            <w:tcW w:w="992" w:type="dxa"/>
            <w:noWrap/>
            <w:vAlign w:val="center"/>
          </w:tcPr>
          <w:p w14:paraId="2E744F83" w14:textId="77777777" w:rsidR="003626D7" w:rsidRPr="00C42361" w:rsidRDefault="003626D7" w:rsidP="00C157B3">
            <w:r w:rsidRPr="00C42361">
              <w:t>0.653</w:t>
            </w:r>
          </w:p>
        </w:tc>
      </w:tr>
      <w:tr w:rsidR="003626D7" w:rsidRPr="00C42361" w14:paraId="605BCA29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1160BD2B" w14:textId="77777777" w:rsidR="003626D7" w:rsidRPr="00C42361" w:rsidRDefault="003626D7" w:rsidP="00C157B3">
            <w:r w:rsidRPr="00C42361">
              <w:t xml:space="preserve">Prothesis or implantable device </w:t>
            </w:r>
          </w:p>
        </w:tc>
        <w:tc>
          <w:tcPr>
            <w:tcW w:w="2131" w:type="dxa"/>
            <w:noWrap/>
            <w:vAlign w:val="center"/>
          </w:tcPr>
          <w:p w14:paraId="4745E5C6" w14:textId="77777777" w:rsidR="003626D7" w:rsidRPr="00C42361" w:rsidRDefault="003626D7" w:rsidP="00C157B3">
            <w:r w:rsidRPr="00C42361">
              <w:t>11 (14.9)</w:t>
            </w:r>
          </w:p>
        </w:tc>
        <w:tc>
          <w:tcPr>
            <w:tcW w:w="2127" w:type="dxa"/>
            <w:noWrap/>
            <w:vAlign w:val="center"/>
          </w:tcPr>
          <w:p w14:paraId="5F8CBDE3" w14:textId="77777777" w:rsidR="003626D7" w:rsidRPr="00C42361" w:rsidRDefault="003626D7" w:rsidP="00C157B3">
            <w:r w:rsidRPr="00C42361">
              <w:t>7 (24.1)</w:t>
            </w:r>
          </w:p>
        </w:tc>
        <w:tc>
          <w:tcPr>
            <w:tcW w:w="992" w:type="dxa"/>
            <w:noWrap/>
            <w:vAlign w:val="center"/>
          </w:tcPr>
          <w:p w14:paraId="355D88F4" w14:textId="77777777" w:rsidR="003626D7" w:rsidRPr="00C42361" w:rsidRDefault="003626D7" w:rsidP="00C157B3">
            <w:r w:rsidRPr="00C42361">
              <w:t>0.409</w:t>
            </w:r>
          </w:p>
        </w:tc>
      </w:tr>
      <w:tr w:rsidR="003626D7" w:rsidRPr="00C42361" w14:paraId="67332242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3C6778B6" w14:textId="77777777" w:rsidR="003626D7" w:rsidRPr="00C42361" w:rsidRDefault="003626D7" w:rsidP="00C157B3">
            <w:r w:rsidRPr="00C42361">
              <w:t xml:space="preserve">Central nervous system </w:t>
            </w:r>
          </w:p>
        </w:tc>
        <w:tc>
          <w:tcPr>
            <w:tcW w:w="2131" w:type="dxa"/>
            <w:noWrap/>
            <w:vAlign w:val="center"/>
          </w:tcPr>
          <w:p w14:paraId="688EB495" w14:textId="77777777" w:rsidR="003626D7" w:rsidRPr="00C42361" w:rsidRDefault="003626D7" w:rsidP="00C157B3">
            <w:r w:rsidRPr="00C42361">
              <w:t>2 (2.7)</w:t>
            </w:r>
          </w:p>
        </w:tc>
        <w:tc>
          <w:tcPr>
            <w:tcW w:w="2127" w:type="dxa"/>
            <w:noWrap/>
            <w:vAlign w:val="center"/>
          </w:tcPr>
          <w:p w14:paraId="45B2A97F" w14:textId="77777777" w:rsidR="003626D7" w:rsidRPr="00C42361" w:rsidRDefault="003626D7" w:rsidP="00C157B3">
            <w:r w:rsidRPr="00C42361">
              <w:t>0 (0.0)</w:t>
            </w:r>
          </w:p>
        </w:tc>
        <w:tc>
          <w:tcPr>
            <w:tcW w:w="992" w:type="dxa"/>
            <w:noWrap/>
            <w:vAlign w:val="center"/>
          </w:tcPr>
          <w:p w14:paraId="721D4028" w14:textId="77777777" w:rsidR="003626D7" w:rsidRPr="00C42361" w:rsidRDefault="003626D7" w:rsidP="00C157B3">
            <w:r w:rsidRPr="00C42361">
              <w:t>0.920</w:t>
            </w:r>
          </w:p>
        </w:tc>
      </w:tr>
      <w:tr w:rsidR="003626D7" w:rsidRPr="00C42361" w14:paraId="787F7FEA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2FB63530" w14:textId="77777777" w:rsidR="003626D7" w:rsidRPr="009B5A66" w:rsidRDefault="003626D7" w:rsidP="00C157B3">
            <w:r w:rsidRPr="009B5A66">
              <w:t xml:space="preserve">Other sites </w:t>
            </w:r>
          </w:p>
        </w:tc>
        <w:tc>
          <w:tcPr>
            <w:tcW w:w="2131" w:type="dxa"/>
            <w:noWrap/>
            <w:vAlign w:val="center"/>
          </w:tcPr>
          <w:p w14:paraId="7C234BE6" w14:textId="77777777" w:rsidR="003626D7" w:rsidRPr="009B5A66" w:rsidRDefault="003626D7" w:rsidP="00C157B3">
            <w:r w:rsidRPr="009B5A66">
              <w:t>7 (9.5)</w:t>
            </w:r>
          </w:p>
        </w:tc>
        <w:tc>
          <w:tcPr>
            <w:tcW w:w="2127" w:type="dxa"/>
            <w:noWrap/>
            <w:vAlign w:val="center"/>
          </w:tcPr>
          <w:p w14:paraId="7123B21C" w14:textId="77777777" w:rsidR="003626D7" w:rsidRPr="009B5A66" w:rsidRDefault="003626D7" w:rsidP="00C157B3">
            <w:r w:rsidRPr="009B5A66">
              <w:t>2 (6.9)</w:t>
            </w:r>
          </w:p>
        </w:tc>
        <w:tc>
          <w:tcPr>
            <w:tcW w:w="992" w:type="dxa"/>
            <w:noWrap/>
            <w:vAlign w:val="center"/>
          </w:tcPr>
          <w:p w14:paraId="0174CA3F" w14:textId="3E42ADBD" w:rsidR="003626D7" w:rsidRPr="009B5A66" w:rsidRDefault="003626D7" w:rsidP="00C157B3">
            <w:r w:rsidRPr="009B5A66">
              <w:t>0.9</w:t>
            </w:r>
            <w:r w:rsidR="009B5A66" w:rsidRPr="009B5A66">
              <w:t>30</w:t>
            </w:r>
          </w:p>
        </w:tc>
      </w:tr>
      <w:tr w:rsidR="003626D7" w:rsidRPr="00C42361" w14:paraId="2BDB6A60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4E5B3A94" w14:textId="77777777" w:rsidR="003626D7" w:rsidRPr="00C42361" w:rsidRDefault="003626D7" w:rsidP="00C157B3">
            <w:r w:rsidRPr="00C42361">
              <w:t xml:space="preserve">Unknown origin </w:t>
            </w:r>
          </w:p>
        </w:tc>
        <w:tc>
          <w:tcPr>
            <w:tcW w:w="2131" w:type="dxa"/>
            <w:noWrap/>
            <w:vAlign w:val="center"/>
          </w:tcPr>
          <w:p w14:paraId="1CE32DD6" w14:textId="77777777" w:rsidR="003626D7" w:rsidRPr="00C42361" w:rsidRDefault="003626D7" w:rsidP="00C157B3">
            <w:r w:rsidRPr="00C42361">
              <w:t>22 (29.7)</w:t>
            </w:r>
          </w:p>
        </w:tc>
        <w:tc>
          <w:tcPr>
            <w:tcW w:w="2127" w:type="dxa"/>
            <w:noWrap/>
            <w:vAlign w:val="center"/>
          </w:tcPr>
          <w:p w14:paraId="52623E10" w14:textId="77777777" w:rsidR="003626D7" w:rsidRPr="00C42361" w:rsidRDefault="003626D7" w:rsidP="00C157B3">
            <w:r w:rsidRPr="00C42361">
              <w:t>6 (20.7)</w:t>
            </w:r>
          </w:p>
        </w:tc>
        <w:tc>
          <w:tcPr>
            <w:tcW w:w="992" w:type="dxa"/>
            <w:noWrap/>
            <w:vAlign w:val="center"/>
          </w:tcPr>
          <w:p w14:paraId="1DF3C50E" w14:textId="77777777" w:rsidR="003626D7" w:rsidRPr="00C42361" w:rsidRDefault="003626D7" w:rsidP="00C157B3">
            <w:r w:rsidRPr="00C42361">
              <w:t>0.496</w:t>
            </w:r>
          </w:p>
        </w:tc>
      </w:tr>
      <w:tr w:rsidR="003626D7" w:rsidRPr="00C42361" w14:paraId="009D0E3E" w14:textId="77777777" w:rsidTr="00A878AE">
        <w:trPr>
          <w:trHeight w:val="340"/>
        </w:trPr>
        <w:tc>
          <w:tcPr>
            <w:tcW w:w="10652" w:type="dxa"/>
            <w:gridSpan w:val="5"/>
            <w:noWrap/>
            <w:vAlign w:val="center"/>
          </w:tcPr>
          <w:p w14:paraId="1B8CB8DF" w14:textId="77777777" w:rsidR="003626D7" w:rsidRPr="00C42361" w:rsidRDefault="003626D7" w:rsidP="00C157B3">
            <w:r w:rsidRPr="00C42361">
              <w:t xml:space="preserve">Clinical presentation </w:t>
            </w:r>
          </w:p>
        </w:tc>
      </w:tr>
      <w:tr w:rsidR="003626D7" w:rsidRPr="00C42361" w14:paraId="3F7F4A49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24382216" w14:textId="77777777" w:rsidR="003626D7" w:rsidRPr="00C42361" w:rsidRDefault="003626D7" w:rsidP="00C157B3">
            <w:r w:rsidRPr="00C42361">
              <w:t>SOFA score, median (IQR)</w:t>
            </w:r>
          </w:p>
        </w:tc>
        <w:tc>
          <w:tcPr>
            <w:tcW w:w="2131" w:type="dxa"/>
            <w:noWrap/>
            <w:vAlign w:val="center"/>
          </w:tcPr>
          <w:p w14:paraId="18807D5D" w14:textId="7DD64D59" w:rsidR="003626D7" w:rsidRPr="00C42361" w:rsidRDefault="003626D7" w:rsidP="00C157B3">
            <w:r w:rsidRPr="00C42361">
              <w:t>3 (</w:t>
            </w:r>
            <w:r w:rsidR="0051364C">
              <w:t>1-</w:t>
            </w:r>
            <w:r w:rsidRPr="00C42361">
              <w:t>5)</w:t>
            </w:r>
          </w:p>
        </w:tc>
        <w:tc>
          <w:tcPr>
            <w:tcW w:w="2127" w:type="dxa"/>
            <w:noWrap/>
            <w:vAlign w:val="center"/>
          </w:tcPr>
          <w:p w14:paraId="14560FD3" w14:textId="458BC7CA" w:rsidR="003626D7" w:rsidRPr="00C42361" w:rsidRDefault="003626D7" w:rsidP="00C157B3">
            <w:r w:rsidRPr="00C42361">
              <w:t>4 (2</w:t>
            </w:r>
            <w:r w:rsidR="0051364C">
              <w:t>-</w:t>
            </w:r>
            <w:r w:rsidRPr="00C42361">
              <w:t>7)</w:t>
            </w:r>
          </w:p>
        </w:tc>
        <w:tc>
          <w:tcPr>
            <w:tcW w:w="992" w:type="dxa"/>
            <w:noWrap/>
            <w:vAlign w:val="center"/>
          </w:tcPr>
          <w:p w14:paraId="44A9C1DE" w14:textId="77777777" w:rsidR="003626D7" w:rsidRPr="00C42361" w:rsidRDefault="003626D7" w:rsidP="00C157B3">
            <w:r w:rsidRPr="00C42361">
              <w:t>0.174</w:t>
            </w:r>
          </w:p>
        </w:tc>
      </w:tr>
      <w:tr w:rsidR="003626D7" w:rsidRPr="00C42361" w14:paraId="2000DD70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1151B295" w14:textId="77777777" w:rsidR="003626D7" w:rsidRPr="00C42361" w:rsidRDefault="003626D7" w:rsidP="00C157B3">
            <w:r w:rsidRPr="00C42361">
              <w:t>Septic shock, n (%)</w:t>
            </w:r>
          </w:p>
        </w:tc>
        <w:tc>
          <w:tcPr>
            <w:tcW w:w="2131" w:type="dxa"/>
            <w:noWrap/>
            <w:vAlign w:val="center"/>
          </w:tcPr>
          <w:p w14:paraId="063CAC5D" w14:textId="77777777" w:rsidR="003626D7" w:rsidRPr="00C42361" w:rsidRDefault="003626D7" w:rsidP="00C157B3">
            <w:r w:rsidRPr="00C42361">
              <w:t>10 (13.5)</w:t>
            </w:r>
          </w:p>
        </w:tc>
        <w:tc>
          <w:tcPr>
            <w:tcW w:w="2127" w:type="dxa"/>
            <w:noWrap/>
            <w:vAlign w:val="center"/>
          </w:tcPr>
          <w:p w14:paraId="60AD2208" w14:textId="77777777" w:rsidR="003626D7" w:rsidRPr="00C42361" w:rsidRDefault="003626D7" w:rsidP="00C157B3">
            <w:r w:rsidRPr="00C42361">
              <w:t>5 (17.2)</w:t>
            </w:r>
          </w:p>
        </w:tc>
        <w:tc>
          <w:tcPr>
            <w:tcW w:w="992" w:type="dxa"/>
            <w:noWrap/>
            <w:vAlign w:val="center"/>
          </w:tcPr>
          <w:p w14:paraId="6CFF7A39" w14:textId="77777777" w:rsidR="003626D7" w:rsidRPr="00C42361" w:rsidRDefault="003626D7" w:rsidP="00C157B3">
            <w:r w:rsidRPr="00C42361">
              <w:t>0.864</w:t>
            </w:r>
          </w:p>
        </w:tc>
      </w:tr>
      <w:tr w:rsidR="003626D7" w:rsidRPr="00C42361" w14:paraId="7C63A9CA" w14:textId="77777777" w:rsidTr="00A878AE">
        <w:trPr>
          <w:trHeight w:val="340"/>
        </w:trPr>
        <w:tc>
          <w:tcPr>
            <w:tcW w:w="10652" w:type="dxa"/>
            <w:gridSpan w:val="5"/>
            <w:noWrap/>
            <w:vAlign w:val="center"/>
          </w:tcPr>
          <w:p w14:paraId="5C3BC78F" w14:textId="77777777" w:rsidR="003626D7" w:rsidRPr="00C42361" w:rsidRDefault="003626D7" w:rsidP="00C157B3">
            <w:r w:rsidRPr="00C42361">
              <w:t>Outcomes</w:t>
            </w:r>
          </w:p>
        </w:tc>
      </w:tr>
      <w:tr w:rsidR="003626D7" w:rsidRPr="00C42361" w14:paraId="0A91BE92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1675995B" w14:textId="77777777" w:rsidR="003626D7" w:rsidRPr="003626D7" w:rsidRDefault="003626D7" w:rsidP="00C157B3">
            <w:pPr>
              <w:rPr>
                <w:lang w:val="en-US"/>
              </w:rPr>
            </w:pPr>
            <w:r w:rsidRPr="003626D7">
              <w:rPr>
                <w:lang w:val="en-US"/>
              </w:rPr>
              <w:t>Appropriate empirical antimicrobial therapy in the emergency room</w:t>
            </w:r>
          </w:p>
        </w:tc>
        <w:tc>
          <w:tcPr>
            <w:tcW w:w="2131" w:type="dxa"/>
            <w:noWrap/>
            <w:vAlign w:val="center"/>
          </w:tcPr>
          <w:p w14:paraId="3888EBFC" w14:textId="77777777" w:rsidR="003626D7" w:rsidRPr="00C42361" w:rsidRDefault="003626D7" w:rsidP="00C157B3">
            <w:r w:rsidRPr="00C42361">
              <w:t>68 (94.4)</w:t>
            </w:r>
          </w:p>
        </w:tc>
        <w:tc>
          <w:tcPr>
            <w:tcW w:w="2127" w:type="dxa"/>
            <w:noWrap/>
            <w:vAlign w:val="center"/>
          </w:tcPr>
          <w:p w14:paraId="77D1F7AA" w14:textId="77777777" w:rsidR="003626D7" w:rsidRPr="00C42361" w:rsidRDefault="003626D7" w:rsidP="00C157B3">
            <w:r w:rsidRPr="00C42361">
              <w:t>12 (41.4)</w:t>
            </w:r>
          </w:p>
        </w:tc>
        <w:tc>
          <w:tcPr>
            <w:tcW w:w="992" w:type="dxa"/>
            <w:noWrap/>
            <w:vAlign w:val="center"/>
          </w:tcPr>
          <w:p w14:paraId="4D171BC9" w14:textId="77777777" w:rsidR="003626D7" w:rsidRPr="00C42361" w:rsidRDefault="003626D7" w:rsidP="00C157B3">
            <w:r w:rsidRPr="00C42361">
              <w:t>&lt;0.001</w:t>
            </w:r>
          </w:p>
        </w:tc>
      </w:tr>
      <w:tr w:rsidR="003626D7" w:rsidRPr="00C42361" w14:paraId="57172347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1448A4A2" w14:textId="77777777" w:rsidR="003626D7" w:rsidRPr="003626D7" w:rsidRDefault="003626D7" w:rsidP="00C157B3">
            <w:pPr>
              <w:rPr>
                <w:lang w:val="en-US"/>
              </w:rPr>
            </w:pPr>
            <w:r w:rsidRPr="003626D7">
              <w:rPr>
                <w:lang w:val="en-US"/>
              </w:rPr>
              <w:t>Discharged from the emergency department, n (%)</w:t>
            </w:r>
          </w:p>
        </w:tc>
        <w:tc>
          <w:tcPr>
            <w:tcW w:w="2131" w:type="dxa"/>
            <w:noWrap/>
            <w:vAlign w:val="center"/>
          </w:tcPr>
          <w:p w14:paraId="41E09A2B" w14:textId="77777777" w:rsidR="003626D7" w:rsidRPr="00C42361" w:rsidRDefault="003626D7" w:rsidP="00C157B3">
            <w:r w:rsidRPr="00C42361">
              <w:t>5 (6.8)</w:t>
            </w:r>
          </w:p>
        </w:tc>
        <w:tc>
          <w:tcPr>
            <w:tcW w:w="2127" w:type="dxa"/>
            <w:noWrap/>
            <w:vAlign w:val="center"/>
          </w:tcPr>
          <w:p w14:paraId="608729C1" w14:textId="77777777" w:rsidR="003626D7" w:rsidRPr="00C42361" w:rsidRDefault="003626D7" w:rsidP="00C157B3">
            <w:r w:rsidRPr="00C42361">
              <w:t>0 (0.0)</w:t>
            </w:r>
          </w:p>
        </w:tc>
        <w:tc>
          <w:tcPr>
            <w:tcW w:w="992" w:type="dxa"/>
            <w:noWrap/>
            <w:vAlign w:val="center"/>
          </w:tcPr>
          <w:p w14:paraId="3C59AB8D" w14:textId="77777777" w:rsidR="003626D7" w:rsidRPr="00C42361" w:rsidRDefault="003626D7" w:rsidP="00C157B3">
            <w:r w:rsidRPr="00C42361">
              <w:t>0.355</w:t>
            </w:r>
          </w:p>
        </w:tc>
      </w:tr>
      <w:tr w:rsidR="003626D7" w:rsidRPr="00C42361" w14:paraId="04E51251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2DB13994" w14:textId="77777777" w:rsidR="003626D7" w:rsidRPr="003626D7" w:rsidRDefault="003626D7" w:rsidP="00C157B3">
            <w:pPr>
              <w:rPr>
                <w:lang w:val="en-US"/>
              </w:rPr>
            </w:pPr>
            <w:r w:rsidRPr="003626D7">
              <w:rPr>
                <w:lang w:val="en-US"/>
              </w:rPr>
              <w:t>Intensive care unit admission, n (%)</w:t>
            </w:r>
          </w:p>
        </w:tc>
        <w:tc>
          <w:tcPr>
            <w:tcW w:w="2131" w:type="dxa"/>
            <w:noWrap/>
            <w:vAlign w:val="center"/>
          </w:tcPr>
          <w:p w14:paraId="02FAB3FE" w14:textId="77777777" w:rsidR="003626D7" w:rsidRPr="00C42361" w:rsidRDefault="003626D7" w:rsidP="00C157B3">
            <w:r w:rsidRPr="00C42361">
              <w:t>9 (12.2)</w:t>
            </w:r>
          </w:p>
        </w:tc>
        <w:tc>
          <w:tcPr>
            <w:tcW w:w="2127" w:type="dxa"/>
            <w:noWrap/>
            <w:vAlign w:val="center"/>
          </w:tcPr>
          <w:p w14:paraId="66D7C6DA" w14:textId="77777777" w:rsidR="003626D7" w:rsidRPr="00C42361" w:rsidRDefault="003626D7" w:rsidP="00C157B3">
            <w:r w:rsidRPr="00C42361">
              <w:t>3 (10.3)</w:t>
            </w:r>
          </w:p>
        </w:tc>
        <w:tc>
          <w:tcPr>
            <w:tcW w:w="992" w:type="dxa"/>
            <w:noWrap/>
            <w:vAlign w:val="center"/>
          </w:tcPr>
          <w:p w14:paraId="7EF48025" w14:textId="77777777" w:rsidR="003626D7" w:rsidRPr="00C42361" w:rsidRDefault="003626D7" w:rsidP="00C157B3">
            <w:r w:rsidRPr="00C42361">
              <w:t>1.000</w:t>
            </w:r>
          </w:p>
        </w:tc>
      </w:tr>
      <w:tr w:rsidR="003626D7" w:rsidRPr="00C42361" w14:paraId="14A82B6F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62FC5F1A" w14:textId="77777777" w:rsidR="003626D7" w:rsidRPr="00C42361" w:rsidRDefault="003626D7" w:rsidP="00C157B3">
            <w:r w:rsidRPr="00C42361">
              <w:t>In-hospital deaths, n (%)</w:t>
            </w:r>
          </w:p>
        </w:tc>
        <w:tc>
          <w:tcPr>
            <w:tcW w:w="2131" w:type="dxa"/>
            <w:noWrap/>
            <w:vAlign w:val="center"/>
          </w:tcPr>
          <w:p w14:paraId="06D952B3" w14:textId="77777777" w:rsidR="003626D7" w:rsidRPr="00C42361" w:rsidRDefault="003626D7" w:rsidP="00C157B3">
            <w:r w:rsidRPr="00C42361">
              <w:t>16 (22.2)</w:t>
            </w:r>
          </w:p>
        </w:tc>
        <w:tc>
          <w:tcPr>
            <w:tcW w:w="2127" w:type="dxa"/>
            <w:noWrap/>
            <w:vAlign w:val="center"/>
          </w:tcPr>
          <w:p w14:paraId="5A463FDE" w14:textId="77777777" w:rsidR="003626D7" w:rsidRPr="00C42361" w:rsidRDefault="003626D7" w:rsidP="00C157B3">
            <w:r w:rsidRPr="00C42361">
              <w:t>3 (10.3)</w:t>
            </w:r>
          </w:p>
        </w:tc>
        <w:tc>
          <w:tcPr>
            <w:tcW w:w="992" w:type="dxa"/>
            <w:noWrap/>
            <w:vAlign w:val="center"/>
          </w:tcPr>
          <w:p w14:paraId="540D133F" w14:textId="77777777" w:rsidR="003626D7" w:rsidRPr="00C42361" w:rsidRDefault="003626D7" w:rsidP="00C157B3">
            <w:r w:rsidRPr="00C42361">
              <w:t>0.271</w:t>
            </w:r>
          </w:p>
        </w:tc>
      </w:tr>
      <w:tr w:rsidR="003626D7" w:rsidRPr="00C42361" w14:paraId="4674A20F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1297091C" w14:textId="77777777" w:rsidR="003626D7" w:rsidRPr="003626D7" w:rsidRDefault="003626D7" w:rsidP="00C157B3">
            <w:pPr>
              <w:rPr>
                <w:lang w:val="en-US"/>
              </w:rPr>
            </w:pPr>
            <w:r w:rsidRPr="003626D7">
              <w:rPr>
                <w:lang w:val="en-US"/>
              </w:rPr>
              <w:lastRenderedPageBreak/>
              <w:t>Inpatient length of stay, overall, median (IQR)</w:t>
            </w:r>
          </w:p>
        </w:tc>
        <w:tc>
          <w:tcPr>
            <w:tcW w:w="2131" w:type="dxa"/>
            <w:noWrap/>
            <w:vAlign w:val="center"/>
          </w:tcPr>
          <w:p w14:paraId="47452B19" w14:textId="77777777" w:rsidR="003626D7" w:rsidRPr="00C42361" w:rsidRDefault="003626D7" w:rsidP="00C157B3">
            <w:r w:rsidRPr="00C42361">
              <w:t>16.50 (9.75, 27.25)</w:t>
            </w:r>
          </w:p>
        </w:tc>
        <w:tc>
          <w:tcPr>
            <w:tcW w:w="2127" w:type="dxa"/>
            <w:noWrap/>
            <w:vAlign w:val="center"/>
          </w:tcPr>
          <w:p w14:paraId="43933333" w14:textId="77777777" w:rsidR="003626D7" w:rsidRPr="00C42361" w:rsidRDefault="003626D7" w:rsidP="00C157B3">
            <w:r w:rsidRPr="00C42361">
              <w:t>15.50 (10.00, 20.25)</w:t>
            </w:r>
          </w:p>
        </w:tc>
        <w:tc>
          <w:tcPr>
            <w:tcW w:w="992" w:type="dxa"/>
            <w:noWrap/>
            <w:vAlign w:val="center"/>
          </w:tcPr>
          <w:p w14:paraId="0120128F" w14:textId="77777777" w:rsidR="003626D7" w:rsidRPr="00C42361" w:rsidRDefault="003626D7" w:rsidP="00C157B3">
            <w:r w:rsidRPr="00C42361">
              <w:t>0.675</w:t>
            </w:r>
          </w:p>
        </w:tc>
      </w:tr>
      <w:tr w:rsidR="003626D7" w:rsidRPr="00C42361" w14:paraId="1505F8A3" w14:textId="77777777" w:rsidTr="00A878AE">
        <w:trPr>
          <w:gridAfter w:val="1"/>
          <w:wAfter w:w="15" w:type="dxa"/>
          <w:trHeight w:val="340"/>
        </w:trPr>
        <w:tc>
          <w:tcPr>
            <w:tcW w:w="5387" w:type="dxa"/>
            <w:noWrap/>
            <w:vAlign w:val="center"/>
          </w:tcPr>
          <w:p w14:paraId="0379F671" w14:textId="77777777" w:rsidR="003626D7" w:rsidRPr="009B5A66" w:rsidRDefault="003626D7" w:rsidP="00C157B3">
            <w:pPr>
              <w:rPr>
                <w:lang w:val="en-US"/>
              </w:rPr>
            </w:pPr>
            <w:r w:rsidRPr="009B5A66">
              <w:rPr>
                <w:lang w:val="en-US"/>
              </w:rPr>
              <w:t>Inpatient length of stay, survived patients, median (IQR)</w:t>
            </w:r>
          </w:p>
        </w:tc>
        <w:tc>
          <w:tcPr>
            <w:tcW w:w="2131" w:type="dxa"/>
            <w:noWrap/>
            <w:vAlign w:val="center"/>
          </w:tcPr>
          <w:p w14:paraId="78EFF595" w14:textId="3B374293" w:rsidR="003626D7" w:rsidRPr="00C42361" w:rsidRDefault="003626D7" w:rsidP="00C157B3">
            <w:r w:rsidRPr="00C42361">
              <w:t>17.50 (14</w:t>
            </w:r>
            <w:r w:rsidR="0051364C">
              <w:t>-</w:t>
            </w:r>
            <w:r w:rsidRPr="00C42361">
              <w:t>30.25)</w:t>
            </w:r>
          </w:p>
        </w:tc>
        <w:tc>
          <w:tcPr>
            <w:tcW w:w="2127" w:type="dxa"/>
            <w:noWrap/>
            <w:vAlign w:val="center"/>
          </w:tcPr>
          <w:p w14:paraId="28AD5F99" w14:textId="4939DE31" w:rsidR="003626D7" w:rsidRPr="00C42361" w:rsidRDefault="003626D7" w:rsidP="00C157B3">
            <w:r w:rsidRPr="00C42361">
              <w:t>1</w:t>
            </w:r>
            <w:r w:rsidR="0051364C">
              <w:t>6</w:t>
            </w:r>
            <w:r w:rsidRPr="00C42361">
              <w:t xml:space="preserve"> (11</w:t>
            </w:r>
            <w:r w:rsidR="0051364C">
              <w:t>-</w:t>
            </w:r>
            <w:r w:rsidRPr="00C42361">
              <w:t>21)</w:t>
            </w:r>
          </w:p>
        </w:tc>
        <w:tc>
          <w:tcPr>
            <w:tcW w:w="992" w:type="dxa"/>
            <w:noWrap/>
            <w:vAlign w:val="center"/>
          </w:tcPr>
          <w:p w14:paraId="1E393DD6" w14:textId="77777777" w:rsidR="003626D7" w:rsidRPr="00C42361" w:rsidRDefault="003626D7" w:rsidP="00C157B3">
            <w:r w:rsidRPr="00C42361">
              <w:t>0.490</w:t>
            </w:r>
          </w:p>
        </w:tc>
      </w:tr>
    </w:tbl>
    <w:p w14:paraId="369ACA41" w14:textId="3F4B2146" w:rsidR="00B03BF0" w:rsidRDefault="009B5A66" w:rsidP="00C157B3">
      <w:pPr>
        <w:rPr>
          <w:i/>
          <w:iCs/>
          <w:lang w:val="en-US"/>
        </w:rPr>
      </w:pPr>
      <w:r w:rsidRPr="00AD334E">
        <w:rPr>
          <w:lang w:val="en-US"/>
        </w:rPr>
        <w:t>n number, IQR</w:t>
      </w:r>
      <w:r>
        <w:rPr>
          <w:lang w:val="en-US"/>
        </w:rPr>
        <w:t xml:space="preserve"> interquartile range, </w:t>
      </w:r>
      <w:r w:rsidRPr="00AD334E">
        <w:rPr>
          <w:lang w:val="en-US"/>
        </w:rPr>
        <w:t>EPG</w:t>
      </w:r>
      <w:r>
        <w:rPr>
          <w:lang w:val="en-US"/>
        </w:rPr>
        <w:t xml:space="preserve"> </w:t>
      </w:r>
      <w:r w:rsidRPr="00AD334E">
        <w:rPr>
          <w:lang w:val="en-US"/>
        </w:rPr>
        <w:t>Endoscopic Percutaneous Gastrostomy</w:t>
      </w:r>
      <w:r>
        <w:rPr>
          <w:lang w:val="en-US"/>
        </w:rPr>
        <w:t xml:space="preserve">, </w:t>
      </w:r>
      <w:r w:rsidRPr="00AD334E">
        <w:rPr>
          <w:lang w:val="en-US"/>
        </w:rPr>
        <w:t xml:space="preserve">ESBL extended spectrum beta lactamase, </w:t>
      </w:r>
      <w:r w:rsidR="007275E4" w:rsidRPr="007275E4">
        <w:rPr>
          <w:lang w:val="en-US"/>
        </w:rPr>
        <w:t>LTCF long term care facilities,</w:t>
      </w:r>
      <w:r w:rsidR="007275E4" w:rsidRPr="00AD334E">
        <w:rPr>
          <w:lang w:val="en-US"/>
        </w:rPr>
        <w:t xml:space="preserve"> </w:t>
      </w:r>
      <w:r w:rsidRPr="00AD334E">
        <w:rPr>
          <w:lang w:val="en-US"/>
        </w:rPr>
        <w:t>MDRO multi-drug resistant</w:t>
      </w:r>
      <w:r>
        <w:rPr>
          <w:lang w:val="en-US"/>
        </w:rPr>
        <w:t xml:space="preserve"> organism</w:t>
      </w:r>
      <w:r w:rsidRPr="00AD334E">
        <w:rPr>
          <w:lang w:val="en-US"/>
        </w:rPr>
        <w:t xml:space="preserve">, MRSA </w:t>
      </w:r>
      <w:r>
        <w:rPr>
          <w:lang w:val="en-US"/>
        </w:rPr>
        <w:t xml:space="preserve">methicillin resistant Staphylococcus aureus, </w:t>
      </w:r>
      <w:r w:rsidRPr="00AD334E">
        <w:rPr>
          <w:lang w:val="en-US"/>
        </w:rPr>
        <w:t>SOFA</w:t>
      </w:r>
      <w:r>
        <w:rPr>
          <w:lang w:val="en-US"/>
        </w:rPr>
        <w:t xml:space="preserve"> </w:t>
      </w:r>
      <w:r w:rsidRPr="00AD334E">
        <w:rPr>
          <w:lang w:val="en-US"/>
        </w:rPr>
        <w:t>Sequential Organ Failure Assessment</w:t>
      </w:r>
      <w:r w:rsidR="00B03BF0">
        <w:rPr>
          <w:lang w:val="en-US"/>
        </w:rPr>
        <w:br w:type="page"/>
      </w:r>
    </w:p>
    <w:p w14:paraId="2E7A3368" w14:textId="3678A88E" w:rsidR="00B03BF0" w:rsidRPr="00B03BF0" w:rsidRDefault="00B03BF0" w:rsidP="00C157B3">
      <w:pPr>
        <w:rPr>
          <w:i/>
          <w:iCs/>
          <w:lang w:val="en-US"/>
        </w:rPr>
      </w:pPr>
      <w:r w:rsidRPr="00B03BF0">
        <w:rPr>
          <w:lang w:val="en-US"/>
        </w:rPr>
        <w:lastRenderedPageBreak/>
        <w:t>Table S4. Minimum Inhibiting Concentration and empiric antibiotic therapy of ESBL-producing Enter</w:t>
      </w:r>
      <w:r>
        <w:rPr>
          <w:lang w:val="en-US"/>
        </w:rPr>
        <w:t>o</w:t>
      </w:r>
      <w:r w:rsidRPr="00B03BF0">
        <w:rPr>
          <w:lang w:val="en-US"/>
        </w:rPr>
        <w:t>bacterales.</w:t>
      </w:r>
    </w:p>
    <w:tbl>
      <w:tblPr>
        <w:tblW w:w="9918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134"/>
        <w:gridCol w:w="1134"/>
        <w:gridCol w:w="993"/>
        <w:gridCol w:w="1134"/>
        <w:gridCol w:w="1984"/>
        <w:gridCol w:w="1276"/>
      </w:tblGrid>
      <w:tr w:rsidR="00B03BF0" w:rsidRPr="00305709" w14:paraId="6490CED4" w14:textId="77777777" w:rsidTr="00C7486C">
        <w:trPr>
          <w:trHeight w:val="960"/>
          <w:jc w:val="right"/>
        </w:trPr>
        <w:tc>
          <w:tcPr>
            <w:tcW w:w="2263" w:type="dxa"/>
            <w:shd w:val="clear" w:color="F4B083" w:fill="auto"/>
            <w:noWrap/>
            <w:vAlign w:val="center"/>
            <w:hideMark/>
          </w:tcPr>
          <w:p w14:paraId="2112FAB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Pathog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2A1C5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MIC </w:t>
            </w:r>
          </w:p>
          <w:p w14:paraId="1A8D52B4" w14:textId="77777777" w:rsidR="00B03BF0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Piperacillina/</w:t>
            </w:r>
          </w:p>
          <w:p w14:paraId="3AAA7FD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Tazobacta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F7E4C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MIC </w:t>
            </w:r>
          </w:p>
          <w:p w14:paraId="76116A0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eropenem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51E964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MIC </w:t>
            </w:r>
          </w:p>
          <w:p w14:paraId="5177A03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C</w:t>
            </w: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ftolozano/ tazobacta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4A654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MIC </w:t>
            </w:r>
          </w:p>
          <w:p w14:paraId="421D167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C</w:t>
            </w: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ftazidime/</w:t>
            </w:r>
          </w:p>
          <w:p w14:paraId="70F37E7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vibactam</w:t>
            </w:r>
          </w:p>
        </w:tc>
        <w:tc>
          <w:tcPr>
            <w:tcW w:w="1984" w:type="dxa"/>
            <w:shd w:val="clear" w:color="FBE4D5" w:fill="auto"/>
            <w:noWrap/>
            <w:vAlign w:val="center"/>
            <w:hideMark/>
          </w:tcPr>
          <w:p w14:paraId="48476DA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</w:rPr>
              <w:t>Empirical antibiotic</w:t>
            </w:r>
          </w:p>
        </w:tc>
        <w:tc>
          <w:tcPr>
            <w:tcW w:w="1276" w:type="dxa"/>
            <w:shd w:val="clear" w:color="FBE4D5" w:fill="auto"/>
            <w:noWrap/>
            <w:vAlign w:val="center"/>
            <w:hideMark/>
          </w:tcPr>
          <w:p w14:paraId="77467203" w14:textId="46914E4F" w:rsidR="00E20ACB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In vitro </w:t>
            </w:r>
            <w:r w:rsidR="00E20ACB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usceptibility (1=yes; 0= no)</w:t>
            </w:r>
          </w:p>
        </w:tc>
      </w:tr>
      <w:tr w:rsidR="00B03BF0" w:rsidRPr="00305709" w14:paraId="24065376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25B910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nterobacter aerogenes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D7969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gt;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B982B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D8681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1F253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E43C9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Fluoroquinolo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F49BB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42FB3E98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1BC8E2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nterobacter aerogenes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A5BE5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gt;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84D3F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C4B74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B8AF2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924758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BEDB9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7B2DCAC9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B9D280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nterobacter cloacae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159A7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D2AB3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FFC98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E32AB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EEB87A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Fluoroquinolo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C0CAB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1B5F3B4F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6C967F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nterobacter cloacae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A6851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4D723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23892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51DA4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D300E0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ceftriaxo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97889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4FD32E05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F72F94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nterobacter cloacae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D0E4E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gt;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E9D41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7A91A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33AEC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BC5F29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amoxicillin/clavulan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F7ADC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72ECBE17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399578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nterobacter cloacae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BF841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gt;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3C8E6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2ECF0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C9AE7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37D4E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Carbapenemi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EFF73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678654C8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F457DE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FAEE9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9FE63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4F407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6809F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A5222C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amoxicillin/clavulan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0C863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307813C1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76F643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64202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31EB9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27793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60F9E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60207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ceftazidim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CA06E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304D72A5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99A974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AB23B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84F20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46B1C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1E8C4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F7BAF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Carbapenemi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CB3F7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043EC17B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633FE4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AFD26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285C2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63A1E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47DAA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9B7B6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D8FBC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1CA48896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</w:tcPr>
          <w:p w14:paraId="76913F2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30D99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17693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B2C3F2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7F31F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9AC2A5E" w14:textId="77777777" w:rsidR="00B03BF0" w:rsidRPr="003F40B8" w:rsidRDefault="00B03BF0" w:rsidP="00C157B3">
            <w:pPr>
              <w:rPr>
                <w:color w:val="000000"/>
                <w:sz w:val="16"/>
                <w:szCs w:val="16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E231F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7EDDF548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F18958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2CDD8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3BE93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70083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F879F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6B5A2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6EAC8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629FEBF4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417D27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F26DF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gt;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712F7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36AB7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5BE54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0774C0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AC78B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62BB0511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C2BE9E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B9ED5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gt;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D3A81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E4EAC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108FE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B6CFA5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CDA83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0327DB85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BBE5B4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C0A78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E7E61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7310D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59038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EA526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amoxicillin/clavulan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68F26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073AA7D4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B1D341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6427B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gt;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55057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BF08C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C0D21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248E31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Fluoroquinolo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3C093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3F1D65EF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045148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30845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50B6D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82744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B28C8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7C6B3C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Carbapenemi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EB6F6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6D5CEE81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5DC5F6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4513F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gt;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1BB5E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1D801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C69AE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932BAB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31A39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2A8E162F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136BC3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DFF68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0183B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27DCA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49ABB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4D87A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amoxicillin/clavulan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59513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541ECC27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7F5C31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4953A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1AAD1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6E53F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9929E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1E9CC6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534F8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164E5409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C8AD36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DCEB1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338E9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F1603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05DEE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D44F61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A2D19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7150B928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5FAA52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9D9DE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gt;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BEB81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A97E7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66280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619506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2D84E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4AEF1E9D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0DC1D8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66AB5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C767B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E2CC2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BE7A2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561651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70EAD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65D2DA7F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276505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F400C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CDB0F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0B178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924C3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82C05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195B5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790B99A3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515209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8F19C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gt;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DC4BC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5491A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6369B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DC3D7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2FEFB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1B539672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D120CE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86028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1B3A7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9E25F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236CE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16345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ceftriaxo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E28D4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78409DA6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0BF546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14D33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F7FE5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E5E25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2A0CF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40FB6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Carbapenemi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F9B92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2F49B0C3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1ECE80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8D748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gt;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BD780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B180F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ADBCA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2B379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00B5C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46776711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90F082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lastRenderedPageBreak/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B8757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7E4F8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BD17C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46EAB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BA64C4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Carbapenemi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C8768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763E74B6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DB9CB1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B1425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4AEFB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DB908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4482B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857104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amoxicillin/clavulan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193CC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543CBA71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5106E1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5B571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281FA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53733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787A4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F8839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DDD4E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45575B09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8C960C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93C44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DDEB4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96E21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6BB4F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0B2FB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3174B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4634B33D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34C37D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072F8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B875D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8D7A5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9C4A0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CFEAB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ceftriaxo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6D67D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2038439A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ECCFDC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31AF1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gt;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16C48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7E00E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F4740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151F6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62252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5E6EF2BC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9863D2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E471E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F1C2D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CCA6D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29862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A0C96A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FB801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09877108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1630F7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54CA5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E2D5A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2B390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38188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011386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amoxicillin/clavulan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AC8C1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19A5ABE0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C07E7C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533C5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3DE1C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0AFD1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9C098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25D33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Carbapenemi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258D2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67DC7937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3BF709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4F1DE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3A367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47C15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D08E6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EF3EBE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AE82C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39AB4505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0231A2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AF4EF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74484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064FC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3003D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0F90C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31843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397C3B37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A83AC6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78DDB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DF165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68E56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35FD3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540A5A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Carbapenemi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202D7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2FA6F6C2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DF88DC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644BE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C1E9A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2DF08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70653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2E805C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Carbapenemi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33C8B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3C58AEE4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3553CD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0B6E6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963F2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0192A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65236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20C32D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ceftriaxo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06FE5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7961BB0D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13A45C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92F0A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2713F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3556F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5583E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9B2877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ceftriaxo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03C9C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47163B53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551CC0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0DB89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gt;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7000C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D9BBE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0AC4A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26B01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3EBE4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375529FA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AEECC5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21589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gt;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500A1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A01CF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83753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C3477C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Carbapenemi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E3DAF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6E80FB42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9381E4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EE8E6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DA65A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7B90A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68A18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30A33A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Carbapenemi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6C659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525A0AF2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5340AC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8EABF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671E1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FADEA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3D902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CF107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B6795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7951CF12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362C7F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9F528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2F186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C738A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5/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D60D0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1/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6BDB63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Fluoroquinolo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03D6B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0A1AB513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281F18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1AC76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6025E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9A582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3465C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30363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9CB00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51BB1734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DA13EE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F78CD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E4162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320F5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8423A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5962D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3288E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0807F41F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176078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0B6D2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676A5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66E76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C8B19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352A14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0251C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27E5D2AE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42CFEE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3C0C9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BB851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EDE92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1715B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DA8504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Fluoroquinolo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1C0B2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3A11C3D4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6D0376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EB1EB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07708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75080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C16FE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2EE9A5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ceftriaxo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A459B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64745FD5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692756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AEE50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94497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D3BFA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6C974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4F4535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2CF9B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0A14D570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F8D488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23DD7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F5406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B4A58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3E29E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D9FC7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Carbapenemi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B7967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7EDBC8C2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C4CDA9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6BAA5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72249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F1B68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F4297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E6AA1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17531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280E63DD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0B1C32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98484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19532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9737E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48C97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C65188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amoxicillin/clavulan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6A74C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2A8C99CB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B19D50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0F1D4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E3FB0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22E0A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11A36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B6E23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102C9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66A6E6A3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EF4C5E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5921D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74C0F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1BF84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11BF1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6DCF82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29A4D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10804054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BEADD1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2FDDE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gt;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616D2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A5DA9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BEE59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A7B71F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CF872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0657A319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3309E9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lastRenderedPageBreak/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41236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F72B3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42855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01838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5201C6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ceftriaxo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EF4C8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0AA2CAAB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B18B79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472C7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809AC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BEB92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0.2/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D3015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1/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E7221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ceftriaxo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13FB7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461D201B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245ABB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D9115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7A7D6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2AF4D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FF12E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B84F00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F7FFC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7582C2F3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665945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F869A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F91CC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D1EF9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E1198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9DD15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7513B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6269CF90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47DD23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F5B3F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gt;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06B2F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0DC26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E85E4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575E11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48657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6B9912E9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04CA3C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33C25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gt;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B259A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26D07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18027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22EFD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Carbapenemi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57BA7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00BA9BD8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A7770E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32218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3C53C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6744E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CA23B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C8CAE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1C7B8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308C2883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1F965B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C0ED5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5CD96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0C797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9C281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EBB3E2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ceftriaxo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4D4CE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2F55A516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BFB075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54EC4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F9DDB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BBF24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4B439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3B6E07D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2EF40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12314F58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3AB1B5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44334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gt;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708C8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CCE1E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041FB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42329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9B5C4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48B8264E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8BD943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EB28F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8F6DA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6ED5D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0DA29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522873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Carbapenemi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AB250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2A76135A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BA250F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09946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904BB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B5091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2A82F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EED56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amoxicillin/clavulan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7DF6E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624D6E2B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ED11AE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027E3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AFE8F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88B99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44FE1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D3CA1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FB934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1E8B0FF1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F8858F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CAB4E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8BF23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D7129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F063E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3547D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12FD4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72C66C37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7EF5C2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AF289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B4522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C0E90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B88E3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353B5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ceftriaxo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330EA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12E570BA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1327FB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5AE54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19AA8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B0EF6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DD899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9F3C4F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D7F52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376BE0C9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7225DF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7AE69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ED8C0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2263A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54E4F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6E0AA8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FACBD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1F2F0725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09B506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67F03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76FFF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4670F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694D9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D3404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amoxicillin/clavulan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54A44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2E09DF9D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A31D7A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2A166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A9476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241A4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11A91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904B7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AB0C7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307F27E0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BD44E3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C99F6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gt;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F5CD5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D3A46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55D6E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23636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A9DC8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1DE4E3FB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929929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cherichia coli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EA93D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373E4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5E190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F290C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A8484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amoxicillin/clavulan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EAAC6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207ACEF3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10AD19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Klebsiella pneumoniae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18BED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gt;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5F191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52B4B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EC9CA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D41FB3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4F83A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0D05A38C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26210F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Klebsiella pneumoniae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32125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F6BDC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DAF57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07102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B04483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52795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780A0596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C5FFA6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Klebsiella pneumoniae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15A19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gt;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E456A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DDEF6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364A5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9CEB21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93D97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35F74952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385528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Klebsiella pneumoniae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BB51B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3AC96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.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4E1C4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A0E80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1F1380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amoxicillin/clavulan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FEE07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52BFD7C3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AC498E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Klebsiella pneumoniae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2A555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gt;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17F33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DB842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6A15A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BCD6BB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A9AF8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27F6EC23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4C5282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Klebsiella pneumoniae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A1877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gt;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D6449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11E0F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F15A7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227B01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Carbapenemi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9B32C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0BEC2496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6CDB2E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Klebsiella pneumoniae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55775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CF8D7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72A75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8A3BF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D2AAB7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0124C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50ED086C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D44368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Klebsiella pneumoniae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EBCC8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13276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DB364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BEA49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2BD7B1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28F93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7FDC9EFE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069017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Klebsiella pneumoniae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6ABB4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gt;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9E71D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82656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78020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CF2541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91650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4F54B569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DCC68F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Klebsiella pneumoniae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E48F5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5C103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E6E16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61001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4D082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3EE14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44837CD7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FC0507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Klebsiella pneumoniae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DBBE7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26E85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-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AB6CC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77EF5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26DF7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Carbapenemi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57848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190AB044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35929A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lastRenderedPageBreak/>
              <w:t>Klebsiella pneumoniae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9F0A6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5F40D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46C0F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655CD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3A72B7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3AACF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56BCDD55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</w:tcPr>
          <w:p w14:paraId="4A18D21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Klebsiella pneumoniae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403E0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97860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BFE8AD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207BE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C3EDA36" w14:textId="77777777" w:rsidR="00B03BF0" w:rsidRPr="003F40B8" w:rsidRDefault="00B03BF0" w:rsidP="00C157B3">
            <w:pPr>
              <w:rPr>
                <w:color w:val="000000"/>
                <w:sz w:val="16"/>
                <w:szCs w:val="16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461C6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65EC4B50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683E30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Klebsiella pneumoniae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A8F8D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5EB7D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BF1F8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2A2E6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942F8A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Carbapenemi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4A640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6D0853A3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512360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Klebsiella pneumoniae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B0391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8BBD5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EB881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D10A9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4900A3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E3AA4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5F9C2863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37D78F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Klebsiella pneumoniae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978DF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2D8FD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F4593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10581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5106FE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Carbapenemi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A0D87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72AA6BEC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4C646C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Proteus mirabilis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9691A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gt;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5E2DC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0DEB2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0401A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5C12C0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C1FA4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2BDFA624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EFB348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Proteus mirabilis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1BA36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59216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643F7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E3B59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1BA10E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27972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7DC1EFEA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DF5722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Proteus mirabilis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29B33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gt;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CD056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55BBC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1290D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94AB11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Carbapenemi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7983C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7EDAA699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41DD6C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Proteus mirabilis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C6347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D68ED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32CC5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D6C1B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D31AB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Carbapenemi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B5D5D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56993D5D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5362CA7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Proteus mirabilis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5BB9E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F734A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AB8F7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AB5C7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606F68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2B925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7CC59C6F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FD3F00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Proteus mirabilis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AB1A5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1DB25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4F01A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FE516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D85ED69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F17FED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03BF0" w:rsidRPr="00305709" w14:paraId="334A5F1A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40F396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Proteus mirabilis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19C74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FE1A9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4E4CF2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EACE0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9EFEFE4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D2BA8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7448752D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72F39A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Proteus mirabilis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C42B1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B4EBC3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C587DC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F9CBAE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0793FF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>Carbapenemi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C589E8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03BF0" w:rsidRPr="00305709" w14:paraId="51C50717" w14:textId="77777777" w:rsidTr="00C7486C">
        <w:trPr>
          <w:trHeight w:val="320"/>
          <w:jc w:val="right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AC42EC5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Proteus mirabilis ESB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42F2F0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6EC3F1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lt;=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5FDDF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D3891A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3F76A6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F40B8">
              <w:rPr>
                <w:color w:val="000000"/>
                <w:sz w:val="16"/>
                <w:szCs w:val="16"/>
              </w:rPr>
              <w:t xml:space="preserve">Piperacillin/ Tazobactam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B78DBB" w14:textId="77777777" w:rsidR="00B03BF0" w:rsidRPr="00305709" w:rsidRDefault="00B03BF0" w:rsidP="00C157B3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05709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</w:tbl>
    <w:p w14:paraId="0EADD420" w14:textId="77777777" w:rsidR="00B03BF0" w:rsidRDefault="00B03BF0" w:rsidP="00C157B3"/>
    <w:p w14:paraId="40483DDE" w14:textId="77777777" w:rsidR="009B5A66" w:rsidRDefault="009B5A66" w:rsidP="00C157B3">
      <w:pPr>
        <w:rPr>
          <w:i/>
          <w:iCs/>
          <w:lang w:val="en-US"/>
        </w:rPr>
      </w:pPr>
    </w:p>
    <w:p w14:paraId="7527931C" w14:textId="0A438C91" w:rsidR="00200A65" w:rsidRDefault="00200A65" w:rsidP="00C157B3">
      <w:pPr>
        <w:rPr>
          <w:lang w:val="en-US"/>
        </w:rPr>
      </w:pPr>
      <w:r>
        <w:rPr>
          <w:lang w:val="en-US"/>
        </w:rPr>
        <w:br w:type="page"/>
      </w:r>
    </w:p>
    <w:p w14:paraId="04025851" w14:textId="35670C37" w:rsidR="00200A65" w:rsidRPr="000A2069" w:rsidRDefault="00200A65" w:rsidP="00C157B3">
      <w:pPr>
        <w:rPr>
          <w:i/>
          <w:iCs/>
          <w:lang w:val="en-US"/>
        </w:rPr>
      </w:pPr>
      <w:r w:rsidRPr="000A2069">
        <w:rPr>
          <w:lang w:val="en-US"/>
        </w:rPr>
        <w:lastRenderedPageBreak/>
        <w:t>Table S</w:t>
      </w:r>
      <w:r w:rsidR="00B03BF0">
        <w:rPr>
          <w:lang w:val="en-US"/>
        </w:rPr>
        <w:t>5</w:t>
      </w:r>
      <w:r w:rsidRPr="000A2069">
        <w:rPr>
          <w:lang w:val="en-US"/>
        </w:rPr>
        <w:t xml:space="preserve">. Prevalence of MDRO pathogens according to </w:t>
      </w:r>
      <w:r>
        <w:rPr>
          <w:lang w:val="en-US"/>
        </w:rPr>
        <w:t xml:space="preserve">number of risk factors. </w:t>
      </w:r>
    </w:p>
    <w:tbl>
      <w:tblPr>
        <w:tblStyle w:val="TableGrid"/>
        <w:tblpPr w:leftFromText="141" w:rightFromText="141" w:vertAnchor="text" w:horzAnchor="page" w:tblpXSpec="center" w:tblpY="5"/>
        <w:tblW w:w="0" w:type="auto"/>
        <w:tblLook w:val="04A0" w:firstRow="1" w:lastRow="0" w:firstColumn="1" w:lastColumn="0" w:noHBand="0" w:noVBand="1"/>
      </w:tblPr>
      <w:tblGrid>
        <w:gridCol w:w="1844"/>
        <w:gridCol w:w="1598"/>
        <w:gridCol w:w="1361"/>
      </w:tblGrid>
      <w:tr w:rsidR="00200A65" w:rsidRPr="000A2069" w14:paraId="3E97AC6D" w14:textId="77777777" w:rsidTr="00C7486C">
        <w:trPr>
          <w:trHeight w:val="336"/>
        </w:trPr>
        <w:tc>
          <w:tcPr>
            <w:tcW w:w="1844" w:type="dxa"/>
          </w:tcPr>
          <w:p w14:paraId="6902BD98" w14:textId="77777777" w:rsidR="00200A65" w:rsidRPr="000A2069" w:rsidRDefault="00200A65" w:rsidP="00C157B3">
            <w:r w:rsidRPr="000A2069">
              <w:t>Risk Factors</w:t>
            </w:r>
          </w:p>
          <w:p w14:paraId="29305A76" w14:textId="77777777" w:rsidR="00200A65" w:rsidRPr="000A2069" w:rsidRDefault="00200A65" w:rsidP="00C157B3">
            <w:r w:rsidRPr="000A2069">
              <w:t>N°</w:t>
            </w:r>
          </w:p>
        </w:tc>
        <w:tc>
          <w:tcPr>
            <w:tcW w:w="1598" w:type="dxa"/>
          </w:tcPr>
          <w:p w14:paraId="3F0B1ACA" w14:textId="77777777" w:rsidR="00200A65" w:rsidRDefault="00200A65" w:rsidP="00C157B3">
            <w:r w:rsidRPr="000A2069">
              <w:t>No</w:t>
            </w:r>
            <w:r>
              <w:t>n</w:t>
            </w:r>
            <w:r w:rsidRPr="000A2069">
              <w:t>-MDRO</w:t>
            </w:r>
          </w:p>
          <w:p w14:paraId="2AD30CD2" w14:textId="77777777" w:rsidR="00AE3720" w:rsidRDefault="00200A65" w:rsidP="00C157B3">
            <w:r>
              <w:t>Infections</w:t>
            </w:r>
            <w:r w:rsidR="00AE3720">
              <w:t xml:space="preserve">, </w:t>
            </w:r>
          </w:p>
          <w:p w14:paraId="280F7A85" w14:textId="684499F4" w:rsidR="00200A65" w:rsidRPr="000A2069" w:rsidRDefault="00AE3720" w:rsidP="00C157B3">
            <w:r>
              <w:t>n (%)</w:t>
            </w:r>
          </w:p>
        </w:tc>
        <w:tc>
          <w:tcPr>
            <w:tcW w:w="1361" w:type="dxa"/>
          </w:tcPr>
          <w:p w14:paraId="74DC1090" w14:textId="77777777" w:rsidR="00200A65" w:rsidRDefault="00200A65" w:rsidP="00C157B3">
            <w:r w:rsidRPr="000A2069">
              <w:t>MDRO</w:t>
            </w:r>
          </w:p>
          <w:p w14:paraId="4C19FEBE" w14:textId="77777777" w:rsidR="00200A65" w:rsidRDefault="00200A65" w:rsidP="00C157B3">
            <w:r>
              <w:t>Infections</w:t>
            </w:r>
            <w:r w:rsidR="00AE3720">
              <w:t>,</w:t>
            </w:r>
          </w:p>
          <w:p w14:paraId="397452C2" w14:textId="1C4E9CFC" w:rsidR="00AE3720" w:rsidRPr="000A2069" w:rsidRDefault="00AE3720" w:rsidP="00C157B3">
            <w:r>
              <w:t>n (%)</w:t>
            </w:r>
          </w:p>
        </w:tc>
      </w:tr>
      <w:tr w:rsidR="00200A65" w:rsidRPr="000A2069" w14:paraId="643BB11E" w14:textId="77777777" w:rsidTr="00C7486C">
        <w:trPr>
          <w:trHeight w:val="336"/>
        </w:trPr>
        <w:tc>
          <w:tcPr>
            <w:tcW w:w="1844" w:type="dxa"/>
          </w:tcPr>
          <w:p w14:paraId="5BBEA42B" w14:textId="77777777" w:rsidR="00200A65" w:rsidRPr="000A2069" w:rsidRDefault="00200A65" w:rsidP="00C157B3">
            <w:r w:rsidRPr="000A2069">
              <w:t>0</w:t>
            </w:r>
          </w:p>
        </w:tc>
        <w:tc>
          <w:tcPr>
            <w:tcW w:w="1598" w:type="dxa"/>
          </w:tcPr>
          <w:p w14:paraId="3BACE5E8" w14:textId="77777777" w:rsidR="00200A65" w:rsidRPr="000A2069" w:rsidRDefault="00200A65" w:rsidP="00C157B3">
            <w:r w:rsidRPr="000A2069">
              <w:t>157 (91.9)</w:t>
            </w:r>
          </w:p>
        </w:tc>
        <w:tc>
          <w:tcPr>
            <w:tcW w:w="1361" w:type="dxa"/>
          </w:tcPr>
          <w:p w14:paraId="72FCB86A" w14:textId="77777777" w:rsidR="00200A65" w:rsidRPr="000A2069" w:rsidRDefault="00200A65" w:rsidP="00C157B3">
            <w:r w:rsidRPr="000A2069">
              <w:t>15 (8.7)</w:t>
            </w:r>
          </w:p>
        </w:tc>
      </w:tr>
      <w:tr w:rsidR="00200A65" w:rsidRPr="000A2069" w14:paraId="71D79841" w14:textId="77777777" w:rsidTr="00C7486C">
        <w:trPr>
          <w:trHeight w:val="336"/>
        </w:trPr>
        <w:tc>
          <w:tcPr>
            <w:tcW w:w="1844" w:type="dxa"/>
          </w:tcPr>
          <w:p w14:paraId="6106BA6A" w14:textId="77777777" w:rsidR="00200A65" w:rsidRPr="000A2069" w:rsidRDefault="00200A65" w:rsidP="00C157B3">
            <w:r w:rsidRPr="000A2069">
              <w:t>1</w:t>
            </w:r>
          </w:p>
        </w:tc>
        <w:tc>
          <w:tcPr>
            <w:tcW w:w="1598" w:type="dxa"/>
          </w:tcPr>
          <w:p w14:paraId="5A2A71A3" w14:textId="77777777" w:rsidR="00200A65" w:rsidRPr="000A2069" w:rsidRDefault="00200A65" w:rsidP="00C157B3">
            <w:r w:rsidRPr="000A2069">
              <w:t>134 (85.3)</w:t>
            </w:r>
          </w:p>
        </w:tc>
        <w:tc>
          <w:tcPr>
            <w:tcW w:w="1361" w:type="dxa"/>
          </w:tcPr>
          <w:p w14:paraId="29566118" w14:textId="77777777" w:rsidR="00200A65" w:rsidRPr="000A2069" w:rsidRDefault="00200A65" w:rsidP="00C157B3">
            <w:r w:rsidRPr="000A2069">
              <w:t>23 (14.7)</w:t>
            </w:r>
          </w:p>
        </w:tc>
      </w:tr>
      <w:tr w:rsidR="00200A65" w:rsidRPr="000A2069" w14:paraId="5B50D172" w14:textId="77777777" w:rsidTr="00C7486C">
        <w:trPr>
          <w:trHeight w:val="360"/>
        </w:trPr>
        <w:tc>
          <w:tcPr>
            <w:tcW w:w="1844" w:type="dxa"/>
          </w:tcPr>
          <w:p w14:paraId="76F8DAD7" w14:textId="77777777" w:rsidR="00200A65" w:rsidRPr="000A2069" w:rsidRDefault="00200A65" w:rsidP="00C157B3">
            <w:r w:rsidRPr="000A2069">
              <w:t>2</w:t>
            </w:r>
          </w:p>
        </w:tc>
        <w:tc>
          <w:tcPr>
            <w:tcW w:w="1598" w:type="dxa"/>
          </w:tcPr>
          <w:p w14:paraId="43F0533B" w14:textId="77777777" w:rsidR="00200A65" w:rsidRPr="000A2069" w:rsidRDefault="00200A65" w:rsidP="00C157B3">
            <w:r w:rsidRPr="000A2069">
              <w:t>101 (78.9)</w:t>
            </w:r>
          </w:p>
        </w:tc>
        <w:tc>
          <w:tcPr>
            <w:tcW w:w="1361" w:type="dxa"/>
          </w:tcPr>
          <w:p w14:paraId="75B5D247" w14:textId="77777777" w:rsidR="00200A65" w:rsidRPr="000A2069" w:rsidRDefault="00200A65" w:rsidP="00C157B3">
            <w:r w:rsidRPr="000A2069">
              <w:t>28 (21)</w:t>
            </w:r>
          </w:p>
        </w:tc>
      </w:tr>
      <w:tr w:rsidR="00200A65" w:rsidRPr="000A2069" w14:paraId="0DC04DB4" w14:textId="77777777" w:rsidTr="00C7486C">
        <w:trPr>
          <w:trHeight w:val="360"/>
        </w:trPr>
        <w:tc>
          <w:tcPr>
            <w:tcW w:w="1844" w:type="dxa"/>
          </w:tcPr>
          <w:p w14:paraId="467FF2BB" w14:textId="77777777" w:rsidR="00200A65" w:rsidRPr="000A2069" w:rsidRDefault="00200A65" w:rsidP="00C157B3">
            <w:r w:rsidRPr="000A2069">
              <w:t>3</w:t>
            </w:r>
          </w:p>
        </w:tc>
        <w:tc>
          <w:tcPr>
            <w:tcW w:w="1598" w:type="dxa"/>
          </w:tcPr>
          <w:p w14:paraId="358FD47D" w14:textId="77777777" w:rsidR="00200A65" w:rsidRPr="000A2069" w:rsidRDefault="00200A65" w:rsidP="00C157B3">
            <w:r w:rsidRPr="000A2069">
              <w:t>81 (74.3)</w:t>
            </w:r>
          </w:p>
        </w:tc>
        <w:tc>
          <w:tcPr>
            <w:tcW w:w="1361" w:type="dxa"/>
          </w:tcPr>
          <w:p w14:paraId="69D7901B" w14:textId="77777777" w:rsidR="00200A65" w:rsidRPr="000A2069" w:rsidRDefault="00200A65" w:rsidP="00C157B3">
            <w:r w:rsidRPr="000A2069">
              <w:t>28 (25.7)</w:t>
            </w:r>
          </w:p>
        </w:tc>
      </w:tr>
      <w:tr w:rsidR="00200A65" w:rsidRPr="000A2069" w14:paraId="1743F2AC" w14:textId="77777777" w:rsidTr="00C7486C">
        <w:trPr>
          <w:trHeight w:val="360"/>
        </w:trPr>
        <w:tc>
          <w:tcPr>
            <w:tcW w:w="1844" w:type="dxa"/>
          </w:tcPr>
          <w:p w14:paraId="2571A977" w14:textId="77777777" w:rsidR="00200A65" w:rsidRPr="000A2069" w:rsidRDefault="00200A65" w:rsidP="00C157B3">
            <w:r w:rsidRPr="000A2069">
              <w:t>4</w:t>
            </w:r>
          </w:p>
        </w:tc>
        <w:tc>
          <w:tcPr>
            <w:tcW w:w="1598" w:type="dxa"/>
          </w:tcPr>
          <w:p w14:paraId="147F011E" w14:textId="77777777" w:rsidR="00200A65" w:rsidRPr="000A2069" w:rsidRDefault="00200A65" w:rsidP="00C157B3">
            <w:r w:rsidRPr="000A2069">
              <w:t>71 (70.3)</w:t>
            </w:r>
          </w:p>
        </w:tc>
        <w:tc>
          <w:tcPr>
            <w:tcW w:w="1361" w:type="dxa"/>
          </w:tcPr>
          <w:p w14:paraId="675A88EE" w14:textId="77777777" w:rsidR="00200A65" w:rsidRPr="000A2069" w:rsidRDefault="00200A65" w:rsidP="00C157B3">
            <w:r w:rsidRPr="000A2069">
              <w:t>30 (29.7)</w:t>
            </w:r>
          </w:p>
        </w:tc>
      </w:tr>
      <w:tr w:rsidR="00200A65" w:rsidRPr="000A2069" w14:paraId="0E62B6EE" w14:textId="77777777" w:rsidTr="00C7486C">
        <w:trPr>
          <w:trHeight w:val="360"/>
        </w:trPr>
        <w:tc>
          <w:tcPr>
            <w:tcW w:w="1844" w:type="dxa"/>
          </w:tcPr>
          <w:p w14:paraId="24C16CA7" w14:textId="77777777" w:rsidR="00200A65" w:rsidRPr="000A2069" w:rsidRDefault="00200A65" w:rsidP="00C157B3">
            <w:r w:rsidRPr="000A2069">
              <w:t>5</w:t>
            </w:r>
          </w:p>
        </w:tc>
        <w:tc>
          <w:tcPr>
            <w:tcW w:w="1598" w:type="dxa"/>
          </w:tcPr>
          <w:p w14:paraId="2B72170A" w14:textId="77777777" w:rsidR="00200A65" w:rsidRPr="000A2069" w:rsidRDefault="00200A65" w:rsidP="00C157B3">
            <w:r w:rsidRPr="000A2069">
              <w:t>35 (62.5)</w:t>
            </w:r>
          </w:p>
        </w:tc>
        <w:tc>
          <w:tcPr>
            <w:tcW w:w="1361" w:type="dxa"/>
          </w:tcPr>
          <w:p w14:paraId="52EAA257" w14:textId="77777777" w:rsidR="00200A65" w:rsidRPr="000A2069" w:rsidRDefault="00200A65" w:rsidP="00C157B3">
            <w:r w:rsidRPr="000A2069">
              <w:t>21 (37.5)</w:t>
            </w:r>
          </w:p>
        </w:tc>
      </w:tr>
      <w:tr w:rsidR="00200A65" w:rsidRPr="000A2069" w14:paraId="6FC66567" w14:textId="77777777" w:rsidTr="00C7486C">
        <w:trPr>
          <w:trHeight w:val="360"/>
        </w:trPr>
        <w:tc>
          <w:tcPr>
            <w:tcW w:w="1844" w:type="dxa"/>
          </w:tcPr>
          <w:p w14:paraId="7C107B55" w14:textId="77777777" w:rsidR="00200A65" w:rsidRPr="000A2069" w:rsidRDefault="00200A65" w:rsidP="00C157B3">
            <w:r w:rsidRPr="000A2069">
              <w:t>6</w:t>
            </w:r>
          </w:p>
        </w:tc>
        <w:tc>
          <w:tcPr>
            <w:tcW w:w="1598" w:type="dxa"/>
          </w:tcPr>
          <w:p w14:paraId="1F5878E5" w14:textId="77777777" w:rsidR="00200A65" w:rsidRPr="000A2069" w:rsidRDefault="00200A65" w:rsidP="00C157B3">
            <w:r w:rsidRPr="000A2069">
              <w:t>13 (61.9)</w:t>
            </w:r>
          </w:p>
        </w:tc>
        <w:tc>
          <w:tcPr>
            <w:tcW w:w="1361" w:type="dxa"/>
          </w:tcPr>
          <w:p w14:paraId="2022BD57" w14:textId="77777777" w:rsidR="00200A65" w:rsidRPr="000A2069" w:rsidRDefault="00200A65" w:rsidP="00C157B3">
            <w:r w:rsidRPr="000A2069">
              <w:t>8 (38.1)</w:t>
            </w:r>
          </w:p>
        </w:tc>
      </w:tr>
      <w:tr w:rsidR="00200A65" w:rsidRPr="000A2069" w14:paraId="2C1EF06A" w14:textId="77777777" w:rsidTr="00C7486C">
        <w:trPr>
          <w:trHeight w:val="336"/>
        </w:trPr>
        <w:tc>
          <w:tcPr>
            <w:tcW w:w="1844" w:type="dxa"/>
          </w:tcPr>
          <w:p w14:paraId="292D2677" w14:textId="77777777" w:rsidR="00200A65" w:rsidRPr="000A2069" w:rsidRDefault="00200A65" w:rsidP="00C157B3">
            <w:r w:rsidRPr="000A2069">
              <w:t>7</w:t>
            </w:r>
          </w:p>
        </w:tc>
        <w:tc>
          <w:tcPr>
            <w:tcW w:w="1598" w:type="dxa"/>
          </w:tcPr>
          <w:p w14:paraId="44297B6C" w14:textId="77777777" w:rsidR="00200A65" w:rsidRPr="000A2069" w:rsidRDefault="00200A65" w:rsidP="00C157B3">
            <w:r w:rsidRPr="000A2069">
              <w:t>8 (80)</w:t>
            </w:r>
          </w:p>
        </w:tc>
        <w:tc>
          <w:tcPr>
            <w:tcW w:w="1361" w:type="dxa"/>
          </w:tcPr>
          <w:p w14:paraId="0670B00F" w14:textId="77777777" w:rsidR="00200A65" w:rsidRPr="000A2069" w:rsidRDefault="00200A65" w:rsidP="00C157B3">
            <w:r w:rsidRPr="000A2069">
              <w:t>2 (20)</w:t>
            </w:r>
          </w:p>
        </w:tc>
      </w:tr>
      <w:tr w:rsidR="00200A65" w:rsidRPr="000A2069" w14:paraId="48105B9B" w14:textId="77777777" w:rsidTr="00C7486C">
        <w:trPr>
          <w:trHeight w:val="336"/>
        </w:trPr>
        <w:tc>
          <w:tcPr>
            <w:tcW w:w="1844" w:type="dxa"/>
          </w:tcPr>
          <w:p w14:paraId="39F9D87E" w14:textId="77777777" w:rsidR="00200A65" w:rsidRPr="000A2069" w:rsidRDefault="00200A65" w:rsidP="00C157B3">
            <w:r w:rsidRPr="000A2069">
              <w:t>8</w:t>
            </w:r>
          </w:p>
        </w:tc>
        <w:tc>
          <w:tcPr>
            <w:tcW w:w="1598" w:type="dxa"/>
          </w:tcPr>
          <w:p w14:paraId="40F32647" w14:textId="77777777" w:rsidR="00200A65" w:rsidRPr="000A2069" w:rsidRDefault="00200A65" w:rsidP="00C157B3">
            <w:r w:rsidRPr="000A2069">
              <w:t>1 (50)</w:t>
            </w:r>
          </w:p>
        </w:tc>
        <w:tc>
          <w:tcPr>
            <w:tcW w:w="1361" w:type="dxa"/>
          </w:tcPr>
          <w:p w14:paraId="4B1036BA" w14:textId="77777777" w:rsidR="00200A65" w:rsidRPr="000A2069" w:rsidRDefault="00200A65" w:rsidP="00C157B3">
            <w:r w:rsidRPr="000A2069">
              <w:t>1 (50)</w:t>
            </w:r>
          </w:p>
        </w:tc>
      </w:tr>
      <w:tr w:rsidR="00200A65" w:rsidRPr="000A2069" w14:paraId="75A60715" w14:textId="77777777" w:rsidTr="00C7486C">
        <w:trPr>
          <w:trHeight w:val="336"/>
        </w:trPr>
        <w:tc>
          <w:tcPr>
            <w:tcW w:w="1844" w:type="dxa"/>
          </w:tcPr>
          <w:p w14:paraId="36972193" w14:textId="77777777" w:rsidR="00200A65" w:rsidRPr="000A2069" w:rsidRDefault="00200A65" w:rsidP="00C157B3">
            <w:r w:rsidRPr="000A2069">
              <w:t>9</w:t>
            </w:r>
          </w:p>
        </w:tc>
        <w:tc>
          <w:tcPr>
            <w:tcW w:w="1598" w:type="dxa"/>
          </w:tcPr>
          <w:p w14:paraId="5EEFDD31" w14:textId="77777777" w:rsidR="00200A65" w:rsidRPr="000A2069" w:rsidRDefault="00200A65" w:rsidP="00C157B3">
            <w:r w:rsidRPr="000A2069">
              <w:t>0</w:t>
            </w:r>
          </w:p>
        </w:tc>
        <w:tc>
          <w:tcPr>
            <w:tcW w:w="1361" w:type="dxa"/>
          </w:tcPr>
          <w:p w14:paraId="33058402" w14:textId="77777777" w:rsidR="00200A65" w:rsidRPr="000A2069" w:rsidRDefault="00200A65" w:rsidP="00C157B3">
            <w:r w:rsidRPr="000A2069">
              <w:t>1 (100)</w:t>
            </w:r>
          </w:p>
        </w:tc>
      </w:tr>
      <w:tr w:rsidR="00200A65" w:rsidRPr="000A2069" w14:paraId="55754DDD" w14:textId="77777777" w:rsidTr="00C7486C">
        <w:trPr>
          <w:trHeight w:val="336"/>
        </w:trPr>
        <w:tc>
          <w:tcPr>
            <w:tcW w:w="1844" w:type="dxa"/>
          </w:tcPr>
          <w:p w14:paraId="7D6A9FF8" w14:textId="77777777" w:rsidR="00200A65" w:rsidRPr="000A2069" w:rsidRDefault="00200A65" w:rsidP="00C157B3">
            <w:r w:rsidRPr="000A2069">
              <w:t>Totale</w:t>
            </w:r>
          </w:p>
        </w:tc>
        <w:tc>
          <w:tcPr>
            <w:tcW w:w="1598" w:type="dxa"/>
          </w:tcPr>
          <w:p w14:paraId="7E87EA4C" w14:textId="77777777" w:rsidR="00200A65" w:rsidRPr="000A2069" w:rsidRDefault="00200A65" w:rsidP="00C157B3">
            <w:r w:rsidRPr="000A2069">
              <w:t>601 (79.4)</w:t>
            </w:r>
          </w:p>
        </w:tc>
        <w:tc>
          <w:tcPr>
            <w:tcW w:w="1361" w:type="dxa"/>
          </w:tcPr>
          <w:p w14:paraId="3F345388" w14:textId="77777777" w:rsidR="00200A65" w:rsidRPr="000A2069" w:rsidRDefault="00200A65" w:rsidP="00C157B3">
            <w:r w:rsidRPr="000A2069">
              <w:t>156 (20.5)</w:t>
            </w:r>
          </w:p>
        </w:tc>
      </w:tr>
    </w:tbl>
    <w:p w14:paraId="75B7B113" w14:textId="77777777" w:rsidR="00200A65" w:rsidRPr="000A2069" w:rsidRDefault="00200A65" w:rsidP="00C157B3"/>
    <w:p w14:paraId="027CACEB" w14:textId="77777777" w:rsidR="00200A65" w:rsidRPr="00200A65" w:rsidRDefault="00200A65" w:rsidP="00C157B3">
      <w:pPr>
        <w:rPr>
          <w:lang w:val="en-US"/>
        </w:rPr>
      </w:pPr>
    </w:p>
    <w:p w14:paraId="5A0360E7" w14:textId="77777777" w:rsidR="009B5A66" w:rsidRDefault="009B5A66" w:rsidP="00C157B3">
      <w:pPr>
        <w:rPr>
          <w:lang w:val="en-US"/>
        </w:rPr>
      </w:pPr>
    </w:p>
    <w:p w14:paraId="53407C1C" w14:textId="77777777" w:rsidR="009B5A66" w:rsidRDefault="009B5A66" w:rsidP="00C157B3">
      <w:pPr>
        <w:rPr>
          <w:lang w:val="en-US"/>
        </w:rPr>
      </w:pPr>
    </w:p>
    <w:p w14:paraId="768CED3D" w14:textId="77777777" w:rsidR="009B5A66" w:rsidRDefault="009B5A66" w:rsidP="00C157B3">
      <w:pPr>
        <w:rPr>
          <w:lang w:val="en-US"/>
        </w:rPr>
      </w:pPr>
    </w:p>
    <w:p w14:paraId="2EB263CF" w14:textId="77777777" w:rsidR="009B5A66" w:rsidRDefault="009B5A66" w:rsidP="00C157B3">
      <w:pPr>
        <w:rPr>
          <w:lang w:val="en-US"/>
        </w:rPr>
      </w:pPr>
    </w:p>
    <w:p w14:paraId="34DACADA" w14:textId="77777777" w:rsidR="009B5A66" w:rsidRDefault="009B5A66" w:rsidP="00C157B3">
      <w:pPr>
        <w:rPr>
          <w:lang w:val="en-US"/>
        </w:rPr>
      </w:pPr>
    </w:p>
    <w:p w14:paraId="68FA3A55" w14:textId="77777777" w:rsidR="00A878AE" w:rsidRDefault="00A878AE" w:rsidP="00C157B3">
      <w:pPr>
        <w:rPr>
          <w:lang w:val="en-US"/>
        </w:rPr>
      </w:pPr>
    </w:p>
    <w:p w14:paraId="72BB1DF1" w14:textId="77777777" w:rsidR="00200A65" w:rsidRDefault="00200A65" w:rsidP="00C157B3">
      <w:pPr>
        <w:rPr>
          <w:lang w:val="en-US"/>
        </w:rPr>
      </w:pPr>
    </w:p>
    <w:p w14:paraId="25697B62" w14:textId="77777777" w:rsidR="00AE3720" w:rsidRPr="00200A65" w:rsidRDefault="00AE3720" w:rsidP="00C157B3">
      <w:pPr>
        <w:rPr>
          <w:lang w:val="en-US"/>
        </w:rPr>
      </w:pPr>
      <w:r w:rsidRPr="00200A65">
        <w:rPr>
          <w:lang w:val="en-US"/>
        </w:rPr>
        <w:t>n number, MDRO multi-drug resistant organism</w:t>
      </w:r>
    </w:p>
    <w:p w14:paraId="7DA430A1" w14:textId="1EEA91E4" w:rsidR="00200A65" w:rsidRDefault="00200A65" w:rsidP="00C157B3">
      <w:pPr>
        <w:rPr>
          <w:lang w:val="en-US"/>
        </w:rPr>
      </w:pPr>
      <w:r>
        <w:rPr>
          <w:lang w:val="en-US"/>
        </w:rPr>
        <w:br w:type="page"/>
      </w:r>
    </w:p>
    <w:p w14:paraId="4D26EC9B" w14:textId="0643D0A6" w:rsidR="009B5A66" w:rsidRPr="00A878AE" w:rsidRDefault="009B5A66" w:rsidP="00C157B3">
      <w:pPr>
        <w:rPr>
          <w:lang w:val="en-GB"/>
        </w:rPr>
      </w:pPr>
      <w:r w:rsidRPr="00A878AE">
        <w:rPr>
          <w:lang w:val="en-US"/>
        </w:rPr>
        <w:lastRenderedPageBreak/>
        <w:t xml:space="preserve">Table </w:t>
      </w:r>
      <w:r w:rsidR="00A878AE" w:rsidRPr="00A878AE">
        <w:rPr>
          <w:lang w:val="en-US"/>
        </w:rPr>
        <w:t>S</w:t>
      </w:r>
      <w:r w:rsidR="00B03BF0">
        <w:rPr>
          <w:lang w:val="en-US"/>
        </w:rPr>
        <w:t>6</w:t>
      </w:r>
      <w:r w:rsidR="00A878AE" w:rsidRPr="00A878AE">
        <w:rPr>
          <w:lang w:val="en-US"/>
        </w:rPr>
        <w:t>. Logistic regression analysis to assess the relationship between MDRO infection and demographic, epidemiological, clinical variables.</w:t>
      </w:r>
    </w:p>
    <w:tbl>
      <w:tblPr>
        <w:tblStyle w:val="TableGrid"/>
        <w:tblW w:w="10784" w:type="dxa"/>
        <w:tblInd w:w="-572" w:type="dxa"/>
        <w:tblLook w:val="04A0" w:firstRow="1" w:lastRow="0" w:firstColumn="1" w:lastColumn="0" w:noHBand="0" w:noVBand="1"/>
      </w:tblPr>
      <w:tblGrid>
        <w:gridCol w:w="4390"/>
        <w:gridCol w:w="2126"/>
        <w:gridCol w:w="1134"/>
        <w:gridCol w:w="2126"/>
        <w:gridCol w:w="996"/>
        <w:gridCol w:w="12"/>
      </w:tblGrid>
      <w:tr w:rsidR="009B5A66" w:rsidRPr="00C42361" w14:paraId="21D85A15" w14:textId="77777777" w:rsidTr="00A878AE">
        <w:trPr>
          <w:trHeight w:val="340"/>
        </w:trPr>
        <w:tc>
          <w:tcPr>
            <w:tcW w:w="4390" w:type="dxa"/>
            <w:vMerge w:val="restart"/>
            <w:vAlign w:val="center"/>
          </w:tcPr>
          <w:p w14:paraId="4BACD578" w14:textId="77777777" w:rsidR="009B5A66" w:rsidRPr="00C42361" w:rsidRDefault="009B5A66" w:rsidP="00C157B3">
            <w:r w:rsidRPr="00C42361">
              <w:t>Variables</w:t>
            </w:r>
          </w:p>
        </w:tc>
        <w:tc>
          <w:tcPr>
            <w:tcW w:w="3260" w:type="dxa"/>
            <w:gridSpan w:val="2"/>
            <w:vAlign w:val="center"/>
          </w:tcPr>
          <w:p w14:paraId="4086420C" w14:textId="77777777" w:rsidR="009B5A66" w:rsidRPr="00C42361" w:rsidRDefault="009B5A66" w:rsidP="00C157B3">
            <w:r w:rsidRPr="00C42361">
              <w:t>Univariate analysis</w:t>
            </w:r>
          </w:p>
        </w:tc>
        <w:tc>
          <w:tcPr>
            <w:tcW w:w="3134" w:type="dxa"/>
            <w:gridSpan w:val="3"/>
            <w:vAlign w:val="center"/>
          </w:tcPr>
          <w:p w14:paraId="79A09DF3" w14:textId="77777777" w:rsidR="009B5A66" w:rsidRPr="00C42361" w:rsidRDefault="009B5A66" w:rsidP="00C157B3">
            <w:r w:rsidRPr="00C42361">
              <w:t>Multivariate analysis</w:t>
            </w:r>
          </w:p>
        </w:tc>
      </w:tr>
      <w:tr w:rsidR="009B5A66" w:rsidRPr="00C42361" w14:paraId="5E36CAE5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Merge/>
            <w:vAlign w:val="center"/>
          </w:tcPr>
          <w:p w14:paraId="04049333" w14:textId="77777777" w:rsidR="009B5A66" w:rsidRPr="00C42361" w:rsidRDefault="009B5A66" w:rsidP="00C157B3"/>
        </w:tc>
        <w:tc>
          <w:tcPr>
            <w:tcW w:w="2126" w:type="dxa"/>
            <w:vAlign w:val="center"/>
          </w:tcPr>
          <w:p w14:paraId="3E8FCE83" w14:textId="77777777" w:rsidR="009B5A66" w:rsidRPr="00C42361" w:rsidRDefault="009B5A66" w:rsidP="00C157B3">
            <w:r w:rsidRPr="00C42361">
              <w:t>OR (95% CI)</w:t>
            </w:r>
          </w:p>
        </w:tc>
        <w:tc>
          <w:tcPr>
            <w:tcW w:w="1134" w:type="dxa"/>
            <w:vAlign w:val="center"/>
          </w:tcPr>
          <w:p w14:paraId="2DF26044" w14:textId="77777777" w:rsidR="009B5A66" w:rsidRPr="00C42361" w:rsidRDefault="009B5A66" w:rsidP="00C157B3">
            <w:r w:rsidRPr="00C42361">
              <w:t>p-value</w:t>
            </w:r>
          </w:p>
        </w:tc>
        <w:tc>
          <w:tcPr>
            <w:tcW w:w="2126" w:type="dxa"/>
            <w:vAlign w:val="center"/>
          </w:tcPr>
          <w:p w14:paraId="4663E107" w14:textId="77777777" w:rsidR="009B5A66" w:rsidRPr="00C42361" w:rsidRDefault="009B5A66" w:rsidP="00C157B3">
            <w:r w:rsidRPr="00C42361">
              <w:t>OR (95% CI)</w:t>
            </w:r>
          </w:p>
        </w:tc>
        <w:tc>
          <w:tcPr>
            <w:tcW w:w="996" w:type="dxa"/>
            <w:vAlign w:val="center"/>
          </w:tcPr>
          <w:p w14:paraId="00BC9899" w14:textId="77777777" w:rsidR="009B5A66" w:rsidRPr="00C42361" w:rsidRDefault="009B5A66" w:rsidP="00C157B3">
            <w:r w:rsidRPr="00C42361">
              <w:t>p-value</w:t>
            </w:r>
          </w:p>
        </w:tc>
      </w:tr>
      <w:tr w:rsidR="009B5A66" w:rsidRPr="00C42361" w14:paraId="2059EAC8" w14:textId="77777777" w:rsidTr="00A878AE">
        <w:trPr>
          <w:trHeight w:val="340"/>
        </w:trPr>
        <w:tc>
          <w:tcPr>
            <w:tcW w:w="10784" w:type="dxa"/>
            <w:gridSpan w:val="6"/>
            <w:vAlign w:val="center"/>
          </w:tcPr>
          <w:p w14:paraId="77129E90" w14:textId="77777777" w:rsidR="009B5A66" w:rsidRPr="00C42361" w:rsidRDefault="009B5A66" w:rsidP="00C157B3">
            <w:r w:rsidRPr="00C42361">
              <w:t>Demographics characteristics</w:t>
            </w:r>
          </w:p>
        </w:tc>
      </w:tr>
      <w:tr w:rsidR="009B5A66" w:rsidRPr="00C42361" w14:paraId="181C619C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3490C6DC" w14:textId="6AB26D98" w:rsidR="009B5A66" w:rsidRPr="00C42361" w:rsidRDefault="009B5A66" w:rsidP="00C157B3">
            <w:r w:rsidRPr="00C42361">
              <w:t>Sex</w:t>
            </w:r>
            <w:r w:rsidR="00AE7A3B">
              <w:t xml:space="preserve"> F</w:t>
            </w:r>
          </w:p>
        </w:tc>
        <w:tc>
          <w:tcPr>
            <w:tcW w:w="2126" w:type="dxa"/>
            <w:vAlign w:val="center"/>
          </w:tcPr>
          <w:p w14:paraId="3129B559" w14:textId="6334647B" w:rsidR="009B5A66" w:rsidRPr="00C42361" w:rsidRDefault="009B5A66" w:rsidP="00C157B3">
            <w:r w:rsidRPr="00C42361">
              <w:t>1.</w:t>
            </w:r>
            <w:r w:rsidR="00AC572E">
              <w:t xml:space="preserve">1 </w:t>
            </w:r>
            <w:r w:rsidRPr="00C42361">
              <w:t>(0.7-1.5)</w:t>
            </w:r>
          </w:p>
        </w:tc>
        <w:tc>
          <w:tcPr>
            <w:tcW w:w="1134" w:type="dxa"/>
            <w:vAlign w:val="center"/>
          </w:tcPr>
          <w:p w14:paraId="281EDF7D" w14:textId="77777777" w:rsidR="009B5A66" w:rsidRPr="00C42361" w:rsidRDefault="009B5A66" w:rsidP="00C157B3">
            <w:r w:rsidRPr="00C42361">
              <w:t>0.736</w:t>
            </w:r>
          </w:p>
        </w:tc>
        <w:tc>
          <w:tcPr>
            <w:tcW w:w="2126" w:type="dxa"/>
            <w:vAlign w:val="center"/>
          </w:tcPr>
          <w:p w14:paraId="4370952D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5117C639" w14:textId="77777777" w:rsidR="009B5A66" w:rsidRPr="00C42361" w:rsidRDefault="009B5A66" w:rsidP="00C157B3"/>
        </w:tc>
      </w:tr>
      <w:tr w:rsidR="009B5A66" w:rsidRPr="00C42361" w14:paraId="1FAFB6F7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13D95C8A" w14:textId="4A1AC6DC" w:rsidR="009B5A66" w:rsidRPr="00C42361" w:rsidRDefault="009B5A66" w:rsidP="00C157B3">
            <w:r w:rsidRPr="00C42361">
              <w:t>Age</w:t>
            </w:r>
            <w:r w:rsidR="00FC798F">
              <w:t>, per 10 years</w:t>
            </w:r>
          </w:p>
        </w:tc>
        <w:tc>
          <w:tcPr>
            <w:tcW w:w="2126" w:type="dxa"/>
            <w:vAlign w:val="center"/>
          </w:tcPr>
          <w:p w14:paraId="14BFDCD2" w14:textId="657052B1" w:rsidR="009B5A66" w:rsidRPr="00C42361" w:rsidRDefault="009B5A66" w:rsidP="00C157B3">
            <w:r w:rsidRPr="00C42361">
              <w:t>1 (0.9-1.</w:t>
            </w:r>
            <w:r w:rsidR="00AC572E">
              <w:t>2</w:t>
            </w:r>
            <w:r w:rsidRPr="00C42361">
              <w:t>)</w:t>
            </w:r>
          </w:p>
        </w:tc>
        <w:tc>
          <w:tcPr>
            <w:tcW w:w="1134" w:type="dxa"/>
            <w:vAlign w:val="center"/>
          </w:tcPr>
          <w:p w14:paraId="1F873118" w14:textId="77777777" w:rsidR="009B5A66" w:rsidRPr="00C42361" w:rsidRDefault="009B5A66" w:rsidP="00C157B3">
            <w:r w:rsidRPr="00C42361">
              <w:t>0.598</w:t>
            </w:r>
          </w:p>
        </w:tc>
        <w:tc>
          <w:tcPr>
            <w:tcW w:w="2126" w:type="dxa"/>
            <w:vAlign w:val="center"/>
          </w:tcPr>
          <w:p w14:paraId="2073202A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7BA5B8CE" w14:textId="77777777" w:rsidR="009B5A66" w:rsidRPr="00C42361" w:rsidRDefault="009B5A66" w:rsidP="00C157B3"/>
        </w:tc>
      </w:tr>
      <w:tr w:rsidR="009B5A66" w:rsidRPr="00C42361" w14:paraId="4522FB93" w14:textId="77777777" w:rsidTr="00A878AE">
        <w:trPr>
          <w:trHeight w:val="340"/>
        </w:trPr>
        <w:tc>
          <w:tcPr>
            <w:tcW w:w="10784" w:type="dxa"/>
            <w:gridSpan w:val="6"/>
            <w:vAlign w:val="center"/>
          </w:tcPr>
          <w:p w14:paraId="330AEC96" w14:textId="77777777" w:rsidR="009B5A66" w:rsidRPr="00C42361" w:rsidRDefault="009B5A66" w:rsidP="00C157B3">
            <w:r w:rsidRPr="00C42361">
              <w:t>Comorbidities</w:t>
            </w:r>
          </w:p>
        </w:tc>
      </w:tr>
      <w:tr w:rsidR="009B5A66" w:rsidRPr="00C42361" w14:paraId="2AD07101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07A58CE7" w14:textId="5776AD20" w:rsidR="009B5A66" w:rsidRPr="00C42361" w:rsidRDefault="009B5A66" w:rsidP="00C157B3">
            <w:r w:rsidRPr="00C42361">
              <w:t>Charlson comorbidity index</w:t>
            </w:r>
            <w:r w:rsidR="00215CE7">
              <w:t xml:space="preserve"> </w:t>
            </w:r>
            <w:r w:rsidRPr="00C42361">
              <w:t>&gt;5</w:t>
            </w:r>
          </w:p>
        </w:tc>
        <w:tc>
          <w:tcPr>
            <w:tcW w:w="2126" w:type="dxa"/>
            <w:vAlign w:val="center"/>
          </w:tcPr>
          <w:p w14:paraId="2E9DCDE2" w14:textId="344F986D" w:rsidR="009B5A66" w:rsidRPr="00C42361" w:rsidRDefault="009B5A66" w:rsidP="00C157B3">
            <w:r w:rsidRPr="00C42361">
              <w:t>1.6 (1.</w:t>
            </w:r>
            <w:r w:rsidR="00AC572E">
              <w:t>1</w:t>
            </w:r>
            <w:r w:rsidRPr="00C42361">
              <w:t>-2.</w:t>
            </w:r>
            <w:r w:rsidR="00AC572E">
              <w:t>3</w:t>
            </w:r>
            <w:r w:rsidRPr="00C42361">
              <w:t>)</w:t>
            </w:r>
          </w:p>
        </w:tc>
        <w:tc>
          <w:tcPr>
            <w:tcW w:w="1134" w:type="dxa"/>
            <w:vAlign w:val="center"/>
          </w:tcPr>
          <w:p w14:paraId="743F8580" w14:textId="77777777" w:rsidR="009B5A66" w:rsidRPr="00C42361" w:rsidRDefault="009B5A66" w:rsidP="00C157B3">
            <w:r w:rsidRPr="00C42361">
              <w:t>0.009</w:t>
            </w:r>
          </w:p>
        </w:tc>
        <w:tc>
          <w:tcPr>
            <w:tcW w:w="2126" w:type="dxa"/>
            <w:vAlign w:val="center"/>
          </w:tcPr>
          <w:p w14:paraId="21867C1B" w14:textId="6EAFD143" w:rsidR="009B5A66" w:rsidRPr="00C42361" w:rsidRDefault="009B5A66" w:rsidP="00C157B3">
            <w:r w:rsidRPr="00C42361">
              <w:t>1.1</w:t>
            </w:r>
            <w:r w:rsidR="00AC572E">
              <w:t xml:space="preserve"> </w:t>
            </w:r>
            <w:r w:rsidRPr="00C42361">
              <w:t>(0.</w:t>
            </w:r>
            <w:r w:rsidR="00AC572E">
              <w:t>8</w:t>
            </w:r>
            <w:r w:rsidRPr="00C42361">
              <w:t>-1.</w:t>
            </w:r>
            <w:r w:rsidR="00AC572E">
              <w:t>7</w:t>
            </w:r>
            <w:r w:rsidRPr="00C42361">
              <w:t>)</w:t>
            </w:r>
          </w:p>
        </w:tc>
        <w:tc>
          <w:tcPr>
            <w:tcW w:w="996" w:type="dxa"/>
            <w:vAlign w:val="center"/>
          </w:tcPr>
          <w:p w14:paraId="1119EE1C" w14:textId="77777777" w:rsidR="009B5A66" w:rsidRPr="00C42361" w:rsidRDefault="009B5A66" w:rsidP="00C157B3">
            <w:r w:rsidRPr="00C42361">
              <w:t>0.560</w:t>
            </w:r>
          </w:p>
        </w:tc>
      </w:tr>
      <w:tr w:rsidR="009B5A66" w:rsidRPr="00C42361" w14:paraId="0FFAC77B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198BFC1F" w14:textId="77777777" w:rsidR="009B5A66" w:rsidRPr="00C42361" w:rsidRDefault="009B5A66" w:rsidP="00C157B3">
            <w:r w:rsidRPr="00C42361">
              <w:t>Hypertension</w:t>
            </w:r>
          </w:p>
        </w:tc>
        <w:tc>
          <w:tcPr>
            <w:tcW w:w="2126" w:type="dxa"/>
            <w:vAlign w:val="center"/>
          </w:tcPr>
          <w:p w14:paraId="2A53F30D" w14:textId="5E31AD04" w:rsidR="009B5A66" w:rsidRPr="00C42361" w:rsidRDefault="009B5A66" w:rsidP="00C157B3">
            <w:r w:rsidRPr="00C42361">
              <w:t>1.2 (0.8-1.7)</w:t>
            </w:r>
          </w:p>
        </w:tc>
        <w:tc>
          <w:tcPr>
            <w:tcW w:w="1134" w:type="dxa"/>
            <w:vAlign w:val="center"/>
          </w:tcPr>
          <w:p w14:paraId="719FFFA1" w14:textId="77777777" w:rsidR="009B5A66" w:rsidRPr="00C42361" w:rsidRDefault="009B5A66" w:rsidP="00C157B3">
            <w:r w:rsidRPr="00C42361">
              <w:t>0.305</w:t>
            </w:r>
          </w:p>
        </w:tc>
        <w:tc>
          <w:tcPr>
            <w:tcW w:w="2126" w:type="dxa"/>
            <w:vAlign w:val="center"/>
          </w:tcPr>
          <w:p w14:paraId="221EAF63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0E3B3206" w14:textId="77777777" w:rsidR="009B5A66" w:rsidRPr="00C42361" w:rsidRDefault="009B5A66" w:rsidP="00C157B3"/>
        </w:tc>
      </w:tr>
      <w:tr w:rsidR="009B5A66" w:rsidRPr="00C42361" w14:paraId="05B2EB9C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22C36F1C" w14:textId="77777777" w:rsidR="009B5A66" w:rsidRPr="00C42361" w:rsidRDefault="009B5A66" w:rsidP="00C157B3">
            <w:r w:rsidRPr="00C42361">
              <w:t>Diabetes mellitus</w:t>
            </w:r>
          </w:p>
        </w:tc>
        <w:tc>
          <w:tcPr>
            <w:tcW w:w="2126" w:type="dxa"/>
            <w:vAlign w:val="center"/>
          </w:tcPr>
          <w:p w14:paraId="3E8A4C34" w14:textId="2E1B2B54" w:rsidR="009B5A66" w:rsidRPr="00C42361" w:rsidRDefault="009B5A66" w:rsidP="00C157B3">
            <w:r w:rsidRPr="00C42361">
              <w:t>1.2 (0.8-1.</w:t>
            </w:r>
            <w:r w:rsidR="00AC572E">
              <w:t>8</w:t>
            </w:r>
            <w:r w:rsidRPr="00C42361">
              <w:t>)</w:t>
            </w:r>
          </w:p>
        </w:tc>
        <w:tc>
          <w:tcPr>
            <w:tcW w:w="1134" w:type="dxa"/>
            <w:vAlign w:val="center"/>
          </w:tcPr>
          <w:p w14:paraId="5A9A4839" w14:textId="77777777" w:rsidR="009B5A66" w:rsidRPr="00C42361" w:rsidRDefault="009B5A66" w:rsidP="00C157B3">
            <w:r w:rsidRPr="00C42361">
              <w:t>0.287</w:t>
            </w:r>
          </w:p>
        </w:tc>
        <w:tc>
          <w:tcPr>
            <w:tcW w:w="2126" w:type="dxa"/>
            <w:vAlign w:val="center"/>
          </w:tcPr>
          <w:p w14:paraId="6BD18AAC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60C1CBC3" w14:textId="77777777" w:rsidR="009B5A66" w:rsidRPr="00C42361" w:rsidRDefault="009B5A66" w:rsidP="00C157B3"/>
        </w:tc>
      </w:tr>
      <w:tr w:rsidR="009B5A66" w:rsidRPr="00C42361" w14:paraId="761897AD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3C056523" w14:textId="77777777" w:rsidR="009B5A66" w:rsidRPr="00C42361" w:rsidRDefault="009B5A66" w:rsidP="00C157B3">
            <w:r w:rsidRPr="00C42361">
              <w:t>Chronic renal failure</w:t>
            </w:r>
          </w:p>
        </w:tc>
        <w:tc>
          <w:tcPr>
            <w:tcW w:w="2126" w:type="dxa"/>
            <w:vAlign w:val="center"/>
          </w:tcPr>
          <w:p w14:paraId="3605C2A9" w14:textId="3D476A54" w:rsidR="009B5A66" w:rsidRPr="00C42361" w:rsidRDefault="009B5A66" w:rsidP="00C157B3">
            <w:r w:rsidRPr="00C42361">
              <w:t>2.</w:t>
            </w:r>
            <w:r w:rsidR="00AC572E">
              <w:t>5</w:t>
            </w:r>
            <w:r w:rsidRPr="00C42361">
              <w:t xml:space="preserve"> (1.</w:t>
            </w:r>
            <w:r w:rsidR="00AC572E">
              <w:t>7</w:t>
            </w:r>
            <w:r w:rsidRPr="00C42361">
              <w:t>-3.</w:t>
            </w:r>
            <w:r w:rsidR="00AC572E">
              <w:t>7</w:t>
            </w:r>
            <w:r w:rsidRPr="00C42361">
              <w:t>)</w:t>
            </w:r>
          </w:p>
        </w:tc>
        <w:tc>
          <w:tcPr>
            <w:tcW w:w="1134" w:type="dxa"/>
            <w:vAlign w:val="center"/>
          </w:tcPr>
          <w:p w14:paraId="1609AA29" w14:textId="77777777" w:rsidR="009B5A66" w:rsidRPr="00C42361" w:rsidRDefault="009B5A66" w:rsidP="00C157B3">
            <w:r w:rsidRPr="00C42361">
              <w:t>&lt;0.001</w:t>
            </w:r>
          </w:p>
        </w:tc>
        <w:tc>
          <w:tcPr>
            <w:tcW w:w="2126" w:type="dxa"/>
            <w:vAlign w:val="center"/>
          </w:tcPr>
          <w:p w14:paraId="0BD1956E" w14:textId="0FA5C7D9" w:rsidR="009B5A66" w:rsidRPr="00C42361" w:rsidRDefault="009B5A66" w:rsidP="00C157B3">
            <w:r w:rsidRPr="00C42361">
              <w:t>2.2 (1.4-3.</w:t>
            </w:r>
            <w:r w:rsidR="00AC572E">
              <w:t>6</w:t>
            </w:r>
            <w:r w:rsidRPr="00C42361">
              <w:t>)</w:t>
            </w:r>
          </w:p>
        </w:tc>
        <w:tc>
          <w:tcPr>
            <w:tcW w:w="996" w:type="dxa"/>
            <w:vAlign w:val="center"/>
          </w:tcPr>
          <w:p w14:paraId="025E48B9" w14:textId="77777777" w:rsidR="009B5A66" w:rsidRPr="00C42361" w:rsidRDefault="009B5A66" w:rsidP="00C157B3">
            <w:r w:rsidRPr="00C42361">
              <w:t>&lt;0.001</w:t>
            </w:r>
          </w:p>
        </w:tc>
      </w:tr>
      <w:tr w:rsidR="009A45B8" w:rsidRPr="00C42361" w14:paraId="69171F72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6D981B7E" w14:textId="3BBD3486" w:rsidR="009A45B8" w:rsidRPr="00C42361" w:rsidRDefault="009A45B8" w:rsidP="00C157B3">
            <w:r>
              <w:t>Dyalisis</w:t>
            </w:r>
          </w:p>
        </w:tc>
        <w:tc>
          <w:tcPr>
            <w:tcW w:w="2126" w:type="dxa"/>
            <w:vAlign w:val="center"/>
          </w:tcPr>
          <w:p w14:paraId="7F63A5F5" w14:textId="7BE4DE52" w:rsidR="009A45B8" w:rsidRPr="009A45B8" w:rsidRDefault="009A45B8" w:rsidP="00C157B3">
            <w:pPr>
              <w:rPr>
                <w:lang w:val="en-US"/>
              </w:rPr>
            </w:pPr>
            <w:r w:rsidRPr="009A45B8">
              <w:rPr>
                <w:lang w:val="en-US"/>
              </w:rPr>
              <w:t>2.3</w:t>
            </w:r>
            <w:r>
              <w:rPr>
                <w:lang w:val="en-US"/>
              </w:rPr>
              <w:t xml:space="preserve"> (</w:t>
            </w:r>
            <w:r w:rsidRPr="009A45B8">
              <w:rPr>
                <w:lang w:val="en-US"/>
              </w:rPr>
              <w:t>0.</w:t>
            </w:r>
            <w:r>
              <w:rPr>
                <w:lang w:val="en-US"/>
              </w:rPr>
              <w:t>9-6)</w:t>
            </w:r>
            <w:r w:rsidRPr="009A45B8">
              <w:rPr>
                <w:lang w:val="en-US"/>
              </w:rPr>
              <w:t xml:space="preserve">  </w:t>
            </w:r>
          </w:p>
        </w:tc>
        <w:tc>
          <w:tcPr>
            <w:tcW w:w="1134" w:type="dxa"/>
            <w:vAlign w:val="center"/>
          </w:tcPr>
          <w:p w14:paraId="2CE2AB81" w14:textId="5F7472BB" w:rsidR="009A45B8" w:rsidRPr="00C42361" w:rsidRDefault="009A45B8" w:rsidP="00C157B3">
            <w:r w:rsidRPr="009A45B8">
              <w:rPr>
                <w:lang w:val="en-US"/>
              </w:rPr>
              <w:t>0.085</w:t>
            </w:r>
          </w:p>
        </w:tc>
        <w:tc>
          <w:tcPr>
            <w:tcW w:w="2126" w:type="dxa"/>
            <w:vAlign w:val="center"/>
          </w:tcPr>
          <w:p w14:paraId="0EDA4550" w14:textId="77777777" w:rsidR="009A45B8" w:rsidRPr="00C42361" w:rsidRDefault="009A45B8" w:rsidP="00C157B3"/>
        </w:tc>
        <w:tc>
          <w:tcPr>
            <w:tcW w:w="996" w:type="dxa"/>
            <w:vAlign w:val="center"/>
          </w:tcPr>
          <w:p w14:paraId="66A1D28C" w14:textId="77777777" w:rsidR="009A45B8" w:rsidRPr="00C42361" w:rsidRDefault="009A45B8" w:rsidP="00C157B3"/>
        </w:tc>
      </w:tr>
      <w:tr w:rsidR="009B5A66" w:rsidRPr="00C42361" w14:paraId="14B3E151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287FCA14" w14:textId="77777777" w:rsidR="009B5A66" w:rsidRPr="00C42361" w:rsidRDefault="009B5A66" w:rsidP="00C157B3">
            <w:r w:rsidRPr="00C42361">
              <w:t>Solid Cancer</w:t>
            </w:r>
          </w:p>
        </w:tc>
        <w:tc>
          <w:tcPr>
            <w:tcW w:w="2126" w:type="dxa"/>
            <w:vAlign w:val="center"/>
          </w:tcPr>
          <w:p w14:paraId="49781FFB" w14:textId="2174AE26" w:rsidR="009B5A66" w:rsidRPr="00C42361" w:rsidRDefault="009B5A66" w:rsidP="00C157B3">
            <w:r w:rsidRPr="00C42361">
              <w:t>1.</w:t>
            </w:r>
            <w:r w:rsidR="00AC572E">
              <w:t>1</w:t>
            </w:r>
            <w:r w:rsidRPr="00C42361">
              <w:t xml:space="preserve"> (0.</w:t>
            </w:r>
            <w:r w:rsidR="00AC572E">
              <w:t>8</w:t>
            </w:r>
            <w:r w:rsidRPr="00C42361">
              <w:t>-1.</w:t>
            </w:r>
            <w:r w:rsidR="00AC572E">
              <w:t>8</w:t>
            </w:r>
            <w:r w:rsidRPr="00C42361">
              <w:t>)</w:t>
            </w:r>
          </w:p>
        </w:tc>
        <w:tc>
          <w:tcPr>
            <w:tcW w:w="1134" w:type="dxa"/>
            <w:vAlign w:val="center"/>
          </w:tcPr>
          <w:p w14:paraId="206FBB4C" w14:textId="77777777" w:rsidR="009B5A66" w:rsidRPr="00C42361" w:rsidRDefault="009B5A66" w:rsidP="00C157B3">
            <w:r w:rsidRPr="00C42361">
              <w:t>0.527</w:t>
            </w:r>
          </w:p>
        </w:tc>
        <w:tc>
          <w:tcPr>
            <w:tcW w:w="2126" w:type="dxa"/>
            <w:vAlign w:val="center"/>
          </w:tcPr>
          <w:p w14:paraId="797127A6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050B11BB" w14:textId="77777777" w:rsidR="009B5A66" w:rsidRPr="00C42361" w:rsidRDefault="009B5A66" w:rsidP="00C157B3"/>
        </w:tc>
      </w:tr>
      <w:tr w:rsidR="009B5A66" w:rsidRPr="00C42361" w14:paraId="0BA3CE26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53D7A49C" w14:textId="77777777" w:rsidR="009B5A66" w:rsidRPr="00C42361" w:rsidRDefault="009B5A66" w:rsidP="00C157B3">
            <w:r w:rsidRPr="00C42361">
              <w:t>Ischemic heart disease</w:t>
            </w:r>
          </w:p>
        </w:tc>
        <w:tc>
          <w:tcPr>
            <w:tcW w:w="2126" w:type="dxa"/>
            <w:vAlign w:val="center"/>
          </w:tcPr>
          <w:p w14:paraId="12D2D9C1" w14:textId="3733552D" w:rsidR="009B5A66" w:rsidRPr="00C42361" w:rsidRDefault="009B5A66" w:rsidP="00C157B3">
            <w:r w:rsidRPr="00C42361">
              <w:t>1.1 (0.</w:t>
            </w:r>
            <w:r w:rsidR="00AC572E">
              <w:t>7</w:t>
            </w:r>
            <w:r w:rsidRPr="00C42361">
              <w:t>-1.</w:t>
            </w:r>
            <w:r w:rsidR="00AC572E">
              <w:t>9</w:t>
            </w:r>
            <w:r w:rsidRPr="00C42361">
              <w:t>)</w:t>
            </w:r>
          </w:p>
        </w:tc>
        <w:tc>
          <w:tcPr>
            <w:tcW w:w="1134" w:type="dxa"/>
            <w:vAlign w:val="center"/>
          </w:tcPr>
          <w:p w14:paraId="3DF875DD" w14:textId="77777777" w:rsidR="009B5A66" w:rsidRPr="00C42361" w:rsidRDefault="009B5A66" w:rsidP="00C157B3">
            <w:r w:rsidRPr="00C42361">
              <w:t>0.700</w:t>
            </w:r>
          </w:p>
        </w:tc>
        <w:tc>
          <w:tcPr>
            <w:tcW w:w="2126" w:type="dxa"/>
            <w:vAlign w:val="center"/>
          </w:tcPr>
          <w:p w14:paraId="7FCE7453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2E519A93" w14:textId="77777777" w:rsidR="009B5A66" w:rsidRPr="00C42361" w:rsidRDefault="009B5A66" w:rsidP="00C157B3"/>
        </w:tc>
      </w:tr>
      <w:tr w:rsidR="009B5A66" w:rsidRPr="00C42361" w14:paraId="6027FECC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26284BFE" w14:textId="77777777" w:rsidR="009B5A66" w:rsidRPr="00C42361" w:rsidRDefault="009B5A66" w:rsidP="00C157B3">
            <w:r w:rsidRPr="00C42361">
              <w:t>Chronic obstructive pulmonary disease</w:t>
            </w:r>
          </w:p>
        </w:tc>
        <w:tc>
          <w:tcPr>
            <w:tcW w:w="2126" w:type="dxa"/>
            <w:vAlign w:val="center"/>
          </w:tcPr>
          <w:p w14:paraId="72F80DFC" w14:textId="1654859B" w:rsidR="009B5A66" w:rsidRPr="00C42361" w:rsidRDefault="009B5A66" w:rsidP="00C157B3">
            <w:r w:rsidRPr="00C42361">
              <w:t>1 (0.</w:t>
            </w:r>
            <w:r w:rsidR="00AC572E">
              <w:t>6</w:t>
            </w:r>
            <w:r w:rsidRPr="00C42361">
              <w:t>-1.7)</w:t>
            </w:r>
          </w:p>
        </w:tc>
        <w:tc>
          <w:tcPr>
            <w:tcW w:w="1134" w:type="dxa"/>
            <w:vAlign w:val="center"/>
          </w:tcPr>
          <w:p w14:paraId="313D7E06" w14:textId="77777777" w:rsidR="009B5A66" w:rsidRPr="00C42361" w:rsidRDefault="009B5A66" w:rsidP="00C157B3">
            <w:r w:rsidRPr="00C42361">
              <w:t>0.991</w:t>
            </w:r>
          </w:p>
        </w:tc>
        <w:tc>
          <w:tcPr>
            <w:tcW w:w="2126" w:type="dxa"/>
            <w:vAlign w:val="center"/>
          </w:tcPr>
          <w:p w14:paraId="1F18813A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0A2247C5" w14:textId="77777777" w:rsidR="009B5A66" w:rsidRPr="00C42361" w:rsidRDefault="009B5A66" w:rsidP="00C157B3"/>
        </w:tc>
      </w:tr>
      <w:tr w:rsidR="009B5A66" w:rsidRPr="00C42361" w14:paraId="3AA46C8C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7966B4B8" w14:textId="77777777" w:rsidR="009B5A66" w:rsidRPr="00C42361" w:rsidRDefault="009B5A66" w:rsidP="00C157B3">
            <w:r w:rsidRPr="00C42361">
              <w:t>Chronic heart failure</w:t>
            </w:r>
          </w:p>
        </w:tc>
        <w:tc>
          <w:tcPr>
            <w:tcW w:w="2126" w:type="dxa"/>
            <w:vAlign w:val="center"/>
          </w:tcPr>
          <w:p w14:paraId="742FE429" w14:textId="1376F442" w:rsidR="009B5A66" w:rsidRPr="00C42361" w:rsidRDefault="00AC572E" w:rsidP="00C157B3">
            <w:r>
              <w:t xml:space="preserve">1 </w:t>
            </w:r>
            <w:r w:rsidR="009B5A66" w:rsidRPr="00C42361">
              <w:t>(0.5-1.8)</w:t>
            </w:r>
          </w:p>
        </w:tc>
        <w:tc>
          <w:tcPr>
            <w:tcW w:w="1134" w:type="dxa"/>
            <w:vAlign w:val="center"/>
          </w:tcPr>
          <w:p w14:paraId="6C50F9B2" w14:textId="77777777" w:rsidR="009B5A66" w:rsidRPr="00C42361" w:rsidRDefault="009B5A66" w:rsidP="00C157B3">
            <w:r w:rsidRPr="00C42361">
              <w:t>0.945</w:t>
            </w:r>
          </w:p>
        </w:tc>
        <w:tc>
          <w:tcPr>
            <w:tcW w:w="2126" w:type="dxa"/>
            <w:vAlign w:val="center"/>
          </w:tcPr>
          <w:p w14:paraId="798804CA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722CC592" w14:textId="77777777" w:rsidR="009B5A66" w:rsidRPr="00C42361" w:rsidRDefault="009B5A66" w:rsidP="00C157B3"/>
        </w:tc>
      </w:tr>
      <w:tr w:rsidR="009B5A66" w:rsidRPr="00C42361" w14:paraId="7171114D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50E51019" w14:textId="77777777" w:rsidR="009B5A66" w:rsidRPr="00C42361" w:rsidRDefault="009B5A66" w:rsidP="00C157B3">
            <w:r w:rsidRPr="00C42361">
              <w:t xml:space="preserve">Hematological malignancy </w:t>
            </w:r>
          </w:p>
        </w:tc>
        <w:tc>
          <w:tcPr>
            <w:tcW w:w="2126" w:type="dxa"/>
            <w:vAlign w:val="center"/>
          </w:tcPr>
          <w:p w14:paraId="7EA775BB" w14:textId="00D55FEF" w:rsidR="009B5A66" w:rsidRPr="00C42361" w:rsidRDefault="009B5A66" w:rsidP="00C157B3">
            <w:r w:rsidRPr="00C42361">
              <w:t>1.</w:t>
            </w:r>
            <w:r w:rsidR="00AC572E">
              <w:t>2</w:t>
            </w:r>
            <w:r w:rsidRPr="00C42361">
              <w:t xml:space="preserve"> (0.6-2.1)</w:t>
            </w:r>
          </w:p>
        </w:tc>
        <w:tc>
          <w:tcPr>
            <w:tcW w:w="1134" w:type="dxa"/>
            <w:vAlign w:val="center"/>
          </w:tcPr>
          <w:p w14:paraId="795C814A" w14:textId="77777777" w:rsidR="009B5A66" w:rsidRPr="00C42361" w:rsidRDefault="009B5A66" w:rsidP="00C157B3">
            <w:r w:rsidRPr="00C42361">
              <w:t>0.607</w:t>
            </w:r>
          </w:p>
        </w:tc>
        <w:tc>
          <w:tcPr>
            <w:tcW w:w="2126" w:type="dxa"/>
            <w:vAlign w:val="center"/>
          </w:tcPr>
          <w:p w14:paraId="6CD8E58C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57EB1AD4" w14:textId="77777777" w:rsidR="009B5A66" w:rsidRPr="00C42361" w:rsidRDefault="009B5A66" w:rsidP="00C157B3"/>
        </w:tc>
      </w:tr>
      <w:tr w:rsidR="009B5A66" w:rsidRPr="00C42361" w14:paraId="45D31E8F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19B1B275" w14:textId="77777777" w:rsidR="009B5A66" w:rsidRPr="00C42361" w:rsidRDefault="009B5A66" w:rsidP="00C157B3">
            <w:r w:rsidRPr="00C42361">
              <w:t xml:space="preserve">Solid organ transplantation </w:t>
            </w:r>
          </w:p>
        </w:tc>
        <w:tc>
          <w:tcPr>
            <w:tcW w:w="2126" w:type="dxa"/>
            <w:vAlign w:val="center"/>
          </w:tcPr>
          <w:p w14:paraId="5117F32B" w14:textId="7D78988D" w:rsidR="009B5A66" w:rsidRPr="00C42361" w:rsidRDefault="009B5A66" w:rsidP="00C157B3">
            <w:r w:rsidRPr="00C42361">
              <w:t>1.4 (0.</w:t>
            </w:r>
            <w:r w:rsidR="00AC572E">
              <w:t>8</w:t>
            </w:r>
            <w:r w:rsidRPr="00C42361">
              <w:t>-2.</w:t>
            </w:r>
            <w:r w:rsidR="00AC572E">
              <w:t>6</w:t>
            </w:r>
            <w:r w:rsidRPr="00C42361">
              <w:t>)</w:t>
            </w:r>
          </w:p>
        </w:tc>
        <w:tc>
          <w:tcPr>
            <w:tcW w:w="1134" w:type="dxa"/>
            <w:vAlign w:val="center"/>
          </w:tcPr>
          <w:p w14:paraId="1ED88919" w14:textId="77777777" w:rsidR="009B5A66" w:rsidRPr="00C42361" w:rsidRDefault="009B5A66" w:rsidP="00C157B3">
            <w:r w:rsidRPr="00C42361">
              <w:t>0.260</w:t>
            </w:r>
          </w:p>
        </w:tc>
        <w:tc>
          <w:tcPr>
            <w:tcW w:w="2126" w:type="dxa"/>
            <w:vAlign w:val="center"/>
          </w:tcPr>
          <w:p w14:paraId="74103AB4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2DA8F531" w14:textId="77777777" w:rsidR="009B5A66" w:rsidRPr="00C42361" w:rsidRDefault="009B5A66" w:rsidP="00C157B3"/>
        </w:tc>
      </w:tr>
      <w:tr w:rsidR="009B5A66" w:rsidRPr="00C42361" w14:paraId="3C1310DE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4F4831E9" w14:textId="77777777" w:rsidR="009B5A66" w:rsidRPr="00C42361" w:rsidRDefault="009B5A66" w:rsidP="00C157B3">
            <w:r w:rsidRPr="00C42361">
              <w:t>Dementia</w:t>
            </w:r>
          </w:p>
        </w:tc>
        <w:tc>
          <w:tcPr>
            <w:tcW w:w="2126" w:type="dxa"/>
            <w:vAlign w:val="center"/>
          </w:tcPr>
          <w:p w14:paraId="1FAF88F2" w14:textId="797714E2" w:rsidR="009B5A66" w:rsidRPr="00C42361" w:rsidRDefault="009B5A66" w:rsidP="00C157B3">
            <w:r w:rsidRPr="00C42361">
              <w:t>1.6 (0.</w:t>
            </w:r>
            <w:r w:rsidR="00AC572E">
              <w:t>9</w:t>
            </w:r>
            <w:r w:rsidRPr="00C42361">
              <w:t>-3)</w:t>
            </w:r>
          </w:p>
        </w:tc>
        <w:tc>
          <w:tcPr>
            <w:tcW w:w="1134" w:type="dxa"/>
            <w:vAlign w:val="center"/>
          </w:tcPr>
          <w:p w14:paraId="2C256277" w14:textId="77777777" w:rsidR="009B5A66" w:rsidRPr="00C42361" w:rsidRDefault="009B5A66" w:rsidP="00C157B3">
            <w:r w:rsidRPr="00C42361">
              <w:t>0.131</w:t>
            </w:r>
          </w:p>
        </w:tc>
        <w:tc>
          <w:tcPr>
            <w:tcW w:w="2126" w:type="dxa"/>
            <w:vAlign w:val="center"/>
          </w:tcPr>
          <w:p w14:paraId="313F2BB3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5F7C3BE8" w14:textId="77777777" w:rsidR="009B5A66" w:rsidRPr="00C42361" w:rsidRDefault="009B5A66" w:rsidP="00C157B3"/>
        </w:tc>
      </w:tr>
      <w:tr w:rsidR="009B5A66" w:rsidRPr="00C42361" w14:paraId="15A8EF2B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427AE978" w14:textId="77777777" w:rsidR="009B5A66" w:rsidRPr="00C42361" w:rsidRDefault="009B5A66" w:rsidP="00C157B3">
            <w:r w:rsidRPr="00C42361">
              <w:t>Chronic liver disease</w:t>
            </w:r>
          </w:p>
        </w:tc>
        <w:tc>
          <w:tcPr>
            <w:tcW w:w="2126" w:type="dxa"/>
            <w:vAlign w:val="center"/>
          </w:tcPr>
          <w:p w14:paraId="005B6BC0" w14:textId="0CBCE5CD" w:rsidR="009B5A66" w:rsidRPr="00C42361" w:rsidRDefault="009B5A66" w:rsidP="00C157B3">
            <w:r w:rsidRPr="00C42361">
              <w:t>1.4 (0.7-2.</w:t>
            </w:r>
            <w:r w:rsidR="00AC572E">
              <w:t>8</w:t>
            </w:r>
            <w:r w:rsidRPr="00C42361">
              <w:t>)</w:t>
            </w:r>
          </w:p>
        </w:tc>
        <w:tc>
          <w:tcPr>
            <w:tcW w:w="1134" w:type="dxa"/>
            <w:vAlign w:val="center"/>
          </w:tcPr>
          <w:p w14:paraId="4E415F58" w14:textId="77777777" w:rsidR="009B5A66" w:rsidRPr="00C42361" w:rsidRDefault="009B5A66" w:rsidP="00C157B3">
            <w:r w:rsidRPr="00C42361">
              <w:t>0.291</w:t>
            </w:r>
          </w:p>
        </w:tc>
        <w:tc>
          <w:tcPr>
            <w:tcW w:w="2126" w:type="dxa"/>
            <w:vAlign w:val="center"/>
          </w:tcPr>
          <w:p w14:paraId="3CF38E75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66ACFE69" w14:textId="77777777" w:rsidR="009B5A66" w:rsidRPr="00C42361" w:rsidRDefault="009B5A66" w:rsidP="00C157B3"/>
        </w:tc>
      </w:tr>
      <w:tr w:rsidR="009B5A66" w:rsidRPr="00C42361" w14:paraId="2AB96B8C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0CEC031D" w14:textId="77777777" w:rsidR="009B5A66" w:rsidRPr="00C42361" w:rsidRDefault="009B5A66" w:rsidP="00C157B3">
            <w:r w:rsidRPr="00C42361">
              <w:t>Stroke</w:t>
            </w:r>
          </w:p>
        </w:tc>
        <w:tc>
          <w:tcPr>
            <w:tcW w:w="2126" w:type="dxa"/>
            <w:vAlign w:val="center"/>
          </w:tcPr>
          <w:p w14:paraId="554035BE" w14:textId="0987A20F" w:rsidR="009B5A66" w:rsidRPr="00C42361" w:rsidRDefault="009B5A66" w:rsidP="00C157B3">
            <w:r w:rsidRPr="00C42361">
              <w:rPr>
                <w:rFonts w:eastAsia="Times New Roman"/>
                <w:color w:val="000000"/>
                <w:bdr w:val="none" w:sz="0" w:space="0" w:color="auto" w:frame="1"/>
                <w:lang w:eastAsia="it-IT"/>
              </w:rPr>
              <w:t>1 (0.</w:t>
            </w:r>
            <w:r w:rsidR="00AC572E">
              <w:rPr>
                <w:rFonts w:eastAsia="Times New Roman"/>
                <w:color w:val="000000"/>
                <w:bdr w:val="none" w:sz="0" w:space="0" w:color="auto" w:frame="1"/>
                <w:lang w:eastAsia="it-IT"/>
              </w:rPr>
              <w:t>5</w:t>
            </w:r>
            <w:r w:rsidRPr="00C42361">
              <w:rPr>
                <w:rFonts w:eastAsia="Times New Roman"/>
                <w:color w:val="000000"/>
                <w:bdr w:val="none" w:sz="0" w:space="0" w:color="auto" w:frame="1"/>
                <w:lang w:eastAsia="it-IT"/>
              </w:rPr>
              <w:t>-2.</w:t>
            </w:r>
            <w:r w:rsidR="00AC572E">
              <w:rPr>
                <w:rFonts w:eastAsia="Times New Roman"/>
                <w:color w:val="000000"/>
                <w:bdr w:val="none" w:sz="0" w:space="0" w:color="auto" w:frame="1"/>
                <w:lang w:eastAsia="it-IT"/>
              </w:rPr>
              <w:t>1</w:t>
            </w:r>
            <w:r w:rsidRPr="00C42361">
              <w:rPr>
                <w:rFonts w:eastAsia="Times New Roman"/>
                <w:color w:val="000000"/>
                <w:bdr w:val="none" w:sz="0" w:space="0" w:color="auto" w:frame="1"/>
                <w:lang w:eastAsia="it-IT"/>
              </w:rPr>
              <w:t xml:space="preserve">)  </w:t>
            </w:r>
          </w:p>
        </w:tc>
        <w:tc>
          <w:tcPr>
            <w:tcW w:w="1134" w:type="dxa"/>
            <w:vAlign w:val="center"/>
          </w:tcPr>
          <w:p w14:paraId="1B5A9B6F" w14:textId="77777777" w:rsidR="009B5A66" w:rsidRPr="00C42361" w:rsidRDefault="009B5A66" w:rsidP="00C157B3">
            <w:r w:rsidRPr="00C42361">
              <w:rPr>
                <w:rFonts w:eastAsia="Times New Roman"/>
                <w:color w:val="000000"/>
                <w:bdr w:val="none" w:sz="0" w:space="0" w:color="auto" w:frame="1"/>
                <w:lang w:eastAsia="it-IT"/>
              </w:rPr>
              <w:t>0.968</w:t>
            </w:r>
          </w:p>
        </w:tc>
        <w:tc>
          <w:tcPr>
            <w:tcW w:w="2126" w:type="dxa"/>
            <w:vAlign w:val="center"/>
          </w:tcPr>
          <w:p w14:paraId="7E09A9E4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53C79559" w14:textId="77777777" w:rsidR="009B5A66" w:rsidRPr="00C42361" w:rsidRDefault="009B5A66" w:rsidP="00C157B3"/>
        </w:tc>
      </w:tr>
      <w:tr w:rsidR="009B5A66" w:rsidRPr="00C42361" w14:paraId="6246CBC8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265FA923" w14:textId="77777777" w:rsidR="009B5A66" w:rsidRPr="00C42361" w:rsidRDefault="009B5A66" w:rsidP="00C157B3">
            <w:r w:rsidRPr="00C42361">
              <w:t xml:space="preserve">Bronchiectasis </w:t>
            </w:r>
          </w:p>
        </w:tc>
        <w:tc>
          <w:tcPr>
            <w:tcW w:w="2126" w:type="dxa"/>
            <w:vAlign w:val="center"/>
          </w:tcPr>
          <w:p w14:paraId="3EE85DEF" w14:textId="6930C883" w:rsidR="009B5A66" w:rsidRPr="00C42361" w:rsidRDefault="009B5A66" w:rsidP="00C157B3">
            <w:r w:rsidRPr="00C42361">
              <w:t>0.</w:t>
            </w:r>
            <w:r w:rsidR="00AC572E">
              <w:t>9</w:t>
            </w:r>
            <w:r w:rsidRPr="00C42361">
              <w:t xml:space="preserve"> (0.</w:t>
            </w:r>
            <w:r w:rsidR="00AC572E">
              <w:t>3</w:t>
            </w:r>
            <w:r w:rsidRPr="00C42361">
              <w:t>-3.</w:t>
            </w:r>
            <w:r w:rsidR="00AC572E">
              <w:t>2</w:t>
            </w:r>
            <w:r w:rsidRPr="00C42361">
              <w:t>)</w:t>
            </w:r>
          </w:p>
        </w:tc>
        <w:tc>
          <w:tcPr>
            <w:tcW w:w="1134" w:type="dxa"/>
            <w:vAlign w:val="center"/>
          </w:tcPr>
          <w:p w14:paraId="736878D5" w14:textId="77777777" w:rsidR="009B5A66" w:rsidRPr="00C42361" w:rsidRDefault="009B5A66" w:rsidP="00C157B3">
            <w:r w:rsidRPr="00C42361">
              <w:t>0.853</w:t>
            </w:r>
          </w:p>
        </w:tc>
        <w:tc>
          <w:tcPr>
            <w:tcW w:w="2126" w:type="dxa"/>
            <w:vAlign w:val="center"/>
          </w:tcPr>
          <w:p w14:paraId="09F06983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670C69E1" w14:textId="77777777" w:rsidR="009B5A66" w:rsidRPr="00C42361" w:rsidRDefault="009B5A66" w:rsidP="00C157B3"/>
        </w:tc>
      </w:tr>
      <w:tr w:rsidR="009B5A66" w:rsidRPr="00C42361" w14:paraId="13E7886A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510498D6" w14:textId="77777777" w:rsidR="009B5A66" w:rsidRPr="00C42361" w:rsidRDefault="009B5A66" w:rsidP="00C157B3">
            <w:r w:rsidRPr="00C42361">
              <w:t>Bone marrow transplantation</w:t>
            </w:r>
          </w:p>
        </w:tc>
        <w:tc>
          <w:tcPr>
            <w:tcW w:w="2126" w:type="dxa"/>
            <w:vAlign w:val="center"/>
          </w:tcPr>
          <w:p w14:paraId="38683A23" w14:textId="0FDF8852" w:rsidR="009B5A66" w:rsidRPr="00C42361" w:rsidRDefault="009B5A66" w:rsidP="00C157B3">
            <w:r w:rsidRPr="00C42361">
              <w:t>0.</w:t>
            </w:r>
            <w:r w:rsidR="00AC572E">
              <w:t>9</w:t>
            </w:r>
            <w:r w:rsidRPr="00C42361">
              <w:t xml:space="preserve"> (0.</w:t>
            </w:r>
            <w:r w:rsidR="00AC572E">
              <w:t>3</w:t>
            </w:r>
            <w:r w:rsidRPr="00C42361">
              <w:t>-3.</w:t>
            </w:r>
            <w:r w:rsidR="00AC572E">
              <w:t>2</w:t>
            </w:r>
            <w:r w:rsidRPr="00C42361">
              <w:t>)</w:t>
            </w:r>
          </w:p>
        </w:tc>
        <w:tc>
          <w:tcPr>
            <w:tcW w:w="1134" w:type="dxa"/>
            <w:vAlign w:val="center"/>
          </w:tcPr>
          <w:p w14:paraId="118B15E0" w14:textId="77777777" w:rsidR="009B5A66" w:rsidRPr="00C42361" w:rsidRDefault="009B5A66" w:rsidP="00C157B3">
            <w:r w:rsidRPr="00C42361">
              <w:t>0.853</w:t>
            </w:r>
          </w:p>
        </w:tc>
        <w:tc>
          <w:tcPr>
            <w:tcW w:w="2126" w:type="dxa"/>
            <w:vAlign w:val="center"/>
          </w:tcPr>
          <w:p w14:paraId="1FD2FEF4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7C8BA28A" w14:textId="77777777" w:rsidR="009B5A66" w:rsidRPr="00C42361" w:rsidRDefault="009B5A66" w:rsidP="00C157B3"/>
        </w:tc>
      </w:tr>
      <w:tr w:rsidR="009B5A66" w:rsidRPr="00C42361" w14:paraId="13F7F8CD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3468FCC9" w14:textId="77777777" w:rsidR="009B5A66" w:rsidRPr="00C42361" w:rsidRDefault="009B5A66" w:rsidP="00C157B3">
            <w:r w:rsidRPr="00C42361">
              <w:t>HIV infection</w:t>
            </w:r>
          </w:p>
        </w:tc>
        <w:tc>
          <w:tcPr>
            <w:tcW w:w="2126" w:type="dxa"/>
            <w:vAlign w:val="center"/>
          </w:tcPr>
          <w:p w14:paraId="3AB6804A" w14:textId="53B28C9F" w:rsidR="009B5A66" w:rsidRPr="00C42361" w:rsidRDefault="009B5A66" w:rsidP="00C157B3">
            <w:r w:rsidRPr="00C42361">
              <w:t>1.</w:t>
            </w:r>
            <w:r w:rsidR="00AC572E">
              <w:t>6</w:t>
            </w:r>
            <w:r w:rsidRPr="00C42361">
              <w:t xml:space="preserve"> (0.</w:t>
            </w:r>
            <w:r w:rsidR="00AC572E">
              <w:t>5</w:t>
            </w:r>
            <w:r w:rsidRPr="00C42361">
              <w:t>-5)</w:t>
            </w:r>
          </w:p>
        </w:tc>
        <w:tc>
          <w:tcPr>
            <w:tcW w:w="1134" w:type="dxa"/>
            <w:vAlign w:val="center"/>
          </w:tcPr>
          <w:p w14:paraId="0664657D" w14:textId="77777777" w:rsidR="009B5A66" w:rsidRPr="00C42361" w:rsidRDefault="009B5A66" w:rsidP="00C157B3">
            <w:r w:rsidRPr="00C42361">
              <w:t>0.461</w:t>
            </w:r>
          </w:p>
        </w:tc>
        <w:tc>
          <w:tcPr>
            <w:tcW w:w="2126" w:type="dxa"/>
            <w:vAlign w:val="center"/>
          </w:tcPr>
          <w:p w14:paraId="54960E47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1BAE9788" w14:textId="77777777" w:rsidR="009B5A66" w:rsidRPr="00C42361" w:rsidRDefault="009B5A66" w:rsidP="00C157B3"/>
        </w:tc>
      </w:tr>
      <w:tr w:rsidR="009B5A66" w:rsidRPr="00E20ACB" w14:paraId="35F2F84F" w14:textId="77777777" w:rsidTr="00A878AE">
        <w:trPr>
          <w:trHeight w:val="340"/>
        </w:trPr>
        <w:tc>
          <w:tcPr>
            <w:tcW w:w="10784" w:type="dxa"/>
            <w:gridSpan w:val="6"/>
            <w:vAlign w:val="center"/>
          </w:tcPr>
          <w:p w14:paraId="2B109363" w14:textId="7300F88C" w:rsidR="009B5A66" w:rsidRPr="009B5A66" w:rsidRDefault="006F2D24" w:rsidP="00C157B3">
            <w:pPr>
              <w:rPr>
                <w:lang w:val="en-US"/>
              </w:rPr>
            </w:pPr>
            <w:r w:rsidRPr="009B5A66">
              <w:rPr>
                <w:lang w:val="en-US"/>
              </w:rPr>
              <w:t xml:space="preserve">Risk factors for </w:t>
            </w:r>
            <w:r>
              <w:rPr>
                <w:lang w:val="en-US"/>
              </w:rPr>
              <w:t xml:space="preserve">MDRO </w:t>
            </w:r>
            <w:r w:rsidRPr="009B5A66">
              <w:rPr>
                <w:lang w:val="en-US"/>
              </w:rPr>
              <w:t>infecti</w:t>
            </w:r>
            <w:r>
              <w:rPr>
                <w:lang w:val="en-US"/>
              </w:rPr>
              <w:t>on</w:t>
            </w:r>
          </w:p>
        </w:tc>
      </w:tr>
      <w:tr w:rsidR="009B5A66" w:rsidRPr="00C42361" w14:paraId="46203A7F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452CC325" w14:textId="5D99AA2E" w:rsidR="009B5A66" w:rsidRPr="009B5A66" w:rsidRDefault="009B5A66" w:rsidP="00C157B3">
            <w:pPr>
              <w:rPr>
                <w:lang w:val="en-US"/>
              </w:rPr>
            </w:pPr>
            <w:r w:rsidRPr="009B5A66">
              <w:rPr>
                <w:lang w:val="en-US"/>
              </w:rPr>
              <w:t xml:space="preserve">Antibiotic therapy </w:t>
            </w:r>
            <w:r w:rsidR="008C5037" w:rsidRPr="009B5A66">
              <w:rPr>
                <w:lang w:val="en-US"/>
              </w:rPr>
              <w:t>in the last</w:t>
            </w:r>
            <w:r w:rsidR="008C5037">
              <w:rPr>
                <w:lang w:val="en-US"/>
              </w:rPr>
              <w:t xml:space="preserve"> 90 days</w:t>
            </w:r>
          </w:p>
        </w:tc>
        <w:tc>
          <w:tcPr>
            <w:tcW w:w="2126" w:type="dxa"/>
            <w:vAlign w:val="center"/>
          </w:tcPr>
          <w:p w14:paraId="6147311D" w14:textId="37D94856" w:rsidR="009B5A66" w:rsidRPr="00C42361" w:rsidRDefault="009B5A66" w:rsidP="00C157B3">
            <w:r w:rsidRPr="00C42361">
              <w:t>3.</w:t>
            </w:r>
            <w:r w:rsidR="00AC572E">
              <w:t>2</w:t>
            </w:r>
            <w:r w:rsidRPr="00C42361">
              <w:t xml:space="preserve"> (2.</w:t>
            </w:r>
            <w:r w:rsidR="00AC572E">
              <w:t>2</w:t>
            </w:r>
            <w:r w:rsidRPr="00C42361">
              <w:t>-4.</w:t>
            </w:r>
            <w:r w:rsidR="00AC572E">
              <w:t>6</w:t>
            </w:r>
            <w:r w:rsidRPr="00C42361">
              <w:t>)</w:t>
            </w:r>
          </w:p>
        </w:tc>
        <w:tc>
          <w:tcPr>
            <w:tcW w:w="1134" w:type="dxa"/>
            <w:vAlign w:val="center"/>
          </w:tcPr>
          <w:p w14:paraId="03341B1A" w14:textId="77777777" w:rsidR="009B5A66" w:rsidRPr="00C42361" w:rsidRDefault="009B5A66" w:rsidP="00C157B3">
            <w:r w:rsidRPr="00C42361">
              <w:t>&lt;0.001</w:t>
            </w:r>
          </w:p>
        </w:tc>
        <w:tc>
          <w:tcPr>
            <w:tcW w:w="2126" w:type="dxa"/>
            <w:vAlign w:val="center"/>
          </w:tcPr>
          <w:p w14:paraId="010067B3" w14:textId="5A94ED58" w:rsidR="009B5A66" w:rsidRPr="00C42361" w:rsidRDefault="009B5A66" w:rsidP="00C157B3">
            <w:r w:rsidRPr="00C42361">
              <w:t>2.</w:t>
            </w:r>
            <w:r w:rsidR="00AC572E">
              <w:t>6</w:t>
            </w:r>
            <w:r w:rsidRPr="00C42361">
              <w:t xml:space="preserve"> (1.</w:t>
            </w:r>
            <w:r w:rsidR="00AC572E">
              <w:t>7</w:t>
            </w:r>
            <w:r w:rsidRPr="00C42361">
              <w:t>-</w:t>
            </w:r>
            <w:r w:rsidR="00AC572E">
              <w:t>4</w:t>
            </w:r>
            <w:r w:rsidRPr="00C42361">
              <w:t>)</w:t>
            </w:r>
          </w:p>
        </w:tc>
        <w:tc>
          <w:tcPr>
            <w:tcW w:w="996" w:type="dxa"/>
            <w:vAlign w:val="center"/>
          </w:tcPr>
          <w:p w14:paraId="0796FACD" w14:textId="77777777" w:rsidR="009B5A66" w:rsidRPr="00C42361" w:rsidRDefault="009B5A66" w:rsidP="00C157B3">
            <w:r w:rsidRPr="00C42361">
              <w:t>&lt;0.001</w:t>
            </w:r>
          </w:p>
        </w:tc>
      </w:tr>
      <w:tr w:rsidR="009B5A66" w:rsidRPr="00C42361" w14:paraId="71FF2DBE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5D70F168" w14:textId="26D56572" w:rsidR="009B5A66" w:rsidRPr="009B5A66" w:rsidRDefault="009B5A66" w:rsidP="00C157B3">
            <w:pPr>
              <w:rPr>
                <w:lang w:val="en-US"/>
              </w:rPr>
            </w:pPr>
            <w:r w:rsidRPr="009B5A66">
              <w:rPr>
                <w:lang w:val="en-US"/>
              </w:rPr>
              <w:lastRenderedPageBreak/>
              <w:t xml:space="preserve">Hospital admission </w:t>
            </w:r>
            <w:r w:rsidR="008C5037" w:rsidRPr="009B5A66">
              <w:rPr>
                <w:lang w:val="en-US"/>
              </w:rPr>
              <w:t>in the last</w:t>
            </w:r>
            <w:r w:rsidR="008C5037">
              <w:rPr>
                <w:lang w:val="en-US"/>
              </w:rPr>
              <w:t xml:space="preserve"> 90 days</w:t>
            </w:r>
          </w:p>
        </w:tc>
        <w:tc>
          <w:tcPr>
            <w:tcW w:w="2126" w:type="dxa"/>
            <w:vAlign w:val="center"/>
          </w:tcPr>
          <w:p w14:paraId="50EA1BF1" w14:textId="7366695A" w:rsidR="009B5A66" w:rsidRPr="00C42361" w:rsidRDefault="009B5A66" w:rsidP="00C157B3">
            <w:r w:rsidRPr="00C42361">
              <w:t>2.3 (1.6-3.</w:t>
            </w:r>
            <w:r w:rsidR="00AC572E">
              <w:t>3</w:t>
            </w:r>
            <w:r w:rsidRPr="00C42361">
              <w:t>)</w:t>
            </w:r>
          </w:p>
        </w:tc>
        <w:tc>
          <w:tcPr>
            <w:tcW w:w="1134" w:type="dxa"/>
            <w:vAlign w:val="center"/>
          </w:tcPr>
          <w:p w14:paraId="403EBB60" w14:textId="77777777" w:rsidR="009B5A66" w:rsidRPr="00C42361" w:rsidRDefault="009B5A66" w:rsidP="00C157B3">
            <w:r w:rsidRPr="00C42361">
              <w:t>&lt;0.001</w:t>
            </w:r>
          </w:p>
        </w:tc>
        <w:tc>
          <w:tcPr>
            <w:tcW w:w="2126" w:type="dxa"/>
            <w:vAlign w:val="center"/>
          </w:tcPr>
          <w:p w14:paraId="41A72F03" w14:textId="0BD8C687" w:rsidR="009B5A66" w:rsidRPr="00C42361" w:rsidRDefault="009B5A66" w:rsidP="00C157B3">
            <w:r w:rsidRPr="00C42361">
              <w:t>1.2 (0.</w:t>
            </w:r>
            <w:r w:rsidR="00476909">
              <w:t>9</w:t>
            </w:r>
            <w:r w:rsidRPr="00C42361">
              <w:t>-1.</w:t>
            </w:r>
            <w:r w:rsidR="00476909">
              <w:t>9</w:t>
            </w:r>
            <w:r w:rsidRPr="00C42361">
              <w:t>)</w:t>
            </w:r>
          </w:p>
        </w:tc>
        <w:tc>
          <w:tcPr>
            <w:tcW w:w="996" w:type="dxa"/>
            <w:vAlign w:val="center"/>
          </w:tcPr>
          <w:p w14:paraId="45C35776" w14:textId="77777777" w:rsidR="009B5A66" w:rsidRPr="00C42361" w:rsidRDefault="009B5A66" w:rsidP="00C157B3">
            <w:r w:rsidRPr="00C42361">
              <w:t>0.370</w:t>
            </w:r>
          </w:p>
        </w:tc>
      </w:tr>
      <w:tr w:rsidR="009B5A66" w:rsidRPr="00C42361" w14:paraId="50A6299E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658AD718" w14:textId="173C4EF9" w:rsidR="009B5A66" w:rsidRPr="009B5A66" w:rsidRDefault="009B5A66" w:rsidP="00C157B3">
            <w:pPr>
              <w:rPr>
                <w:lang w:val="en-US"/>
              </w:rPr>
            </w:pPr>
            <w:r w:rsidRPr="009B5A66">
              <w:rPr>
                <w:lang w:val="en-US"/>
              </w:rPr>
              <w:t xml:space="preserve">Day hospital admission </w:t>
            </w:r>
            <w:r w:rsidR="008C5037" w:rsidRPr="009B5A66">
              <w:rPr>
                <w:lang w:val="en-US"/>
              </w:rPr>
              <w:t>in the last</w:t>
            </w:r>
            <w:r w:rsidR="008C5037">
              <w:rPr>
                <w:lang w:val="en-US"/>
              </w:rPr>
              <w:t xml:space="preserve"> 90 days</w:t>
            </w:r>
          </w:p>
        </w:tc>
        <w:tc>
          <w:tcPr>
            <w:tcW w:w="2126" w:type="dxa"/>
            <w:vAlign w:val="center"/>
          </w:tcPr>
          <w:p w14:paraId="1A6AA457" w14:textId="6F6FE882" w:rsidR="009B5A66" w:rsidRPr="00C42361" w:rsidRDefault="00AC572E" w:rsidP="00C157B3">
            <w:r>
              <w:t>1</w:t>
            </w:r>
            <w:r w:rsidR="009B5A66" w:rsidRPr="00C42361">
              <w:t xml:space="preserve"> (0.</w:t>
            </w:r>
            <w:r>
              <w:t>7</w:t>
            </w:r>
            <w:r w:rsidR="009B5A66" w:rsidRPr="00C42361">
              <w:t>-1.5)</w:t>
            </w:r>
          </w:p>
        </w:tc>
        <w:tc>
          <w:tcPr>
            <w:tcW w:w="1134" w:type="dxa"/>
            <w:vAlign w:val="center"/>
          </w:tcPr>
          <w:p w14:paraId="082F514F" w14:textId="77777777" w:rsidR="009B5A66" w:rsidRPr="00C42361" w:rsidRDefault="009B5A66" w:rsidP="00C157B3">
            <w:r w:rsidRPr="00C42361">
              <w:t>0.989</w:t>
            </w:r>
          </w:p>
        </w:tc>
        <w:tc>
          <w:tcPr>
            <w:tcW w:w="2126" w:type="dxa"/>
            <w:vAlign w:val="center"/>
          </w:tcPr>
          <w:p w14:paraId="1A4F03EA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6455F508" w14:textId="77777777" w:rsidR="009B5A66" w:rsidRPr="00C42361" w:rsidRDefault="009B5A66" w:rsidP="00C157B3"/>
        </w:tc>
      </w:tr>
      <w:tr w:rsidR="009B5A66" w:rsidRPr="00C42361" w14:paraId="2997C95C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119779F4" w14:textId="77777777" w:rsidR="009B5A66" w:rsidRPr="009B5A66" w:rsidRDefault="009B5A66" w:rsidP="00C157B3">
            <w:pPr>
              <w:rPr>
                <w:lang w:val="en-US"/>
              </w:rPr>
            </w:pPr>
            <w:r w:rsidRPr="009B5A66">
              <w:rPr>
                <w:lang w:val="en-US"/>
              </w:rPr>
              <w:t>Chemotherapy in the last 30 days</w:t>
            </w:r>
          </w:p>
        </w:tc>
        <w:tc>
          <w:tcPr>
            <w:tcW w:w="2126" w:type="dxa"/>
            <w:vAlign w:val="center"/>
          </w:tcPr>
          <w:p w14:paraId="7B2E3A29" w14:textId="5718AA51" w:rsidR="009B5A66" w:rsidRPr="00C42361" w:rsidRDefault="009B5A66" w:rsidP="00C157B3">
            <w:r w:rsidRPr="00C42361">
              <w:t>0.6 (0.</w:t>
            </w:r>
            <w:r w:rsidR="00AC572E">
              <w:t>4</w:t>
            </w:r>
            <w:r w:rsidRPr="00C42361">
              <w:t>-1.1)</w:t>
            </w:r>
          </w:p>
        </w:tc>
        <w:tc>
          <w:tcPr>
            <w:tcW w:w="1134" w:type="dxa"/>
            <w:vAlign w:val="center"/>
          </w:tcPr>
          <w:p w14:paraId="377A43C3" w14:textId="77777777" w:rsidR="009B5A66" w:rsidRPr="00C42361" w:rsidRDefault="009B5A66" w:rsidP="00C157B3">
            <w:r w:rsidRPr="00C42361">
              <w:t>0.127</w:t>
            </w:r>
          </w:p>
        </w:tc>
        <w:tc>
          <w:tcPr>
            <w:tcW w:w="2126" w:type="dxa"/>
            <w:vAlign w:val="center"/>
          </w:tcPr>
          <w:p w14:paraId="688655E5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049A2C07" w14:textId="77777777" w:rsidR="009B5A66" w:rsidRPr="00C42361" w:rsidRDefault="009B5A66" w:rsidP="00C157B3"/>
        </w:tc>
      </w:tr>
      <w:tr w:rsidR="009B5A66" w:rsidRPr="00C42361" w14:paraId="436F103A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3F148678" w14:textId="77777777" w:rsidR="009B5A66" w:rsidRPr="00C42361" w:rsidRDefault="009B5A66" w:rsidP="00C157B3">
            <w:r w:rsidRPr="00C42361">
              <w:t>Endovascular</w:t>
            </w:r>
            <w:r w:rsidRPr="00C42361">
              <w:rPr>
                <w:lang w:val="fr-FR"/>
              </w:rPr>
              <w:t xml:space="preserve"> </w:t>
            </w:r>
            <w:proofErr w:type="spellStart"/>
            <w:r w:rsidRPr="00C42361">
              <w:rPr>
                <w:lang w:val="fr-FR"/>
              </w:rPr>
              <w:t>devices</w:t>
            </w:r>
            <w:proofErr w:type="spellEnd"/>
          </w:p>
        </w:tc>
        <w:tc>
          <w:tcPr>
            <w:tcW w:w="2126" w:type="dxa"/>
            <w:vAlign w:val="center"/>
          </w:tcPr>
          <w:p w14:paraId="11777E57" w14:textId="40B0C2DE" w:rsidR="009B5A66" w:rsidRPr="00C42361" w:rsidRDefault="009B5A66" w:rsidP="00C157B3">
            <w:r w:rsidRPr="00C42361">
              <w:t>1.</w:t>
            </w:r>
            <w:r w:rsidR="00AC572E">
              <w:t>3</w:t>
            </w:r>
            <w:r w:rsidRPr="00C42361">
              <w:t xml:space="preserve"> (0.</w:t>
            </w:r>
            <w:r w:rsidR="00AC572E">
              <w:t>8</w:t>
            </w:r>
            <w:r w:rsidRPr="00C42361">
              <w:t>-2.1)</w:t>
            </w:r>
          </w:p>
        </w:tc>
        <w:tc>
          <w:tcPr>
            <w:tcW w:w="1134" w:type="dxa"/>
            <w:vAlign w:val="center"/>
          </w:tcPr>
          <w:p w14:paraId="303693CB" w14:textId="77777777" w:rsidR="009B5A66" w:rsidRPr="00C42361" w:rsidRDefault="009B5A66" w:rsidP="00C157B3">
            <w:r w:rsidRPr="00C42361">
              <w:t>0.324</w:t>
            </w:r>
          </w:p>
        </w:tc>
        <w:tc>
          <w:tcPr>
            <w:tcW w:w="2126" w:type="dxa"/>
            <w:vAlign w:val="center"/>
          </w:tcPr>
          <w:p w14:paraId="38D09176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346936FB" w14:textId="77777777" w:rsidR="009B5A66" w:rsidRPr="00C42361" w:rsidRDefault="009B5A66" w:rsidP="00C157B3"/>
        </w:tc>
      </w:tr>
      <w:tr w:rsidR="009B5A66" w:rsidRPr="00C42361" w14:paraId="71AEEC18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16CE6122" w14:textId="77777777" w:rsidR="009B5A66" w:rsidRPr="00C42361" w:rsidRDefault="009B5A66" w:rsidP="00C157B3">
            <w:r w:rsidRPr="00C42361">
              <w:t>Immunosuppressive therapy</w:t>
            </w:r>
          </w:p>
        </w:tc>
        <w:tc>
          <w:tcPr>
            <w:tcW w:w="2126" w:type="dxa"/>
            <w:vAlign w:val="center"/>
          </w:tcPr>
          <w:p w14:paraId="06710396" w14:textId="17A07D46" w:rsidR="009B5A66" w:rsidRPr="00C42361" w:rsidRDefault="009B5A66" w:rsidP="00C157B3">
            <w:r w:rsidRPr="00C42361">
              <w:t>1.</w:t>
            </w:r>
            <w:r w:rsidR="00AC572E">
              <w:t>4</w:t>
            </w:r>
            <w:r w:rsidRPr="00C42361">
              <w:t xml:space="preserve"> (0.</w:t>
            </w:r>
            <w:r w:rsidR="00AC572E">
              <w:t>8</w:t>
            </w:r>
            <w:r w:rsidRPr="00C42361">
              <w:t>-2.</w:t>
            </w:r>
            <w:r w:rsidR="00AC572E">
              <w:t>4</w:t>
            </w:r>
            <w:r w:rsidRPr="00C42361">
              <w:t>)</w:t>
            </w:r>
          </w:p>
        </w:tc>
        <w:tc>
          <w:tcPr>
            <w:tcW w:w="1134" w:type="dxa"/>
            <w:vAlign w:val="center"/>
          </w:tcPr>
          <w:p w14:paraId="38A347BE" w14:textId="77777777" w:rsidR="009B5A66" w:rsidRPr="00C42361" w:rsidRDefault="009B5A66" w:rsidP="00C157B3">
            <w:r w:rsidRPr="00C42361">
              <w:t>0.258</w:t>
            </w:r>
          </w:p>
        </w:tc>
        <w:tc>
          <w:tcPr>
            <w:tcW w:w="2126" w:type="dxa"/>
            <w:vAlign w:val="center"/>
          </w:tcPr>
          <w:p w14:paraId="6B040AFA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1526198D" w14:textId="77777777" w:rsidR="009B5A66" w:rsidRPr="00C42361" w:rsidRDefault="009B5A66" w:rsidP="00C157B3"/>
        </w:tc>
      </w:tr>
      <w:tr w:rsidR="009B5A66" w:rsidRPr="00C42361" w14:paraId="61A1FE68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5EA4458F" w14:textId="77777777" w:rsidR="009B5A66" w:rsidRPr="00C42361" w:rsidRDefault="009B5A66" w:rsidP="00C157B3">
            <w:r w:rsidRPr="00C42361">
              <w:t>Ulcers and difficult wounds</w:t>
            </w:r>
          </w:p>
        </w:tc>
        <w:tc>
          <w:tcPr>
            <w:tcW w:w="2126" w:type="dxa"/>
            <w:vAlign w:val="center"/>
          </w:tcPr>
          <w:p w14:paraId="5F0D6E11" w14:textId="33FE4739" w:rsidR="009B5A66" w:rsidRPr="00C42361" w:rsidRDefault="00AC572E" w:rsidP="00C157B3">
            <w:r>
              <w:t>1</w:t>
            </w:r>
            <w:r w:rsidR="009B5A66" w:rsidRPr="00C42361">
              <w:t xml:space="preserve"> (0.</w:t>
            </w:r>
            <w:r>
              <w:t>5</w:t>
            </w:r>
            <w:r w:rsidR="009B5A66" w:rsidRPr="00C42361">
              <w:t>-1.8)</w:t>
            </w:r>
          </w:p>
        </w:tc>
        <w:tc>
          <w:tcPr>
            <w:tcW w:w="1134" w:type="dxa"/>
            <w:vAlign w:val="center"/>
          </w:tcPr>
          <w:p w14:paraId="21446A54" w14:textId="77777777" w:rsidR="009B5A66" w:rsidRPr="00C42361" w:rsidRDefault="009B5A66" w:rsidP="00C157B3">
            <w:r w:rsidRPr="00C42361">
              <w:t>0.851</w:t>
            </w:r>
          </w:p>
        </w:tc>
        <w:tc>
          <w:tcPr>
            <w:tcW w:w="2126" w:type="dxa"/>
            <w:vAlign w:val="center"/>
          </w:tcPr>
          <w:p w14:paraId="58AFDE6C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6DF4C121" w14:textId="77777777" w:rsidR="009B5A66" w:rsidRPr="00C42361" w:rsidRDefault="009B5A66" w:rsidP="00C157B3"/>
        </w:tc>
      </w:tr>
      <w:tr w:rsidR="009B5A66" w:rsidRPr="00C42361" w14:paraId="55F7DE3A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1EA9B985" w14:textId="77777777" w:rsidR="009B5A66" w:rsidRPr="00C42361" w:rsidRDefault="009B5A66" w:rsidP="00C157B3">
            <w:r w:rsidRPr="00C42361">
              <w:t xml:space="preserve">Permanent urethral catheter </w:t>
            </w:r>
          </w:p>
        </w:tc>
        <w:tc>
          <w:tcPr>
            <w:tcW w:w="2126" w:type="dxa"/>
            <w:vAlign w:val="center"/>
          </w:tcPr>
          <w:p w14:paraId="703EDFB5" w14:textId="7BEAE8FE" w:rsidR="009B5A66" w:rsidRPr="00C42361" w:rsidRDefault="009B5A66" w:rsidP="00C157B3">
            <w:r w:rsidRPr="00C42361">
              <w:t>1.</w:t>
            </w:r>
            <w:r w:rsidR="00AC572E">
              <w:t>8</w:t>
            </w:r>
            <w:r w:rsidRPr="00C42361">
              <w:t xml:space="preserve"> (1-3.</w:t>
            </w:r>
            <w:r w:rsidR="00AC572E">
              <w:t>3</w:t>
            </w:r>
            <w:r w:rsidRPr="00C42361">
              <w:t>)</w:t>
            </w:r>
          </w:p>
        </w:tc>
        <w:tc>
          <w:tcPr>
            <w:tcW w:w="1134" w:type="dxa"/>
            <w:vAlign w:val="center"/>
          </w:tcPr>
          <w:p w14:paraId="37190C07" w14:textId="77777777" w:rsidR="009B5A66" w:rsidRPr="00C42361" w:rsidRDefault="009B5A66" w:rsidP="00C157B3">
            <w:r w:rsidRPr="00C42361">
              <w:t>0.044</w:t>
            </w:r>
          </w:p>
        </w:tc>
        <w:tc>
          <w:tcPr>
            <w:tcW w:w="2126" w:type="dxa"/>
            <w:vAlign w:val="center"/>
          </w:tcPr>
          <w:p w14:paraId="56EF4A53" w14:textId="72FD5A6D" w:rsidR="009B5A66" w:rsidRPr="00C42361" w:rsidRDefault="009B5A66" w:rsidP="00C157B3">
            <w:r w:rsidRPr="00C42361">
              <w:t>1.</w:t>
            </w:r>
            <w:r w:rsidR="00476909">
              <w:t>3</w:t>
            </w:r>
            <w:r w:rsidRPr="00C42361">
              <w:t xml:space="preserve"> (0.</w:t>
            </w:r>
            <w:r w:rsidR="00476909">
              <w:t>7</w:t>
            </w:r>
            <w:r w:rsidRPr="00C42361">
              <w:t>-2.4)</w:t>
            </w:r>
          </w:p>
        </w:tc>
        <w:tc>
          <w:tcPr>
            <w:tcW w:w="996" w:type="dxa"/>
            <w:vAlign w:val="center"/>
          </w:tcPr>
          <w:p w14:paraId="35032D91" w14:textId="77777777" w:rsidR="009B5A66" w:rsidRPr="00C42361" w:rsidRDefault="009B5A66" w:rsidP="00C157B3">
            <w:r w:rsidRPr="00C42361">
              <w:t>0.469</w:t>
            </w:r>
          </w:p>
        </w:tc>
      </w:tr>
      <w:tr w:rsidR="009B5A66" w:rsidRPr="00C42361" w14:paraId="030F5AA2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21154D02" w14:textId="77777777" w:rsidR="009B5A66" w:rsidRPr="00C42361" w:rsidRDefault="009B5A66" w:rsidP="00C157B3">
            <w:r w:rsidRPr="00C42361">
              <w:t>Biliary stent</w:t>
            </w:r>
          </w:p>
        </w:tc>
        <w:tc>
          <w:tcPr>
            <w:tcW w:w="2126" w:type="dxa"/>
            <w:vAlign w:val="center"/>
          </w:tcPr>
          <w:p w14:paraId="49381BD2" w14:textId="182022F2" w:rsidR="009B5A66" w:rsidRPr="00C42361" w:rsidRDefault="009B5A66" w:rsidP="00C157B3">
            <w:r w:rsidRPr="00C42361">
              <w:t>1.7 (0.9-3.1)</w:t>
            </w:r>
          </w:p>
        </w:tc>
        <w:tc>
          <w:tcPr>
            <w:tcW w:w="1134" w:type="dxa"/>
            <w:vAlign w:val="center"/>
          </w:tcPr>
          <w:p w14:paraId="089015D1" w14:textId="77777777" w:rsidR="009B5A66" w:rsidRPr="00C42361" w:rsidRDefault="009B5A66" w:rsidP="00C157B3">
            <w:r w:rsidRPr="00C42361">
              <w:t>0.077</w:t>
            </w:r>
          </w:p>
        </w:tc>
        <w:tc>
          <w:tcPr>
            <w:tcW w:w="2126" w:type="dxa"/>
            <w:vAlign w:val="center"/>
          </w:tcPr>
          <w:p w14:paraId="1AA1B431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488A774B" w14:textId="77777777" w:rsidR="009B5A66" w:rsidRPr="00C42361" w:rsidRDefault="009B5A66" w:rsidP="00C157B3"/>
        </w:tc>
      </w:tr>
      <w:tr w:rsidR="009B5A66" w:rsidRPr="00C42361" w14:paraId="5C33AC40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7F1498EB" w14:textId="77777777" w:rsidR="009B5A66" w:rsidRPr="00C42361" w:rsidRDefault="009B5A66" w:rsidP="00C157B3">
            <w:r w:rsidRPr="00C42361">
              <w:t>Chronic corticosteroid therapy</w:t>
            </w:r>
          </w:p>
        </w:tc>
        <w:tc>
          <w:tcPr>
            <w:tcW w:w="2126" w:type="dxa"/>
            <w:vAlign w:val="center"/>
          </w:tcPr>
          <w:p w14:paraId="543B65AF" w14:textId="1994FB19" w:rsidR="009B5A66" w:rsidRPr="00C42361" w:rsidRDefault="009B5A66" w:rsidP="00C157B3">
            <w:r w:rsidRPr="00C42361">
              <w:t>1.4 (0.7-2.8)</w:t>
            </w:r>
          </w:p>
        </w:tc>
        <w:tc>
          <w:tcPr>
            <w:tcW w:w="1134" w:type="dxa"/>
            <w:vAlign w:val="center"/>
          </w:tcPr>
          <w:p w14:paraId="05B8D427" w14:textId="77777777" w:rsidR="009B5A66" w:rsidRPr="00C42361" w:rsidRDefault="009B5A66" w:rsidP="00C157B3">
            <w:r w:rsidRPr="00C42361">
              <w:t>0.302</w:t>
            </w:r>
          </w:p>
        </w:tc>
        <w:tc>
          <w:tcPr>
            <w:tcW w:w="2126" w:type="dxa"/>
            <w:vAlign w:val="center"/>
          </w:tcPr>
          <w:p w14:paraId="1EAF8D06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4FC1E324" w14:textId="77777777" w:rsidR="009B5A66" w:rsidRPr="00C42361" w:rsidRDefault="009B5A66" w:rsidP="00C157B3"/>
        </w:tc>
      </w:tr>
      <w:tr w:rsidR="009B5A66" w:rsidRPr="00C42361" w14:paraId="7250E844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4563FABA" w14:textId="77777777" w:rsidR="009B5A66" w:rsidRPr="00C42361" w:rsidRDefault="009B5A66" w:rsidP="00C157B3">
            <w:r w:rsidRPr="00C42361">
              <w:t>Ureteral stent</w:t>
            </w:r>
          </w:p>
        </w:tc>
        <w:tc>
          <w:tcPr>
            <w:tcW w:w="2126" w:type="dxa"/>
            <w:vAlign w:val="center"/>
          </w:tcPr>
          <w:p w14:paraId="2796857E" w14:textId="68C200FB" w:rsidR="009B5A66" w:rsidRPr="00C42361" w:rsidRDefault="009B5A66" w:rsidP="00C157B3">
            <w:r w:rsidRPr="00C42361">
              <w:t>2.</w:t>
            </w:r>
            <w:r w:rsidR="00AC572E">
              <w:t>5</w:t>
            </w:r>
            <w:r w:rsidRPr="00C42361">
              <w:t xml:space="preserve"> (1.1-5.3)</w:t>
            </w:r>
          </w:p>
        </w:tc>
        <w:tc>
          <w:tcPr>
            <w:tcW w:w="1134" w:type="dxa"/>
            <w:vAlign w:val="center"/>
          </w:tcPr>
          <w:p w14:paraId="548BF708" w14:textId="77777777" w:rsidR="009B5A66" w:rsidRPr="00C42361" w:rsidRDefault="009B5A66" w:rsidP="00C157B3">
            <w:r w:rsidRPr="00C42361">
              <w:t>0.022</w:t>
            </w:r>
          </w:p>
        </w:tc>
        <w:tc>
          <w:tcPr>
            <w:tcW w:w="2126" w:type="dxa"/>
            <w:vAlign w:val="center"/>
          </w:tcPr>
          <w:p w14:paraId="1890D9F5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08063CA3" w14:textId="77777777" w:rsidR="009B5A66" w:rsidRPr="00C42361" w:rsidRDefault="009B5A66" w:rsidP="00C157B3"/>
        </w:tc>
      </w:tr>
      <w:tr w:rsidR="009B5A66" w:rsidRPr="00C42361" w14:paraId="1F6457B8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24EB7B9B" w14:textId="77777777" w:rsidR="009B5A66" w:rsidRPr="00C42361" w:rsidRDefault="009B5A66" w:rsidP="00C157B3">
            <w:r w:rsidRPr="00C42361">
              <w:t xml:space="preserve">Nephrostomy </w:t>
            </w:r>
          </w:p>
        </w:tc>
        <w:tc>
          <w:tcPr>
            <w:tcW w:w="2126" w:type="dxa"/>
            <w:vAlign w:val="center"/>
          </w:tcPr>
          <w:p w14:paraId="78F1A95E" w14:textId="1EE64EBB" w:rsidR="009B5A66" w:rsidRPr="00C42361" w:rsidRDefault="009B5A66" w:rsidP="00C157B3">
            <w:r w:rsidRPr="00C42361">
              <w:t>1.</w:t>
            </w:r>
            <w:r w:rsidR="00AC572E">
              <w:t>5</w:t>
            </w:r>
            <w:r w:rsidRPr="00C42361">
              <w:t xml:space="preserve"> (0.</w:t>
            </w:r>
            <w:r w:rsidR="00AC572E">
              <w:t>6</w:t>
            </w:r>
            <w:r w:rsidRPr="00C42361">
              <w:t>-3.8)</w:t>
            </w:r>
          </w:p>
        </w:tc>
        <w:tc>
          <w:tcPr>
            <w:tcW w:w="1134" w:type="dxa"/>
            <w:vAlign w:val="center"/>
          </w:tcPr>
          <w:p w14:paraId="69FB86F6" w14:textId="77777777" w:rsidR="009B5A66" w:rsidRPr="00C42361" w:rsidRDefault="009B5A66" w:rsidP="00C157B3">
            <w:r w:rsidRPr="00C42361">
              <w:t>0.435</w:t>
            </w:r>
          </w:p>
        </w:tc>
        <w:tc>
          <w:tcPr>
            <w:tcW w:w="2126" w:type="dxa"/>
            <w:vAlign w:val="center"/>
          </w:tcPr>
          <w:p w14:paraId="71758978" w14:textId="3D75A0A9" w:rsidR="009B5A66" w:rsidRPr="00C42361" w:rsidRDefault="009B5A66" w:rsidP="00C157B3">
            <w:r w:rsidRPr="00C42361">
              <w:t>1.4 (0.</w:t>
            </w:r>
            <w:r w:rsidR="00476909">
              <w:t>7</w:t>
            </w:r>
            <w:r w:rsidRPr="00C42361">
              <w:t>-2.8)</w:t>
            </w:r>
          </w:p>
        </w:tc>
        <w:tc>
          <w:tcPr>
            <w:tcW w:w="996" w:type="dxa"/>
            <w:vAlign w:val="center"/>
          </w:tcPr>
          <w:p w14:paraId="4527B555" w14:textId="77777777" w:rsidR="009B5A66" w:rsidRPr="00C42361" w:rsidRDefault="009B5A66" w:rsidP="00C157B3">
            <w:r w:rsidRPr="00C42361">
              <w:t>0.343</w:t>
            </w:r>
          </w:p>
        </w:tc>
      </w:tr>
      <w:tr w:rsidR="009B5A66" w:rsidRPr="00C42361" w14:paraId="78DB9A06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21D4E45F" w14:textId="550DD22E" w:rsidR="009B5A66" w:rsidRPr="009B5A66" w:rsidRDefault="007275E4" w:rsidP="00C157B3">
            <w:pPr>
              <w:rPr>
                <w:lang w:val="en-US"/>
              </w:rPr>
            </w:pPr>
            <w:r w:rsidRPr="007275E4">
              <w:rPr>
                <w:lang w:val="en-US"/>
              </w:rPr>
              <w:t>Nursing home or LTCF residency</w:t>
            </w:r>
          </w:p>
        </w:tc>
        <w:tc>
          <w:tcPr>
            <w:tcW w:w="2126" w:type="dxa"/>
            <w:vAlign w:val="center"/>
          </w:tcPr>
          <w:p w14:paraId="7F49CA47" w14:textId="384140A2" w:rsidR="009B5A66" w:rsidRPr="00C42361" w:rsidRDefault="009B5A66" w:rsidP="00C157B3">
            <w:r w:rsidRPr="00C42361">
              <w:t>5.2 (2.</w:t>
            </w:r>
            <w:r w:rsidR="00AC572E">
              <w:t>4</w:t>
            </w:r>
            <w:r w:rsidRPr="00C42361">
              <w:t>-11.4)</w:t>
            </w:r>
          </w:p>
        </w:tc>
        <w:tc>
          <w:tcPr>
            <w:tcW w:w="1134" w:type="dxa"/>
            <w:vAlign w:val="center"/>
          </w:tcPr>
          <w:p w14:paraId="4CE207B8" w14:textId="77777777" w:rsidR="009B5A66" w:rsidRPr="00C42361" w:rsidRDefault="009B5A66" w:rsidP="00C157B3">
            <w:r w:rsidRPr="00C42361">
              <w:t>&lt;0.001</w:t>
            </w:r>
          </w:p>
        </w:tc>
        <w:tc>
          <w:tcPr>
            <w:tcW w:w="2126" w:type="dxa"/>
            <w:vAlign w:val="center"/>
          </w:tcPr>
          <w:p w14:paraId="164EF67D" w14:textId="2B405AE7" w:rsidR="009B5A66" w:rsidRPr="00C42361" w:rsidRDefault="009B5A66" w:rsidP="00C157B3">
            <w:r w:rsidRPr="00C42361">
              <w:t>4.</w:t>
            </w:r>
            <w:r w:rsidR="00476909">
              <w:t>4</w:t>
            </w:r>
            <w:r w:rsidRPr="00C42361">
              <w:t xml:space="preserve"> (1.</w:t>
            </w:r>
            <w:r w:rsidR="00476909">
              <w:t>9</w:t>
            </w:r>
            <w:r w:rsidRPr="00C42361">
              <w:t>-10.2)</w:t>
            </w:r>
          </w:p>
        </w:tc>
        <w:tc>
          <w:tcPr>
            <w:tcW w:w="996" w:type="dxa"/>
            <w:vAlign w:val="center"/>
          </w:tcPr>
          <w:p w14:paraId="6E52C850" w14:textId="77777777" w:rsidR="009B5A66" w:rsidRPr="00C42361" w:rsidRDefault="009B5A66" w:rsidP="00C157B3">
            <w:r w:rsidRPr="00C42361">
              <w:t>&lt;0.001</w:t>
            </w:r>
          </w:p>
        </w:tc>
      </w:tr>
      <w:tr w:rsidR="009B5A66" w:rsidRPr="00C42361" w14:paraId="2CBFEEFF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1BB0C6DA" w14:textId="77777777" w:rsidR="009B5A66" w:rsidRPr="00C42361" w:rsidRDefault="009B5A66" w:rsidP="00C157B3">
            <w:r w:rsidRPr="00C42361">
              <w:t>Intestinal stoma</w:t>
            </w:r>
          </w:p>
        </w:tc>
        <w:tc>
          <w:tcPr>
            <w:tcW w:w="2126" w:type="dxa"/>
            <w:vAlign w:val="center"/>
          </w:tcPr>
          <w:p w14:paraId="67C9579C" w14:textId="5F8EE31F" w:rsidR="009B5A66" w:rsidRPr="00C42361" w:rsidRDefault="009B5A66" w:rsidP="00C157B3">
            <w:r w:rsidRPr="00C42361">
              <w:t>0.7 (0.</w:t>
            </w:r>
            <w:r w:rsidR="00AC572E">
              <w:t>2</w:t>
            </w:r>
            <w:r w:rsidRPr="00C42361">
              <w:t>-3.5)</w:t>
            </w:r>
          </w:p>
        </w:tc>
        <w:tc>
          <w:tcPr>
            <w:tcW w:w="1134" w:type="dxa"/>
            <w:vAlign w:val="center"/>
          </w:tcPr>
          <w:p w14:paraId="3232E147" w14:textId="77777777" w:rsidR="009B5A66" w:rsidRPr="00C42361" w:rsidRDefault="009B5A66" w:rsidP="00C157B3">
            <w:r w:rsidRPr="00C42361">
              <w:t>0.734</w:t>
            </w:r>
          </w:p>
        </w:tc>
        <w:tc>
          <w:tcPr>
            <w:tcW w:w="2126" w:type="dxa"/>
            <w:vAlign w:val="center"/>
          </w:tcPr>
          <w:p w14:paraId="64F91FF5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444BD890" w14:textId="77777777" w:rsidR="009B5A66" w:rsidRPr="00C42361" w:rsidRDefault="009B5A66" w:rsidP="00C157B3"/>
        </w:tc>
      </w:tr>
      <w:tr w:rsidR="009B5A66" w:rsidRPr="00C42361" w14:paraId="33F09836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5A406894" w14:textId="0A294295" w:rsidR="009B5A66" w:rsidRPr="00C42361" w:rsidRDefault="009B5A66" w:rsidP="00C157B3">
            <w:r w:rsidRPr="00C42361">
              <w:t xml:space="preserve">Nasogastric tube or </w:t>
            </w:r>
            <w:r w:rsidR="00A878AE">
              <w:t>EPG</w:t>
            </w:r>
          </w:p>
        </w:tc>
        <w:tc>
          <w:tcPr>
            <w:tcW w:w="2126" w:type="dxa"/>
            <w:vAlign w:val="center"/>
          </w:tcPr>
          <w:p w14:paraId="73F8DB97" w14:textId="03640F44" w:rsidR="009B5A66" w:rsidRPr="00C42361" w:rsidRDefault="009B5A66" w:rsidP="00C157B3">
            <w:r w:rsidRPr="00C42361">
              <w:t>0.</w:t>
            </w:r>
            <w:r w:rsidR="00AC572E">
              <w:t>8</w:t>
            </w:r>
            <w:r w:rsidRPr="00C42361">
              <w:t xml:space="preserve"> (0.</w:t>
            </w:r>
            <w:r w:rsidR="00AC572E">
              <w:t>2</w:t>
            </w:r>
            <w:r w:rsidRPr="00C42361">
              <w:t>-3.5)</w:t>
            </w:r>
          </w:p>
        </w:tc>
        <w:tc>
          <w:tcPr>
            <w:tcW w:w="1134" w:type="dxa"/>
            <w:vAlign w:val="center"/>
          </w:tcPr>
          <w:p w14:paraId="2D0D2A4A" w14:textId="77777777" w:rsidR="009B5A66" w:rsidRPr="00C42361" w:rsidRDefault="009B5A66" w:rsidP="00C157B3">
            <w:r w:rsidRPr="00C42361">
              <w:t>0.734</w:t>
            </w:r>
          </w:p>
        </w:tc>
        <w:tc>
          <w:tcPr>
            <w:tcW w:w="2126" w:type="dxa"/>
            <w:vAlign w:val="center"/>
          </w:tcPr>
          <w:p w14:paraId="6D1C2B3A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6CB341CF" w14:textId="77777777" w:rsidR="009B5A66" w:rsidRPr="00C42361" w:rsidRDefault="009B5A66" w:rsidP="00C157B3"/>
        </w:tc>
      </w:tr>
      <w:tr w:rsidR="009B5A66" w:rsidRPr="00C42361" w14:paraId="1B29C248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300C2CC1" w14:textId="77777777" w:rsidR="009B5A66" w:rsidRPr="00C42361" w:rsidRDefault="009B5A66" w:rsidP="00C157B3">
            <w:r w:rsidRPr="00C42361">
              <w:t xml:space="preserve">Home parenteral therapy </w:t>
            </w:r>
          </w:p>
        </w:tc>
        <w:tc>
          <w:tcPr>
            <w:tcW w:w="2126" w:type="dxa"/>
            <w:vAlign w:val="center"/>
          </w:tcPr>
          <w:p w14:paraId="5E1DB97C" w14:textId="4FDDB7F5" w:rsidR="009B5A66" w:rsidRPr="00C42361" w:rsidRDefault="009B5A66" w:rsidP="00C157B3">
            <w:r w:rsidRPr="00C42361">
              <w:t>1.5 (0.</w:t>
            </w:r>
            <w:r w:rsidR="00AC572E">
              <w:t>3</w:t>
            </w:r>
            <w:r w:rsidRPr="00C42361">
              <w:t>-8.</w:t>
            </w:r>
            <w:r w:rsidR="00AC572E">
              <w:t>1</w:t>
            </w:r>
            <w:r w:rsidRPr="00C42361">
              <w:t>)</w:t>
            </w:r>
          </w:p>
        </w:tc>
        <w:tc>
          <w:tcPr>
            <w:tcW w:w="1134" w:type="dxa"/>
            <w:vAlign w:val="center"/>
          </w:tcPr>
          <w:p w14:paraId="3561ADED" w14:textId="77777777" w:rsidR="009B5A66" w:rsidRPr="00C42361" w:rsidRDefault="009B5A66" w:rsidP="00C157B3">
            <w:r w:rsidRPr="00C42361">
              <w:t>0.604</w:t>
            </w:r>
          </w:p>
        </w:tc>
        <w:tc>
          <w:tcPr>
            <w:tcW w:w="2126" w:type="dxa"/>
            <w:vAlign w:val="center"/>
          </w:tcPr>
          <w:p w14:paraId="7F5A3BCE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43B53E74" w14:textId="77777777" w:rsidR="009B5A66" w:rsidRPr="00C42361" w:rsidRDefault="009B5A66" w:rsidP="00C157B3"/>
        </w:tc>
      </w:tr>
      <w:tr w:rsidR="009B5A66" w:rsidRPr="00C42361" w14:paraId="783CEA86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2C0F0B57" w14:textId="77777777" w:rsidR="009B5A66" w:rsidRPr="00C42361" w:rsidRDefault="009B5A66" w:rsidP="00C157B3">
            <w:r w:rsidRPr="00C42361">
              <w:t>ESBL producers colonization</w:t>
            </w:r>
          </w:p>
        </w:tc>
        <w:tc>
          <w:tcPr>
            <w:tcW w:w="2126" w:type="dxa"/>
            <w:vAlign w:val="center"/>
          </w:tcPr>
          <w:p w14:paraId="5832D182" w14:textId="6E9A14DD" w:rsidR="009B5A66" w:rsidRPr="00C42361" w:rsidRDefault="009B5A66" w:rsidP="00C157B3">
            <w:r w:rsidRPr="00C42361">
              <w:t>2.6 (0.9-7.5)</w:t>
            </w:r>
          </w:p>
        </w:tc>
        <w:tc>
          <w:tcPr>
            <w:tcW w:w="1134" w:type="dxa"/>
            <w:vAlign w:val="center"/>
          </w:tcPr>
          <w:p w14:paraId="309C5E51" w14:textId="77777777" w:rsidR="009B5A66" w:rsidRPr="00C42361" w:rsidRDefault="009B5A66" w:rsidP="00C157B3">
            <w:r w:rsidRPr="00C42361">
              <w:t>0.071</w:t>
            </w:r>
          </w:p>
        </w:tc>
        <w:tc>
          <w:tcPr>
            <w:tcW w:w="2126" w:type="dxa"/>
            <w:vAlign w:val="center"/>
          </w:tcPr>
          <w:p w14:paraId="79DB0717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62ABEA00" w14:textId="77777777" w:rsidR="009B5A66" w:rsidRPr="00C42361" w:rsidRDefault="009B5A66" w:rsidP="00C157B3"/>
        </w:tc>
      </w:tr>
      <w:tr w:rsidR="009B5A66" w:rsidRPr="00C42361" w14:paraId="303AFD41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53FDFF6E" w14:textId="77777777" w:rsidR="009B5A66" w:rsidRPr="00C42361" w:rsidRDefault="009B5A66" w:rsidP="00C157B3">
            <w:r w:rsidRPr="00C42361">
              <w:t>Carbapenemase producers colonization</w:t>
            </w:r>
          </w:p>
        </w:tc>
        <w:tc>
          <w:tcPr>
            <w:tcW w:w="2126" w:type="dxa"/>
            <w:vAlign w:val="center"/>
          </w:tcPr>
          <w:p w14:paraId="523CF667" w14:textId="3AFD5D74" w:rsidR="009B5A66" w:rsidRPr="00C42361" w:rsidRDefault="009B5A66" w:rsidP="00C157B3">
            <w:r w:rsidRPr="00C42361">
              <w:t>4.5 (1.</w:t>
            </w:r>
            <w:r w:rsidR="00AC572E">
              <w:t>8</w:t>
            </w:r>
            <w:r w:rsidRPr="00C42361">
              <w:t>-11.</w:t>
            </w:r>
            <w:r w:rsidR="00AC572E">
              <w:t>3</w:t>
            </w:r>
            <w:r w:rsidRPr="00C42361">
              <w:t>)</w:t>
            </w:r>
          </w:p>
        </w:tc>
        <w:tc>
          <w:tcPr>
            <w:tcW w:w="1134" w:type="dxa"/>
            <w:vAlign w:val="center"/>
          </w:tcPr>
          <w:p w14:paraId="07C5A649" w14:textId="77777777" w:rsidR="009B5A66" w:rsidRPr="00C42361" w:rsidRDefault="009B5A66" w:rsidP="00C157B3">
            <w:r w:rsidRPr="00C42361">
              <w:t>0.001</w:t>
            </w:r>
          </w:p>
        </w:tc>
        <w:tc>
          <w:tcPr>
            <w:tcW w:w="2126" w:type="dxa"/>
            <w:vAlign w:val="center"/>
          </w:tcPr>
          <w:p w14:paraId="44890254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572B391D" w14:textId="77777777" w:rsidR="009B5A66" w:rsidRPr="00C42361" w:rsidRDefault="009B5A66" w:rsidP="00C157B3"/>
        </w:tc>
      </w:tr>
      <w:tr w:rsidR="009B5A66" w:rsidRPr="00C42361" w14:paraId="561CCDB9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621279C8" w14:textId="77777777" w:rsidR="009B5A66" w:rsidRPr="00C42361" w:rsidRDefault="009B5A66" w:rsidP="00C157B3">
            <w:r w:rsidRPr="00C42361">
              <w:t>MRSA colonization</w:t>
            </w:r>
          </w:p>
        </w:tc>
        <w:tc>
          <w:tcPr>
            <w:tcW w:w="2126" w:type="dxa"/>
            <w:vAlign w:val="center"/>
          </w:tcPr>
          <w:p w14:paraId="79D6DF52" w14:textId="0EC2CF42" w:rsidR="009B5A66" w:rsidRPr="00C42361" w:rsidRDefault="009B5A66" w:rsidP="00C157B3">
            <w:r w:rsidRPr="00C42361">
              <w:t>1.9 (0.</w:t>
            </w:r>
            <w:r w:rsidR="00AC572E">
              <w:t>5</w:t>
            </w:r>
            <w:r w:rsidRPr="00C42361">
              <w:t>-7.8)</w:t>
            </w:r>
          </w:p>
        </w:tc>
        <w:tc>
          <w:tcPr>
            <w:tcW w:w="1134" w:type="dxa"/>
            <w:vAlign w:val="center"/>
          </w:tcPr>
          <w:p w14:paraId="43423BAF" w14:textId="77777777" w:rsidR="009B5A66" w:rsidRPr="00C42361" w:rsidRDefault="009B5A66" w:rsidP="00C157B3">
            <w:r w:rsidRPr="00C42361">
              <w:t>0.351</w:t>
            </w:r>
          </w:p>
        </w:tc>
        <w:tc>
          <w:tcPr>
            <w:tcW w:w="2126" w:type="dxa"/>
            <w:vAlign w:val="center"/>
          </w:tcPr>
          <w:p w14:paraId="5EF87BD1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7DB2F98F" w14:textId="77777777" w:rsidR="009B5A66" w:rsidRPr="00C42361" w:rsidRDefault="009B5A66" w:rsidP="00C157B3"/>
        </w:tc>
      </w:tr>
      <w:tr w:rsidR="009B5A66" w:rsidRPr="00C42361" w14:paraId="3AB47AC5" w14:textId="77777777" w:rsidTr="00A878AE">
        <w:trPr>
          <w:trHeight w:val="340"/>
        </w:trPr>
        <w:tc>
          <w:tcPr>
            <w:tcW w:w="10784" w:type="dxa"/>
            <w:gridSpan w:val="6"/>
            <w:vAlign w:val="center"/>
          </w:tcPr>
          <w:p w14:paraId="467968C0" w14:textId="77777777" w:rsidR="009B5A66" w:rsidRPr="00C42361" w:rsidRDefault="009B5A66" w:rsidP="00C157B3">
            <w:r w:rsidRPr="00C42361">
              <w:t>Site of primary infection</w:t>
            </w:r>
          </w:p>
        </w:tc>
      </w:tr>
      <w:tr w:rsidR="009B5A66" w:rsidRPr="00C42361" w14:paraId="35CEFD89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38D6BC6C" w14:textId="77777777" w:rsidR="009B5A66" w:rsidRPr="00C42361" w:rsidRDefault="009B5A66" w:rsidP="00C157B3">
            <w:r w:rsidRPr="00C42361">
              <w:t>Urinary tract</w:t>
            </w:r>
          </w:p>
        </w:tc>
        <w:tc>
          <w:tcPr>
            <w:tcW w:w="2126" w:type="dxa"/>
            <w:vAlign w:val="center"/>
          </w:tcPr>
          <w:p w14:paraId="21074172" w14:textId="2CA36605" w:rsidR="009B5A66" w:rsidRPr="00C42361" w:rsidRDefault="009B5A66" w:rsidP="00C157B3">
            <w:r w:rsidRPr="00C42361">
              <w:t>2.1 (1.</w:t>
            </w:r>
            <w:r w:rsidR="00AC572E">
              <w:t>5</w:t>
            </w:r>
            <w:r w:rsidRPr="00C42361">
              <w:t>-3)</w:t>
            </w:r>
          </w:p>
        </w:tc>
        <w:tc>
          <w:tcPr>
            <w:tcW w:w="1134" w:type="dxa"/>
            <w:vAlign w:val="center"/>
          </w:tcPr>
          <w:p w14:paraId="2E666D75" w14:textId="77777777" w:rsidR="009B5A66" w:rsidRPr="00C42361" w:rsidRDefault="009B5A66" w:rsidP="00C157B3">
            <w:r w:rsidRPr="00C42361">
              <w:t>&lt;0.001</w:t>
            </w:r>
          </w:p>
        </w:tc>
        <w:tc>
          <w:tcPr>
            <w:tcW w:w="2126" w:type="dxa"/>
            <w:vAlign w:val="center"/>
          </w:tcPr>
          <w:p w14:paraId="2A820071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5857A7D8" w14:textId="77777777" w:rsidR="009B5A66" w:rsidRPr="00C42361" w:rsidRDefault="009B5A66" w:rsidP="00C157B3"/>
        </w:tc>
      </w:tr>
      <w:tr w:rsidR="009B5A66" w:rsidRPr="00C42361" w14:paraId="58212105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60E1321B" w14:textId="77777777" w:rsidR="009B5A66" w:rsidRPr="00C42361" w:rsidRDefault="009B5A66" w:rsidP="00C157B3">
            <w:r w:rsidRPr="00C42361">
              <w:t>Abdomen</w:t>
            </w:r>
          </w:p>
        </w:tc>
        <w:tc>
          <w:tcPr>
            <w:tcW w:w="2126" w:type="dxa"/>
            <w:vAlign w:val="center"/>
          </w:tcPr>
          <w:p w14:paraId="3A4C1EA2" w14:textId="64DC20B7" w:rsidR="009B5A66" w:rsidRPr="00C42361" w:rsidRDefault="009B5A66" w:rsidP="00C157B3">
            <w:r w:rsidRPr="00C42361">
              <w:t>0.</w:t>
            </w:r>
            <w:r w:rsidR="00AC572E">
              <w:t>8</w:t>
            </w:r>
            <w:r w:rsidRPr="00C42361">
              <w:t xml:space="preserve"> (0.</w:t>
            </w:r>
            <w:r w:rsidR="00AC572E">
              <w:t>5</w:t>
            </w:r>
            <w:r w:rsidRPr="00C42361">
              <w:t>-1.2)</w:t>
            </w:r>
          </w:p>
        </w:tc>
        <w:tc>
          <w:tcPr>
            <w:tcW w:w="1134" w:type="dxa"/>
            <w:vAlign w:val="center"/>
          </w:tcPr>
          <w:p w14:paraId="15400B1D" w14:textId="77777777" w:rsidR="009B5A66" w:rsidRPr="00C42361" w:rsidRDefault="009B5A66" w:rsidP="00C157B3">
            <w:r w:rsidRPr="00C42361">
              <w:t>0.234</w:t>
            </w:r>
          </w:p>
        </w:tc>
        <w:tc>
          <w:tcPr>
            <w:tcW w:w="2126" w:type="dxa"/>
            <w:vAlign w:val="center"/>
          </w:tcPr>
          <w:p w14:paraId="54F71E57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2753E266" w14:textId="77777777" w:rsidR="009B5A66" w:rsidRPr="00C42361" w:rsidRDefault="009B5A66" w:rsidP="00C157B3"/>
        </w:tc>
      </w:tr>
      <w:tr w:rsidR="009B5A66" w:rsidRPr="00C42361" w14:paraId="0D5DD127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09FC9EFA" w14:textId="77777777" w:rsidR="009B5A66" w:rsidRPr="00C42361" w:rsidRDefault="009B5A66" w:rsidP="00C157B3">
            <w:r w:rsidRPr="00C42361">
              <w:t>Lung</w:t>
            </w:r>
          </w:p>
        </w:tc>
        <w:tc>
          <w:tcPr>
            <w:tcW w:w="2126" w:type="dxa"/>
            <w:vAlign w:val="center"/>
          </w:tcPr>
          <w:p w14:paraId="3B6B8E59" w14:textId="585A4AEF" w:rsidR="009B5A66" w:rsidRPr="00C42361" w:rsidRDefault="009B5A66" w:rsidP="00C157B3">
            <w:r w:rsidRPr="00C42361">
              <w:t>0.</w:t>
            </w:r>
            <w:r w:rsidR="00AC572E">
              <w:t>7</w:t>
            </w:r>
            <w:r w:rsidRPr="00C42361">
              <w:t xml:space="preserve"> (0.</w:t>
            </w:r>
            <w:r w:rsidR="00AC572E">
              <w:t>4</w:t>
            </w:r>
            <w:r w:rsidRPr="00C42361">
              <w:t>-1.3)</w:t>
            </w:r>
          </w:p>
        </w:tc>
        <w:tc>
          <w:tcPr>
            <w:tcW w:w="1134" w:type="dxa"/>
            <w:vAlign w:val="center"/>
          </w:tcPr>
          <w:p w14:paraId="2840C8A5" w14:textId="77777777" w:rsidR="009B5A66" w:rsidRPr="00C42361" w:rsidRDefault="009B5A66" w:rsidP="00C157B3">
            <w:r w:rsidRPr="00C42361">
              <w:t>0.276</w:t>
            </w:r>
          </w:p>
        </w:tc>
        <w:tc>
          <w:tcPr>
            <w:tcW w:w="2126" w:type="dxa"/>
            <w:vAlign w:val="center"/>
          </w:tcPr>
          <w:p w14:paraId="585E3363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30E647D0" w14:textId="77777777" w:rsidR="009B5A66" w:rsidRPr="00C42361" w:rsidRDefault="009B5A66" w:rsidP="00C157B3"/>
        </w:tc>
      </w:tr>
      <w:tr w:rsidR="009B5A66" w:rsidRPr="00C42361" w14:paraId="5BA293D9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632D8FCB" w14:textId="77777777" w:rsidR="009B5A66" w:rsidRPr="00C42361" w:rsidRDefault="009B5A66" w:rsidP="00C157B3">
            <w:r w:rsidRPr="00C42361">
              <w:t xml:space="preserve">Skin and soft tissues </w:t>
            </w:r>
          </w:p>
        </w:tc>
        <w:tc>
          <w:tcPr>
            <w:tcW w:w="2126" w:type="dxa"/>
            <w:vAlign w:val="center"/>
          </w:tcPr>
          <w:p w14:paraId="65F25BA6" w14:textId="25E47117" w:rsidR="009B5A66" w:rsidRPr="00C42361" w:rsidRDefault="009B5A66" w:rsidP="00C157B3">
            <w:r w:rsidRPr="00C42361">
              <w:t>0.</w:t>
            </w:r>
            <w:r w:rsidR="00AC572E">
              <w:t>3</w:t>
            </w:r>
            <w:r w:rsidRPr="00C42361">
              <w:t xml:space="preserve"> (0.</w:t>
            </w:r>
            <w:r w:rsidR="00AC572E">
              <w:t>1</w:t>
            </w:r>
            <w:r w:rsidRPr="00C42361">
              <w:t>-0.</w:t>
            </w:r>
            <w:r w:rsidR="00AC572E">
              <w:t>8</w:t>
            </w:r>
            <w:r w:rsidRPr="00C42361">
              <w:t>)</w:t>
            </w:r>
          </w:p>
        </w:tc>
        <w:tc>
          <w:tcPr>
            <w:tcW w:w="1134" w:type="dxa"/>
            <w:vAlign w:val="center"/>
          </w:tcPr>
          <w:p w14:paraId="1DB2E7A4" w14:textId="77777777" w:rsidR="009B5A66" w:rsidRPr="00C42361" w:rsidRDefault="009B5A66" w:rsidP="00C157B3">
            <w:r w:rsidRPr="00C42361">
              <w:t>0.013</w:t>
            </w:r>
          </w:p>
        </w:tc>
        <w:tc>
          <w:tcPr>
            <w:tcW w:w="2126" w:type="dxa"/>
            <w:vAlign w:val="center"/>
          </w:tcPr>
          <w:p w14:paraId="736D4D7A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4342256D" w14:textId="77777777" w:rsidR="009B5A66" w:rsidRPr="00C42361" w:rsidRDefault="009B5A66" w:rsidP="00C157B3"/>
        </w:tc>
      </w:tr>
      <w:tr w:rsidR="009B5A66" w:rsidRPr="00C42361" w14:paraId="15A4791C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070ED017" w14:textId="77777777" w:rsidR="009B5A66" w:rsidRPr="00C42361" w:rsidRDefault="009B5A66" w:rsidP="00C157B3">
            <w:r w:rsidRPr="00C42361">
              <w:t>Prothesis or implantable device</w:t>
            </w:r>
          </w:p>
        </w:tc>
        <w:tc>
          <w:tcPr>
            <w:tcW w:w="2126" w:type="dxa"/>
            <w:vAlign w:val="center"/>
          </w:tcPr>
          <w:p w14:paraId="5E51B72E" w14:textId="2352D193" w:rsidR="009B5A66" w:rsidRPr="00C42361" w:rsidRDefault="009B5A66" w:rsidP="00C157B3">
            <w:r w:rsidRPr="00C42361">
              <w:t>2.</w:t>
            </w:r>
            <w:r w:rsidR="00AC572E">
              <w:t>2</w:t>
            </w:r>
            <w:r w:rsidRPr="00C42361">
              <w:t xml:space="preserve"> (1.</w:t>
            </w:r>
            <w:r w:rsidR="00AC572E">
              <w:t>1</w:t>
            </w:r>
            <w:r w:rsidRPr="00C42361">
              <w:t>-4.</w:t>
            </w:r>
            <w:r w:rsidR="00AC572E">
              <w:t>4</w:t>
            </w:r>
            <w:r w:rsidRPr="00C42361">
              <w:t>)</w:t>
            </w:r>
          </w:p>
        </w:tc>
        <w:tc>
          <w:tcPr>
            <w:tcW w:w="1134" w:type="dxa"/>
            <w:vAlign w:val="center"/>
          </w:tcPr>
          <w:p w14:paraId="7FED3BB8" w14:textId="77777777" w:rsidR="009B5A66" w:rsidRPr="00C42361" w:rsidRDefault="009B5A66" w:rsidP="00C157B3">
            <w:r w:rsidRPr="00C42361">
              <w:t>0.028</w:t>
            </w:r>
          </w:p>
        </w:tc>
        <w:tc>
          <w:tcPr>
            <w:tcW w:w="2126" w:type="dxa"/>
            <w:vAlign w:val="center"/>
          </w:tcPr>
          <w:p w14:paraId="4B190425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19C0D47D" w14:textId="77777777" w:rsidR="009B5A66" w:rsidRPr="00C42361" w:rsidRDefault="009B5A66" w:rsidP="00C157B3"/>
        </w:tc>
      </w:tr>
      <w:tr w:rsidR="009B5A66" w:rsidRPr="00C42361" w14:paraId="61E3FD3B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61C6D567" w14:textId="77777777" w:rsidR="009B5A66" w:rsidRPr="00C42361" w:rsidRDefault="009B5A66" w:rsidP="00C157B3">
            <w:r w:rsidRPr="00C42361">
              <w:t>Central nervous system</w:t>
            </w:r>
          </w:p>
        </w:tc>
        <w:tc>
          <w:tcPr>
            <w:tcW w:w="2126" w:type="dxa"/>
            <w:vAlign w:val="center"/>
          </w:tcPr>
          <w:p w14:paraId="23F5AD08" w14:textId="2DA5CF9F" w:rsidR="009B5A66" w:rsidRPr="00C42361" w:rsidRDefault="009B5A66" w:rsidP="00C157B3">
            <w:r w:rsidRPr="00C42361">
              <w:t>0.6 (0.</w:t>
            </w:r>
            <w:r w:rsidR="00AC572E">
              <w:t>2</w:t>
            </w:r>
            <w:r w:rsidRPr="00C42361">
              <w:t>-5.</w:t>
            </w:r>
            <w:r w:rsidR="00AC572E">
              <w:t>4</w:t>
            </w:r>
            <w:r w:rsidRPr="00C42361">
              <w:t>)</w:t>
            </w:r>
          </w:p>
        </w:tc>
        <w:tc>
          <w:tcPr>
            <w:tcW w:w="1134" w:type="dxa"/>
            <w:vAlign w:val="center"/>
          </w:tcPr>
          <w:p w14:paraId="22FBD2DE" w14:textId="77777777" w:rsidR="009B5A66" w:rsidRPr="00C42361" w:rsidRDefault="009B5A66" w:rsidP="00C157B3">
            <w:r w:rsidRPr="00C42361">
              <w:t>0.680</w:t>
            </w:r>
          </w:p>
        </w:tc>
        <w:tc>
          <w:tcPr>
            <w:tcW w:w="2126" w:type="dxa"/>
            <w:vAlign w:val="center"/>
          </w:tcPr>
          <w:p w14:paraId="31D542A6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5D6AB664" w14:textId="77777777" w:rsidR="009B5A66" w:rsidRPr="00C42361" w:rsidRDefault="009B5A66" w:rsidP="00C157B3"/>
        </w:tc>
      </w:tr>
      <w:tr w:rsidR="009B5A66" w:rsidRPr="00C42361" w14:paraId="7B0F9F90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0276B7A6" w14:textId="77777777" w:rsidR="009B5A66" w:rsidRPr="00C42361" w:rsidRDefault="009B5A66" w:rsidP="00C157B3">
            <w:r w:rsidRPr="00C42361">
              <w:t>Other sites</w:t>
            </w:r>
          </w:p>
        </w:tc>
        <w:tc>
          <w:tcPr>
            <w:tcW w:w="2126" w:type="dxa"/>
            <w:vAlign w:val="center"/>
          </w:tcPr>
          <w:p w14:paraId="1F700E68" w14:textId="45B3CF54" w:rsidR="009B5A66" w:rsidRPr="00C42361" w:rsidRDefault="009B5A66" w:rsidP="00C157B3">
            <w:r w:rsidRPr="00C42361">
              <w:t>0.4 (0.1-1.</w:t>
            </w:r>
            <w:r w:rsidR="00AC572E">
              <w:t>4</w:t>
            </w:r>
            <w:r w:rsidRPr="00C42361">
              <w:t>)</w:t>
            </w:r>
          </w:p>
        </w:tc>
        <w:tc>
          <w:tcPr>
            <w:tcW w:w="1134" w:type="dxa"/>
            <w:vAlign w:val="center"/>
          </w:tcPr>
          <w:p w14:paraId="28E580FB" w14:textId="77777777" w:rsidR="009B5A66" w:rsidRPr="00C42361" w:rsidRDefault="009B5A66" w:rsidP="00C157B3">
            <w:r w:rsidRPr="00C42361">
              <w:t>0.149</w:t>
            </w:r>
          </w:p>
        </w:tc>
        <w:tc>
          <w:tcPr>
            <w:tcW w:w="2126" w:type="dxa"/>
            <w:vAlign w:val="center"/>
          </w:tcPr>
          <w:p w14:paraId="0791D575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00B6ACCB" w14:textId="77777777" w:rsidR="009B5A66" w:rsidRPr="00C42361" w:rsidRDefault="009B5A66" w:rsidP="00C157B3"/>
        </w:tc>
      </w:tr>
      <w:tr w:rsidR="009B5A66" w:rsidRPr="00C42361" w14:paraId="4E899898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216963E2" w14:textId="77777777" w:rsidR="009B5A66" w:rsidRPr="00C42361" w:rsidRDefault="009B5A66" w:rsidP="00C157B3">
            <w:r w:rsidRPr="00C42361">
              <w:t>Unknown origin</w:t>
            </w:r>
          </w:p>
        </w:tc>
        <w:tc>
          <w:tcPr>
            <w:tcW w:w="2126" w:type="dxa"/>
            <w:vAlign w:val="center"/>
          </w:tcPr>
          <w:p w14:paraId="63298AD3" w14:textId="2AF9C02F" w:rsidR="009B5A66" w:rsidRPr="00C42361" w:rsidRDefault="009B5A66" w:rsidP="00C157B3">
            <w:r w:rsidRPr="00C42361">
              <w:t>0.</w:t>
            </w:r>
            <w:r w:rsidR="00AC572E">
              <w:t>8</w:t>
            </w:r>
            <w:r w:rsidRPr="00C42361">
              <w:t xml:space="preserve"> (0</w:t>
            </w:r>
            <w:r w:rsidR="00AC572E">
              <w:t>.5</w:t>
            </w:r>
            <w:r w:rsidRPr="00C42361">
              <w:t>-1.2)</w:t>
            </w:r>
          </w:p>
        </w:tc>
        <w:tc>
          <w:tcPr>
            <w:tcW w:w="1134" w:type="dxa"/>
            <w:vAlign w:val="center"/>
          </w:tcPr>
          <w:p w14:paraId="4BBFA38F" w14:textId="77777777" w:rsidR="009B5A66" w:rsidRPr="00C42361" w:rsidRDefault="009B5A66" w:rsidP="00C157B3">
            <w:r w:rsidRPr="00C42361">
              <w:t>0.294</w:t>
            </w:r>
          </w:p>
        </w:tc>
        <w:tc>
          <w:tcPr>
            <w:tcW w:w="2126" w:type="dxa"/>
            <w:vAlign w:val="center"/>
          </w:tcPr>
          <w:p w14:paraId="11F275CD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1D9DEC94" w14:textId="77777777" w:rsidR="009B5A66" w:rsidRPr="00C42361" w:rsidRDefault="009B5A66" w:rsidP="00C157B3"/>
        </w:tc>
      </w:tr>
      <w:tr w:rsidR="009B5A66" w:rsidRPr="00C42361" w14:paraId="6B2C2355" w14:textId="77777777" w:rsidTr="00A878AE">
        <w:trPr>
          <w:trHeight w:val="340"/>
        </w:trPr>
        <w:tc>
          <w:tcPr>
            <w:tcW w:w="10784" w:type="dxa"/>
            <w:gridSpan w:val="6"/>
            <w:vAlign w:val="center"/>
          </w:tcPr>
          <w:p w14:paraId="0FAFED37" w14:textId="77777777" w:rsidR="009B5A66" w:rsidRPr="00C42361" w:rsidRDefault="009B5A66" w:rsidP="00C157B3">
            <w:r w:rsidRPr="00C42361">
              <w:lastRenderedPageBreak/>
              <w:t xml:space="preserve">Clinical presentation </w:t>
            </w:r>
          </w:p>
        </w:tc>
      </w:tr>
      <w:tr w:rsidR="009B5A66" w:rsidRPr="00C42361" w14:paraId="4292FFB0" w14:textId="77777777" w:rsidTr="00A878AE">
        <w:trPr>
          <w:gridAfter w:val="1"/>
          <w:wAfter w:w="12" w:type="dxa"/>
          <w:trHeight w:val="340"/>
        </w:trPr>
        <w:tc>
          <w:tcPr>
            <w:tcW w:w="4390" w:type="dxa"/>
            <w:vAlign w:val="center"/>
          </w:tcPr>
          <w:p w14:paraId="1754513E" w14:textId="19DE2E77" w:rsidR="009B5A66" w:rsidRPr="00C42361" w:rsidRDefault="009B5A66" w:rsidP="00C157B3">
            <w:r w:rsidRPr="00C42361">
              <w:t>SOFA score</w:t>
            </w:r>
            <w:r w:rsidR="00AE7A3B">
              <w:t>, per unit</w:t>
            </w:r>
          </w:p>
        </w:tc>
        <w:tc>
          <w:tcPr>
            <w:tcW w:w="2126" w:type="dxa"/>
            <w:vAlign w:val="center"/>
          </w:tcPr>
          <w:p w14:paraId="18BD7797" w14:textId="43E4C932" w:rsidR="009B5A66" w:rsidRPr="00C42361" w:rsidRDefault="009B5A66" w:rsidP="00C157B3">
            <w:r w:rsidRPr="00C42361">
              <w:t>1.</w:t>
            </w:r>
            <w:r w:rsidR="00AC572E">
              <w:t>1</w:t>
            </w:r>
            <w:r w:rsidRPr="00C42361">
              <w:t xml:space="preserve"> (1-1.1)</w:t>
            </w:r>
          </w:p>
        </w:tc>
        <w:tc>
          <w:tcPr>
            <w:tcW w:w="1134" w:type="dxa"/>
            <w:vAlign w:val="center"/>
          </w:tcPr>
          <w:p w14:paraId="37A19AF2" w14:textId="77777777" w:rsidR="009B5A66" w:rsidRPr="00C42361" w:rsidRDefault="009B5A66" w:rsidP="00C157B3">
            <w:r w:rsidRPr="00C42361">
              <w:t>0.014</w:t>
            </w:r>
          </w:p>
        </w:tc>
        <w:tc>
          <w:tcPr>
            <w:tcW w:w="2126" w:type="dxa"/>
            <w:vAlign w:val="center"/>
          </w:tcPr>
          <w:p w14:paraId="4DC20D81" w14:textId="77777777" w:rsidR="009B5A66" w:rsidRPr="00C42361" w:rsidRDefault="009B5A66" w:rsidP="00C157B3"/>
        </w:tc>
        <w:tc>
          <w:tcPr>
            <w:tcW w:w="996" w:type="dxa"/>
            <w:vAlign w:val="center"/>
          </w:tcPr>
          <w:p w14:paraId="288CF4AB" w14:textId="77777777" w:rsidR="009B5A66" w:rsidRPr="00C42361" w:rsidRDefault="009B5A66" w:rsidP="00C157B3"/>
        </w:tc>
      </w:tr>
    </w:tbl>
    <w:p w14:paraId="2BF6AEF9" w14:textId="31A358CE" w:rsidR="00200A65" w:rsidRPr="00200A65" w:rsidRDefault="00A878AE" w:rsidP="00C157B3">
      <w:pPr>
        <w:rPr>
          <w:i/>
          <w:iCs/>
          <w:lang w:val="en-US"/>
        </w:rPr>
      </w:pPr>
      <w:r w:rsidRPr="00AD334E">
        <w:rPr>
          <w:lang w:val="en-US"/>
        </w:rPr>
        <w:t>EPG</w:t>
      </w:r>
      <w:r>
        <w:rPr>
          <w:lang w:val="en-US"/>
        </w:rPr>
        <w:t xml:space="preserve"> </w:t>
      </w:r>
      <w:r w:rsidRPr="00AD334E">
        <w:rPr>
          <w:lang w:val="en-US"/>
        </w:rPr>
        <w:t>Endoscopic Percutaneous Gastrostomy</w:t>
      </w:r>
      <w:r>
        <w:rPr>
          <w:lang w:val="en-US"/>
        </w:rPr>
        <w:t xml:space="preserve">, </w:t>
      </w:r>
      <w:r w:rsidRPr="00AD334E">
        <w:rPr>
          <w:lang w:val="en-US"/>
        </w:rPr>
        <w:t xml:space="preserve">ESBL extended spectrum beta lactamase, </w:t>
      </w:r>
      <w:r w:rsidR="007275E4" w:rsidRPr="007275E4">
        <w:rPr>
          <w:lang w:val="en-US"/>
        </w:rPr>
        <w:t>LTCF long term care facilities</w:t>
      </w:r>
      <w:r w:rsidR="007275E4">
        <w:rPr>
          <w:lang w:val="en-US"/>
        </w:rPr>
        <w:t>,</w:t>
      </w:r>
      <w:r w:rsidR="007275E4" w:rsidRPr="00AD334E">
        <w:rPr>
          <w:lang w:val="en-US"/>
        </w:rPr>
        <w:t xml:space="preserve"> </w:t>
      </w:r>
      <w:r w:rsidRPr="00AD334E">
        <w:rPr>
          <w:lang w:val="en-US"/>
        </w:rPr>
        <w:t>MDRO multi-drug resistant</w:t>
      </w:r>
      <w:r>
        <w:rPr>
          <w:lang w:val="en-US"/>
        </w:rPr>
        <w:t xml:space="preserve"> organism</w:t>
      </w:r>
      <w:r w:rsidRPr="00AD334E">
        <w:rPr>
          <w:lang w:val="en-US"/>
        </w:rPr>
        <w:t xml:space="preserve">, MRSA </w:t>
      </w:r>
      <w:r>
        <w:rPr>
          <w:lang w:val="en-US"/>
        </w:rPr>
        <w:t xml:space="preserve">methicillin resistant Staphylococcus aureus, </w:t>
      </w:r>
      <w:r w:rsidRPr="00AD334E">
        <w:rPr>
          <w:lang w:val="en-US"/>
        </w:rPr>
        <w:t>SOFA</w:t>
      </w:r>
      <w:r>
        <w:rPr>
          <w:lang w:val="en-US"/>
        </w:rPr>
        <w:t xml:space="preserve"> </w:t>
      </w:r>
      <w:r w:rsidRPr="00AD334E">
        <w:rPr>
          <w:lang w:val="en-US"/>
        </w:rPr>
        <w:t>Sequential Organ Failure Assessment</w:t>
      </w:r>
      <w:r w:rsidR="00200A65">
        <w:rPr>
          <w:lang w:val="en-US"/>
        </w:rPr>
        <w:br w:type="page"/>
      </w:r>
    </w:p>
    <w:p w14:paraId="77C8F7E7" w14:textId="3934CD06" w:rsidR="00A878AE" w:rsidRPr="003D6D4D" w:rsidRDefault="00A878AE" w:rsidP="00C157B3">
      <w:pPr>
        <w:rPr>
          <w:lang w:val="en-US"/>
        </w:rPr>
      </w:pPr>
      <w:r w:rsidRPr="00A878AE">
        <w:rPr>
          <w:lang w:val="en-US"/>
        </w:rPr>
        <w:lastRenderedPageBreak/>
        <w:t>Table S</w:t>
      </w:r>
      <w:r w:rsidR="00B03BF0">
        <w:rPr>
          <w:lang w:val="en-US"/>
        </w:rPr>
        <w:t>7</w:t>
      </w:r>
      <w:r>
        <w:rPr>
          <w:lang w:val="en-US"/>
        </w:rPr>
        <w:t>.</w:t>
      </w:r>
      <w:r w:rsidRPr="00A878AE">
        <w:rPr>
          <w:lang w:val="en-US"/>
        </w:rPr>
        <w:t xml:space="preserve"> Logistic regression analysis to assess the relationship between </w:t>
      </w:r>
      <w:r>
        <w:rPr>
          <w:lang w:val="en-US"/>
        </w:rPr>
        <w:t>ESBL producer</w:t>
      </w:r>
      <w:r w:rsidR="003D6D4D">
        <w:rPr>
          <w:lang w:val="en-US"/>
        </w:rPr>
        <w:t>s</w:t>
      </w:r>
      <w:r>
        <w:rPr>
          <w:lang w:val="en-US"/>
        </w:rPr>
        <w:t xml:space="preserve"> </w:t>
      </w:r>
      <w:r w:rsidRPr="00A878AE">
        <w:rPr>
          <w:i/>
          <w:iCs/>
          <w:lang w:val="en-US"/>
        </w:rPr>
        <w:t>Enterobacteriaceae</w:t>
      </w:r>
      <w:r>
        <w:rPr>
          <w:lang w:val="en-US"/>
        </w:rPr>
        <w:t xml:space="preserve"> </w:t>
      </w:r>
      <w:r w:rsidRPr="00A878AE">
        <w:rPr>
          <w:lang w:val="en-US"/>
        </w:rPr>
        <w:t>infection and demographic, epidemiological, clinical variables.</w:t>
      </w:r>
    </w:p>
    <w:tbl>
      <w:tblPr>
        <w:tblStyle w:val="TableGrid"/>
        <w:tblW w:w="10773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4253"/>
        <w:gridCol w:w="2273"/>
        <w:gridCol w:w="1096"/>
        <w:gridCol w:w="2044"/>
        <w:gridCol w:w="1095"/>
        <w:gridCol w:w="12"/>
      </w:tblGrid>
      <w:tr w:rsidR="009B5A66" w:rsidRPr="00C42361" w14:paraId="0C505999" w14:textId="77777777" w:rsidTr="006F2D24">
        <w:trPr>
          <w:trHeight w:val="340"/>
        </w:trPr>
        <w:tc>
          <w:tcPr>
            <w:tcW w:w="4253" w:type="dxa"/>
            <w:vMerge w:val="restart"/>
            <w:vAlign w:val="center"/>
          </w:tcPr>
          <w:p w14:paraId="1B61C38C" w14:textId="77777777" w:rsidR="009B5A66" w:rsidRPr="00C42361" w:rsidRDefault="009B5A66" w:rsidP="00C157B3">
            <w:r w:rsidRPr="00C42361">
              <w:t>Variables</w:t>
            </w:r>
          </w:p>
        </w:tc>
        <w:tc>
          <w:tcPr>
            <w:tcW w:w="3369" w:type="dxa"/>
            <w:gridSpan w:val="2"/>
            <w:vAlign w:val="center"/>
          </w:tcPr>
          <w:p w14:paraId="10979705" w14:textId="77777777" w:rsidR="009B5A66" w:rsidRPr="00C42361" w:rsidRDefault="009B5A66" w:rsidP="00C157B3">
            <w:r w:rsidRPr="00C42361">
              <w:t>Univariate analysis</w:t>
            </w:r>
          </w:p>
        </w:tc>
        <w:tc>
          <w:tcPr>
            <w:tcW w:w="3151" w:type="dxa"/>
            <w:gridSpan w:val="3"/>
            <w:vAlign w:val="center"/>
          </w:tcPr>
          <w:p w14:paraId="22896765" w14:textId="77777777" w:rsidR="009B5A66" w:rsidRPr="00C42361" w:rsidRDefault="009B5A66" w:rsidP="00C157B3">
            <w:r w:rsidRPr="00C42361">
              <w:t>Multivariate analysis</w:t>
            </w:r>
          </w:p>
        </w:tc>
      </w:tr>
      <w:tr w:rsidR="009B5A66" w:rsidRPr="00C42361" w14:paraId="0F988605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Merge/>
            <w:vAlign w:val="center"/>
          </w:tcPr>
          <w:p w14:paraId="0189F623" w14:textId="77777777" w:rsidR="009B5A66" w:rsidRPr="00C42361" w:rsidRDefault="009B5A66" w:rsidP="00C157B3"/>
        </w:tc>
        <w:tc>
          <w:tcPr>
            <w:tcW w:w="2273" w:type="dxa"/>
            <w:vAlign w:val="center"/>
          </w:tcPr>
          <w:p w14:paraId="24B44EFE" w14:textId="77777777" w:rsidR="009B5A66" w:rsidRPr="00C42361" w:rsidRDefault="009B5A66" w:rsidP="00C157B3">
            <w:r w:rsidRPr="00C42361">
              <w:t>OR (95% CI)</w:t>
            </w:r>
          </w:p>
        </w:tc>
        <w:tc>
          <w:tcPr>
            <w:tcW w:w="1096" w:type="dxa"/>
            <w:vAlign w:val="center"/>
          </w:tcPr>
          <w:p w14:paraId="34473B8B" w14:textId="77777777" w:rsidR="009B5A66" w:rsidRPr="00C42361" w:rsidRDefault="009B5A66" w:rsidP="00C157B3">
            <w:r w:rsidRPr="00C42361">
              <w:t>p-value</w:t>
            </w:r>
          </w:p>
        </w:tc>
        <w:tc>
          <w:tcPr>
            <w:tcW w:w="2044" w:type="dxa"/>
            <w:vAlign w:val="center"/>
          </w:tcPr>
          <w:p w14:paraId="2BC41D99" w14:textId="77777777" w:rsidR="009B5A66" w:rsidRPr="00C42361" w:rsidRDefault="009B5A66" w:rsidP="00C157B3">
            <w:r w:rsidRPr="00C42361">
              <w:t>OR (95% CI)</w:t>
            </w:r>
          </w:p>
        </w:tc>
        <w:tc>
          <w:tcPr>
            <w:tcW w:w="1095" w:type="dxa"/>
            <w:vAlign w:val="center"/>
          </w:tcPr>
          <w:p w14:paraId="1DB04D77" w14:textId="77777777" w:rsidR="009B5A66" w:rsidRPr="00C42361" w:rsidRDefault="009B5A66" w:rsidP="00C157B3">
            <w:r w:rsidRPr="00C42361">
              <w:t>p-value</w:t>
            </w:r>
          </w:p>
        </w:tc>
      </w:tr>
      <w:tr w:rsidR="009B5A66" w:rsidRPr="00C42361" w14:paraId="4030CDB3" w14:textId="77777777" w:rsidTr="00B87F28">
        <w:trPr>
          <w:trHeight w:val="340"/>
        </w:trPr>
        <w:tc>
          <w:tcPr>
            <w:tcW w:w="10773" w:type="dxa"/>
            <w:gridSpan w:val="6"/>
            <w:vAlign w:val="center"/>
          </w:tcPr>
          <w:p w14:paraId="695A16FD" w14:textId="77777777" w:rsidR="009B5A66" w:rsidRPr="00C42361" w:rsidRDefault="009B5A66" w:rsidP="00C157B3">
            <w:r w:rsidRPr="00C42361">
              <w:t>Demographics characteristics</w:t>
            </w:r>
          </w:p>
        </w:tc>
      </w:tr>
      <w:tr w:rsidR="009B5A66" w:rsidRPr="00C42361" w14:paraId="0A62CE17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2B502FD5" w14:textId="68A5F477" w:rsidR="009B5A66" w:rsidRPr="00C42361" w:rsidRDefault="009B5A66" w:rsidP="00C157B3">
            <w:r w:rsidRPr="00C42361">
              <w:t>Sex</w:t>
            </w:r>
            <w:r w:rsidR="00AE7A3B">
              <w:t xml:space="preserve"> F</w:t>
            </w:r>
          </w:p>
        </w:tc>
        <w:tc>
          <w:tcPr>
            <w:tcW w:w="2273" w:type="dxa"/>
            <w:vAlign w:val="center"/>
          </w:tcPr>
          <w:p w14:paraId="3E47D61F" w14:textId="77E8AAA4" w:rsidR="009B5A66" w:rsidRPr="00C42361" w:rsidRDefault="009B5A66" w:rsidP="00C157B3">
            <w:r w:rsidRPr="00C42361">
              <w:t>1.0 (0.</w:t>
            </w:r>
            <w:r w:rsidR="00B87F28">
              <w:t>7</w:t>
            </w:r>
            <w:r w:rsidRPr="00C42361">
              <w:t>-1.</w:t>
            </w:r>
            <w:r w:rsidR="00B87F28">
              <w:t>6</w:t>
            </w:r>
            <w:r w:rsidRPr="00C42361">
              <w:t>)</w:t>
            </w:r>
          </w:p>
        </w:tc>
        <w:tc>
          <w:tcPr>
            <w:tcW w:w="1096" w:type="dxa"/>
            <w:vAlign w:val="center"/>
          </w:tcPr>
          <w:p w14:paraId="64EE31A3" w14:textId="77777777" w:rsidR="009B5A66" w:rsidRPr="00C42361" w:rsidRDefault="009B5A66" w:rsidP="00C157B3">
            <w:r w:rsidRPr="00C42361">
              <w:t>0.958</w:t>
            </w:r>
          </w:p>
        </w:tc>
        <w:tc>
          <w:tcPr>
            <w:tcW w:w="2044" w:type="dxa"/>
            <w:vAlign w:val="center"/>
          </w:tcPr>
          <w:p w14:paraId="20F313E8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284F6F05" w14:textId="77777777" w:rsidR="009B5A66" w:rsidRPr="00C42361" w:rsidRDefault="009B5A66" w:rsidP="00C157B3"/>
        </w:tc>
      </w:tr>
      <w:tr w:rsidR="009B5A66" w:rsidRPr="00C42361" w14:paraId="39FD4581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0B88EF79" w14:textId="7BA94AD7" w:rsidR="009B5A66" w:rsidRPr="00C42361" w:rsidRDefault="009B5A66" w:rsidP="00C157B3">
            <w:r w:rsidRPr="00C42361">
              <w:t>Age</w:t>
            </w:r>
            <w:r w:rsidR="00AE7A3B">
              <w:t>, per 10 years</w:t>
            </w:r>
          </w:p>
        </w:tc>
        <w:tc>
          <w:tcPr>
            <w:tcW w:w="2273" w:type="dxa"/>
            <w:vAlign w:val="center"/>
          </w:tcPr>
          <w:p w14:paraId="1F57A164" w14:textId="0D803840" w:rsidR="009B5A66" w:rsidRPr="00C42361" w:rsidRDefault="009B5A66" w:rsidP="00C157B3">
            <w:r w:rsidRPr="00C42361">
              <w:t>1.008 (0.9-1</w:t>
            </w:r>
            <w:r w:rsidR="00B87F28">
              <w:t>.1</w:t>
            </w:r>
            <w:r w:rsidRPr="00C42361">
              <w:t>)</w:t>
            </w:r>
          </w:p>
        </w:tc>
        <w:tc>
          <w:tcPr>
            <w:tcW w:w="1096" w:type="dxa"/>
            <w:vAlign w:val="center"/>
          </w:tcPr>
          <w:p w14:paraId="7FD74826" w14:textId="77777777" w:rsidR="009B5A66" w:rsidRPr="00C42361" w:rsidRDefault="009B5A66" w:rsidP="00C157B3">
            <w:r w:rsidRPr="00C42361">
              <w:t>0.301</w:t>
            </w:r>
          </w:p>
        </w:tc>
        <w:tc>
          <w:tcPr>
            <w:tcW w:w="2044" w:type="dxa"/>
            <w:vAlign w:val="center"/>
          </w:tcPr>
          <w:p w14:paraId="00F7DD4F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3FF1CAC9" w14:textId="77777777" w:rsidR="009B5A66" w:rsidRPr="00C42361" w:rsidRDefault="009B5A66" w:rsidP="00C157B3"/>
        </w:tc>
      </w:tr>
      <w:tr w:rsidR="009B5A66" w:rsidRPr="00C42361" w14:paraId="3D4D38FC" w14:textId="77777777" w:rsidTr="00B87F28">
        <w:trPr>
          <w:trHeight w:val="340"/>
        </w:trPr>
        <w:tc>
          <w:tcPr>
            <w:tcW w:w="10773" w:type="dxa"/>
            <w:gridSpan w:val="6"/>
            <w:vAlign w:val="center"/>
          </w:tcPr>
          <w:p w14:paraId="44604BEA" w14:textId="77777777" w:rsidR="009B5A66" w:rsidRPr="00C42361" w:rsidRDefault="009B5A66" w:rsidP="00C157B3">
            <w:r w:rsidRPr="00C42361">
              <w:t>Comorbidities</w:t>
            </w:r>
          </w:p>
        </w:tc>
      </w:tr>
      <w:tr w:rsidR="009B5A66" w:rsidRPr="00C42361" w14:paraId="22790DA4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568FE161" w14:textId="40636215" w:rsidR="009B5A66" w:rsidRPr="00C42361" w:rsidRDefault="00215CE7" w:rsidP="00C157B3">
            <w:r w:rsidRPr="00C42361">
              <w:t>Charlson comorbidity index</w:t>
            </w:r>
            <w:r>
              <w:t xml:space="preserve"> </w:t>
            </w:r>
            <w:r w:rsidRPr="00C42361">
              <w:t>&gt;5</w:t>
            </w:r>
          </w:p>
        </w:tc>
        <w:tc>
          <w:tcPr>
            <w:tcW w:w="2273" w:type="dxa"/>
            <w:vAlign w:val="center"/>
          </w:tcPr>
          <w:p w14:paraId="68C62B2A" w14:textId="282DBD3F" w:rsidR="009B5A66" w:rsidRPr="00C42361" w:rsidRDefault="009B5A66" w:rsidP="00C157B3">
            <w:r w:rsidRPr="00C42361">
              <w:t>1 (</w:t>
            </w:r>
            <w:r w:rsidR="00B87F28">
              <w:t>1</w:t>
            </w:r>
            <w:r w:rsidRPr="00C42361">
              <w:t>-1.1)</w:t>
            </w:r>
          </w:p>
        </w:tc>
        <w:tc>
          <w:tcPr>
            <w:tcW w:w="1096" w:type="dxa"/>
            <w:vAlign w:val="center"/>
          </w:tcPr>
          <w:p w14:paraId="1572DDCD" w14:textId="77777777" w:rsidR="009B5A66" w:rsidRPr="00C42361" w:rsidRDefault="009B5A66" w:rsidP="00C157B3">
            <w:r w:rsidRPr="00C42361">
              <w:t>0.147</w:t>
            </w:r>
          </w:p>
        </w:tc>
        <w:tc>
          <w:tcPr>
            <w:tcW w:w="2044" w:type="dxa"/>
            <w:vAlign w:val="center"/>
          </w:tcPr>
          <w:p w14:paraId="72B3B864" w14:textId="63AA94B3" w:rsidR="009B5A66" w:rsidRPr="00C42361" w:rsidRDefault="009B5A66" w:rsidP="00C157B3">
            <w:r w:rsidRPr="00C42361">
              <w:t>1.</w:t>
            </w:r>
            <w:r w:rsidR="00382C49">
              <w:t>1</w:t>
            </w:r>
            <w:r w:rsidRPr="00C42361">
              <w:t xml:space="preserve"> (0</w:t>
            </w:r>
            <w:r w:rsidR="00382C49">
              <w:t>.7</w:t>
            </w:r>
            <w:r w:rsidRPr="00C42361">
              <w:t>-1.8)</w:t>
            </w:r>
          </w:p>
        </w:tc>
        <w:tc>
          <w:tcPr>
            <w:tcW w:w="1095" w:type="dxa"/>
            <w:vAlign w:val="center"/>
          </w:tcPr>
          <w:p w14:paraId="73B5D9FF" w14:textId="77777777" w:rsidR="009B5A66" w:rsidRPr="00C42361" w:rsidRDefault="009B5A66" w:rsidP="00C157B3">
            <w:r w:rsidRPr="00C42361">
              <w:t>0.713</w:t>
            </w:r>
          </w:p>
        </w:tc>
      </w:tr>
      <w:tr w:rsidR="009B5A66" w:rsidRPr="00C42361" w14:paraId="304F26DB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190D05C0" w14:textId="77777777" w:rsidR="009B5A66" w:rsidRPr="00C42361" w:rsidRDefault="009B5A66" w:rsidP="00C157B3">
            <w:r w:rsidRPr="00C42361">
              <w:t>Hypertension</w:t>
            </w:r>
          </w:p>
        </w:tc>
        <w:tc>
          <w:tcPr>
            <w:tcW w:w="2273" w:type="dxa"/>
            <w:vAlign w:val="center"/>
          </w:tcPr>
          <w:p w14:paraId="23A260EE" w14:textId="0D2EF06F" w:rsidR="009B5A66" w:rsidRPr="00C42361" w:rsidRDefault="009B5A66" w:rsidP="00C157B3">
            <w:r w:rsidRPr="00C42361">
              <w:t>1.3 (0.8-2)</w:t>
            </w:r>
          </w:p>
        </w:tc>
        <w:tc>
          <w:tcPr>
            <w:tcW w:w="1096" w:type="dxa"/>
            <w:vAlign w:val="center"/>
          </w:tcPr>
          <w:p w14:paraId="276D5D8F" w14:textId="77777777" w:rsidR="009B5A66" w:rsidRPr="00C42361" w:rsidRDefault="009B5A66" w:rsidP="00C157B3">
            <w:r w:rsidRPr="00C42361">
              <w:t>0.228</w:t>
            </w:r>
          </w:p>
        </w:tc>
        <w:tc>
          <w:tcPr>
            <w:tcW w:w="2044" w:type="dxa"/>
            <w:vAlign w:val="center"/>
          </w:tcPr>
          <w:p w14:paraId="29AAFB49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1F76EC2C" w14:textId="77777777" w:rsidR="009B5A66" w:rsidRPr="00C42361" w:rsidRDefault="009B5A66" w:rsidP="00C157B3"/>
        </w:tc>
      </w:tr>
      <w:tr w:rsidR="009B5A66" w:rsidRPr="00C42361" w14:paraId="63258D86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67927559" w14:textId="77777777" w:rsidR="009B5A66" w:rsidRPr="00C42361" w:rsidRDefault="009B5A66" w:rsidP="00C157B3">
            <w:r w:rsidRPr="00C42361">
              <w:t>Diabetes mellitus</w:t>
            </w:r>
          </w:p>
        </w:tc>
        <w:tc>
          <w:tcPr>
            <w:tcW w:w="2273" w:type="dxa"/>
            <w:vAlign w:val="center"/>
          </w:tcPr>
          <w:p w14:paraId="78ACD6B5" w14:textId="62F84A5D" w:rsidR="009B5A66" w:rsidRPr="00C42361" w:rsidRDefault="009B5A66" w:rsidP="00C157B3">
            <w:r w:rsidRPr="00C42361">
              <w:t>1</w:t>
            </w:r>
            <w:r w:rsidR="00B87F28">
              <w:t>.1</w:t>
            </w:r>
            <w:r w:rsidRPr="00C42361">
              <w:t xml:space="preserve"> (0.</w:t>
            </w:r>
            <w:r w:rsidR="00B87F28">
              <w:t>7</w:t>
            </w:r>
            <w:r w:rsidRPr="00C42361">
              <w:t>-1.</w:t>
            </w:r>
            <w:r w:rsidR="00B87F28">
              <w:t>8</w:t>
            </w:r>
            <w:r w:rsidRPr="00C42361">
              <w:t>)</w:t>
            </w:r>
          </w:p>
        </w:tc>
        <w:tc>
          <w:tcPr>
            <w:tcW w:w="1096" w:type="dxa"/>
            <w:vAlign w:val="center"/>
          </w:tcPr>
          <w:p w14:paraId="19B5D5DE" w14:textId="77777777" w:rsidR="009B5A66" w:rsidRPr="00C42361" w:rsidRDefault="009B5A66" w:rsidP="00C157B3">
            <w:r w:rsidRPr="00C42361">
              <w:t>0.700</w:t>
            </w:r>
          </w:p>
        </w:tc>
        <w:tc>
          <w:tcPr>
            <w:tcW w:w="2044" w:type="dxa"/>
            <w:vAlign w:val="center"/>
          </w:tcPr>
          <w:p w14:paraId="6FDA5FB7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2796E6EB" w14:textId="77777777" w:rsidR="009B5A66" w:rsidRPr="00C42361" w:rsidRDefault="009B5A66" w:rsidP="00C157B3"/>
        </w:tc>
      </w:tr>
      <w:tr w:rsidR="009B5A66" w:rsidRPr="00C42361" w14:paraId="33C85011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32B34AD0" w14:textId="77777777" w:rsidR="009B5A66" w:rsidRPr="00C42361" w:rsidRDefault="009B5A66" w:rsidP="00C157B3">
            <w:r w:rsidRPr="00C42361">
              <w:t>Chronic renal failure</w:t>
            </w:r>
          </w:p>
        </w:tc>
        <w:tc>
          <w:tcPr>
            <w:tcW w:w="2273" w:type="dxa"/>
            <w:vAlign w:val="center"/>
          </w:tcPr>
          <w:p w14:paraId="2349CE14" w14:textId="66263E75" w:rsidR="009B5A66" w:rsidRPr="00C42361" w:rsidRDefault="009B5A66" w:rsidP="00C157B3">
            <w:r w:rsidRPr="00C42361">
              <w:t>2.1 (1.3-3.</w:t>
            </w:r>
            <w:r w:rsidR="00B87F28">
              <w:t>5</w:t>
            </w:r>
            <w:r w:rsidRPr="00C42361">
              <w:t>)</w:t>
            </w:r>
          </w:p>
        </w:tc>
        <w:tc>
          <w:tcPr>
            <w:tcW w:w="1096" w:type="dxa"/>
            <w:vAlign w:val="center"/>
          </w:tcPr>
          <w:p w14:paraId="617397CD" w14:textId="77777777" w:rsidR="009B5A66" w:rsidRPr="00C42361" w:rsidRDefault="009B5A66" w:rsidP="00C157B3">
            <w:r w:rsidRPr="00C42361">
              <w:t>0.002</w:t>
            </w:r>
          </w:p>
        </w:tc>
        <w:tc>
          <w:tcPr>
            <w:tcW w:w="2044" w:type="dxa"/>
            <w:vAlign w:val="center"/>
          </w:tcPr>
          <w:p w14:paraId="2A9378B4" w14:textId="5D66C05F" w:rsidR="009B5A66" w:rsidRPr="00C42361" w:rsidRDefault="009B5A66" w:rsidP="00C157B3">
            <w:r w:rsidRPr="00C42361">
              <w:t>2.1 (1.2-3.</w:t>
            </w:r>
            <w:r w:rsidR="00382C49">
              <w:t>7</w:t>
            </w:r>
            <w:r w:rsidRPr="00C42361">
              <w:t>)</w:t>
            </w:r>
          </w:p>
        </w:tc>
        <w:tc>
          <w:tcPr>
            <w:tcW w:w="1095" w:type="dxa"/>
            <w:vAlign w:val="center"/>
          </w:tcPr>
          <w:p w14:paraId="768A5413" w14:textId="77777777" w:rsidR="009B5A66" w:rsidRPr="00C42361" w:rsidRDefault="009B5A66" w:rsidP="00C157B3">
            <w:r w:rsidRPr="00C42361">
              <w:t>0.006</w:t>
            </w:r>
          </w:p>
        </w:tc>
      </w:tr>
      <w:tr w:rsidR="00215CE7" w:rsidRPr="00C42361" w14:paraId="6E58A690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312D66DA" w14:textId="3190048B" w:rsidR="00215CE7" w:rsidRPr="00C42361" w:rsidRDefault="00215CE7" w:rsidP="00C157B3">
            <w:r>
              <w:t>Dyalisis</w:t>
            </w:r>
          </w:p>
        </w:tc>
        <w:tc>
          <w:tcPr>
            <w:tcW w:w="2273" w:type="dxa"/>
            <w:vAlign w:val="center"/>
          </w:tcPr>
          <w:p w14:paraId="35CF87CC" w14:textId="725AE3E9" w:rsidR="00215CE7" w:rsidRPr="00215CE7" w:rsidRDefault="00215CE7" w:rsidP="00C157B3">
            <w:pPr>
              <w:rPr>
                <w:lang w:val="en-US"/>
              </w:rPr>
            </w:pPr>
            <w:r w:rsidRPr="00215CE7">
              <w:rPr>
                <w:lang w:val="en-US"/>
              </w:rPr>
              <w:t>0.</w:t>
            </w:r>
            <w:r>
              <w:rPr>
                <w:lang w:val="en-US"/>
              </w:rPr>
              <w:t>7 (</w:t>
            </w:r>
            <w:r w:rsidRPr="00215CE7">
              <w:rPr>
                <w:lang w:val="en-US"/>
              </w:rPr>
              <w:t>0.</w:t>
            </w:r>
            <w:r>
              <w:rPr>
                <w:lang w:val="en-US"/>
              </w:rPr>
              <w:t>1-</w:t>
            </w:r>
            <w:r w:rsidRPr="00215CE7">
              <w:rPr>
                <w:lang w:val="en-US"/>
              </w:rPr>
              <w:t>5.</w:t>
            </w:r>
            <w:r>
              <w:rPr>
                <w:lang w:val="en-US"/>
              </w:rPr>
              <w:t>7)</w:t>
            </w:r>
            <w:r w:rsidRPr="00215CE7">
              <w:rPr>
                <w:lang w:val="en-US"/>
              </w:rPr>
              <w:t xml:space="preserve">  </w:t>
            </w:r>
          </w:p>
        </w:tc>
        <w:tc>
          <w:tcPr>
            <w:tcW w:w="1096" w:type="dxa"/>
            <w:vAlign w:val="center"/>
          </w:tcPr>
          <w:p w14:paraId="75996556" w14:textId="408967AB" w:rsidR="00215CE7" w:rsidRPr="00C42361" w:rsidRDefault="00215CE7" w:rsidP="00C157B3">
            <w:r w:rsidRPr="00215CE7">
              <w:rPr>
                <w:lang w:val="en-US"/>
              </w:rPr>
              <w:t>0.704</w:t>
            </w:r>
          </w:p>
        </w:tc>
        <w:tc>
          <w:tcPr>
            <w:tcW w:w="2044" w:type="dxa"/>
            <w:vAlign w:val="center"/>
          </w:tcPr>
          <w:p w14:paraId="18D19858" w14:textId="77777777" w:rsidR="00215CE7" w:rsidRPr="00C42361" w:rsidRDefault="00215CE7" w:rsidP="00C157B3"/>
        </w:tc>
        <w:tc>
          <w:tcPr>
            <w:tcW w:w="1095" w:type="dxa"/>
            <w:vAlign w:val="center"/>
          </w:tcPr>
          <w:p w14:paraId="3BCE2470" w14:textId="77777777" w:rsidR="00215CE7" w:rsidRPr="00C42361" w:rsidRDefault="00215CE7" w:rsidP="00C157B3"/>
        </w:tc>
      </w:tr>
      <w:tr w:rsidR="009B5A66" w:rsidRPr="00C42361" w14:paraId="77A321CD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26B47D0F" w14:textId="77777777" w:rsidR="009B5A66" w:rsidRPr="00C42361" w:rsidRDefault="009B5A66" w:rsidP="00C157B3">
            <w:r w:rsidRPr="00C42361">
              <w:t>Solid Cancer</w:t>
            </w:r>
          </w:p>
        </w:tc>
        <w:tc>
          <w:tcPr>
            <w:tcW w:w="2273" w:type="dxa"/>
            <w:vAlign w:val="center"/>
          </w:tcPr>
          <w:p w14:paraId="752E7CF7" w14:textId="492125A9" w:rsidR="009B5A66" w:rsidRPr="00C42361" w:rsidRDefault="009B5A66" w:rsidP="00C157B3">
            <w:r w:rsidRPr="00C42361">
              <w:t>0.7 (0.</w:t>
            </w:r>
            <w:r w:rsidR="00B87F28">
              <w:t>4</w:t>
            </w:r>
            <w:r w:rsidRPr="00C42361">
              <w:t>-1.</w:t>
            </w:r>
            <w:r w:rsidR="00B87F28">
              <w:t>3</w:t>
            </w:r>
            <w:r w:rsidRPr="00C42361">
              <w:t>)</w:t>
            </w:r>
          </w:p>
        </w:tc>
        <w:tc>
          <w:tcPr>
            <w:tcW w:w="1096" w:type="dxa"/>
            <w:vAlign w:val="center"/>
          </w:tcPr>
          <w:p w14:paraId="137D0BBD" w14:textId="77777777" w:rsidR="009B5A66" w:rsidRPr="00C42361" w:rsidRDefault="009B5A66" w:rsidP="00C157B3">
            <w:r w:rsidRPr="00C42361">
              <w:t>0.228</w:t>
            </w:r>
          </w:p>
        </w:tc>
        <w:tc>
          <w:tcPr>
            <w:tcW w:w="2044" w:type="dxa"/>
            <w:vAlign w:val="center"/>
          </w:tcPr>
          <w:p w14:paraId="3F381CD0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66B63885" w14:textId="77777777" w:rsidR="009B5A66" w:rsidRPr="00C42361" w:rsidRDefault="009B5A66" w:rsidP="00C157B3"/>
        </w:tc>
      </w:tr>
      <w:tr w:rsidR="009B5A66" w:rsidRPr="00C42361" w14:paraId="69FF0354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4854AD5C" w14:textId="77777777" w:rsidR="009B5A66" w:rsidRPr="00C42361" w:rsidRDefault="009B5A66" w:rsidP="00C157B3">
            <w:r w:rsidRPr="00C42361">
              <w:t>Ischemic heart disease</w:t>
            </w:r>
          </w:p>
        </w:tc>
        <w:tc>
          <w:tcPr>
            <w:tcW w:w="2273" w:type="dxa"/>
            <w:vAlign w:val="center"/>
          </w:tcPr>
          <w:p w14:paraId="738B6DDF" w14:textId="26E1A6BB" w:rsidR="009B5A66" w:rsidRPr="00C42361" w:rsidRDefault="009B5A66" w:rsidP="00C157B3">
            <w:r w:rsidRPr="00C42361">
              <w:t>1.</w:t>
            </w:r>
            <w:r w:rsidR="00B87F28">
              <w:t>1</w:t>
            </w:r>
            <w:r w:rsidRPr="00C42361">
              <w:t xml:space="preserve"> (0.</w:t>
            </w:r>
            <w:r w:rsidR="00B87F28">
              <w:t>6</w:t>
            </w:r>
            <w:r w:rsidRPr="00C42361">
              <w:t>-2.1)</w:t>
            </w:r>
          </w:p>
        </w:tc>
        <w:tc>
          <w:tcPr>
            <w:tcW w:w="1096" w:type="dxa"/>
            <w:vAlign w:val="center"/>
          </w:tcPr>
          <w:p w14:paraId="470300D8" w14:textId="77777777" w:rsidR="009B5A66" w:rsidRPr="00C42361" w:rsidRDefault="009B5A66" w:rsidP="00C157B3">
            <w:r w:rsidRPr="00C42361">
              <w:t>0.812</w:t>
            </w:r>
          </w:p>
        </w:tc>
        <w:tc>
          <w:tcPr>
            <w:tcW w:w="2044" w:type="dxa"/>
            <w:vAlign w:val="center"/>
          </w:tcPr>
          <w:p w14:paraId="5944299F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26FD99B9" w14:textId="77777777" w:rsidR="009B5A66" w:rsidRPr="00C42361" w:rsidRDefault="009B5A66" w:rsidP="00C157B3"/>
        </w:tc>
      </w:tr>
      <w:tr w:rsidR="009B5A66" w:rsidRPr="00C42361" w14:paraId="105EAB4B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772FA566" w14:textId="77777777" w:rsidR="009B5A66" w:rsidRPr="00C42361" w:rsidRDefault="009B5A66" w:rsidP="00C157B3">
            <w:r w:rsidRPr="00C42361">
              <w:t>Chronic obstructive pulmonary disease</w:t>
            </w:r>
          </w:p>
        </w:tc>
        <w:tc>
          <w:tcPr>
            <w:tcW w:w="2273" w:type="dxa"/>
            <w:vAlign w:val="center"/>
          </w:tcPr>
          <w:p w14:paraId="79E92BDE" w14:textId="0C1A4808" w:rsidR="009B5A66" w:rsidRPr="00C42361" w:rsidRDefault="009B5A66" w:rsidP="00C157B3">
            <w:r w:rsidRPr="00C42361">
              <w:t>1.</w:t>
            </w:r>
            <w:r w:rsidR="00B87F28">
              <w:t>2</w:t>
            </w:r>
            <w:r w:rsidRPr="00C42361">
              <w:t xml:space="preserve"> (0.</w:t>
            </w:r>
            <w:r w:rsidR="00B87F28">
              <w:t>6</w:t>
            </w:r>
            <w:r w:rsidRPr="00C42361">
              <w:t>-2.</w:t>
            </w:r>
            <w:r w:rsidR="00B87F28">
              <w:t>4</w:t>
            </w:r>
            <w:r w:rsidRPr="00C42361">
              <w:t>)</w:t>
            </w:r>
          </w:p>
        </w:tc>
        <w:tc>
          <w:tcPr>
            <w:tcW w:w="1096" w:type="dxa"/>
            <w:vAlign w:val="center"/>
          </w:tcPr>
          <w:p w14:paraId="0144E08F" w14:textId="77777777" w:rsidR="009B5A66" w:rsidRPr="00C42361" w:rsidRDefault="009B5A66" w:rsidP="00C157B3">
            <w:r w:rsidRPr="00C42361">
              <w:t>0.701</w:t>
            </w:r>
          </w:p>
        </w:tc>
        <w:tc>
          <w:tcPr>
            <w:tcW w:w="2044" w:type="dxa"/>
            <w:vAlign w:val="center"/>
          </w:tcPr>
          <w:p w14:paraId="4A6779A2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7EB211B8" w14:textId="77777777" w:rsidR="009B5A66" w:rsidRPr="00C42361" w:rsidRDefault="009B5A66" w:rsidP="00C157B3"/>
        </w:tc>
      </w:tr>
      <w:tr w:rsidR="009B5A66" w:rsidRPr="00C42361" w14:paraId="7AB22471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1ADE2202" w14:textId="77777777" w:rsidR="009B5A66" w:rsidRPr="00C42361" w:rsidRDefault="009B5A66" w:rsidP="00C157B3">
            <w:r w:rsidRPr="00C42361">
              <w:t>Chronic heart failure</w:t>
            </w:r>
          </w:p>
        </w:tc>
        <w:tc>
          <w:tcPr>
            <w:tcW w:w="2273" w:type="dxa"/>
            <w:vAlign w:val="center"/>
          </w:tcPr>
          <w:p w14:paraId="56CB5E53" w14:textId="6A134492" w:rsidR="009B5A66" w:rsidRPr="00C42361" w:rsidRDefault="009B5A66" w:rsidP="00C157B3">
            <w:r w:rsidRPr="00C42361">
              <w:t>1.9 (0.</w:t>
            </w:r>
            <w:r w:rsidR="00B87F28">
              <w:t>9</w:t>
            </w:r>
            <w:r w:rsidRPr="00C42361">
              <w:t>-4.3)</w:t>
            </w:r>
          </w:p>
        </w:tc>
        <w:tc>
          <w:tcPr>
            <w:tcW w:w="1096" w:type="dxa"/>
            <w:vAlign w:val="center"/>
          </w:tcPr>
          <w:p w14:paraId="52EE6773" w14:textId="77777777" w:rsidR="009B5A66" w:rsidRPr="00C42361" w:rsidRDefault="009B5A66" w:rsidP="00C157B3">
            <w:r w:rsidRPr="00C42361">
              <w:t>0.112</w:t>
            </w:r>
          </w:p>
        </w:tc>
        <w:tc>
          <w:tcPr>
            <w:tcW w:w="2044" w:type="dxa"/>
            <w:vAlign w:val="center"/>
          </w:tcPr>
          <w:p w14:paraId="1F0383B1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64DFD9C4" w14:textId="77777777" w:rsidR="009B5A66" w:rsidRPr="00C42361" w:rsidRDefault="009B5A66" w:rsidP="00C157B3"/>
        </w:tc>
      </w:tr>
      <w:tr w:rsidR="009B5A66" w:rsidRPr="00C42361" w14:paraId="2A339CE0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1F2D0700" w14:textId="77777777" w:rsidR="009B5A66" w:rsidRPr="00C42361" w:rsidRDefault="009B5A66" w:rsidP="00C157B3">
            <w:r w:rsidRPr="00C42361">
              <w:t xml:space="preserve">Hematological malignancy </w:t>
            </w:r>
          </w:p>
        </w:tc>
        <w:tc>
          <w:tcPr>
            <w:tcW w:w="2273" w:type="dxa"/>
            <w:vAlign w:val="center"/>
          </w:tcPr>
          <w:p w14:paraId="1D725FE5" w14:textId="143944F3" w:rsidR="009B5A66" w:rsidRPr="00C42361" w:rsidRDefault="009B5A66" w:rsidP="00C157B3">
            <w:r w:rsidRPr="00C42361">
              <w:t>1.2 (0.5-2.</w:t>
            </w:r>
            <w:r w:rsidR="00B87F28">
              <w:t>7</w:t>
            </w:r>
            <w:r w:rsidRPr="00C42361">
              <w:t>)</w:t>
            </w:r>
          </w:p>
        </w:tc>
        <w:tc>
          <w:tcPr>
            <w:tcW w:w="1096" w:type="dxa"/>
            <w:vAlign w:val="center"/>
          </w:tcPr>
          <w:p w14:paraId="47D5A650" w14:textId="77777777" w:rsidR="009B5A66" w:rsidRPr="00C42361" w:rsidRDefault="009B5A66" w:rsidP="00C157B3">
            <w:r w:rsidRPr="00C42361">
              <w:t>0.642</w:t>
            </w:r>
          </w:p>
        </w:tc>
        <w:tc>
          <w:tcPr>
            <w:tcW w:w="2044" w:type="dxa"/>
            <w:vAlign w:val="center"/>
          </w:tcPr>
          <w:p w14:paraId="6A5A27E5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1FB97E6B" w14:textId="77777777" w:rsidR="009B5A66" w:rsidRPr="00C42361" w:rsidRDefault="009B5A66" w:rsidP="00C157B3"/>
        </w:tc>
      </w:tr>
      <w:tr w:rsidR="009B5A66" w:rsidRPr="00C42361" w14:paraId="583E9D65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1915F43A" w14:textId="77777777" w:rsidR="009B5A66" w:rsidRPr="00C42361" w:rsidRDefault="009B5A66" w:rsidP="00C157B3">
            <w:r w:rsidRPr="00C42361">
              <w:t xml:space="preserve">Solid organ transplantation </w:t>
            </w:r>
          </w:p>
        </w:tc>
        <w:tc>
          <w:tcPr>
            <w:tcW w:w="2273" w:type="dxa"/>
            <w:vAlign w:val="center"/>
          </w:tcPr>
          <w:p w14:paraId="7A47070B" w14:textId="00A25B40" w:rsidR="009B5A66" w:rsidRPr="00C42361" w:rsidRDefault="009B5A66" w:rsidP="00C157B3">
            <w:r w:rsidRPr="00C42361">
              <w:t>1.</w:t>
            </w:r>
            <w:r w:rsidR="00B87F28">
              <w:t>2</w:t>
            </w:r>
            <w:r w:rsidRPr="00C42361">
              <w:t xml:space="preserve"> (0.</w:t>
            </w:r>
            <w:r w:rsidR="00B87F28">
              <w:t>6</w:t>
            </w:r>
            <w:r w:rsidRPr="00C42361">
              <w:t>-2.3)</w:t>
            </w:r>
          </w:p>
        </w:tc>
        <w:tc>
          <w:tcPr>
            <w:tcW w:w="1096" w:type="dxa"/>
            <w:vAlign w:val="center"/>
          </w:tcPr>
          <w:p w14:paraId="11E6371F" w14:textId="77777777" w:rsidR="009B5A66" w:rsidRPr="00C42361" w:rsidRDefault="009B5A66" w:rsidP="00C157B3">
            <w:r w:rsidRPr="00C42361">
              <w:t>0.693</w:t>
            </w:r>
          </w:p>
        </w:tc>
        <w:tc>
          <w:tcPr>
            <w:tcW w:w="2044" w:type="dxa"/>
            <w:vAlign w:val="center"/>
          </w:tcPr>
          <w:p w14:paraId="47DD5922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11B14206" w14:textId="77777777" w:rsidR="009B5A66" w:rsidRPr="00C42361" w:rsidRDefault="009B5A66" w:rsidP="00C157B3"/>
        </w:tc>
      </w:tr>
      <w:tr w:rsidR="009B5A66" w:rsidRPr="00C42361" w14:paraId="3C05D7EF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752914E3" w14:textId="77777777" w:rsidR="009B5A66" w:rsidRPr="00C42361" w:rsidRDefault="009B5A66" w:rsidP="00C157B3">
            <w:r w:rsidRPr="00C42361">
              <w:t>Dementia</w:t>
            </w:r>
          </w:p>
        </w:tc>
        <w:tc>
          <w:tcPr>
            <w:tcW w:w="2273" w:type="dxa"/>
            <w:vAlign w:val="center"/>
          </w:tcPr>
          <w:p w14:paraId="44134991" w14:textId="24B42663" w:rsidR="009B5A66" w:rsidRPr="00C42361" w:rsidRDefault="009B5A66" w:rsidP="00C157B3">
            <w:r w:rsidRPr="00C42361">
              <w:t>1.9 (0.</w:t>
            </w:r>
            <w:r w:rsidR="00B87F28">
              <w:t>9</w:t>
            </w:r>
            <w:r w:rsidRPr="00C42361">
              <w:t>-4.1)</w:t>
            </w:r>
          </w:p>
        </w:tc>
        <w:tc>
          <w:tcPr>
            <w:tcW w:w="1096" w:type="dxa"/>
            <w:vAlign w:val="center"/>
          </w:tcPr>
          <w:p w14:paraId="32FA1851" w14:textId="77777777" w:rsidR="009B5A66" w:rsidRPr="00C42361" w:rsidRDefault="009B5A66" w:rsidP="00C157B3">
            <w:r w:rsidRPr="00C42361">
              <w:t>0.099</w:t>
            </w:r>
          </w:p>
        </w:tc>
        <w:tc>
          <w:tcPr>
            <w:tcW w:w="2044" w:type="dxa"/>
            <w:vAlign w:val="center"/>
          </w:tcPr>
          <w:p w14:paraId="3F83B0B2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3A1E6B44" w14:textId="77777777" w:rsidR="009B5A66" w:rsidRPr="00C42361" w:rsidRDefault="009B5A66" w:rsidP="00C157B3"/>
        </w:tc>
      </w:tr>
      <w:tr w:rsidR="009B5A66" w:rsidRPr="00C42361" w14:paraId="73526298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4739C98F" w14:textId="77777777" w:rsidR="009B5A66" w:rsidRPr="00C42361" w:rsidRDefault="009B5A66" w:rsidP="00C157B3">
            <w:r w:rsidRPr="00C42361">
              <w:t>Chronic liver disease</w:t>
            </w:r>
          </w:p>
        </w:tc>
        <w:tc>
          <w:tcPr>
            <w:tcW w:w="2273" w:type="dxa"/>
            <w:vAlign w:val="center"/>
          </w:tcPr>
          <w:p w14:paraId="0EF655B5" w14:textId="3428066C" w:rsidR="009B5A66" w:rsidRPr="00C42361" w:rsidRDefault="009B5A66" w:rsidP="00C157B3">
            <w:r w:rsidRPr="00C42361">
              <w:t>1.5 (0.</w:t>
            </w:r>
            <w:r w:rsidR="00B87F28">
              <w:t>7</w:t>
            </w:r>
            <w:r w:rsidRPr="00C42361">
              <w:t>-3</w:t>
            </w:r>
            <w:r w:rsidR="00B87F28">
              <w:t>.5</w:t>
            </w:r>
            <w:r w:rsidRPr="00C42361">
              <w:t>)</w:t>
            </w:r>
          </w:p>
        </w:tc>
        <w:tc>
          <w:tcPr>
            <w:tcW w:w="1096" w:type="dxa"/>
            <w:vAlign w:val="center"/>
          </w:tcPr>
          <w:p w14:paraId="1B42C3AB" w14:textId="77777777" w:rsidR="009B5A66" w:rsidRPr="00C42361" w:rsidRDefault="009B5A66" w:rsidP="00C157B3">
            <w:r w:rsidRPr="00C42361">
              <w:t>0.307</w:t>
            </w:r>
          </w:p>
        </w:tc>
        <w:tc>
          <w:tcPr>
            <w:tcW w:w="2044" w:type="dxa"/>
            <w:vAlign w:val="center"/>
          </w:tcPr>
          <w:p w14:paraId="6B593276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57F1D3AC" w14:textId="77777777" w:rsidR="009B5A66" w:rsidRPr="00C42361" w:rsidRDefault="009B5A66" w:rsidP="00C157B3"/>
        </w:tc>
      </w:tr>
      <w:tr w:rsidR="009B5A66" w:rsidRPr="00C42361" w14:paraId="09B15651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3A9D5DC0" w14:textId="77777777" w:rsidR="009B5A66" w:rsidRPr="00C42361" w:rsidRDefault="009B5A66" w:rsidP="00C157B3">
            <w:r w:rsidRPr="00C42361">
              <w:t>Stroke</w:t>
            </w:r>
          </w:p>
        </w:tc>
        <w:tc>
          <w:tcPr>
            <w:tcW w:w="2273" w:type="dxa"/>
            <w:vAlign w:val="center"/>
          </w:tcPr>
          <w:p w14:paraId="42226465" w14:textId="220C677C" w:rsidR="009B5A66" w:rsidRPr="00C42361" w:rsidRDefault="009B5A66" w:rsidP="00C157B3">
            <w:r w:rsidRPr="00C42361">
              <w:t>1.</w:t>
            </w:r>
            <w:r w:rsidR="00B87F28">
              <w:t>1</w:t>
            </w:r>
            <w:r w:rsidRPr="00C42361">
              <w:t xml:space="preserve"> (0.4-2.5)</w:t>
            </w:r>
          </w:p>
        </w:tc>
        <w:tc>
          <w:tcPr>
            <w:tcW w:w="1096" w:type="dxa"/>
            <w:vAlign w:val="center"/>
          </w:tcPr>
          <w:p w14:paraId="3C7241C5" w14:textId="77777777" w:rsidR="009B5A66" w:rsidRPr="00C42361" w:rsidRDefault="009B5A66" w:rsidP="00C157B3">
            <w:r w:rsidRPr="00C42361">
              <w:t>0.905</w:t>
            </w:r>
          </w:p>
        </w:tc>
        <w:tc>
          <w:tcPr>
            <w:tcW w:w="2044" w:type="dxa"/>
            <w:vAlign w:val="center"/>
          </w:tcPr>
          <w:p w14:paraId="0651FC8F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1252B333" w14:textId="77777777" w:rsidR="009B5A66" w:rsidRPr="00C42361" w:rsidRDefault="009B5A66" w:rsidP="00C157B3"/>
        </w:tc>
      </w:tr>
      <w:tr w:rsidR="009B5A66" w:rsidRPr="00C42361" w14:paraId="20C05DA2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73490A09" w14:textId="77777777" w:rsidR="009B5A66" w:rsidRPr="00C42361" w:rsidRDefault="009B5A66" w:rsidP="00C157B3">
            <w:r w:rsidRPr="00C42361">
              <w:t xml:space="preserve">Bronchiectasis </w:t>
            </w:r>
          </w:p>
        </w:tc>
        <w:tc>
          <w:tcPr>
            <w:tcW w:w="2273" w:type="dxa"/>
            <w:vAlign w:val="center"/>
          </w:tcPr>
          <w:p w14:paraId="5412E657" w14:textId="6427F888" w:rsidR="009B5A66" w:rsidRPr="00C42361" w:rsidRDefault="009B5A66" w:rsidP="00C157B3">
            <w:r w:rsidRPr="00C42361">
              <w:t>1.2 (0.3-4.</w:t>
            </w:r>
            <w:r w:rsidR="00B87F28">
              <w:t>8</w:t>
            </w:r>
            <w:r w:rsidRPr="00C42361">
              <w:t>)</w:t>
            </w:r>
          </w:p>
        </w:tc>
        <w:tc>
          <w:tcPr>
            <w:tcW w:w="1096" w:type="dxa"/>
            <w:vAlign w:val="center"/>
          </w:tcPr>
          <w:p w14:paraId="741B872C" w14:textId="77777777" w:rsidR="009B5A66" w:rsidRPr="00C42361" w:rsidRDefault="009B5A66" w:rsidP="00C157B3">
            <w:r w:rsidRPr="00C42361">
              <w:t>0.748</w:t>
            </w:r>
          </w:p>
        </w:tc>
        <w:tc>
          <w:tcPr>
            <w:tcW w:w="2044" w:type="dxa"/>
            <w:vAlign w:val="center"/>
          </w:tcPr>
          <w:p w14:paraId="5F1D8E94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0BF3BDAD" w14:textId="77777777" w:rsidR="009B5A66" w:rsidRPr="00C42361" w:rsidRDefault="009B5A66" w:rsidP="00C157B3"/>
        </w:tc>
      </w:tr>
      <w:tr w:rsidR="009B5A66" w:rsidRPr="00C42361" w14:paraId="21440B36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0ED4C3C8" w14:textId="77777777" w:rsidR="009B5A66" w:rsidRPr="00C42361" w:rsidRDefault="009B5A66" w:rsidP="00C157B3">
            <w:r w:rsidRPr="00C42361">
              <w:t>Bone marrow transplantation</w:t>
            </w:r>
          </w:p>
        </w:tc>
        <w:tc>
          <w:tcPr>
            <w:tcW w:w="2273" w:type="dxa"/>
            <w:vAlign w:val="center"/>
          </w:tcPr>
          <w:p w14:paraId="13677E6A" w14:textId="31FB6C17" w:rsidR="009B5A66" w:rsidRPr="00C42361" w:rsidRDefault="009B5A66" w:rsidP="00C157B3">
            <w:r w:rsidRPr="00C42361">
              <w:t>1.1 (0.2-5.</w:t>
            </w:r>
            <w:r w:rsidR="00B87F28">
              <w:t>6</w:t>
            </w:r>
            <w:r w:rsidRPr="00C42361">
              <w:t>)</w:t>
            </w:r>
          </w:p>
        </w:tc>
        <w:tc>
          <w:tcPr>
            <w:tcW w:w="1096" w:type="dxa"/>
            <w:vAlign w:val="center"/>
          </w:tcPr>
          <w:p w14:paraId="0469692D" w14:textId="77777777" w:rsidR="009B5A66" w:rsidRPr="00C42361" w:rsidRDefault="009B5A66" w:rsidP="00C157B3">
            <w:r w:rsidRPr="00C42361">
              <w:t>0.905</w:t>
            </w:r>
          </w:p>
        </w:tc>
        <w:tc>
          <w:tcPr>
            <w:tcW w:w="2044" w:type="dxa"/>
            <w:vAlign w:val="center"/>
          </w:tcPr>
          <w:p w14:paraId="5AF48D75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72E39E7D" w14:textId="77777777" w:rsidR="009B5A66" w:rsidRPr="00C42361" w:rsidRDefault="009B5A66" w:rsidP="00C157B3"/>
        </w:tc>
      </w:tr>
      <w:tr w:rsidR="009B5A66" w:rsidRPr="00C42361" w14:paraId="181E7266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4A6EDC60" w14:textId="77777777" w:rsidR="009B5A66" w:rsidRPr="00C42361" w:rsidRDefault="009B5A66" w:rsidP="00C157B3">
            <w:r w:rsidRPr="00C42361">
              <w:t>HIV infection</w:t>
            </w:r>
          </w:p>
        </w:tc>
        <w:tc>
          <w:tcPr>
            <w:tcW w:w="2273" w:type="dxa"/>
            <w:vAlign w:val="center"/>
          </w:tcPr>
          <w:p w14:paraId="1A092CD6" w14:textId="24D559D1" w:rsidR="009B5A66" w:rsidRPr="00C42361" w:rsidRDefault="009B5A66" w:rsidP="00C157B3">
            <w:r w:rsidRPr="00C42361">
              <w:t>5.</w:t>
            </w:r>
            <w:r w:rsidR="00B87F28">
              <w:t xml:space="preserve">1 </w:t>
            </w:r>
            <w:r w:rsidRPr="00C42361">
              <w:t>(0.8-30.</w:t>
            </w:r>
            <w:r w:rsidR="00B87F28">
              <w:t>8</w:t>
            </w:r>
            <w:r w:rsidRPr="00C42361">
              <w:t>)</w:t>
            </w:r>
          </w:p>
        </w:tc>
        <w:tc>
          <w:tcPr>
            <w:tcW w:w="1096" w:type="dxa"/>
            <w:vAlign w:val="center"/>
          </w:tcPr>
          <w:p w14:paraId="6D09DF09" w14:textId="77777777" w:rsidR="009B5A66" w:rsidRPr="00C42361" w:rsidRDefault="009B5A66" w:rsidP="00C157B3">
            <w:r w:rsidRPr="00C42361">
              <w:t>0.077</w:t>
            </w:r>
          </w:p>
        </w:tc>
        <w:tc>
          <w:tcPr>
            <w:tcW w:w="2044" w:type="dxa"/>
            <w:vAlign w:val="center"/>
          </w:tcPr>
          <w:p w14:paraId="2EBE5F8C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58643A53" w14:textId="77777777" w:rsidR="009B5A66" w:rsidRPr="00C42361" w:rsidRDefault="009B5A66" w:rsidP="00C157B3"/>
        </w:tc>
      </w:tr>
      <w:tr w:rsidR="009B5A66" w:rsidRPr="00E20ACB" w14:paraId="1454FA9D" w14:textId="77777777" w:rsidTr="00B87F28">
        <w:trPr>
          <w:trHeight w:val="340"/>
        </w:trPr>
        <w:tc>
          <w:tcPr>
            <w:tcW w:w="10773" w:type="dxa"/>
            <w:gridSpan w:val="6"/>
            <w:vAlign w:val="center"/>
          </w:tcPr>
          <w:p w14:paraId="63176A46" w14:textId="62E34F62" w:rsidR="009B5A66" w:rsidRPr="009B5A66" w:rsidRDefault="006F2D24" w:rsidP="00C157B3">
            <w:pPr>
              <w:rPr>
                <w:lang w:val="en-US"/>
              </w:rPr>
            </w:pPr>
            <w:r w:rsidRPr="009B5A66">
              <w:rPr>
                <w:lang w:val="en-US"/>
              </w:rPr>
              <w:t xml:space="preserve">Risk factors for </w:t>
            </w:r>
            <w:r>
              <w:rPr>
                <w:lang w:val="en-US"/>
              </w:rPr>
              <w:t xml:space="preserve">MDRO </w:t>
            </w:r>
            <w:r w:rsidRPr="009B5A66">
              <w:rPr>
                <w:lang w:val="en-US"/>
              </w:rPr>
              <w:t>infecti</w:t>
            </w:r>
            <w:r>
              <w:rPr>
                <w:lang w:val="en-US"/>
              </w:rPr>
              <w:t>on</w:t>
            </w:r>
          </w:p>
        </w:tc>
      </w:tr>
      <w:tr w:rsidR="009B5A66" w:rsidRPr="00C42361" w14:paraId="688F54B7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1B1F2431" w14:textId="5889BA45" w:rsidR="009B5A66" w:rsidRPr="009B5A66" w:rsidRDefault="009B5A66" w:rsidP="00C157B3">
            <w:pPr>
              <w:rPr>
                <w:lang w:val="en-US"/>
              </w:rPr>
            </w:pPr>
            <w:r w:rsidRPr="009B5A66">
              <w:rPr>
                <w:lang w:val="en-US"/>
              </w:rPr>
              <w:t xml:space="preserve">Antibiotic therapy </w:t>
            </w:r>
            <w:r w:rsidR="008C5037" w:rsidRPr="009B5A66">
              <w:rPr>
                <w:lang w:val="en-US"/>
              </w:rPr>
              <w:t>in the last</w:t>
            </w:r>
            <w:r w:rsidR="008C5037">
              <w:rPr>
                <w:lang w:val="en-US"/>
              </w:rPr>
              <w:t xml:space="preserve"> 90 days</w:t>
            </w:r>
          </w:p>
        </w:tc>
        <w:tc>
          <w:tcPr>
            <w:tcW w:w="2273" w:type="dxa"/>
            <w:vAlign w:val="center"/>
          </w:tcPr>
          <w:p w14:paraId="14BC2666" w14:textId="5014FCE5" w:rsidR="009B5A66" w:rsidRPr="00C42361" w:rsidRDefault="009B5A66" w:rsidP="00C157B3">
            <w:r w:rsidRPr="00C42361">
              <w:t>3 (1.9-4.</w:t>
            </w:r>
            <w:r w:rsidR="00B87F28">
              <w:t>8</w:t>
            </w:r>
            <w:r w:rsidRPr="00C42361">
              <w:t>)</w:t>
            </w:r>
          </w:p>
        </w:tc>
        <w:tc>
          <w:tcPr>
            <w:tcW w:w="1096" w:type="dxa"/>
            <w:vAlign w:val="center"/>
          </w:tcPr>
          <w:p w14:paraId="1119CC2F" w14:textId="77777777" w:rsidR="009B5A66" w:rsidRPr="00C42361" w:rsidRDefault="009B5A66" w:rsidP="00C157B3">
            <w:r w:rsidRPr="00C42361">
              <w:t>&lt;0.001</w:t>
            </w:r>
          </w:p>
        </w:tc>
        <w:tc>
          <w:tcPr>
            <w:tcW w:w="2044" w:type="dxa"/>
            <w:vAlign w:val="center"/>
          </w:tcPr>
          <w:p w14:paraId="25BAD23C" w14:textId="4E9D2DF7" w:rsidR="009B5A66" w:rsidRPr="00C42361" w:rsidRDefault="009B5A66" w:rsidP="00C157B3">
            <w:r w:rsidRPr="00C42361">
              <w:t>2.5 (1.</w:t>
            </w:r>
            <w:r w:rsidR="00382C49">
              <w:t>5</w:t>
            </w:r>
            <w:r w:rsidRPr="00C42361">
              <w:t>-4.</w:t>
            </w:r>
            <w:r w:rsidR="00382C49">
              <w:t>4</w:t>
            </w:r>
            <w:r w:rsidRPr="00C42361">
              <w:t>)</w:t>
            </w:r>
          </w:p>
        </w:tc>
        <w:tc>
          <w:tcPr>
            <w:tcW w:w="1095" w:type="dxa"/>
            <w:vAlign w:val="center"/>
          </w:tcPr>
          <w:p w14:paraId="0B201341" w14:textId="77777777" w:rsidR="009B5A66" w:rsidRPr="00C42361" w:rsidRDefault="009B5A66" w:rsidP="00C157B3">
            <w:r w:rsidRPr="00C42361">
              <w:t>0.001</w:t>
            </w:r>
          </w:p>
        </w:tc>
      </w:tr>
      <w:tr w:rsidR="009B5A66" w:rsidRPr="00C42361" w14:paraId="4EB84B48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5DB1E1D8" w14:textId="5CBCB5C0" w:rsidR="009B5A66" w:rsidRPr="009B5A66" w:rsidRDefault="009B5A66" w:rsidP="00C157B3">
            <w:pPr>
              <w:rPr>
                <w:lang w:val="en-US"/>
              </w:rPr>
            </w:pPr>
            <w:r w:rsidRPr="009B5A66">
              <w:rPr>
                <w:lang w:val="en-US"/>
              </w:rPr>
              <w:lastRenderedPageBreak/>
              <w:t xml:space="preserve">Hospital admission </w:t>
            </w:r>
            <w:r w:rsidR="008C5037" w:rsidRPr="009B5A66">
              <w:rPr>
                <w:lang w:val="en-US"/>
              </w:rPr>
              <w:t>in the last</w:t>
            </w:r>
            <w:r w:rsidR="008C5037">
              <w:rPr>
                <w:lang w:val="en-US"/>
              </w:rPr>
              <w:t xml:space="preserve"> 90 days</w:t>
            </w:r>
          </w:p>
        </w:tc>
        <w:tc>
          <w:tcPr>
            <w:tcW w:w="2273" w:type="dxa"/>
            <w:vAlign w:val="center"/>
          </w:tcPr>
          <w:p w14:paraId="0C3214DB" w14:textId="68012631" w:rsidR="009B5A66" w:rsidRPr="00C42361" w:rsidRDefault="009B5A66" w:rsidP="00C157B3">
            <w:r w:rsidRPr="00C42361">
              <w:t>2.</w:t>
            </w:r>
            <w:r w:rsidR="00B87F28">
              <w:t>2</w:t>
            </w:r>
            <w:r w:rsidRPr="00C42361">
              <w:t xml:space="preserve"> (1.4-3.4)</w:t>
            </w:r>
          </w:p>
        </w:tc>
        <w:tc>
          <w:tcPr>
            <w:tcW w:w="1096" w:type="dxa"/>
            <w:vAlign w:val="center"/>
          </w:tcPr>
          <w:p w14:paraId="7856D2EC" w14:textId="77777777" w:rsidR="009B5A66" w:rsidRPr="00C42361" w:rsidRDefault="009B5A66" w:rsidP="00C157B3">
            <w:r w:rsidRPr="00C42361">
              <w:t>0.001</w:t>
            </w:r>
          </w:p>
        </w:tc>
        <w:tc>
          <w:tcPr>
            <w:tcW w:w="2044" w:type="dxa"/>
            <w:vAlign w:val="center"/>
          </w:tcPr>
          <w:p w14:paraId="35E69EDF" w14:textId="009BAA06" w:rsidR="009B5A66" w:rsidRPr="00C42361" w:rsidRDefault="009B5A66" w:rsidP="00C157B3">
            <w:r w:rsidRPr="00C42361">
              <w:t>1.2 (0.</w:t>
            </w:r>
            <w:r w:rsidR="00382C49">
              <w:t>7</w:t>
            </w:r>
            <w:r w:rsidRPr="00C42361">
              <w:t>-2.</w:t>
            </w:r>
            <w:r w:rsidR="00382C49">
              <w:t>1</w:t>
            </w:r>
            <w:r w:rsidRPr="00C42361">
              <w:t>)</w:t>
            </w:r>
          </w:p>
        </w:tc>
        <w:tc>
          <w:tcPr>
            <w:tcW w:w="1095" w:type="dxa"/>
            <w:vAlign w:val="center"/>
          </w:tcPr>
          <w:p w14:paraId="6B69A3A8" w14:textId="77777777" w:rsidR="009B5A66" w:rsidRPr="00C42361" w:rsidRDefault="009B5A66" w:rsidP="00C157B3">
            <w:r w:rsidRPr="00C42361">
              <w:t>0.506</w:t>
            </w:r>
          </w:p>
        </w:tc>
      </w:tr>
      <w:tr w:rsidR="009B5A66" w:rsidRPr="00C42361" w14:paraId="0740247D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0F2CEEB0" w14:textId="2BD2E07D" w:rsidR="009B5A66" w:rsidRPr="009B5A66" w:rsidRDefault="009B5A66" w:rsidP="00C157B3">
            <w:pPr>
              <w:rPr>
                <w:lang w:val="en-US"/>
              </w:rPr>
            </w:pPr>
            <w:r w:rsidRPr="009B5A66">
              <w:rPr>
                <w:lang w:val="en-US"/>
              </w:rPr>
              <w:t xml:space="preserve">Day hospital admission </w:t>
            </w:r>
            <w:r w:rsidR="008C5037" w:rsidRPr="009B5A66">
              <w:rPr>
                <w:lang w:val="en-US"/>
              </w:rPr>
              <w:t>in the last</w:t>
            </w:r>
            <w:r w:rsidR="008C5037">
              <w:rPr>
                <w:lang w:val="en-US"/>
              </w:rPr>
              <w:t xml:space="preserve"> 90 days</w:t>
            </w:r>
          </w:p>
        </w:tc>
        <w:tc>
          <w:tcPr>
            <w:tcW w:w="2273" w:type="dxa"/>
            <w:vAlign w:val="center"/>
          </w:tcPr>
          <w:p w14:paraId="49CD8E22" w14:textId="78FC6F67" w:rsidR="009B5A66" w:rsidRPr="00C42361" w:rsidRDefault="009B5A66" w:rsidP="00C157B3">
            <w:r w:rsidRPr="00C42361">
              <w:t>0.7 (0.4-1.</w:t>
            </w:r>
            <w:r w:rsidR="00B87F28">
              <w:t>3</w:t>
            </w:r>
            <w:r w:rsidRPr="00C42361">
              <w:t>)</w:t>
            </w:r>
          </w:p>
        </w:tc>
        <w:tc>
          <w:tcPr>
            <w:tcW w:w="1096" w:type="dxa"/>
            <w:vAlign w:val="center"/>
          </w:tcPr>
          <w:p w14:paraId="6DD29108" w14:textId="77777777" w:rsidR="009B5A66" w:rsidRPr="00C42361" w:rsidRDefault="009B5A66" w:rsidP="00C157B3">
            <w:r w:rsidRPr="00C42361">
              <w:t>0.283</w:t>
            </w:r>
          </w:p>
        </w:tc>
        <w:tc>
          <w:tcPr>
            <w:tcW w:w="2044" w:type="dxa"/>
            <w:vAlign w:val="center"/>
          </w:tcPr>
          <w:p w14:paraId="4212C236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64B17771" w14:textId="77777777" w:rsidR="009B5A66" w:rsidRPr="00C42361" w:rsidRDefault="009B5A66" w:rsidP="00C157B3"/>
        </w:tc>
      </w:tr>
      <w:tr w:rsidR="009B5A66" w:rsidRPr="00C42361" w14:paraId="3DF8EC71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42C47B3E" w14:textId="77777777" w:rsidR="009B5A66" w:rsidRPr="009B5A66" w:rsidRDefault="009B5A66" w:rsidP="00C157B3">
            <w:pPr>
              <w:rPr>
                <w:lang w:val="en-US"/>
              </w:rPr>
            </w:pPr>
            <w:r w:rsidRPr="009B5A66">
              <w:rPr>
                <w:lang w:val="en-US"/>
              </w:rPr>
              <w:t>Chemotherapy in the last 30 days</w:t>
            </w:r>
          </w:p>
        </w:tc>
        <w:tc>
          <w:tcPr>
            <w:tcW w:w="2273" w:type="dxa"/>
            <w:vAlign w:val="center"/>
          </w:tcPr>
          <w:p w14:paraId="06B8DD55" w14:textId="3251E233" w:rsidR="009B5A66" w:rsidRPr="00C42361" w:rsidRDefault="009B5A66" w:rsidP="00C157B3">
            <w:r w:rsidRPr="00C42361">
              <w:t>0.4 (0.</w:t>
            </w:r>
            <w:r w:rsidR="00B87F28">
              <w:t>2</w:t>
            </w:r>
            <w:r w:rsidRPr="00C42361">
              <w:t>-</w:t>
            </w:r>
            <w:r w:rsidR="00B87F28">
              <w:t>1</w:t>
            </w:r>
            <w:r w:rsidRPr="00C42361">
              <w:t>)</w:t>
            </w:r>
          </w:p>
        </w:tc>
        <w:tc>
          <w:tcPr>
            <w:tcW w:w="1096" w:type="dxa"/>
            <w:vAlign w:val="center"/>
          </w:tcPr>
          <w:p w14:paraId="7D0FB741" w14:textId="77777777" w:rsidR="009B5A66" w:rsidRPr="00C42361" w:rsidRDefault="009B5A66" w:rsidP="00C157B3">
            <w:r w:rsidRPr="00C42361">
              <w:t>0.047</w:t>
            </w:r>
          </w:p>
        </w:tc>
        <w:tc>
          <w:tcPr>
            <w:tcW w:w="2044" w:type="dxa"/>
            <w:vAlign w:val="center"/>
          </w:tcPr>
          <w:p w14:paraId="5EF62D5A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2536AF89" w14:textId="77777777" w:rsidR="009B5A66" w:rsidRPr="00C42361" w:rsidRDefault="009B5A66" w:rsidP="00C157B3"/>
        </w:tc>
      </w:tr>
      <w:tr w:rsidR="009B5A66" w:rsidRPr="00C42361" w14:paraId="7D17DAA4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11938472" w14:textId="77777777" w:rsidR="009B5A66" w:rsidRPr="00C42361" w:rsidRDefault="009B5A66" w:rsidP="00C157B3">
            <w:r w:rsidRPr="00C42361">
              <w:t>Endovascular</w:t>
            </w:r>
            <w:r w:rsidRPr="00C42361">
              <w:rPr>
                <w:lang w:val="fr-FR"/>
              </w:rPr>
              <w:t xml:space="preserve"> </w:t>
            </w:r>
            <w:proofErr w:type="spellStart"/>
            <w:r w:rsidRPr="00C42361">
              <w:rPr>
                <w:lang w:val="fr-FR"/>
              </w:rPr>
              <w:t>devices</w:t>
            </w:r>
            <w:proofErr w:type="spellEnd"/>
          </w:p>
        </w:tc>
        <w:tc>
          <w:tcPr>
            <w:tcW w:w="2273" w:type="dxa"/>
            <w:vAlign w:val="center"/>
          </w:tcPr>
          <w:p w14:paraId="634CB146" w14:textId="0BAD7644" w:rsidR="009B5A66" w:rsidRPr="00C42361" w:rsidRDefault="009B5A66" w:rsidP="00C157B3">
            <w:r w:rsidRPr="00C42361">
              <w:t>1 (0</w:t>
            </w:r>
            <w:r w:rsidR="00B87F28">
              <w:t>.5</w:t>
            </w:r>
            <w:r w:rsidRPr="00C42361">
              <w:t>-2.</w:t>
            </w:r>
            <w:r w:rsidR="00B87F28">
              <w:t>1</w:t>
            </w:r>
            <w:r w:rsidRPr="00C42361">
              <w:t>)</w:t>
            </w:r>
          </w:p>
        </w:tc>
        <w:tc>
          <w:tcPr>
            <w:tcW w:w="1096" w:type="dxa"/>
            <w:vAlign w:val="center"/>
          </w:tcPr>
          <w:p w14:paraId="1039BC8C" w14:textId="77777777" w:rsidR="009B5A66" w:rsidRPr="00C42361" w:rsidRDefault="009B5A66" w:rsidP="00C157B3">
            <w:r w:rsidRPr="00C42361">
              <w:t>0.976</w:t>
            </w:r>
          </w:p>
        </w:tc>
        <w:tc>
          <w:tcPr>
            <w:tcW w:w="2044" w:type="dxa"/>
            <w:vAlign w:val="center"/>
          </w:tcPr>
          <w:p w14:paraId="120312D7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1AF67CA1" w14:textId="77777777" w:rsidR="009B5A66" w:rsidRPr="00C42361" w:rsidRDefault="009B5A66" w:rsidP="00C157B3"/>
        </w:tc>
      </w:tr>
      <w:tr w:rsidR="009B5A66" w:rsidRPr="00C42361" w14:paraId="5C5323C5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172BC196" w14:textId="77777777" w:rsidR="009B5A66" w:rsidRPr="00C42361" w:rsidRDefault="009B5A66" w:rsidP="00C157B3">
            <w:r w:rsidRPr="00C42361">
              <w:t>Immunosuppressive therapy</w:t>
            </w:r>
          </w:p>
        </w:tc>
        <w:tc>
          <w:tcPr>
            <w:tcW w:w="2273" w:type="dxa"/>
            <w:vAlign w:val="center"/>
          </w:tcPr>
          <w:p w14:paraId="04AE62A6" w14:textId="258F0708" w:rsidR="009B5A66" w:rsidRPr="00C42361" w:rsidRDefault="009B5A66" w:rsidP="00C157B3">
            <w:r w:rsidRPr="00C42361">
              <w:t>1.1 (0.</w:t>
            </w:r>
            <w:r w:rsidR="00B87F28">
              <w:t>6</w:t>
            </w:r>
            <w:r w:rsidRPr="00C42361">
              <w:t>-2.2)</w:t>
            </w:r>
          </w:p>
        </w:tc>
        <w:tc>
          <w:tcPr>
            <w:tcW w:w="1096" w:type="dxa"/>
            <w:vAlign w:val="center"/>
          </w:tcPr>
          <w:p w14:paraId="310B34E6" w14:textId="77777777" w:rsidR="009B5A66" w:rsidRPr="00C42361" w:rsidRDefault="009B5A66" w:rsidP="00C157B3">
            <w:r w:rsidRPr="00C42361">
              <w:t>0.685</w:t>
            </w:r>
          </w:p>
        </w:tc>
        <w:tc>
          <w:tcPr>
            <w:tcW w:w="2044" w:type="dxa"/>
            <w:vAlign w:val="center"/>
          </w:tcPr>
          <w:p w14:paraId="15F9370C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14C17285" w14:textId="77777777" w:rsidR="009B5A66" w:rsidRPr="00C42361" w:rsidRDefault="009B5A66" w:rsidP="00C157B3"/>
        </w:tc>
      </w:tr>
      <w:tr w:rsidR="009B5A66" w:rsidRPr="00C42361" w14:paraId="6B37A0B2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7C901308" w14:textId="77777777" w:rsidR="009B5A66" w:rsidRPr="00C42361" w:rsidRDefault="009B5A66" w:rsidP="00C157B3">
            <w:r w:rsidRPr="00C42361">
              <w:t>Ulcers and difficult wounds</w:t>
            </w:r>
          </w:p>
        </w:tc>
        <w:tc>
          <w:tcPr>
            <w:tcW w:w="2273" w:type="dxa"/>
            <w:vAlign w:val="center"/>
          </w:tcPr>
          <w:p w14:paraId="3E370B46" w14:textId="2F084FD7" w:rsidR="009B5A66" w:rsidRPr="00C42361" w:rsidRDefault="009B5A66" w:rsidP="00C157B3">
            <w:r w:rsidRPr="00C42361">
              <w:t>1.5 (0.6-3.</w:t>
            </w:r>
            <w:r w:rsidR="00B87F28">
              <w:t>6</w:t>
            </w:r>
            <w:r w:rsidRPr="00C42361">
              <w:t>)</w:t>
            </w:r>
          </w:p>
        </w:tc>
        <w:tc>
          <w:tcPr>
            <w:tcW w:w="1096" w:type="dxa"/>
            <w:vAlign w:val="center"/>
          </w:tcPr>
          <w:p w14:paraId="60B84F86" w14:textId="77777777" w:rsidR="009B5A66" w:rsidRPr="00C42361" w:rsidRDefault="009B5A66" w:rsidP="00C157B3">
            <w:r w:rsidRPr="00C42361">
              <w:t>0.351</w:t>
            </w:r>
          </w:p>
        </w:tc>
        <w:tc>
          <w:tcPr>
            <w:tcW w:w="2044" w:type="dxa"/>
            <w:vAlign w:val="center"/>
          </w:tcPr>
          <w:p w14:paraId="19CFB261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4FFAFFE4" w14:textId="77777777" w:rsidR="009B5A66" w:rsidRPr="00C42361" w:rsidRDefault="009B5A66" w:rsidP="00C157B3"/>
        </w:tc>
      </w:tr>
      <w:tr w:rsidR="009B5A66" w:rsidRPr="00C42361" w14:paraId="0C6E40D3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501CC8D2" w14:textId="77777777" w:rsidR="009B5A66" w:rsidRPr="00C42361" w:rsidRDefault="009B5A66" w:rsidP="00C157B3">
            <w:r w:rsidRPr="00C42361">
              <w:t xml:space="preserve">Permanent urethral catheter </w:t>
            </w:r>
          </w:p>
        </w:tc>
        <w:tc>
          <w:tcPr>
            <w:tcW w:w="2273" w:type="dxa"/>
            <w:vAlign w:val="center"/>
          </w:tcPr>
          <w:p w14:paraId="7B50F960" w14:textId="3D1EBED5" w:rsidR="009B5A66" w:rsidRPr="00C42361" w:rsidRDefault="009B5A66" w:rsidP="00C157B3">
            <w:r w:rsidRPr="00C42361">
              <w:t>2 (</w:t>
            </w:r>
            <w:r w:rsidR="00B87F28">
              <w:t>1</w:t>
            </w:r>
            <w:r w:rsidRPr="00C42361">
              <w:t>-4.2)</w:t>
            </w:r>
          </w:p>
        </w:tc>
        <w:tc>
          <w:tcPr>
            <w:tcW w:w="1096" w:type="dxa"/>
            <w:vAlign w:val="center"/>
          </w:tcPr>
          <w:p w14:paraId="6C7BD6F3" w14:textId="77777777" w:rsidR="009B5A66" w:rsidRPr="00C42361" w:rsidRDefault="009B5A66" w:rsidP="00C157B3">
            <w:r w:rsidRPr="00C42361">
              <w:t>0.068</w:t>
            </w:r>
          </w:p>
        </w:tc>
        <w:tc>
          <w:tcPr>
            <w:tcW w:w="2044" w:type="dxa"/>
            <w:vAlign w:val="center"/>
          </w:tcPr>
          <w:p w14:paraId="65F22AE0" w14:textId="237B35EF" w:rsidR="009B5A66" w:rsidRPr="00C42361" w:rsidRDefault="009B5A66" w:rsidP="00C157B3">
            <w:r w:rsidRPr="00C42361">
              <w:t>1.</w:t>
            </w:r>
            <w:r w:rsidR="00382C49">
              <w:t>5</w:t>
            </w:r>
            <w:r w:rsidRPr="00C42361">
              <w:t xml:space="preserve"> (0.</w:t>
            </w:r>
            <w:r w:rsidR="00382C49">
              <w:t>7</w:t>
            </w:r>
            <w:r w:rsidRPr="00C42361">
              <w:t>-3.4)</w:t>
            </w:r>
          </w:p>
        </w:tc>
        <w:tc>
          <w:tcPr>
            <w:tcW w:w="1095" w:type="dxa"/>
            <w:vAlign w:val="center"/>
          </w:tcPr>
          <w:p w14:paraId="1663C44B" w14:textId="77777777" w:rsidR="009B5A66" w:rsidRPr="00C42361" w:rsidRDefault="009B5A66" w:rsidP="00C157B3">
            <w:r w:rsidRPr="00C42361">
              <w:t>0.341</w:t>
            </w:r>
          </w:p>
        </w:tc>
      </w:tr>
      <w:tr w:rsidR="009B5A66" w:rsidRPr="00C42361" w14:paraId="1A33D220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7CB98E61" w14:textId="77777777" w:rsidR="009B5A66" w:rsidRPr="00C42361" w:rsidRDefault="009B5A66" w:rsidP="00C157B3">
            <w:r w:rsidRPr="00C42361">
              <w:t>Biliary stent</w:t>
            </w:r>
          </w:p>
        </w:tc>
        <w:tc>
          <w:tcPr>
            <w:tcW w:w="2273" w:type="dxa"/>
            <w:vAlign w:val="center"/>
          </w:tcPr>
          <w:p w14:paraId="75981420" w14:textId="7EB249F3" w:rsidR="009B5A66" w:rsidRPr="00C42361" w:rsidRDefault="009B5A66" w:rsidP="00C157B3">
            <w:r w:rsidRPr="00C42361">
              <w:t>1.</w:t>
            </w:r>
            <w:r w:rsidR="00B87F28">
              <w:t>1</w:t>
            </w:r>
            <w:r w:rsidRPr="00C42361">
              <w:t xml:space="preserve"> (0.5-2.</w:t>
            </w:r>
            <w:r w:rsidR="00B87F28">
              <w:t>3</w:t>
            </w:r>
            <w:r w:rsidRPr="00C42361">
              <w:t>)</w:t>
            </w:r>
          </w:p>
        </w:tc>
        <w:tc>
          <w:tcPr>
            <w:tcW w:w="1096" w:type="dxa"/>
            <w:vAlign w:val="center"/>
          </w:tcPr>
          <w:p w14:paraId="6648F740" w14:textId="77777777" w:rsidR="009B5A66" w:rsidRPr="00C42361" w:rsidRDefault="009B5A66" w:rsidP="00C157B3">
            <w:r w:rsidRPr="00C42361">
              <w:t>0.854</w:t>
            </w:r>
          </w:p>
        </w:tc>
        <w:tc>
          <w:tcPr>
            <w:tcW w:w="2044" w:type="dxa"/>
            <w:vAlign w:val="center"/>
          </w:tcPr>
          <w:p w14:paraId="1842342F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3ED8B20F" w14:textId="77777777" w:rsidR="009B5A66" w:rsidRPr="00C42361" w:rsidRDefault="009B5A66" w:rsidP="00C157B3"/>
        </w:tc>
      </w:tr>
      <w:tr w:rsidR="009B5A66" w:rsidRPr="00C42361" w14:paraId="690BD90D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5110E5F3" w14:textId="77777777" w:rsidR="009B5A66" w:rsidRPr="00C42361" w:rsidRDefault="009B5A66" w:rsidP="00C157B3">
            <w:r w:rsidRPr="00C42361">
              <w:t>Chronic corticosteroid therapy</w:t>
            </w:r>
          </w:p>
        </w:tc>
        <w:tc>
          <w:tcPr>
            <w:tcW w:w="2273" w:type="dxa"/>
            <w:vAlign w:val="center"/>
          </w:tcPr>
          <w:p w14:paraId="10526A54" w14:textId="5D1F4C81" w:rsidR="009B5A66" w:rsidRPr="00C42361" w:rsidRDefault="009B5A66" w:rsidP="00C157B3">
            <w:r w:rsidRPr="00C42361">
              <w:t>1.6 (0.</w:t>
            </w:r>
            <w:r w:rsidR="00B87F28">
              <w:t>7</w:t>
            </w:r>
            <w:r w:rsidRPr="00C42361">
              <w:t>-3.8)</w:t>
            </w:r>
          </w:p>
        </w:tc>
        <w:tc>
          <w:tcPr>
            <w:tcW w:w="1096" w:type="dxa"/>
            <w:vAlign w:val="center"/>
          </w:tcPr>
          <w:p w14:paraId="44C5E431" w14:textId="77777777" w:rsidR="009B5A66" w:rsidRPr="00C42361" w:rsidRDefault="009B5A66" w:rsidP="00C157B3">
            <w:r w:rsidRPr="00C42361">
              <w:t>0.289</w:t>
            </w:r>
          </w:p>
        </w:tc>
        <w:tc>
          <w:tcPr>
            <w:tcW w:w="2044" w:type="dxa"/>
            <w:vAlign w:val="center"/>
          </w:tcPr>
          <w:p w14:paraId="76D0172C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2815D7FD" w14:textId="77777777" w:rsidR="009B5A66" w:rsidRPr="00C42361" w:rsidRDefault="009B5A66" w:rsidP="00C157B3"/>
        </w:tc>
      </w:tr>
      <w:tr w:rsidR="009B5A66" w:rsidRPr="00C42361" w14:paraId="428EBD42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0692C741" w14:textId="77777777" w:rsidR="009B5A66" w:rsidRPr="00C42361" w:rsidRDefault="009B5A66" w:rsidP="00C157B3">
            <w:r w:rsidRPr="00C42361">
              <w:t>Ureteral stent</w:t>
            </w:r>
          </w:p>
        </w:tc>
        <w:tc>
          <w:tcPr>
            <w:tcW w:w="2273" w:type="dxa"/>
            <w:vAlign w:val="center"/>
          </w:tcPr>
          <w:p w14:paraId="47F2C1EF" w14:textId="79A06B6D" w:rsidR="009B5A66" w:rsidRPr="00C42361" w:rsidRDefault="00B87F28" w:rsidP="00C157B3">
            <w:r>
              <w:t>2</w:t>
            </w:r>
            <w:r w:rsidR="009B5A66" w:rsidRPr="00C42361">
              <w:t xml:space="preserve"> (0.</w:t>
            </w:r>
            <w:r>
              <w:t>8</w:t>
            </w:r>
            <w:r w:rsidR="009B5A66" w:rsidRPr="00C42361">
              <w:t>-5.2)</w:t>
            </w:r>
          </w:p>
        </w:tc>
        <w:tc>
          <w:tcPr>
            <w:tcW w:w="1096" w:type="dxa"/>
            <w:vAlign w:val="center"/>
          </w:tcPr>
          <w:p w14:paraId="4706C5F1" w14:textId="77777777" w:rsidR="009B5A66" w:rsidRPr="00C42361" w:rsidRDefault="009B5A66" w:rsidP="00C157B3">
            <w:r w:rsidRPr="00C42361">
              <w:t>0.158</w:t>
            </w:r>
          </w:p>
        </w:tc>
        <w:tc>
          <w:tcPr>
            <w:tcW w:w="2044" w:type="dxa"/>
            <w:vAlign w:val="center"/>
          </w:tcPr>
          <w:p w14:paraId="69E47967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7D124FDD" w14:textId="77777777" w:rsidR="009B5A66" w:rsidRPr="00C42361" w:rsidRDefault="009B5A66" w:rsidP="00C157B3"/>
        </w:tc>
      </w:tr>
      <w:tr w:rsidR="009B5A66" w:rsidRPr="00C42361" w14:paraId="0EB6108D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78FF5D12" w14:textId="77777777" w:rsidR="009B5A66" w:rsidRPr="00C42361" w:rsidRDefault="009B5A66" w:rsidP="00C157B3">
            <w:r w:rsidRPr="00C42361">
              <w:t xml:space="preserve">Nephrostomy </w:t>
            </w:r>
          </w:p>
        </w:tc>
        <w:tc>
          <w:tcPr>
            <w:tcW w:w="2273" w:type="dxa"/>
            <w:vAlign w:val="center"/>
          </w:tcPr>
          <w:p w14:paraId="77A28268" w14:textId="03B74312" w:rsidR="009B5A66" w:rsidRPr="00C42361" w:rsidRDefault="009B5A66" w:rsidP="00C157B3">
            <w:r w:rsidRPr="00C42361">
              <w:t>0.8 (0.</w:t>
            </w:r>
            <w:r w:rsidR="00B87F28">
              <w:t>2</w:t>
            </w:r>
            <w:r w:rsidRPr="00C42361">
              <w:t>-3.9)</w:t>
            </w:r>
          </w:p>
        </w:tc>
        <w:tc>
          <w:tcPr>
            <w:tcW w:w="1096" w:type="dxa"/>
            <w:vAlign w:val="center"/>
          </w:tcPr>
          <w:p w14:paraId="3071CE30" w14:textId="77777777" w:rsidR="009B5A66" w:rsidRPr="00C42361" w:rsidRDefault="009B5A66" w:rsidP="00C157B3">
            <w:r w:rsidRPr="00C42361">
              <w:t>0.807</w:t>
            </w:r>
          </w:p>
        </w:tc>
        <w:tc>
          <w:tcPr>
            <w:tcW w:w="2044" w:type="dxa"/>
            <w:vAlign w:val="center"/>
          </w:tcPr>
          <w:p w14:paraId="18FFCB66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282AD83B" w14:textId="77777777" w:rsidR="009B5A66" w:rsidRPr="00C42361" w:rsidRDefault="009B5A66" w:rsidP="00C157B3"/>
        </w:tc>
      </w:tr>
      <w:tr w:rsidR="009B5A66" w:rsidRPr="00C42361" w14:paraId="31164D0E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79A59EC7" w14:textId="77777777" w:rsidR="009B5A66" w:rsidRPr="009B5A66" w:rsidRDefault="009B5A66" w:rsidP="00C157B3">
            <w:pPr>
              <w:rPr>
                <w:lang w:val="en-US"/>
              </w:rPr>
            </w:pPr>
            <w:r w:rsidRPr="009B5A66">
              <w:rPr>
                <w:lang w:val="en-US"/>
              </w:rPr>
              <w:t>Ureteral stent and/or nephrostomy</w:t>
            </w:r>
          </w:p>
        </w:tc>
        <w:tc>
          <w:tcPr>
            <w:tcW w:w="2273" w:type="dxa"/>
            <w:vAlign w:val="center"/>
          </w:tcPr>
          <w:p w14:paraId="61C922EA" w14:textId="1A053182" w:rsidR="009B5A66" w:rsidRPr="00C42361" w:rsidRDefault="009B5A66" w:rsidP="00C157B3">
            <w:r w:rsidRPr="00C42361">
              <w:t>1.5 (0.6-3.</w:t>
            </w:r>
            <w:r w:rsidR="00B87F28">
              <w:t>6</w:t>
            </w:r>
            <w:r w:rsidRPr="00C42361">
              <w:t>)</w:t>
            </w:r>
          </w:p>
        </w:tc>
        <w:tc>
          <w:tcPr>
            <w:tcW w:w="1096" w:type="dxa"/>
            <w:vAlign w:val="center"/>
          </w:tcPr>
          <w:p w14:paraId="7C4D5720" w14:textId="77777777" w:rsidR="009B5A66" w:rsidRPr="00C42361" w:rsidRDefault="009B5A66" w:rsidP="00C157B3">
            <w:r w:rsidRPr="00C42361">
              <w:t>0.351</w:t>
            </w:r>
          </w:p>
        </w:tc>
        <w:tc>
          <w:tcPr>
            <w:tcW w:w="2044" w:type="dxa"/>
            <w:vAlign w:val="center"/>
          </w:tcPr>
          <w:p w14:paraId="3E146AF3" w14:textId="2F06C170" w:rsidR="009B5A66" w:rsidRPr="00C42361" w:rsidRDefault="009B5A66" w:rsidP="00C157B3">
            <w:r w:rsidRPr="00C42361">
              <w:t>1.1 (0.</w:t>
            </w:r>
            <w:r w:rsidR="00382C49">
              <w:t>5</w:t>
            </w:r>
            <w:r w:rsidRPr="00C42361">
              <w:t>-2.8)</w:t>
            </w:r>
          </w:p>
        </w:tc>
        <w:tc>
          <w:tcPr>
            <w:tcW w:w="1095" w:type="dxa"/>
            <w:vAlign w:val="center"/>
          </w:tcPr>
          <w:p w14:paraId="3057BDBA" w14:textId="77777777" w:rsidR="009B5A66" w:rsidRPr="00C42361" w:rsidRDefault="009B5A66" w:rsidP="00C157B3">
            <w:r w:rsidRPr="00C42361">
              <w:t>0.793</w:t>
            </w:r>
          </w:p>
        </w:tc>
      </w:tr>
      <w:tr w:rsidR="009B5A66" w:rsidRPr="00C42361" w14:paraId="5681AA38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093428FF" w14:textId="0E450DF3" w:rsidR="009B5A66" w:rsidRPr="007275E4" w:rsidRDefault="007275E4" w:rsidP="00C157B3">
            <w:pPr>
              <w:rPr>
                <w:lang w:val="en-US"/>
              </w:rPr>
            </w:pPr>
            <w:r w:rsidRPr="007275E4">
              <w:rPr>
                <w:lang w:val="en-US"/>
              </w:rPr>
              <w:t>Nursing home or LTCF residency</w:t>
            </w:r>
          </w:p>
        </w:tc>
        <w:tc>
          <w:tcPr>
            <w:tcW w:w="2273" w:type="dxa"/>
            <w:vAlign w:val="center"/>
          </w:tcPr>
          <w:p w14:paraId="31158080" w14:textId="280574B8" w:rsidR="009B5A66" w:rsidRPr="00C42361" w:rsidRDefault="009B5A66" w:rsidP="00C157B3">
            <w:r w:rsidRPr="00C42361">
              <w:t>5.1 (1.</w:t>
            </w:r>
            <w:r w:rsidR="00B87F28">
              <w:t>9</w:t>
            </w:r>
            <w:r w:rsidRPr="00C42361">
              <w:t>-13.</w:t>
            </w:r>
            <w:r w:rsidR="00B87F28">
              <w:t>8</w:t>
            </w:r>
            <w:r w:rsidRPr="00C42361">
              <w:t>)</w:t>
            </w:r>
          </w:p>
        </w:tc>
        <w:tc>
          <w:tcPr>
            <w:tcW w:w="1096" w:type="dxa"/>
            <w:vAlign w:val="center"/>
          </w:tcPr>
          <w:p w14:paraId="20EF7B61" w14:textId="77777777" w:rsidR="009B5A66" w:rsidRPr="00C42361" w:rsidRDefault="009B5A66" w:rsidP="00C157B3">
            <w:r w:rsidRPr="00C42361">
              <w:t>0.001</w:t>
            </w:r>
          </w:p>
        </w:tc>
        <w:tc>
          <w:tcPr>
            <w:tcW w:w="2044" w:type="dxa"/>
            <w:vAlign w:val="center"/>
          </w:tcPr>
          <w:p w14:paraId="1E5CF9A7" w14:textId="6F20FB64" w:rsidR="009B5A66" w:rsidRPr="00C42361" w:rsidRDefault="009B5A66" w:rsidP="00C157B3">
            <w:r w:rsidRPr="00C42361">
              <w:t>4.</w:t>
            </w:r>
            <w:r w:rsidR="00382C49">
              <w:t>9</w:t>
            </w:r>
            <w:r w:rsidRPr="00C42361">
              <w:t xml:space="preserve"> (1.</w:t>
            </w:r>
            <w:r w:rsidR="00382C49">
              <w:t>5</w:t>
            </w:r>
            <w:r w:rsidRPr="00C42361">
              <w:t>-12.4)</w:t>
            </w:r>
          </w:p>
        </w:tc>
        <w:tc>
          <w:tcPr>
            <w:tcW w:w="1095" w:type="dxa"/>
            <w:vAlign w:val="center"/>
          </w:tcPr>
          <w:p w14:paraId="6FE24518" w14:textId="77777777" w:rsidR="009B5A66" w:rsidRPr="00C42361" w:rsidRDefault="009B5A66" w:rsidP="00C157B3">
            <w:r w:rsidRPr="00C42361">
              <w:t>0.007</w:t>
            </w:r>
          </w:p>
        </w:tc>
      </w:tr>
      <w:tr w:rsidR="009B5A66" w:rsidRPr="00C42361" w14:paraId="04E1A3D2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476C13F7" w14:textId="77777777" w:rsidR="009B5A66" w:rsidRPr="00C42361" w:rsidRDefault="009B5A66" w:rsidP="00C157B3">
            <w:r w:rsidRPr="00C42361">
              <w:t>Intestinal stoma</w:t>
            </w:r>
          </w:p>
        </w:tc>
        <w:tc>
          <w:tcPr>
            <w:tcW w:w="2273" w:type="dxa"/>
            <w:vAlign w:val="center"/>
          </w:tcPr>
          <w:p w14:paraId="1846BA9B" w14:textId="6778A503" w:rsidR="009B5A66" w:rsidRPr="00C42361" w:rsidRDefault="009B5A66" w:rsidP="00C157B3">
            <w:r w:rsidRPr="00C42361">
              <w:t>1.1 (0.2-5.</w:t>
            </w:r>
            <w:r w:rsidR="00B87F28">
              <w:t>6</w:t>
            </w:r>
            <w:r w:rsidRPr="00C42361">
              <w:t>)</w:t>
            </w:r>
          </w:p>
        </w:tc>
        <w:tc>
          <w:tcPr>
            <w:tcW w:w="1096" w:type="dxa"/>
            <w:vAlign w:val="center"/>
          </w:tcPr>
          <w:p w14:paraId="6C7197E9" w14:textId="77777777" w:rsidR="009B5A66" w:rsidRPr="00C42361" w:rsidRDefault="009B5A66" w:rsidP="00C157B3">
            <w:r w:rsidRPr="00C42361">
              <w:t>0.905</w:t>
            </w:r>
          </w:p>
        </w:tc>
        <w:tc>
          <w:tcPr>
            <w:tcW w:w="2044" w:type="dxa"/>
            <w:vAlign w:val="center"/>
          </w:tcPr>
          <w:p w14:paraId="5CDDAA0C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3ED1777C" w14:textId="77777777" w:rsidR="009B5A66" w:rsidRPr="00C42361" w:rsidRDefault="009B5A66" w:rsidP="00C157B3"/>
        </w:tc>
      </w:tr>
      <w:tr w:rsidR="009B5A66" w:rsidRPr="00C42361" w14:paraId="354342E7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5F56659C" w14:textId="242F60A4" w:rsidR="009B5A66" w:rsidRPr="00C42361" w:rsidRDefault="009B5A66" w:rsidP="00C157B3">
            <w:r w:rsidRPr="00C42361">
              <w:t xml:space="preserve">Nasogastric tube or </w:t>
            </w:r>
            <w:r w:rsidR="003D6D4D">
              <w:t>EPG</w:t>
            </w:r>
          </w:p>
        </w:tc>
        <w:tc>
          <w:tcPr>
            <w:tcW w:w="2273" w:type="dxa"/>
            <w:vAlign w:val="center"/>
          </w:tcPr>
          <w:p w14:paraId="108505F7" w14:textId="497025C3" w:rsidR="009B5A66" w:rsidRPr="00C42361" w:rsidRDefault="009B5A66" w:rsidP="00C157B3">
            <w:r w:rsidRPr="00C42361">
              <w:t>0.</w:t>
            </w:r>
            <w:r w:rsidR="00B87F28">
              <w:t>7</w:t>
            </w:r>
            <w:r w:rsidRPr="00C42361">
              <w:t xml:space="preserve"> (0.</w:t>
            </w:r>
            <w:r w:rsidR="00B87F28">
              <w:t>1</w:t>
            </w:r>
            <w:r w:rsidRPr="00C42361">
              <w:t>-5.</w:t>
            </w:r>
            <w:r w:rsidR="00B87F28">
              <w:t>7</w:t>
            </w:r>
            <w:r w:rsidRPr="00C42361">
              <w:t>)</w:t>
            </w:r>
          </w:p>
        </w:tc>
        <w:tc>
          <w:tcPr>
            <w:tcW w:w="1096" w:type="dxa"/>
            <w:vAlign w:val="center"/>
          </w:tcPr>
          <w:p w14:paraId="5A42849C" w14:textId="77777777" w:rsidR="009B5A66" w:rsidRPr="00C42361" w:rsidRDefault="009B5A66" w:rsidP="00C157B3">
            <w:r w:rsidRPr="00C42361">
              <w:t>0.704</w:t>
            </w:r>
          </w:p>
        </w:tc>
        <w:tc>
          <w:tcPr>
            <w:tcW w:w="2044" w:type="dxa"/>
            <w:vAlign w:val="center"/>
          </w:tcPr>
          <w:p w14:paraId="44E63122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4DF7C4BC" w14:textId="77777777" w:rsidR="009B5A66" w:rsidRPr="00C42361" w:rsidRDefault="009B5A66" w:rsidP="00C157B3"/>
        </w:tc>
      </w:tr>
      <w:tr w:rsidR="009B5A66" w:rsidRPr="00C42361" w14:paraId="023CD789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5BDD49CC" w14:textId="77777777" w:rsidR="009B5A66" w:rsidRPr="00C42361" w:rsidRDefault="009B5A66" w:rsidP="00C157B3">
            <w:r w:rsidRPr="00C42361">
              <w:t>ESBL producers colonization</w:t>
            </w:r>
          </w:p>
        </w:tc>
        <w:tc>
          <w:tcPr>
            <w:tcW w:w="2273" w:type="dxa"/>
            <w:vAlign w:val="center"/>
          </w:tcPr>
          <w:p w14:paraId="53650900" w14:textId="344FC156" w:rsidR="009B5A66" w:rsidRPr="00C42361" w:rsidRDefault="009B5A66" w:rsidP="00C157B3">
            <w:r w:rsidRPr="00C42361">
              <w:t>3.4 (1.</w:t>
            </w:r>
            <w:r w:rsidR="00B87F28">
              <w:t>1</w:t>
            </w:r>
            <w:r w:rsidRPr="00C42361">
              <w:t>-10.9)</w:t>
            </w:r>
          </w:p>
        </w:tc>
        <w:tc>
          <w:tcPr>
            <w:tcW w:w="1096" w:type="dxa"/>
            <w:vAlign w:val="center"/>
          </w:tcPr>
          <w:p w14:paraId="6617226F" w14:textId="77777777" w:rsidR="009B5A66" w:rsidRPr="00C42361" w:rsidRDefault="009B5A66" w:rsidP="00C157B3">
            <w:r w:rsidRPr="00C42361">
              <w:t>0.036</w:t>
            </w:r>
          </w:p>
        </w:tc>
        <w:tc>
          <w:tcPr>
            <w:tcW w:w="2044" w:type="dxa"/>
            <w:vAlign w:val="center"/>
          </w:tcPr>
          <w:p w14:paraId="2090E992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725D596E" w14:textId="77777777" w:rsidR="009B5A66" w:rsidRPr="00C42361" w:rsidRDefault="009B5A66" w:rsidP="00C157B3"/>
        </w:tc>
      </w:tr>
      <w:tr w:rsidR="009B5A66" w:rsidRPr="00C42361" w14:paraId="34824AD2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73255EEF" w14:textId="77777777" w:rsidR="009B5A66" w:rsidRPr="00C42361" w:rsidRDefault="009B5A66" w:rsidP="00C157B3">
            <w:r w:rsidRPr="00C42361">
              <w:t>Carbapenemase producers colonization</w:t>
            </w:r>
          </w:p>
        </w:tc>
        <w:tc>
          <w:tcPr>
            <w:tcW w:w="2273" w:type="dxa"/>
            <w:vAlign w:val="center"/>
          </w:tcPr>
          <w:p w14:paraId="7BB7F18E" w14:textId="239035CD" w:rsidR="009B5A66" w:rsidRPr="00C42361" w:rsidRDefault="009B5A66" w:rsidP="00C157B3">
            <w:r w:rsidRPr="00C42361">
              <w:t>1.</w:t>
            </w:r>
            <w:r w:rsidR="00B87F28">
              <w:t>7</w:t>
            </w:r>
            <w:r w:rsidRPr="00C42361">
              <w:t xml:space="preserve"> (0.4-6.8)</w:t>
            </w:r>
          </w:p>
        </w:tc>
        <w:tc>
          <w:tcPr>
            <w:tcW w:w="1096" w:type="dxa"/>
            <w:vAlign w:val="center"/>
          </w:tcPr>
          <w:p w14:paraId="5ABAD9BB" w14:textId="77777777" w:rsidR="009B5A66" w:rsidRPr="00C42361" w:rsidRDefault="009B5A66" w:rsidP="00C157B3">
            <w:r w:rsidRPr="00C42361">
              <w:t>0.473</w:t>
            </w:r>
          </w:p>
        </w:tc>
        <w:tc>
          <w:tcPr>
            <w:tcW w:w="2044" w:type="dxa"/>
            <w:vAlign w:val="center"/>
          </w:tcPr>
          <w:p w14:paraId="4D3FD298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247EEE22" w14:textId="77777777" w:rsidR="009B5A66" w:rsidRPr="00C42361" w:rsidRDefault="009B5A66" w:rsidP="00C157B3"/>
        </w:tc>
      </w:tr>
      <w:tr w:rsidR="009B5A66" w:rsidRPr="00C42361" w14:paraId="76E5C87B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057D242C" w14:textId="77777777" w:rsidR="009B5A66" w:rsidRPr="00C42361" w:rsidRDefault="009B5A66" w:rsidP="00C157B3">
            <w:r w:rsidRPr="00C42361">
              <w:t>MRSA colonization</w:t>
            </w:r>
          </w:p>
        </w:tc>
        <w:tc>
          <w:tcPr>
            <w:tcW w:w="2273" w:type="dxa"/>
            <w:vAlign w:val="center"/>
          </w:tcPr>
          <w:p w14:paraId="2CE16335" w14:textId="474DE063" w:rsidR="009B5A66" w:rsidRPr="00C42361" w:rsidRDefault="009B5A66" w:rsidP="00C157B3">
            <w:r w:rsidRPr="00C42361">
              <w:t>1.1 (0.1-10.7)</w:t>
            </w:r>
          </w:p>
        </w:tc>
        <w:tc>
          <w:tcPr>
            <w:tcW w:w="1096" w:type="dxa"/>
            <w:vAlign w:val="center"/>
          </w:tcPr>
          <w:p w14:paraId="5DA7BD12" w14:textId="77777777" w:rsidR="009B5A66" w:rsidRPr="00C42361" w:rsidRDefault="009B5A66" w:rsidP="00C157B3">
            <w:r w:rsidRPr="00C42361">
              <w:t>0.933</w:t>
            </w:r>
          </w:p>
        </w:tc>
        <w:tc>
          <w:tcPr>
            <w:tcW w:w="2044" w:type="dxa"/>
            <w:vAlign w:val="center"/>
          </w:tcPr>
          <w:p w14:paraId="070D4D0F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2451F30C" w14:textId="77777777" w:rsidR="009B5A66" w:rsidRPr="00C42361" w:rsidRDefault="009B5A66" w:rsidP="00C157B3"/>
        </w:tc>
      </w:tr>
      <w:tr w:rsidR="009B5A66" w:rsidRPr="00C42361" w14:paraId="36B32090" w14:textId="77777777" w:rsidTr="00B87F28">
        <w:trPr>
          <w:trHeight w:val="340"/>
        </w:trPr>
        <w:tc>
          <w:tcPr>
            <w:tcW w:w="10773" w:type="dxa"/>
            <w:gridSpan w:val="6"/>
            <w:vAlign w:val="center"/>
          </w:tcPr>
          <w:p w14:paraId="277E6345" w14:textId="77777777" w:rsidR="009B5A66" w:rsidRPr="00C42361" w:rsidRDefault="009B5A66" w:rsidP="00C157B3">
            <w:r w:rsidRPr="00C42361">
              <w:t>Site of primary infection</w:t>
            </w:r>
          </w:p>
        </w:tc>
      </w:tr>
      <w:tr w:rsidR="009B5A66" w:rsidRPr="00C42361" w14:paraId="1154DEC5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10F50DA1" w14:textId="77777777" w:rsidR="009B5A66" w:rsidRPr="00C42361" w:rsidRDefault="009B5A66" w:rsidP="00C157B3">
            <w:r w:rsidRPr="00C42361">
              <w:t>Urinary tract</w:t>
            </w:r>
          </w:p>
        </w:tc>
        <w:tc>
          <w:tcPr>
            <w:tcW w:w="2273" w:type="dxa"/>
            <w:vAlign w:val="center"/>
          </w:tcPr>
          <w:p w14:paraId="2418A0BF" w14:textId="498731ED" w:rsidR="009B5A66" w:rsidRPr="00C42361" w:rsidRDefault="009B5A66" w:rsidP="00C157B3">
            <w:r w:rsidRPr="00C42361">
              <w:t>1.</w:t>
            </w:r>
            <w:r w:rsidR="00B87F28">
              <w:t>9</w:t>
            </w:r>
            <w:r w:rsidRPr="00C42361">
              <w:t xml:space="preserve"> (1.</w:t>
            </w:r>
            <w:r w:rsidR="00B87F28">
              <w:t>2</w:t>
            </w:r>
            <w:r w:rsidRPr="00C42361">
              <w:t>-2.9)</w:t>
            </w:r>
          </w:p>
        </w:tc>
        <w:tc>
          <w:tcPr>
            <w:tcW w:w="1096" w:type="dxa"/>
            <w:vAlign w:val="center"/>
          </w:tcPr>
          <w:p w14:paraId="5FDB8F42" w14:textId="77777777" w:rsidR="009B5A66" w:rsidRPr="00C42361" w:rsidRDefault="009B5A66" w:rsidP="00C157B3">
            <w:r w:rsidRPr="00C42361">
              <w:t>0.006</w:t>
            </w:r>
          </w:p>
        </w:tc>
        <w:tc>
          <w:tcPr>
            <w:tcW w:w="2044" w:type="dxa"/>
            <w:vAlign w:val="center"/>
          </w:tcPr>
          <w:p w14:paraId="0513C8F2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6310A9F4" w14:textId="77777777" w:rsidR="009B5A66" w:rsidRPr="00C42361" w:rsidRDefault="009B5A66" w:rsidP="00C157B3"/>
        </w:tc>
      </w:tr>
      <w:tr w:rsidR="009B5A66" w:rsidRPr="00C42361" w14:paraId="2C6BAAF9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7FF2D8F8" w14:textId="77777777" w:rsidR="009B5A66" w:rsidRPr="00C42361" w:rsidRDefault="009B5A66" w:rsidP="00C157B3">
            <w:r w:rsidRPr="00C42361">
              <w:t>Abdomen</w:t>
            </w:r>
          </w:p>
        </w:tc>
        <w:tc>
          <w:tcPr>
            <w:tcW w:w="2273" w:type="dxa"/>
            <w:vAlign w:val="center"/>
          </w:tcPr>
          <w:p w14:paraId="227AA525" w14:textId="58FD4BA8" w:rsidR="009B5A66" w:rsidRPr="00C42361" w:rsidRDefault="009B5A66" w:rsidP="00C157B3">
            <w:r w:rsidRPr="00C42361">
              <w:t>0.</w:t>
            </w:r>
            <w:r w:rsidR="00B87F28">
              <w:t>6</w:t>
            </w:r>
            <w:r w:rsidRPr="00C42361">
              <w:t xml:space="preserve"> (0.3-1)</w:t>
            </w:r>
          </w:p>
        </w:tc>
        <w:tc>
          <w:tcPr>
            <w:tcW w:w="1096" w:type="dxa"/>
            <w:vAlign w:val="center"/>
          </w:tcPr>
          <w:p w14:paraId="561E4A71" w14:textId="77777777" w:rsidR="009B5A66" w:rsidRPr="00C42361" w:rsidRDefault="009B5A66" w:rsidP="00C157B3">
            <w:r w:rsidRPr="00C42361">
              <w:t>0.060</w:t>
            </w:r>
          </w:p>
        </w:tc>
        <w:tc>
          <w:tcPr>
            <w:tcW w:w="2044" w:type="dxa"/>
            <w:vAlign w:val="center"/>
          </w:tcPr>
          <w:p w14:paraId="631AAE42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119C18AF" w14:textId="77777777" w:rsidR="009B5A66" w:rsidRPr="00C42361" w:rsidRDefault="009B5A66" w:rsidP="00C157B3"/>
        </w:tc>
      </w:tr>
      <w:tr w:rsidR="009B5A66" w:rsidRPr="00C42361" w14:paraId="0F9EC276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398ACB2E" w14:textId="77777777" w:rsidR="009B5A66" w:rsidRPr="00C42361" w:rsidRDefault="009B5A66" w:rsidP="00C157B3">
            <w:r w:rsidRPr="00C42361">
              <w:t>Lung</w:t>
            </w:r>
          </w:p>
        </w:tc>
        <w:tc>
          <w:tcPr>
            <w:tcW w:w="2273" w:type="dxa"/>
            <w:vAlign w:val="center"/>
          </w:tcPr>
          <w:p w14:paraId="1CA16A72" w14:textId="2949B192" w:rsidR="009B5A66" w:rsidRPr="00C42361" w:rsidRDefault="009B5A66" w:rsidP="00C157B3">
            <w:r w:rsidRPr="00C42361">
              <w:t>1 (0.4-2.4)</w:t>
            </w:r>
          </w:p>
        </w:tc>
        <w:tc>
          <w:tcPr>
            <w:tcW w:w="1096" w:type="dxa"/>
            <w:vAlign w:val="center"/>
          </w:tcPr>
          <w:p w14:paraId="777D5CDF" w14:textId="77777777" w:rsidR="009B5A66" w:rsidRPr="00C42361" w:rsidRDefault="009B5A66" w:rsidP="00C157B3">
            <w:r w:rsidRPr="00C42361">
              <w:t>0.989</w:t>
            </w:r>
          </w:p>
        </w:tc>
        <w:tc>
          <w:tcPr>
            <w:tcW w:w="2044" w:type="dxa"/>
            <w:vAlign w:val="center"/>
          </w:tcPr>
          <w:p w14:paraId="1F60BF77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5D9DF3CC" w14:textId="77777777" w:rsidR="009B5A66" w:rsidRPr="00C42361" w:rsidRDefault="009B5A66" w:rsidP="00C157B3"/>
        </w:tc>
      </w:tr>
      <w:tr w:rsidR="009B5A66" w:rsidRPr="00C42361" w14:paraId="45BE51F3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5896EB2D" w14:textId="77777777" w:rsidR="009B5A66" w:rsidRPr="00C42361" w:rsidRDefault="009B5A66" w:rsidP="00C157B3">
            <w:r w:rsidRPr="00C42361">
              <w:t xml:space="preserve">Skin and soft tissues </w:t>
            </w:r>
          </w:p>
        </w:tc>
        <w:tc>
          <w:tcPr>
            <w:tcW w:w="2273" w:type="dxa"/>
            <w:vAlign w:val="center"/>
          </w:tcPr>
          <w:p w14:paraId="30C91409" w14:textId="7C398C32" w:rsidR="009B5A66" w:rsidRPr="00C42361" w:rsidRDefault="009B5A66" w:rsidP="00C157B3">
            <w:r w:rsidRPr="00C42361">
              <w:t>0.</w:t>
            </w:r>
            <w:r w:rsidR="00382C49">
              <w:t>3</w:t>
            </w:r>
            <w:r w:rsidRPr="00C42361">
              <w:t xml:space="preserve"> (0-2.</w:t>
            </w:r>
            <w:r w:rsidR="00B87F28">
              <w:t>1</w:t>
            </w:r>
            <w:r w:rsidRPr="00C42361">
              <w:t>)</w:t>
            </w:r>
          </w:p>
        </w:tc>
        <w:tc>
          <w:tcPr>
            <w:tcW w:w="1096" w:type="dxa"/>
            <w:vAlign w:val="center"/>
          </w:tcPr>
          <w:p w14:paraId="2D126C52" w14:textId="77777777" w:rsidR="009B5A66" w:rsidRPr="00C42361" w:rsidRDefault="009B5A66" w:rsidP="00C157B3">
            <w:r w:rsidRPr="00C42361">
              <w:t>0.209</w:t>
            </w:r>
          </w:p>
        </w:tc>
        <w:tc>
          <w:tcPr>
            <w:tcW w:w="2044" w:type="dxa"/>
            <w:vAlign w:val="center"/>
          </w:tcPr>
          <w:p w14:paraId="36D25178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3D8C2D9A" w14:textId="77777777" w:rsidR="009B5A66" w:rsidRPr="00C42361" w:rsidRDefault="009B5A66" w:rsidP="00C157B3"/>
        </w:tc>
      </w:tr>
      <w:tr w:rsidR="009B5A66" w:rsidRPr="00C42361" w14:paraId="18B282C8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315AAB6C" w14:textId="77777777" w:rsidR="009B5A66" w:rsidRPr="00C42361" w:rsidRDefault="009B5A66" w:rsidP="00C157B3">
            <w:r w:rsidRPr="00C42361">
              <w:t>Prothesis or implantable device</w:t>
            </w:r>
          </w:p>
        </w:tc>
        <w:tc>
          <w:tcPr>
            <w:tcW w:w="2273" w:type="dxa"/>
            <w:vAlign w:val="center"/>
          </w:tcPr>
          <w:p w14:paraId="7E6F2765" w14:textId="542087CB" w:rsidR="009B5A66" w:rsidRPr="00C42361" w:rsidRDefault="009B5A66" w:rsidP="00C157B3">
            <w:r w:rsidRPr="00C42361">
              <w:t>2 (0.7-5.</w:t>
            </w:r>
            <w:r w:rsidR="00382C49">
              <w:t>8</w:t>
            </w:r>
            <w:r w:rsidRPr="00C42361">
              <w:t>)</w:t>
            </w:r>
          </w:p>
        </w:tc>
        <w:tc>
          <w:tcPr>
            <w:tcW w:w="1096" w:type="dxa"/>
            <w:vAlign w:val="center"/>
          </w:tcPr>
          <w:p w14:paraId="094753BE" w14:textId="77777777" w:rsidR="009B5A66" w:rsidRPr="00C42361" w:rsidRDefault="009B5A66" w:rsidP="00C157B3">
            <w:r w:rsidRPr="00C42361">
              <w:t>0.177</w:t>
            </w:r>
          </w:p>
        </w:tc>
        <w:tc>
          <w:tcPr>
            <w:tcW w:w="2044" w:type="dxa"/>
            <w:vAlign w:val="center"/>
          </w:tcPr>
          <w:p w14:paraId="106451DB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73A4EA04" w14:textId="77777777" w:rsidR="009B5A66" w:rsidRPr="00C42361" w:rsidRDefault="009B5A66" w:rsidP="00C157B3"/>
        </w:tc>
      </w:tr>
      <w:tr w:rsidR="009B5A66" w:rsidRPr="00C42361" w14:paraId="09C8352C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134FF8B8" w14:textId="77777777" w:rsidR="009B5A66" w:rsidRPr="00C42361" w:rsidRDefault="009B5A66" w:rsidP="00C157B3">
            <w:r w:rsidRPr="00C42361">
              <w:t>Central nervous system</w:t>
            </w:r>
          </w:p>
        </w:tc>
        <w:tc>
          <w:tcPr>
            <w:tcW w:w="2273" w:type="dxa"/>
            <w:vAlign w:val="center"/>
          </w:tcPr>
          <w:p w14:paraId="7E0557F2" w14:textId="43DBE47C" w:rsidR="009B5A66" w:rsidRPr="00C42361" w:rsidRDefault="00382C49" w:rsidP="00C157B3">
            <w:r>
              <w:t>-</w:t>
            </w:r>
          </w:p>
        </w:tc>
        <w:tc>
          <w:tcPr>
            <w:tcW w:w="1096" w:type="dxa"/>
            <w:vAlign w:val="center"/>
          </w:tcPr>
          <w:p w14:paraId="2E0BEC74" w14:textId="48B369A7" w:rsidR="009B5A66" w:rsidRPr="00C42361" w:rsidRDefault="00382C49" w:rsidP="00C157B3">
            <w:r>
              <w:t>-</w:t>
            </w:r>
          </w:p>
        </w:tc>
        <w:tc>
          <w:tcPr>
            <w:tcW w:w="2044" w:type="dxa"/>
            <w:vAlign w:val="center"/>
          </w:tcPr>
          <w:p w14:paraId="1A7AFCA1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7B3A61D5" w14:textId="77777777" w:rsidR="009B5A66" w:rsidRPr="00C42361" w:rsidRDefault="009B5A66" w:rsidP="00C157B3"/>
        </w:tc>
      </w:tr>
      <w:tr w:rsidR="009B5A66" w:rsidRPr="00C42361" w14:paraId="20C56BA7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60AC9826" w14:textId="77777777" w:rsidR="009B5A66" w:rsidRPr="00C42361" w:rsidRDefault="009B5A66" w:rsidP="00C157B3">
            <w:r w:rsidRPr="00C42361">
              <w:t>Other sites</w:t>
            </w:r>
          </w:p>
        </w:tc>
        <w:tc>
          <w:tcPr>
            <w:tcW w:w="2273" w:type="dxa"/>
            <w:vAlign w:val="center"/>
          </w:tcPr>
          <w:p w14:paraId="5855C85D" w14:textId="2BF8A102" w:rsidR="009B5A66" w:rsidRPr="00C42361" w:rsidRDefault="009B5A66" w:rsidP="00C157B3">
            <w:r w:rsidRPr="00C42361">
              <w:t>0.5 (0.</w:t>
            </w:r>
            <w:r w:rsidR="00382C49">
              <w:t>1</w:t>
            </w:r>
            <w:r w:rsidRPr="00C42361">
              <w:t>-4.</w:t>
            </w:r>
            <w:r w:rsidR="00382C49">
              <w:t>6</w:t>
            </w:r>
            <w:r w:rsidRPr="00C42361">
              <w:t>)</w:t>
            </w:r>
          </w:p>
        </w:tc>
        <w:tc>
          <w:tcPr>
            <w:tcW w:w="1096" w:type="dxa"/>
            <w:vAlign w:val="center"/>
          </w:tcPr>
          <w:p w14:paraId="6DF47A77" w14:textId="77777777" w:rsidR="009B5A66" w:rsidRPr="00C42361" w:rsidRDefault="009B5A66" w:rsidP="00C157B3">
            <w:r w:rsidRPr="00C42361">
              <w:t>0.576</w:t>
            </w:r>
          </w:p>
        </w:tc>
        <w:tc>
          <w:tcPr>
            <w:tcW w:w="2044" w:type="dxa"/>
            <w:vAlign w:val="center"/>
          </w:tcPr>
          <w:p w14:paraId="570B0989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5D79B298" w14:textId="77777777" w:rsidR="009B5A66" w:rsidRPr="00C42361" w:rsidRDefault="009B5A66" w:rsidP="00C157B3"/>
        </w:tc>
      </w:tr>
      <w:tr w:rsidR="009B5A66" w:rsidRPr="00C42361" w14:paraId="43210FE6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50BFB7DD" w14:textId="77777777" w:rsidR="009B5A66" w:rsidRPr="00C42361" w:rsidRDefault="009B5A66" w:rsidP="00C157B3">
            <w:r w:rsidRPr="00C42361">
              <w:t>Unknown origin</w:t>
            </w:r>
          </w:p>
        </w:tc>
        <w:tc>
          <w:tcPr>
            <w:tcW w:w="2273" w:type="dxa"/>
            <w:vAlign w:val="center"/>
          </w:tcPr>
          <w:p w14:paraId="65FD7D16" w14:textId="574DAA6B" w:rsidR="009B5A66" w:rsidRPr="00C42361" w:rsidRDefault="009B5A66" w:rsidP="00C157B3">
            <w:r w:rsidRPr="00C42361">
              <w:t>0.</w:t>
            </w:r>
            <w:r w:rsidR="00382C49">
              <w:t>7</w:t>
            </w:r>
            <w:r w:rsidRPr="00C42361">
              <w:t xml:space="preserve"> (0.</w:t>
            </w:r>
            <w:r w:rsidR="00382C49">
              <w:t>4</w:t>
            </w:r>
            <w:r w:rsidRPr="00C42361">
              <w:t>-1.2)</w:t>
            </w:r>
          </w:p>
        </w:tc>
        <w:tc>
          <w:tcPr>
            <w:tcW w:w="1096" w:type="dxa"/>
            <w:vAlign w:val="center"/>
          </w:tcPr>
          <w:p w14:paraId="48B4B319" w14:textId="77777777" w:rsidR="009B5A66" w:rsidRPr="00C42361" w:rsidRDefault="009B5A66" w:rsidP="00C157B3">
            <w:r w:rsidRPr="00C42361">
              <w:t>0.198</w:t>
            </w:r>
          </w:p>
        </w:tc>
        <w:tc>
          <w:tcPr>
            <w:tcW w:w="2044" w:type="dxa"/>
            <w:vAlign w:val="center"/>
          </w:tcPr>
          <w:p w14:paraId="57479475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70172631" w14:textId="77777777" w:rsidR="009B5A66" w:rsidRPr="00C42361" w:rsidRDefault="009B5A66" w:rsidP="00C157B3"/>
        </w:tc>
      </w:tr>
      <w:tr w:rsidR="009B5A66" w:rsidRPr="00C42361" w14:paraId="50851AEA" w14:textId="77777777" w:rsidTr="00B87F28">
        <w:trPr>
          <w:trHeight w:val="340"/>
        </w:trPr>
        <w:tc>
          <w:tcPr>
            <w:tcW w:w="10773" w:type="dxa"/>
            <w:gridSpan w:val="6"/>
            <w:vAlign w:val="center"/>
          </w:tcPr>
          <w:p w14:paraId="666BCC2F" w14:textId="77777777" w:rsidR="009B5A66" w:rsidRPr="00C42361" w:rsidRDefault="009B5A66" w:rsidP="00C157B3">
            <w:r w:rsidRPr="00C42361">
              <w:lastRenderedPageBreak/>
              <w:t xml:space="preserve">Clinical presentation </w:t>
            </w:r>
          </w:p>
        </w:tc>
      </w:tr>
      <w:tr w:rsidR="009B5A66" w:rsidRPr="00C42361" w14:paraId="4E873596" w14:textId="77777777" w:rsidTr="006F2D24">
        <w:trPr>
          <w:gridAfter w:val="1"/>
          <w:wAfter w:w="12" w:type="dxa"/>
          <w:trHeight w:val="340"/>
        </w:trPr>
        <w:tc>
          <w:tcPr>
            <w:tcW w:w="4253" w:type="dxa"/>
            <w:vAlign w:val="center"/>
          </w:tcPr>
          <w:p w14:paraId="1D6655CE" w14:textId="1EB3A562" w:rsidR="009B5A66" w:rsidRPr="00C42361" w:rsidRDefault="009B5A66" w:rsidP="00C157B3">
            <w:r w:rsidRPr="00C42361">
              <w:t>SOFA score</w:t>
            </w:r>
            <w:r w:rsidR="00AE7A3B">
              <w:t>, per unit</w:t>
            </w:r>
          </w:p>
        </w:tc>
        <w:tc>
          <w:tcPr>
            <w:tcW w:w="2273" w:type="dxa"/>
            <w:vAlign w:val="center"/>
          </w:tcPr>
          <w:p w14:paraId="79F68EA8" w14:textId="72CEA24E" w:rsidR="009B5A66" w:rsidRPr="00C42361" w:rsidRDefault="009B5A66" w:rsidP="00C157B3">
            <w:r w:rsidRPr="00C42361">
              <w:t>1 (0.9-1.1)</w:t>
            </w:r>
          </w:p>
        </w:tc>
        <w:tc>
          <w:tcPr>
            <w:tcW w:w="1096" w:type="dxa"/>
            <w:vAlign w:val="center"/>
          </w:tcPr>
          <w:p w14:paraId="02CBC689" w14:textId="77777777" w:rsidR="009B5A66" w:rsidRPr="00C42361" w:rsidRDefault="009B5A66" w:rsidP="00C157B3">
            <w:r w:rsidRPr="00C42361">
              <w:t>0.481</w:t>
            </w:r>
          </w:p>
        </w:tc>
        <w:tc>
          <w:tcPr>
            <w:tcW w:w="2044" w:type="dxa"/>
            <w:vAlign w:val="center"/>
          </w:tcPr>
          <w:p w14:paraId="5E8C20DA" w14:textId="77777777" w:rsidR="009B5A66" w:rsidRPr="00C42361" w:rsidRDefault="009B5A66" w:rsidP="00C157B3"/>
        </w:tc>
        <w:tc>
          <w:tcPr>
            <w:tcW w:w="1095" w:type="dxa"/>
            <w:vAlign w:val="center"/>
          </w:tcPr>
          <w:p w14:paraId="40D5360C" w14:textId="77777777" w:rsidR="009B5A66" w:rsidRPr="00C42361" w:rsidRDefault="009B5A66" w:rsidP="00C157B3"/>
        </w:tc>
      </w:tr>
    </w:tbl>
    <w:p w14:paraId="799F3B78" w14:textId="3E485589" w:rsidR="00A878AE" w:rsidRDefault="00A878AE" w:rsidP="00C157B3">
      <w:pPr>
        <w:rPr>
          <w:i/>
          <w:iCs/>
          <w:lang w:val="en-US"/>
        </w:rPr>
      </w:pPr>
      <w:r w:rsidRPr="00AD334E">
        <w:rPr>
          <w:lang w:val="en-US"/>
        </w:rPr>
        <w:t>EPG</w:t>
      </w:r>
      <w:r>
        <w:rPr>
          <w:lang w:val="en-US"/>
        </w:rPr>
        <w:t xml:space="preserve"> </w:t>
      </w:r>
      <w:r w:rsidRPr="00AD334E">
        <w:rPr>
          <w:lang w:val="en-US"/>
        </w:rPr>
        <w:t>Endoscopic Percutaneous Gastrostomy</w:t>
      </w:r>
      <w:r>
        <w:rPr>
          <w:lang w:val="en-US"/>
        </w:rPr>
        <w:t xml:space="preserve">, </w:t>
      </w:r>
      <w:r w:rsidRPr="00AD334E">
        <w:rPr>
          <w:lang w:val="en-US"/>
        </w:rPr>
        <w:t xml:space="preserve">ESBL extended spectrum beta lactamase, </w:t>
      </w:r>
      <w:r w:rsidR="007275E4" w:rsidRPr="007275E4">
        <w:rPr>
          <w:lang w:val="en-US"/>
        </w:rPr>
        <w:t>LTCF long term care facilities</w:t>
      </w:r>
      <w:r w:rsidR="007275E4">
        <w:rPr>
          <w:lang w:val="en-US"/>
        </w:rPr>
        <w:t>,</w:t>
      </w:r>
      <w:r w:rsidR="007275E4" w:rsidRPr="00AD334E">
        <w:rPr>
          <w:lang w:val="en-US"/>
        </w:rPr>
        <w:t xml:space="preserve"> </w:t>
      </w:r>
      <w:r w:rsidRPr="00AD334E">
        <w:rPr>
          <w:lang w:val="en-US"/>
        </w:rPr>
        <w:t>MDRO multi-drug resistant</w:t>
      </w:r>
      <w:r>
        <w:rPr>
          <w:lang w:val="en-US"/>
        </w:rPr>
        <w:t xml:space="preserve"> organism</w:t>
      </w:r>
      <w:r w:rsidRPr="00AD334E">
        <w:rPr>
          <w:lang w:val="en-US"/>
        </w:rPr>
        <w:t xml:space="preserve">, MRSA </w:t>
      </w:r>
      <w:r>
        <w:rPr>
          <w:lang w:val="en-US"/>
        </w:rPr>
        <w:t xml:space="preserve">methicillin resistant Staphylococcus aureus, </w:t>
      </w:r>
      <w:r w:rsidRPr="00AD334E">
        <w:rPr>
          <w:lang w:val="en-US"/>
        </w:rPr>
        <w:t>SOFA</w:t>
      </w:r>
      <w:r>
        <w:rPr>
          <w:lang w:val="en-US"/>
        </w:rPr>
        <w:t xml:space="preserve"> </w:t>
      </w:r>
      <w:r w:rsidRPr="00AD334E">
        <w:rPr>
          <w:lang w:val="en-US"/>
        </w:rPr>
        <w:t>Sequential Organ Failure Assessment</w:t>
      </w:r>
    </w:p>
    <w:p w14:paraId="3CCD173D" w14:textId="77777777" w:rsidR="009B5A66" w:rsidRPr="00A878AE" w:rsidRDefault="009B5A66" w:rsidP="00C157B3">
      <w:pPr>
        <w:rPr>
          <w:lang w:val="en-US"/>
        </w:rPr>
      </w:pPr>
    </w:p>
    <w:p w14:paraId="2301510F" w14:textId="77777777" w:rsidR="009B5A66" w:rsidRPr="00A878AE" w:rsidRDefault="009B5A66" w:rsidP="00C157B3">
      <w:pPr>
        <w:rPr>
          <w:lang w:val="en-US"/>
        </w:rPr>
      </w:pPr>
      <w:r w:rsidRPr="00A878AE">
        <w:rPr>
          <w:lang w:val="en-US"/>
        </w:rPr>
        <w:br w:type="page"/>
      </w:r>
    </w:p>
    <w:p w14:paraId="048F7462" w14:textId="77777777" w:rsidR="009B5A66" w:rsidRPr="00A878AE" w:rsidRDefault="009B5A66" w:rsidP="00C157B3">
      <w:pPr>
        <w:rPr>
          <w:lang w:val="en-US"/>
        </w:rPr>
      </w:pPr>
    </w:p>
    <w:p w14:paraId="0F96FCD5" w14:textId="53123E36" w:rsidR="003D6D4D" w:rsidRPr="003D6D4D" w:rsidRDefault="003D6D4D" w:rsidP="00C157B3">
      <w:pPr>
        <w:rPr>
          <w:lang w:val="en-US"/>
        </w:rPr>
      </w:pPr>
      <w:r w:rsidRPr="00A878AE">
        <w:rPr>
          <w:lang w:val="en-US"/>
        </w:rPr>
        <w:t>Table S</w:t>
      </w:r>
      <w:r w:rsidR="00B03BF0">
        <w:rPr>
          <w:lang w:val="en-US"/>
        </w:rPr>
        <w:t>8</w:t>
      </w:r>
      <w:r>
        <w:rPr>
          <w:lang w:val="en-US"/>
        </w:rPr>
        <w:t>.</w:t>
      </w:r>
      <w:r w:rsidRPr="00A878AE">
        <w:rPr>
          <w:lang w:val="en-US"/>
        </w:rPr>
        <w:t xml:space="preserve"> Logistic regression analysis to assess the relationship between </w:t>
      </w:r>
      <w:r>
        <w:rPr>
          <w:lang w:val="en-US"/>
        </w:rPr>
        <w:t xml:space="preserve">MRSA </w:t>
      </w:r>
      <w:r w:rsidRPr="00A878AE">
        <w:rPr>
          <w:lang w:val="en-US"/>
        </w:rPr>
        <w:t>infection and demographic, epidemiological, clinical variables.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3828"/>
        <w:gridCol w:w="1701"/>
        <w:gridCol w:w="992"/>
        <w:gridCol w:w="1565"/>
        <w:gridCol w:w="986"/>
      </w:tblGrid>
      <w:tr w:rsidR="009B5A66" w:rsidRPr="00C42361" w14:paraId="75AD28DF" w14:textId="77777777" w:rsidTr="00BC4586">
        <w:trPr>
          <w:trHeight w:val="340"/>
        </w:trPr>
        <w:tc>
          <w:tcPr>
            <w:tcW w:w="3828" w:type="dxa"/>
            <w:vMerge w:val="restart"/>
            <w:vAlign w:val="center"/>
          </w:tcPr>
          <w:p w14:paraId="1022C31C" w14:textId="77777777" w:rsidR="009B5A66" w:rsidRPr="00C42361" w:rsidRDefault="009B5A66" w:rsidP="00C157B3">
            <w:r w:rsidRPr="00C42361">
              <w:t>Variables</w:t>
            </w:r>
          </w:p>
        </w:tc>
        <w:tc>
          <w:tcPr>
            <w:tcW w:w="2693" w:type="dxa"/>
            <w:gridSpan w:val="2"/>
            <w:vAlign w:val="center"/>
          </w:tcPr>
          <w:p w14:paraId="20A3CA96" w14:textId="77777777" w:rsidR="009B5A66" w:rsidRPr="00C42361" w:rsidRDefault="009B5A66" w:rsidP="00C157B3">
            <w:r w:rsidRPr="00C42361">
              <w:t>Univariate analysis</w:t>
            </w:r>
          </w:p>
        </w:tc>
        <w:tc>
          <w:tcPr>
            <w:tcW w:w="2551" w:type="dxa"/>
            <w:gridSpan w:val="2"/>
            <w:vAlign w:val="center"/>
          </w:tcPr>
          <w:p w14:paraId="469FA5EC" w14:textId="77777777" w:rsidR="009B5A66" w:rsidRPr="00C42361" w:rsidRDefault="009B5A66" w:rsidP="00C157B3">
            <w:r w:rsidRPr="00C42361">
              <w:t>Multivariate analysis</w:t>
            </w:r>
          </w:p>
        </w:tc>
      </w:tr>
      <w:tr w:rsidR="009B5A66" w:rsidRPr="00C42361" w14:paraId="6933F1E3" w14:textId="77777777" w:rsidTr="00BC4586">
        <w:trPr>
          <w:trHeight w:val="340"/>
        </w:trPr>
        <w:tc>
          <w:tcPr>
            <w:tcW w:w="3828" w:type="dxa"/>
            <w:vMerge/>
            <w:vAlign w:val="center"/>
          </w:tcPr>
          <w:p w14:paraId="0F05E08F" w14:textId="77777777" w:rsidR="009B5A66" w:rsidRPr="00C42361" w:rsidRDefault="009B5A66" w:rsidP="00C157B3"/>
        </w:tc>
        <w:tc>
          <w:tcPr>
            <w:tcW w:w="1701" w:type="dxa"/>
            <w:vAlign w:val="center"/>
          </w:tcPr>
          <w:p w14:paraId="6F849700" w14:textId="77777777" w:rsidR="009B5A66" w:rsidRPr="00C42361" w:rsidRDefault="009B5A66" w:rsidP="00C157B3">
            <w:r w:rsidRPr="00C42361">
              <w:t>OR (95% CI)</w:t>
            </w:r>
          </w:p>
        </w:tc>
        <w:tc>
          <w:tcPr>
            <w:tcW w:w="992" w:type="dxa"/>
            <w:vAlign w:val="center"/>
          </w:tcPr>
          <w:p w14:paraId="4CA1DF06" w14:textId="77777777" w:rsidR="009B5A66" w:rsidRPr="00C42361" w:rsidRDefault="009B5A66" w:rsidP="00C157B3">
            <w:r w:rsidRPr="00C42361">
              <w:t>p-value</w:t>
            </w:r>
          </w:p>
        </w:tc>
        <w:tc>
          <w:tcPr>
            <w:tcW w:w="1565" w:type="dxa"/>
            <w:vAlign w:val="center"/>
          </w:tcPr>
          <w:p w14:paraId="78F5C51D" w14:textId="77777777" w:rsidR="009B5A66" w:rsidRPr="00C42361" w:rsidRDefault="009B5A66" w:rsidP="00C157B3">
            <w:r w:rsidRPr="00C42361">
              <w:t>OR (95% CI)</w:t>
            </w:r>
          </w:p>
        </w:tc>
        <w:tc>
          <w:tcPr>
            <w:tcW w:w="986" w:type="dxa"/>
            <w:vAlign w:val="center"/>
          </w:tcPr>
          <w:p w14:paraId="0797E4DF" w14:textId="77777777" w:rsidR="009B5A66" w:rsidRPr="00C42361" w:rsidRDefault="009B5A66" w:rsidP="00C157B3">
            <w:r w:rsidRPr="00C42361">
              <w:t>p-value</w:t>
            </w:r>
          </w:p>
        </w:tc>
      </w:tr>
      <w:tr w:rsidR="009B5A66" w:rsidRPr="00C42361" w14:paraId="33B3EAE5" w14:textId="77777777" w:rsidTr="00BC4586">
        <w:trPr>
          <w:trHeight w:val="340"/>
        </w:trPr>
        <w:tc>
          <w:tcPr>
            <w:tcW w:w="9072" w:type="dxa"/>
            <w:gridSpan w:val="5"/>
            <w:vAlign w:val="center"/>
          </w:tcPr>
          <w:p w14:paraId="08D3781F" w14:textId="77777777" w:rsidR="009B5A66" w:rsidRPr="00C42361" w:rsidRDefault="009B5A66" w:rsidP="00C157B3">
            <w:r w:rsidRPr="00C42361">
              <w:t>Demographics characteristics</w:t>
            </w:r>
          </w:p>
        </w:tc>
      </w:tr>
      <w:tr w:rsidR="009B5A66" w:rsidRPr="00C42361" w14:paraId="766A626F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18471E6C" w14:textId="41A066ED" w:rsidR="009B5A66" w:rsidRPr="00C42361" w:rsidRDefault="009B5A66" w:rsidP="00C157B3">
            <w:r w:rsidRPr="00C42361">
              <w:t>Sex</w:t>
            </w:r>
            <w:r w:rsidR="00AE7A3B">
              <w:t xml:space="preserve"> F</w:t>
            </w:r>
          </w:p>
        </w:tc>
        <w:tc>
          <w:tcPr>
            <w:tcW w:w="1701" w:type="dxa"/>
            <w:vAlign w:val="center"/>
          </w:tcPr>
          <w:p w14:paraId="7B66D6CB" w14:textId="1AD69AAE" w:rsidR="009B5A66" w:rsidRPr="00C42361" w:rsidRDefault="00940673" w:rsidP="00C157B3">
            <w:r>
              <w:t xml:space="preserve">1 </w:t>
            </w:r>
            <w:r w:rsidR="009B5A66" w:rsidRPr="00C42361">
              <w:t>(0.</w:t>
            </w:r>
            <w:r>
              <w:t>4</w:t>
            </w:r>
            <w:r w:rsidR="009B5A66" w:rsidRPr="00C42361">
              <w:t>-2.5)</w:t>
            </w:r>
          </w:p>
        </w:tc>
        <w:tc>
          <w:tcPr>
            <w:tcW w:w="992" w:type="dxa"/>
            <w:vAlign w:val="center"/>
          </w:tcPr>
          <w:p w14:paraId="334B277A" w14:textId="77777777" w:rsidR="009B5A66" w:rsidRPr="00C42361" w:rsidRDefault="009B5A66" w:rsidP="00C157B3">
            <w:r w:rsidRPr="00C42361">
              <w:t>0.936</w:t>
            </w:r>
          </w:p>
        </w:tc>
        <w:tc>
          <w:tcPr>
            <w:tcW w:w="1565" w:type="dxa"/>
            <w:vAlign w:val="center"/>
          </w:tcPr>
          <w:p w14:paraId="6536455D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6E0FFD04" w14:textId="77777777" w:rsidR="009B5A66" w:rsidRPr="00C42361" w:rsidRDefault="009B5A66" w:rsidP="00C157B3"/>
        </w:tc>
      </w:tr>
      <w:tr w:rsidR="009B5A66" w:rsidRPr="00C42361" w14:paraId="19D6A283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6A4F3063" w14:textId="6CDC51C1" w:rsidR="009B5A66" w:rsidRPr="00C42361" w:rsidRDefault="009B5A66" w:rsidP="00C157B3">
            <w:r w:rsidRPr="00C42361">
              <w:t>Age</w:t>
            </w:r>
            <w:r w:rsidR="00AE7A3B">
              <w:t>, per 10 years</w:t>
            </w:r>
          </w:p>
        </w:tc>
        <w:tc>
          <w:tcPr>
            <w:tcW w:w="1701" w:type="dxa"/>
            <w:vAlign w:val="center"/>
          </w:tcPr>
          <w:p w14:paraId="7B002DBD" w14:textId="1E527973" w:rsidR="009B5A66" w:rsidRPr="00C42361" w:rsidRDefault="00940673" w:rsidP="00C157B3">
            <w:r>
              <w:t>1</w:t>
            </w:r>
            <w:r w:rsidR="009B5A66" w:rsidRPr="00C42361">
              <w:t xml:space="preserve"> (0.9-1)</w:t>
            </w:r>
          </w:p>
        </w:tc>
        <w:tc>
          <w:tcPr>
            <w:tcW w:w="992" w:type="dxa"/>
            <w:vAlign w:val="center"/>
          </w:tcPr>
          <w:p w14:paraId="50E79B74" w14:textId="77777777" w:rsidR="009B5A66" w:rsidRPr="00C42361" w:rsidRDefault="009B5A66" w:rsidP="00C157B3">
            <w:r w:rsidRPr="00C42361">
              <w:t>0.268</w:t>
            </w:r>
          </w:p>
        </w:tc>
        <w:tc>
          <w:tcPr>
            <w:tcW w:w="1565" w:type="dxa"/>
            <w:vAlign w:val="center"/>
          </w:tcPr>
          <w:p w14:paraId="60438B47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1A431057" w14:textId="77777777" w:rsidR="009B5A66" w:rsidRPr="00C42361" w:rsidRDefault="009B5A66" w:rsidP="00C157B3"/>
        </w:tc>
      </w:tr>
      <w:tr w:rsidR="009B5A66" w:rsidRPr="00C42361" w14:paraId="63C72017" w14:textId="77777777" w:rsidTr="00BC4586">
        <w:trPr>
          <w:trHeight w:val="340"/>
        </w:trPr>
        <w:tc>
          <w:tcPr>
            <w:tcW w:w="9072" w:type="dxa"/>
            <w:gridSpan w:val="5"/>
            <w:vAlign w:val="center"/>
          </w:tcPr>
          <w:p w14:paraId="5A254B50" w14:textId="77777777" w:rsidR="009B5A66" w:rsidRPr="00C42361" w:rsidRDefault="009B5A66" w:rsidP="00C157B3">
            <w:r w:rsidRPr="00C42361">
              <w:t>Comorbidities</w:t>
            </w:r>
          </w:p>
        </w:tc>
      </w:tr>
      <w:tr w:rsidR="009B5A66" w:rsidRPr="00C42361" w14:paraId="041BD0AF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6926FF00" w14:textId="7DC4012B" w:rsidR="009B5A66" w:rsidRPr="00C42361" w:rsidRDefault="009A45B8" w:rsidP="00C157B3">
            <w:r w:rsidRPr="00C42361">
              <w:t>Charlson comorbidity index</w:t>
            </w:r>
            <w:r>
              <w:t xml:space="preserve"> </w:t>
            </w:r>
            <w:r w:rsidRPr="00C42361">
              <w:t>&gt;5</w:t>
            </w:r>
          </w:p>
        </w:tc>
        <w:tc>
          <w:tcPr>
            <w:tcW w:w="1701" w:type="dxa"/>
            <w:vAlign w:val="center"/>
          </w:tcPr>
          <w:p w14:paraId="18118B61" w14:textId="49F40D20" w:rsidR="009B5A66" w:rsidRPr="00C42361" w:rsidRDefault="009B5A66" w:rsidP="00C157B3">
            <w:r w:rsidRPr="00C42361">
              <w:t>1.</w:t>
            </w:r>
            <w:r w:rsidR="00940673">
              <w:t>1</w:t>
            </w:r>
            <w:r w:rsidRPr="00C42361">
              <w:t xml:space="preserve"> (0.9-1.2)</w:t>
            </w:r>
          </w:p>
        </w:tc>
        <w:tc>
          <w:tcPr>
            <w:tcW w:w="992" w:type="dxa"/>
            <w:vAlign w:val="center"/>
          </w:tcPr>
          <w:p w14:paraId="741CBCAF" w14:textId="77777777" w:rsidR="009B5A66" w:rsidRPr="00C42361" w:rsidRDefault="009B5A66" w:rsidP="00C157B3">
            <w:r w:rsidRPr="00C42361">
              <w:t>0.489</w:t>
            </w:r>
          </w:p>
        </w:tc>
        <w:tc>
          <w:tcPr>
            <w:tcW w:w="1565" w:type="dxa"/>
            <w:vAlign w:val="center"/>
          </w:tcPr>
          <w:p w14:paraId="0D7F8B79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71166B35" w14:textId="77777777" w:rsidR="009B5A66" w:rsidRPr="00C42361" w:rsidRDefault="009B5A66" w:rsidP="00C157B3"/>
        </w:tc>
      </w:tr>
      <w:tr w:rsidR="009B5A66" w:rsidRPr="00C42361" w14:paraId="36BD39F3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3A2189F0" w14:textId="77777777" w:rsidR="009B5A66" w:rsidRPr="00C42361" w:rsidRDefault="009B5A66" w:rsidP="00C157B3">
            <w:r w:rsidRPr="00C42361">
              <w:t>Hypertension</w:t>
            </w:r>
          </w:p>
        </w:tc>
        <w:tc>
          <w:tcPr>
            <w:tcW w:w="1701" w:type="dxa"/>
            <w:vAlign w:val="center"/>
          </w:tcPr>
          <w:p w14:paraId="33B59727" w14:textId="29E5C8C4" w:rsidR="009B5A66" w:rsidRPr="00C42361" w:rsidRDefault="009B5A66" w:rsidP="00C157B3">
            <w:r w:rsidRPr="00C42361">
              <w:t>0.</w:t>
            </w:r>
            <w:r w:rsidR="00940673">
              <w:t>7</w:t>
            </w:r>
            <w:r w:rsidRPr="00C42361">
              <w:t xml:space="preserve"> (0.</w:t>
            </w:r>
            <w:r w:rsidR="00940673">
              <w:t>3</w:t>
            </w:r>
            <w:r w:rsidRPr="00C42361">
              <w:t>-1.</w:t>
            </w:r>
            <w:r w:rsidR="00940673">
              <w:t>6</w:t>
            </w:r>
            <w:r w:rsidRPr="00C42361">
              <w:t>)</w:t>
            </w:r>
          </w:p>
        </w:tc>
        <w:tc>
          <w:tcPr>
            <w:tcW w:w="992" w:type="dxa"/>
            <w:vAlign w:val="center"/>
          </w:tcPr>
          <w:p w14:paraId="58747A46" w14:textId="77777777" w:rsidR="009B5A66" w:rsidRPr="00C42361" w:rsidRDefault="009B5A66" w:rsidP="00C157B3">
            <w:r w:rsidRPr="00C42361">
              <w:t>0.368</w:t>
            </w:r>
          </w:p>
        </w:tc>
        <w:tc>
          <w:tcPr>
            <w:tcW w:w="1565" w:type="dxa"/>
            <w:vAlign w:val="center"/>
          </w:tcPr>
          <w:p w14:paraId="0783B7BC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632C54C7" w14:textId="77777777" w:rsidR="009B5A66" w:rsidRPr="00C42361" w:rsidRDefault="009B5A66" w:rsidP="00C157B3"/>
        </w:tc>
      </w:tr>
      <w:tr w:rsidR="009B5A66" w:rsidRPr="00C42361" w14:paraId="3EF719B1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1464E916" w14:textId="77777777" w:rsidR="009B5A66" w:rsidRPr="00C42361" w:rsidRDefault="009B5A66" w:rsidP="00C157B3">
            <w:r w:rsidRPr="00C42361">
              <w:t>Diabetes mellitus</w:t>
            </w:r>
          </w:p>
        </w:tc>
        <w:tc>
          <w:tcPr>
            <w:tcW w:w="1701" w:type="dxa"/>
            <w:vAlign w:val="center"/>
          </w:tcPr>
          <w:p w14:paraId="7E4EA13E" w14:textId="1D11210F" w:rsidR="009B5A66" w:rsidRPr="00C42361" w:rsidRDefault="009B5A66" w:rsidP="00C157B3">
            <w:r w:rsidRPr="00C42361">
              <w:t>1.</w:t>
            </w:r>
            <w:r w:rsidR="00940673">
              <w:t>4</w:t>
            </w:r>
            <w:r w:rsidRPr="00C42361">
              <w:t xml:space="preserve"> (0.</w:t>
            </w:r>
            <w:r w:rsidR="00940673">
              <w:t>6</w:t>
            </w:r>
            <w:r w:rsidRPr="00C42361">
              <w:t>-3.3)</w:t>
            </w:r>
          </w:p>
        </w:tc>
        <w:tc>
          <w:tcPr>
            <w:tcW w:w="992" w:type="dxa"/>
            <w:vAlign w:val="center"/>
          </w:tcPr>
          <w:p w14:paraId="298CC6D4" w14:textId="77777777" w:rsidR="009B5A66" w:rsidRPr="00C42361" w:rsidRDefault="009B5A66" w:rsidP="00C157B3">
            <w:r w:rsidRPr="00C42361">
              <w:t>0.471</w:t>
            </w:r>
          </w:p>
        </w:tc>
        <w:tc>
          <w:tcPr>
            <w:tcW w:w="1565" w:type="dxa"/>
            <w:vAlign w:val="center"/>
          </w:tcPr>
          <w:p w14:paraId="18B47DDF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5F4D9918" w14:textId="77777777" w:rsidR="009B5A66" w:rsidRPr="00C42361" w:rsidRDefault="009B5A66" w:rsidP="00C157B3"/>
        </w:tc>
      </w:tr>
      <w:tr w:rsidR="009B5A66" w:rsidRPr="00C42361" w14:paraId="42FF9A97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28A16B53" w14:textId="77777777" w:rsidR="009B5A66" w:rsidRPr="00C42361" w:rsidRDefault="009B5A66" w:rsidP="00C157B3">
            <w:r w:rsidRPr="00C42361">
              <w:t>Chronic renal failure</w:t>
            </w:r>
          </w:p>
        </w:tc>
        <w:tc>
          <w:tcPr>
            <w:tcW w:w="1701" w:type="dxa"/>
            <w:vAlign w:val="center"/>
          </w:tcPr>
          <w:p w14:paraId="539F28B1" w14:textId="4B602123" w:rsidR="009B5A66" w:rsidRPr="00C42361" w:rsidRDefault="009B5A66" w:rsidP="00C157B3">
            <w:r w:rsidRPr="00C42361">
              <w:t>4.</w:t>
            </w:r>
            <w:r w:rsidR="00940673">
              <w:t>2</w:t>
            </w:r>
            <w:r w:rsidRPr="00C42361">
              <w:t xml:space="preserve"> (1.6-1</w:t>
            </w:r>
            <w:r w:rsidR="00940673">
              <w:t>1</w:t>
            </w:r>
            <w:r w:rsidRPr="00C42361">
              <w:t>)</w:t>
            </w:r>
          </w:p>
        </w:tc>
        <w:tc>
          <w:tcPr>
            <w:tcW w:w="992" w:type="dxa"/>
            <w:vAlign w:val="center"/>
          </w:tcPr>
          <w:p w14:paraId="1BE8EA77" w14:textId="77777777" w:rsidR="009B5A66" w:rsidRPr="00C42361" w:rsidRDefault="009B5A66" w:rsidP="00C157B3">
            <w:r w:rsidRPr="00C42361">
              <w:t>0.003</w:t>
            </w:r>
          </w:p>
        </w:tc>
        <w:tc>
          <w:tcPr>
            <w:tcW w:w="1565" w:type="dxa"/>
            <w:vAlign w:val="center"/>
          </w:tcPr>
          <w:p w14:paraId="51779ABD" w14:textId="65C013A1" w:rsidR="009B5A66" w:rsidRPr="00C42361" w:rsidRDefault="009B5A66" w:rsidP="00C157B3">
            <w:r w:rsidRPr="00C42361">
              <w:t>3 (</w:t>
            </w:r>
            <w:r w:rsidR="00215CE7">
              <w:t>1</w:t>
            </w:r>
            <w:r w:rsidRPr="00C42361">
              <w:t>-9.</w:t>
            </w:r>
            <w:r w:rsidR="00215CE7">
              <w:t>7</w:t>
            </w:r>
            <w:r w:rsidRPr="00C42361">
              <w:t>)</w:t>
            </w:r>
          </w:p>
        </w:tc>
        <w:tc>
          <w:tcPr>
            <w:tcW w:w="986" w:type="dxa"/>
            <w:vAlign w:val="center"/>
          </w:tcPr>
          <w:p w14:paraId="747837BF" w14:textId="77777777" w:rsidR="009B5A66" w:rsidRPr="00C42361" w:rsidRDefault="009B5A66" w:rsidP="00C157B3">
            <w:r w:rsidRPr="00C42361">
              <w:t>0.058</w:t>
            </w:r>
          </w:p>
        </w:tc>
      </w:tr>
      <w:tr w:rsidR="00215CE7" w:rsidRPr="00C42361" w14:paraId="27D7FF64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7EC17651" w14:textId="112FC2FB" w:rsidR="00215CE7" w:rsidRPr="00C42361" w:rsidRDefault="00215CE7" w:rsidP="00C157B3">
            <w:r>
              <w:t>Dyalisis</w:t>
            </w:r>
          </w:p>
        </w:tc>
        <w:tc>
          <w:tcPr>
            <w:tcW w:w="1701" w:type="dxa"/>
            <w:vAlign w:val="center"/>
          </w:tcPr>
          <w:p w14:paraId="5EE50107" w14:textId="56F60926" w:rsidR="00215CE7" w:rsidRPr="00C42361" w:rsidRDefault="00215CE7" w:rsidP="00C157B3">
            <w:r w:rsidRPr="00215CE7">
              <w:rPr>
                <w:lang w:val="en-US"/>
              </w:rPr>
              <w:t>5.</w:t>
            </w:r>
            <w:r>
              <w:rPr>
                <w:lang w:val="en-US"/>
              </w:rPr>
              <w:t>8</w:t>
            </w:r>
            <w:r w:rsidRPr="00215CE7">
              <w:rPr>
                <w:lang w:val="en-US"/>
              </w:rPr>
              <w:t xml:space="preserve"> </w:t>
            </w:r>
            <w:r>
              <w:rPr>
                <w:lang w:val="en-US"/>
              </w:rPr>
              <w:t>(1-</w:t>
            </w:r>
            <w:r w:rsidRPr="00215CE7">
              <w:rPr>
                <w:lang w:val="en-US"/>
              </w:rPr>
              <w:t>33.</w:t>
            </w:r>
            <w:r>
              <w:rPr>
                <w:lang w:val="en-US"/>
              </w:rPr>
              <w:t>4)</w:t>
            </w:r>
            <w:r w:rsidRPr="00215CE7">
              <w:rPr>
                <w:lang w:val="en-US"/>
              </w:rPr>
              <w:t xml:space="preserve">  </w:t>
            </w:r>
          </w:p>
        </w:tc>
        <w:tc>
          <w:tcPr>
            <w:tcW w:w="992" w:type="dxa"/>
            <w:vAlign w:val="center"/>
          </w:tcPr>
          <w:p w14:paraId="12655046" w14:textId="37C9E733" w:rsidR="00215CE7" w:rsidRPr="00C42361" w:rsidRDefault="00215CE7" w:rsidP="00C157B3">
            <w:r w:rsidRPr="00215CE7">
              <w:rPr>
                <w:lang w:val="en-US"/>
              </w:rPr>
              <w:t>0.051</w:t>
            </w:r>
          </w:p>
        </w:tc>
        <w:tc>
          <w:tcPr>
            <w:tcW w:w="1565" w:type="dxa"/>
            <w:vAlign w:val="center"/>
          </w:tcPr>
          <w:p w14:paraId="53C54207" w14:textId="3DF594BD" w:rsidR="00215CE7" w:rsidRPr="00C42361" w:rsidRDefault="00215CE7" w:rsidP="00C157B3">
            <w:r w:rsidRPr="00215CE7">
              <w:t>12.</w:t>
            </w:r>
            <w:r>
              <w:t>3 (</w:t>
            </w:r>
            <w:r w:rsidRPr="00215CE7">
              <w:t>1.8</w:t>
            </w:r>
            <w:r>
              <w:t>-</w:t>
            </w:r>
            <w:r w:rsidRPr="00215CE7">
              <w:t xml:space="preserve"> 83</w:t>
            </w:r>
            <w:r>
              <w:t>)</w:t>
            </w:r>
            <w:r w:rsidRPr="00215CE7">
              <w:t xml:space="preserve">  </w:t>
            </w:r>
          </w:p>
        </w:tc>
        <w:tc>
          <w:tcPr>
            <w:tcW w:w="986" w:type="dxa"/>
            <w:vAlign w:val="center"/>
          </w:tcPr>
          <w:p w14:paraId="5182F403" w14:textId="1157E2DE" w:rsidR="00215CE7" w:rsidRPr="00C42361" w:rsidRDefault="00215CE7" w:rsidP="00C157B3">
            <w:r w:rsidRPr="00215CE7">
              <w:t>0.010</w:t>
            </w:r>
          </w:p>
        </w:tc>
      </w:tr>
      <w:tr w:rsidR="009B5A66" w:rsidRPr="00C42361" w14:paraId="3F837DCA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62DA649A" w14:textId="77777777" w:rsidR="009B5A66" w:rsidRPr="00C42361" w:rsidRDefault="009B5A66" w:rsidP="00C157B3">
            <w:r w:rsidRPr="00C42361">
              <w:t>Solid Cancer</w:t>
            </w:r>
          </w:p>
        </w:tc>
        <w:tc>
          <w:tcPr>
            <w:tcW w:w="1701" w:type="dxa"/>
            <w:vAlign w:val="center"/>
          </w:tcPr>
          <w:p w14:paraId="6F52484D" w14:textId="0A7A945F" w:rsidR="009B5A66" w:rsidRPr="00C42361" w:rsidRDefault="009B5A66" w:rsidP="00C157B3">
            <w:r w:rsidRPr="00C42361">
              <w:t>1.6 (0.6-4</w:t>
            </w:r>
            <w:r w:rsidR="00940673">
              <w:t>.3</w:t>
            </w:r>
            <w:r w:rsidRPr="00C42361">
              <w:t>)</w:t>
            </w:r>
          </w:p>
        </w:tc>
        <w:tc>
          <w:tcPr>
            <w:tcW w:w="992" w:type="dxa"/>
            <w:vAlign w:val="center"/>
          </w:tcPr>
          <w:p w14:paraId="42ACA271" w14:textId="77777777" w:rsidR="009B5A66" w:rsidRPr="00C42361" w:rsidRDefault="009B5A66" w:rsidP="00C157B3">
            <w:r w:rsidRPr="00C42361">
              <w:t>0.319</w:t>
            </w:r>
          </w:p>
        </w:tc>
        <w:tc>
          <w:tcPr>
            <w:tcW w:w="1565" w:type="dxa"/>
            <w:vAlign w:val="center"/>
          </w:tcPr>
          <w:p w14:paraId="73E09540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09CAAE0A" w14:textId="77777777" w:rsidR="009B5A66" w:rsidRPr="00C42361" w:rsidRDefault="009B5A66" w:rsidP="00C157B3"/>
        </w:tc>
      </w:tr>
      <w:tr w:rsidR="009B5A66" w:rsidRPr="00C42361" w14:paraId="42FA369C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327D8527" w14:textId="77777777" w:rsidR="009B5A66" w:rsidRPr="00C42361" w:rsidRDefault="009B5A66" w:rsidP="00C157B3">
            <w:r w:rsidRPr="00C42361">
              <w:t>Ischemic heart disease</w:t>
            </w:r>
          </w:p>
        </w:tc>
        <w:tc>
          <w:tcPr>
            <w:tcW w:w="1701" w:type="dxa"/>
            <w:vAlign w:val="center"/>
          </w:tcPr>
          <w:p w14:paraId="1469E9AF" w14:textId="68F4BF9E" w:rsidR="009B5A66" w:rsidRPr="00C42361" w:rsidRDefault="009B5A66" w:rsidP="00C157B3">
            <w:r w:rsidRPr="00C42361">
              <w:t>1.</w:t>
            </w:r>
            <w:r w:rsidR="00940673">
              <w:t>2</w:t>
            </w:r>
            <w:r w:rsidRPr="00C42361">
              <w:t xml:space="preserve"> (0.</w:t>
            </w:r>
            <w:r w:rsidR="00940673">
              <w:t>4</w:t>
            </w:r>
            <w:r w:rsidRPr="00C42361">
              <w:t>-3.</w:t>
            </w:r>
            <w:r w:rsidR="00940673">
              <w:t>8</w:t>
            </w:r>
            <w:r w:rsidRPr="00C42361">
              <w:t>)</w:t>
            </w:r>
          </w:p>
        </w:tc>
        <w:tc>
          <w:tcPr>
            <w:tcW w:w="992" w:type="dxa"/>
            <w:vAlign w:val="center"/>
          </w:tcPr>
          <w:p w14:paraId="3E36A11C" w14:textId="77777777" w:rsidR="009B5A66" w:rsidRPr="00C42361" w:rsidRDefault="009B5A66" w:rsidP="00C157B3">
            <w:r w:rsidRPr="00C42361">
              <w:t>0.765</w:t>
            </w:r>
          </w:p>
        </w:tc>
        <w:tc>
          <w:tcPr>
            <w:tcW w:w="1565" w:type="dxa"/>
            <w:vAlign w:val="center"/>
          </w:tcPr>
          <w:p w14:paraId="50CF9466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467CF61B" w14:textId="77777777" w:rsidR="009B5A66" w:rsidRPr="00C42361" w:rsidRDefault="009B5A66" w:rsidP="00C157B3"/>
        </w:tc>
      </w:tr>
      <w:tr w:rsidR="009B5A66" w:rsidRPr="00C42361" w14:paraId="2EED9C3C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140DDF7B" w14:textId="77777777" w:rsidR="009B5A66" w:rsidRPr="00C42361" w:rsidRDefault="009B5A66" w:rsidP="00C157B3">
            <w:r w:rsidRPr="00C42361">
              <w:t>Chronic obstructive pulmonary disease</w:t>
            </w:r>
          </w:p>
        </w:tc>
        <w:tc>
          <w:tcPr>
            <w:tcW w:w="1701" w:type="dxa"/>
            <w:vAlign w:val="center"/>
          </w:tcPr>
          <w:p w14:paraId="73433F3B" w14:textId="1ED3C4A4" w:rsidR="009B5A66" w:rsidRPr="00C42361" w:rsidRDefault="009B5A66" w:rsidP="00C157B3">
            <w:r w:rsidRPr="00C42361">
              <w:t>1.</w:t>
            </w:r>
            <w:r w:rsidR="00940673">
              <w:t>4</w:t>
            </w:r>
            <w:r w:rsidRPr="00C42361">
              <w:t xml:space="preserve"> (0.</w:t>
            </w:r>
            <w:r w:rsidR="00940673">
              <w:t>5</w:t>
            </w:r>
            <w:r w:rsidRPr="00C42361">
              <w:t>-3.8)</w:t>
            </w:r>
          </w:p>
        </w:tc>
        <w:tc>
          <w:tcPr>
            <w:tcW w:w="992" w:type="dxa"/>
            <w:vAlign w:val="center"/>
          </w:tcPr>
          <w:p w14:paraId="75DDBA8F" w14:textId="77777777" w:rsidR="009B5A66" w:rsidRPr="00C42361" w:rsidRDefault="009B5A66" w:rsidP="00C157B3">
            <w:r w:rsidRPr="00C42361">
              <w:t>0.555</w:t>
            </w:r>
          </w:p>
        </w:tc>
        <w:tc>
          <w:tcPr>
            <w:tcW w:w="1565" w:type="dxa"/>
            <w:vAlign w:val="center"/>
          </w:tcPr>
          <w:p w14:paraId="564AF12A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1412C3C8" w14:textId="77777777" w:rsidR="009B5A66" w:rsidRPr="00C42361" w:rsidRDefault="009B5A66" w:rsidP="00C157B3"/>
        </w:tc>
      </w:tr>
      <w:tr w:rsidR="009B5A66" w:rsidRPr="00C42361" w14:paraId="0461EA50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6C8F75B2" w14:textId="77777777" w:rsidR="009B5A66" w:rsidRPr="00C42361" w:rsidRDefault="009B5A66" w:rsidP="00C157B3">
            <w:r w:rsidRPr="00C42361">
              <w:t>Chronic heart failure</w:t>
            </w:r>
          </w:p>
        </w:tc>
        <w:tc>
          <w:tcPr>
            <w:tcW w:w="1701" w:type="dxa"/>
            <w:vAlign w:val="center"/>
          </w:tcPr>
          <w:p w14:paraId="56A32DF1" w14:textId="77462E13" w:rsidR="009B5A66" w:rsidRPr="00C42361" w:rsidRDefault="009B5A66" w:rsidP="00C157B3">
            <w:r w:rsidRPr="00C42361">
              <w:t>1.1 (0.</w:t>
            </w:r>
            <w:r w:rsidR="00940673">
              <w:t>3</w:t>
            </w:r>
            <w:r w:rsidRPr="00C42361">
              <w:t>-4.</w:t>
            </w:r>
            <w:r w:rsidR="00940673">
              <w:t>6</w:t>
            </w:r>
            <w:r w:rsidRPr="00C42361">
              <w:t>)</w:t>
            </w:r>
          </w:p>
        </w:tc>
        <w:tc>
          <w:tcPr>
            <w:tcW w:w="992" w:type="dxa"/>
            <w:vAlign w:val="center"/>
          </w:tcPr>
          <w:p w14:paraId="4D264F31" w14:textId="77777777" w:rsidR="009B5A66" w:rsidRPr="00C42361" w:rsidRDefault="009B5A66" w:rsidP="00C157B3">
            <w:r w:rsidRPr="00C42361">
              <w:t>0.891</w:t>
            </w:r>
          </w:p>
        </w:tc>
        <w:tc>
          <w:tcPr>
            <w:tcW w:w="1565" w:type="dxa"/>
            <w:vAlign w:val="center"/>
          </w:tcPr>
          <w:p w14:paraId="51B8E012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3C78E124" w14:textId="77777777" w:rsidR="009B5A66" w:rsidRPr="00C42361" w:rsidRDefault="009B5A66" w:rsidP="00C157B3"/>
        </w:tc>
      </w:tr>
      <w:tr w:rsidR="009B5A66" w:rsidRPr="00C42361" w14:paraId="4D6497CA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3B66B66F" w14:textId="77777777" w:rsidR="009B5A66" w:rsidRPr="00C42361" w:rsidRDefault="009B5A66" w:rsidP="00C157B3">
            <w:r w:rsidRPr="00C42361">
              <w:t xml:space="preserve">Hematological malignancy </w:t>
            </w:r>
          </w:p>
        </w:tc>
        <w:tc>
          <w:tcPr>
            <w:tcW w:w="1701" w:type="dxa"/>
            <w:vAlign w:val="center"/>
          </w:tcPr>
          <w:p w14:paraId="6E71A314" w14:textId="6C65A1EC" w:rsidR="009B5A66" w:rsidRPr="00C42361" w:rsidRDefault="009B5A66" w:rsidP="00C157B3">
            <w:r w:rsidRPr="00C42361">
              <w:t>2 (0.4-9.6)</w:t>
            </w:r>
          </w:p>
        </w:tc>
        <w:tc>
          <w:tcPr>
            <w:tcW w:w="992" w:type="dxa"/>
            <w:vAlign w:val="center"/>
          </w:tcPr>
          <w:p w14:paraId="188A1F8B" w14:textId="77777777" w:rsidR="009B5A66" w:rsidRPr="00C42361" w:rsidRDefault="009B5A66" w:rsidP="00C157B3">
            <w:r w:rsidRPr="00C42361">
              <w:t>0.378</w:t>
            </w:r>
          </w:p>
        </w:tc>
        <w:tc>
          <w:tcPr>
            <w:tcW w:w="1565" w:type="dxa"/>
            <w:vAlign w:val="center"/>
          </w:tcPr>
          <w:p w14:paraId="05E8D2EB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4FF0366B" w14:textId="77777777" w:rsidR="009B5A66" w:rsidRPr="00C42361" w:rsidRDefault="009B5A66" w:rsidP="00C157B3"/>
        </w:tc>
      </w:tr>
      <w:tr w:rsidR="009B5A66" w:rsidRPr="00C42361" w14:paraId="5EBF8976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271FEFF5" w14:textId="77777777" w:rsidR="009B5A66" w:rsidRPr="00C42361" w:rsidRDefault="009B5A66" w:rsidP="00C157B3">
            <w:r w:rsidRPr="00C42361">
              <w:t xml:space="preserve">Solid organ transplantation </w:t>
            </w:r>
          </w:p>
        </w:tc>
        <w:tc>
          <w:tcPr>
            <w:tcW w:w="1701" w:type="dxa"/>
            <w:vAlign w:val="center"/>
          </w:tcPr>
          <w:p w14:paraId="0F45601A" w14:textId="24B91437" w:rsidR="009B5A66" w:rsidRPr="00C42361" w:rsidRDefault="009B5A66" w:rsidP="00C157B3">
            <w:r w:rsidRPr="00C42361">
              <w:t>1.</w:t>
            </w:r>
            <w:r w:rsidR="00940673">
              <w:t>3</w:t>
            </w:r>
            <w:r w:rsidRPr="00C42361">
              <w:t xml:space="preserve"> (0.1-14.7)</w:t>
            </w:r>
          </w:p>
        </w:tc>
        <w:tc>
          <w:tcPr>
            <w:tcW w:w="992" w:type="dxa"/>
            <w:vAlign w:val="center"/>
          </w:tcPr>
          <w:p w14:paraId="73846D9B" w14:textId="77777777" w:rsidR="009B5A66" w:rsidRPr="00C42361" w:rsidRDefault="009B5A66" w:rsidP="00C157B3">
            <w:r w:rsidRPr="00C42361">
              <w:t>0.840</w:t>
            </w:r>
          </w:p>
        </w:tc>
        <w:tc>
          <w:tcPr>
            <w:tcW w:w="1565" w:type="dxa"/>
            <w:vAlign w:val="center"/>
          </w:tcPr>
          <w:p w14:paraId="3A6DBAEF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1EA944C2" w14:textId="77777777" w:rsidR="009B5A66" w:rsidRPr="00C42361" w:rsidRDefault="009B5A66" w:rsidP="00C157B3"/>
        </w:tc>
      </w:tr>
      <w:tr w:rsidR="009B5A66" w:rsidRPr="00C42361" w14:paraId="549A0958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75095C8A" w14:textId="77777777" w:rsidR="009B5A66" w:rsidRPr="00C42361" w:rsidRDefault="009B5A66" w:rsidP="00C157B3">
            <w:r w:rsidRPr="00C42361">
              <w:t>Dementia</w:t>
            </w:r>
          </w:p>
        </w:tc>
        <w:tc>
          <w:tcPr>
            <w:tcW w:w="1701" w:type="dxa"/>
            <w:vAlign w:val="center"/>
          </w:tcPr>
          <w:p w14:paraId="033010D3" w14:textId="73D599C2" w:rsidR="009B5A66" w:rsidRPr="00C42361" w:rsidRDefault="009B5A66" w:rsidP="00C157B3">
            <w:r w:rsidRPr="00C42361">
              <w:t>0.8 (0.</w:t>
            </w:r>
            <w:r w:rsidR="00940673">
              <w:t>2</w:t>
            </w:r>
            <w:r w:rsidRPr="00C42361">
              <w:t>-4.4)</w:t>
            </w:r>
          </w:p>
        </w:tc>
        <w:tc>
          <w:tcPr>
            <w:tcW w:w="992" w:type="dxa"/>
            <w:vAlign w:val="center"/>
          </w:tcPr>
          <w:p w14:paraId="66021756" w14:textId="77777777" w:rsidR="009B5A66" w:rsidRPr="00C42361" w:rsidRDefault="009B5A66" w:rsidP="00C157B3">
            <w:r w:rsidRPr="00C42361">
              <w:t>0.836</w:t>
            </w:r>
          </w:p>
        </w:tc>
        <w:tc>
          <w:tcPr>
            <w:tcW w:w="1565" w:type="dxa"/>
            <w:vAlign w:val="center"/>
          </w:tcPr>
          <w:p w14:paraId="79463048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14B73C89" w14:textId="77777777" w:rsidR="009B5A66" w:rsidRPr="00C42361" w:rsidRDefault="009B5A66" w:rsidP="00C157B3"/>
        </w:tc>
      </w:tr>
      <w:tr w:rsidR="009B5A66" w:rsidRPr="00C42361" w14:paraId="02C0F1BA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346549F0" w14:textId="77777777" w:rsidR="009B5A66" w:rsidRPr="00C42361" w:rsidRDefault="009B5A66" w:rsidP="00C157B3">
            <w:r w:rsidRPr="00C42361">
              <w:t>Chronic liver disease</w:t>
            </w:r>
          </w:p>
        </w:tc>
        <w:tc>
          <w:tcPr>
            <w:tcW w:w="1701" w:type="dxa"/>
            <w:vAlign w:val="center"/>
          </w:tcPr>
          <w:p w14:paraId="2CD25547" w14:textId="2E097B73" w:rsidR="009B5A66" w:rsidRPr="00C42361" w:rsidRDefault="009B5A66" w:rsidP="00C157B3">
            <w:r w:rsidRPr="00C42361">
              <w:t>0.4 (0-3.5)</w:t>
            </w:r>
          </w:p>
        </w:tc>
        <w:tc>
          <w:tcPr>
            <w:tcW w:w="992" w:type="dxa"/>
            <w:vAlign w:val="center"/>
          </w:tcPr>
          <w:p w14:paraId="1C1E5D83" w14:textId="77777777" w:rsidR="009B5A66" w:rsidRPr="00C42361" w:rsidRDefault="009B5A66" w:rsidP="00C157B3">
            <w:r w:rsidRPr="00C42361">
              <w:t>0.412</w:t>
            </w:r>
          </w:p>
        </w:tc>
        <w:tc>
          <w:tcPr>
            <w:tcW w:w="1565" w:type="dxa"/>
            <w:vAlign w:val="center"/>
          </w:tcPr>
          <w:p w14:paraId="53F62076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24483FB6" w14:textId="77777777" w:rsidR="009B5A66" w:rsidRPr="00C42361" w:rsidRDefault="009B5A66" w:rsidP="00C157B3"/>
        </w:tc>
      </w:tr>
      <w:tr w:rsidR="009B5A66" w:rsidRPr="00C42361" w14:paraId="683BECE5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3F06206C" w14:textId="77777777" w:rsidR="009B5A66" w:rsidRPr="00C42361" w:rsidRDefault="009B5A66" w:rsidP="00C157B3">
            <w:r w:rsidRPr="00C42361">
              <w:t>Stroke</w:t>
            </w:r>
          </w:p>
        </w:tc>
        <w:tc>
          <w:tcPr>
            <w:tcW w:w="1701" w:type="dxa"/>
            <w:vAlign w:val="center"/>
          </w:tcPr>
          <w:p w14:paraId="69169D62" w14:textId="71698748" w:rsidR="009B5A66" w:rsidRPr="00C42361" w:rsidRDefault="009B5A66" w:rsidP="00C157B3">
            <w:r w:rsidRPr="00C42361">
              <w:t>0.7 (0.1-</w:t>
            </w:r>
            <w:r w:rsidR="00940673">
              <w:t>3</w:t>
            </w:r>
            <w:r w:rsidRPr="00C42361">
              <w:t>.6)</w:t>
            </w:r>
          </w:p>
        </w:tc>
        <w:tc>
          <w:tcPr>
            <w:tcW w:w="992" w:type="dxa"/>
            <w:vAlign w:val="center"/>
          </w:tcPr>
          <w:p w14:paraId="23A0BAC1" w14:textId="77777777" w:rsidR="009B5A66" w:rsidRPr="00C42361" w:rsidRDefault="009B5A66" w:rsidP="00C157B3">
            <w:r w:rsidRPr="00C42361">
              <w:t>0.680</w:t>
            </w:r>
          </w:p>
        </w:tc>
        <w:tc>
          <w:tcPr>
            <w:tcW w:w="1565" w:type="dxa"/>
            <w:vAlign w:val="center"/>
          </w:tcPr>
          <w:p w14:paraId="68294525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124E7DC7" w14:textId="77777777" w:rsidR="009B5A66" w:rsidRPr="00C42361" w:rsidRDefault="009B5A66" w:rsidP="00C157B3"/>
        </w:tc>
      </w:tr>
      <w:tr w:rsidR="009B5A66" w:rsidRPr="00E20ACB" w14:paraId="4394E0F0" w14:textId="77777777" w:rsidTr="00BC4586">
        <w:trPr>
          <w:trHeight w:val="340"/>
        </w:trPr>
        <w:tc>
          <w:tcPr>
            <w:tcW w:w="9072" w:type="dxa"/>
            <w:gridSpan w:val="5"/>
            <w:vAlign w:val="center"/>
          </w:tcPr>
          <w:p w14:paraId="7146C8DE" w14:textId="32B72762" w:rsidR="009B5A66" w:rsidRPr="009B5A66" w:rsidRDefault="009B5A66" w:rsidP="00C157B3">
            <w:pPr>
              <w:rPr>
                <w:lang w:val="en-US"/>
              </w:rPr>
            </w:pPr>
            <w:r w:rsidRPr="009B5A66">
              <w:rPr>
                <w:lang w:val="en-US"/>
              </w:rPr>
              <w:t xml:space="preserve">Risk factors for </w:t>
            </w:r>
            <w:r w:rsidR="006F2D24">
              <w:rPr>
                <w:lang w:val="en-US"/>
              </w:rPr>
              <w:t xml:space="preserve">MDRO </w:t>
            </w:r>
            <w:r w:rsidRPr="009B5A66">
              <w:rPr>
                <w:lang w:val="en-US"/>
              </w:rPr>
              <w:t>infecti</w:t>
            </w:r>
            <w:r w:rsidR="006F2D24">
              <w:rPr>
                <w:lang w:val="en-US"/>
              </w:rPr>
              <w:t>on</w:t>
            </w:r>
          </w:p>
        </w:tc>
      </w:tr>
      <w:tr w:rsidR="009B5A66" w:rsidRPr="00C42361" w14:paraId="192DF0FB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41862D6E" w14:textId="370C6FB2" w:rsidR="009B5A66" w:rsidRPr="009B5A66" w:rsidRDefault="009B5A66" w:rsidP="00C157B3">
            <w:pPr>
              <w:rPr>
                <w:lang w:val="en-US"/>
              </w:rPr>
            </w:pPr>
            <w:r w:rsidRPr="009B5A66">
              <w:rPr>
                <w:lang w:val="en-US"/>
              </w:rPr>
              <w:t>Antibiotic therapy</w:t>
            </w:r>
            <w:r w:rsidR="006F2D24" w:rsidRPr="009B5A66">
              <w:rPr>
                <w:lang w:val="en-US"/>
              </w:rPr>
              <w:t xml:space="preserve"> </w:t>
            </w:r>
            <w:r w:rsidR="008C5037" w:rsidRPr="009B5A66">
              <w:rPr>
                <w:lang w:val="en-US"/>
              </w:rPr>
              <w:t>in the last</w:t>
            </w:r>
            <w:r w:rsidR="008C5037">
              <w:rPr>
                <w:lang w:val="en-US"/>
              </w:rPr>
              <w:t xml:space="preserve"> 90 days</w:t>
            </w:r>
          </w:p>
        </w:tc>
        <w:tc>
          <w:tcPr>
            <w:tcW w:w="1701" w:type="dxa"/>
            <w:vAlign w:val="center"/>
          </w:tcPr>
          <w:p w14:paraId="5389B16C" w14:textId="3D213AC8" w:rsidR="009B5A66" w:rsidRPr="00C42361" w:rsidRDefault="009B5A66" w:rsidP="00C157B3">
            <w:r w:rsidRPr="00C42361">
              <w:t>3.</w:t>
            </w:r>
            <w:r w:rsidR="00940673">
              <w:t>9</w:t>
            </w:r>
            <w:r w:rsidRPr="00C42361">
              <w:t xml:space="preserve"> (1.</w:t>
            </w:r>
            <w:r w:rsidR="00940673">
              <w:t>6</w:t>
            </w:r>
            <w:r w:rsidRPr="00C42361">
              <w:t>-9.5)</w:t>
            </w:r>
          </w:p>
        </w:tc>
        <w:tc>
          <w:tcPr>
            <w:tcW w:w="992" w:type="dxa"/>
            <w:vAlign w:val="center"/>
          </w:tcPr>
          <w:p w14:paraId="64685B9E" w14:textId="77777777" w:rsidR="009B5A66" w:rsidRPr="00C42361" w:rsidRDefault="009B5A66" w:rsidP="00C157B3">
            <w:r w:rsidRPr="00C42361">
              <w:t>0.003</w:t>
            </w:r>
          </w:p>
        </w:tc>
        <w:tc>
          <w:tcPr>
            <w:tcW w:w="1565" w:type="dxa"/>
            <w:vMerge w:val="restart"/>
            <w:vAlign w:val="center"/>
          </w:tcPr>
          <w:p w14:paraId="128F9F02" w14:textId="256E1C4B" w:rsidR="009B5A66" w:rsidRPr="00C42361" w:rsidRDefault="009B5A66" w:rsidP="00C157B3">
            <w:r w:rsidRPr="00C42361">
              <w:t>3.</w:t>
            </w:r>
            <w:r w:rsidR="007300D1">
              <w:t>6</w:t>
            </w:r>
            <w:r w:rsidRPr="00C42361">
              <w:t xml:space="preserve"> (1.2-10.6)</w:t>
            </w:r>
          </w:p>
        </w:tc>
        <w:tc>
          <w:tcPr>
            <w:tcW w:w="986" w:type="dxa"/>
            <w:vMerge w:val="restart"/>
            <w:vAlign w:val="center"/>
          </w:tcPr>
          <w:p w14:paraId="2AD3C4B4" w14:textId="77777777" w:rsidR="009B5A66" w:rsidRPr="00C42361" w:rsidRDefault="009B5A66" w:rsidP="00C157B3">
            <w:r w:rsidRPr="00C42361">
              <w:t>0.019</w:t>
            </w:r>
          </w:p>
        </w:tc>
      </w:tr>
      <w:tr w:rsidR="009B5A66" w:rsidRPr="00C42361" w14:paraId="01C5BF23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12827A85" w14:textId="0D0207F4" w:rsidR="009B5A66" w:rsidRPr="009B5A66" w:rsidRDefault="009B5A66" w:rsidP="00C157B3">
            <w:pPr>
              <w:rPr>
                <w:lang w:val="en-US"/>
              </w:rPr>
            </w:pPr>
            <w:r w:rsidRPr="009B5A66">
              <w:rPr>
                <w:lang w:val="en-US"/>
              </w:rPr>
              <w:t xml:space="preserve">Hospital admission </w:t>
            </w:r>
            <w:r w:rsidR="008C5037" w:rsidRPr="009B5A66">
              <w:rPr>
                <w:lang w:val="en-US"/>
              </w:rPr>
              <w:t>in the last</w:t>
            </w:r>
            <w:r w:rsidR="008C5037">
              <w:rPr>
                <w:lang w:val="en-US"/>
              </w:rPr>
              <w:t xml:space="preserve"> 90 days</w:t>
            </w:r>
          </w:p>
        </w:tc>
        <w:tc>
          <w:tcPr>
            <w:tcW w:w="1701" w:type="dxa"/>
            <w:vAlign w:val="center"/>
          </w:tcPr>
          <w:p w14:paraId="32A2EFAC" w14:textId="3F0C6ADB" w:rsidR="009B5A66" w:rsidRPr="00C42361" w:rsidRDefault="009B5A66" w:rsidP="00C157B3">
            <w:r w:rsidRPr="00C42361">
              <w:t>2.</w:t>
            </w:r>
            <w:r w:rsidR="00940673">
              <w:t>6</w:t>
            </w:r>
            <w:r w:rsidRPr="00C42361">
              <w:t xml:space="preserve"> (1.</w:t>
            </w:r>
            <w:r w:rsidR="00940673">
              <w:t>1</w:t>
            </w:r>
            <w:r w:rsidRPr="00C42361">
              <w:t>-6.</w:t>
            </w:r>
            <w:r w:rsidR="00940673">
              <w:t>2</w:t>
            </w:r>
            <w:r w:rsidRPr="00C42361">
              <w:t>)</w:t>
            </w:r>
          </w:p>
        </w:tc>
        <w:tc>
          <w:tcPr>
            <w:tcW w:w="992" w:type="dxa"/>
            <w:vAlign w:val="center"/>
          </w:tcPr>
          <w:p w14:paraId="2FD16B88" w14:textId="77777777" w:rsidR="009B5A66" w:rsidRPr="00C42361" w:rsidRDefault="009B5A66" w:rsidP="00C157B3">
            <w:r w:rsidRPr="00C42361">
              <w:t>0.036</w:t>
            </w:r>
          </w:p>
        </w:tc>
        <w:tc>
          <w:tcPr>
            <w:tcW w:w="1565" w:type="dxa"/>
            <w:vMerge/>
            <w:vAlign w:val="center"/>
          </w:tcPr>
          <w:p w14:paraId="10171647" w14:textId="77777777" w:rsidR="009B5A66" w:rsidRPr="00C42361" w:rsidRDefault="009B5A66" w:rsidP="00C157B3"/>
        </w:tc>
        <w:tc>
          <w:tcPr>
            <w:tcW w:w="986" w:type="dxa"/>
            <w:vMerge/>
            <w:vAlign w:val="center"/>
          </w:tcPr>
          <w:p w14:paraId="60BE5B69" w14:textId="77777777" w:rsidR="009B5A66" w:rsidRPr="00C42361" w:rsidRDefault="009B5A66" w:rsidP="00C157B3"/>
        </w:tc>
      </w:tr>
      <w:tr w:rsidR="009B5A66" w:rsidRPr="00C42361" w14:paraId="34E70903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7A269F19" w14:textId="77777777" w:rsidR="00BC4586" w:rsidRDefault="009B5A66" w:rsidP="00C157B3">
            <w:pPr>
              <w:rPr>
                <w:lang w:val="en-US"/>
              </w:rPr>
            </w:pPr>
            <w:r w:rsidRPr="009B5A66">
              <w:rPr>
                <w:lang w:val="en-US"/>
              </w:rPr>
              <w:t>Day</w:t>
            </w:r>
            <w:r w:rsidR="006F2D24">
              <w:rPr>
                <w:lang w:val="en-US"/>
              </w:rPr>
              <w:t>-</w:t>
            </w:r>
            <w:r w:rsidRPr="009B5A66">
              <w:rPr>
                <w:lang w:val="en-US"/>
              </w:rPr>
              <w:t xml:space="preserve">hospital admission </w:t>
            </w:r>
          </w:p>
          <w:p w14:paraId="1A425C16" w14:textId="3171E9E4" w:rsidR="009B5A66" w:rsidRPr="009B5A66" w:rsidRDefault="008C5037" w:rsidP="00C157B3">
            <w:pPr>
              <w:rPr>
                <w:lang w:val="en-US"/>
              </w:rPr>
            </w:pPr>
            <w:r w:rsidRPr="009B5A66">
              <w:rPr>
                <w:lang w:val="en-US"/>
              </w:rPr>
              <w:lastRenderedPageBreak/>
              <w:t>in the last</w:t>
            </w:r>
            <w:r>
              <w:rPr>
                <w:lang w:val="en-US"/>
              </w:rPr>
              <w:t xml:space="preserve"> 90 days</w:t>
            </w:r>
          </w:p>
        </w:tc>
        <w:tc>
          <w:tcPr>
            <w:tcW w:w="1701" w:type="dxa"/>
            <w:vAlign w:val="center"/>
          </w:tcPr>
          <w:p w14:paraId="7ED37E93" w14:textId="24F15F25" w:rsidR="009B5A66" w:rsidRPr="00C42361" w:rsidRDefault="009B5A66" w:rsidP="00C157B3">
            <w:r w:rsidRPr="00C42361">
              <w:lastRenderedPageBreak/>
              <w:t>2 (0.8-5.</w:t>
            </w:r>
            <w:r w:rsidR="00940673">
              <w:t>2</w:t>
            </w:r>
            <w:r w:rsidRPr="00C42361">
              <w:t>)</w:t>
            </w:r>
          </w:p>
        </w:tc>
        <w:tc>
          <w:tcPr>
            <w:tcW w:w="992" w:type="dxa"/>
            <w:vAlign w:val="center"/>
          </w:tcPr>
          <w:p w14:paraId="12ABC24B" w14:textId="77777777" w:rsidR="009B5A66" w:rsidRPr="00C42361" w:rsidRDefault="009B5A66" w:rsidP="00C157B3">
            <w:r w:rsidRPr="00C42361">
              <w:t>0.129</w:t>
            </w:r>
          </w:p>
        </w:tc>
        <w:tc>
          <w:tcPr>
            <w:tcW w:w="1565" w:type="dxa"/>
            <w:vAlign w:val="center"/>
          </w:tcPr>
          <w:p w14:paraId="62497882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37A0F515" w14:textId="77777777" w:rsidR="009B5A66" w:rsidRPr="00C42361" w:rsidRDefault="009B5A66" w:rsidP="00C157B3"/>
        </w:tc>
      </w:tr>
      <w:tr w:rsidR="009B5A66" w:rsidRPr="00C42361" w14:paraId="34592593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1E517E86" w14:textId="77777777" w:rsidR="009B5A66" w:rsidRPr="009B5A66" w:rsidRDefault="009B5A66" w:rsidP="00C157B3">
            <w:pPr>
              <w:rPr>
                <w:lang w:val="en-US"/>
              </w:rPr>
            </w:pPr>
            <w:r w:rsidRPr="009B5A66">
              <w:rPr>
                <w:lang w:val="en-US"/>
              </w:rPr>
              <w:t>Chemotherapy in the last 30 days</w:t>
            </w:r>
          </w:p>
        </w:tc>
        <w:tc>
          <w:tcPr>
            <w:tcW w:w="1701" w:type="dxa"/>
            <w:vAlign w:val="center"/>
          </w:tcPr>
          <w:p w14:paraId="376FAAA1" w14:textId="2C4FB253" w:rsidR="009B5A66" w:rsidRPr="00C42361" w:rsidRDefault="009B5A66" w:rsidP="00C157B3">
            <w:r w:rsidRPr="00C42361">
              <w:t>1.3 (0.4-4.3)</w:t>
            </w:r>
          </w:p>
        </w:tc>
        <w:tc>
          <w:tcPr>
            <w:tcW w:w="992" w:type="dxa"/>
            <w:vAlign w:val="center"/>
          </w:tcPr>
          <w:p w14:paraId="51F1B50F" w14:textId="77777777" w:rsidR="009B5A66" w:rsidRPr="00C42361" w:rsidRDefault="009B5A66" w:rsidP="00C157B3">
            <w:r w:rsidRPr="00C42361">
              <w:t>0.630</w:t>
            </w:r>
          </w:p>
        </w:tc>
        <w:tc>
          <w:tcPr>
            <w:tcW w:w="1565" w:type="dxa"/>
            <w:vAlign w:val="center"/>
          </w:tcPr>
          <w:p w14:paraId="40BBE0BB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02A94F70" w14:textId="77777777" w:rsidR="009B5A66" w:rsidRPr="00C42361" w:rsidRDefault="009B5A66" w:rsidP="00C157B3"/>
        </w:tc>
      </w:tr>
      <w:tr w:rsidR="009B5A66" w:rsidRPr="00C42361" w14:paraId="202EF5DC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5B03407C" w14:textId="77777777" w:rsidR="009B5A66" w:rsidRPr="00C42361" w:rsidRDefault="009B5A66" w:rsidP="00C157B3">
            <w:r w:rsidRPr="00C42361">
              <w:t>Endovascular</w:t>
            </w:r>
            <w:r w:rsidRPr="00C42361">
              <w:rPr>
                <w:lang w:val="fr-FR"/>
              </w:rPr>
              <w:t xml:space="preserve"> </w:t>
            </w:r>
            <w:proofErr w:type="spellStart"/>
            <w:r w:rsidRPr="00C42361">
              <w:rPr>
                <w:lang w:val="fr-FR"/>
              </w:rPr>
              <w:t>devices</w:t>
            </w:r>
            <w:proofErr w:type="spellEnd"/>
          </w:p>
        </w:tc>
        <w:tc>
          <w:tcPr>
            <w:tcW w:w="1701" w:type="dxa"/>
            <w:vAlign w:val="center"/>
          </w:tcPr>
          <w:p w14:paraId="26CDBBDA" w14:textId="409A4D32" w:rsidR="009B5A66" w:rsidRPr="00C42361" w:rsidRDefault="009B5A66" w:rsidP="00C157B3">
            <w:r w:rsidRPr="00C42361">
              <w:t>1.</w:t>
            </w:r>
            <w:r w:rsidR="00940673">
              <w:t>8</w:t>
            </w:r>
            <w:r w:rsidRPr="00C42361">
              <w:t xml:space="preserve"> (0.</w:t>
            </w:r>
            <w:r w:rsidR="00940673">
              <w:t>7</w:t>
            </w:r>
            <w:r w:rsidRPr="00C42361">
              <w:t>-4.9)</w:t>
            </w:r>
          </w:p>
        </w:tc>
        <w:tc>
          <w:tcPr>
            <w:tcW w:w="992" w:type="dxa"/>
            <w:vAlign w:val="center"/>
          </w:tcPr>
          <w:p w14:paraId="3DAC55C4" w14:textId="77777777" w:rsidR="009B5A66" w:rsidRPr="00C42361" w:rsidRDefault="009B5A66" w:rsidP="00C157B3">
            <w:r w:rsidRPr="00C42361">
              <w:t>0.260</w:t>
            </w:r>
          </w:p>
        </w:tc>
        <w:tc>
          <w:tcPr>
            <w:tcW w:w="1565" w:type="dxa"/>
            <w:vAlign w:val="center"/>
          </w:tcPr>
          <w:p w14:paraId="17630331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4C7E311D" w14:textId="77777777" w:rsidR="009B5A66" w:rsidRPr="00C42361" w:rsidRDefault="009B5A66" w:rsidP="00C157B3"/>
        </w:tc>
      </w:tr>
      <w:tr w:rsidR="009B5A66" w:rsidRPr="00C42361" w14:paraId="1F35E128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449AC7F9" w14:textId="77777777" w:rsidR="009B5A66" w:rsidRPr="00C42361" w:rsidRDefault="009B5A66" w:rsidP="00C157B3">
            <w:r w:rsidRPr="00C42361">
              <w:t>Immunosuppressive therapy</w:t>
            </w:r>
          </w:p>
        </w:tc>
        <w:tc>
          <w:tcPr>
            <w:tcW w:w="1701" w:type="dxa"/>
            <w:vAlign w:val="center"/>
          </w:tcPr>
          <w:p w14:paraId="00F66724" w14:textId="14825C65" w:rsidR="009B5A66" w:rsidRPr="00C42361" w:rsidRDefault="009B5A66" w:rsidP="00C157B3">
            <w:r w:rsidRPr="00C42361">
              <w:t>1.</w:t>
            </w:r>
            <w:r w:rsidR="00940673">
              <w:t>3</w:t>
            </w:r>
            <w:r w:rsidRPr="00C42361">
              <w:t xml:space="preserve"> (0.1-14.7)</w:t>
            </w:r>
          </w:p>
        </w:tc>
        <w:tc>
          <w:tcPr>
            <w:tcW w:w="992" w:type="dxa"/>
            <w:vAlign w:val="center"/>
          </w:tcPr>
          <w:p w14:paraId="07DF6EBA" w14:textId="77777777" w:rsidR="009B5A66" w:rsidRPr="00C42361" w:rsidRDefault="009B5A66" w:rsidP="00C157B3">
            <w:r w:rsidRPr="00C42361">
              <w:t>0.840</w:t>
            </w:r>
          </w:p>
        </w:tc>
        <w:tc>
          <w:tcPr>
            <w:tcW w:w="1565" w:type="dxa"/>
            <w:vAlign w:val="center"/>
          </w:tcPr>
          <w:p w14:paraId="21A79437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34EDBB44" w14:textId="77777777" w:rsidR="009B5A66" w:rsidRPr="00C42361" w:rsidRDefault="009B5A66" w:rsidP="00C157B3"/>
        </w:tc>
      </w:tr>
      <w:tr w:rsidR="009B5A66" w:rsidRPr="00C42361" w14:paraId="3ED42CA5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710B7543" w14:textId="77777777" w:rsidR="009B5A66" w:rsidRPr="00C42361" w:rsidRDefault="009B5A66" w:rsidP="00C157B3">
            <w:r w:rsidRPr="00C42361">
              <w:t>Ulcers and difficult wounds</w:t>
            </w:r>
          </w:p>
        </w:tc>
        <w:tc>
          <w:tcPr>
            <w:tcW w:w="1701" w:type="dxa"/>
            <w:vAlign w:val="center"/>
          </w:tcPr>
          <w:p w14:paraId="5F9E7699" w14:textId="1979A7B5" w:rsidR="009B5A66" w:rsidRPr="00C42361" w:rsidRDefault="009B5A66" w:rsidP="00C157B3">
            <w:r w:rsidRPr="00C42361">
              <w:t>0.8 (0.2-2.8)</w:t>
            </w:r>
          </w:p>
        </w:tc>
        <w:tc>
          <w:tcPr>
            <w:tcW w:w="992" w:type="dxa"/>
            <w:vAlign w:val="center"/>
          </w:tcPr>
          <w:p w14:paraId="5D38B95A" w14:textId="77777777" w:rsidR="009B5A66" w:rsidRPr="00C42361" w:rsidRDefault="009B5A66" w:rsidP="00C157B3">
            <w:r w:rsidRPr="00C42361">
              <w:t>0.760</w:t>
            </w:r>
          </w:p>
        </w:tc>
        <w:tc>
          <w:tcPr>
            <w:tcW w:w="1565" w:type="dxa"/>
            <w:vAlign w:val="center"/>
          </w:tcPr>
          <w:p w14:paraId="642B8F81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762D3196" w14:textId="77777777" w:rsidR="009B5A66" w:rsidRPr="00C42361" w:rsidRDefault="009B5A66" w:rsidP="00C157B3"/>
        </w:tc>
      </w:tr>
      <w:tr w:rsidR="009B5A66" w:rsidRPr="00C42361" w14:paraId="676AD716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6CC1982C" w14:textId="77777777" w:rsidR="009B5A66" w:rsidRPr="00C42361" w:rsidRDefault="009B5A66" w:rsidP="00C157B3">
            <w:r w:rsidRPr="00C42361">
              <w:t xml:space="preserve">Permanent urethral catheter </w:t>
            </w:r>
          </w:p>
        </w:tc>
        <w:tc>
          <w:tcPr>
            <w:tcW w:w="1701" w:type="dxa"/>
            <w:vAlign w:val="center"/>
          </w:tcPr>
          <w:p w14:paraId="59F7AED8" w14:textId="52FF4366" w:rsidR="009B5A66" w:rsidRPr="00C42361" w:rsidRDefault="009B5A66" w:rsidP="00C157B3">
            <w:r w:rsidRPr="00C42361">
              <w:t>0.8 (0.</w:t>
            </w:r>
            <w:r w:rsidR="00940673">
              <w:t>2</w:t>
            </w:r>
            <w:r w:rsidRPr="00C42361">
              <w:t>-4.4)</w:t>
            </w:r>
          </w:p>
        </w:tc>
        <w:tc>
          <w:tcPr>
            <w:tcW w:w="992" w:type="dxa"/>
            <w:vAlign w:val="center"/>
          </w:tcPr>
          <w:p w14:paraId="0DFB6CD0" w14:textId="77777777" w:rsidR="009B5A66" w:rsidRPr="00C42361" w:rsidRDefault="009B5A66" w:rsidP="00C157B3">
            <w:r w:rsidRPr="00C42361">
              <w:t>0.836</w:t>
            </w:r>
          </w:p>
        </w:tc>
        <w:tc>
          <w:tcPr>
            <w:tcW w:w="1565" w:type="dxa"/>
            <w:vAlign w:val="center"/>
          </w:tcPr>
          <w:p w14:paraId="018A20F6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2B1F3617" w14:textId="77777777" w:rsidR="009B5A66" w:rsidRPr="00C42361" w:rsidRDefault="009B5A66" w:rsidP="00C157B3"/>
        </w:tc>
      </w:tr>
      <w:tr w:rsidR="009B5A66" w:rsidRPr="00C42361" w14:paraId="7A7CA9A3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08CA5E52" w14:textId="77777777" w:rsidR="009B5A66" w:rsidRPr="00C42361" w:rsidRDefault="009B5A66" w:rsidP="00C157B3">
            <w:r w:rsidRPr="00C42361">
              <w:t>Chronic corticosteroid therapy</w:t>
            </w:r>
          </w:p>
        </w:tc>
        <w:tc>
          <w:tcPr>
            <w:tcW w:w="1701" w:type="dxa"/>
            <w:vAlign w:val="center"/>
          </w:tcPr>
          <w:p w14:paraId="56911A33" w14:textId="5C065BB9" w:rsidR="009B5A66" w:rsidRPr="00C42361" w:rsidRDefault="009B5A66" w:rsidP="00C157B3">
            <w:r w:rsidRPr="00C42361">
              <w:t>1.</w:t>
            </w:r>
            <w:r w:rsidR="00940673">
              <w:t>3</w:t>
            </w:r>
            <w:r w:rsidRPr="00C42361">
              <w:t xml:space="preserve"> (0.2-7.</w:t>
            </w:r>
            <w:r w:rsidR="00940673">
              <w:t>5</w:t>
            </w:r>
            <w:r w:rsidRPr="00C42361">
              <w:t>)</w:t>
            </w:r>
          </w:p>
        </w:tc>
        <w:tc>
          <w:tcPr>
            <w:tcW w:w="992" w:type="dxa"/>
            <w:vAlign w:val="center"/>
          </w:tcPr>
          <w:p w14:paraId="17A6E907" w14:textId="77777777" w:rsidR="009B5A66" w:rsidRPr="00C42361" w:rsidRDefault="009B5A66" w:rsidP="00C157B3">
            <w:r w:rsidRPr="00C42361">
              <w:t>0.772</w:t>
            </w:r>
          </w:p>
        </w:tc>
        <w:tc>
          <w:tcPr>
            <w:tcW w:w="1565" w:type="dxa"/>
            <w:vAlign w:val="center"/>
          </w:tcPr>
          <w:p w14:paraId="7946647E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1C8A2365" w14:textId="77777777" w:rsidR="009B5A66" w:rsidRPr="00C42361" w:rsidRDefault="009B5A66" w:rsidP="00C157B3"/>
        </w:tc>
      </w:tr>
      <w:tr w:rsidR="009B5A66" w:rsidRPr="00C42361" w14:paraId="3015AAE1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1B84CB27" w14:textId="77777777" w:rsidR="009B5A66" w:rsidRPr="00C42361" w:rsidRDefault="009B5A66" w:rsidP="00C157B3">
            <w:r w:rsidRPr="00C42361">
              <w:t>Ureteral stent</w:t>
            </w:r>
          </w:p>
        </w:tc>
        <w:tc>
          <w:tcPr>
            <w:tcW w:w="1701" w:type="dxa"/>
            <w:vAlign w:val="center"/>
          </w:tcPr>
          <w:p w14:paraId="5072513D" w14:textId="281F75AE" w:rsidR="009B5A66" w:rsidRPr="00C42361" w:rsidRDefault="009B5A66" w:rsidP="00C157B3">
            <w:r w:rsidRPr="00C42361">
              <w:t>8.4 (0.8-84.6)</w:t>
            </w:r>
          </w:p>
        </w:tc>
        <w:tc>
          <w:tcPr>
            <w:tcW w:w="992" w:type="dxa"/>
            <w:vAlign w:val="center"/>
          </w:tcPr>
          <w:p w14:paraId="4CA3623B" w14:textId="77777777" w:rsidR="009B5A66" w:rsidRPr="00C42361" w:rsidRDefault="009B5A66" w:rsidP="00C157B3">
            <w:r w:rsidRPr="00C42361">
              <w:t>0.070</w:t>
            </w:r>
          </w:p>
        </w:tc>
        <w:tc>
          <w:tcPr>
            <w:tcW w:w="1565" w:type="dxa"/>
            <w:vAlign w:val="center"/>
          </w:tcPr>
          <w:p w14:paraId="32FC5FCE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16F42AAB" w14:textId="77777777" w:rsidR="009B5A66" w:rsidRPr="00C42361" w:rsidRDefault="009B5A66" w:rsidP="00C157B3"/>
        </w:tc>
      </w:tr>
      <w:tr w:rsidR="009B5A66" w:rsidRPr="00C42361" w14:paraId="16FD200E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4A493B86" w14:textId="77777777" w:rsidR="009B5A66" w:rsidRPr="00C42361" w:rsidRDefault="009B5A66" w:rsidP="00C157B3">
            <w:r w:rsidRPr="00C42361">
              <w:t xml:space="preserve">Nephrostomy </w:t>
            </w:r>
          </w:p>
        </w:tc>
        <w:tc>
          <w:tcPr>
            <w:tcW w:w="1701" w:type="dxa"/>
            <w:vAlign w:val="center"/>
          </w:tcPr>
          <w:p w14:paraId="767D6FF3" w14:textId="343973DE" w:rsidR="009B5A66" w:rsidRPr="00C42361" w:rsidRDefault="009B5A66" w:rsidP="00C157B3">
            <w:r w:rsidRPr="00C42361">
              <w:t>5.</w:t>
            </w:r>
            <w:r w:rsidR="00940673">
              <w:t>8</w:t>
            </w:r>
            <w:r w:rsidRPr="00C42361">
              <w:t xml:space="preserve"> (</w:t>
            </w:r>
            <w:r w:rsidR="00940673">
              <w:t>1</w:t>
            </w:r>
            <w:r w:rsidRPr="00C42361">
              <w:t>-33.</w:t>
            </w:r>
            <w:r w:rsidR="00940673">
              <w:t>4</w:t>
            </w:r>
            <w:r w:rsidRPr="00C42361">
              <w:t>)</w:t>
            </w:r>
          </w:p>
        </w:tc>
        <w:tc>
          <w:tcPr>
            <w:tcW w:w="992" w:type="dxa"/>
            <w:vAlign w:val="center"/>
          </w:tcPr>
          <w:p w14:paraId="453CA92D" w14:textId="77777777" w:rsidR="009B5A66" w:rsidRPr="00C42361" w:rsidRDefault="009B5A66" w:rsidP="00C157B3">
            <w:r w:rsidRPr="00C42361">
              <w:t>0.051</w:t>
            </w:r>
          </w:p>
        </w:tc>
        <w:tc>
          <w:tcPr>
            <w:tcW w:w="1565" w:type="dxa"/>
            <w:vAlign w:val="center"/>
          </w:tcPr>
          <w:p w14:paraId="4332EC67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13A40915" w14:textId="77777777" w:rsidR="009B5A66" w:rsidRPr="00C42361" w:rsidRDefault="009B5A66" w:rsidP="00C157B3"/>
        </w:tc>
      </w:tr>
      <w:tr w:rsidR="009B5A66" w:rsidRPr="00C42361" w14:paraId="17B3208E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07C3801F" w14:textId="77777777" w:rsidR="009B5A66" w:rsidRPr="009B5A66" w:rsidRDefault="009B5A66" w:rsidP="00C157B3">
            <w:pPr>
              <w:rPr>
                <w:lang w:val="en-US"/>
              </w:rPr>
            </w:pPr>
            <w:r w:rsidRPr="009B5A66">
              <w:rPr>
                <w:lang w:val="en-US"/>
              </w:rPr>
              <w:t>Ureteral stent and/or nephrostomy</w:t>
            </w:r>
          </w:p>
        </w:tc>
        <w:tc>
          <w:tcPr>
            <w:tcW w:w="1701" w:type="dxa"/>
            <w:vAlign w:val="center"/>
          </w:tcPr>
          <w:p w14:paraId="7216E03A" w14:textId="4C5A5B7B" w:rsidR="009B5A66" w:rsidRPr="00C42361" w:rsidRDefault="009B5A66" w:rsidP="00C157B3">
            <w:r w:rsidRPr="00C42361">
              <w:t>4.9 (1.</w:t>
            </w:r>
            <w:r w:rsidR="00940673">
              <w:t>1</w:t>
            </w:r>
            <w:r w:rsidRPr="00C42361">
              <w:t>-22.</w:t>
            </w:r>
            <w:r w:rsidR="00940673">
              <w:t>2</w:t>
            </w:r>
            <w:r w:rsidRPr="00C42361">
              <w:t>)</w:t>
            </w:r>
          </w:p>
        </w:tc>
        <w:tc>
          <w:tcPr>
            <w:tcW w:w="992" w:type="dxa"/>
            <w:vAlign w:val="center"/>
          </w:tcPr>
          <w:p w14:paraId="72A50F66" w14:textId="77777777" w:rsidR="009B5A66" w:rsidRPr="00C42361" w:rsidRDefault="009B5A66" w:rsidP="00C157B3">
            <w:r w:rsidRPr="00C42361">
              <w:t>0.038</w:t>
            </w:r>
          </w:p>
        </w:tc>
        <w:tc>
          <w:tcPr>
            <w:tcW w:w="1565" w:type="dxa"/>
            <w:vAlign w:val="center"/>
          </w:tcPr>
          <w:p w14:paraId="414C9F7C" w14:textId="0B6E6472" w:rsidR="009B5A66" w:rsidRPr="00C42361" w:rsidRDefault="009B5A66" w:rsidP="00C157B3">
            <w:r w:rsidRPr="00C42361">
              <w:t>7.8</w:t>
            </w:r>
            <w:r w:rsidR="007300D1">
              <w:t xml:space="preserve"> </w:t>
            </w:r>
            <w:r w:rsidRPr="00C42361">
              <w:t>(1.</w:t>
            </w:r>
            <w:r w:rsidR="007300D1">
              <w:t>5</w:t>
            </w:r>
            <w:r w:rsidRPr="00C42361">
              <w:t>-40.9)</w:t>
            </w:r>
          </w:p>
        </w:tc>
        <w:tc>
          <w:tcPr>
            <w:tcW w:w="986" w:type="dxa"/>
            <w:vAlign w:val="center"/>
          </w:tcPr>
          <w:p w14:paraId="338F3363" w14:textId="77777777" w:rsidR="009B5A66" w:rsidRPr="00C42361" w:rsidRDefault="009B5A66" w:rsidP="00C157B3">
            <w:r w:rsidRPr="00C42361">
              <w:t>0.015</w:t>
            </w:r>
          </w:p>
        </w:tc>
      </w:tr>
      <w:tr w:rsidR="009B5A66" w:rsidRPr="00C42361" w14:paraId="6ECDD490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4DF494EB" w14:textId="77777777" w:rsidR="009B5A66" w:rsidRPr="00C42361" w:rsidRDefault="009B5A66" w:rsidP="00C157B3">
            <w:r w:rsidRPr="00C42361">
              <w:t>Dialysis</w:t>
            </w:r>
          </w:p>
        </w:tc>
        <w:tc>
          <w:tcPr>
            <w:tcW w:w="1701" w:type="dxa"/>
            <w:vAlign w:val="center"/>
          </w:tcPr>
          <w:p w14:paraId="3B01D117" w14:textId="7D6DA6CD" w:rsidR="009B5A66" w:rsidRPr="00C42361" w:rsidRDefault="009B5A66" w:rsidP="00C157B3">
            <w:r w:rsidRPr="00C42361">
              <w:t>5.</w:t>
            </w:r>
            <w:r w:rsidR="00940673">
              <w:t>8</w:t>
            </w:r>
            <w:r w:rsidRPr="00C42361">
              <w:t xml:space="preserve"> (</w:t>
            </w:r>
            <w:r w:rsidR="00940673">
              <w:t>1</w:t>
            </w:r>
            <w:r w:rsidRPr="00C42361">
              <w:t>-33.</w:t>
            </w:r>
            <w:r w:rsidR="00940673">
              <w:t>4</w:t>
            </w:r>
            <w:r w:rsidRPr="00C42361">
              <w:t>)</w:t>
            </w:r>
          </w:p>
        </w:tc>
        <w:tc>
          <w:tcPr>
            <w:tcW w:w="992" w:type="dxa"/>
            <w:vAlign w:val="center"/>
          </w:tcPr>
          <w:p w14:paraId="4FBF3167" w14:textId="77777777" w:rsidR="009B5A66" w:rsidRPr="00C42361" w:rsidRDefault="009B5A66" w:rsidP="00C157B3">
            <w:r w:rsidRPr="00C42361">
              <w:t>0.051</w:t>
            </w:r>
          </w:p>
        </w:tc>
        <w:tc>
          <w:tcPr>
            <w:tcW w:w="1565" w:type="dxa"/>
            <w:vAlign w:val="center"/>
          </w:tcPr>
          <w:p w14:paraId="74D71248" w14:textId="0323BA6D" w:rsidR="009B5A66" w:rsidRPr="00C42361" w:rsidRDefault="009B5A66" w:rsidP="00C157B3">
            <w:r w:rsidRPr="00C42361">
              <w:t>12.259 (1.8-83)</w:t>
            </w:r>
          </w:p>
        </w:tc>
        <w:tc>
          <w:tcPr>
            <w:tcW w:w="986" w:type="dxa"/>
            <w:vAlign w:val="center"/>
          </w:tcPr>
          <w:p w14:paraId="79E55A80" w14:textId="77777777" w:rsidR="009B5A66" w:rsidRPr="00C42361" w:rsidRDefault="009B5A66" w:rsidP="00C157B3">
            <w:r w:rsidRPr="00C42361">
              <w:t>0.010</w:t>
            </w:r>
          </w:p>
        </w:tc>
      </w:tr>
      <w:tr w:rsidR="009B5A66" w:rsidRPr="00C42361" w14:paraId="6F4C4A5B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19FAFF8F" w14:textId="275924B6" w:rsidR="009B5A66" w:rsidRPr="009B5A66" w:rsidRDefault="007275E4" w:rsidP="00C157B3">
            <w:pPr>
              <w:rPr>
                <w:lang w:val="en-US"/>
              </w:rPr>
            </w:pPr>
            <w:r w:rsidRPr="007275E4">
              <w:rPr>
                <w:lang w:val="en-US"/>
              </w:rPr>
              <w:t>Nursing home or LTCF residency</w:t>
            </w:r>
          </w:p>
        </w:tc>
        <w:tc>
          <w:tcPr>
            <w:tcW w:w="1701" w:type="dxa"/>
            <w:vAlign w:val="center"/>
          </w:tcPr>
          <w:p w14:paraId="4D2AD057" w14:textId="5B1A2CEA" w:rsidR="009B5A66" w:rsidRPr="00C42361" w:rsidRDefault="009B5A66" w:rsidP="00C157B3">
            <w:pP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4236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4.</w:t>
            </w:r>
            <w:r w:rsidR="007300D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</w:t>
            </w:r>
            <w:r w:rsidRPr="00C4236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0.</w:t>
            </w:r>
            <w:r w:rsidR="007300D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7</w:t>
            </w:r>
            <w:r w:rsidRPr="00C4236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-26.</w:t>
            </w:r>
            <w:r w:rsidR="007300D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3</w:t>
            </w:r>
            <w:r w:rsidRPr="00C4236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992" w:type="dxa"/>
            <w:vAlign w:val="center"/>
          </w:tcPr>
          <w:p w14:paraId="7E8766B4" w14:textId="77777777" w:rsidR="009B5A66" w:rsidRPr="00C42361" w:rsidRDefault="009B5A66" w:rsidP="00C157B3">
            <w:r w:rsidRPr="00C42361">
              <w:t>0.130</w:t>
            </w:r>
          </w:p>
        </w:tc>
        <w:tc>
          <w:tcPr>
            <w:tcW w:w="1565" w:type="dxa"/>
            <w:vAlign w:val="center"/>
          </w:tcPr>
          <w:p w14:paraId="2B7C0413" w14:textId="7AA23308" w:rsidR="009B5A66" w:rsidRPr="00C42361" w:rsidRDefault="009B5A66" w:rsidP="00C157B3">
            <w:r w:rsidRPr="00C42361">
              <w:t>3.7 (0.5-26.</w:t>
            </w:r>
            <w:r w:rsidR="007300D1">
              <w:t>2</w:t>
            </w:r>
            <w:r w:rsidRPr="00C42361">
              <w:t>)</w:t>
            </w:r>
          </w:p>
        </w:tc>
        <w:tc>
          <w:tcPr>
            <w:tcW w:w="986" w:type="dxa"/>
            <w:vAlign w:val="center"/>
          </w:tcPr>
          <w:p w14:paraId="4FB509F8" w14:textId="77777777" w:rsidR="009B5A66" w:rsidRPr="00C42361" w:rsidRDefault="009B5A66" w:rsidP="00C157B3">
            <w:r w:rsidRPr="00C42361">
              <w:t>0.189</w:t>
            </w:r>
          </w:p>
        </w:tc>
      </w:tr>
      <w:tr w:rsidR="009B5A66" w:rsidRPr="00C42361" w14:paraId="4DA06991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53B652AA" w14:textId="77777777" w:rsidR="009B5A66" w:rsidRPr="00C42361" w:rsidRDefault="009B5A66" w:rsidP="00C157B3">
            <w:r w:rsidRPr="00C42361">
              <w:t xml:space="preserve">Home parenteral therapy </w:t>
            </w:r>
          </w:p>
        </w:tc>
        <w:tc>
          <w:tcPr>
            <w:tcW w:w="1701" w:type="dxa"/>
            <w:vAlign w:val="center"/>
          </w:tcPr>
          <w:p w14:paraId="148E25EB" w14:textId="6E7805E8" w:rsidR="009B5A66" w:rsidRPr="00C42361" w:rsidRDefault="009B5A66" w:rsidP="00C157B3">
            <w:r w:rsidRPr="00C42361">
              <w:t>5.</w:t>
            </w:r>
            <w:r w:rsidR="007300D1">
              <w:t>4</w:t>
            </w:r>
            <w:r w:rsidRPr="00C42361">
              <w:t xml:space="preserve"> (0.</w:t>
            </w:r>
            <w:r w:rsidR="007300D1">
              <w:t>5</w:t>
            </w:r>
            <w:r w:rsidRPr="00C42361">
              <w:t>-62.</w:t>
            </w:r>
            <w:r w:rsidR="007300D1">
              <w:t>1</w:t>
            </w:r>
            <w:r w:rsidRPr="00C42361">
              <w:t>)</w:t>
            </w:r>
          </w:p>
        </w:tc>
        <w:tc>
          <w:tcPr>
            <w:tcW w:w="992" w:type="dxa"/>
            <w:vAlign w:val="center"/>
          </w:tcPr>
          <w:p w14:paraId="2C5159E6" w14:textId="77777777" w:rsidR="009B5A66" w:rsidRPr="00C42361" w:rsidRDefault="009B5A66" w:rsidP="00C157B3">
            <w:r w:rsidRPr="00C42361">
              <w:t>0.175</w:t>
            </w:r>
          </w:p>
        </w:tc>
        <w:tc>
          <w:tcPr>
            <w:tcW w:w="1565" w:type="dxa"/>
            <w:vAlign w:val="center"/>
          </w:tcPr>
          <w:p w14:paraId="47F2A8DE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43451E18" w14:textId="77777777" w:rsidR="009B5A66" w:rsidRPr="00C42361" w:rsidRDefault="009B5A66" w:rsidP="00C157B3"/>
        </w:tc>
      </w:tr>
      <w:tr w:rsidR="009B5A66" w:rsidRPr="00C42361" w14:paraId="6E5B3C54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724B67A4" w14:textId="77777777" w:rsidR="009B5A66" w:rsidRPr="00C42361" w:rsidRDefault="009B5A66" w:rsidP="00C157B3">
            <w:r w:rsidRPr="00C42361">
              <w:t>MRSA colonization</w:t>
            </w:r>
          </w:p>
        </w:tc>
        <w:tc>
          <w:tcPr>
            <w:tcW w:w="1701" w:type="dxa"/>
            <w:vAlign w:val="center"/>
          </w:tcPr>
          <w:p w14:paraId="51D3F6B0" w14:textId="0E0935A9" w:rsidR="009B5A66" w:rsidRPr="00C42361" w:rsidRDefault="009B5A66" w:rsidP="00C157B3">
            <w:r w:rsidRPr="00C42361">
              <w:t>5.4</w:t>
            </w:r>
            <w:r w:rsidR="007300D1">
              <w:t xml:space="preserve"> </w:t>
            </w:r>
            <w:r w:rsidRPr="00C42361">
              <w:t>(0.</w:t>
            </w:r>
            <w:r w:rsidR="007300D1">
              <w:t>5</w:t>
            </w:r>
            <w:r w:rsidRPr="00C42361">
              <w:t>-62.</w:t>
            </w:r>
            <w:r w:rsidR="007300D1">
              <w:t>1</w:t>
            </w:r>
            <w:r w:rsidRPr="00C42361">
              <w:t>)</w:t>
            </w:r>
          </w:p>
        </w:tc>
        <w:tc>
          <w:tcPr>
            <w:tcW w:w="992" w:type="dxa"/>
            <w:vAlign w:val="center"/>
          </w:tcPr>
          <w:p w14:paraId="4BAB9E5F" w14:textId="77777777" w:rsidR="009B5A66" w:rsidRPr="00C42361" w:rsidRDefault="009B5A66" w:rsidP="00C157B3">
            <w:r w:rsidRPr="00C42361">
              <w:t>0.175</w:t>
            </w:r>
          </w:p>
        </w:tc>
        <w:tc>
          <w:tcPr>
            <w:tcW w:w="1565" w:type="dxa"/>
            <w:vAlign w:val="center"/>
          </w:tcPr>
          <w:p w14:paraId="11E77396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774A097F" w14:textId="77777777" w:rsidR="009B5A66" w:rsidRPr="00C42361" w:rsidRDefault="009B5A66" w:rsidP="00C157B3"/>
        </w:tc>
      </w:tr>
      <w:tr w:rsidR="009B5A66" w:rsidRPr="00C42361" w14:paraId="21E93696" w14:textId="77777777" w:rsidTr="00BC4586">
        <w:trPr>
          <w:trHeight w:val="340"/>
        </w:trPr>
        <w:tc>
          <w:tcPr>
            <w:tcW w:w="9072" w:type="dxa"/>
            <w:gridSpan w:val="5"/>
            <w:vAlign w:val="center"/>
          </w:tcPr>
          <w:p w14:paraId="26BC53D7" w14:textId="77777777" w:rsidR="009B5A66" w:rsidRPr="00C42361" w:rsidRDefault="009B5A66" w:rsidP="00C157B3">
            <w:r w:rsidRPr="00C42361">
              <w:t>Site of primary infection</w:t>
            </w:r>
          </w:p>
        </w:tc>
      </w:tr>
      <w:tr w:rsidR="009B5A66" w:rsidRPr="00C42361" w14:paraId="79ADC7F5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0ADFE1AA" w14:textId="77777777" w:rsidR="009B5A66" w:rsidRPr="00C42361" w:rsidRDefault="009B5A66" w:rsidP="00C157B3">
            <w:r w:rsidRPr="00C42361">
              <w:t>Urinary tract</w:t>
            </w:r>
          </w:p>
        </w:tc>
        <w:tc>
          <w:tcPr>
            <w:tcW w:w="1701" w:type="dxa"/>
            <w:vAlign w:val="center"/>
          </w:tcPr>
          <w:p w14:paraId="49E0E553" w14:textId="1B7A3DDB" w:rsidR="009B5A66" w:rsidRPr="00C42361" w:rsidRDefault="009B5A66" w:rsidP="00C157B3">
            <w:r w:rsidRPr="00C42361">
              <w:t>2.62(0.</w:t>
            </w:r>
            <w:r w:rsidR="007300D1">
              <w:t>9</w:t>
            </w:r>
            <w:r w:rsidRPr="00C42361">
              <w:t>-8.</w:t>
            </w:r>
            <w:r w:rsidR="007300D1">
              <w:t>1</w:t>
            </w:r>
            <w:r w:rsidRPr="00C42361">
              <w:t>)</w:t>
            </w:r>
          </w:p>
        </w:tc>
        <w:tc>
          <w:tcPr>
            <w:tcW w:w="992" w:type="dxa"/>
            <w:vAlign w:val="center"/>
          </w:tcPr>
          <w:p w14:paraId="53CA89F0" w14:textId="77777777" w:rsidR="009B5A66" w:rsidRPr="00C42361" w:rsidRDefault="009B5A66" w:rsidP="00C157B3">
            <w:r w:rsidRPr="00C42361">
              <w:t>0.092</w:t>
            </w:r>
          </w:p>
        </w:tc>
        <w:tc>
          <w:tcPr>
            <w:tcW w:w="1565" w:type="dxa"/>
            <w:vAlign w:val="center"/>
          </w:tcPr>
          <w:p w14:paraId="1C1AAA2F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45FF996D" w14:textId="77777777" w:rsidR="009B5A66" w:rsidRPr="00C42361" w:rsidRDefault="009B5A66" w:rsidP="00C157B3"/>
        </w:tc>
      </w:tr>
      <w:tr w:rsidR="009B5A66" w:rsidRPr="00C42361" w14:paraId="2B0655D0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1ADCE849" w14:textId="77777777" w:rsidR="009B5A66" w:rsidRPr="00C42361" w:rsidRDefault="009B5A66" w:rsidP="00C157B3">
            <w:r w:rsidRPr="00C42361">
              <w:t>Abdomen</w:t>
            </w:r>
          </w:p>
        </w:tc>
        <w:tc>
          <w:tcPr>
            <w:tcW w:w="1701" w:type="dxa"/>
            <w:vAlign w:val="center"/>
          </w:tcPr>
          <w:p w14:paraId="27C7E9C0" w14:textId="276C76A3" w:rsidR="009B5A66" w:rsidRPr="00C42361" w:rsidRDefault="009B5A66" w:rsidP="00C157B3">
            <w:r w:rsidRPr="00C42361">
              <w:t>0.6 (0.</w:t>
            </w:r>
            <w:r w:rsidR="007300D1">
              <w:t>1</w:t>
            </w:r>
            <w:r w:rsidRPr="00C42361">
              <w:t>-5.8)</w:t>
            </w:r>
          </w:p>
        </w:tc>
        <w:tc>
          <w:tcPr>
            <w:tcW w:w="992" w:type="dxa"/>
            <w:vAlign w:val="center"/>
          </w:tcPr>
          <w:p w14:paraId="3B5F2B30" w14:textId="77777777" w:rsidR="009B5A66" w:rsidRPr="00C42361" w:rsidRDefault="009B5A66" w:rsidP="00C157B3">
            <w:r w:rsidRPr="00C42361">
              <w:t>0.680</w:t>
            </w:r>
          </w:p>
        </w:tc>
        <w:tc>
          <w:tcPr>
            <w:tcW w:w="1565" w:type="dxa"/>
            <w:vAlign w:val="center"/>
          </w:tcPr>
          <w:p w14:paraId="4D08B25E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61AFA97F" w14:textId="77777777" w:rsidR="009B5A66" w:rsidRPr="00C42361" w:rsidRDefault="009B5A66" w:rsidP="00C157B3"/>
        </w:tc>
      </w:tr>
      <w:tr w:rsidR="009B5A66" w:rsidRPr="00C42361" w14:paraId="4309B53E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2D16DCE3" w14:textId="77777777" w:rsidR="009B5A66" w:rsidRPr="00C42361" w:rsidRDefault="009B5A66" w:rsidP="00C157B3">
            <w:r w:rsidRPr="00C42361">
              <w:t>Lung</w:t>
            </w:r>
          </w:p>
        </w:tc>
        <w:tc>
          <w:tcPr>
            <w:tcW w:w="1701" w:type="dxa"/>
            <w:vAlign w:val="center"/>
          </w:tcPr>
          <w:p w14:paraId="6124BF83" w14:textId="4A3F4EEC" w:rsidR="009B5A66" w:rsidRPr="00C42361" w:rsidRDefault="009B5A66" w:rsidP="00C157B3">
            <w:r w:rsidRPr="00C42361">
              <w:t>0.8 (0.2-2.8)</w:t>
            </w:r>
          </w:p>
        </w:tc>
        <w:tc>
          <w:tcPr>
            <w:tcW w:w="992" w:type="dxa"/>
            <w:vAlign w:val="center"/>
          </w:tcPr>
          <w:p w14:paraId="59D3F6A1" w14:textId="77777777" w:rsidR="009B5A66" w:rsidRPr="00C42361" w:rsidRDefault="009B5A66" w:rsidP="00C157B3">
            <w:r w:rsidRPr="00C42361">
              <w:t>0.760</w:t>
            </w:r>
          </w:p>
        </w:tc>
        <w:tc>
          <w:tcPr>
            <w:tcW w:w="1565" w:type="dxa"/>
            <w:vAlign w:val="center"/>
          </w:tcPr>
          <w:p w14:paraId="33A969DD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054F01EE" w14:textId="77777777" w:rsidR="009B5A66" w:rsidRPr="00C42361" w:rsidRDefault="009B5A66" w:rsidP="00C157B3"/>
        </w:tc>
      </w:tr>
      <w:tr w:rsidR="009B5A66" w:rsidRPr="00C42361" w14:paraId="74303DF1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667AE4B0" w14:textId="77777777" w:rsidR="009B5A66" w:rsidRPr="00C42361" w:rsidRDefault="009B5A66" w:rsidP="00C157B3">
            <w:r w:rsidRPr="00C42361">
              <w:t xml:space="preserve">Skin and soft tissues </w:t>
            </w:r>
          </w:p>
        </w:tc>
        <w:tc>
          <w:tcPr>
            <w:tcW w:w="1701" w:type="dxa"/>
            <w:vAlign w:val="center"/>
          </w:tcPr>
          <w:p w14:paraId="13A413A0" w14:textId="4F9F78FF" w:rsidR="009B5A66" w:rsidRPr="00C42361" w:rsidRDefault="009B5A66" w:rsidP="00C157B3">
            <w:r w:rsidRPr="00C42361">
              <w:t>0.</w:t>
            </w:r>
            <w:r w:rsidR="007300D1">
              <w:t>6</w:t>
            </w:r>
            <w:r w:rsidRPr="00C42361">
              <w:t xml:space="preserve"> (0.</w:t>
            </w:r>
            <w:r w:rsidR="007300D1">
              <w:t>2</w:t>
            </w:r>
            <w:r w:rsidRPr="00C42361">
              <w:t>-2.</w:t>
            </w:r>
            <w:r w:rsidR="007300D1">
              <w:t>3</w:t>
            </w:r>
            <w:r w:rsidRPr="00C42361">
              <w:t>)</w:t>
            </w:r>
          </w:p>
        </w:tc>
        <w:tc>
          <w:tcPr>
            <w:tcW w:w="992" w:type="dxa"/>
            <w:vAlign w:val="center"/>
          </w:tcPr>
          <w:p w14:paraId="189192E1" w14:textId="77777777" w:rsidR="009B5A66" w:rsidRPr="00C42361" w:rsidRDefault="009B5A66" w:rsidP="00C157B3">
            <w:r w:rsidRPr="00C42361">
              <w:t>0.451</w:t>
            </w:r>
          </w:p>
        </w:tc>
        <w:tc>
          <w:tcPr>
            <w:tcW w:w="1565" w:type="dxa"/>
            <w:vAlign w:val="center"/>
          </w:tcPr>
          <w:p w14:paraId="23BC8C98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136A684E" w14:textId="77777777" w:rsidR="009B5A66" w:rsidRPr="00C42361" w:rsidRDefault="009B5A66" w:rsidP="00C157B3"/>
        </w:tc>
      </w:tr>
      <w:tr w:rsidR="009B5A66" w:rsidRPr="00C42361" w14:paraId="081A4525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79C53CEF" w14:textId="77777777" w:rsidR="009B5A66" w:rsidRPr="00C42361" w:rsidRDefault="009B5A66" w:rsidP="00C157B3">
            <w:r w:rsidRPr="00C42361">
              <w:t>Prothesis or implantable device</w:t>
            </w:r>
          </w:p>
        </w:tc>
        <w:tc>
          <w:tcPr>
            <w:tcW w:w="1701" w:type="dxa"/>
            <w:vAlign w:val="center"/>
          </w:tcPr>
          <w:p w14:paraId="1EBF9CBB" w14:textId="6CC90A14" w:rsidR="009B5A66" w:rsidRPr="00C42361" w:rsidRDefault="009B5A66" w:rsidP="00C157B3">
            <w:r w:rsidRPr="00C42361">
              <w:t>1.8 (0.6-5.</w:t>
            </w:r>
            <w:r w:rsidR="007300D1">
              <w:t>3</w:t>
            </w:r>
            <w:r w:rsidRPr="00C42361">
              <w:t>)</w:t>
            </w:r>
          </w:p>
        </w:tc>
        <w:tc>
          <w:tcPr>
            <w:tcW w:w="992" w:type="dxa"/>
            <w:vAlign w:val="center"/>
          </w:tcPr>
          <w:p w14:paraId="37EC67CF" w14:textId="77777777" w:rsidR="009B5A66" w:rsidRPr="00C42361" w:rsidRDefault="009B5A66" w:rsidP="00C157B3">
            <w:r w:rsidRPr="00C42361">
              <w:t>0.269</w:t>
            </w:r>
          </w:p>
        </w:tc>
        <w:tc>
          <w:tcPr>
            <w:tcW w:w="1565" w:type="dxa"/>
            <w:vAlign w:val="center"/>
          </w:tcPr>
          <w:p w14:paraId="03573AAF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4472EDD1" w14:textId="77777777" w:rsidR="009B5A66" w:rsidRPr="00C42361" w:rsidRDefault="009B5A66" w:rsidP="00C157B3"/>
        </w:tc>
      </w:tr>
      <w:tr w:rsidR="009B5A66" w:rsidRPr="00C42361" w14:paraId="261D204F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72DB443A" w14:textId="77777777" w:rsidR="009B5A66" w:rsidRPr="00C42361" w:rsidRDefault="009B5A66" w:rsidP="00C157B3">
            <w:r w:rsidRPr="00C42361">
              <w:t>Central nervous system</w:t>
            </w:r>
          </w:p>
        </w:tc>
        <w:tc>
          <w:tcPr>
            <w:tcW w:w="1701" w:type="dxa"/>
            <w:vAlign w:val="center"/>
          </w:tcPr>
          <w:p w14:paraId="60D55037" w14:textId="1C39E7F6" w:rsidR="009B5A66" w:rsidRPr="00C42361" w:rsidRDefault="007300D1" w:rsidP="00C157B3">
            <w:r>
              <w:t>-</w:t>
            </w:r>
          </w:p>
        </w:tc>
        <w:tc>
          <w:tcPr>
            <w:tcW w:w="992" w:type="dxa"/>
            <w:vAlign w:val="center"/>
          </w:tcPr>
          <w:p w14:paraId="72734497" w14:textId="1B5BCA73" w:rsidR="009B5A66" w:rsidRPr="00C42361" w:rsidRDefault="007300D1" w:rsidP="00C157B3">
            <w:r>
              <w:t>-</w:t>
            </w:r>
          </w:p>
        </w:tc>
        <w:tc>
          <w:tcPr>
            <w:tcW w:w="1565" w:type="dxa"/>
            <w:vAlign w:val="center"/>
          </w:tcPr>
          <w:p w14:paraId="4B1B434D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6FF1B0EB" w14:textId="77777777" w:rsidR="009B5A66" w:rsidRPr="00C42361" w:rsidRDefault="009B5A66" w:rsidP="00C157B3"/>
        </w:tc>
      </w:tr>
      <w:tr w:rsidR="009B5A66" w:rsidRPr="00C42361" w14:paraId="36220C6F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466D30C5" w14:textId="77777777" w:rsidR="009B5A66" w:rsidRPr="00C42361" w:rsidRDefault="009B5A66" w:rsidP="00C157B3">
            <w:r w:rsidRPr="00C42361">
              <w:t>Other sites</w:t>
            </w:r>
          </w:p>
        </w:tc>
        <w:tc>
          <w:tcPr>
            <w:tcW w:w="1701" w:type="dxa"/>
            <w:vAlign w:val="center"/>
          </w:tcPr>
          <w:p w14:paraId="65F4C6A3" w14:textId="499E97A2" w:rsidR="009B5A66" w:rsidRPr="00C42361" w:rsidRDefault="009B5A66" w:rsidP="00C157B3">
            <w:r w:rsidRPr="00C42361">
              <w:t>0.7 (0.1-3.6)</w:t>
            </w:r>
          </w:p>
        </w:tc>
        <w:tc>
          <w:tcPr>
            <w:tcW w:w="992" w:type="dxa"/>
            <w:vAlign w:val="center"/>
          </w:tcPr>
          <w:p w14:paraId="7A754995" w14:textId="77777777" w:rsidR="009B5A66" w:rsidRPr="00C42361" w:rsidRDefault="009B5A66" w:rsidP="00C157B3">
            <w:r w:rsidRPr="00C42361">
              <w:t>0.680</w:t>
            </w:r>
          </w:p>
        </w:tc>
        <w:tc>
          <w:tcPr>
            <w:tcW w:w="1565" w:type="dxa"/>
            <w:vAlign w:val="center"/>
          </w:tcPr>
          <w:p w14:paraId="0094C854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66D5E0E8" w14:textId="77777777" w:rsidR="009B5A66" w:rsidRPr="00C42361" w:rsidRDefault="009B5A66" w:rsidP="00C157B3"/>
        </w:tc>
      </w:tr>
      <w:tr w:rsidR="009B5A66" w:rsidRPr="00C42361" w14:paraId="67526375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5343CFB2" w14:textId="77777777" w:rsidR="009B5A66" w:rsidRPr="00C42361" w:rsidRDefault="009B5A66" w:rsidP="00C157B3">
            <w:r w:rsidRPr="00C42361">
              <w:t>Unknown origin</w:t>
            </w:r>
          </w:p>
        </w:tc>
        <w:tc>
          <w:tcPr>
            <w:tcW w:w="1701" w:type="dxa"/>
            <w:vAlign w:val="center"/>
          </w:tcPr>
          <w:p w14:paraId="6B83C38B" w14:textId="77BC3375" w:rsidR="009B5A66" w:rsidRPr="00C42361" w:rsidRDefault="009B5A66" w:rsidP="00C157B3">
            <w:r w:rsidRPr="00C42361">
              <w:t>0.6 (0.2-1.7)</w:t>
            </w:r>
          </w:p>
        </w:tc>
        <w:tc>
          <w:tcPr>
            <w:tcW w:w="992" w:type="dxa"/>
            <w:vAlign w:val="center"/>
          </w:tcPr>
          <w:p w14:paraId="38F18A35" w14:textId="77777777" w:rsidR="009B5A66" w:rsidRPr="00C42361" w:rsidRDefault="009B5A66" w:rsidP="00C157B3">
            <w:r w:rsidRPr="00C42361">
              <w:t>0.356</w:t>
            </w:r>
          </w:p>
        </w:tc>
        <w:tc>
          <w:tcPr>
            <w:tcW w:w="1565" w:type="dxa"/>
            <w:vAlign w:val="center"/>
          </w:tcPr>
          <w:p w14:paraId="254FDD83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03F19E4B" w14:textId="77777777" w:rsidR="009B5A66" w:rsidRPr="00C42361" w:rsidRDefault="009B5A66" w:rsidP="00C157B3"/>
        </w:tc>
      </w:tr>
      <w:tr w:rsidR="009B5A66" w:rsidRPr="00C42361" w14:paraId="4B4A8A8A" w14:textId="77777777" w:rsidTr="00BC4586">
        <w:trPr>
          <w:trHeight w:val="340"/>
        </w:trPr>
        <w:tc>
          <w:tcPr>
            <w:tcW w:w="9072" w:type="dxa"/>
            <w:gridSpan w:val="5"/>
            <w:vAlign w:val="center"/>
          </w:tcPr>
          <w:p w14:paraId="5EBE72E4" w14:textId="77777777" w:rsidR="009B5A66" w:rsidRPr="00C42361" w:rsidRDefault="009B5A66" w:rsidP="00C157B3">
            <w:r w:rsidRPr="00C42361">
              <w:t xml:space="preserve">Clinical presentation </w:t>
            </w:r>
          </w:p>
        </w:tc>
      </w:tr>
      <w:tr w:rsidR="009B5A66" w:rsidRPr="00C42361" w14:paraId="1D03E047" w14:textId="77777777" w:rsidTr="00BC4586">
        <w:trPr>
          <w:trHeight w:val="340"/>
        </w:trPr>
        <w:tc>
          <w:tcPr>
            <w:tcW w:w="3828" w:type="dxa"/>
            <w:vAlign w:val="center"/>
          </w:tcPr>
          <w:p w14:paraId="05B1B7B0" w14:textId="53564122" w:rsidR="009B5A66" w:rsidRPr="00C42361" w:rsidRDefault="009B5A66" w:rsidP="00C157B3">
            <w:r w:rsidRPr="00C42361">
              <w:t>SOFA score</w:t>
            </w:r>
            <w:r w:rsidR="00AE7A3B">
              <w:t>, per unit</w:t>
            </w:r>
          </w:p>
        </w:tc>
        <w:tc>
          <w:tcPr>
            <w:tcW w:w="1701" w:type="dxa"/>
            <w:vAlign w:val="center"/>
          </w:tcPr>
          <w:p w14:paraId="0DE08F77" w14:textId="20627FDF" w:rsidR="009B5A66" w:rsidRPr="00C42361" w:rsidRDefault="009B5A66" w:rsidP="00C157B3">
            <w:r w:rsidRPr="00C42361">
              <w:t>1.</w:t>
            </w:r>
            <w:r w:rsidR="007300D1">
              <w:t>1</w:t>
            </w:r>
            <w:r w:rsidRPr="00C42361">
              <w:t xml:space="preserve"> (</w:t>
            </w:r>
            <w:r w:rsidR="007300D1">
              <w:t>1</w:t>
            </w:r>
            <w:r w:rsidRPr="00C42361">
              <w:t>-1.</w:t>
            </w:r>
            <w:r w:rsidR="007300D1">
              <w:t>3</w:t>
            </w:r>
            <w:r w:rsidRPr="00C42361">
              <w:t>)</w:t>
            </w:r>
          </w:p>
        </w:tc>
        <w:tc>
          <w:tcPr>
            <w:tcW w:w="992" w:type="dxa"/>
            <w:vAlign w:val="center"/>
          </w:tcPr>
          <w:p w14:paraId="7AEC885E" w14:textId="77777777" w:rsidR="009B5A66" w:rsidRPr="00C42361" w:rsidRDefault="009B5A66" w:rsidP="00C157B3">
            <w:r w:rsidRPr="00C42361">
              <w:t>0.161</w:t>
            </w:r>
          </w:p>
        </w:tc>
        <w:tc>
          <w:tcPr>
            <w:tcW w:w="1565" w:type="dxa"/>
            <w:vAlign w:val="center"/>
          </w:tcPr>
          <w:p w14:paraId="5F386A91" w14:textId="77777777" w:rsidR="009B5A66" w:rsidRPr="00C42361" w:rsidRDefault="009B5A66" w:rsidP="00C157B3"/>
        </w:tc>
        <w:tc>
          <w:tcPr>
            <w:tcW w:w="986" w:type="dxa"/>
            <w:vAlign w:val="center"/>
          </w:tcPr>
          <w:p w14:paraId="125D3696" w14:textId="77777777" w:rsidR="009B5A66" w:rsidRPr="00C42361" w:rsidRDefault="009B5A66" w:rsidP="00C157B3"/>
        </w:tc>
      </w:tr>
    </w:tbl>
    <w:p w14:paraId="080AD858" w14:textId="78A64440" w:rsidR="003D6D4D" w:rsidRDefault="007275E4" w:rsidP="00C157B3">
      <w:pPr>
        <w:rPr>
          <w:i/>
          <w:iCs/>
          <w:lang w:val="en-US"/>
        </w:rPr>
      </w:pPr>
      <w:r w:rsidRPr="007275E4">
        <w:rPr>
          <w:lang w:val="en-US"/>
        </w:rPr>
        <w:t>LTCF long term care facilities</w:t>
      </w:r>
      <w:r>
        <w:rPr>
          <w:lang w:val="en-US"/>
        </w:rPr>
        <w:t>,</w:t>
      </w:r>
      <w:r w:rsidRPr="00AD334E">
        <w:rPr>
          <w:lang w:val="en-US"/>
        </w:rPr>
        <w:t xml:space="preserve"> </w:t>
      </w:r>
      <w:r w:rsidR="003D6D4D" w:rsidRPr="00AD334E">
        <w:rPr>
          <w:lang w:val="en-US"/>
        </w:rPr>
        <w:t>MDRO multi-drug resistant</w:t>
      </w:r>
      <w:r w:rsidR="003D6D4D">
        <w:rPr>
          <w:lang w:val="en-US"/>
        </w:rPr>
        <w:t xml:space="preserve"> organism</w:t>
      </w:r>
      <w:r w:rsidR="003D6D4D" w:rsidRPr="00AD334E">
        <w:rPr>
          <w:lang w:val="en-US"/>
        </w:rPr>
        <w:t xml:space="preserve">, MRSA </w:t>
      </w:r>
      <w:r w:rsidR="003D6D4D">
        <w:rPr>
          <w:lang w:val="en-US"/>
        </w:rPr>
        <w:t xml:space="preserve">methicillin resistant Staphylococcus aureus, </w:t>
      </w:r>
      <w:r w:rsidR="003D6D4D" w:rsidRPr="00AD334E">
        <w:rPr>
          <w:lang w:val="en-US"/>
        </w:rPr>
        <w:t>SOFA</w:t>
      </w:r>
      <w:r w:rsidR="003D6D4D">
        <w:rPr>
          <w:lang w:val="en-US"/>
        </w:rPr>
        <w:t xml:space="preserve"> </w:t>
      </w:r>
      <w:r w:rsidR="003D6D4D" w:rsidRPr="00AD334E">
        <w:rPr>
          <w:lang w:val="en-US"/>
        </w:rPr>
        <w:t>Sequential Organ Failure Assessment</w:t>
      </w:r>
    </w:p>
    <w:p w14:paraId="26F0A531" w14:textId="43313C8D" w:rsidR="00F422BB" w:rsidRDefault="00F422BB" w:rsidP="00C157B3">
      <w:pPr>
        <w:rPr>
          <w:lang w:val="en-US"/>
        </w:rPr>
      </w:pPr>
      <w:r>
        <w:rPr>
          <w:lang w:val="en-US"/>
        </w:rPr>
        <w:lastRenderedPageBreak/>
        <w:br w:type="page"/>
      </w:r>
    </w:p>
    <w:p w14:paraId="52ECC377" w14:textId="013F4DAE" w:rsidR="00F422BB" w:rsidRPr="00F422BB" w:rsidRDefault="00F422BB" w:rsidP="00C157B3">
      <w:pPr>
        <w:rPr>
          <w:lang w:val="en-US"/>
        </w:rPr>
      </w:pPr>
      <w:r w:rsidRPr="00F422BB">
        <w:rPr>
          <w:lang w:val="en-US"/>
        </w:rPr>
        <w:lastRenderedPageBreak/>
        <w:t>Table S</w:t>
      </w:r>
      <w:r w:rsidR="00B03BF0">
        <w:rPr>
          <w:lang w:val="en-US"/>
        </w:rPr>
        <w:t>9</w:t>
      </w:r>
      <w:r w:rsidRPr="00F422BB">
        <w:rPr>
          <w:lang w:val="en-US"/>
        </w:rPr>
        <w:t>. E</w:t>
      </w:r>
      <w:r w:rsidRPr="00F422BB">
        <w:rPr>
          <w:color w:val="0E101A"/>
          <w:lang w:val="en-US"/>
        </w:rPr>
        <w:t xml:space="preserve">mpirical antibiotic therapy started in the Emergency Department and appropriateness according to in vitro susceptibilit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2"/>
        <w:gridCol w:w="2325"/>
        <w:gridCol w:w="2552"/>
      </w:tblGrid>
      <w:tr w:rsidR="00F422BB" w:rsidRPr="009618A0" w14:paraId="386C9127" w14:textId="77777777" w:rsidTr="00F422BB">
        <w:trPr>
          <w:trHeight w:val="340"/>
        </w:trPr>
        <w:tc>
          <w:tcPr>
            <w:tcW w:w="3482" w:type="dxa"/>
            <w:vAlign w:val="center"/>
          </w:tcPr>
          <w:p w14:paraId="34EE3854" w14:textId="77777777" w:rsidR="00F422BB" w:rsidRPr="00665185" w:rsidRDefault="00F422BB" w:rsidP="00C157B3">
            <w:r w:rsidRPr="00665185">
              <w:t>Antimicrobial agent</w:t>
            </w:r>
          </w:p>
        </w:tc>
        <w:tc>
          <w:tcPr>
            <w:tcW w:w="2325" w:type="dxa"/>
            <w:vAlign w:val="center"/>
          </w:tcPr>
          <w:p w14:paraId="41E90C9B" w14:textId="3C5166A8" w:rsidR="009618A0" w:rsidRDefault="009618A0" w:rsidP="00C157B3">
            <w:r>
              <w:t>Patients</w:t>
            </w:r>
            <w:r w:rsidR="00F422BB" w:rsidRPr="00791068">
              <w:t xml:space="preserve">, </w:t>
            </w:r>
          </w:p>
          <w:p w14:paraId="31F3C5BC" w14:textId="5C1C48AC" w:rsidR="00F422BB" w:rsidRPr="00791068" w:rsidRDefault="00F422BB" w:rsidP="00C157B3">
            <w:r w:rsidRPr="00791068">
              <w:t>n</w:t>
            </w:r>
            <w:r>
              <w:t xml:space="preserve"> </w:t>
            </w:r>
            <w:r w:rsidRPr="00791068">
              <w:t>(%</w:t>
            </w:r>
            <w:r w:rsidR="009618A0">
              <w:t>)</w:t>
            </w:r>
          </w:p>
        </w:tc>
        <w:tc>
          <w:tcPr>
            <w:tcW w:w="2552" w:type="dxa"/>
            <w:vAlign w:val="center"/>
          </w:tcPr>
          <w:p w14:paraId="69949E82" w14:textId="4338278C" w:rsidR="009618A0" w:rsidRDefault="00F422BB" w:rsidP="00C157B3">
            <w:pPr>
              <w:rPr>
                <w:lang w:val="en-US"/>
              </w:rPr>
            </w:pPr>
            <w:r w:rsidRPr="009618A0">
              <w:rPr>
                <w:lang w:val="en-US"/>
              </w:rPr>
              <w:t xml:space="preserve">Inappropriate </w:t>
            </w:r>
            <w:r w:rsidR="009618A0">
              <w:rPr>
                <w:lang w:val="en-US"/>
              </w:rPr>
              <w:t>according to in vitro susceptibility</w:t>
            </w:r>
            <w:r w:rsidRPr="009618A0">
              <w:rPr>
                <w:lang w:val="en-US"/>
              </w:rPr>
              <w:t xml:space="preserve">, </w:t>
            </w:r>
          </w:p>
          <w:p w14:paraId="6FF58141" w14:textId="10F6E633" w:rsidR="00F422BB" w:rsidRPr="009618A0" w:rsidRDefault="00F422BB" w:rsidP="00C157B3">
            <w:pPr>
              <w:rPr>
                <w:lang w:val="en-US"/>
              </w:rPr>
            </w:pPr>
            <w:r w:rsidRPr="009618A0">
              <w:rPr>
                <w:lang w:val="en-US"/>
              </w:rPr>
              <w:t>n (%</w:t>
            </w:r>
            <w:r w:rsidR="009618A0" w:rsidRPr="009618A0">
              <w:rPr>
                <w:lang w:val="en-US"/>
              </w:rPr>
              <w:t>)</w:t>
            </w:r>
            <w:r w:rsidR="00796D30">
              <w:rPr>
                <w:lang w:val="en-US"/>
              </w:rPr>
              <w:t>*</w:t>
            </w:r>
          </w:p>
        </w:tc>
      </w:tr>
      <w:tr w:rsidR="00F422BB" w:rsidRPr="00B72FB4" w14:paraId="3860BC4D" w14:textId="77777777" w:rsidTr="00F422BB">
        <w:trPr>
          <w:trHeight w:val="340"/>
        </w:trPr>
        <w:tc>
          <w:tcPr>
            <w:tcW w:w="3482" w:type="dxa"/>
            <w:vAlign w:val="center"/>
          </w:tcPr>
          <w:p w14:paraId="3809466E" w14:textId="77777777" w:rsidR="00F422BB" w:rsidRPr="001F4723" w:rsidRDefault="00F422BB" w:rsidP="00C157B3">
            <w:r>
              <w:t>Total</w:t>
            </w:r>
          </w:p>
        </w:tc>
        <w:tc>
          <w:tcPr>
            <w:tcW w:w="2325" w:type="dxa"/>
            <w:vAlign w:val="center"/>
          </w:tcPr>
          <w:p w14:paraId="56DFCBD1" w14:textId="77777777" w:rsidR="00F422BB" w:rsidRPr="001F4723" w:rsidRDefault="00F422BB" w:rsidP="00C157B3">
            <w:r>
              <w:t>757 (100)</w:t>
            </w:r>
          </w:p>
        </w:tc>
        <w:tc>
          <w:tcPr>
            <w:tcW w:w="2552" w:type="dxa"/>
            <w:vAlign w:val="center"/>
          </w:tcPr>
          <w:p w14:paraId="6D74E421" w14:textId="4B311CC2" w:rsidR="00F422BB" w:rsidRPr="001F4723" w:rsidRDefault="00F422BB" w:rsidP="00C157B3">
            <w:r w:rsidRPr="00F418BF">
              <w:t>14</w:t>
            </w:r>
            <w:r>
              <w:t>5</w:t>
            </w:r>
            <w:r w:rsidRPr="00F418BF">
              <w:t xml:space="preserve"> (1</w:t>
            </w:r>
            <w:r>
              <w:t>9</w:t>
            </w:r>
            <w:r w:rsidRPr="00F418BF">
              <w:t>.6)</w:t>
            </w:r>
          </w:p>
        </w:tc>
      </w:tr>
      <w:tr w:rsidR="00F422BB" w14:paraId="2616D6F1" w14:textId="77777777" w:rsidTr="00F422BB">
        <w:trPr>
          <w:trHeight w:val="340"/>
        </w:trPr>
        <w:tc>
          <w:tcPr>
            <w:tcW w:w="3482" w:type="dxa"/>
            <w:vAlign w:val="center"/>
          </w:tcPr>
          <w:p w14:paraId="7224A89E" w14:textId="77777777" w:rsidR="00F422BB" w:rsidRPr="00F422BB" w:rsidRDefault="00F422BB" w:rsidP="00C157B3">
            <w:pPr>
              <w:rPr>
                <w:lang w:val="en-US"/>
              </w:rPr>
            </w:pPr>
            <w:r w:rsidRPr="00F422BB">
              <w:rPr>
                <w:lang w:val="en-US"/>
              </w:rPr>
              <w:t>No antimicrobial therapy in the emergency room</w:t>
            </w:r>
          </w:p>
        </w:tc>
        <w:tc>
          <w:tcPr>
            <w:tcW w:w="2325" w:type="dxa"/>
            <w:vAlign w:val="center"/>
          </w:tcPr>
          <w:p w14:paraId="03659CA7" w14:textId="77777777" w:rsidR="00F422BB" w:rsidRPr="00791068" w:rsidRDefault="00F422BB" w:rsidP="00C157B3">
            <w:r w:rsidRPr="00791068">
              <w:t>29 (3.8)</w:t>
            </w:r>
          </w:p>
        </w:tc>
        <w:tc>
          <w:tcPr>
            <w:tcW w:w="2552" w:type="dxa"/>
            <w:vAlign w:val="center"/>
          </w:tcPr>
          <w:p w14:paraId="6C3771D5" w14:textId="77777777" w:rsidR="00F422BB" w:rsidRPr="00791068" w:rsidRDefault="00F422BB" w:rsidP="00C157B3">
            <w:r>
              <w:t>/</w:t>
            </w:r>
          </w:p>
        </w:tc>
      </w:tr>
      <w:tr w:rsidR="00F422BB" w14:paraId="32B81712" w14:textId="77777777" w:rsidTr="00F422BB">
        <w:trPr>
          <w:trHeight w:val="340"/>
        </w:trPr>
        <w:tc>
          <w:tcPr>
            <w:tcW w:w="3482" w:type="dxa"/>
            <w:vAlign w:val="center"/>
          </w:tcPr>
          <w:p w14:paraId="55409804" w14:textId="77777777" w:rsidR="00F422BB" w:rsidRPr="00665185" w:rsidRDefault="00F422BB" w:rsidP="00C157B3">
            <w:r>
              <w:t>Amikacin</w:t>
            </w:r>
          </w:p>
        </w:tc>
        <w:tc>
          <w:tcPr>
            <w:tcW w:w="2325" w:type="dxa"/>
            <w:vAlign w:val="center"/>
          </w:tcPr>
          <w:p w14:paraId="2A14C1B3" w14:textId="77777777" w:rsidR="00F422BB" w:rsidRPr="00791068" w:rsidRDefault="00F422BB" w:rsidP="00C157B3">
            <w:r>
              <w:t>4 (0.5)</w:t>
            </w:r>
          </w:p>
        </w:tc>
        <w:tc>
          <w:tcPr>
            <w:tcW w:w="2552" w:type="dxa"/>
            <w:vAlign w:val="center"/>
          </w:tcPr>
          <w:p w14:paraId="7957A73F" w14:textId="77777777" w:rsidR="00F422BB" w:rsidRPr="00791068" w:rsidRDefault="00F422BB" w:rsidP="00C157B3">
            <w:r>
              <w:t>0 (0.0)</w:t>
            </w:r>
          </w:p>
        </w:tc>
      </w:tr>
      <w:tr w:rsidR="00F422BB" w14:paraId="163820C1" w14:textId="77777777" w:rsidTr="00F422BB">
        <w:trPr>
          <w:trHeight w:val="340"/>
        </w:trPr>
        <w:tc>
          <w:tcPr>
            <w:tcW w:w="3482" w:type="dxa"/>
            <w:vAlign w:val="center"/>
          </w:tcPr>
          <w:p w14:paraId="5B59D8B1" w14:textId="77777777" w:rsidR="00F422BB" w:rsidRPr="00665185" w:rsidRDefault="00F422BB" w:rsidP="00C157B3">
            <w:r>
              <w:t>Amoxicillin Clavulanate</w:t>
            </w:r>
          </w:p>
        </w:tc>
        <w:tc>
          <w:tcPr>
            <w:tcW w:w="2325" w:type="dxa"/>
            <w:vAlign w:val="center"/>
          </w:tcPr>
          <w:p w14:paraId="20DADF43" w14:textId="77777777" w:rsidR="00F422BB" w:rsidRPr="00791068" w:rsidRDefault="00F422BB" w:rsidP="00C157B3">
            <w:r>
              <w:t>79 (10.4)</w:t>
            </w:r>
          </w:p>
        </w:tc>
        <w:tc>
          <w:tcPr>
            <w:tcW w:w="2552" w:type="dxa"/>
            <w:vAlign w:val="center"/>
          </w:tcPr>
          <w:p w14:paraId="07B3C278" w14:textId="5782B971" w:rsidR="00F422BB" w:rsidRPr="00791068" w:rsidRDefault="00F422BB" w:rsidP="00C157B3">
            <w:r>
              <w:t>21 (2</w:t>
            </w:r>
            <w:r w:rsidR="00796D30">
              <w:t>6.5</w:t>
            </w:r>
            <w:r>
              <w:t>)</w:t>
            </w:r>
          </w:p>
        </w:tc>
      </w:tr>
      <w:tr w:rsidR="00F422BB" w14:paraId="5836C970" w14:textId="77777777" w:rsidTr="00F422BB">
        <w:trPr>
          <w:trHeight w:val="340"/>
        </w:trPr>
        <w:tc>
          <w:tcPr>
            <w:tcW w:w="3482" w:type="dxa"/>
            <w:vAlign w:val="center"/>
          </w:tcPr>
          <w:p w14:paraId="024D5792" w14:textId="77777777" w:rsidR="00F422BB" w:rsidRPr="00665185" w:rsidRDefault="00F422BB" w:rsidP="00C157B3">
            <w:r>
              <w:t>Ampicillin</w:t>
            </w:r>
          </w:p>
        </w:tc>
        <w:tc>
          <w:tcPr>
            <w:tcW w:w="2325" w:type="dxa"/>
            <w:vAlign w:val="center"/>
          </w:tcPr>
          <w:p w14:paraId="6C252C24" w14:textId="77777777" w:rsidR="00F422BB" w:rsidRPr="00791068" w:rsidRDefault="00F422BB" w:rsidP="00C157B3">
            <w:r>
              <w:t>7 (0.9)</w:t>
            </w:r>
          </w:p>
        </w:tc>
        <w:tc>
          <w:tcPr>
            <w:tcW w:w="2552" w:type="dxa"/>
            <w:vAlign w:val="center"/>
          </w:tcPr>
          <w:p w14:paraId="691B5272" w14:textId="77777777" w:rsidR="00F422BB" w:rsidRPr="00791068" w:rsidRDefault="00F422BB" w:rsidP="00C157B3">
            <w:r>
              <w:t>3 (42.9)</w:t>
            </w:r>
          </w:p>
        </w:tc>
      </w:tr>
      <w:tr w:rsidR="00F422BB" w14:paraId="21E06B78" w14:textId="77777777" w:rsidTr="00F422BB">
        <w:trPr>
          <w:trHeight w:val="340"/>
        </w:trPr>
        <w:tc>
          <w:tcPr>
            <w:tcW w:w="3482" w:type="dxa"/>
            <w:vAlign w:val="center"/>
          </w:tcPr>
          <w:p w14:paraId="48DAA85A" w14:textId="77777777" w:rsidR="00F422BB" w:rsidRDefault="00F422BB" w:rsidP="00C157B3">
            <w:r>
              <w:t>Azithromycin</w:t>
            </w:r>
          </w:p>
        </w:tc>
        <w:tc>
          <w:tcPr>
            <w:tcW w:w="2325" w:type="dxa"/>
            <w:vAlign w:val="center"/>
          </w:tcPr>
          <w:p w14:paraId="0779564C" w14:textId="77777777" w:rsidR="00F422BB" w:rsidRPr="00791068" w:rsidRDefault="00F422BB" w:rsidP="00C157B3">
            <w:r>
              <w:t>1 (0.1)</w:t>
            </w:r>
          </w:p>
        </w:tc>
        <w:tc>
          <w:tcPr>
            <w:tcW w:w="2552" w:type="dxa"/>
            <w:vAlign w:val="center"/>
          </w:tcPr>
          <w:p w14:paraId="54F04DAB" w14:textId="77777777" w:rsidR="00F422BB" w:rsidRPr="00791068" w:rsidRDefault="00F422BB" w:rsidP="00C157B3">
            <w:r>
              <w:t>0 (0.0)</w:t>
            </w:r>
          </w:p>
        </w:tc>
      </w:tr>
      <w:tr w:rsidR="00F422BB" w14:paraId="69BF02A2" w14:textId="77777777" w:rsidTr="00F422BB">
        <w:trPr>
          <w:trHeight w:val="340"/>
        </w:trPr>
        <w:tc>
          <w:tcPr>
            <w:tcW w:w="3482" w:type="dxa"/>
            <w:vAlign w:val="center"/>
          </w:tcPr>
          <w:p w14:paraId="3987A5F9" w14:textId="77777777" w:rsidR="00F422BB" w:rsidRPr="00665185" w:rsidRDefault="00F422BB" w:rsidP="00C157B3">
            <w:r>
              <w:t>Trimethoprim Sulfamethoxazole</w:t>
            </w:r>
          </w:p>
        </w:tc>
        <w:tc>
          <w:tcPr>
            <w:tcW w:w="2325" w:type="dxa"/>
            <w:vAlign w:val="center"/>
          </w:tcPr>
          <w:p w14:paraId="23F710F5" w14:textId="77777777" w:rsidR="00F422BB" w:rsidRPr="00791068" w:rsidRDefault="00F422BB" w:rsidP="00C157B3">
            <w:r>
              <w:t>2 (0.3)</w:t>
            </w:r>
          </w:p>
        </w:tc>
        <w:tc>
          <w:tcPr>
            <w:tcW w:w="2552" w:type="dxa"/>
            <w:vAlign w:val="center"/>
          </w:tcPr>
          <w:p w14:paraId="58525621" w14:textId="77777777" w:rsidR="00F422BB" w:rsidRPr="00791068" w:rsidRDefault="00F422BB" w:rsidP="00C157B3">
            <w:r>
              <w:t>0 (0.0)</w:t>
            </w:r>
          </w:p>
        </w:tc>
      </w:tr>
      <w:tr w:rsidR="00F422BB" w14:paraId="5A6EDD5A" w14:textId="77777777" w:rsidTr="00F422BB">
        <w:trPr>
          <w:trHeight w:val="340"/>
        </w:trPr>
        <w:tc>
          <w:tcPr>
            <w:tcW w:w="3482" w:type="dxa"/>
            <w:vAlign w:val="center"/>
          </w:tcPr>
          <w:p w14:paraId="5FD4E81A" w14:textId="77777777" w:rsidR="00F422BB" w:rsidRPr="00665185" w:rsidRDefault="00F422BB" w:rsidP="00C157B3">
            <w:r>
              <w:t>Ceftazidime</w:t>
            </w:r>
          </w:p>
        </w:tc>
        <w:tc>
          <w:tcPr>
            <w:tcW w:w="2325" w:type="dxa"/>
            <w:vAlign w:val="center"/>
          </w:tcPr>
          <w:p w14:paraId="05D912D4" w14:textId="77777777" w:rsidR="00F422BB" w:rsidRPr="00791068" w:rsidRDefault="00F422BB" w:rsidP="00C157B3">
            <w:r>
              <w:t>9 (1.2)</w:t>
            </w:r>
          </w:p>
        </w:tc>
        <w:tc>
          <w:tcPr>
            <w:tcW w:w="2552" w:type="dxa"/>
            <w:vAlign w:val="center"/>
          </w:tcPr>
          <w:p w14:paraId="73B3F946" w14:textId="77777777" w:rsidR="00F422BB" w:rsidRPr="00791068" w:rsidRDefault="00F422BB" w:rsidP="00C157B3">
            <w:r>
              <w:t>2 (22.2)</w:t>
            </w:r>
          </w:p>
        </w:tc>
      </w:tr>
      <w:tr w:rsidR="00F422BB" w:rsidRPr="00B72FB4" w14:paraId="518C2AEC" w14:textId="77777777" w:rsidTr="00F422BB">
        <w:trPr>
          <w:trHeight w:val="340"/>
        </w:trPr>
        <w:tc>
          <w:tcPr>
            <w:tcW w:w="3482" w:type="dxa"/>
            <w:vAlign w:val="center"/>
          </w:tcPr>
          <w:p w14:paraId="6A2EA753" w14:textId="77777777" w:rsidR="00F422BB" w:rsidRPr="00665185" w:rsidRDefault="00F422BB" w:rsidP="00C157B3">
            <w:r>
              <w:t>Ceftriaxone</w:t>
            </w:r>
          </w:p>
        </w:tc>
        <w:tc>
          <w:tcPr>
            <w:tcW w:w="2325" w:type="dxa"/>
            <w:vAlign w:val="center"/>
          </w:tcPr>
          <w:p w14:paraId="1AD60EFE" w14:textId="77777777" w:rsidR="00F422BB" w:rsidRPr="00791068" w:rsidRDefault="00F422BB" w:rsidP="00C157B3">
            <w:r>
              <w:t>152 (20.1)</w:t>
            </w:r>
          </w:p>
        </w:tc>
        <w:tc>
          <w:tcPr>
            <w:tcW w:w="2552" w:type="dxa"/>
            <w:vAlign w:val="center"/>
          </w:tcPr>
          <w:p w14:paraId="16A4F65E" w14:textId="6109D36F" w:rsidR="00F422BB" w:rsidRPr="00F418BF" w:rsidRDefault="00F422BB" w:rsidP="00C157B3">
            <w:r w:rsidRPr="00F418BF">
              <w:t>35 (23.0)</w:t>
            </w:r>
          </w:p>
        </w:tc>
      </w:tr>
      <w:tr w:rsidR="00F422BB" w14:paraId="7F570C8E" w14:textId="77777777" w:rsidTr="00F422BB">
        <w:trPr>
          <w:trHeight w:val="340"/>
        </w:trPr>
        <w:tc>
          <w:tcPr>
            <w:tcW w:w="3482" w:type="dxa"/>
            <w:vAlign w:val="center"/>
          </w:tcPr>
          <w:p w14:paraId="0957711C" w14:textId="77777777" w:rsidR="00F422BB" w:rsidRPr="00665185" w:rsidRDefault="00F422BB" w:rsidP="00C157B3">
            <w:r>
              <w:t>Ciprofloxacin</w:t>
            </w:r>
          </w:p>
        </w:tc>
        <w:tc>
          <w:tcPr>
            <w:tcW w:w="2325" w:type="dxa"/>
            <w:vAlign w:val="center"/>
          </w:tcPr>
          <w:p w14:paraId="7A9AFCAF" w14:textId="77777777" w:rsidR="00F422BB" w:rsidRPr="00791068" w:rsidRDefault="00F422BB" w:rsidP="00C157B3">
            <w:r>
              <w:t>15 (2.0)</w:t>
            </w:r>
          </w:p>
        </w:tc>
        <w:tc>
          <w:tcPr>
            <w:tcW w:w="2552" w:type="dxa"/>
            <w:vAlign w:val="center"/>
          </w:tcPr>
          <w:p w14:paraId="26DCCAA6" w14:textId="77777777" w:rsidR="00F422BB" w:rsidRPr="00791068" w:rsidRDefault="00F422BB" w:rsidP="00C157B3">
            <w:r>
              <w:t>8 (53.3)</w:t>
            </w:r>
          </w:p>
        </w:tc>
      </w:tr>
      <w:tr w:rsidR="00F422BB" w14:paraId="2BC302F0" w14:textId="77777777" w:rsidTr="00F422BB">
        <w:trPr>
          <w:trHeight w:val="340"/>
        </w:trPr>
        <w:tc>
          <w:tcPr>
            <w:tcW w:w="3482" w:type="dxa"/>
            <w:vAlign w:val="center"/>
          </w:tcPr>
          <w:p w14:paraId="4989A403" w14:textId="77777777" w:rsidR="00F422BB" w:rsidRPr="00665185" w:rsidRDefault="00F422BB" w:rsidP="00C157B3">
            <w:r>
              <w:t xml:space="preserve">Clarithromycin </w:t>
            </w:r>
          </w:p>
        </w:tc>
        <w:tc>
          <w:tcPr>
            <w:tcW w:w="2325" w:type="dxa"/>
            <w:vAlign w:val="center"/>
          </w:tcPr>
          <w:p w14:paraId="4065EDD1" w14:textId="77777777" w:rsidR="00F422BB" w:rsidRPr="00791068" w:rsidRDefault="00F422BB" w:rsidP="00C157B3">
            <w:r>
              <w:t>21 (2.8)</w:t>
            </w:r>
          </w:p>
        </w:tc>
        <w:tc>
          <w:tcPr>
            <w:tcW w:w="2552" w:type="dxa"/>
            <w:vAlign w:val="center"/>
          </w:tcPr>
          <w:p w14:paraId="216145E4" w14:textId="77777777" w:rsidR="00F422BB" w:rsidRPr="00791068" w:rsidRDefault="00F422BB" w:rsidP="00C157B3">
            <w:r>
              <w:t>4 (19.0)</w:t>
            </w:r>
          </w:p>
        </w:tc>
      </w:tr>
      <w:tr w:rsidR="00F422BB" w14:paraId="722159EC" w14:textId="77777777" w:rsidTr="00F422BB">
        <w:trPr>
          <w:trHeight w:val="340"/>
        </w:trPr>
        <w:tc>
          <w:tcPr>
            <w:tcW w:w="3482" w:type="dxa"/>
            <w:vAlign w:val="center"/>
          </w:tcPr>
          <w:p w14:paraId="7354731F" w14:textId="77777777" w:rsidR="00F422BB" w:rsidRDefault="00F422BB" w:rsidP="00C157B3">
            <w:r>
              <w:t>Clindamycin</w:t>
            </w:r>
          </w:p>
        </w:tc>
        <w:tc>
          <w:tcPr>
            <w:tcW w:w="2325" w:type="dxa"/>
            <w:vAlign w:val="center"/>
          </w:tcPr>
          <w:p w14:paraId="09D16679" w14:textId="77777777" w:rsidR="00F422BB" w:rsidRPr="00791068" w:rsidRDefault="00F422BB" w:rsidP="00C157B3">
            <w:r>
              <w:t>6 (0.8)</w:t>
            </w:r>
          </w:p>
        </w:tc>
        <w:tc>
          <w:tcPr>
            <w:tcW w:w="2552" w:type="dxa"/>
            <w:vAlign w:val="center"/>
          </w:tcPr>
          <w:p w14:paraId="4154ED53" w14:textId="77777777" w:rsidR="00F422BB" w:rsidRPr="00791068" w:rsidRDefault="00F422BB" w:rsidP="00C157B3">
            <w:r>
              <w:t>1 (16.7)</w:t>
            </w:r>
          </w:p>
        </w:tc>
      </w:tr>
      <w:tr w:rsidR="00F422BB" w14:paraId="376AF04F" w14:textId="77777777" w:rsidTr="00F422BB">
        <w:trPr>
          <w:trHeight w:val="340"/>
        </w:trPr>
        <w:tc>
          <w:tcPr>
            <w:tcW w:w="3482" w:type="dxa"/>
            <w:vAlign w:val="center"/>
          </w:tcPr>
          <w:p w14:paraId="0483AB99" w14:textId="77777777" w:rsidR="00F422BB" w:rsidRDefault="00F422BB" w:rsidP="00C157B3">
            <w:r>
              <w:t>Daptomycin</w:t>
            </w:r>
          </w:p>
        </w:tc>
        <w:tc>
          <w:tcPr>
            <w:tcW w:w="2325" w:type="dxa"/>
            <w:vAlign w:val="center"/>
          </w:tcPr>
          <w:p w14:paraId="4A5ABF9C" w14:textId="77777777" w:rsidR="00F422BB" w:rsidRPr="00791068" w:rsidRDefault="00F422BB" w:rsidP="00C157B3">
            <w:r>
              <w:t>17 (2.2)</w:t>
            </w:r>
          </w:p>
        </w:tc>
        <w:tc>
          <w:tcPr>
            <w:tcW w:w="2552" w:type="dxa"/>
            <w:vAlign w:val="center"/>
          </w:tcPr>
          <w:p w14:paraId="167591E6" w14:textId="77777777" w:rsidR="00F422BB" w:rsidRPr="00791068" w:rsidRDefault="00F422BB" w:rsidP="00C157B3">
            <w:r>
              <w:t>1 (5.9)</w:t>
            </w:r>
          </w:p>
        </w:tc>
      </w:tr>
      <w:tr w:rsidR="00F422BB" w14:paraId="040A78CA" w14:textId="77777777" w:rsidTr="00F422BB">
        <w:trPr>
          <w:trHeight w:val="340"/>
        </w:trPr>
        <w:tc>
          <w:tcPr>
            <w:tcW w:w="3482" w:type="dxa"/>
            <w:vAlign w:val="center"/>
          </w:tcPr>
          <w:p w14:paraId="1C91D2AE" w14:textId="77777777" w:rsidR="00F422BB" w:rsidRDefault="00F422BB" w:rsidP="00C157B3">
            <w:r>
              <w:t>Doxycycline</w:t>
            </w:r>
          </w:p>
        </w:tc>
        <w:tc>
          <w:tcPr>
            <w:tcW w:w="2325" w:type="dxa"/>
            <w:vAlign w:val="center"/>
          </w:tcPr>
          <w:p w14:paraId="214C17BB" w14:textId="77777777" w:rsidR="00F422BB" w:rsidRPr="00791068" w:rsidRDefault="00F422BB" w:rsidP="00C157B3">
            <w:r>
              <w:t>1 (0.1)</w:t>
            </w:r>
          </w:p>
        </w:tc>
        <w:tc>
          <w:tcPr>
            <w:tcW w:w="2552" w:type="dxa"/>
            <w:vAlign w:val="center"/>
          </w:tcPr>
          <w:p w14:paraId="7F373573" w14:textId="77777777" w:rsidR="00F422BB" w:rsidRPr="00791068" w:rsidRDefault="00F422BB" w:rsidP="00C157B3">
            <w:r>
              <w:t>0 (0.0)</w:t>
            </w:r>
          </w:p>
        </w:tc>
      </w:tr>
      <w:tr w:rsidR="00F422BB" w14:paraId="5A2A8827" w14:textId="77777777" w:rsidTr="00F422BB">
        <w:trPr>
          <w:trHeight w:val="340"/>
        </w:trPr>
        <w:tc>
          <w:tcPr>
            <w:tcW w:w="3482" w:type="dxa"/>
            <w:vAlign w:val="center"/>
          </w:tcPr>
          <w:p w14:paraId="20C8822D" w14:textId="77777777" w:rsidR="00F422BB" w:rsidRDefault="00F422BB" w:rsidP="00C157B3">
            <w:r>
              <w:t>Gentamycin</w:t>
            </w:r>
          </w:p>
        </w:tc>
        <w:tc>
          <w:tcPr>
            <w:tcW w:w="2325" w:type="dxa"/>
            <w:vAlign w:val="center"/>
          </w:tcPr>
          <w:p w14:paraId="4736B2F1" w14:textId="77777777" w:rsidR="00F422BB" w:rsidRPr="00791068" w:rsidRDefault="00F422BB" w:rsidP="00C157B3">
            <w:r>
              <w:t>6 (0.8)</w:t>
            </w:r>
          </w:p>
        </w:tc>
        <w:tc>
          <w:tcPr>
            <w:tcW w:w="2552" w:type="dxa"/>
            <w:vAlign w:val="center"/>
          </w:tcPr>
          <w:p w14:paraId="187BA30A" w14:textId="77777777" w:rsidR="00F422BB" w:rsidRPr="00791068" w:rsidRDefault="00F422BB" w:rsidP="00C157B3">
            <w:r>
              <w:t>3 (50.0)</w:t>
            </w:r>
          </w:p>
        </w:tc>
      </w:tr>
      <w:tr w:rsidR="00F422BB" w14:paraId="21178E87" w14:textId="77777777" w:rsidTr="00F422BB">
        <w:trPr>
          <w:trHeight w:val="340"/>
        </w:trPr>
        <w:tc>
          <w:tcPr>
            <w:tcW w:w="3482" w:type="dxa"/>
            <w:vAlign w:val="center"/>
          </w:tcPr>
          <w:p w14:paraId="2CB631FC" w14:textId="77777777" w:rsidR="00F422BB" w:rsidRDefault="00F422BB" w:rsidP="00C157B3">
            <w:r>
              <w:t>Levofloxacin</w:t>
            </w:r>
          </w:p>
        </w:tc>
        <w:tc>
          <w:tcPr>
            <w:tcW w:w="2325" w:type="dxa"/>
            <w:vAlign w:val="center"/>
          </w:tcPr>
          <w:p w14:paraId="64A86703" w14:textId="77777777" w:rsidR="00F422BB" w:rsidRPr="00791068" w:rsidRDefault="00F422BB" w:rsidP="00C157B3">
            <w:r>
              <w:t>61 (8.1)</w:t>
            </w:r>
          </w:p>
        </w:tc>
        <w:tc>
          <w:tcPr>
            <w:tcW w:w="2552" w:type="dxa"/>
            <w:vAlign w:val="center"/>
          </w:tcPr>
          <w:p w14:paraId="2B84CF75" w14:textId="77777777" w:rsidR="00F422BB" w:rsidRPr="00791068" w:rsidRDefault="00F422BB" w:rsidP="00C157B3">
            <w:r>
              <w:t>6 (9.8)</w:t>
            </w:r>
          </w:p>
        </w:tc>
      </w:tr>
      <w:tr w:rsidR="00F422BB" w14:paraId="5D7F14F6" w14:textId="77777777" w:rsidTr="00F422BB">
        <w:trPr>
          <w:trHeight w:val="340"/>
        </w:trPr>
        <w:tc>
          <w:tcPr>
            <w:tcW w:w="3482" w:type="dxa"/>
            <w:vAlign w:val="center"/>
          </w:tcPr>
          <w:p w14:paraId="1FC38E69" w14:textId="77777777" w:rsidR="00F422BB" w:rsidRDefault="00F422BB" w:rsidP="00C157B3">
            <w:r>
              <w:t>Linezolid</w:t>
            </w:r>
          </w:p>
        </w:tc>
        <w:tc>
          <w:tcPr>
            <w:tcW w:w="2325" w:type="dxa"/>
            <w:vAlign w:val="center"/>
          </w:tcPr>
          <w:p w14:paraId="2C3B22EB" w14:textId="77777777" w:rsidR="00F422BB" w:rsidRPr="00791068" w:rsidRDefault="00F422BB" w:rsidP="00C157B3">
            <w:r>
              <w:t>16 (2.1)</w:t>
            </w:r>
          </w:p>
        </w:tc>
        <w:tc>
          <w:tcPr>
            <w:tcW w:w="2552" w:type="dxa"/>
            <w:vAlign w:val="center"/>
          </w:tcPr>
          <w:p w14:paraId="73B763DD" w14:textId="77777777" w:rsidR="00F422BB" w:rsidRPr="00791068" w:rsidRDefault="00F422BB" w:rsidP="00C157B3">
            <w:r>
              <w:t>1 (6.2)</w:t>
            </w:r>
          </w:p>
        </w:tc>
      </w:tr>
      <w:tr w:rsidR="00F422BB" w14:paraId="0E7A00E9" w14:textId="77777777" w:rsidTr="00F422BB">
        <w:trPr>
          <w:trHeight w:val="340"/>
        </w:trPr>
        <w:tc>
          <w:tcPr>
            <w:tcW w:w="3482" w:type="dxa"/>
            <w:vAlign w:val="center"/>
          </w:tcPr>
          <w:p w14:paraId="6F540EFC" w14:textId="77777777" w:rsidR="00F422BB" w:rsidRDefault="00F422BB" w:rsidP="00C157B3">
            <w:r>
              <w:t>Meropenem</w:t>
            </w:r>
          </w:p>
        </w:tc>
        <w:tc>
          <w:tcPr>
            <w:tcW w:w="2325" w:type="dxa"/>
            <w:vAlign w:val="center"/>
          </w:tcPr>
          <w:p w14:paraId="06CFCFCA" w14:textId="77777777" w:rsidR="00F422BB" w:rsidRPr="00791068" w:rsidRDefault="00F422BB" w:rsidP="00C157B3">
            <w:r>
              <w:t>67 (8.9)</w:t>
            </w:r>
          </w:p>
        </w:tc>
        <w:tc>
          <w:tcPr>
            <w:tcW w:w="2552" w:type="dxa"/>
            <w:vAlign w:val="center"/>
          </w:tcPr>
          <w:p w14:paraId="6D631DC5" w14:textId="77777777" w:rsidR="00F422BB" w:rsidRPr="00791068" w:rsidRDefault="00F422BB" w:rsidP="00C157B3">
            <w:r>
              <w:t>12 (17.9)</w:t>
            </w:r>
          </w:p>
        </w:tc>
      </w:tr>
      <w:tr w:rsidR="00F422BB" w14:paraId="7D6E5D7C" w14:textId="77777777" w:rsidTr="00F422BB">
        <w:trPr>
          <w:trHeight w:val="340"/>
        </w:trPr>
        <w:tc>
          <w:tcPr>
            <w:tcW w:w="3482" w:type="dxa"/>
            <w:vAlign w:val="center"/>
          </w:tcPr>
          <w:p w14:paraId="7981A54F" w14:textId="77777777" w:rsidR="00F422BB" w:rsidRDefault="00F422BB" w:rsidP="00C157B3">
            <w:r>
              <w:t>Metronidazole</w:t>
            </w:r>
          </w:p>
        </w:tc>
        <w:tc>
          <w:tcPr>
            <w:tcW w:w="2325" w:type="dxa"/>
            <w:vAlign w:val="center"/>
          </w:tcPr>
          <w:p w14:paraId="7DAFD084" w14:textId="77777777" w:rsidR="00F422BB" w:rsidRPr="00791068" w:rsidRDefault="00F422BB" w:rsidP="00C157B3">
            <w:r>
              <w:t>11 (1.5)</w:t>
            </w:r>
          </w:p>
        </w:tc>
        <w:tc>
          <w:tcPr>
            <w:tcW w:w="2552" w:type="dxa"/>
            <w:vAlign w:val="center"/>
          </w:tcPr>
          <w:p w14:paraId="5CDF4BDE" w14:textId="77777777" w:rsidR="00F422BB" w:rsidRPr="00791068" w:rsidRDefault="00F422BB" w:rsidP="00C157B3">
            <w:r>
              <w:t>1 (9.1)</w:t>
            </w:r>
          </w:p>
        </w:tc>
      </w:tr>
      <w:tr w:rsidR="00F422BB" w14:paraId="71B8C0AD" w14:textId="77777777" w:rsidTr="00F422BB">
        <w:trPr>
          <w:trHeight w:val="340"/>
        </w:trPr>
        <w:tc>
          <w:tcPr>
            <w:tcW w:w="3482" w:type="dxa"/>
            <w:vAlign w:val="center"/>
          </w:tcPr>
          <w:p w14:paraId="0E055616" w14:textId="77777777" w:rsidR="00F422BB" w:rsidRDefault="00F422BB" w:rsidP="00C157B3">
            <w:r>
              <w:t>Moxifloxacin</w:t>
            </w:r>
          </w:p>
        </w:tc>
        <w:tc>
          <w:tcPr>
            <w:tcW w:w="2325" w:type="dxa"/>
            <w:vAlign w:val="center"/>
          </w:tcPr>
          <w:p w14:paraId="7DC43D2A" w14:textId="77777777" w:rsidR="00F422BB" w:rsidRPr="00791068" w:rsidRDefault="00F422BB" w:rsidP="00C157B3">
            <w:r>
              <w:t>1 (0.1)</w:t>
            </w:r>
          </w:p>
        </w:tc>
        <w:tc>
          <w:tcPr>
            <w:tcW w:w="2552" w:type="dxa"/>
            <w:vAlign w:val="center"/>
          </w:tcPr>
          <w:p w14:paraId="6C6B76C8" w14:textId="77777777" w:rsidR="00F422BB" w:rsidRPr="00791068" w:rsidRDefault="00F422BB" w:rsidP="00C157B3">
            <w:r>
              <w:t>1 (100.0)</w:t>
            </w:r>
          </w:p>
        </w:tc>
      </w:tr>
      <w:tr w:rsidR="00F422BB" w14:paraId="07C7F12F" w14:textId="77777777" w:rsidTr="00F422BB">
        <w:trPr>
          <w:trHeight w:val="340"/>
        </w:trPr>
        <w:tc>
          <w:tcPr>
            <w:tcW w:w="3482" w:type="dxa"/>
            <w:vAlign w:val="center"/>
          </w:tcPr>
          <w:p w14:paraId="57C4ADF3" w14:textId="77777777" w:rsidR="00F422BB" w:rsidRDefault="00F422BB" w:rsidP="00C157B3">
            <w:r>
              <w:t>Oxacillin</w:t>
            </w:r>
          </w:p>
        </w:tc>
        <w:tc>
          <w:tcPr>
            <w:tcW w:w="2325" w:type="dxa"/>
            <w:vAlign w:val="center"/>
          </w:tcPr>
          <w:p w14:paraId="2F521BEB" w14:textId="77777777" w:rsidR="00F422BB" w:rsidRPr="00791068" w:rsidRDefault="00F422BB" w:rsidP="00C157B3">
            <w:r>
              <w:t>1 (0.1)</w:t>
            </w:r>
          </w:p>
        </w:tc>
        <w:tc>
          <w:tcPr>
            <w:tcW w:w="2552" w:type="dxa"/>
            <w:vAlign w:val="center"/>
          </w:tcPr>
          <w:p w14:paraId="7C05DBA3" w14:textId="77777777" w:rsidR="00F422BB" w:rsidRPr="00791068" w:rsidRDefault="00F422BB" w:rsidP="00C157B3">
            <w:r>
              <w:t>0 (0.0)</w:t>
            </w:r>
          </w:p>
        </w:tc>
      </w:tr>
      <w:tr w:rsidR="00F422BB" w14:paraId="5D168DE8" w14:textId="77777777" w:rsidTr="00F422BB">
        <w:trPr>
          <w:trHeight w:val="340"/>
        </w:trPr>
        <w:tc>
          <w:tcPr>
            <w:tcW w:w="3482" w:type="dxa"/>
            <w:vAlign w:val="center"/>
          </w:tcPr>
          <w:p w14:paraId="1C7C3A05" w14:textId="77777777" w:rsidR="00F422BB" w:rsidRDefault="00F422BB" w:rsidP="00C157B3">
            <w:r>
              <w:t>Piperacillin Tazobactam</w:t>
            </w:r>
          </w:p>
        </w:tc>
        <w:tc>
          <w:tcPr>
            <w:tcW w:w="2325" w:type="dxa"/>
            <w:vAlign w:val="center"/>
          </w:tcPr>
          <w:p w14:paraId="64CA9028" w14:textId="77777777" w:rsidR="00F422BB" w:rsidRPr="00791068" w:rsidRDefault="00F422BB" w:rsidP="00C157B3">
            <w:r>
              <w:t>356 (47.0)</w:t>
            </w:r>
          </w:p>
        </w:tc>
        <w:tc>
          <w:tcPr>
            <w:tcW w:w="2552" w:type="dxa"/>
            <w:vAlign w:val="center"/>
          </w:tcPr>
          <w:p w14:paraId="4A092D2A" w14:textId="77777777" w:rsidR="00F422BB" w:rsidRPr="00791068" w:rsidRDefault="00F422BB" w:rsidP="00C157B3">
            <w:r>
              <w:t>55 (15.4)</w:t>
            </w:r>
          </w:p>
        </w:tc>
      </w:tr>
      <w:tr w:rsidR="00F422BB" w14:paraId="4A9ED30A" w14:textId="77777777" w:rsidTr="00F422BB">
        <w:trPr>
          <w:trHeight w:val="340"/>
        </w:trPr>
        <w:tc>
          <w:tcPr>
            <w:tcW w:w="3482" w:type="dxa"/>
            <w:vAlign w:val="center"/>
          </w:tcPr>
          <w:p w14:paraId="454EDB77" w14:textId="77777777" w:rsidR="00F422BB" w:rsidRDefault="00F422BB" w:rsidP="00C157B3">
            <w:r>
              <w:lastRenderedPageBreak/>
              <w:t>Tigecycline</w:t>
            </w:r>
          </w:p>
        </w:tc>
        <w:tc>
          <w:tcPr>
            <w:tcW w:w="2325" w:type="dxa"/>
            <w:vAlign w:val="center"/>
          </w:tcPr>
          <w:p w14:paraId="7D464A6E" w14:textId="77777777" w:rsidR="00F422BB" w:rsidRPr="00791068" w:rsidRDefault="00F422BB" w:rsidP="00C157B3">
            <w:r>
              <w:t>3 (0.4)</w:t>
            </w:r>
          </w:p>
        </w:tc>
        <w:tc>
          <w:tcPr>
            <w:tcW w:w="2552" w:type="dxa"/>
            <w:vAlign w:val="center"/>
          </w:tcPr>
          <w:p w14:paraId="0CA254E0" w14:textId="77777777" w:rsidR="00F422BB" w:rsidRPr="00791068" w:rsidRDefault="00F422BB" w:rsidP="00C157B3">
            <w:r>
              <w:t>0 (0.0)</w:t>
            </w:r>
          </w:p>
        </w:tc>
      </w:tr>
      <w:tr w:rsidR="00F422BB" w14:paraId="6C7868DB" w14:textId="77777777" w:rsidTr="00F422BB">
        <w:trPr>
          <w:trHeight w:val="340"/>
        </w:trPr>
        <w:tc>
          <w:tcPr>
            <w:tcW w:w="3482" w:type="dxa"/>
            <w:vAlign w:val="center"/>
          </w:tcPr>
          <w:p w14:paraId="4A131347" w14:textId="77777777" w:rsidR="00F422BB" w:rsidRDefault="00F422BB" w:rsidP="00C157B3">
            <w:r>
              <w:t>Vancomycin</w:t>
            </w:r>
          </w:p>
        </w:tc>
        <w:tc>
          <w:tcPr>
            <w:tcW w:w="2325" w:type="dxa"/>
            <w:vAlign w:val="center"/>
          </w:tcPr>
          <w:p w14:paraId="58D7732B" w14:textId="77777777" w:rsidR="00F422BB" w:rsidRPr="00791068" w:rsidRDefault="00F422BB" w:rsidP="00C157B3">
            <w:r>
              <w:t>45 (5.9)</w:t>
            </w:r>
          </w:p>
        </w:tc>
        <w:tc>
          <w:tcPr>
            <w:tcW w:w="2552" w:type="dxa"/>
            <w:vAlign w:val="center"/>
          </w:tcPr>
          <w:p w14:paraId="5C6A136F" w14:textId="77777777" w:rsidR="00F422BB" w:rsidRPr="00791068" w:rsidRDefault="00F422BB" w:rsidP="00C157B3">
            <w:r>
              <w:t>0 (0.0)</w:t>
            </w:r>
          </w:p>
        </w:tc>
      </w:tr>
    </w:tbl>
    <w:p w14:paraId="103DFBB6" w14:textId="4082ECCE" w:rsidR="00F422BB" w:rsidRPr="00796D30" w:rsidRDefault="00796D30" w:rsidP="00C157B3">
      <w:pPr>
        <w:rPr>
          <w:lang w:val="en-US"/>
        </w:rPr>
      </w:pPr>
      <w:r w:rsidRPr="00796D30">
        <w:rPr>
          <w:lang w:val="en-US"/>
        </w:rPr>
        <w:t>* Percentages refer to the total number of patients receiving every single antibiotic.</w:t>
      </w:r>
      <w:r>
        <w:rPr>
          <w:lang w:val="en-US"/>
        </w:rPr>
        <w:t xml:space="preserve"> </w:t>
      </w:r>
    </w:p>
    <w:p w14:paraId="7B68C1F2" w14:textId="77777777" w:rsidR="008D4714" w:rsidRDefault="008D4714" w:rsidP="00C157B3">
      <w:pPr>
        <w:rPr>
          <w:lang w:val="en-US"/>
        </w:rPr>
      </w:pPr>
    </w:p>
    <w:p w14:paraId="0769A69C" w14:textId="77777777" w:rsidR="008D4714" w:rsidRDefault="008D4714" w:rsidP="00C157B3">
      <w:pPr>
        <w:rPr>
          <w:lang w:val="en-US"/>
        </w:rPr>
      </w:pPr>
    </w:p>
    <w:p w14:paraId="2DF7E2F7" w14:textId="7CE5653C" w:rsidR="009B5A66" w:rsidRPr="003D6D4D" w:rsidRDefault="009B5A66" w:rsidP="00C157B3">
      <w:pPr>
        <w:rPr>
          <w:lang w:val="en-US"/>
        </w:rPr>
      </w:pPr>
      <w:r w:rsidRPr="003D6D4D">
        <w:rPr>
          <w:lang w:val="en-US"/>
        </w:rPr>
        <w:br w:type="page"/>
      </w:r>
    </w:p>
    <w:p w14:paraId="555F724B" w14:textId="7C8FBF28" w:rsidR="007275E4" w:rsidRPr="007275E4" w:rsidRDefault="007275E4" w:rsidP="00C157B3">
      <w:pPr>
        <w:rPr>
          <w:lang w:val="en-US"/>
        </w:rPr>
      </w:pPr>
      <w:r w:rsidRPr="00A878AE">
        <w:rPr>
          <w:lang w:val="en-US"/>
        </w:rPr>
        <w:lastRenderedPageBreak/>
        <w:t>Table S</w:t>
      </w:r>
      <w:r w:rsidR="00B03BF0">
        <w:rPr>
          <w:lang w:val="en-US"/>
        </w:rPr>
        <w:t>10</w:t>
      </w:r>
      <w:r w:rsidR="00BE79C0">
        <w:rPr>
          <w:lang w:val="en-US"/>
        </w:rPr>
        <w:t>.</w:t>
      </w:r>
      <w:r w:rsidRPr="00A878AE">
        <w:rPr>
          <w:lang w:val="en-US"/>
        </w:rPr>
        <w:t xml:space="preserve"> Logistic regression analysis to assess the relationship between </w:t>
      </w:r>
      <w:r>
        <w:rPr>
          <w:lang w:val="en-US"/>
        </w:rPr>
        <w:t xml:space="preserve">in-hospital mortality and </w:t>
      </w:r>
      <w:r w:rsidRPr="00A878AE">
        <w:rPr>
          <w:lang w:val="en-US"/>
        </w:rPr>
        <w:t>demographic, epidemiological</w:t>
      </w:r>
      <w:r>
        <w:rPr>
          <w:lang w:val="en-US"/>
        </w:rPr>
        <w:t xml:space="preserve"> and </w:t>
      </w:r>
      <w:r w:rsidRPr="00A878AE">
        <w:rPr>
          <w:lang w:val="en-US"/>
        </w:rPr>
        <w:t>clinical variables.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3970"/>
        <w:gridCol w:w="1581"/>
        <w:gridCol w:w="950"/>
        <w:gridCol w:w="1616"/>
        <w:gridCol w:w="949"/>
        <w:gridCol w:w="6"/>
      </w:tblGrid>
      <w:tr w:rsidR="00BC4586" w:rsidRPr="00C42361" w14:paraId="10C97EEA" w14:textId="77777777" w:rsidTr="00BC4586">
        <w:trPr>
          <w:trHeight w:val="340"/>
        </w:trPr>
        <w:tc>
          <w:tcPr>
            <w:tcW w:w="3970" w:type="dxa"/>
            <w:vMerge w:val="restart"/>
            <w:vAlign w:val="center"/>
          </w:tcPr>
          <w:p w14:paraId="16C2992B" w14:textId="77777777" w:rsidR="009B5A66" w:rsidRPr="00C42361" w:rsidRDefault="009B5A66" w:rsidP="00C157B3">
            <w:r w:rsidRPr="00C42361">
              <w:t>Variables</w:t>
            </w:r>
          </w:p>
        </w:tc>
        <w:tc>
          <w:tcPr>
            <w:tcW w:w="2531" w:type="dxa"/>
            <w:gridSpan w:val="2"/>
            <w:vAlign w:val="center"/>
          </w:tcPr>
          <w:p w14:paraId="427ABD3E" w14:textId="77777777" w:rsidR="009B5A66" w:rsidRPr="00C42361" w:rsidRDefault="009B5A66" w:rsidP="00C157B3">
            <w:r w:rsidRPr="00C42361">
              <w:t>Univariate analysis</w:t>
            </w:r>
          </w:p>
        </w:tc>
        <w:tc>
          <w:tcPr>
            <w:tcW w:w="2571" w:type="dxa"/>
            <w:gridSpan w:val="3"/>
            <w:vAlign w:val="center"/>
          </w:tcPr>
          <w:p w14:paraId="79BADD52" w14:textId="77777777" w:rsidR="009B5A66" w:rsidRPr="00C42361" w:rsidRDefault="009B5A66" w:rsidP="00C157B3">
            <w:r w:rsidRPr="00C42361">
              <w:t>Multivariate analysis</w:t>
            </w:r>
          </w:p>
        </w:tc>
      </w:tr>
      <w:tr w:rsidR="00BC4586" w:rsidRPr="00C42361" w14:paraId="4B93DC90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Merge/>
            <w:vAlign w:val="center"/>
          </w:tcPr>
          <w:p w14:paraId="1D168EAF" w14:textId="77777777" w:rsidR="009B5A66" w:rsidRPr="00C42361" w:rsidRDefault="009B5A66" w:rsidP="00C157B3"/>
        </w:tc>
        <w:tc>
          <w:tcPr>
            <w:tcW w:w="1581" w:type="dxa"/>
            <w:vAlign w:val="center"/>
          </w:tcPr>
          <w:p w14:paraId="056C817B" w14:textId="77777777" w:rsidR="009B5A66" w:rsidRPr="00C42361" w:rsidRDefault="009B5A66" w:rsidP="00C157B3">
            <w:r w:rsidRPr="00C42361">
              <w:t>OR (95% CI)</w:t>
            </w:r>
          </w:p>
        </w:tc>
        <w:tc>
          <w:tcPr>
            <w:tcW w:w="950" w:type="dxa"/>
            <w:vAlign w:val="center"/>
          </w:tcPr>
          <w:p w14:paraId="2EAFFE1D" w14:textId="77777777" w:rsidR="009B5A66" w:rsidRPr="00C42361" w:rsidRDefault="009B5A66" w:rsidP="00C157B3">
            <w:r w:rsidRPr="00C42361">
              <w:t>p-value</w:t>
            </w:r>
          </w:p>
        </w:tc>
        <w:tc>
          <w:tcPr>
            <w:tcW w:w="1616" w:type="dxa"/>
            <w:vAlign w:val="center"/>
          </w:tcPr>
          <w:p w14:paraId="30B45B61" w14:textId="77777777" w:rsidR="009B5A66" w:rsidRPr="00C42361" w:rsidRDefault="009B5A66" w:rsidP="00C157B3">
            <w:r w:rsidRPr="00C42361">
              <w:t>OR (95% CI)</w:t>
            </w:r>
          </w:p>
        </w:tc>
        <w:tc>
          <w:tcPr>
            <w:tcW w:w="949" w:type="dxa"/>
            <w:vAlign w:val="center"/>
          </w:tcPr>
          <w:p w14:paraId="12225E99" w14:textId="77777777" w:rsidR="009B5A66" w:rsidRPr="00C42361" w:rsidRDefault="009B5A66" w:rsidP="00C157B3">
            <w:r w:rsidRPr="00C42361">
              <w:t>p-value</w:t>
            </w:r>
          </w:p>
        </w:tc>
      </w:tr>
      <w:tr w:rsidR="009B5A66" w:rsidRPr="00C42361" w14:paraId="36F3A146" w14:textId="77777777" w:rsidTr="00BC4586">
        <w:trPr>
          <w:trHeight w:val="340"/>
        </w:trPr>
        <w:tc>
          <w:tcPr>
            <w:tcW w:w="9072" w:type="dxa"/>
            <w:gridSpan w:val="6"/>
            <w:vAlign w:val="center"/>
          </w:tcPr>
          <w:p w14:paraId="02815702" w14:textId="77777777" w:rsidR="009B5A66" w:rsidRPr="00C42361" w:rsidRDefault="009B5A66" w:rsidP="00C157B3">
            <w:r w:rsidRPr="00C42361">
              <w:t>Demographics characteristics</w:t>
            </w:r>
          </w:p>
        </w:tc>
      </w:tr>
      <w:tr w:rsidR="00BC4586" w:rsidRPr="00C42361" w14:paraId="6E2E831D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3B7EC117" w14:textId="419968F1" w:rsidR="009B5A66" w:rsidRPr="00C42361" w:rsidRDefault="009B5A66" w:rsidP="00C157B3">
            <w:r w:rsidRPr="00C42361">
              <w:t>Sex</w:t>
            </w:r>
            <w:r w:rsidR="00AE7A3B">
              <w:t xml:space="preserve"> F</w:t>
            </w:r>
          </w:p>
        </w:tc>
        <w:tc>
          <w:tcPr>
            <w:tcW w:w="1581" w:type="dxa"/>
            <w:vAlign w:val="center"/>
          </w:tcPr>
          <w:p w14:paraId="08C264DA" w14:textId="52C6AE19" w:rsidR="009B5A66" w:rsidRPr="00C42361" w:rsidRDefault="009B5A66" w:rsidP="00C157B3">
            <w:r w:rsidRPr="00C42361">
              <w:t>1.</w:t>
            </w:r>
            <w:r w:rsidR="007275E4">
              <w:t>3</w:t>
            </w:r>
            <w:r w:rsidRPr="00C42361">
              <w:t xml:space="preserve"> (0.8-</w:t>
            </w:r>
            <w:r w:rsidR="007275E4">
              <w:t>2</w:t>
            </w:r>
            <w:r w:rsidRPr="00C42361">
              <w:t>)</w:t>
            </w:r>
          </w:p>
        </w:tc>
        <w:tc>
          <w:tcPr>
            <w:tcW w:w="950" w:type="dxa"/>
            <w:vAlign w:val="center"/>
          </w:tcPr>
          <w:p w14:paraId="24A3BC57" w14:textId="77777777" w:rsidR="009B5A66" w:rsidRPr="00C42361" w:rsidRDefault="009B5A66" w:rsidP="00C157B3">
            <w:r w:rsidRPr="00C42361">
              <w:t>0.262</w:t>
            </w:r>
          </w:p>
        </w:tc>
        <w:tc>
          <w:tcPr>
            <w:tcW w:w="1616" w:type="dxa"/>
            <w:vAlign w:val="center"/>
          </w:tcPr>
          <w:p w14:paraId="387D1179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31142DD1" w14:textId="77777777" w:rsidR="009B5A66" w:rsidRPr="00C42361" w:rsidRDefault="009B5A66" w:rsidP="00C157B3"/>
        </w:tc>
      </w:tr>
      <w:tr w:rsidR="00BC4586" w:rsidRPr="00C42361" w14:paraId="5048BBFD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0968E7B9" w14:textId="1E5609E9" w:rsidR="009B5A66" w:rsidRPr="00C42361" w:rsidRDefault="009B5A66" w:rsidP="00C157B3">
            <w:r w:rsidRPr="00C42361">
              <w:t>Age</w:t>
            </w:r>
            <w:r w:rsidR="00AE7A3B">
              <w:t>, per 10 years</w:t>
            </w:r>
          </w:p>
        </w:tc>
        <w:tc>
          <w:tcPr>
            <w:tcW w:w="1581" w:type="dxa"/>
            <w:vAlign w:val="center"/>
          </w:tcPr>
          <w:p w14:paraId="188E652C" w14:textId="74E35E60" w:rsidR="009B5A66" w:rsidRPr="00C42361" w:rsidRDefault="009B5A66" w:rsidP="00C157B3">
            <w:r w:rsidRPr="00C42361">
              <w:t>1 (1-1.</w:t>
            </w:r>
            <w:r w:rsidR="007275E4">
              <w:t>2</w:t>
            </w:r>
            <w:r w:rsidRPr="00C42361">
              <w:t>)</w:t>
            </w:r>
          </w:p>
        </w:tc>
        <w:tc>
          <w:tcPr>
            <w:tcW w:w="950" w:type="dxa"/>
            <w:vAlign w:val="center"/>
          </w:tcPr>
          <w:p w14:paraId="29CC0EF8" w14:textId="77777777" w:rsidR="009B5A66" w:rsidRPr="00C42361" w:rsidRDefault="009B5A66" w:rsidP="00C157B3">
            <w:r w:rsidRPr="00C42361">
              <w:t>&lt;0.001</w:t>
            </w:r>
          </w:p>
        </w:tc>
        <w:tc>
          <w:tcPr>
            <w:tcW w:w="1616" w:type="dxa"/>
            <w:vAlign w:val="center"/>
          </w:tcPr>
          <w:p w14:paraId="14670C99" w14:textId="04F423E8" w:rsidR="009B5A66" w:rsidRPr="00C42361" w:rsidRDefault="009B5A66" w:rsidP="00C157B3">
            <w:r w:rsidRPr="00C42361">
              <w:t>1.4</w:t>
            </w:r>
            <w:r w:rsidR="00BC4586">
              <w:t xml:space="preserve"> </w:t>
            </w:r>
            <w:r w:rsidRPr="00C42361">
              <w:t>(1.1-1.7)</w:t>
            </w:r>
          </w:p>
        </w:tc>
        <w:tc>
          <w:tcPr>
            <w:tcW w:w="949" w:type="dxa"/>
            <w:vAlign w:val="center"/>
          </w:tcPr>
          <w:p w14:paraId="505B0E84" w14:textId="77777777" w:rsidR="009B5A66" w:rsidRPr="00C42361" w:rsidRDefault="009B5A66" w:rsidP="00C157B3">
            <w:r w:rsidRPr="00C42361">
              <w:t>0.001</w:t>
            </w:r>
          </w:p>
        </w:tc>
      </w:tr>
      <w:tr w:rsidR="009B5A66" w:rsidRPr="00C42361" w14:paraId="4579E423" w14:textId="77777777" w:rsidTr="00BC4586">
        <w:trPr>
          <w:trHeight w:val="340"/>
        </w:trPr>
        <w:tc>
          <w:tcPr>
            <w:tcW w:w="9072" w:type="dxa"/>
            <w:gridSpan w:val="6"/>
            <w:vAlign w:val="center"/>
          </w:tcPr>
          <w:p w14:paraId="1160B12E" w14:textId="77777777" w:rsidR="009B5A66" w:rsidRPr="00C42361" w:rsidRDefault="009B5A66" w:rsidP="00C157B3">
            <w:r w:rsidRPr="00C42361">
              <w:t>Comorbidities</w:t>
            </w:r>
          </w:p>
        </w:tc>
      </w:tr>
      <w:tr w:rsidR="00BC4586" w:rsidRPr="00C42361" w14:paraId="190B37FA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7031F5EB" w14:textId="2D634F2E" w:rsidR="009B5A66" w:rsidRPr="00C42361" w:rsidRDefault="009A45B8" w:rsidP="00C157B3">
            <w:r w:rsidRPr="00C42361">
              <w:t>Charlson comorbidity index</w:t>
            </w:r>
            <w:r w:rsidR="00AE7A3B">
              <w:t xml:space="preserve"> &gt;5</w:t>
            </w:r>
          </w:p>
        </w:tc>
        <w:tc>
          <w:tcPr>
            <w:tcW w:w="1581" w:type="dxa"/>
            <w:vAlign w:val="center"/>
          </w:tcPr>
          <w:p w14:paraId="47B42518" w14:textId="6464A72D" w:rsidR="009B5A66" w:rsidRPr="00C42361" w:rsidRDefault="009B5A66" w:rsidP="00C157B3">
            <w:r w:rsidRPr="00C42361">
              <w:t>1.2 (1.1-1.3)</w:t>
            </w:r>
          </w:p>
        </w:tc>
        <w:tc>
          <w:tcPr>
            <w:tcW w:w="950" w:type="dxa"/>
            <w:vAlign w:val="center"/>
          </w:tcPr>
          <w:p w14:paraId="64FFD2C6" w14:textId="77777777" w:rsidR="009B5A66" w:rsidRPr="00C42361" w:rsidRDefault="009B5A66" w:rsidP="00C157B3">
            <w:r w:rsidRPr="00C42361">
              <w:t>&lt;0.001</w:t>
            </w:r>
          </w:p>
        </w:tc>
        <w:tc>
          <w:tcPr>
            <w:tcW w:w="1616" w:type="dxa"/>
            <w:vAlign w:val="center"/>
          </w:tcPr>
          <w:p w14:paraId="4545D397" w14:textId="1291B315" w:rsidR="009B5A66" w:rsidRPr="00C42361" w:rsidRDefault="009B5A66" w:rsidP="00C157B3">
            <w:r w:rsidRPr="00C42361">
              <w:t>2.4 (1.</w:t>
            </w:r>
            <w:r w:rsidR="00BC4586">
              <w:t>5</w:t>
            </w:r>
            <w:r w:rsidRPr="00C42361">
              <w:t>-</w:t>
            </w:r>
            <w:r w:rsidR="00BC4586">
              <w:t>4</w:t>
            </w:r>
            <w:r w:rsidRPr="00C42361">
              <w:t>)</w:t>
            </w:r>
          </w:p>
        </w:tc>
        <w:tc>
          <w:tcPr>
            <w:tcW w:w="949" w:type="dxa"/>
            <w:vAlign w:val="center"/>
          </w:tcPr>
          <w:p w14:paraId="22D323A5" w14:textId="77777777" w:rsidR="009B5A66" w:rsidRPr="00C42361" w:rsidRDefault="009B5A66" w:rsidP="00C157B3">
            <w:r w:rsidRPr="00C42361">
              <w:t>0.001</w:t>
            </w:r>
          </w:p>
        </w:tc>
      </w:tr>
      <w:tr w:rsidR="00BC4586" w:rsidRPr="00C42361" w14:paraId="573F6F02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5E6F2CCA" w14:textId="77777777" w:rsidR="009B5A66" w:rsidRPr="00C42361" w:rsidRDefault="009B5A66" w:rsidP="00C157B3">
            <w:r w:rsidRPr="00C42361">
              <w:t>Hypertension</w:t>
            </w:r>
          </w:p>
        </w:tc>
        <w:tc>
          <w:tcPr>
            <w:tcW w:w="1581" w:type="dxa"/>
            <w:vAlign w:val="center"/>
          </w:tcPr>
          <w:p w14:paraId="6A161959" w14:textId="40E67CA1" w:rsidR="009B5A66" w:rsidRPr="00C42361" w:rsidRDefault="007275E4" w:rsidP="00C157B3">
            <w:r>
              <w:t>1</w:t>
            </w:r>
            <w:r w:rsidR="009B5A66" w:rsidRPr="00C42361">
              <w:t xml:space="preserve"> (0.6-1.</w:t>
            </w:r>
            <w:r>
              <w:t>5</w:t>
            </w:r>
            <w:r w:rsidR="009B5A66" w:rsidRPr="00C42361">
              <w:t>)</w:t>
            </w:r>
          </w:p>
        </w:tc>
        <w:tc>
          <w:tcPr>
            <w:tcW w:w="950" w:type="dxa"/>
            <w:vAlign w:val="center"/>
          </w:tcPr>
          <w:p w14:paraId="6CD74E9C" w14:textId="77777777" w:rsidR="009B5A66" w:rsidRPr="00C42361" w:rsidRDefault="009B5A66" w:rsidP="00C157B3">
            <w:r w:rsidRPr="00C42361">
              <w:t>0.922</w:t>
            </w:r>
          </w:p>
        </w:tc>
        <w:tc>
          <w:tcPr>
            <w:tcW w:w="1616" w:type="dxa"/>
            <w:vAlign w:val="center"/>
          </w:tcPr>
          <w:p w14:paraId="1AEFAA5D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776776A4" w14:textId="77777777" w:rsidR="009B5A66" w:rsidRPr="00C42361" w:rsidRDefault="009B5A66" w:rsidP="00C157B3"/>
        </w:tc>
      </w:tr>
      <w:tr w:rsidR="00BC4586" w:rsidRPr="00C42361" w14:paraId="012C64E1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37927C44" w14:textId="77777777" w:rsidR="009B5A66" w:rsidRPr="00C42361" w:rsidRDefault="009B5A66" w:rsidP="00C157B3">
            <w:r w:rsidRPr="00C42361">
              <w:t>Diabetes mellitus</w:t>
            </w:r>
          </w:p>
        </w:tc>
        <w:tc>
          <w:tcPr>
            <w:tcW w:w="1581" w:type="dxa"/>
            <w:vAlign w:val="center"/>
          </w:tcPr>
          <w:p w14:paraId="09B5FCB2" w14:textId="1D3B0081" w:rsidR="009B5A66" w:rsidRPr="00C42361" w:rsidRDefault="009B5A66" w:rsidP="00C157B3">
            <w:r w:rsidRPr="00C42361">
              <w:t>1.</w:t>
            </w:r>
            <w:r w:rsidR="007275E4">
              <w:t>2</w:t>
            </w:r>
            <w:r w:rsidRPr="00C42361">
              <w:t xml:space="preserve"> (0.7-1.8)</w:t>
            </w:r>
          </w:p>
        </w:tc>
        <w:tc>
          <w:tcPr>
            <w:tcW w:w="950" w:type="dxa"/>
            <w:vAlign w:val="center"/>
          </w:tcPr>
          <w:p w14:paraId="25ABF0CA" w14:textId="77777777" w:rsidR="009B5A66" w:rsidRPr="00C42361" w:rsidRDefault="009B5A66" w:rsidP="00C157B3">
            <w:r w:rsidRPr="00C42361">
              <w:t>0.515</w:t>
            </w:r>
          </w:p>
        </w:tc>
        <w:tc>
          <w:tcPr>
            <w:tcW w:w="1616" w:type="dxa"/>
            <w:vAlign w:val="center"/>
          </w:tcPr>
          <w:p w14:paraId="50412ABB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6F112E5C" w14:textId="77777777" w:rsidR="009B5A66" w:rsidRPr="00C42361" w:rsidRDefault="009B5A66" w:rsidP="00C157B3"/>
        </w:tc>
      </w:tr>
      <w:tr w:rsidR="00BC4586" w:rsidRPr="00C42361" w14:paraId="661C24AA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1F26BD1E" w14:textId="77777777" w:rsidR="009B5A66" w:rsidRPr="00C42361" w:rsidRDefault="009B5A66" w:rsidP="00C157B3">
            <w:r w:rsidRPr="00C42361">
              <w:t>Chronic renal failure</w:t>
            </w:r>
          </w:p>
        </w:tc>
        <w:tc>
          <w:tcPr>
            <w:tcW w:w="1581" w:type="dxa"/>
            <w:vAlign w:val="center"/>
          </w:tcPr>
          <w:p w14:paraId="2C31F647" w14:textId="2006FF55" w:rsidR="009B5A66" w:rsidRPr="00C42361" w:rsidRDefault="009B5A66" w:rsidP="00C157B3">
            <w:r w:rsidRPr="00C42361">
              <w:t>1.</w:t>
            </w:r>
            <w:r w:rsidR="007275E4">
              <w:t>4</w:t>
            </w:r>
            <w:r w:rsidRPr="00C42361">
              <w:t xml:space="preserve"> (0.8-2.2)</w:t>
            </w:r>
          </w:p>
        </w:tc>
        <w:tc>
          <w:tcPr>
            <w:tcW w:w="950" w:type="dxa"/>
            <w:vAlign w:val="center"/>
          </w:tcPr>
          <w:p w14:paraId="13C1C0A0" w14:textId="77777777" w:rsidR="009B5A66" w:rsidRPr="00C42361" w:rsidRDefault="009B5A66" w:rsidP="00C157B3">
            <w:r w:rsidRPr="00C42361">
              <w:t>0.215</w:t>
            </w:r>
          </w:p>
        </w:tc>
        <w:tc>
          <w:tcPr>
            <w:tcW w:w="1616" w:type="dxa"/>
            <w:vAlign w:val="center"/>
          </w:tcPr>
          <w:p w14:paraId="0B076626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35E67B7C" w14:textId="77777777" w:rsidR="009B5A66" w:rsidRPr="00C42361" w:rsidRDefault="009B5A66" w:rsidP="00C157B3"/>
        </w:tc>
      </w:tr>
      <w:tr w:rsidR="00BC4586" w:rsidRPr="00C42361" w14:paraId="466C2FF0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60B78365" w14:textId="77777777" w:rsidR="009B5A66" w:rsidRPr="00C42361" w:rsidRDefault="009B5A66" w:rsidP="00C157B3">
            <w:r w:rsidRPr="00C42361">
              <w:t>Solid Cancer</w:t>
            </w:r>
          </w:p>
        </w:tc>
        <w:tc>
          <w:tcPr>
            <w:tcW w:w="1581" w:type="dxa"/>
            <w:vAlign w:val="center"/>
          </w:tcPr>
          <w:p w14:paraId="7B389A45" w14:textId="5D659F3A" w:rsidR="009B5A66" w:rsidRPr="00C42361" w:rsidRDefault="009B5A66" w:rsidP="00C157B3">
            <w:r w:rsidRPr="00C42361">
              <w:t>1.</w:t>
            </w:r>
            <w:r w:rsidR="007275E4">
              <w:t>7</w:t>
            </w:r>
            <w:r w:rsidRPr="00C42361">
              <w:t xml:space="preserve"> (1-2.7)</w:t>
            </w:r>
          </w:p>
        </w:tc>
        <w:tc>
          <w:tcPr>
            <w:tcW w:w="950" w:type="dxa"/>
            <w:vAlign w:val="center"/>
          </w:tcPr>
          <w:p w14:paraId="45834E70" w14:textId="77777777" w:rsidR="009B5A66" w:rsidRPr="00C42361" w:rsidRDefault="009B5A66" w:rsidP="00C157B3">
            <w:r w:rsidRPr="00C42361">
              <w:t>0.040</w:t>
            </w:r>
          </w:p>
        </w:tc>
        <w:tc>
          <w:tcPr>
            <w:tcW w:w="1616" w:type="dxa"/>
            <w:vAlign w:val="center"/>
          </w:tcPr>
          <w:p w14:paraId="596504D0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13768F82" w14:textId="77777777" w:rsidR="009B5A66" w:rsidRPr="00C42361" w:rsidRDefault="009B5A66" w:rsidP="00C157B3"/>
        </w:tc>
      </w:tr>
      <w:tr w:rsidR="00BC4586" w:rsidRPr="00C42361" w14:paraId="103C041B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3F77EF7E" w14:textId="77777777" w:rsidR="009B5A66" w:rsidRPr="00C42361" w:rsidRDefault="009B5A66" w:rsidP="00C157B3">
            <w:r w:rsidRPr="00C42361">
              <w:t>Ischemic heart disease</w:t>
            </w:r>
          </w:p>
        </w:tc>
        <w:tc>
          <w:tcPr>
            <w:tcW w:w="1581" w:type="dxa"/>
            <w:vAlign w:val="center"/>
          </w:tcPr>
          <w:p w14:paraId="772B7E6D" w14:textId="17E2BC57" w:rsidR="009B5A66" w:rsidRPr="00C42361" w:rsidRDefault="009B5A66" w:rsidP="00C157B3">
            <w:r w:rsidRPr="00C42361">
              <w:t>1.5 (0.8-2.</w:t>
            </w:r>
            <w:r w:rsidR="007275E4">
              <w:t>7</w:t>
            </w:r>
            <w:r w:rsidRPr="00C42361">
              <w:t>)</w:t>
            </w:r>
          </w:p>
        </w:tc>
        <w:tc>
          <w:tcPr>
            <w:tcW w:w="950" w:type="dxa"/>
            <w:vAlign w:val="center"/>
          </w:tcPr>
          <w:p w14:paraId="5A9E0AA4" w14:textId="77777777" w:rsidR="009B5A66" w:rsidRPr="00C42361" w:rsidRDefault="009B5A66" w:rsidP="00C157B3">
            <w:r w:rsidRPr="00C42361">
              <w:t>0.175</w:t>
            </w:r>
          </w:p>
        </w:tc>
        <w:tc>
          <w:tcPr>
            <w:tcW w:w="1616" w:type="dxa"/>
            <w:vAlign w:val="center"/>
          </w:tcPr>
          <w:p w14:paraId="7C0B16E8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507AC09C" w14:textId="77777777" w:rsidR="009B5A66" w:rsidRPr="00C42361" w:rsidRDefault="009B5A66" w:rsidP="00C157B3"/>
        </w:tc>
      </w:tr>
      <w:tr w:rsidR="00BC4586" w:rsidRPr="00C42361" w14:paraId="11A802D0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697634B5" w14:textId="77777777" w:rsidR="009B5A66" w:rsidRPr="00C42361" w:rsidRDefault="009B5A66" w:rsidP="00C157B3">
            <w:r w:rsidRPr="00C42361">
              <w:t>Chronic obstructive pulmonary disease</w:t>
            </w:r>
          </w:p>
        </w:tc>
        <w:tc>
          <w:tcPr>
            <w:tcW w:w="1581" w:type="dxa"/>
            <w:vAlign w:val="center"/>
          </w:tcPr>
          <w:p w14:paraId="76D0E6BB" w14:textId="064C79B1" w:rsidR="009B5A66" w:rsidRPr="00C42361" w:rsidRDefault="009B5A66" w:rsidP="00C157B3">
            <w:r w:rsidRPr="00C42361">
              <w:t>2.2 (1.</w:t>
            </w:r>
            <w:r w:rsidR="007275E4">
              <w:t>3</w:t>
            </w:r>
            <w:r w:rsidRPr="00C42361">
              <w:t>-3.</w:t>
            </w:r>
            <w:r w:rsidR="007275E4">
              <w:t>9</w:t>
            </w:r>
            <w:r w:rsidRPr="00C42361">
              <w:t>)</w:t>
            </w:r>
          </w:p>
        </w:tc>
        <w:tc>
          <w:tcPr>
            <w:tcW w:w="950" w:type="dxa"/>
            <w:vAlign w:val="center"/>
          </w:tcPr>
          <w:p w14:paraId="4730921D" w14:textId="77777777" w:rsidR="009B5A66" w:rsidRPr="00C42361" w:rsidRDefault="009B5A66" w:rsidP="00C157B3">
            <w:r w:rsidRPr="00C42361">
              <w:t>0.004</w:t>
            </w:r>
          </w:p>
        </w:tc>
        <w:tc>
          <w:tcPr>
            <w:tcW w:w="1616" w:type="dxa"/>
            <w:vAlign w:val="center"/>
          </w:tcPr>
          <w:p w14:paraId="2D6237E1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2C06884F" w14:textId="77777777" w:rsidR="009B5A66" w:rsidRPr="00C42361" w:rsidRDefault="009B5A66" w:rsidP="00C157B3"/>
        </w:tc>
      </w:tr>
      <w:tr w:rsidR="00BC4586" w:rsidRPr="00C42361" w14:paraId="46AFF0F3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75809D4E" w14:textId="77777777" w:rsidR="009B5A66" w:rsidRPr="00C42361" w:rsidRDefault="009B5A66" w:rsidP="00C157B3">
            <w:r w:rsidRPr="00C42361">
              <w:t>Chronic heart failure</w:t>
            </w:r>
          </w:p>
        </w:tc>
        <w:tc>
          <w:tcPr>
            <w:tcW w:w="1581" w:type="dxa"/>
            <w:vAlign w:val="center"/>
          </w:tcPr>
          <w:p w14:paraId="621FBEEE" w14:textId="49FD8D31" w:rsidR="009B5A66" w:rsidRPr="00C42361" w:rsidRDefault="009B5A66" w:rsidP="00C157B3">
            <w:r w:rsidRPr="00C42361">
              <w:t>1.</w:t>
            </w:r>
            <w:r w:rsidR="007275E4">
              <w:t>4</w:t>
            </w:r>
            <w:r w:rsidRPr="00C42361">
              <w:t xml:space="preserve"> (0.</w:t>
            </w:r>
            <w:r w:rsidR="007275E4">
              <w:t>7</w:t>
            </w:r>
            <w:r w:rsidRPr="00C42361">
              <w:t>-2.7)</w:t>
            </w:r>
          </w:p>
        </w:tc>
        <w:tc>
          <w:tcPr>
            <w:tcW w:w="950" w:type="dxa"/>
            <w:vAlign w:val="center"/>
          </w:tcPr>
          <w:p w14:paraId="76ECAB91" w14:textId="77777777" w:rsidR="009B5A66" w:rsidRPr="00C42361" w:rsidRDefault="009B5A66" w:rsidP="00C157B3">
            <w:r w:rsidRPr="00C42361">
              <w:t>0.369</w:t>
            </w:r>
          </w:p>
        </w:tc>
        <w:tc>
          <w:tcPr>
            <w:tcW w:w="1616" w:type="dxa"/>
            <w:vAlign w:val="center"/>
          </w:tcPr>
          <w:p w14:paraId="707EC439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4A3AA3EF" w14:textId="77777777" w:rsidR="009B5A66" w:rsidRPr="00C42361" w:rsidRDefault="009B5A66" w:rsidP="00C157B3"/>
        </w:tc>
      </w:tr>
      <w:tr w:rsidR="00BC4586" w:rsidRPr="00C42361" w14:paraId="4435515B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66BB6E0C" w14:textId="77777777" w:rsidR="009B5A66" w:rsidRPr="00C42361" w:rsidRDefault="009B5A66" w:rsidP="00C157B3">
            <w:r w:rsidRPr="00C42361">
              <w:t xml:space="preserve">Hematological malignancy </w:t>
            </w:r>
          </w:p>
        </w:tc>
        <w:tc>
          <w:tcPr>
            <w:tcW w:w="1581" w:type="dxa"/>
            <w:vAlign w:val="center"/>
          </w:tcPr>
          <w:p w14:paraId="3F799F0C" w14:textId="08322386" w:rsidR="009B5A66" w:rsidRPr="00C42361" w:rsidRDefault="009B5A66" w:rsidP="00C157B3">
            <w:r w:rsidRPr="00C42361">
              <w:t>1.</w:t>
            </w:r>
            <w:r w:rsidR="007275E4">
              <w:t xml:space="preserve">9 </w:t>
            </w:r>
            <w:r w:rsidRPr="00C42361">
              <w:t>(</w:t>
            </w:r>
            <w:r w:rsidR="007275E4">
              <w:t>1</w:t>
            </w:r>
            <w:r w:rsidRPr="00C42361">
              <w:t>-3.</w:t>
            </w:r>
            <w:r w:rsidR="007275E4">
              <w:t>6</w:t>
            </w:r>
            <w:r w:rsidRPr="00C42361">
              <w:t>)</w:t>
            </w:r>
          </w:p>
        </w:tc>
        <w:tc>
          <w:tcPr>
            <w:tcW w:w="950" w:type="dxa"/>
            <w:vAlign w:val="center"/>
          </w:tcPr>
          <w:p w14:paraId="37D75D49" w14:textId="77777777" w:rsidR="009B5A66" w:rsidRPr="00C42361" w:rsidRDefault="009B5A66" w:rsidP="00C157B3">
            <w:r w:rsidRPr="00C42361">
              <w:t>0.060</w:t>
            </w:r>
          </w:p>
        </w:tc>
        <w:tc>
          <w:tcPr>
            <w:tcW w:w="1616" w:type="dxa"/>
            <w:vAlign w:val="center"/>
          </w:tcPr>
          <w:p w14:paraId="5C228FC3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34F2084D" w14:textId="77777777" w:rsidR="009B5A66" w:rsidRPr="00C42361" w:rsidRDefault="009B5A66" w:rsidP="00C157B3"/>
        </w:tc>
      </w:tr>
      <w:tr w:rsidR="00BC4586" w:rsidRPr="00C42361" w14:paraId="59B2DADB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4C7EF2AA" w14:textId="77777777" w:rsidR="009B5A66" w:rsidRPr="00C42361" w:rsidRDefault="009B5A66" w:rsidP="00C157B3">
            <w:r w:rsidRPr="00C42361">
              <w:t xml:space="preserve">Solid organ transplantation </w:t>
            </w:r>
          </w:p>
        </w:tc>
        <w:tc>
          <w:tcPr>
            <w:tcW w:w="1581" w:type="dxa"/>
            <w:vAlign w:val="center"/>
          </w:tcPr>
          <w:p w14:paraId="3D303F19" w14:textId="01FAEAA5" w:rsidR="009B5A66" w:rsidRPr="00C42361" w:rsidRDefault="009B5A66" w:rsidP="00C157B3">
            <w:r w:rsidRPr="00C42361">
              <w:t>0.</w:t>
            </w:r>
            <w:r w:rsidR="007275E4">
              <w:t>5</w:t>
            </w:r>
            <w:r w:rsidRPr="00C42361">
              <w:t xml:space="preserve"> (0.</w:t>
            </w:r>
            <w:r w:rsidR="007275E4">
              <w:t>2</w:t>
            </w:r>
            <w:r w:rsidRPr="00C42361">
              <w:t>-1.3)</w:t>
            </w:r>
          </w:p>
        </w:tc>
        <w:tc>
          <w:tcPr>
            <w:tcW w:w="950" w:type="dxa"/>
            <w:vAlign w:val="center"/>
          </w:tcPr>
          <w:p w14:paraId="7EF165AA" w14:textId="77777777" w:rsidR="009B5A66" w:rsidRPr="00C42361" w:rsidRDefault="009B5A66" w:rsidP="00C157B3">
            <w:r w:rsidRPr="00C42361">
              <w:t>0.151</w:t>
            </w:r>
          </w:p>
        </w:tc>
        <w:tc>
          <w:tcPr>
            <w:tcW w:w="1616" w:type="dxa"/>
            <w:vAlign w:val="center"/>
          </w:tcPr>
          <w:p w14:paraId="0DD624D2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6B4F3BB7" w14:textId="77777777" w:rsidR="009B5A66" w:rsidRPr="00C42361" w:rsidRDefault="009B5A66" w:rsidP="00C157B3"/>
        </w:tc>
      </w:tr>
      <w:tr w:rsidR="00BC4586" w:rsidRPr="00C42361" w14:paraId="0CCF6AA4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3D82FBAB" w14:textId="77777777" w:rsidR="009B5A66" w:rsidRPr="00C42361" w:rsidRDefault="009B5A66" w:rsidP="00C157B3">
            <w:r w:rsidRPr="00C42361">
              <w:t>Dementia</w:t>
            </w:r>
          </w:p>
        </w:tc>
        <w:tc>
          <w:tcPr>
            <w:tcW w:w="1581" w:type="dxa"/>
            <w:vAlign w:val="center"/>
          </w:tcPr>
          <w:p w14:paraId="64FDAF7A" w14:textId="21FB7D80" w:rsidR="009B5A66" w:rsidRPr="00C42361" w:rsidRDefault="007275E4" w:rsidP="00C157B3">
            <w:r>
              <w:t xml:space="preserve">2 </w:t>
            </w:r>
            <w:r w:rsidR="009B5A66" w:rsidRPr="00C42361">
              <w:t>(</w:t>
            </w:r>
            <w:r>
              <w:t>1</w:t>
            </w:r>
            <w:r w:rsidR="009B5A66" w:rsidRPr="00C42361">
              <w:t>-4)</w:t>
            </w:r>
          </w:p>
        </w:tc>
        <w:tc>
          <w:tcPr>
            <w:tcW w:w="950" w:type="dxa"/>
            <w:vAlign w:val="center"/>
          </w:tcPr>
          <w:p w14:paraId="7341CBC9" w14:textId="77777777" w:rsidR="009B5A66" w:rsidRPr="00C42361" w:rsidRDefault="009B5A66" w:rsidP="00C157B3">
            <w:r w:rsidRPr="00C42361">
              <w:t>0.055</w:t>
            </w:r>
          </w:p>
        </w:tc>
        <w:tc>
          <w:tcPr>
            <w:tcW w:w="1616" w:type="dxa"/>
            <w:vAlign w:val="center"/>
          </w:tcPr>
          <w:p w14:paraId="3E33D083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64D2FA0B" w14:textId="77777777" w:rsidR="009B5A66" w:rsidRPr="00C42361" w:rsidRDefault="009B5A66" w:rsidP="00C157B3"/>
        </w:tc>
      </w:tr>
      <w:tr w:rsidR="00BC4586" w:rsidRPr="00C42361" w14:paraId="0E925946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0C3AC59C" w14:textId="77777777" w:rsidR="009B5A66" w:rsidRPr="00C42361" w:rsidRDefault="009B5A66" w:rsidP="00C157B3">
            <w:r w:rsidRPr="00C42361">
              <w:t>Chronic liver disease</w:t>
            </w:r>
          </w:p>
        </w:tc>
        <w:tc>
          <w:tcPr>
            <w:tcW w:w="1581" w:type="dxa"/>
            <w:vAlign w:val="center"/>
          </w:tcPr>
          <w:p w14:paraId="45BBB5B5" w14:textId="003F6D35" w:rsidR="009B5A66" w:rsidRPr="00C42361" w:rsidRDefault="009B5A66" w:rsidP="00C157B3">
            <w:r w:rsidRPr="00C42361">
              <w:t>1.</w:t>
            </w:r>
            <w:r w:rsidR="007275E4">
              <w:t>7</w:t>
            </w:r>
            <w:r w:rsidRPr="00C42361">
              <w:t xml:space="preserve"> (0.</w:t>
            </w:r>
            <w:r w:rsidR="007275E4">
              <w:t>8</w:t>
            </w:r>
            <w:r w:rsidRPr="00C42361">
              <w:t>-3.</w:t>
            </w:r>
            <w:r w:rsidR="007275E4">
              <w:t>6</w:t>
            </w:r>
            <w:r w:rsidRPr="00C42361">
              <w:t>)</w:t>
            </w:r>
          </w:p>
        </w:tc>
        <w:tc>
          <w:tcPr>
            <w:tcW w:w="950" w:type="dxa"/>
            <w:vAlign w:val="center"/>
          </w:tcPr>
          <w:p w14:paraId="4D36B7E5" w14:textId="77777777" w:rsidR="009B5A66" w:rsidRPr="00C42361" w:rsidRDefault="009B5A66" w:rsidP="00C157B3">
            <w:r w:rsidRPr="00C42361">
              <w:t>0.182</w:t>
            </w:r>
          </w:p>
        </w:tc>
        <w:tc>
          <w:tcPr>
            <w:tcW w:w="1616" w:type="dxa"/>
            <w:vAlign w:val="center"/>
          </w:tcPr>
          <w:p w14:paraId="4739AF8C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0B106228" w14:textId="77777777" w:rsidR="009B5A66" w:rsidRPr="00C42361" w:rsidRDefault="009B5A66" w:rsidP="00C157B3"/>
        </w:tc>
      </w:tr>
      <w:tr w:rsidR="00BC4586" w:rsidRPr="00C42361" w14:paraId="2440EFC8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1F778383" w14:textId="77777777" w:rsidR="009B5A66" w:rsidRPr="00C42361" w:rsidRDefault="009B5A66" w:rsidP="00C157B3">
            <w:r w:rsidRPr="00C42361">
              <w:t>Stroke</w:t>
            </w:r>
          </w:p>
        </w:tc>
        <w:tc>
          <w:tcPr>
            <w:tcW w:w="1581" w:type="dxa"/>
            <w:vAlign w:val="center"/>
          </w:tcPr>
          <w:p w14:paraId="46FCEB17" w14:textId="17AEAAA1" w:rsidR="009B5A66" w:rsidRPr="00C42361" w:rsidRDefault="009B5A66" w:rsidP="00C157B3">
            <w:r w:rsidRPr="00C42361">
              <w:t>1.2 (0.5-2.</w:t>
            </w:r>
            <w:r w:rsidR="007275E4">
              <w:t>9</w:t>
            </w:r>
            <w:r w:rsidRPr="00C42361">
              <w:t>)</w:t>
            </w:r>
          </w:p>
        </w:tc>
        <w:tc>
          <w:tcPr>
            <w:tcW w:w="950" w:type="dxa"/>
            <w:vAlign w:val="center"/>
          </w:tcPr>
          <w:p w14:paraId="6FD3BB87" w14:textId="77777777" w:rsidR="009B5A66" w:rsidRPr="00C42361" w:rsidRDefault="009B5A66" w:rsidP="00C157B3">
            <w:r w:rsidRPr="00C42361">
              <w:t>0.612</w:t>
            </w:r>
          </w:p>
        </w:tc>
        <w:tc>
          <w:tcPr>
            <w:tcW w:w="1616" w:type="dxa"/>
            <w:vAlign w:val="center"/>
          </w:tcPr>
          <w:p w14:paraId="28CE12A5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04AE0D4D" w14:textId="77777777" w:rsidR="009B5A66" w:rsidRPr="00C42361" w:rsidRDefault="009B5A66" w:rsidP="00C157B3"/>
        </w:tc>
      </w:tr>
      <w:tr w:rsidR="00BC4586" w:rsidRPr="00C42361" w14:paraId="61F0BBBA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6A3B96F5" w14:textId="77777777" w:rsidR="009B5A66" w:rsidRPr="00C42361" w:rsidRDefault="009B5A66" w:rsidP="00C157B3">
            <w:r w:rsidRPr="00C42361">
              <w:t xml:space="preserve">Bronchiectasis </w:t>
            </w:r>
          </w:p>
        </w:tc>
        <w:tc>
          <w:tcPr>
            <w:tcW w:w="1581" w:type="dxa"/>
            <w:vAlign w:val="center"/>
          </w:tcPr>
          <w:p w14:paraId="0B1B23E7" w14:textId="496EC3DF" w:rsidR="009B5A66" w:rsidRPr="00C42361" w:rsidRDefault="009B5A66" w:rsidP="00C157B3">
            <w:r w:rsidRPr="00C42361">
              <w:t>2.</w:t>
            </w:r>
            <w:r w:rsidR="007275E4">
              <w:t>4</w:t>
            </w:r>
            <w:r w:rsidRPr="00C42361">
              <w:t xml:space="preserve"> (0.</w:t>
            </w:r>
            <w:r w:rsidR="007275E4">
              <w:t>8</w:t>
            </w:r>
            <w:r w:rsidRPr="00C42361">
              <w:t>-7.</w:t>
            </w:r>
            <w:r w:rsidR="007275E4">
              <w:t>6</w:t>
            </w:r>
            <w:r w:rsidRPr="00C42361">
              <w:t>)</w:t>
            </w:r>
          </w:p>
        </w:tc>
        <w:tc>
          <w:tcPr>
            <w:tcW w:w="950" w:type="dxa"/>
            <w:vAlign w:val="center"/>
          </w:tcPr>
          <w:p w14:paraId="2B3D01CD" w14:textId="77777777" w:rsidR="009B5A66" w:rsidRPr="00C42361" w:rsidRDefault="009B5A66" w:rsidP="00C157B3">
            <w:r w:rsidRPr="00C42361">
              <w:t>0.139</w:t>
            </w:r>
          </w:p>
        </w:tc>
        <w:tc>
          <w:tcPr>
            <w:tcW w:w="1616" w:type="dxa"/>
            <w:vAlign w:val="center"/>
          </w:tcPr>
          <w:p w14:paraId="5E7AE7BE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2C194ECC" w14:textId="77777777" w:rsidR="009B5A66" w:rsidRPr="00C42361" w:rsidRDefault="009B5A66" w:rsidP="00C157B3"/>
        </w:tc>
      </w:tr>
      <w:tr w:rsidR="00BC4586" w:rsidRPr="00C42361" w14:paraId="6008BC8F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6B5EC3AE" w14:textId="77777777" w:rsidR="009B5A66" w:rsidRPr="00C42361" w:rsidRDefault="009B5A66" w:rsidP="00C157B3">
            <w:r w:rsidRPr="00C42361">
              <w:t>Bone marrow transplantation</w:t>
            </w:r>
          </w:p>
        </w:tc>
        <w:tc>
          <w:tcPr>
            <w:tcW w:w="1581" w:type="dxa"/>
            <w:vAlign w:val="center"/>
          </w:tcPr>
          <w:p w14:paraId="2D85E6BE" w14:textId="37FD1A73" w:rsidR="009B5A66" w:rsidRPr="00C42361" w:rsidRDefault="009B5A66" w:rsidP="00C157B3">
            <w:r w:rsidRPr="00C42361">
              <w:t>1.6 (0.</w:t>
            </w:r>
            <w:r w:rsidR="007275E4">
              <w:t>5</w:t>
            </w:r>
            <w:r w:rsidRPr="00C42361">
              <w:t>-5.8)</w:t>
            </w:r>
          </w:p>
        </w:tc>
        <w:tc>
          <w:tcPr>
            <w:tcW w:w="950" w:type="dxa"/>
            <w:vAlign w:val="center"/>
          </w:tcPr>
          <w:p w14:paraId="04F1DCAC" w14:textId="77777777" w:rsidR="009B5A66" w:rsidRPr="00C42361" w:rsidRDefault="009B5A66" w:rsidP="00C157B3">
            <w:r w:rsidRPr="00C42361">
              <w:t>0.451</w:t>
            </w:r>
          </w:p>
        </w:tc>
        <w:tc>
          <w:tcPr>
            <w:tcW w:w="1616" w:type="dxa"/>
            <w:vAlign w:val="center"/>
          </w:tcPr>
          <w:p w14:paraId="4DAB5733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413D1984" w14:textId="77777777" w:rsidR="009B5A66" w:rsidRPr="00C42361" w:rsidRDefault="009B5A66" w:rsidP="00C157B3"/>
        </w:tc>
      </w:tr>
      <w:tr w:rsidR="00BC4586" w:rsidRPr="00C42361" w14:paraId="61E69DF6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4A36B176" w14:textId="77777777" w:rsidR="009B5A66" w:rsidRPr="00C42361" w:rsidRDefault="009B5A66" w:rsidP="00C157B3">
            <w:r w:rsidRPr="00C42361">
              <w:t>HIV infection</w:t>
            </w:r>
          </w:p>
        </w:tc>
        <w:tc>
          <w:tcPr>
            <w:tcW w:w="1581" w:type="dxa"/>
            <w:vAlign w:val="center"/>
          </w:tcPr>
          <w:p w14:paraId="2F42CAD8" w14:textId="430D90C3" w:rsidR="009B5A66" w:rsidRPr="00C42361" w:rsidRDefault="009B5A66" w:rsidP="00C157B3">
            <w:r w:rsidRPr="00C42361">
              <w:t>1.</w:t>
            </w:r>
            <w:r w:rsidR="007275E4">
              <w:t>2</w:t>
            </w:r>
            <w:r w:rsidRPr="00C42361">
              <w:t xml:space="preserve"> (0.</w:t>
            </w:r>
            <w:r w:rsidR="007275E4">
              <w:t>3</w:t>
            </w:r>
            <w:r w:rsidRPr="00C42361">
              <w:t>-5.3)</w:t>
            </w:r>
          </w:p>
        </w:tc>
        <w:tc>
          <w:tcPr>
            <w:tcW w:w="950" w:type="dxa"/>
            <w:vAlign w:val="center"/>
          </w:tcPr>
          <w:p w14:paraId="306C852E" w14:textId="77777777" w:rsidR="009B5A66" w:rsidRPr="00C42361" w:rsidRDefault="009B5A66" w:rsidP="00C157B3">
            <w:r w:rsidRPr="00C42361">
              <w:t>0.840</w:t>
            </w:r>
          </w:p>
        </w:tc>
        <w:tc>
          <w:tcPr>
            <w:tcW w:w="1616" w:type="dxa"/>
            <w:vAlign w:val="center"/>
          </w:tcPr>
          <w:p w14:paraId="4E3DFED7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3B6662BC" w14:textId="77777777" w:rsidR="009B5A66" w:rsidRPr="00C42361" w:rsidRDefault="009B5A66" w:rsidP="00C157B3"/>
        </w:tc>
      </w:tr>
      <w:tr w:rsidR="009B5A66" w:rsidRPr="00E20ACB" w14:paraId="23452087" w14:textId="77777777" w:rsidTr="00BC4586">
        <w:trPr>
          <w:trHeight w:val="340"/>
        </w:trPr>
        <w:tc>
          <w:tcPr>
            <w:tcW w:w="9072" w:type="dxa"/>
            <w:gridSpan w:val="6"/>
            <w:vAlign w:val="center"/>
          </w:tcPr>
          <w:p w14:paraId="6746D423" w14:textId="3BB5E494" w:rsidR="009B5A66" w:rsidRPr="009B5A66" w:rsidRDefault="00BA4B17" w:rsidP="00C157B3">
            <w:pPr>
              <w:rPr>
                <w:lang w:val="en-US"/>
              </w:rPr>
            </w:pPr>
            <w:r w:rsidRPr="009B5A66">
              <w:rPr>
                <w:lang w:val="en-US"/>
              </w:rPr>
              <w:t xml:space="preserve">Risk factors for </w:t>
            </w:r>
            <w:r>
              <w:rPr>
                <w:lang w:val="en-US"/>
              </w:rPr>
              <w:t xml:space="preserve">MDRO </w:t>
            </w:r>
            <w:r w:rsidRPr="009B5A66">
              <w:rPr>
                <w:lang w:val="en-US"/>
              </w:rPr>
              <w:t>infecti</w:t>
            </w:r>
            <w:r>
              <w:rPr>
                <w:lang w:val="en-US"/>
              </w:rPr>
              <w:t>on</w:t>
            </w:r>
          </w:p>
        </w:tc>
      </w:tr>
      <w:tr w:rsidR="00BC4586" w:rsidRPr="00C42361" w14:paraId="2C1E6431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2DFD9E68" w14:textId="77777777" w:rsidR="009B5A66" w:rsidRPr="009B5A66" w:rsidRDefault="009B5A66" w:rsidP="00C157B3">
            <w:pPr>
              <w:rPr>
                <w:lang w:val="en-US"/>
              </w:rPr>
            </w:pPr>
            <w:r w:rsidRPr="009B5A66">
              <w:rPr>
                <w:lang w:val="en-US"/>
              </w:rPr>
              <w:t>Antibiotic therapy in the last 3 months</w:t>
            </w:r>
          </w:p>
        </w:tc>
        <w:tc>
          <w:tcPr>
            <w:tcW w:w="1581" w:type="dxa"/>
            <w:vAlign w:val="center"/>
          </w:tcPr>
          <w:p w14:paraId="75B2BA91" w14:textId="62C9D796" w:rsidR="009B5A66" w:rsidRPr="00C42361" w:rsidRDefault="009B5A66" w:rsidP="00C157B3">
            <w:r w:rsidRPr="00C42361">
              <w:t>0.8</w:t>
            </w:r>
            <w:r w:rsidR="007275E4">
              <w:t xml:space="preserve"> </w:t>
            </w:r>
            <w:r w:rsidRPr="00C42361">
              <w:t>(0.5-1.2)</w:t>
            </w:r>
          </w:p>
        </w:tc>
        <w:tc>
          <w:tcPr>
            <w:tcW w:w="950" w:type="dxa"/>
            <w:vAlign w:val="center"/>
          </w:tcPr>
          <w:p w14:paraId="64AC551E" w14:textId="77777777" w:rsidR="009B5A66" w:rsidRPr="00C42361" w:rsidRDefault="009B5A66" w:rsidP="00C157B3">
            <w:r w:rsidRPr="00C42361">
              <w:t>0.325</w:t>
            </w:r>
          </w:p>
        </w:tc>
        <w:tc>
          <w:tcPr>
            <w:tcW w:w="1616" w:type="dxa"/>
            <w:vAlign w:val="center"/>
          </w:tcPr>
          <w:p w14:paraId="424A5742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39026661" w14:textId="77777777" w:rsidR="009B5A66" w:rsidRPr="00C42361" w:rsidRDefault="009B5A66" w:rsidP="00C157B3"/>
        </w:tc>
      </w:tr>
      <w:tr w:rsidR="00BC4586" w:rsidRPr="00C42361" w14:paraId="341F38C8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24F6742F" w14:textId="77777777" w:rsidR="009B5A66" w:rsidRPr="009B5A66" w:rsidRDefault="009B5A66" w:rsidP="00C157B3">
            <w:pPr>
              <w:rPr>
                <w:lang w:val="en-US"/>
              </w:rPr>
            </w:pPr>
            <w:r w:rsidRPr="009B5A66">
              <w:rPr>
                <w:lang w:val="en-US"/>
              </w:rPr>
              <w:t>Hospital admission in the last 3 months</w:t>
            </w:r>
          </w:p>
        </w:tc>
        <w:tc>
          <w:tcPr>
            <w:tcW w:w="1581" w:type="dxa"/>
            <w:vAlign w:val="center"/>
          </w:tcPr>
          <w:p w14:paraId="1DD3F463" w14:textId="33FC2410" w:rsidR="009B5A66" w:rsidRPr="00C42361" w:rsidRDefault="009B5A66" w:rsidP="00C157B3">
            <w:r w:rsidRPr="00C42361">
              <w:t>0.9 (0.6-1.</w:t>
            </w:r>
            <w:r w:rsidR="007275E4">
              <w:t>5</w:t>
            </w:r>
            <w:r w:rsidRPr="00C42361">
              <w:t>)</w:t>
            </w:r>
          </w:p>
        </w:tc>
        <w:tc>
          <w:tcPr>
            <w:tcW w:w="950" w:type="dxa"/>
            <w:vAlign w:val="center"/>
          </w:tcPr>
          <w:p w14:paraId="67532E1D" w14:textId="77777777" w:rsidR="009B5A66" w:rsidRPr="00C42361" w:rsidRDefault="009B5A66" w:rsidP="00C157B3">
            <w:r w:rsidRPr="00C42361">
              <w:t>0.770</w:t>
            </w:r>
          </w:p>
        </w:tc>
        <w:tc>
          <w:tcPr>
            <w:tcW w:w="1616" w:type="dxa"/>
            <w:vAlign w:val="center"/>
          </w:tcPr>
          <w:p w14:paraId="7D1CF88E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5B78609C" w14:textId="77777777" w:rsidR="009B5A66" w:rsidRPr="00C42361" w:rsidRDefault="009B5A66" w:rsidP="00C157B3"/>
        </w:tc>
      </w:tr>
      <w:tr w:rsidR="00BC4586" w:rsidRPr="00C42361" w14:paraId="6F354D70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2CD23104" w14:textId="77777777" w:rsidR="009B5A66" w:rsidRPr="009B5A66" w:rsidRDefault="009B5A66" w:rsidP="00C157B3">
            <w:pPr>
              <w:rPr>
                <w:lang w:val="en-US"/>
              </w:rPr>
            </w:pPr>
            <w:r w:rsidRPr="009B5A66">
              <w:rPr>
                <w:lang w:val="en-US"/>
              </w:rPr>
              <w:lastRenderedPageBreak/>
              <w:t>Day hospital admission in the last 3 months</w:t>
            </w:r>
          </w:p>
        </w:tc>
        <w:tc>
          <w:tcPr>
            <w:tcW w:w="1581" w:type="dxa"/>
            <w:vAlign w:val="center"/>
          </w:tcPr>
          <w:p w14:paraId="16AF308F" w14:textId="0D0CF8E8" w:rsidR="009B5A66" w:rsidRPr="00C42361" w:rsidRDefault="009B5A66" w:rsidP="00C157B3">
            <w:r w:rsidRPr="00C42361">
              <w:t>1 (0.6-1.</w:t>
            </w:r>
            <w:r w:rsidR="007275E4">
              <w:t>7</w:t>
            </w:r>
            <w:r w:rsidRPr="00C42361">
              <w:t>)</w:t>
            </w:r>
          </w:p>
        </w:tc>
        <w:tc>
          <w:tcPr>
            <w:tcW w:w="950" w:type="dxa"/>
            <w:vAlign w:val="center"/>
          </w:tcPr>
          <w:p w14:paraId="59E6AA13" w14:textId="77777777" w:rsidR="009B5A66" w:rsidRPr="00C42361" w:rsidRDefault="009B5A66" w:rsidP="00C157B3">
            <w:r w:rsidRPr="00C42361">
              <w:t>0.980</w:t>
            </w:r>
          </w:p>
        </w:tc>
        <w:tc>
          <w:tcPr>
            <w:tcW w:w="1616" w:type="dxa"/>
            <w:vAlign w:val="center"/>
          </w:tcPr>
          <w:p w14:paraId="011789BA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7F0B4A7B" w14:textId="77777777" w:rsidR="009B5A66" w:rsidRPr="00C42361" w:rsidRDefault="009B5A66" w:rsidP="00C157B3"/>
        </w:tc>
      </w:tr>
      <w:tr w:rsidR="00BC4586" w:rsidRPr="00C42361" w14:paraId="7412EB6B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6AE8B7B3" w14:textId="77777777" w:rsidR="009B5A66" w:rsidRPr="009B5A66" w:rsidRDefault="009B5A66" w:rsidP="00C157B3">
            <w:pPr>
              <w:rPr>
                <w:lang w:val="en-US"/>
              </w:rPr>
            </w:pPr>
            <w:r w:rsidRPr="009B5A66">
              <w:rPr>
                <w:lang w:val="en-US"/>
              </w:rPr>
              <w:t>Chemotherapy in the last 30 days</w:t>
            </w:r>
          </w:p>
        </w:tc>
        <w:tc>
          <w:tcPr>
            <w:tcW w:w="1581" w:type="dxa"/>
            <w:vAlign w:val="center"/>
          </w:tcPr>
          <w:p w14:paraId="7CDC2B29" w14:textId="2DB31AC6" w:rsidR="009B5A66" w:rsidRPr="00C42361" w:rsidRDefault="009B5A66" w:rsidP="00C157B3">
            <w:r w:rsidRPr="00C42361">
              <w:t>1.6 (0.9-2.</w:t>
            </w:r>
            <w:r w:rsidR="007275E4">
              <w:t>9</w:t>
            </w:r>
            <w:r w:rsidRPr="00C42361">
              <w:t>)</w:t>
            </w:r>
          </w:p>
        </w:tc>
        <w:tc>
          <w:tcPr>
            <w:tcW w:w="950" w:type="dxa"/>
            <w:vAlign w:val="center"/>
          </w:tcPr>
          <w:p w14:paraId="2570BBB5" w14:textId="77777777" w:rsidR="009B5A66" w:rsidRPr="00C42361" w:rsidRDefault="009B5A66" w:rsidP="00C157B3">
            <w:r w:rsidRPr="00C42361">
              <w:t>0.086</w:t>
            </w:r>
          </w:p>
        </w:tc>
        <w:tc>
          <w:tcPr>
            <w:tcW w:w="1616" w:type="dxa"/>
            <w:vAlign w:val="center"/>
          </w:tcPr>
          <w:p w14:paraId="70DDD350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0900859F" w14:textId="77777777" w:rsidR="009B5A66" w:rsidRPr="00C42361" w:rsidRDefault="009B5A66" w:rsidP="00C157B3"/>
        </w:tc>
      </w:tr>
      <w:tr w:rsidR="00BC4586" w:rsidRPr="00C42361" w14:paraId="670E8C7B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14DE4CBA" w14:textId="77777777" w:rsidR="009B5A66" w:rsidRPr="00C42361" w:rsidRDefault="009B5A66" w:rsidP="00C157B3">
            <w:r w:rsidRPr="00C42361">
              <w:t>Endovascular</w:t>
            </w:r>
            <w:r w:rsidRPr="00C42361">
              <w:rPr>
                <w:lang w:val="fr-FR"/>
              </w:rPr>
              <w:t xml:space="preserve"> </w:t>
            </w:r>
            <w:proofErr w:type="spellStart"/>
            <w:r w:rsidRPr="00C42361">
              <w:rPr>
                <w:lang w:val="fr-FR"/>
              </w:rPr>
              <w:t>devices</w:t>
            </w:r>
            <w:proofErr w:type="spellEnd"/>
          </w:p>
        </w:tc>
        <w:tc>
          <w:tcPr>
            <w:tcW w:w="1581" w:type="dxa"/>
            <w:vAlign w:val="center"/>
          </w:tcPr>
          <w:p w14:paraId="2F3241EE" w14:textId="7A66C7E8" w:rsidR="009B5A66" w:rsidRPr="00C42361" w:rsidRDefault="009B5A66" w:rsidP="00C157B3">
            <w:r w:rsidRPr="00C42361">
              <w:t>0.7 (0.3-1.</w:t>
            </w:r>
            <w:r w:rsidR="007275E4">
              <w:t>5</w:t>
            </w:r>
            <w:r w:rsidRPr="00C42361">
              <w:t>)</w:t>
            </w:r>
          </w:p>
        </w:tc>
        <w:tc>
          <w:tcPr>
            <w:tcW w:w="950" w:type="dxa"/>
            <w:vAlign w:val="center"/>
          </w:tcPr>
          <w:p w14:paraId="36181071" w14:textId="77777777" w:rsidR="009B5A66" w:rsidRPr="00C42361" w:rsidRDefault="009B5A66" w:rsidP="00C157B3">
            <w:r w:rsidRPr="00C42361">
              <w:t>0.359</w:t>
            </w:r>
          </w:p>
        </w:tc>
        <w:tc>
          <w:tcPr>
            <w:tcW w:w="1616" w:type="dxa"/>
            <w:vAlign w:val="center"/>
          </w:tcPr>
          <w:p w14:paraId="543B95BE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0CEC79EF" w14:textId="77777777" w:rsidR="009B5A66" w:rsidRPr="00C42361" w:rsidRDefault="009B5A66" w:rsidP="00C157B3"/>
        </w:tc>
      </w:tr>
      <w:tr w:rsidR="00BC4586" w:rsidRPr="00C42361" w14:paraId="748C984E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34302F8A" w14:textId="77777777" w:rsidR="009B5A66" w:rsidRPr="00C42361" w:rsidRDefault="009B5A66" w:rsidP="00C157B3">
            <w:r w:rsidRPr="00C42361">
              <w:t>Immunosuppressive therapy</w:t>
            </w:r>
          </w:p>
        </w:tc>
        <w:tc>
          <w:tcPr>
            <w:tcW w:w="1581" w:type="dxa"/>
            <w:vAlign w:val="center"/>
          </w:tcPr>
          <w:p w14:paraId="379C8757" w14:textId="177C909C" w:rsidR="009B5A66" w:rsidRPr="00C42361" w:rsidRDefault="009B5A66" w:rsidP="00C157B3">
            <w:r w:rsidRPr="00C42361">
              <w:t>0.8 (0.</w:t>
            </w:r>
            <w:r w:rsidR="007275E4">
              <w:t>4</w:t>
            </w:r>
            <w:r w:rsidRPr="00C42361">
              <w:t>-1.</w:t>
            </w:r>
            <w:r w:rsidR="007275E4">
              <w:t>8</w:t>
            </w:r>
            <w:r w:rsidRPr="00C42361">
              <w:t>)</w:t>
            </w:r>
          </w:p>
        </w:tc>
        <w:tc>
          <w:tcPr>
            <w:tcW w:w="950" w:type="dxa"/>
            <w:vAlign w:val="center"/>
          </w:tcPr>
          <w:p w14:paraId="0B00F604" w14:textId="77777777" w:rsidR="009B5A66" w:rsidRPr="00C42361" w:rsidRDefault="009B5A66" w:rsidP="00C157B3">
            <w:r w:rsidRPr="00C42361">
              <w:t>0.641</w:t>
            </w:r>
          </w:p>
        </w:tc>
        <w:tc>
          <w:tcPr>
            <w:tcW w:w="1616" w:type="dxa"/>
            <w:vAlign w:val="center"/>
          </w:tcPr>
          <w:p w14:paraId="3EEAB006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4C6FB557" w14:textId="77777777" w:rsidR="009B5A66" w:rsidRPr="00C42361" w:rsidRDefault="009B5A66" w:rsidP="00C157B3"/>
        </w:tc>
      </w:tr>
      <w:tr w:rsidR="00BC4586" w:rsidRPr="00C42361" w14:paraId="37441E5B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50BBD009" w14:textId="77777777" w:rsidR="009B5A66" w:rsidRPr="00C42361" w:rsidRDefault="009B5A66" w:rsidP="00C157B3">
            <w:r w:rsidRPr="00C42361">
              <w:t>Ulcers and difficult wounds</w:t>
            </w:r>
          </w:p>
        </w:tc>
        <w:tc>
          <w:tcPr>
            <w:tcW w:w="1581" w:type="dxa"/>
            <w:vAlign w:val="center"/>
          </w:tcPr>
          <w:p w14:paraId="5028D218" w14:textId="711F193D" w:rsidR="009B5A66" w:rsidRPr="00C42361" w:rsidRDefault="009B5A66" w:rsidP="00C157B3">
            <w:r w:rsidRPr="00C42361">
              <w:t>2.5 (1.</w:t>
            </w:r>
            <w:r w:rsidR="007275E4">
              <w:t>3</w:t>
            </w:r>
            <w:r w:rsidRPr="00C42361">
              <w:t>-4.7)</w:t>
            </w:r>
          </w:p>
        </w:tc>
        <w:tc>
          <w:tcPr>
            <w:tcW w:w="950" w:type="dxa"/>
            <w:vAlign w:val="center"/>
          </w:tcPr>
          <w:p w14:paraId="4910C0FA" w14:textId="77777777" w:rsidR="009B5A66" w:rsidRPr="00C42361" w:rsidRDefault="009B5A66" w:rsidP="00C157B3">
            <w:r w:rsidRPr="00C42361">
              <w:t>0.004</w:t>
            </w:r>
          </w:p>
        </w:tc>
        <w:tc>
          <w:tcPr>
            <w:tcW w:w="1616" w:type="dxa"/>
            <w:vAlign w:val="center"/>
          </w:tcPr>
          <w:p w14:paraId="22C823FE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731993B3" w14:textId="77777777" w:rsidR="009B5A66" w:rsidRPr="00C42361" w:rsidRDefault="009B5A66" w:rsidP="00C157B3"/>
        </w:tc>
      </w:tr>
      <w:tr w:rsidR="00BC4586" w:rsidRPr="00C42361" w14:paraId="21F91B5A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4B4D6B4A" w14:textId="77777777" w:rsidR="009B5A66" w:rsidRPr="00C42361" w:rsidRDefault="009B5A66" w:rsidP="00C157B3">
            <w:r w:rsidRPr="00C42361">
              <w:t xml:space="preserve">Permanent urethral catheter </w:t>
            </w:r>
          </w:p>
        </w:tc>
        <w:tc>
          <w:tcPr>
            <w:tcW w:w="1581" w:type="dxa"/>
            <w:vAlign w:val="center"/>
          </w:tcPr>
          <w:p w14:paraId="7419D4BD" w14:textId="7A05DF6A" w:rsidR="009B5A66" w:rsidRPr="00C42361" w:rsidRDefault="009B5A66" w:rsidP="00C157B3">
            <w:r w:rsidRPr="00C42361">
              <w:t>1.3 (0.6-2.8)</w:t>
            </w:r>
          </w:p>
        </w:tc>
        <w:tc>
          <w:tcPr>
            <w:tcW w:w="950" w:type="dxa"/>
            <w:vAlign w:val="center"/>
          </w:tcPr>
          <w:p w14:paraId="1E035537" w14:textId="77777777" w:rsidR="009B5A66" w:rsidRPr="00C42361" w:rsidRDefault="009B5A66" w:rsidP="00C157B3">
            <w:r w:rsidRPr="00C42361">
              <w:t>0.439</w:t>
            </w:r>
          </w:p>
        </w:tc>
        <w:tc>
          <w:tcPr>
            <w:tcW w:w="1616" w:type="dxa"/>
            <w:vAlign w:val="center"/>
          </w:tcPr>
          <w:p w14:paraId="00E8F0E2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036DAFAC" w14:textId="77777777" w:rsidR="009B5A66" w:rsidRPr="00C42361" w:rsidRDefault="009B5A66" w:rsidP="00C157B3"/>
        </w:tc>
      </w:tr>
      <w:tr w:rsidR="00BC4586" w:rsidRPr="00C42361" w14:paraId="338A53E1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6C9AFDB4" w14:textId="77777777" w:rsidR="009B5A66" w:rsidRPr="00C42361" w:rsidRDefault="009B5A66" w:rsidP="00C157B3">
            <w:r w:rsidRPr="00C42361">
              <w:t>Biliary stent</w:t>
            </w:r>
          </w:p>
        </w:tc>
        <w:tc>
          <w:tcPr>
            <w:tcW w:w="1581" w:type="dxa"/>
            <w:vAlign w:val="center"/>
          </w:tcPr>
          <w:p w14:paraId="1103D12D" w14:textId="5A6A5CD9" w:rsidR="009B5A66" w:rsidRPr="00C42361" w:rsidRDefault="009B5A66" w:rsidP="00C157B3">
            <w:r w:rsidRPr="00C42361">
              <w:t>0.</w:t>
            </w:r>
            <w:r w:rsidR="007275E4">
              <w:t>4</w:t>
            </w:r>
            <w:r w:rsidRPr="00C42361">
              <w:t xml:space="preserve"> (0.1-1.2)</w:t>
            </w:r>
          </w:p>
        </w:tc>
        <w:tc>
          <w:tcPr>
            <w:tcW w:w="950" w:type="dxa"/>
            <w:vAlign w:val="center"/>
          </w:tcPr>
          <w:p w14:paraId="5A7C6112" w14:textId="77777777" w:rsidR="009B5A66" w:rsidRPr="00C42361" w:rsidRDefault="009B5A66" w:rsidP="00C157B3">
            <w:r w:rsidRPr="00C42361">
              <w:t>0.098</w:t>
            </w:r>
          </w:p>
        </w:tc>
        <w:tc>
          <w:tcPr>
            <w:tcW w:w="1616" w:type="dxa"/>
            <w:vAlign w:val="center"/>
          </w:tcPr>
          <w:p w14:paraId="70A4D271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7E2A3042" w14:textId="77777777" w:rsidR="009B5A66" w:rsidRPr="00C42361" w:rsidRDefault="009B5A66" w:rsidP="00C157B3"/>
        </w:tc>
      </w:tr>
      <w:tr w:rsidR="00BC4586" w:rsidRPr="00C42361" w14:paraId="58B3E306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5CC0BAF9" w14:textId="77777777" w:rsidR="009B5A66" w:rsidRPr="00C42361" w:rsidRDefault="009B5A66" w:rsidP="00C157B3">
            <w:r w:rsidRPr="00C42361">
              <w:t>Chronic corticosteroid therapy</w:t>
            </w:r>
          </w:p>
        </w:tc>
        <w:tc>
          <w:tcPr>
            <w:tcW w:w="1581" w:type="dxa"/>
            <w:vAlign w:val="center"/>
          </w:tcPr>
          <w:p w14:paraId="68D1D34C" w14:textId="130D9792" w:rsidR="009B5A66" w:rsidRPr="00C42361" w:rsidRDefault="009B5A66" w:rsidP="00C157B3">
            <w:r w:rsidRPr="00C42361">
              <w:t>1.</w:t>
            </w:r>
            <w:r w:rsidR="007275E4">
              <w:t>6</w:t>
            </w:r>
            <w:r w:rsidRPr="00C42361">
              <w:t xml:space="preserve"> (0.7-3.</w:t>
            </w:r>
            <w:r w:rsidR="007275E4">
              <w:t>5</w:t>
            </w:r>
            <w:r w:rsidRPr="00C42361">
              <w:t>)</w:t>
            </w:r>
          </w:p>
        </w:tc>
        <w:tc>
          <w:tcPr>
            <w:tcW w:w="950" w:type="dxa"/>
            <w:vAlign w:val="center"/>
          </w:tcPr>
          <w:p w14:paraId="54A3F994" w14:textId="77777777" w:rsidR="009B5A66" w:rsidRPr="00C42361" w:rsidRDefault="009B5A66" w:rsidP="00C157B3">
            <w:r w:rsidRPr="00C42361">
              <w:t>0.275</w:t>
            </w:r>
          </w:p>
        </w:tc>
        <w:tc>
          <w:tcPr>
            <w:tcW w:w="1616" w:type="dxa"/>
            <w:vAlign w:val="center"/>
          </w:tcPr>
          <w:p w14:paraId="31AA7CFB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74897755" w14:textId="77777777" w:rsidR="009B5A66" w:rsidRPr="00C42361" w:rsidRDefault="009B5A66" w:rsidP="00C157B3"/>
        </w:tc>
      </w:tr>
      <w:tr w:rsidR="00BC4586" w:rsidRPr="00C42361" w14:paraId="24E5ECB5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081953CB" w14:textId="77777777" w:rsidR="009B5A66" w:rsidRPr="00C42361" w:rsidRDefault="009B5A66" w:rsidP="00C157B3">
            <w:r w:rsidRPr="00C42361">
              <w:t>Ureteral stent</w:t>
            </w:r>
          </w:p>
        </w:tc>
        <w:tc>
          <w:tcPr>
            <w:tcW w:w="1581" w:type="dxa"/>
            <w:vAlign w:val="center"/>
          </w:tcPr>
          <w:p w14:paraId="4EB05AD4" w14:textId="20F2B2EF" w:rsidR="009B5A66" w:rsidRPr="00C42361" w:rsidRDefault="009B5A66" w:rsidP="00C157B3">
            <w:r w:rsidRPr="00C42361">
              <w:t>0.5 (0.1-2.</w:t>
            </w:r>
            <w:r w:rsidR="007275E4">
              <w:t>2</w:t>
            </w:r>
            <w:r w:rsidRPr="00C42361">
              <w:t>)</w:t>
            </w:r>
          </w:p>
        </w:tc>
        <w:tc>
          <w:tcPr>
            <w:tcW w:w="950" w:type="dxa"/>
            <w:vAlign w:val="center"/>
          </w:tcPr>
          <w:p w14:paraId="5E9946D0" w14:textId="77777777" w:rsidR="009B5A66" w:rsidRPr="00C42361" w:rsidRDefault="009B5A66" w:rsidP="00C157B3">
            <w:r w:rsidRPr="00C42361">
              <w:t>0.360</w:t>
            </w:r>
          </w:p>
        </w:tc>
        <w:tc>
          <w:tcPr>
            <w:tcW w:w="1616" w:type="dxa"/>
            <w:vAlign w:val="center"/>
          </w:tcPr>
          <w:p w14:paraId="393E8490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2E704A7A" w14:textId="77777777" w:rsidR="009B5A66" w:rsidRPr="00C42361" w:rsidRDefault="009B5A66" w:rsidP="00C157B3"/>
        </w:tc>
      </w:tr>
      <w:tr w:rsidR="00BC4586" w:rsidRPr="00C42361" w14:paraId="0298CFE9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23B6B30C" w14:textId="77777777" w:rsidR="009B5A66" w:rsidRPr="00C42361" w:rsidRDefault="009B5A66" w:rsidP="00C157B3">
            <w:r w:rsidRPr="00C42361">
              <w:t xml:space="preserve">Nephrostomy </w:t>
            </w:r>
          </w:p>
        </w:tc>
        <w:tc>
          <w:tcPr>
            <w:tcW w:w="1581" w:type="dxa"/>
            <w:vAlign w:val="center"/>
          </w:tcPr>
          <w:p w14:paraId="32FF9E4A" w14:textId="746397F3" w:rsidR="009B5A66" w:rsidRPr="00C42361" w:rsidRDefault="009B5A66" w:rsidP="00C157B3">
            <w:r w:rsidRPr="00C42361">
              <w:t>1.1 (0.3-3.8)</w:t>
            </w:r>
          </w:p>
        </w:tc>
        <w:tc>
          <w:tcPr>
            <w:tcW w:w="950" w:type="dxa"/>
            <w:vAlign w:val="center"/>
          </w:tcPr>
          <w:p w14:paraId="136848F0" w14:textId="77777777" w:rsidR="009B5A66" w:rsidRPr="00C42361" w:rsidRDefault="009B5A66" w:rsidP="00C157B3">
            <w:r w:rsidRPr="00C42361">
              <w:t>0.872</w:t>
            </w:r>
          </w:p>
        </w:tc>
        <w:tc>
          <w:tcPr>
            <w:tcW w:w="1616" w:type="dxa"/>
            <w:vAlign w:val="center"/>
          </w:tcPr>
          <w:p w14:paraId="22C2E0AD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29321D3F" w14:textId="77777777" w:rsidR="009B5A66" w:rsidRPr="00C42361" w:rsidRDefault="009B5A66" w:rsidP="00C157B3"/>
        </w:tc>
      </w:tr>
      <w:tr w:rsidR="00BC4586" w:rsidRPr="00C42361" w14:paraId="3FCABBC8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3B6CBED7" w14:textId="77777777" w:rsidR="009B5A66" w:rsidRPr="00C42361" w:rsidRDefault="009B5A66" w:rsidP="00C157B3">
            <w:r w:rsidRPr="00C42361">
              <w:t>Dialysis</w:t>
            </w:r>
          </w:p>
        </w:tc>
        <w:tc>
          <w:tcPr>
            <w:tcW w:w="1581" w:type="dxa"/>
            <w:vAlign w:val="center"/>
          </w:tcPr>
          <w:p w14:paraId="55E2037E" w14:textId="7E5D8BA1" w:rsidR="009B5A66" w:rsidRPr="00C42361" w:rsidRDefault="009B5A66" w:rsidP="00C157B3">
            <w:r w:rsidRPr="00C42361">
              <w:t>0.8 (0.</w:t>
            </w:r>
            <w:r w:rsidR="007275E4">
              <w:t>2</w:t>
            </w:r>
            <w:r w:rsidRPr="00C42361">
              <w:t>-3.</w:t>
            </w:r>
            <w:r w:rsidR="007275E4">
              <w:t>6</w:t>
            </w:r>
            <w:r w:rsidRPr="00C42361">
              <w:t>)</w:t>
            </w:r>
          </w:p>
        </w:tc>
        <w:tc>
          <w:tcPr>
            <w:tcW w:w="950" w:type="dxa"/>
            <w:vAlign w:val="center"/>
          </w:tcPr>
          <w:p w14:paraId="5AACCAE5" w14:textId="77777777" w:rsidR="009B5A66" w:rsidRPr="00C42361" w:rsidRDefault="009B5A66" w:rsidP="00C157B3">
            <w:r w:rsidRPr="00C42361">
              <w:t>0.791</w:t>
            </w:r>
          </w:p>
        </w:tc>
        <w:tc>
          <w:tcPr>
            <w:tcW w:w="1616" w:type="dxa"/>
            <w:vAlign w:val="center"/>
          </w:tcPr>
          <w:p w14:paraId="31F09007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74D23867" w14:textId="77777777" w:rsidR="009B5A66" w:rsidRPr="00C42361" w:rsidRDefault="009B5A66" w:rsidP="00C157B3"/>
        </w:tc>
      </w:tr>
      <w:tr w:rsidR="00BC4586" w:rsidRPr="00C42361" w14:paraId="5C13644D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1714A4C1" w14:textId="7A7D9760" w:rsidR="009B5A66" w:rsidRPr="007275E4" w:rsidRDefault="007275E4" w:rsidP="00C157B3">
            <w:pPr>
              <w:rPr>
                <w:lang w:val="en-US"/>
              </w:rPr>
            </w:pPr>
            <w:r w:rsidRPr="007275E4">
              <w:rPr>
                <w:lang w:val="en-US"/>
              </w:rPr>
              <w:t>Nursing home or LTCF residency</w:t>
            </w:r>
          </w:p>
        </w:tc>
        <w:tc>
          <w:tcPr>
            <w:tcW w:w="1581" w:type="dxa"/>
            <w:vAlign w:val="center"/>
          </w:tcPr>
          <w:p w14:paraId="0E01504A" w14:textId="74F66935" w:rsidR="009B5A66" w:rsidRPr="00C42361" w:rsidRDefault="009B5A66" w:rsidP="00C157B3">
            <w:r w:rsidRPr="00C42361">
              <w:t>2.1 (0.</w:t>
            </w:r>
            <w:r w:rsidR="007275E4">
              <w:t>6</w:t>
            </w:r>
            <w:r w:rsidRPr="00C42361">
              <w:t>-7.</w:t>
            </w:r>
            <w:r w:rsidR="007275E4">
              <w:t>9</w:t>
            </w:r>
            <w:r w:rsidRPr="00C42361">
              <w:t>)</w:t>
            </w:r>
          </w:p>
        </w:tc>
        <w:tc>
          <w:tcPr>
            <w:tcW w:w="950" w:type="dxa"/>
            <w:vAlign w:val="center"/>
          </w:tcPr>
          <w:p w14:paraId="6371E7FE" w14:textId="77777777" w:rsidR="009B5A66" w:rsidRPr="00C42361" w:rsidRDefault="009B5A66" w:rsidP="00C157B3">
            <w:r w:rsidRPr="00C42361">
              <w:t>0.257</w:t>
            </w:r>
          </w:p>
        </w:tc>
        <w:tc>
          <w:tcPr>
            <w:tcW w:w="1616" w:type="dxa"/>
            <w:vAlign w:val="center"/>
          </w:tcPr>
          <w:p w14:paraId="23DDF58F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15223336" w14:textId="77777777" w:rsidR="009B5A66" w:rsidRPr="00C42361" w:rsidRDefault="009B5A66" w:rsidP="00C157B3"/>
        </w:tc>
      </w:tr>
      <w:tr w:rsidR="00BC4586" w:rsidRPr="00C42361" w14:paraId="7793F232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6EFBB4F6" w14:textId="77777777" w:rsidR="009B5A66" w:rsidRPr="00C42361" w:rsidRDefault="009B5A66" w:rsidP="00C157B3">
            <w:r w:rsidRPr="00C42361">
              <w:t>Intestinal stoma</w:t>
            </w:r>
          </w:p>
        </w:tc>
        <w:tc>
          <w:tcPr>
            <w:tcW w:w="1581" w:type="dxa"/>
            <w:vAlign w:val="center"/>
          </w:tcPr>
          <w:p w14:paraId="495A3D26" w14:textId="79077425" w:rsidR="009B5A66" w:rsidRPr="00C42361" w:rsidRDefault="009B5A66" w:rsidP="00C157B3">
            <w:r w:rsidRPr="00C42361">
              <w:t>0.</w:t>
            </w:r>
            <w:r w:rsidR="007275E4">
              <w:t>7</w:t>
            </w:r>
            <w:r w:rsidRPr="00C42361">
              <w:t xml:space="preserve"> (0.</w:t>
            </w:r>
            <w:r w:rsidR="007275E4">
              <w:t>1</w:t>
            </w:r>
            <w:r w:rsidRPr="00C42361">
              <w:t>-5.</w:t>
            </w:r>
            <w:r w:rsidR="007275E4">
              <w:t>5</w:t>
            </w:r>
            <w:r w:rsidRPr="00C42361">
              <w:t>)</w:t>
            </w:r>
          </w:p>
        </w:tc>
        <w:tc>
          <w:tcPr>
            <w:tcW w:w="950" w:type="dxa"/>
            <w:vAlign w:val="center"/>
          </w:tcPr>
          <w:p w14:paraId="25E8B758" w14:textId="77777777" w:rsidR="009B5A66" w:rsidRPr="00C42361" w:rsidRDefault="009B5A66" w:rsidP="00C157B3">
            <w:r w:rsidRPr="00C42361">
              <w:t>0.731</w:t>
            </w:r>
          </w:p>
        </w:tc>
        <w:tc>
          <w:tcPr>
            <w:tcW w:w="1616" w:type="dxa"/>
            <w:vAlign w:val="center"/>
          </w:tcPr>
          <w:p w14:paraId="6BCE6AF5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68EA177C" w14:textId="77777777" w:rsidR="009B5A66" w:rsidRPr="00C42361" w:rsidRDefault="009B5A66" w:rsidP="00C157B3"/>
        </w:tc>
      </w:tr>
      <w:tr w:rsidR="00BC4586" w:rsidRPr="00C42361" w14:paraId="1C45FEF3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01BF5590" w14:textId="3D742DBA" w:rsidR="009B5A66" w:rsidRPr="00C42361" w:rsidRDefault="009B5A66" w:rsidP="00C157B3">
            <w:r w:rsidRPr="00C42361">
              <w:t xml:space="preserve">Nasogastric tube or </w:t>
            </w:r>
            <w:r w:rsidR="00BC4586">
              <w:t>EPG</w:t>
            </w:r>
          </w:p>
        </w:tc>
        <w:tc>
          <w:tcPr>
            <w:tcW w:w="1581" w:type="dxa"/>
            <w:vAlign w:val="center"/>
          </w:tcPr>
          <w:p w14:paraId="24423048" w14:textId="20E427F2" w:rsidR="009B5A66" w:rsidRPr="00C42361" w:rsidRDefault="009B5A66" w:rsidP="00C157B3">
            <w:r w:rsidRPr="00C42361">
              <w:t>4.1 (1.</w:t>
            </w:r>
            <w:r w:rsidR="007275E4">
              <w:t>2</w:t>
            </w:r>
            <w:r w:rsidRPr="00C42361">
              <w:t xml:space="preserve"> -14.</w:t>
            </w:r>
            <w:r w:rsidR="007275E4">
              <w:t>4</w:t>
            </w:r>
            <w:r w:rsidRPr="00C42361">
              <w:t>)</w:t>
            </w:r>
          </w:p>
        </w:tc>
        <w:tc>
          <w:tcPr>
            <w:tcW w:w="950" w:type="dxa"/>
            <w:vAlign w:val="center"/>
          </w:tcPr>
          <w:p w14:paraId="1A431221" w14:textId="77777777" w:rsidR="009B5A66" w:rsidRPr="00C42361" w:rsidRDefault="009B5A66" w:rsidP="00C157B3">
            <w:r w:rsidRPr="00C42361">
              <w:t>0.026</w:t>
            </w:r>
          </w:p>
        </w:tc>
        <w:tc>
          <w:tcPr>
            <w:tcW w:w="1616" w:type="dxa"/>
            <w:vAlign w:val="center"/>
          </w:tcPr>
          <w:p w14:paraId="1A1B298C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1F15A41F" w14:textId="77777777" w:rsidR="009B5A66" w:rsidRPr="00C42361" w:rsidRDefault="009B5A66" w:rsidP="00C157B3"/>
        </w:tc>
      </w:tr>
      <w:tr w:rsidR="00BC4586" w:rsidRPr="00C42361" w14:paraId="2DE41C3D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445260E8" w14:textId="77777777" w:rsidR="009B5A66" w:rsidRPr="00C42361" w:rsidRDefault="009B5A66" w:rsidP="00C157B3">
            <w:r w:rsidRPr="00C42361">
              <w:t xml:space="preserve">Home parenteral therapy </w:t>
            </w:r>
          </w:p>
        </w:tc>
        <w:tc>
          <w:tcPr>
            <w:tcW w:w="1581" w:type="dxa"/>
            <w:vAlign w:val="center"/>
          </w:tcPr>
          <w:p w14:paraId="275C79B4" w14:textId="7A5309E4" w:rsidR="009B5A66" w:rsidRPr="00C42361" w:rsidRDefault="009B5A66" w:rsidP="00C157B3">
            <w:r w:rsidRPr="00C42361">
              <w:t>1.4 (0.</w:t>
            </w:r>
            <w:r w:rsidR="007275E4">
              <w:t>2</w:t>
            </w:r>
            <w:r w:rsidRPr="00C42361">
              <w:t>-12.1)</w:t>
            </w:r>
          </w:p>
        </w:tc>
        <w:tc>
          <w:tcPr>
            <w:tcW w:w="950" w:type="dxa"/>
            <w:vAlign w:val="center"/>
          </w:tcPr>
          <w:p w14:paraId="21B5A491" w14:textId="77777777" w:rsidR="009B5A66" w:rsidRPr="00C42361" w:rsidRDefault="009B5A66" w:rsidP="00C157B3">
            <w:r w:rsidRPr="00C42361">
              <w:t>0.759</w:t>
            </w:r>
          </w:p>
        </w:tc>
        <w:tc>
          <w:tcPr>
            <w:tcW w:w="1616" w:type="dxa"/>
            <w:vAlign w:val="center"/>
          </w:tcPr>
          <w:p w14:paraId="50770EAA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027A6E3F" w14:textId="77777777" w:rsidR="009B5A66" w:rsidRPr="00C42361" w:rsidRDefault="009B5A66" w:rsidP="00C157B3"/>
        </w:tc>
      </w:tr>
      <w:tr w:rsidR="00BC4586" w:rsidRPr="00C42361" w14:paraId="42BF359F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231C103A" w14:textId="77777777" w:rsidR="009B5A66" w:rsidRPr="00C42361" w:rsidRDefault="009B5A66" w:rsidP="00C157B3">
            <w:r w:rsidRPr="00C42361">
              <w:t>ESBL producers colonization</w:t>
            </w:r>
          </w:p>
        </w:tc>
        <w:tc>
          <w:tcPr>
            <w:tcW w:w="1581" w:type="dxa"/>
            <w:vAlign w:val="center"/>
          </w:tcPr>
          <w:p w14:paraId="06A7572B" w14:textId="13731982" w:rsidR="009B5A66" w:rsidRPr="00C42361" w:rsidRDefault="009B5A66" w:rsidP="00C157B3">
            <w:r w:rsidRPr="00C42361">
              <w:t>1.</w:t>
            </w:r>
            <w:r w:rsidR="00BC4586">
              <w:t xml:space="preserve">1 </w:t>
            </w:r>
            <w:r w:rsidRPr="00C42361">
              <w:t>(0.</w:t>
            </w:r>
            <w:r w:rsidR="00BC4586">
              <w:t>2</w:t>
            </w:r>
            <w:r w:rsidRPr="00C42361">
              <w:t>-4.</w:t>
            </w:r>
            <w:r w:rsidR="00BC4586">
              <w:t>9</w:t>
            </w:r>
            <w:r w:rsidRPr="00C42361">
              <w:t>)</w:t>
            </w:r>
          </w:p>
        </w:tc>
        <w:tc>
          <w:tcPr>
            <w:tcW w:w="950" w:type="dxa"/>
            <w:vAlign w:val="center"/>
          </w:tcPr>
          <w:p w14:paraId="5CC7B4C8" w14:textId="77777777" w:rsidR="009B5A66" w:rsidRPr="00C42361" w:rsidRDefault="009B5A66" w:rsidP="00C157B3">
            <w:r w:rsidRPr="00C42361">
              <w:t>0.923</w:t>
            </w:r>
          </w:p>
        </w:tc>
        <w:tc>
          <w:tcPr>
            <w:tcW w:w="1616" w:type="dxa"/>
            <w:vAlign w:val="center"/>
          </w:tcPr>
          <w:p w14:paraId="746F4447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6B9B6003" w14:textId="77777777" w:rsidR="009B5A66" w:rsidRPr="00C42361" w:rsidRDefault="009B5A66" w:rsidP="00C157B3"/>
        </w:tc>
      </w:tr>
      <w:tr w:rsidR="00BC4586" w:rsidRPr="00C42361" w14:paraId="12732064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3C78E935" w14:textId="77777777" w:rsidR="009B5A66" w:rsidRPr="00C42361" w:rsidRDefault="009B5A66" w:rsidP="00C157B3">
            <w:r w:rsidRPr="00C42361">
              <w:t>Carbapenemase producers colonization</w:t>
            </w:r>
          </w:p>
        </w:tc>
        <w:tc>
          <w:tcPr>
            <w:tcW w:w="1581" w:type="dxa"/>
            <w:vAlign w:val="center"/>
          </w:tcPr>
          <w:p w14:paraId="059764EF" w14:textId="2D9D95FA" w:rsidR="009B5A66" w:rsidRPr="00C42361" w:rsidRDefault="009B5A66" w:rsidP="00C157B3">
            <w:r w:rsidRPr="00C42361">
              <w:t>1.9</w:t>
            </w:r>
            <w:r w:rsidR="00BC4586">
              <w:t xml:space="preserve"> </w:t>
            </w:r>
            <w:r w:rsidRPr="00C42361">
              <w:t>(0.6-5.</w:t>
            </w:r>
            <w:r w:rsidR="00BC4586">
              <w:t>9</w:t>
            </w:r>
            <w:r w:rsidRPr="00C42361">
              <w:t>)</w:t>
            </w:r>
          </w:p>
        </w:tc>
        <w:tc>
          <w:tcPr>
            <w:tcW w:w="950" w:type="dxa"/>
            <w:vAlign w:val="center"/>
          </w:tcPr>
          <w:p w14:paraId="1C07CDAA" w14:textId="77777777" w:rsidR="009B5A66" w:rsidRPr="00C42361" w:rsidRDefault="009B5A66" w:rsidP="00C157B3">
            <w:r w:rsidRPr="00C42361">
              <w:t>0.263</w:t>
            </w:r>
          </w:p>
        </w:tc>
        <w:tc>
          <w:tcPr>
            <w:tcW w:w="1616" w:type="dxa"/>
            <w:vAlign w:val="center"/>
          </w:tcPr>
          <w:p w14:paraId="7269A602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5A127DDB" w14:textId="77777777" w:rsidR="009B5A66" w:rsidRPr="00C42361" w:rsidRDefault="009B5A66" w:rsidP="00C157B3"/>
        </w:tc>
      </w:tr>
      <w:tr w:rsidR="00BC4586" w:rsidRPr="00C42361" w14:paraId="4798FF12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65AE4A08" w14:textId="77777777" w:rsidR="009B5A66" w:rsidRPr="00C42361" w:rsidRDefault="009B5A66" w:rsidP="00C157B3">
            <w:r w:rsidRPr="00C42361">
              <w:t>MRSA colonization</w:t>
            </w:r>
          </w:p>
        </w:tc>
        <w:tc>
          <w:tcPr>
            <w:tcW w:w="1581" w:type="dxa"/>
            <w:vAlign w:val="center"/>
          </w:tcPr>
          <w:p w14:paraId="6A5B0D77" w14:textId="171C23BF" w:rsidR="009B5A66" w:rsidRPr="00C42361" w:rsidRDefault="009B5A66" w:rsidP="00C157B3">
            <w:r w:rsidRPr="00C42361">
              <w:t>2</w:t>
            </w:r>
            <w:r w:rsidR="00BC4586">
              <w:t xml:space="preserve"> </w:t>
            </w:r>
            <w:r w:rsidRPr="00C42361">
              <w:t>(0.4-9.</w:t>
            </w:r>
            <w:r w:rsidR="00BC4586">
              <w:t>9</w:t>
            </w:r>
            <w:r w:rsidRPr="00C42361">
              <w:t>)</w:t>
            </w:r>
          </w:p>
        </w:tc>
        <w:tc>
          <w:tcPr>
            <w:tcW w:w="950" w:type="dxa"/>
            <w:vAlign w:val="center"/>
          </w:tcPr>
          <w:p w14:paraId="42207209" w14:textId="77777777" w:rsidR="009B5A66" w:rsidRPr="00C42361" w:rsidRDefault="009B5A66" w:rsidP="00C157B3">
            <w:r w:rsidRPr="00C42361">
              <w:t>0.386</w:t>
            </w:r>
          </w:p>
        </w:tc>
        <w:tc>
          <w:tcPr>
            <w:tcW w:w="1616" w:type="dxa"/>
            <w:vAlign w:val="center"/>
          </w:tcPr>
          <w:p w14:paraId="71C39B02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781E9076" w14:textId="77777777" w:rsidR="009B5A66" w:rsidRPr="00C42361" w:rsidRDefault="009B5A66" w:rsidP="00C157B3"/>
        </w:tc>
      </w:tr>
      <w:tr w:rsidR="00BC4586" w:rsidRPr="00C42361" w14:paraId="1DC2D3EA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537E2749" w14:textId="77777777" w:rsidR="009B5A66" w:rsidRPr="00C42361" w:rsidRDefault="009B5A66" w:rsidP="00C157B3">
            <w:r w:rsidRPr="00C42361">
              <w:t>P. aeruginosa MDR colonization</w:t>
            </w:r>
          </w:p>
        </w:tc>
        <w:tc>
          <w:tcPr>
            <w:tcW w:w="1581" w:type="dxa"/>
            <w:vAlign w:val="center"/>
          </w:tcPr>
          <w:p w14:paraId="29B5FBE1" w14:textId="333D036C" w:rsidR="009B5A66" w:rsidRPr="00C42361" w:rsidRDefault="009B5A66" w:rsidP="00C157B3">
            <w:r w:rsidRPr="00C42361">
              <w:t>1.</w:t>
            </w:r>
            <w:r w:rsidR="00BC4586">
              <w:t>8</w:t>
            </w:r>
            <w:r w:rsidRPr="00C42361">
              <w:t xml:space="preserve"> (0.</w:t>
            </w:r>
            <w:r w:rsidR="00BC4586">
              <w:t>2</w:t>
            </w:r>
            <w:r w:rsidRPr="00C42361">
              <w:t>-15.</w:t>
            </w:r>
            <w:r w:rsidR="00BC4586">
              <w:t>9</w:t>
            </w:r>
            <w:r w:rsidRPr="00C42361">
              <w:t>)</w:t>
            </w:r>
          </w:p>
        </w:tc>
        <w:tc>
          <w:tcPr>
            <w:tcW w:w="950" w:type="dxa"/>
            <w:vAlign w:val="center"/>
          </w:tcPr>
          <w:p w14:paraId="458CB0D8" w14:textId="77777777" w:rsidR="009B5A66" w:rsidRPr="00C42361" w:rsidRDefault="009B5A66" w:rsidP="00C157B3">
            <w:r w:rsidRPr="00C42361">
              <w:t>0.616</w:t>
            </w:r>
          </w:p>
        </w:tc>
        <w:tc>
          <w:tcPr>
            <w:tcW w:w="1616" w:type="dxa"/>
            <w:vAlign w:val="center"/>
          </w:tcPr>
          <w:p w14:paraId="41691A99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782E2809" w14:textId="77777777" w:rsidR="009B5A66" w:rsidRPr="00C42361" w:rsidRDefault="009B5A66" w:rsidP="00C157B3"/>
        </w:tc>
      </w:tr>
      <w:tr w:rsidR="009B5A66" w:rsidRPr="00C42361" w14:paraId="32D1CB69" w14:textId="77777777" w:rsidTr="00BC4586">
        <w:trPr>
          <w:trHeight w:val="340"/>
        </w:trPr>
        <w:tc>
          <w:tcPr>
            <w:tcW w:w="9072" w:type="dxa"/>
            <w:gridSpan w:val="6"/>
            <w:vAlign w:val="center"/>
          </w:tcPr>
          <w:p w14:paraId="56486830" w14:textId="77777777" w:rsidR="009B5A66" w:rsidRPr="00C42361" w:rsidRDefault="009B5A66" w:rsidP="00C157B3">
            <w:r w:rsidRPr="00C42361">
              <w:t>Site of primary infection</w:t>
            </w:r>
          </w:p>
        </w:tc>
      </w:tr>
      <w:tr w:rsidR="00BC4586" w:rsidRPr="00C42361" w14:paraId="68A0F3DA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35754A0C" w14:textId="77777777" w:rsidR="009B5A66" w:rsidRPr="00C42361" w:rsidRDefault="009B5A66" w:rsidP="00C157B3">
            <w:r w:rsidRPr="00C42361">
              <w:t>Urinary tract</w:t>
            </w:r>
          </w:p>
        </w:tc>
        <w:tc>
          <w:tcPr>
            <w:tcW w:w="1581" w:type="dxa"/>
            <w:vAlign w:val="center"/>
          </w:tcPr>
          <w:p w14:paraId="6FA66C19" w14:textId="29BF39A3" w:rsidR="009B5A66" w:rsidRPr="00C42361" w:rsidRDefault="009B5A66" w:rsidP="00C157B3">
            <w:r w:rsidRPr="00C42361">
              <w:t>0.</w:t>
            </w:r>
            <w:r w:rsidR="00BC4586">
              <w:t xml:space="preserve">5 </w:t>
            </w:r>
            <w:r w:rsidRPr="00C42361">
              <w:t>(0.</w:t>
            </w:r>
            <w:r w:rsidR="00BC4586">
              <w:t>3</w:t>
            </w:r>
            <w:r w:rsidRPr="00C42361">
              <w:t>-0.8)</w:t>
            </w:r>
          </w:p>
        </w:tc>
        <w:tc>
          <w:tcPr>
            <w:tcW w:w="950" w:type="dxa"/>
            <w:vAlign w:val="center"/>
          </w:tcPr>
          <w:p w14:paraId="5E8DEEB2" w14:textId="77777777" w:rsidR="009B5A66" w:rsidRPr="00C42361" w:rsidRDefault="009B5A66" w:rsidP="00C157B3">
            <w:r w:rsidRPr="00C42361">
              <w:t>0.009</w:t>
            </w:r>
          </w:p>
        </w:tc>
        <w:tc>
          <w:tcPr>
            <w:tcW w:w="1616" w:type="dxa"/>
            <w:vAlign w:val="center"/>
          </w:tcPr>
          <w:p w14:paraId="060B06FF" w14:textId="1CD806AE" w:rsidR="009B5A66" w:rsidRPr="00C42361" w:rsidRDefault="009B5A66" w:rsidP="00C157B3">
            <w:r w:rsidRPr="00C42361">
              <w:t>0.5 (0.</w:t>
            </w:r>
            <w:r w:rsidR="00BC4586">
              <w:t>3</w:t>
            </w:r>
            <w:r w:rsidRPr="00C42361">
              <w:t>-</w:t>
            </w:r>
            <w:r w:rsidR="00BC4586">
              <w:t>1</w:t>
            </w:r>
            <w:r w:rsidRPr="00C42361">
              <w:t>)</w:t>
            </w:r>
          </w:p>
        </w:tc>
        <w:tc>
          <w:tcPr>
            <w:tcW w:w="949" w:type="dxa"/>
            <w:vAlign w:val="center"/>
          </w:tcPr>
          <w:p w14:paraId="7018206D" w14:textId="77777777" w:rsidR="009B5A66" w:rsidRPr="00C42361" w:rsidRDefault="009B5A66" w:rsidP="00C157B3">
            <w:r w:rsidRPr="00C42361">
              <w:t>0.039</w:t>
            </w:r>
          </w:p>
        </w:tc>
      </w:tr>
      <w:tr w:rsidR="00BC4586" w:rsidRPr="00C42361" w14:paraId="33B75359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01B7CE96" w14:textId="77777777" w:rsidR="009B5A66" w:rsidRPr="00C42361" w:rsidRDefault="009B5A66" w:rsidP="00C157B3">
            <w:r w:rsidRPr="00C42361">
              <w:t>Abdomen</w:t>
            </w:r>
          </w:p>
        </w:tc>
        <w:tc>
          <w:tcPr>
            <w:tcW w:w="1581" w:type="dxa"/>
            <w:vAlign w:val="center"/>
          </w:tcPr>
          <w:p w14:paraId="037D028C" w14:textId="1BC0EA5A" w:rsidR="009B5A66" w:rsidRPr="00C42361" w:rsidRDefault="009B5A66" w:rsidP="00C157B3">
            <w:r w:rsidRPr="00C42361">
              <w:t>0.</w:t>
            </w:r>
            <w:r w:rsidR="00BC4586">
              <w:t>6</w:t>
            </w:r>
            <w:r w:rsidRPr="00C42361">
              <w:t xml:space="preserve"> (0.3-1.1)</w:t>
            </w:r>
          </w:p>
        </w:tc>
        <w:tc>
          <w:tcPr>
            <w:tcW w:w="950" w:type="dxa"/>
            <w:vAlign w:val="center"/>
          </w:tcPr>
          <w:p w14:paraId="6DD77539" w14:textId="77777777" w:rsidR="009B5A66" w:rsidRPr="00C42361" w:rsidRDefault="009B5A66" w:rsidP="00C157B3">
            <w:r w:rsidRPr="00C42361">
              <w:t>0.101</w:t>
            </w:r>
          </w:p>
        </w:tc>
        <w:tc>
          <w:tcPr>
            <w:tcW w:w="1616" w:type="dxa"/>
            <w:vAlign w:val="center"/>
          </w:tcPr>
          <w:p w14:paraId="7DB8FDA9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3CE837F4" w14:textId="77777777" w:rsidR="009B5A66" w:rsidRPr="00C42361" w:rsidRDefault="009B5A66" w:rsidP="00C157B3"/>
        </w:tc>
      </w:tr>
      <w:tr w:rsidR="00BC4586" w:rsidRPr="00C42361" w14:paraId="1E793BE2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1B0550A8" w14:textId="77777777" w:rsidR="009B5A66" w:rsidRPr="00C42361" w:rsidRDefault="009B5A66" w:rsidP="00C157B3">
            <w:r w:rsidRPr="00C42361">
              <w:t>Lung</w:t>
            </w:r>
          </w:p>
        </w:tc>
        <w:tc>
          <w:tcPr>
            <w:tcW w:w="1581" w:type="dxa"/>
            <w:vAlign w:val="center"/>
          </w:tcPr>
          <w:p w14:paraId="35F3EFE9" w14:textId="52A62477" w:rsidR="009B5A66" w:rsidRPr="00C42361" w:rsidRDefault="009B5A66" w:rsidP="00C157B3">
            <w:r w:rsidRPr="00C42361">
              <w:t>2.</w:t>
            </w:r>
            <w:r w:rsidR="00BC4586">
              <w:t>5</w:t>
            </w:r>
            <w:r w:rsidRPr="00C42361">
              <w:t xml:space="preserve"> (1.</w:t>
            </w:r>
            <w:r w:rsidR="00BC4586">
              <w:t>4</w:t>
            </w:r>
            <w:r w:rsidRPr="00C42361">
              <w:t>-4.</w:t>
            </w:r>
            <w:r w:rsidR="00BC4586">
              <w:t>5</w:t>
            </w:r>
            <w:r w:rsidRPr="00C42361">
              <w:t>)</w:t>
            </w:r>
          </w:p>
        </w:tc>
        <w:tc>
          <w:tcPr>
            <w:tcW w:w="950" w:type="dxa"/>
            <w:vAlign w:val="center"/>
          </w:tcPr>
          <w:p w14:paraId="6A477DEE" w14:textId="77777777" w:rsidR="009B5A66" w:rsidRPr="00C42361" w:rsidRDefault="009B5A66" w:rsidP="00C157B3">
            <w:r w:rsidRPr="00C42361">
              <w:t>0.002</w:t>
            </w:r>
          </w:p>
        </w:tc>
        <w:tc>
          <w:tcPr>
            <w:tcW w:w="1616" w:type="dxa"/>
            <w:vAlign w:val="center"/>
          </w:tcPr>
          <w:p w14:paraId="53B70DD1" w14:textId="23332F81" w:rsidR="009B5A66" w:rsidRPr="00C42361" w:rsidRDefault="009B5A66" w:rsidP="00C157B3">
            <w:r w:rsidRPr="00C42361">
              <w:t>2.4 (1.2-4.8)</w:t>
            </w:r>
          </w:p>
        </w:tc>
        <w:tc>
          <w:tcPr>
            <w:tcW w:w="949" w:type="dxa"/>
            <w:vAlign w:val="center"/>
          </w:tcPr>
          <w:p w14:paraId="3099FC85" w14:textId="77777777" w:rsidR="009B5A66" w:rsidRPr="00C42361" w:rsidRDefault="009B5A66" w:rsidP="00C157B3">
            <w:r w:rsidRPr="00C42361">
              <w:t>0.013</w:t>
            </w:r>
          </w:p>
        </w:tc>
      </w:tr>
      <w:tr w:rsidR="00BC4586" w:rsidRPr="00C42361" w14:paraId="0C918E1C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2BFAFE1B" w14:textId="77777777" w:rsidR="009B5A66" w:rsidRPr="00C42361" w:rsidRDefault="009B5A66" w:rsidP="00C157B3">
            <w:r w:rsidRPr="00C42361">
              <w:t xml:space="preserve">Skin and soft tissues </w:t>
            </w:r>
          </w:p>
        </w:tc>
        <w:tc>
          <w:tcPr>
            <w:tcW w:w="1581" w:type="dxa"/>
            <w:vAlign w:val="center"/>
          </w:tcPr>
          <w:p w14:paraId="56F323B4" w14:textId="3581916C" w:rsidR="009B5A66" w:rsidRPr="00C42361" w:rsidRDefault="009B5A66" w:rsidP="00C157B3">
            <w:r w:rsidRPr="00C42361">
              <w:t>1.</w:t>
            </w:r>
            <w:r w:rsidR="00BC4586">
              <w:t>2</w:t>
            </w:r>
            <w:r w:rsidRPr="00C42361">
              <w:t xml:space="preserve"> (0.5-2.5)</w:t>
            </w:r>
          </w:p>
        </w:tc>
        <w:tc>
          <w:tcPr>
            <w:tcW w:w="950" w:type="dxa"/>
            <w:vAlign w:val="center"/>
          </w:tcPr>
          <w:p w14:paraId="48AD9EAF" w14:textId="77777777" w:rsidR="009B5A66" w:rsidRPr="00C42361" w:rsidRDefault="009B5A66" w:rsidP="00C157B3">
            <w:r w:rsidRPr="00C42361">
              <w:t>0.719</w:t>
            </w:r>
          </w:p>
        </w:tc>
        <w:tc>
          <w:tcPr>
            <w:tcW w:w="1616" w:type="dxa"/>
            <w:vAlign w:val="center"/>
          </w:tcPr>
          <w:p w14:paraId="47AD87CD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673F9059" w14:textId="77777777" w:rsidR="009B5A66" w:rsidRPr="00C42361" w:rsidRDefault="009B5A66" w:rsidP="00C157B3"/>
        </w:tc>
      </w:tr>
      <w:tr w:rsidR="00BC4586" w:rsidRPr="00C42361" w14:paraId="321BE946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4705919A" w14:textId="77777777" w:rsidR="009B5A66" w:rsidRPr="00C42361" w:rsidRDefault="009B5A66" w:rsidP="00C157B3">
            <w:r w:rsidRPr="00C42361">
              <w:t>Prothesis or implantable device</w:t>
            </w:r>
          </w:p>
        </w:tc>
        <w:tc>
          <w:tcPr>
            <w:tcW w:w="1581" w:type="dxa"/>
            <w:vAlign w:val="center"/>
          </w:tcPr>
          <w:p w14:paraId="3BAF9B16" w14:textId="72AF02CA" w:rsidR="009B5A66" w:rsidRPr="00C42361" w:rsidRDefault="009B5A66" w:rsidP="00C157B3">
            <w:r w:rsidRPr="00C42361">
              <w:t>0.</w:t>
            </w:r>
            <w:r w:rsidR="00BC4586">
              <w:t>2</w:t>
            </w:r>
            <w:r w:rsidRPr="00C42361">
              <w:t xml:space="preserve"> (0-1.</w:t>
            </w:r>
            <w:r w:rsidR="00BC4586">
              <w:t>4</w:t>
            </w:r>
            <w:r w:rsidRPr="00C42361">
              <w:t>)</w:t>
            </w:r>
          </w:p>
        </w:tc>
        <w:tc>
          <w:tcPr>
            <w:tcW w:w="950" w:type="dxa"/>
            <w:vAlign w:val="center"/>
          </w:tcPr>
          <w:p w14:paraId="5ADD622C" w14:textId="77777777" w:rsidR="009B5A66" w:rsidRPr="00C42361" w:rsidRDefault="009B5A66" w:rsidP="00C157B3">
            <w:r w:rsidRPr="00C42361">
              <w:t>0.099</w:t>
            </w:r>
          </w:p>
        </w:tc>
        <w:tc>
          <w:tcPr>
            <w:tcW w:w="1616" w:type="dxa"/>
            <w:vAlign w:val="center"/>
          </w:tcPr>
          <w:p w14:paraId="7A0C2140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3E648A56" w14:textId="77777777" w:rsidR="009B5A66" w:rsidRPr="00C42361" w:rsidRDefault="009B5A66" w:rsidP="00C157B3"/>
        </w:tc>
      </w:tr>
      <w:tr w:rsidR="00BC4586" w:rsidRPr="00C42361" w14:paraId="3E084681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73D0E8B6" w14:textId="77777777" w:rsidR="009B5A66" w:rsidRPr="00C42361" w:rsidRDefault="009B5A66" w:rsidP="00C157B3">
            <w:r w:rsidRPr="00C42361">
              <w:t>Central nervous system</w:t>
            </w:r>
          </w:p>
        </w:tc>
        <w:tc>
          <w:tcPr>
            <w:tcW w:w="1581" w:type="dxa"/>
            <w:vAlign w:val="center"/>
          </w:tcPr>
          <w:p w14:paraId="307C767E" w14:textId="6F903950" w:rsidR="009B5A66" w:rsidRPr="00C42361" w:rsidRDefault="009B5A66" w:rsidP="00C157B3">
            <w:r w:rsidRPr="00C42361">
              <w:t>1.</w:t>
            </w:r>
            <w:r w:rsidR="00BC4586">
              <w:t>2</w:t>
            </w:r>
            <w:r w:rsidRPr="00C42361">
              <w:t xml:space="preserve"> (0.</w:t>
            </w:r>
            <w:r w:rsidR="00BC4586">
              <w:t>1</w:t>
            </w:r>
            <w:r w:rsidRPr="00C42361">
              <w:t>-9.</w:t>
            </w:r>
            <w:r w:rsidR="00BC4586">
              <w:t>8</w:t>
            </w:r>
            <w:r w:rsidRPr="00C42361">
              <w:t>)</w:t>
            </w:r>
          </w:p>
        </w:tc>
        <w:tc>
          <w:tcPr>
            <w:tcW w:w="950" w:type="dxa"/>
            <w:vAlign w:val="center"/>
          </w:tcPr>
          <w:p w14:paraId="31DA9AAA" w14:textId="77777777" w:rsidR="009B5A66" w:rsidRPr="00C42361" w:rsidRDefault="009B5A66" w:rsidP="00C157B3">
            <w:r w:rsidRPr="00C42361">
              <w:t>0.887</w:t>
            </w:r>
          </w:p>
        </w:tc>
        <w:tc>
          <w:tcPr>
            <w:tcW w:w="1616" w:type="dxa"/>
            <w:vAlign w:val="center"/>
          </w:tcPr>
          <w:p w14:paraId="2A6C2BE6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12DCDC9E" w14:textId="77777777" w:rsidR="009B5A66" w:rsidRPr="00C42361" w:rsidRDefault="009B5A66" w:rsidP="00C157B3"/>
        </w:tc>
      </w:tr>
      <w:tr w:rsidR="00BC4586" w:rsidRPr="00C42361" w14:paraId="0B94BD12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5E85AA0A" w14:textId="77777777" w:rsidR="009B5A66" w:rsidRPr="00C42361" w:rsidRDefault="009B5A66" w:rsidP="00C157B3">
            <w:r w:rsidRPr="00C42361">
              <w:lastRenderedPageBreak/>
              <w:t>Other sites</w:t>
            </w:r>
          </w:p>
        </w:tc>
        <w:tc>
          <w:tcPr>
            <w:tcW w:w="1581" w:type="dxa"/>
            <w:vAlign w:val="center"/>
          </w:tcPr>
          <w:p w14:paraId="48D9200B" w14:textId="68AED7E8" w:rsidR="009B5A66" w:rsidRPr="00C42361" w:rsidRDefault="009B5A66" w:rsidP="00C157B3">
            <w:r w:rsidRPr="00C42361">
              <w:t>1</w:t>
            </w:r>
            <w:r w:rsidR="00BC4586">
              <w:t>.4</w:t>
            </w:r>
            <w:r w:rsidRPr="00C42361">
              <w:t xml:space="preserve"> (0.5-3</w:t>
            </w:r>
            <w:r w:rsidR="00BC4586">
              <w:t>.8</w:t>
            </w:r>
            <w:r w:rsidRPr="00C42361">
              <w:t>)</w:t>
            </w:r>
          </w:p>
        </w:tc>
        <w:tc>
          <w:tcPr>
            <w:tcW w:w="950" w:type="dxa"/>
            <w:vAlign w:val="center"/>
          </w:tcPr>
          <w:p w14:paraId="4CAF1ABD" w14:textId="77777777" w:rsidR="009B5A66" w:rsidRPr="00C42361" w:rsidRDefault="009B5A66" w:rsidP="00C157B3">
            <w:r w:rsidRPr="00C42361">
              <w:t>0.501</w:t>
            </w:r>
          </w:p>
        </w:tc>
        <w:tc>
          <w:tcPr>
            <w:tcW w:w="1616" w:type="dxa"/>
            <w:vAlign w:val="center"/>
          </w:tcPr>
          <w:p w14:paraId="74A1AF35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79CB6954" w14:textId="77777777" w:rsidR="009B5A66" w:rsidRPr="00C42361" w:rsidRDefault="009B5A66" w:rsidP="00C157B3"/>
        </w:tc>
      </w:tr>
      <w:tr w:rsidR="00BC4586" w:rsidRPr="00C42361" w14:paraId="3C52A2FA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64261143" w14:textId="77777777" w:rsidR="009B5A66" w:rsidRPr="00C42361" w:rsidRDefault="009B5A66" w:rsidP="00C157B3">
            <w:r w:rsidRPr="00C42361">
              <w:t>Unknown origin</w:t>
            </w:r>
          </w:p>
        </w:tc>
        <w:tc>
          <w:tcPr>
            <w:tcW w:w="1581" w:type="dxa"/>
            <w:vAlign w:val="center"/>
          </w:tcPr>
          <w:p w14:paraId="23711A3F" w14:textId="4807B16D" w:rsidR="009B5A66" w:rsidRPr="00C42361" w:rsidRDefault="00BC4586" w:rsidP="00C157B3">
            <w:r>
              <w:t>2</w:t>
            </w:r>
            <w:r w:rsidR="009B5A66" w:rsidRPr="00C42361">
              <w:t xml:space="preserve"> (1.2-3.</w:t>
            </w:r>
            <w:r>
              <w:t>2</w:t>
            </w:r>
            <w:r w:rsidR="009B5A66" w:rsidRPr="00C42361">
              <w:t>)</w:t>
            </w:r>
          </w:p>
        </w:tc>
        <w:tc>
          <w:tcPr>
            <w:tcW w:w="950" w:type="dxa"/>
            <w:vAlign w:val="center"/>
          </w:tcPr>
          <w:p w14:paraId="4508B3BC" w14:textId="77777777" w:rsidR="009B5A66" w:rsidRPr="00C42361" w:rsidRDefault="009B5A66" w:rsidP="00C157B3">
            <w:r w:rsidRPr="00C42361">
              <w:t>0.005</w:t>
            </w:r>
          </w:p>
        </w:tc>
        <w:tc>
          <w:tcPr>
            <w:tcW w:w="1616" w:type="dxa"/>
            <w:vAlign w:val="center"/>
          </w:tcPr>
          <w:p w14:paraId="79E40CC2" w14:textId="0FC7611F" w:rsidR="009B5A66" w:rsidRPr="00C42361" w:rsidRDefault="009B5A66" w:rsidP="00C157B3">
            <w:r w:rsidRPr="00C42361">
              <w:t>1.</w:t>
            </w:r>
            <w:r w:rsidR="00BC4586">
              <w:t>7</w:t>
            </w:r>
            <w:r w:rsidRPr="00C42361">
              <w:t xml:space="preserve"> (0.9-3)</w:t>
            </w:r>
          </w:p>
        </w:tc>
        <w:tc>
          <w:tcPr>
            <w:tcW w:w="949" w:type="dxa"/>
            <w:vAlign w:val="center"/>
          </w:tcPr>
          <w:p w14:paraId="3CCA6A09" w14:textId="77777777" w:rsidR="009B5A66" w:rsidRPr="00C42361" w:rsidRDefault="009B5A66" w:rsidP="00C157B3">
            <w:r w:rsidRPr="00C42361">
              <w:t>0.095</w:t>
            </w:r>
          </w:p>
        </w:tc>
      </w:tr>
      <w:tr w:rsidR="009B5A66" w:rsidRPr="00C42361" w14:paraId="2FCE5252" w14:textId="77777777" w:rsidTr="00BC4586">
        <w:trPr>
          <w:trHeight w:val="340"/>
        </w:trPr>
        <w:tc>
          <w:tcPr>
            <w:tcW w:w="9072" w:type="dxa"/>
            <w:gridSpan w:val="6"/>
            <w:vAlign w:val="center"/>
          </w:tcPr>
          <w:p w14:paraId="49432424" w14:textId="77777777" w:rsidR="009B5A66" w:rsidRPr="00C42361" w:rsidRDefault="009B5A66" w:rsidP="00C157B3">
            <w:r w:rsidRPr="00C42361">
              <w:t xml:space="preserve">Clinical presentation </w:t>
            </w:r>
          </w:p>
        </w:tc>
      </w:tr>
      <w:tr w:rsidR="00BC4586" w:rsidRPr="00C42361" w14:paraId="79C90FF5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1938D415" w14:textId="6F465AE3" w:rsidR="009B5A66" w:rsidRPr="00C42361" w:rsidRDefault="009B5A66" w:rsidP="00C157B3">
            <w:r w:rsidRPr="00C42361">
              <w:t>SOFA score</w:t>
            </w:r>
            <w:r w:rsidR="00AE7A3B">
              <w:t>, per unit</w:t>
            </w:r>
          </w:p>
        </w:tc>
        <w:tc>
          <w:tcPr>
            <w:tcW w:w="1581" w:type="dxa"/>
            <w:vAlign w:val="center"/>
          </w:tcPr>
          <w:p w14:paraId="342CD743" w14:textId="29E8D3D0" w:rsidR="009B5A66" w:rsidRPr="00C42361" w:rsidRDefault="009B5A66" w:rsidP="00C157B3">
            <w:r w:rsidRPr="00C42361">
              <w:t>1.</w:t>
            </w:r>
            <w:r w:rsidR="00BC4586">
              <w:t>3</w:t>
            </w:r>
            <w:r w:rsidRPr="00C42361">
              <w:t xml:space="preserve"> (1.2-1.</w:t>
            </w:r>
            <w:r w:rsidR="00BC4586">
              <w:t>4</w:t>
            </w:r>
            <w:r w:rsidRPr="00C42361">
              <w:t>)</w:t>
            </w:r>
          </w:p>
        </w:tc>
        <w:tc>
          <w:tcPr>
            <w:tcW w:w="950" w:type="dxa"/>
            <w:vAlign w:val="center"/>
          </w:tcPr>
          <w:p w14:paraId="374AF092" w14:textId="77777777" w:rsidR="009B5A66" w:rsidRPr="00C42361" w:rsidRDefault="009B5A66" w:rsidP="00C157B3">
            <w:r w:rsidRPr="00C42361">
              <w:t>&lt;0.001</w:t>
            </w:r>
          </w:p>
        </w:tc>
        <w:tc>
          <w:tcPr>
            <w:tcW w:w="1616" w:type="dxa"/>
            <w:vAlign w:val="center"/>
          </w:tcPr>
          <w:p w14:paraId="50FBD29A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67CB354F" w14:textId="77777777" w:rsidR="009B5A66" w:rsidRPr="00C42361" w:rsidRDefault="009B5A66" w:rsidP="00C157B3"/>
        </w:tc>
      </w:tr>
      <w:tr w:rsidR="00BC4586" w:rsidRPr="00C42361" w14:paraId="7C505D4D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3176184D" w14:textId="77777777" w:rsidR="009B5A66" w:rsidRPr="00C42361" w:rsidRDefault="009B5A66" w:rsidP="00C157B3">
            <w:r w:rsidRPr="00C42361">
              <w:t>Septic shock</w:t>
            </w:r>
          </w:p>
        </w:tc>
        <w:tc>
          <w:tcPr>
            <w:tcW w:w="1581" w:type="dxa"/>
            <w:vAlign w:val="center"/>
          </w:tcPr>
          <w:p w14:paraId="1A8F03D6" w14:textId="5EFE5FA9" w:rsidR="009B5A66" w:rsidRPr="00C42361" w:rsidRDefault="009B5A66" w:rsidP="00C157B3">
            <w:r w:rsidRPr="00C42361">
              <w:t>3 (1.8-5)</w:t>
            </w:r>
          </w:p>
        </w:tc>
        <w:tc>
          <w:tcPr>
            <w:tcW w:w="950" w:type="dxa"/>
            <w:vAlign w:val="center"/>
          </w:tcPr>
          <w:p w14:paraId="7B92F59E" w14:textId="77777777" w:rsidR="009B5A66" w:rsidRPr="00C42361" w:rsidRDefault="009B5A66" w:rsidP="00C157B3">
            <w:r w:rsidRPr="00C42361">
              <w:t>&lt;0.001</w:t>
            </w:r>
          </w:p>
        </w:tc>
        <w:tc>
          <w:tcPr>
            <w:tcW w:w="1616" w:type="dxa"/>
            <w:vAlign w:val="center"/>
          </w:tcPr>
          <w:p w14:paraId="4FE5962C" w14:textId="392BEAEA" w:rsidR="009B5A66" w:rsidRPr="00C42361" w:rsidRDefault="009B5A66" w:rsidP="00C157B3">
            <w:r w:rsidRPr="00C42361">
              <w:t>3.</w:t>
            </w:r>
            <w:r w:rsidR="00BC4586">
              <w:t>4</w:t>
            </w:r>
            <w:r w:rsidRPr="00C42361">
              <w:t xml:space="preserve"> (1.9-5.</w:t>
            </w:r>
            <w:r w:rsidR="00BC4586">
              <w:t>9</w:t>
            </w:r>
            <w:r w:rsidRPr="00C42361">
              <w:t>)</w:t>
            </w:r>
          </w:p>
        </w:tc>
        <w:tc>
          <w:tcPr>
            <w:tcW w:w="949" w:type="dxa"/>
            <w:vAlign w:val="center"/>
          </w:tcPr>
          <w:p w14:paraId="35BF05DA" w14:textId="77777777" w:rsidR="009B5A66" w:rsidRPr="00C42361" w:rsidRDefault="009B5A66" w:rsidP="00C157B3">
            <w:r w:rsidRPr="00C42361">
              <w:t>&lt;0.001</w:t>
            </w:r>
          </w:p>
        </w:tc>
      </w:tr>
      <w:tr w:rsidR="00BC4586" w:rsidRPr="00C42361" w14:paraId="1DBD657A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32183C66" w14:textId="77777777" w:rsidR="009B5A66" w:rsidRPr="00C42361" w:rsidRDefault="009B5A66" w:rsidP="00C157B3">
            <w:r w:rsidRPr="00C42361">
              <w:t>Microbiological findings</w:t>
            </w:r>
          </w:p>
        </w:tc>
        <w:tc>
          <w:tcPr>
            <w:tcW w:w="1581" w:type="dxa"/>
            <w:vAlign w:val="center"/>
          </w:tcPr>
          <w:p w14:paraId="66D1DE68" w14:textId="77777777" w:rsidR="009B5A66" w:rsidRPr="00C42361" w:rsidRDefault="009B5A66" w:rsidP="00C157B3"/>
        </w:tc>
        <w:tc>
          <w:tcPr>
            <w:tcW w:w="950" w:type="dxa"/>
            <w:vAlign w:val="center"/>
          </w:tcPr>
          <w:p w14:paraId="1C4E3551" w14:textId="77777777" w:rsidR="009B5A66" w:rsidRPr="00C42361" w:rsidRDefault="009B5A66" w:rsidP="00C157B3"/>
        </w:tc>
        <w:tc>
          <w:tcPr>
            <w:tcW w:w="1616" w:type="dxa"/>
            <w:vAlign w:val="center"/>
          </w:tcPr>
          <w:p w14:paraId="7F602FBA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2813E177" w14:textId="77777777" w:rsidR="009B5A66" w:rsidRPr="00C42361" w:rsidRDefault="009B5A66" w:rsidP="00C157B3"/>
        </w:tc>
      </w:tr>
      <w:tr w:rsidR="00BC4586" w:rsidRPr="00C42361" w14:paraId="2959286A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05EACB98" w14:textId="77777777" w:rsidR="009B5A66" w:rsidRPr="00C42361" w:rsidRDefault="009B5A66" w:rsidP="00C157B3">
            <w:r w:rsidRPr="00C42361">
              <w:t>MDRO infection</w:t>
            </w:r>
          </w:p>
        </w:tc>
        <w:tc>
          <w:tcPr>
            <w:tcW w:w="1581" w:type="dxa"/>
            <w:vAlign w:val="center"/>
          </w:tcPr>
          <w:p w14:paraId="1B914AA1" w14:textId="555DAD0B" w:rsidR="009B5A66" w:rsidRPr="00C42361" w:rsidRDefault="009B5A66" w:rsidP="00C157B3">
            <w:r w:rsidRPr="00C42361">
              <w:t>1.1 (0.</w:t>
            </w:r>
            <w:r w:rsidR="00BC4586">
              <w:t>7</w:t>
            </w:r>
            <w:r w:rsidRPr="00C42361">
              <w:t>-1.</w:t>
            </w:r>
            <w:r w:rsidR="00BC4586">
              <w:t>9</w:t>
            </w:r>
            <w:r w:rsidRPr="00C42361">
              <w:t>)</w:t>
            </w:r>
          </w:p>
        </w:tc>
        <w:tc>
          <w:tcPr>
            <w:tcW w:w="950" w:type="dxa"/>
            <w:vAlign w:val="center"/>
          </w:tcPr>
          <w:p w14:paraId="2FE8D61C" w14:textId="77777777" w:rsidR="009B5A66" w:rsidRPr="00C42361" w:rsidRDefault="009B5A66" w:rsidP="00C157B3">
            <w:r w:rsidRPr="00C42361">
              <w:t>0.689</w:t>
            </w:r>
          </w:p>
        </w:tc>
        <w:tc>
          <w:tcPr>
            <w:tcW w:w="1616" w:type="dxa"/>
            <w:vAlign w:val="center"/>
          </w:tcPr>
          <w:p w14:paraId="126ABEED" w14:textId="2438CF90" w:rsidR="009B5A66" w:rsidRPr="00C42361" w:rsidRDefault="00BC4586" w:rsidP="00C157B3">
            <w:r>
              <w:t>1</w:t>
            </w:r>
            <w:r w:rsidR="009B5A66" w:rsidRPr="00C42361">
              <w:t xml:space="preserve"> (0.5-1.</w:t>
            </w:r>
            <w:r>
              <w:t>9</w:t>
            </w:r>
            <w:r w:rsidR="009B5A66" w:rsidRPr="00C42361">
              <w:t>)</w:t>
            </w:r>
          </w:p>
        </w:tc>
        <w:tc>
          <w:tcPr>
            <w:tcW w:w="949" w:type="dxa"/>
            <w:vAlign w:val="center"/>
          </w:tcPr>
          <w:p w14:paraId="242B39E7" w14:textId="77777777" w:rsidR="009B5A66" w:rsidRPr="00C42361" w:rsidRDefault="009B5A66" w:rsidP="00C157B3">
            <w:r w:rsidRPr="00C42361">
              <w:t>0.995</w:t>
            </w:r>
          </w:p>
        </w:tc>
      </w:tr>
      <w:tr w:rsidR="00BC4586" w:rsidRPr="00C42361" w14:paraId="1FFC7E3C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5C7027A6" w14:textId="44294FDB" w:rsidR="009B5A66" w:rsidRPr="00C42361" w:rsidRDefault="009B5A66" w:rsidP="00C157B3">
            <w:r w:rsidRPr="00C42361">
              <w:t xml:space="preserve">Enterobacteriaceae </w:t>
            </w:r>
            <w:r w:rsidR="00BC4586">
              <w:t>ESBL</w:t>
            </w:r>
            <w:r w:rsidRPr="00C42361">
              <w:t xml:space="preserve"> infection</w:t>
            </w:r>
          </w:p>
        </w:tc>
        <w:tc>
          <w:tcPr>
            <w:tcW w:w="1581" w:type="dxa"/>
            <w:vAlign w:val="center"/>
          </w:tcPr>
          <w:p w14:paraId="55ADED89" w14:textId="55D3F36D" w:rsidR="009B5A66" w:rsidRPr="00C42361" w:rsidRDefault="009B5A66" w:rsidP="00C157B3">
            <w:r w:rsidRPr="00C42361">
              <w:t>1.4 (0.</w:t>
            </w:r>
            <w:r w:rsidR="00BC4586">
              <w:t>8</w:t>
            </w:r>
            <w:r w:rsidRPr="00C42361">
              <w:t>-2.6)</w:t>
            </w:r>
          </w:p>
        </w:tc>
        <w:tc>
          <w:tcPr>
            <w:tcW w:w="950" w:type="dxa"/>
            <w:vAlign w:val="center"/>
          </w:tcPr>
          <w:p w14:paraId="0C7E7FA2" w14:textId="77777777" w:rsidR="009B5A66" w:rsidRPr="00C42361" w:rsidRDefault="009B5A66" w:rsidP="00C157B3">
            <w:r w:rsidRPr="00C42361">
              <w:t>0.244</w:t>
            </w:r>
          </w:p>
        </w:tc>
        <w:tc>
          <w:tcPr>
            <w:tcW w:w="1616" w:type="dxa"/>
            <w:vAlign w:val="center"/>
          </w:tcPr>
          <w:p w14:paraId="6BF31BAD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6879B408" w14:textId="77777777" w:rsidR="009B5A66" w:rsidRPr="00C42361" w:rsidRDefault="009B5A66" w:rsidP="00C157B3"/>
        </w:tc>
      </w:tr>
      <w:tr w:rsidR="00BC4586" w:rsidRPr="00C42361" w14:paraId="38E756B3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348389C8" w14:textId="77777777" w:rsidR="009B5A66" w:rsidRPr="00C42361" w:rsidRDefault="009B5A66" w:rsidP="00C157B3">
            <w:r w:rsidRPr="00C42361">
              <w:t>MRSA infection</w:t>
            </w:r>
          </w:p>
        </w:tc>
        <w:tc>
          <w:tcPr>
            <w:tcW w:w="1581" w:type="dxa"/>
            <w:vAlign w:val="center"/>
          </w:tcPr>
          <w:p w14:paraId="35498A29" w14:textId="6B94D417" w:rsidR="009B5A66" w:rsidRPr="00C42361" w:rsidRDefault="009B5A66" w:rsidP="00C157B3">
            <w:r w:rsidRPr="00C42361">
              <w:t>0.4 (0.</w:t>
            </w:r>
            <w:r w:rsidR="00BC4586">
              <w:t>2</w:t>
            </w:r>
            <w:r w:rsidRPr="00C42361">
              <w:t>-1.5)</w:t>
            </w:r>
          </w:p>
        </w:tc>
        <w:tc>
          <w:tcPr>
            <w:tcW w:w="950" w:type="dxa"/>
            <w:vAlign w:val="center"/>
          </w:tcPr>
          <w:p w14:paraId="61460BD4" w14:textId="77777777" w:rsidR="009B5A66" w:rsidRPr="00C42361" w:rsidRDefault="009B5A66" w:rsidP="00C157B3">
            <w:r w:rsidRPr="00C42361">
              <w:t>0.177</w:t>
            </w:r>
          </w:p>
        </w:tc>
        <w:tc>
          <w:tcPr>
            <w:tcW w:w="1616" w:type="dxa"/>
            <w:vAlign w:val="center"/>
          </w:tcPr>
          <w:p w14:paraId="5740A20D" w14:textId="77777777" w:rsidR="009B5A66" w:rsidRPr="00C42361" w:rsidRDefault="009B5A66" w:rsidP="00C157B3"/>
        </w:tc>
        <w:tc>
          <w:tcPr>
            <w:tcW w:w="949" w:type="dxa"/>
            <w:vAlign w:val="center"/>
          </w:tcPr>
          <w:p w14:paraId="6595A4FC" w14:textId="77777777" w:rsidR="009B5A66" w:rsidRPr="00C42361" w:rsidRDefault="009B5A66" w:rsidP="00C157B3"/>
        </w:tc>
      </w:tr>
      <w:tr w:rsidR="009B5A66" w:rsidRPr="00C42361" w14:paraId="7FA76827" w14:textId="77777777" w:rsidTr="00BC4586">
        <w:trPr>
          <w:trHeight w:val="340"/>
        </w:trPr>
        <w:tc>
          <w:tcPr>
            <w:tcW w:w="9072" w:type="dxa"/>
            <w:gridSpan w:val="6"/>
            <w:vAlign w:val="center"/>
          </w:tcPr>
          <w:p w14:paraId="1DF5F43C" w14:textId="77777777" w:rsidR="009B5A66" w:rsidRPr="00C42361" w:rsidRDefault="009B5A66" w:rsidP="00C157B3">
            <w:r w:rsidRPr="00C42361">
              <w:t>Outcomes</w:t>
            </w:r>
          </w:p>
        </w:tc>
      </w:tr>
      <w:tr w:rsidR="00BC4586" w:rsidRPr="00C42361" w14:paraId="638011BE" w14:textId="77777777" w:rsidTr="00BC4586">
        <w:trPr>
          <w:gridAfter w:val="1"/>
          <w:wAfter w:w="6" w:type="dxa"/>
          <w:trHeight w:val="340"/>
        </w:trPr>
        <w:tc>
          <w:tcPr>
            <w:tcW w:w="3970" w:type="dxa"/>
            <w:vAlign w:val="center"/>
          </w:tcPr>
          <w:p w14:paraId="54538F83" w14:textId="77777777" w:rsidR="009B5A66" w:rsidRPr="009B5A66" w:rsidRDefault="009B5A66" w:rsidP="00C157B3">
            <w:pPr>
              <w:rPr>
                <w:lang w:val="en-US"/>
              </w:rPr>
            </w:pPr>
            <w:r w:rsidRPr="009B5A66">
              <w:rPr>
                <w:lang w:val="en-US"/>
              </w:rPr>
              <w:t>Appropriate empirical antimicrobial therapy in the emergency room</w:t>
            </w:r>
          </w:p>
        </w:tc>
        <w:tc>
          <w:tcPr>
            <w:tcW w:w="1581" w:type="dxa"/>
            <w:vAlign w:val="center"/>
          </w:tcPr>
          <w:p w14:paraId="24B56B6F" w14:textId="4447904E" w:rsidR="009B5A66" w:rsidRPr="00C42361" w:rsidRDefault="009B5A66" w:rsidP="00C157B3">
            <w:r w:rsidRPr="00C42361">
              <w:t>0.7 (0.4-1.2)</w:t>
            </w:r>
          </w:p>
        </w:tc>
        <w:tc>
          <w:tcPr>
            <w:tcW w:w="950" w:type="dxa"/>
            <w:vAlign w:val="center"/>
          </w:tcPr>
          <w:p w14:paraId="5EE748CE" w14:textId="77777777" w:rsidR="009B5A66" w:rsidRPr="00C42361" w:rsidRDefault="009B5A66" w:rsidP="00C157B3">
            <w:r w:rsidRPr="00C42361">
              <w:t>0.223</w:t>
            </w:r>
          </w:p>
        </w:tc>
        <w:tc>
          <w:tcPr>
            <w:tcW w:w="1616" w:type="dxa"/>
            <w:vAlign w:val="center"/>
          </w:tcPr>
          <w:p w14:paraId="69E0EB9D" w14:textId="1DC78BE0" w:rsidR="009B5A66" w:rsidRPr="00C42361" w:rsidRDefault="009B5A66" w:rsidP="00C157B3">
            <w:r w:rsidRPr="00C42361">
              <w:t>0.7 (0.</w:t>
            </w:r>
            <w:r w:rsidR="00BC4586">
              <w:t>4</w:t>
            </w:r>
            <w:r w:rsidRPr="00C42361">
              <w:t>-1.3)</w:t>
            </w:r>
          </w:p>
        </w:tc>
        <w:tc>
          <w:tcPr>
            <w:tcW w:w="949" w:type="dxa"/>
            <w:vAlign w:val="center"/>
          </w:tcPr>
          <w:p w14:paraId="74BBCBA3" w14:textId="77777777" w:rsidR="009B5A66" w:rsidRPr="00C42361" w:rsidRDefault="009B5A66" w:rsidP="00C157B3">
            <w:r w:rsidRPr="00C42361">
              <w:t>0.311</w:t>
            </w:r>
          </w:p>
        </w:tc>
      </w:tr>
    </w:tbl>
    <w:p w14:paraId="7A3FB0A0" w14:textId="77777777" w:rsidR="00BC4586" w:rsidRDefault="00BC4586" w:rsidP="00C157B3">
      <w:pPr>
        <w:rPr>
          <w:i/>
          <w:iCs/>
          <w:lang w:val="en-US"/>
        </w:rPr>
      </w:pPr>
      <w:r w:rsidRPr="00AD334E">
        <w:rPr>
          <w:lang w:val="en-US"/>
        </w:rPr>
        <w:t>EPG</w:t>
      </w:r>
      <w:r>
        <w:rPr>
          <w:lang w:val="en-US"/>
        </w:rPr>
        <w:t xml:space="preserve"> </w:t>
      </w:r>
      <w:r w:rsidRPr="00AD334E">
        <w:rPr>
          <w:lang w:val="en-US"/>
        </w:rPr>
        <w:t>Endoscopic Percutaneous Gastrostomy</w:t>
      </w:r>
      <w:r>
        <w:rPr>
          <w:lang w:val="en-US"/>
        </w:rPr>
        <w:t xml:space="preserve">, </w:t>
      </w:r>
      <w:r w:rsidRPr="00AD334E">
        <w:rPr>
          <w:lang w:val="en-US"/>
        </w:rPr>
        <w:t xml:space="preserve">ESBL extended spectrum beta lactamase, </w:t>
      </w:r>
      <w:r w:rsidRPr="007275E4">
        <w:rPr>
          <w:lang w:val="en-US"/>
        </w:rPr>
        <w:t>LTCF long term care facilities</w:t>
      </w:r>
      <w:r>
        <w:rPr>
          <w:lang w:val="en-US"/>
        </w:rPr>
        <w:t>,</w:t>
      </w:r>
      <w:r w:rsidRPr="00AD334E">
        <w:rPr>
          <w:lang w:val="en-US"/>
        </w:rPr>
        <w:t xml:space="preserve"> MDRO multi-drug resistant</w:t>
      </w:r>
      <w:r>
        <w:rPr>
          <w:lang w:val="en-US"/>
        </w:rPr>
        <w:t xml:space="preserve"> organism</w:t>
      </w:r>
      <w:r w:rsidRPr="00AD334E">
        <w:rPr>
          <w:lang w:val="en-US"/>
        </w:rPr>
        <w:t xml:space="preserve">, MRSA </w:t>
      </w:r>
      <w:r>
        <w:rPr>
          <w:lang w:val="en-US"/>
        </w:rPr>
        <w:t xml:space="preserve">methicillin resistant Staphylococcus aureus, </w:t>
      </w:r>
      <w:r w:rsidRPr="00AD334E">
        <w:rPr>
          <w:lang w:val="en-US"/>
        </w:rPr>
        <w:t>SOFA</w:t>
      </w:r>
      <w:r>
        <w:rPr>
          <w:lang w:val="en-US"/>
        </w:rPr>
        <w:t xml:space="preserve"> </w:t>
      </w:r>
      <w:r w:rsidRPr="00AD334E">
        <w:rPr>
          <w:lang w:val="en-US"/>
        </w:rPr>
        <w:t>Sequential Organ Failure Assessment</w:t>
      </w:r>
      <w:bookmarkStart w:id="0" w:name="_GoBack"/>
      <w:bookmarkEnd w:id="0"/>
    </w:p>
    <w:p w14:paraId="433584A8" w14:textId="2AB1421C" w:rsidR="009B5A66" w:rsidRPr="000A2069" w:rsidRDefault="009B5A66" w:rsidP="00C157B3">
      <w:pPr>
        <w:rPr>
          <w:lang w:val="en-US"/>
        </w:rPr>
      </w:pPr>
    </w:p>
    <w:sectPr w:rsidR="009B5A66" w:rsidRPr="000A2069" w:rsidSect="00133CA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796D14"/>
    <w:multiLevelType w:val="hybridMultilevel"/>
    <w:tmpl w:val="295029AE"/>
    <w:lvl w:ilvl="0" w:tplc="1980A234">
      <w:start w:val="1"/>
      <w:numFmt w:val="decimal"/>
      <w:lvlText w:val="%1"/>
      <w:lvlJc w:val="left"/>
      <w:pPr>
        <w:ind w:left="720" w:hanging="360"/>
      </w:pPr>
      <w:rPr>
        <w:rFonts w:cstheme="minorBidi" w:hint="default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247425"/>
    <w:multiLevelType w:val="hybridMultilevel"/>
    <w:tmpl w:val="1BCA9DBC"/>
    <w:lvl w:ilvl="0" w:tplc="4E2C6B0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AB2711"/>
    <w:multiLevelType w:val="hybridMultilevel"/>
    <w:tmpl w:val="7B04B814"/>
    <w:lvl w:ilvl="0" w:tplc="B802BB2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AB6CD7"/>
    <w:multiLevelType w:val="hybridMultilevel"/>
    <w:tmpl w:val="2E6A2910"/>
    <w:lvl w:ilvl="0" w:tplc="C4463612">
      <w:start w:val="1"/>
      <w:numFmt w:val="decimal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F43275"/>
    <w:multiLevelType w:val="hybridMultilevel"/>
    <w:tmpl w:val="6C1840F2"/>
    <w:lvl w:ilvl="0" w:tplc="04100017">
      <w:start w:val="1"/>
      <w:numFmt w:val="lowerLetter"/>
      <w:lvlText w:val="%1)"/>
      <w:lvlJc w:val="left"/>
      <w:pPr>
        <w:ind w:left="927" w:hanging="360"/>
      </w:pPr>
    </w:lvl>
    <w:lvl w:ilvl="1" w:tplc="04100019">
      <w:start w:val="1"/>
      <w:numFmt w:val="lowerLetter"/>
      <w:lvlText w:val="%2."/>
      <w:lvlJc w:val="left"/>
      <w:pPr>
        <w:ind w:left="1647" w:hanging="360"/>
      </w:pPr>
    </w:lvl>
    <w:lvl w:ilvl="2" w:tplc="0410001B">
      <w:start w:val="1"/>
      <w:numFmt w:val="lowerRoman"/>
      <w:lvlText w:val="%3."/>
      <w:lvlJc w:val="right"/>
      <w:pPr>
        <w:ind w:left="2367" w:hanging="180"/>
      </w:pPr>
    </w:lvl>
    <w:lvl w:ilvl="3" w:tplc="0410000F">
      <w:start w:val="1"/>
      <w:numFmt w:val="decimal"/>
      <w:lvlText w:val="%4."/>
      <w:lvlJc w:val="left"/>
      <w:pPr>
        <w:ind w:left="3087" w:hanging="360"/>
      </w:pPr>
    </w:lvl>
    <w:lvl w:ilvl="4" w:tplc="04100019">
      <w:start w:val="1"/>
      <w:numFmt w:val="lowerLetter"/>
      <w:lvlText w:val="%5."/>
      <w:lvlJc w:val="left"/>
      <w:pPr>
        <w:ind w:left="3807" w:hanging="360"/>
      </w:pPr>
    </w:lvl>
    <w:lvl w:ilvl="5" w:tplc="0410001B">
      <w:start w:val="1"/>
      <w:numFmt w:val="lowerRoman"/>
      <w:lvlText w:val="%6."/>
      <w:lvlJc w:val="right"/>
      <w:pPr>
        <w:ind w:left="4527" w:hanging="180"/>
      </w:pPr>
    </w:lvl>
    <w:lvl w:ilvl="6" w:tplc="0410000F">
      <w:start w:val="1"/>
      <w:numFmt w:val="decimal"/>
      <w:lvlText w:val="%7."/>
      <w:lvlJc w:val="left"/>
      <w:pPr>
        <w:ind w:left="5247" w:hanging="360"/>
      </w:pPr>
    </w:lvl>
    <w:lvl w:ilvl="7" w:tplc="04100019">
      <w:start w:val="1"/>
      <w:numFmt w:val="lowerLetter"/>
      <w:lvlText w:val="%8."/>
      <w:lvlJc w:val="left"/>
      <w:pPr>
        <w:ind w:left="5967" w:hanging="360"/>
      </w:pPr>
    </w:lvl>
    <w:lvl w:ilvl="8" w:tplc="0410001B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34E"/>
    <w:rsid w:val="0007775B"/>
    <w:rsid w:val="000A2069"/>
    <w:rsid w:val="00133CA8"/>
    <w:rsid w:val="00152A58"/>
    <w:rsid w:val="00200A65"/>
    <w:rsid w:val="00215CE7"/>
    <w:rsid w:val="002171DB"/>
    <w:rsid w:val="00293A6F"/>
    <w:rsid w:val="002F3C79"/>
    <w:rsid w:val="00302CF9"/>
    <w:rsid w:val="003375F4"/>
    <w:rsid w:val="003626D7"/>
    <w:rsid w:val="00382C49"/>
    <w:rsid w:val="003D6D4D"/>
    <w:rsid w:val="00476909"/>
    <w:rsid w:val="0051364C"/>
    <w:rsid w:val="005D70D0"/>
    <w:rsid w:val="006F2D24"/>
    <w:rsid w:val="007275E4"/>
    <w:rsid w:val="007300D1"/>
    <w:rsid w:val="00730711"/>
    <w:rsid w:val="0075714A"/>
    <w:rsid w:val="00796D30"/>
    <w:rsid w:val="008C5037"/>
    <w:rsid w:val="008D4714"/>
    <w:rsid w:val="00940673"/>
    <w:rsid w:val="009618A0"/>
    <w:rsid w:val="00987ED2"/>
    <w:rsid w:val="009A4220"/>
    <w:rsid w:val="009A45B8"/>
    <w:rsid w:val="009B5A66"/>
    <w:rsid w:val="00A878AE"/>
    <w:rsid w:val="00AC572E"/>
    <w:rsid w:val="00AD334E"/>
    <w:rsid w:val="00AE3720"/>
    <w:rsid w:val="00AE7A3B"/>
    <w:rsid w:val="00B03BF0"/>
    <w:rsid w:val="00B87F28"/>
    <w:rsid w:val="00BA4B17"/>
    <w:rsid w:val="00BC4586"/>
    <w:rsid w:val="00BE79C0"/>
    <w:rsid w:val="00C035E1"/>
    <w:rsid w:val="00C157B3"/>
    <w:rsid w:val="00D76E63"/>
    <w:rsid w:val="00E20ACB"/>
    <w:rsid w:val="00F37566"/>
    <w:rsid w:val="00F422BB"/>
    <w:rsid w:val="00F56E45"/>
    <w:rsid w:val="00F570FB"/>
    <w:rsid w:val="00F9333C"/>
    <w:rsid w:val="00FC7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09169"/>
  <w15:chartTrackingRefBased/>
  <w15:docId w15:val="{EE6628EF-0D77-FC49-B735-3427CE61D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334E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3BF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BF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BF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BF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BF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BF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BF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BF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BF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34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D334E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9B5A66"/>
    <w:pPr>
      <w:spacing w:after="160" w:line="259" w:lineRule="auto"/>
      <w:ind w:left="720"/>
      <w:contextualSpacing/>
    </w:pPr>
    <w:rPr>
      <w:kern w:val="2"/>
      <w:lang w:val="en-US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9B5A66"/>
    <w:pPr>
      <w:tabs>
        <w:tab w:val="center" w:pos="4819"/>
        <w:tab w:val="right" w:pos="9638"/>
      </w:tabs>
      <w:spacing w:after="0" w:line="240" w:lineRule="auto"/>
    </w:pPr>
    <w:rPr>
      <w:kern w:val="2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B5A66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B5A66"/>
    <w:pPr>
      <w:tabs>
        <w:tab w:val="center" w:pos="4819"/>
        <w:tab w:val="right" w:pos="9638"/>
      </w:tabs>
      <w:spacing w:after="0" w:line="240" w:lineRule="auto"/>
    </w:pPr>
    <w:rPr>
      <w:kern w:val="2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B5A66"/>
    <w:rPr>
      <w:sz w:val="22"/>
      <w:szCs w:val="22"/>
      <w:lang w:val="en-US"/>
    </w:rPr>
  </w:style>
  <w:style w:type="character" w:customStyle="1" w:styleId="gnd-iwgdh3b">
    <w:name w:val="gnd-iwgdh3b"/>
    <w:basedOn w:val="DefaultParagraphFont"/>
    <w:rsid w:val="009B5A66"/>
  </w:style>
  <w:style w:type="paragraph" w:styleId="NormalWeb">
    <w:name w:val="Normal (Web)"/>
    <w:basedOn w:val="Normal"/>
    <w:uiPriority w:val="99"/>
    <w:semiHidden/>
    <w:unhideWhenUsed/>
    <w:rsid w:val="008D47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FC79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9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98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9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98F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9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98F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F9333C"/>
    <w:rPr>
      <w:kern w:val="0"/>
      <w:sz w:val="22"/>
      <w:szCs w:val="22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03B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B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BF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BF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BF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B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B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B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B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B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3B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BF0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3B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BF0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3BF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B03BF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B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BF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BF0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B03BF0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3BF0"/>
    <w:rPr>
      <w:color w:val="96607D"/>
      <w:u w:val="single"/>
    </w:rPr>
  </w:style>
  <w:style w:type="paragraph" w:customStyle="1" w:styleId="msonormal0">
    <w:name w:val="msonormal"/>
    <w:basedOn w:val="Normal"/>
    <w:rsid w:val="00B03B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font0">
    <w:name w:val="font0"/>
    <w:basedOn w:val="Normal"/>
    <w:rsid w:val="00B03BF0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sz w:val="24"/>
      <w:szCs w:val="24"/>
      <w:lang w:eastAsia="it-IT"/>
    </w:rPr>
  </w:style>
  <w:style w:type="paragraph" w:customStyle="1" w:styleId="font5">
    <w:name w:val="font5"/>
    <w:basedOn w:val="Normal"/>
    <w:rsid w:val="00B03BF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it-IT"/>
    </w:rPr>
  </w:style>
  <w:style w:type="paragraph" w:customStyle="1" w:styleId="xl65">
    <w:name w:val="xl65"/>
    <w:basedOn w:val="Normal"/>
    <w:rsid w:val="00B03BF0"/>
    <w:pPr>
      <w:shd w:val="clear" w:color="F4B083" w:fill="F4B083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lang w:eastAsia="it-IT"/>
    </w:rPr>
  </w:style>
  <w:style w:type="paragraph" w:customStyle="1" w:styleId="xl66">
    <w:name w:val="xl66"/>
    <w:basedOn w:val="Normal"/>
    <w:rsid w:val="00B03BF0"/>
    <w:pPr>
      <w:pBdr>
        <w:left w:val="single" w:sz="4" w:space="0" w:color="000000"/>
      </w:pBdr>
      <w:shd w:val="clear" w:color="F4B083" w:fill="F4B083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lang w:eastAsia="it-IT"/>
    </w:rPr>
  </w:style>
  <w:style w:type="paragraph" w:customStyle="1" w:styleId="xl67">
    <w:name w:val="xl67"/>
    <w:basedOn w:val="Normal"/>
    <w:rsid w:val="00B03BF0"/>
    <w:pPr>
      <w:pBdr>
        <w:left w:val="single" w:sz="4" w:space="0" w:color="000000"/>
      </w:pBdr>
      <w:shd w:val="clear" w:color="F4B083" w:fill="00B0F0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lang w:eastAsia="it-IT"/>
    </w:rPr>
  </w:style>
  <w:style w:type="paragraph" w:customStyle="1" w:styleId="xl68">
    <w:name w:val="xl68"/>
    <w:basedOn w:val="Normal"/>
    <w:rsid w:val="00B03BF0"/>
    <w:pPr>
      <w:shd w:val="clear" w:color="FBE4D5" w:fill="FBE4D5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lang w:eastAsia="it-IT"/>
    </w:rPr>
  </w:style>
  <w:style w:type="paragraph" w:customStyle="1" w:styleId="xl69">
    <w:name w:val="xl69"/>
    <w:basedOn w:val="Normal"/>
    <w:rsid w:val="00B03BF0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it-IT"/>
    </w:rPr>
  </w:style>
  <w:style w:type="paragraph" w:customStyle="1" w:styleId="xl70">
    <w:name w:val="xl70"/>
    <w:basedOn w:val="Normal"/>
    <w:rsid w:val="00B03BF0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color w:val="000000"/>
      <w:lang w:eastAsia="it-IT"/>
    </w:rPr>
  </w:style>
  <w:style w:type="paragraph" w:customStyle="1" w:styleId="xl71">
    <w:name w:val="xl71"/>
    <w:basedOn w:val="Normal"/>
    <w:rsid w:val="00B03BF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it-IT"/>
    </w:rPr>
  </w:style>
  <w:style w:type="paragraph" w:customStyle="1" w:styleId="xl72">
    <w:name w:val="xl72"/>
    <w:basedOn w:val="Normal"/>
    <w:rsid w:val="00B03BF0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color w:val="000000"/>
      <w:lang w:eastAsia="it-IT"/>
    </w:rPr>
  </w:style>
  <w:style w:type="paragraph" w:customStyle="1" w:styleId="xl73">
    <w:name w:val="xl73"/>
    <w:basedOn w:val="Normal"/>
    <w:rsid w:val="00B03BF0"/>
    <w:pPr>
      <w:shd w:val="clear" w:color="000000" w:fill="00B0F0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lang w:eastAsia="it-IT"/>
    </w:rPr>
  </w:style>
  <w:style w:type="paragraph" w:customStyle="1" w:styleId="xl74">
    <w:name w:val="xl74"/>
    <w:basedOn w:val="Normal"/>
    <w:rsid w:val="00B03BF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it-IT"/>
    </w:rPr>
  </w:style>
  <w:style w:type="paragraph" w:customStyle="1" w:styleId="xl75">
    <w:name w:val="xl75"/>
    <w:basedOn w:val="Normal"/>
    <w:rsid w:val="00B03BF0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it-IT"/>
    </w:rPr>
  </w:style>
  <w:style w:type="paragraph" w:customStyle="1" w:styleId="xl76">
    <w:name w:val="xl76"/>
    <w:basedOn w:val="Normal"/>
    <w:rsid w:val="00B03BF0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7">
    <w:name w:val="xl77"/>
    <w:basedOn w:val="Normal"/>
    <w:rsid w:val="00B03BF0"/>
    <w:pPr>
      <w:pBdr>
        <w:left w:val="single" w:sz="4" w:space="0" w:color="000000"/>
      </w:pBdr>
      <w:shd w:val="clear" w:color="F4B083" w:fill="00B0F0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518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94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44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05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08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70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9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09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E662E2-25D4-4E22-A773-71B673334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8</Pages>
  <Words>4517</Words>
  <Characters>25747</Characters>
  <Application>Microsoft Office Word</Application>
  <DocSecurity>0</DocSecurity>
  <Lines>214</Lines>
  <Paragraphs>6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capsoni@campus.unimib.it</dc:creator>
  <cp:keywords/>
  <dc:description/>
  <cp:lastModifiedBy>Vijayalakshmi R Rajendran B</cp:lastModifiedBy>
  <cp:revision>18</cp:revision>
  <dcterms:created xsi:type="dcterms:W3CDTF">2023-11-18T08:52:00Z</dcterms:created>
  <dcterms:modified xsi:type="dcterms:W3CDTF">2024-06-23T05:20:00Z</dcterms:modified>
</cp:coreProperties>
</file>